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47595" w14:textId="2FBF95DA" w:rsidR="004A1C7C" w:rsidRPr="00E01446" w:rsidRDefault="003D13D9" w:rsidP="00E01446">
      <w:pPr>
        <w:spacing w:before="240" w:after="0"/>
        <w:rPr>
          <w:rFonts w:cs="Times New Roman"/>
          <w:szCs w:val="24"/>
        </w:rPr>
      </w:pPr>
      <w:r>
        <w:rPr>
          <w:rFonts w:cs="Times New Roman"/>
          <w:b/>
          <w:szCs w:val="24"/>
        </w:rPr>
        <w:t>Supplem</w:t>
      </w:r>
      <w:r w:rsidR="00663415">
        <w:rPr>
          <w:rFonts w:cs="Times New Roman"/>
          <w:b/>
          <w:szCs w:val="24"/>
        </w:rPr>
        <w:t xml:space="preserve">entary </w:t>
      </w:r>
      <w:r w:rsidR="00104416" w:rsidRPr="00E01446">
        <w:rPr>
          <w:rFonts w:cs="Times New Roman"/>
          <w:b/>
          <w:szCs w:val="24"/>
        </w:rPr>
        <w:t xml:space="preserve">Table </w:t>
      </w:r>
      <w:r w:rsidR="009E59A1" w:rsidRPr="00E01446">
        <w:rPr>
          <w:rFonts w:cs="Times New Roman"/>
          <w:b/>
          <w:szCs w:val="24"/>
        </w:rPr>
        <w:t>1</w:t>
      </w:r>
      <w:r w:rsidR="00104416" w:rsidRPr="00E01446">
        <w:rPr>
          <w:rFonts w:cs="Times New Roman"/>
          <w:b/>
          <w:szCs w:val="24"/>
        </w:rPr>
        <w:t xml:space="preserve">. Summary of key studies evaluating CIDP </w:t>
      </w:r>
      <w:r w:rsidR="000170A9" w:rsidRPr="00E01446">
        <w:rPr>
          <w:rFonts w:cs="Times New Roman"/>
          <w:b/>
          <w:szCs w:val="24"/>
        </w:rPr>
        <w:t>treatment</w:t>
      </w:r>
      <w:r w:rsidR="00A35E24" w:rsidRPr="00E01446">
        <w:rPr>
          <w:rFonts w:cs="Times New Roman"/>
          <w:b/>
          <w:szCs w:val="24"/>
        </w:rPr>
        <w:t>s</w:t>
      </w:r>
      <w:r w:rsidR="00104416" w:rsidRPr="00E01446">
        <w:rPr>
          <w:rFonts w:cs="Times New Roman"/>
          <w:b/>
          <w:szCs w:val="24"/>
        </w:rPr>
        <w:t xml:space="preserve"> </w:t>
      </w:r>
      <w:r w:rsidR="004540C5" w:rsidRPr="00E01446">
        <w:rPr>
          <w:rFonts w:cs="Times New Roman"/>
          <w:b/>
          <w:szCs w:val="24"/>
        </w:rPr>
        <w:fldChar w:fldCharType="begin">
          <w:fldData xml:space="preserve">b3IgU2NpZW50aWZpYyBCb2FyZCBmcm9tIEFyZ2VuWC1CZWxnaXVtLCBDU0wtQmVocmluZy1VU0Es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</w:fldData>
        </w:fldChar>
      </w:r>
      <w:r w:rsidR="004479D9">
        <w:rPr>
          <w:rFonts w:cs="Times New Roman"/>
          <w:b/>
          <w:szCs w:val="24"/>
        </w:rPr>
        <w:instrText xml:space="preserve"> ADDIN EN.CITE </w:instrText>
      </w:r>
      <w:r w:rsidR="004479D9">
        <w:rPr>
          <w:rFonts w:cs="Times New Roman"/>
          <w:b/>
          <w:szCs w:val="24"/>
        </w:rPr>
        <w:fldChar w:fldCharType="begin">
          <w:fldData xml:space="preserve">PEVuZE5vdGU+PENpdGU+PEF1dGhvcj52YW4gRG9vcm48L0F1dGhvcj48WWVhcj4xOTkxPC9ZZWFy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==
</w:fldData>
        </w:fldChar>
      </w:r>
      <w:r w:rsidR="004479D9">
        <w:rPr>
          <w:rFonts w:cs="Times New Roman"/>
          <w:b/>
          <w:szCs w:val="24"/>
        </w:rPr>
        <w:instrText xml:space="preserve"> ADDIN EN.CITE.DATA </w:instrText>
      </w:r>
      <w:r w:rsidR="004479D9">
        <w:rPr>
          <w:rFonts w:cs="Times New Roman"/>
          <w:b/>
          <w:szCs w:val="24"/>
        </w:rPr>
      </w:r>
      <w:r w:rsidR="004479D9">
        <w:rPr>
          <w:rFonts w:cs="Times New Roman"/>
          <w:b/>
          <w:szCs w:val="24"/>
        </w:rPr>
        <w:fldChar w:fldCharType="end"/>
      </w:r>
      <w:r w:rsidR="004479D9">
        <w:rPr>
          <w:rFonts w:cs="Times New Roman"/>
          <w:b/>
          <w:szCs w:val="24"/>
        </w:rPr>
        <w:fldChar w:fldCharType="begin">
          <w:fldData xml:space="preserve">YSBVbml2ZXJzaXR5LCBOZXcgWW9yayBDaXR5LCBOZXcgWW9yaywgVVNBLiYjeEQ7VW5pdmVyc2l0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==
</w:fldData>
        </w:fldChar>
      </w:r>
      <w:r w:rsidR="004479D9">
        <w:rPr>
          <w:rFonts w:cs="Times New Roman"/>
          <w:b/>
          <w:szCs w:val="24"/>
        </w:rPr>
        <w:instrText xml:space="preserve"> ADDIN EN.CITE.DATA </w:instrText>
      </w:r>
      <w:r w:rsidR="004479D9">
        <w:rPr>
          <w:rFonts w:cs="Times New Roman"/>
          <w:b/>
          <w:szCs w:val="24"/>
        </w:rPr>
      </w:r>
      <w:r w:rsidR="004479D9">
        <w:rPr>
          <w:rFonts w:cs="Times New Roman"/>
          <w:b/>
          <w:szCs w:val="24"/>
        </w:rPr>
        <w:fldChar w:fldCharType="end"/>
      </w:r>
      <w:r w:rsidR="004479D9">
        <w:rPr>
          <w:rFonts w:cs="Times New Roman"/>
          <w:b/>
          <w:szCs w:val="24"/>
        </w:rPr>
        <w:fldChar w:fldCharType="begin">
          <w:fldData xml:space="preserve">b3IgU2NpZW50aWZpYyBCb2FyZCBmcm9tIEFyZ2VuWC1CZWxnaXVtLCBDU0wtQmVocmluZy1VU0Es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</w:fldData>
        </w:fldChar>
      </w:r>
      <w:r w:rsidR="004479D9">
        <w:rPr>
          <w:rFonts w:cs="Times New Roman"/>
          <w:b/>
          <w:szCs w:val="24"/>
        </w:rPr>
        <w:instrText xml:space="preserve"> ADDIN EN.CITE.DATA </w:instrText>
      </w:r>
      <w:r w:rsidR="004479D9">
        <w:rPr>
          <w:rFonts w:cs="Times New Roman"/>
          <w:b/>
          <w:szCs w:val="24"/>
        </w:rPr>
      </w:r>
      <w:r w:rsidR="004479D9">
        <w:rPr>
          <w:rFonts w:cs="Times New Roman"/>
          <w:b/>
          <w:szCs w:val="24"/>
        </w:rPr>
        <w:fldChar w:fldCharType="end"/>
      </w:r>
      <w:r w:rsidR="004540C5" w:rsidRPr="00E01446">
        <w:rPr>
          <w:rFonts w:cs="Times New Roman"/>
          <w:b/>
          <w:szCs w:val="24"/>
        </w:rPr>
      </w:r>
      <w:r w:rsidR="004540C5" w:rsidRPr="00E01446">
        <w:rPr>
          <w:rFonts w:cs="Times New Roman"/>
          <w:b/>
          <w:szCs w:val="24"/>
        </w:rPr>
        <w:fldChar w:fldCharType="separate"/>
      </w:r>
      <w:r w:rsidR="004479D9">
        <w:rPr>
          <w:rFonts w:cs="Times New Roman"/>
          <w:b/>
          <w:noProof/>
          <w:szCs w:val="24"/>
        </w:rPr>
        <w:t>(1-26)</w:t>
      </w:r>
      <w:r w:rsidR="004540C5" w:rsidRPr="00E01446">
        <w:rPr>
          <w:rFonts w:cs="Times New Roman"/>
          <w:b/>
          <w:szCs w:val="24"/>
        </w:rPr>
        <w:fldChar w:fldCharType="end"/>
      </w:r>
      <w:r w:rsidR="00420850" w:rsidRPr="00E01446">
        <w:rPr>
          <w:rFonts w:cs="Times New Roman"/>
          <w:szCs w:val="24"/>
        </w:rPr>
        <w:t xml:space="preserve">. </w:t>
      </w:r>
    </w:p>
    <w:tbl>
      <w:tblPr>
        <w:tblStyle w:val="TableGrid"/>
        <w:tblW w:w="0" w:type="auto"/>
        <w:tblInd w:w="-5" w:type="dxa"/>
        <w:tblLayout w:type="fixed"/>
        <w:tblLook w:val="04A0" w:firstRow="1" w:lastRow="0" w:firstColumn="1" w:lastColumn="0" w:noHBand="0" w:noVBand="1"/>
      </w:tblPr>
      <w:tblGrid>
        <w:gridCol w:w="1701"/>
        <w:gridCol w:w="1134"/>
        <w:gridCol w:w="1418"/>
        <w:gridCol w:w="1134"/>
        <w:gridCol w:w="27"/>
        <w:gridCol w:w="1107"/>
        <w:gridCol w:w="49"/>
        <w:gridCol w:w="2361"/>
        <w:gridCol w:w="9"/>
        <w:gridCol w:w="2259"/>
        <w:gridCol w:w="1134"/>
        <w:gridCol w:w="1620"/>
      </w:tblGrid>
      <w:tr w:rsidR="00022A2C" w:rsidRPr="00DE645E" w14:paraId="6148AD01" w14:textId="77777777" w:rsidTr="00E00C66">
        <w:trPr>
          <w:trHeight w:val="283"/>
          <w:tblHeader/>
        </w:trPr>
        <w:tc>
          <w:tcPr>
            <w:tcW w:w="1701" w:type="dxa"/>
            <w:shd w:val="clear" w:color="auto" w:fill="BF4E14"/>
            <w:vAlign w:val="center"/>
          </w:tcPr>
          <w:p w14:paraId="461F17B9" w14:textId="21DF1C98" w:rsidR="00135063" w:rsidRPr="00DE645E" w:rsidRDefault="00135063" w:rsidP="008530E2">
            <w:pPr>
              <w:rPr>
                <w:rFonts w:cs="Times New Roman"/>
                <w:b/>
                <w:color w:val="FFFFFF" w:themeColor="background1"/>
                <w:sz w:val="20"/>
                <w:szCs w:val="20"/>
              </w:rPr>
            </w:pPr>
            <w:r w:rsidRPr="00DE645E">
              <w:rPr>
                <w:rFonts w:cs="Times New Roman"/>
                <w:b/>
                <w:bCs/>
                <w:color w:val="FFFFFF" w:themeColor="background1"/>
                <w:sz w:val="20"/>
                <w:szCs w:val="20"/>
              </w:rPr>
              <w:t>Study name</w:t>
            </w:r>
          </w:p>
        </w:tc>
        <w:tc>
          <w:tcPr>
            <w:tcW w:w="1134" w:type="dxa"/>
            <w:shd w:val="clear" w:color="auto" w:fill="BF4E14"/>
            <w:vAlign w:val="center"/>
          </w:tcPr>
          <w:p w14:paraId="58BF6DED" w14:textId="395D57E2" w:rsidR="00135063" w:rsidRPr="00DE645E" w:rsidRDefault="00135063" w:rsidP="008530E2">
            <w:pPr>
              <w:rPr>
                <w:rFonts w:cs="Times New Roman"/>
                <w:b/>
                <w:color w:val="FFFFFF" w:themeColor="background1"/>
                <w:sz w:val="20"/>
                <w:szCs w:val="20"/>
              </w:rPr>
            </w:pPr>
            <w:r w:rsidRPr="00DE645E">
              <w:rPr>
                <w:rFonts w:cs="Times New Roman"/>
                <w:b/>
                <w:color w:val="FFFFFF" w:themeColor="background1"/>
                <w:sz w:val="20"/>
                <w:szCs w:val="20"/>
              </w:rPr>
              <w:t>NCT number</w:t>
            </w:r>
          </w:p>
        </w:tc>
        <w:tc>
          <w:tcPr>
            <w:tcW w:w="1418" w:type="dxa"/>
            <w:shd w:val="clear" w:color="auto" w:fill="BF4E14"/>
            <w:vAlign w:val="center"/>
          </w:tcPr>
          <w:p w14:paraId="31DDE13C" w14:textId="4C5E4D11" w:rsidR="00135063" w:rsidRPr="00DE645E" w:rsidRDefault="00135063" w:rsidP="008530E2">
            <w:pPr>
              <w:rPr>
                <w:rFonts w:cs="Times New Roman"/>
                <w:b/>
                <w:color w:val="FFFFFF" w:themeColor="background1"/>
                <w:sz w:val="20"/>
                <w:szCs w:val="20"/>
              </w:rPr>
            </w:pPr>
            <w:r w:rsidRPr="00DE645E">
              <w:rPr>
                <w:rFonts w:cs="Times New Roman"/>
                <w:b/>
                <w:color w:val="FFFFFF" w:themeColor="background1"/>
                <w:sz w:val="20"/>
                <w:szCs w:val="20"/>
              </w:rPr>
              <w:t>Interventions</w:t>
            </w:r>
          </w:p>
        </w:tc>
        <w:tc>
          <w:tcPr>
            <w:tcW w:w="1161" w:type="dxa"/>
            <w:gridSpan w:val="2"/>
            <w:shd w:val="clear" w:color="auto" w:fill="BF4E14"/>
            <w:vAlign w:val="center"/>
          </w:tcPr>
          <w:p w14:paraId="28168A26" w14:textId="1B0C6828" w:rsidR="00135063" w:rsidRPr="00DE645E" w:rsidRDefault="00135063" w:rsidP="008530E2">
            <w:pPr>
              <w:rPr>
                <w:rFonts w:cs="Times New Roman"/>
                <w:b/>
                <w:color w:val="FFFFFF" w:themeColor="background1"/>
                <w:sz w:val="20"/>
                <w:szCs w:val="20"/>
              </w:rPr>
            </w:pPr>
            <w:r w:rsidRPr="00DE645E">
              <w:rPr>
                <w:rFonts w:cs="Times New Roman"/>
                <w:b/>
                <w:color w:val="FFFFFF" w:themeColor="background1"/>
                <w:sz w:val="20"/>
                <w:szCs w:val="20"/>
              </w:rPr>
              <w:t>Study Design</w:t>
            </w:r>
          </w:p>
        </w:tc>
        <w:tc>
          <w:tcPr>
            <w:tcW w:w="1156" w:type="dxa"/>
            <w:gridSpan w:val="2"/>
            <w:shd w:val="clear" w:color="auto" w:fill="BF4E14"/>
            <w:vAlign w:val="center"/>
          </w:tcPr>
          <w:p w14:paraId="03BE94FF" w14:textId="48513925" w:rsidR="00135063" w:rsidRPr="00DE645E" w:rsidRDefault="00135063" w:rsidP="008530E2">
            <w:pPr>
              <w:rPr>
                <w:rFonts w:cs="Times New Roman"/>
                <w:b/>
                <w:color w:val="FFFFFF" w:themeColor="background1"/>
                <w:sz w:val="20"/>
                <w:szCs w:val="20"/>
              </w:rPr>
            </w:pPr>
            <w:r w:rsidRPr="00DE645E">
              <w:rPr>
                <w:rFonts w:cs="Times New Roman"/>
                <w:b/>
                <w:color w:val="FFFFFF" w:themeColor="background1"/>
                <w:sz w:val="20"/>
                <w:szCs w:val="20"/>
              </w:rPr>
              <w:t>Patient (n)</w:t>
            </w:r>
          </w:p>
        </w:tc>
        <w:tc>
          <w:tcPr>
            <w:tcW w:w="2370" w:type="dxa"/>
            <w:gridSpan w:val="2"/>
            <w:shd w:val="clear" w:color="auto" w:fill="BF4E14"/>
            <w:vAlign w:val="center"/>
          </w:tcPr>
          <w:p w14:paraId="4166AF29" w14:textId="3BC4B86A" w:rsidR="00135063" w:rsidRPr="00DE645E" w:rsidRDefault="009B5326" w:rsidP="008530E2">
            <w:pPr>
              <w:rPr>
                <w:rFonts w:cs="Times New Roman"/>
                <w:b/>
                <w:color w:val="FFFFFF" w:themeColor="background1"/>
                <w:sz w:val="20"/>
                <w:szCs w:val="20"/>
              </w:rPr>
            </w:pPr>
            <w:r w:rsidRPr="00DE645E">
              <w:rPr>
                <w:rFonts w:cs="Times New Roman"/>
                <w:b/>
                <w:color w:val="FFFFFF" w:themeColor="background1"/>
                <w:sz w:val="20"/>
                <w:szCs w:val="20"/>
              </w:rPr>
              <w:t>Endpoints</w:t>
            </w:r>
          </w:p>
        </w:tc>
        <w:tc>
          <w:tcPr>
            <w:tcW w:w="2259" w:type="dxa"/>
            <w:shd w:val="clear" w:color="auto" w:fill="BF4E14"/>
            <w:vAlign w:val="center"/>
          </w:tcPr>
          <w:p w14:paraId="19C7375E" w14:textId="5C452AE8" w:rsidR="00135063" w:rsidRPr="00DE645E" w:rsidRDefault="009B5326" w:rsidP="008530E2">
            <w:pPr>
              <w:rPr>
                <w:rFonts w:cs="Times New Roman"/>
                <w:b/>
                <w:color w:val="FFFFFF" w:themeColor="background1"/>
                <w:sz w:val="20"/>
                <w:szCs w:val="20"/>
              </w:rPr>
            </w:pPr>
            <w:r w:rsidRPr="00DE645E">
              <w:rPr>
                <w:rFonts w:cs="Times New Roman"/>
                <w:b/>
                <w:color w:val="FFFFFF" w:themeColor="background1"/>
                <w:sz w:val="20"/>
                <w:szCs w:val="20"/>
              </w:rPr>
              <w:t>Key r</w:t>
            </w:r>
            <w:r w:rsidR="00135063" w:rsidRPr="00DE645E">
              <w:rPr>
                <w:rFonts w:cs="Times New Roman"/>
                <w:b/>
                <w:color w:val="FFFFFF" w:themeColor="background1"/>
                <w:sz w:val="20"/>
                <w:szCs w:val="20"/>
              </w:rPr>
              <w:t xml:space="preserve">esults </w:t>
            </w:r>
          </w:p>
        </w:tc>
        <w:tc>
          <w:tcPr>
            <w:tcW w:w="1134" w:type="dxa"/>
            <w:shd w:val="clear" w:color="auto" w:fill="BF4E14"/>
            <w:vAlign w:val="center"/>
          </w:tcPr>
          <w:p w14:paraId="1B5A9E66" w14:textId="45EC6ABA" w:rsidR="00135063" w:rsidRPr="00DE645E" w:rsidRDefault="00135063" w:rsidP="008530E2">
            <w:pPr>
              <w:rPr>
                <w:rFonts w:cs="Times New Roman"/>
                <w:b/>
                <w:color w:val="FFFFFF" w:themeColor="background1"/>
                <w:sz w:val="20"/>
                <w:szCs w:val="20"/>
              </w:rPr>
            </w:pPr>
            <w:r w:rsidRPr="00DE645E">
              <w:rPr>
                <w:rFonts w:cs="Times New Roman"/>
                <w:b/>
                <w:color w:val="FFFFFF" w:themeColor="background1"/>
                <w:sz w:val="20"/>
                <w:szCs w:val="20"/>
              </w:rPr>
              <w:t>Duration</w:t>
            </w:r>
          </w:p>
        </w:tc>
        <w:tc>
          <w:tcPr>
            <w:tcW w:w="1620" w:type="dxa"/>
            <w:shd w:val="clear" w:color="auto" w:fill="BF4E14"/>
            <w:vAlign w:val="center"/>
          </w:tcPr>
          <w:p w14:paraId="7E7B751C" w14:textId="2EC34DFD" w:rsidR="00135063" w:rsidRPr="00DE645E" w:rsidRDefault="00135063" w:rsidP="008530E2">
            <w:pPr>
              <w:rPr>
                <w:rFonts w:cs="Times New Roman"/>
                <w:b/>
                <w:color w:val="FFFFFF" w:themeColor="background1"/>
                <w:sz w:val="20"/>
                <w:szCs w:val="20"/>
              </w:rPr>
            </w:pPr>
            <w:r w:rsidRPr="00DE645E">
              <w:rPr>
                <w:rFonts w:cs="Times New Roman"/>
                <w:b/>
                <w:color w:val="FFFFFF" w:themeColor="background1"/>
                <w:sz w:val="20"/>
                <w:szCs w:val="20"/>
              </w:rPr>
              <w:t>Reference</w:t>
            </w:r>
          </w:p>
        </w:tc>
      </w:tr>
      <w:tr w:rsidR="0031438C" w:rsidRPr="00DE645E" w14:paraId="0CEA1D97" w14:textId="77777777" w:rsidTr="00E00C66">
        <w:trPr>
          <w:trHeight w:val="396"/>
        </w:trPr>
        <w:tc>
          <w:tcPr>
            <w:tcW w:w="13953" w:type="dxa"/>
            <w:gridSpan w:val="12"/>
            <w:shd w:val="clear" w:color="auto" w:fill="D9D9D9" w:themeFill="background1" w:themeFillShade="D9"/>
            <w:vAlign w:val="center"/>
          </w:tcPr>
          <w:p w14:paraId="29A07D0D" w14:textId="41C12AD1" w:rsidR="0031438C" w:rsidRPr="008530E2" w:rsidRDefault="0031438C" w:rsidP="008530E2">
            <w:pPr>
              <w:ind w:left="-28"/>
              <w:rPr>
                <w:rFonts w:cs="Times New Roman"/>
                <w:b/>
                <w:bCs/>
                <w:sz w:val="20"/>
                <w:szCs w:val="20"/>
              </w:rPr>
            </w:pPr>
            <w:r>
              <w:rPr>
                <w:rFonts w:cs="Times New Roman"/>
                <w:b/>
                <w:bCs/>
                <w:sz w:val="20"/>
                <w:szCs w:val="20"/>
              </w:rPr>
              <w:t>Immunoglobulin treatment</w:t>
            </w:r>
          </w:p>
        </w:tc>
      </w:tr>
      <w:tr w:rsidR="0032741A" w:rsidRPr="00DE645E" w14:paraId="7B9BDA48" w14:textId="77777777" w:rsidTr="00E00C66">
        <w:trPr>
          <w:trHeight w:val="396"/>
        </w:trPr>
        <w:tc>
          <w:tcPr>
            <w:tcW w:w="13953" w:type="dxa"/>
            <w:gridSpan w:val="12"/>
            <w:shd w:val="clear" w:color="auto" w:fill="D9D9D9" w:themeFill="background1" w:themeFillShade="D9"/>
            <w:vAlign w:val="center"/>
          </w:tcPr>
          <w:p w14:paraId="3C21E6B1" w14:textId="7CE2DE13" w:rsidR="0032741A" w:rsidRPr="0031438C" w:rsidRDefault="004C5374" w:rsidP="0031438C">
            <w:pPr>
              <w:ind w:left="425"/>
              <w:rPr>
                <w:rFonts w:cs="Times New Roman"/>
                <w:b/>
                <w:bCs/>
                <w:i/>
                <w:iCs/>
                <w:sz w:val="20"/>
                <w:szCs w:val="20"/>
              </w:rPr>
            </w:pPr>
            <w:r w:rsidRPr="0031438C">
              <w:rPr>
                <w:rFonts w:cs="Times New Roman"/>
                <w:b/>
                <w:bCs/>
                <w:i/>
                <w:iCs/>
                <w:sz w:val="20"/>
                <w:szCs w:val="20"/>
              </w:rPr>
              <w:t>IVIG</w:t>
            </w:r>
          </w:p>
        </w:tc>
      </w:tr>
      <w:tr w:rsidR="00334C9A" w:rsidRPr="00DE645E" w14:paraId="61E8D751" w14:textId="77777777" w:rsidTr="00E00C66">
        <w:tc>
          <w:tcPr>
            <w:tcW w:w="1701" w:type="dxa"/>
            <w:vAlign w:val="center"/>
          </w:tcPr>
          <w:p w14:paraId="6CF7CD45" w14:textId="6CD53AE6" w:rsidR="00334C9A" w:rsidRPr="00DE645E" w:rsidRDefault="0021057F" w:rsidP="00092130">
            <w:pPr>
              <w:spacing w:before="240"/>
              <w:rPr>
                <w:rFonts w:cs="Times New Roman"/>
                <w:b/>
                <w:bCs/>
                <w:sz w:val="20"/>
                <w:szCs w:val="20"/>
              </w:rPr>
            </w:pPr>
            <w:r w:rsidRPr="00DE645E">
              <w:rPr>
                <w:rFonts w:cs="Times New Roman"/>
                <w:b/>
                <w:bCs/>
                <w:sz w:val="20"/>
                <w:szCs w:val="20"/>
              </w:rPr>
              <w:t xml:space="preserve">Intravenous Immunoglobulin Treatment in Patients </w:t>
            </w:r>
            <w:r w:rsidR="00146A5D">
              <w:rPr>
                <w:rFonts w:cs="Times New Roman"/>
                <w:b/>
                <w:bCs/>
                <w:sz w:val="20"/>
                <w:szCs w:val="20"/>
              </w:rPr>
              <w:t>w</w:t>
            </w:r>
            <w:r w:rsidRPr="00DE645E">
              <w:rPr>
                <w:rFonts w:cs="Times New Roman"/>
                <w:b/>
                <w:bCs/>
                <w:sz w:val="20"/>
                <w:szCs w:val="20"/>
              </w:rPr>
              <w:t>ith</w:t>
            </w:r>
            <w:r w:rsidR="00047B68">
              <w:rPr>
                <w:rFonts w:cs="Times New Roman"/>
                <w:b/>
                <w:bCs/>
                <w:sz w:val="20"/>
                <w:szCs w:val="20"/>
              </w:rPr>
              <w:t xml:space="preserve"> </w:t>
            </w:r>
            <w:r w:rsidRPr="00DE645E">
              <w:rPr>
                <w:rFonts w:cs="Times New Roman"/>
                <w:b/>
                <w:bCs/>
                <w:sz w:val="20"/>
                <w:szCs w:val="20"/>
              </w:rPr>
              <w:t>Chronic Inflammatory Demyelinating Polyneuropathy</w:t>
            </w:r>
          </w:p>
        </w:tc>
        <w:tc>
          <w:tcPr>
            <w:tcW w:w="1134" w:type="dxa"/>
            <w:vAlign w:val="center"/>
          </w:tcPr>
          <w:p w14:paraId="798AB212" w14:textId="53717FC3" w:rsidR="00334C9A" w:rsidRPr="00DE645E" w:rsidRDefault="00123474" w:rsidP="00092130">
            <w:pPr>
              <w:spacing w:before="240"/>
              <w:rPr>
                <w:rFonts w:cs="Times New Roman"/>
                <w:sz w:val="20"/>
                <w:szCs w:val="20"/>
              </w:rPr>
            </w:pPr>
            <w:r w:rsidRPr="00DE645E">
              <w:rPr>
                <w:rFonts w:cs="Times New Roman"/>
                <w:sz w:val="20"/>
                <w:szCs w:val="20"/>
              </w:rPr>
              <w:t>N/A</w:t>
            </w:r>
          </w:p>
        </w:tc>
        <w:tc>
          <w:tcPr>
            <w:tcW w:w="1418" w:type="dxa"/>
            <w:vAlign w:val="center"/>
          </w:tcPr>
          <w:p w14:paraId="58DE4CDB" w14:textId="01F1C7B7" w:rsidR="00334C9A" w:rsidRPr="00DE645E" w:rsidRDefault="00344CB4" w:rsidP="00092130">
            <w:pPr>
              <w:spacing w:before="240"/>
              <w:rPr>
                <w:rFonts w:cs="Times New Roman"/>
                <w:sz w:val="20"/>
                <w:szCs w:val="20"/>
              </w:rPr>
            </w:pPr>
            <w:r w:rsidRPr="00DE645E">
              <w:rPr>
                <w:rFonts w:cs="Times New Roman"/>
                <w:sz w:val="20"/>
                <w:szCs w:val="20"/>
              </w:rPr>
              <w:t>High-dose IVIG of 0.4 g/kg of body weight per day for five consecutive days</w:t>
            </w:r>
          </w:p>
        </w:tc>
        <w:tc>
          <w:tcPr>
            <w:tcW w:w="1161" w:type="dxa"/>
            <w:gridSpan w:val="2"/>
            <w:vAlign w:val="center"/>
          </w:tcPr>
          <w:p w14:paraId="6337522F" w14:textId="54E6E3A2" w:rsidR="00334C9A" w:rsidRPr="00DE645E" w:rsidRDefault="007B06DA" w:rsidP="00092130">
            <w:pPr>
              <w:spacing w:before="240"/>
              <w:rPr>
                <w:rFonts w:cs="Times New Roman"/>
                <w:sz w:val="20"/>
                <w:szCs w:val="20"/>
              </w:rPr>
            </w:pPr>
            <w:r w:rsidRPr="00DE645E">
              <w:rPr>
                <w:rFonts w:cs="Times New Roman"/>
                <w:sz w:val="20"/>
                <w:szCs w:val="20"/>
              </w:rPr>
              <w:t>Prospective, controlled trial</w:t>
            </w:r>
          </w:p>
        </w:tc>
        <w:tc>
          <w:tcPr>
            <w:tcW w:w="1156" w:type="dxa"/>
            <w:gridSpan w:val="2"/>
            <w:vAlign w:val="center"/>
          </w:tcPr>
          <w:p w14:paraId="5C58D31A" w14:textId="5363A2F2" w:rsidR="00334C9A" w:rsidRPr="00DE645E" w:rsidRDefault="00995AEB" w:rsidP="00092130">
            <w:pPr>
              <w:spacing w:before="240"/>
              <w:rPr>
                <w:rFonts w:cs="Times New Roman"/>
                <w:sz w:val="20"/>
                <w:szCs w:val="20"/>
              </w:rPr>
            </w:pPr>
            <w:r w:rsidRPr="00DE645E">
              <w:rPr>
                <w:rFonts w:cs="Times New Roman"/>
                <w:sz w:val="20"/>
                <w:szCs w:val="20"/>
              </w:rPr>
              <w:t>52</w:t>
            </w:r>
          </w:p>
        </w:tc>
        <w:tc>
          <w:tcPr>
            <w:tcW w:w="2370" w:type="dxa"/>
            <w:gridSpan w:val="2"/>
            <w:vAlign w:val="center"/>
          </w:tcPr>
          <w:p w14:paraId="3F319F99" w14:textId="77777777" w:rsidR="00334C9A" w:rsidRPr="00DE645E" w:rsidRDefault="00B81749" w:rsidP="00092130">
            <w:pPr>
              <w:spacing w:before="240"/>
              <w:rPr>
                <w:rFonts w:cs="Times New Roman"/>
                <w:b/>
                <w:bCs/>
                <w:sz w:val="20"/>
                <w:szCs w:val="20"/>
              </w:rPr>
            </w:pPr>
            <w:r w:rsidRPr="00DE645E">
              <w:rPr>
                <w:rFonts w:cs="Times New Roman"/>
                <w:b/>
                <w:bCs/>
                <w:sz w:val="20"/>
                <w:szCs w:val="20"/>
              </w:rPr>
              <w:t>Primary endpoints:</w:t>
            </w:r>
          </w:p>
          <w:p w14:paraId="7C1318CE" w14:textId="77777777" w:rsidR="00B81749" w:rsidRPr="00DE645E" w:rsidRDefault="00B41A1C"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Muscle strength using the MRC scale for six muscle groups</w:t>
            </w:r>
          </w:p>
          <w:p w14:paraId="56A77A37" w14:textId="45A754B1" w:rsidR="00B41A1C" w:rsidRPr="00DE645E" w:rsidRDefault="00B41A1C" w:rsidP="00092130">
            <w:pPr>
              <w:pStyle w:val="ListParagraph"/>
              <w:numPr>
                <w:ilvl w:val="0"/>
                <w:numId w:val="15"/>
              </w:numPr>
              <w:spacing w:before="240"/>
              <w:ind w:left="182" w:hanging="182"/>
              <w:rPr>
                <w:rFonts w:cs="Times New Roman"/>
                <w:b/>
                <w:bCs/>
                <w:sz w:val="20"/>
                <w:szCs w:val="20"/>
              </w:rPr>
            </w:pPr>
            <w:r w:rsidRPr="00DE645E">
              <w:rPr>
                <w:rFonts w:cs="Times New Roman"/>
                <w:sz w:val="20"/>
                <w:szCs w:val="20"/>
              </w:rPr>
              <w:t>Disability was assessed using the Rankin scale</w:t>
            </w:r>
            <w:r w:rsidR="004C3B98" w:rsidRPr="00DE645E">
              <w:rPr>
                <w:rFonts w:cs="Times New Roman"/>
                <w:sz w:val="20"/>
                <w:szCs w:val="20"/>
              </w:rPr>
              <w:t>; improvement was defined as an increase of at least one step on the scale</w:t>
            </w:r>
          </w:p>
        </w:tc>
        <w:tc>
          <w:tcPr>
            <w:tcW w:w="2259" w:type="dxa"/>
            <w:vAlign w:val="center"/>
          </w:tcPr>
          <w:p w14:paraId="5E35E11C" w14:textId="77777777" w:rsidR="00334C9A" w:rsidRPr="00DE645E" w:rsidRDefault="00B81749" w:rsidP="00092130">
            <w:pPr>
              <w:spacing w:before="240"/>
              <w:rPr>
                <w:rFonts w:cs="Times New Roman"/>
                <w:b/>
                <w:bCs/>
                <w:sz w:val="20"/>
                <w:szCs w:val="20"/>
              </w:rPr>
            </w:pPr>
            <w:r w:rsidRPr="00DE645E">
              <w:rPr>
                <w:rFonts w:cs="Times New Roman"/>
                <w:b/>
                <w:bCs/>
                <w:sz w:val="20"/>
                <w:szCs w:val="20"/>
              </w:rPr>
              <w:t>Primary outcomes:</w:t>
            </w:r>
          </w:p>
          <w:p w14:paraId="22322157" w14:textId="4199B187" w:rsidR="004C3B98" w:rsidRPr="00DE645E" w:rsidRDefault="00693744"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62% (n=32/52) patients improved after IVIG and was maintained in 90% of patients for a median follow-up period of 4 years</w:t>
            </w:r>
          </w:p>
          <w:p w14:paraId="72086DCA" w14:textId="2847F08E" w:rsidR="00866818" w:rsidRPr="00DE645E" w:rsidRDefault="008A0C0A" w:rsidP="00092130">
            <w:pPr>
              <w:pStyle w:val="ListParagraph"/>
              <w:numPr>
                <w:ilvl w:val="0"/>
                <w:numId w:val="15"/>
              </w:numPr>
              <w:spacing w:before="240"/>
              <w:ind w:left="182" w:hanging="182"/>
              <w:rPr>
                <w:rFonts w:cs="Times New Roman"/>
                <w:b/>
                <w:bCs/>
                <w:sz w:val="20"/>
                <w:szCs w:val="20"/>
              </w:rPr>
            </w:pPr>
            <w:r w:rsidRPr="00DE645E">
              <w:rPr>
                <w:rFonts w:cs="Times New Roman"/>
                <w:sz w:val="20"/>
                <w:szCs w:val="20"/>
              </w:rPr>
              <w:t xml:space="preserve">Four patients improved one grade, 10 improved two grades, </w:t>
            </w:r>
            <w:r w:rsidR="00866818" w:rsidRPr="00DE645E">
              <w:rPr>
                <w:rFonts w:cs="Times New Roman"/>
                <w:sz w:val="20"/>
                <w:szCs w:val="20"/>
              </w:rPr>
              <w:t>eight improved three grades, and 10 patients improved four grades on the Rankin scale</w:t>
            </w:r>
          </w:p>
        </w:tc>
        <w:tc>
          <w:tcPr>
            <w:tcW w:w="1134" w:type="dxa"/>
            <w:vAlign w:val="center"/>
          </w:tcPr>
          <w:p w14:paraId="4868C81B" w14:textId="051D32D2" w:rsidR="00334C9A" w:rsidRPr="00DE645E" w:rsidRDefault="00DE52C0" w:rsidP="00092130">
            <w:pPr>
              <w:spacing w:before="240"/>
              <w:ind w:left="32"/>
              <w:rPr>
                <w:rFonts w:cs="Times New Roman"/>
                <w:sz w:val="20"/>
                <w:szCs w:val="20"/>
              </w:rPr>
            </w:pPr>
            <w:r w:rsidRPr="00DE645E">
              <w:rPr>
                <w:rFonts w:cs="Times New Roman"/>
                <w:sz w:val="20"/>
                <w:szCs w:val="20"/>
              </w:rPr>
              <w:t>5 days</w:t>
            </w:r>
          </w:p>
        </w:tc>
        <w:tc>
          <w:tcPr>
            <w:tcW w:w="1620" w:type="dxa"/>
            <w:vAlign w:val="center"/>
          </w:tcPr>
          <w:p w14:paraId="76D19909" w14:textId="498BD032" w:rsidR="00334C9A" w:rsidRPr="00DE645E" w:rsidRDefault="00DC1E3F" w:rsidP="00092130">
            <w:pPr>
              <w:spacing w:before="240"/>
              <w:rPr>
                <w:rFonts w:cs="Times New Roman"/>
                <w:sz w:val="20"/>
                <w:szCs w:val="20"/>
              </w:rPr>
            </w:pPr>
            <w:r w:rsidRPr="00B43DC8">
              <w:rPr>
                <w:sz w:val="20"/>
                <w:lang w:val="es-ES"/>
              </w:rPr>
              <w:t>v</w:t>
            </w:r>
            <w:r w:rsidR="00B03E3B" w:rsidRPr="00B43DC8">
              <w:rPr>
                <w:sz w:val="20"/>
                <w:lang w:val="es-ES"/>
              </w:rPr>
              <w:t xml:space="preserve">an Doorn P.A., </w:t>
            </w:r>
            <w:r w:rsidR="00B03E3B" w:rsidRPr="00B43DC8">
              <w:rPr>
                <w:i/>
                <w:sz w:val="20"/>
                <w:lang w:val="es-ES"/>
              </w:rPr>
              <w:t xml:space="preserve">et al. </w:t>
            </w:r>
            <w:r w:rsidR="00B03E3B" w:rsidRPr="00DE645E">
              <w:rPr>
                <w:rFonts w:cs="Times New Roman"/>
                <w:i/>
                <w:iCs/>
                <w:sz w:val="20"/>
                <w:szCs w:val="20"/>
              </w:rPr>
              <w:t xml:space="preserve">Arch Neurol. </w:t>
            </w:r>
            <w:r w:rsidR="00B03E3B" w:rsidRPr="00DE645E">
              <w:rPr>
                <w:rFonts w:cs="Times New Roman"/>
                <w:sz w:val="20"/>
                <w:szCs w:val="20"/>
              </w:rPr>
              <w:t>1991;48:217–220</w:t>
            </w:r>
          </w:p>
        </w:tc>
      </w:tr>
      <w:tr w:rsidR="003C2201" w:rsidRPr="00DE645E" w14:paraId="739541BF" w14:textId="77777777" w:rsidTr="00E00C66">
        <w:tc>
          <w:tcPr>
            <w:tcW w:w="1701" w:type="dxa"/>
            <w:vAlign w:val="center"/>
          </w:tcPr>
          <w:p w14:paraId="0D61C5EF" w14:textId="0CD78E50" w:rsidR="00AD1B64" w:rsidRPr="00DE645E" w:rsidRDefault="00657E05" w:rsidP="00092130">
            <w:pPr>
              <w:spacing w:before="240"/>
              <w:rPr>
                <w:rFonts w:cs="Times New Roman"/>
                <w:b/>
                <w:bCs/>
                <w:sz w:val="20"/>
                <w:szCs w:val="20"/>
              </w:rPr>
            </w:pPr>
            <w:r w:rsidRPr="00DE645E">
              <w:rPr>
                <w:rFonts w:cs="Times New Roman"/>
                <w:b/>
                <w:bCs/>
                <w:sz w:val="20"/>
                <w:szCs w:val="20"/>
              </w:rPr>
              <w:t xml:space="preserve">IVIG in </w:t>
            </w:r>
            <w:r w:rsidR="00AD3317" w:rsidRPr="00DE645E">
              <w:rPr>
                <w:rFonts w:cs="Times New Roman"/>
                <w:b/>
                <w:bCs/>
                <w:sz w:val="20"/>
                <w:szCs w:val="20"/>
              </w:rPr>
              <w:t>CIDP: a double-blind, placebo-controlled study</w:t>
            </w:r>
          </w:p>
        </w:tc>
        <w:tc>
          <w:tcPr>
            <w:tcW w:w="1134" w:type="dxa"/>
            <w:vAlign w:val="center"/>
          </w:tcPr>
          <w:p w14:paraId="7AF30AF5" w14:textId="4BBB0409" w:rsidR="00AD1B64" w:rsidRPr="00DE645E" w:rsidRDefault="00684000" w:rsidP="00092130">
            <w:pPr>
              <w:spacing w:before="240"/>
              <w:rPr>
                <w:rFonts w:cs="Times New Roman"/>
                <w:sz w:val="20"/>
                <w:szCs w:val="20"/>
              </w:rPr>
            </w:pPr>
            <w:r w:rsidRPr="00DE645E">
              <w:rPr>
                <w:rFonts w:cs="Times New Roman"/>
                <w:sz w:val="20"/>
                <w:szCs w:val="20"/>
              </w:rPr>
              <w:t>N/A</w:t>
            </w:r>
          </w:p>
        </w:tc>
        <w:tc>
          <w:tcPr>
            <w:tcW w:w="1418" w:type="dxa"/>
            <w:vAlign w:val="center"/>
          </w:tcPr>
          <w:p w14:paraId="46071879" w14:textId="3DCAC555" w:rsidR="00C042FC" w:rsidRPr="00DE645E" w:rsidRDefault="00C042FC" w:rsidP="00092130">
            <w:pPr>
              <w:spacing w:before="240"/>
              <w:rPr>
                <w:rFonts w:cs="Times New Roman"/>
                <w:sz w:val="20"/>
                <w:szCs w:val="20"/>
              </w:rPr>
            </w:pPr>
            <w:r w:rsidRPr="00DE645E">
              <w:rPr>
                <w:rFonts w:cs="Times New Roman"/>
                <w:sz w:val="20"/>
                <w:szCs w:val="20"/>
              </w:rPr>
              <w:t>IVIG</w:t>
            </w:r>
            <w:r w:rsidR="003C2201" w:rsidRPr="00DE645E">
              <w:rPr>
                <w:rFonts w:cs="Times New Roman"/>
                <w:sz w:val="20"/>
                <w:szCs w:val="20"/>
              </w:rPr>
              <w:t xml:space="preserve"> vs placebo</w:t>
            </w:r>
          </w:p>
          <w:p w14:paraId="4FBAAA65" w14:textId="68DECA63" w:rsidR="00AD1B64" w:rsidRPr="00DE645E" w:rsidRDefault="006C6516" w:rsidP="00092130">
            <w:pPr>
              <w:spacing w:before="240"/>
              <w:rPr>
                <w:rFonts w:cs="Times New Roman"/>
                <w:sz w:val="20"/>
                <w:szCs w:val="20"/>
              </w:rPr>
            </w:pPr>
            <w:r w:rsidRPr="00DE645E">
              <w:rPr>
                <w:rFonts w:cs="Times New Roman"/>
                <w:sz w:val="20"/>
                <w:szCs w:val="20"/>
              </w:rPr>
              <w:t>Freeze-dried IVIG</w:t>
            </w:r>
          </w:p>
          <w:p w14:paraId="58F84E7E" w14:textId="62FE76C7" w:rsidR="007212FB" w:rsidRPr="00DE645E" w:rsidRDefault="007212FB" w:rsidP="00092130">
            <w:pPr>
              <w:spacing w:before="240"/>
              <w:rPr>
                <w:rFonts w:cs="Times New Roman"/>
                <w:sz w:val="20"/>
                <w:szCs w:val="20"/>
              </w:rPr>
            </w:pPr>
            <w:r w:rsidRPr="00DE645E">
              <w:rPr>
                <w:rFonts w:cs="Times New Roman"/>
                <w:sz w:val="20"/>
                <w:szCs w:val="20"/>
              </w:rPr>
              <w:t xml:space="preserve">0.4 g/kg bodyweight/day for 5 consecutive </w:t>
            </w:r>
            <w:r w:rsidR="00C042FC" w:rsidRPr="00DE645E">
              <w:rPr>
                <w:rFonts w:cs="Times New Roman"/>
                <w:sz w:val="20"/>
                <w:szCs w:val="20"/>
              </w:rPr>
              <w:t>days</w:t>
            </w:r>
          </w:p>
        </w:tc>
        <w:tc>
          <w:tcPr>
            <w:tcW w:w="1161" w:type="dxa"/>
            <w:gridSpan w:val="2"/>
            <w:vAlign w:val="center"/>
          </w:tcPr>
          <w:p w14:paraId="48E80A6B" w14:textId="1352DCE6" w:rsidR="00AD1B64" w:rsidRPr="00DE645E" w:rsidRDefault="00C042FC" w:rsidP="00092130">
            <w:pPr>
              <w:spacing w:before="240"/>
              <w:rPr>
                <w:rFonts w:cs="Times New Roman"/>
                <w:sz w:val="20"/>
                <w:szCs w:val="20"/>
              </w:rPr>
            </w:pPr>
            <w:r w:rsidRPr="00DE645E">
              <w:rPr>
                <w:rFonts w:cs="Times New Roman"/>
                <w:sz w:val="20"/>
                <w:szCs w:val="20"/>
              </w:rPr>
              <w:t xml:space="preserve">Randomized, </w:t>
            </w:r>
            <w:r w:rsidR="003C2201" w:rsidRPr="00DE645E">
              <w:rPr>
                <w:rFonts w:cs="Times New Roman"/>
                <w:sz w:val="20"/>
                <w:szCs w:val="20"/>
              </w:rPr>
              <w:t xml:space="preserve">double-blind, </w:t>
            </w:r>
            <w:r w:rsidRPr="00DE645E">
              <w:rPr>
                <w:rFonts w:cs="Times New Roman"/>
                <w:sz w:val="20"/>
                <w:szCs w:val="20"/>
              </w:rPr>
              <w:t>placebo-controlled</w:t>
            </w:r>
            <w:r w:rsidR="003C2201" w:rsidRPr="00DE645E">
              <w:rPr>
                <w:rFonts w:cs="Times New Roman"/>
                <w:sz w:val="20"/>
                <w:szCs w:val="20"/>
              </w:rPr>
              <w:t xml:space="preserve">, </w:t>
            </w:r>
            <w:r w:rsidR="00582C94" w:rsidRPr="00DE645E">
              <w:rPr>
                <w:rFonts w:cs="Times New Roman"/>
                <w:sz w:val="20"/>
                <w:szCs w:val="20"/>
              </w:rPr>
              <w:t>multicenter</w:t>
            </w:r>
            <w:r w:rsidR="003C2201" w:rsidRPr="00DE645E">
              <w:rPr>
                <w:rFonts w:cs="Times New Roman"/>
                <w:sz w:val="20"/>
                <w:szCs w:val="20"/>
              </w:rPr>
              <w:t xml:space="preserve"> trial</w:t>
            </w:r>
          </w:p>
        </w:tc>
        <w:tc>
          <w:tcPr>
            <w:tcW w:w="1156" w:type="dxa"/>
            <w:gridSpan w:val="2"/>
            <w:vAlign w:val="center"/>
          </w:tcPr>
          <w:p w14:paraId="08E49220" w14:textId="5D70A69F" w:rsidR="00AD1B64" w:rsidRPr="00DE645E" w:rsidRDefault="0012495B" w:rsidP="00092130">
            <w:pPr>
              <w:spacing w:before="240"/>
              <w:rPr>
                <w:rFonts w:cs="Times New Roman"/>
                <w:sz w:val="20"/>
                <w:szCs w:val="20"/>
              </w:rPr>
            </w:pPr>
            <w:r w:rsidRPr="00DE645E">
              <w:rPr>
                <w:rFonts w:cs="Times New Roman"/>
                <w:sz w:val="20"/>
                <w:szCs w:val="20"/>
              </w:rPr>
              <w:t>28</w:t>
            </w:r>
          </w:p>
        </w:tc>
        <w:tc>
          <w:tcPr>
            <w:tcW w:w="2370" w:type="dxa"/>
            <w:gridSpan w:val="2"/>
            <w:vAlign w:val="center"/>
          </w:tcPr>
          <w:p w14:paraId="56097942" w14:textId="77777777" w:rsidR="00AD1B64" w:rsidRPr="00DE645E" w:rsidRDefault="002277FD" w:rsidP="00092130">
            <w:pPr>
              <w:spacing w:before="240"/>
              <w:rPr>
                <w:rFonts w:cs="Times New Roman"/>
                <w:b/>
                <w:bCs/>
                <w:sz w:val="20"/>
                <w:szCs w:val="20"/>
              </w:rPr>
            </w:pPr>
            <w:r w:rsidRPr="00DE645E">
              <w:rPr>
                <w:rFonts w:cs="Times New Roman"/>
                <w:b/>
                <w:bCs/>
                <w:sz w:val="20"/>
                <w:szCs w:val="20"/>
              </w:rPr>
              <w:t>Primary endpoints:</w:t>
            </w:r>
          </w:p>
          <w:p w14:paraId="08CD6050" w14:textId="77777777" w:rsidR="002277FD" w:rsidRPr="00DE645E" w:rsidRDefault="002277FD"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Degree of improvement</w:t>
            </w:r>
            <w:r w:rsidR="00DF0B1C" w:rsidRPr="00DE645E">
              <w:rPr>
                <w:rFonts w:cs="Times New Roman"/>
                <w:sz w:val="20"/>
                <w:szCs w:val="20"/>
              </w:rPr>
              <w:t xml:space="preserve"> between IVIG and placebo group using a six-point Rankin scale</w:t>
            </w:r>
          </w:p>
          <w:p w14:paraId="51E642DD" w14:textId="77777777" w:rsidR="00021696" w:rsidRPr="00DE645E" w:rsidRDefault="00021696" w:rsidP="00092130">
            <w:pPr>
              <w:spacing w:before="240"/>
              <w:rPr>
                <w:rFonts w:cs="Times New Roman"/>
                <w:sz w:val="20"/>
                <w:szCs w:val="20"/>
              </w:rPr>
            </w:pPr>
          </w:p>
          <w:p w14:paraId="22C50F34" w14:textId="1E2EEC15" w:rsidR="00021696" w:rsidRPr="00DE645E" w:rsidRDefault="00021696" w:rsidP="00092130">
            <w:pPr>
              <w:spacing w:before="240"/>
              <w:rPr>
                <w:rFonts w:cs="Times New Roman"/>
                <w:b/>
                <w:bCs/>
                <w:sz w:val="20"/>
                <w:szCs w:val="20"/>
              </w:rPr>
            </w:pPr>
            <w:r w:rsidRPr="00DE645E">
              <w:rPr>
                <w:rFonts w:cs="Times New Roman"/>
                <w:b/>
                <w:bCs/>
                <w:sz w:val="20"/>
                <w:szCs w:val="20"/>
              </w:rPr>
              <w:t>Secondary endpoints:</w:t>
            </w:r>
          </w:p>
          <w:p w14:paraId="43C694A4" w14:textId="480A658A" w:rsidR="007406CB" w:rsidRPr="00DE645E" w:rsidRDefault="007406CB"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lastRenderedPageBreak/>
              <w:t xml:space="preserve">Muscle weakness </w:t>
            </w:r>
            <w:r w:rsidR="00021696" w:rsidRPr="00DE645E">
              <w:rPr>
                <w:rFonts w:cs="Times New Roman"/>
                <w:sz w:val="20"/>
                <w:szCs w:val="20"/>
              </w:rPr>
              <w:t>of arms and legs using the MRC scale</w:t>
            </w:r>
          </w:p>
        </w:tc>
        <w:tc>
          <w:tcPr>
            <w:tcW w:w="2259" w:type="dxa"/>
            <w:vAlign w:val="center"/>
          </w:tcPr>
          <w:p w14:paraId="008EF0FE" w14:textId="518870E9" w:rsidR="00AD1B64" w:rsidRPr="00DE645E" w:rsidRDefault="0012495B" w:rsidP="00092130">
            <w:pPr>
              <w:spacing w:before="240"/>
              <w:rPr>
                <w:rFonts w:cs="Times New Roman"/>
                <w:b/>
                <w:bCs/>
                <w:sz w:val="20"/>
                <w:szCs w:val="20"/>
              </w:rPr>
            </w:pPr>
            <w:r w:rsidRPr="00DE645E">
              <w:rPr>
                <w:rFonts w:cs="Times New Roman"/>
                <w:b/>
                <w:bCs/>
                <w:sz w:val="20"/>
                <w:szCs w:val="20"/>
              </w:rPr>
              <w:lastRenderedPageBreak/>
              <w:t xml:space="preserve">Primary </w:t>
            </w:r>
            <w:r w:rsidR="00C01F9E" w:rsidRPr="00DE645E">
              <w:rPr>
                <w:rFonts w:cs="Times New Roman"/>
                <w:b/>
                <w:bCs/>
                <w:sz w:val="20"/>
                <w:szCs w:val="20"/>
              </w:rPr>
              <w:t>outcomes</w:t>
            </w:r>
            <w:r w:rsidRPr="00DE645E">
              <w:rPr>
                <w:rFonts w:cs="Times New Roman"/>
                <w:b/>
                <w:bCs/>
                <w:sz w:val="20"/>
                <w:szCs w:val="20"/>
              </w:rPr>
              <w:t>:</w:t>
            </w:r>
          </w:p>
          <w:p w14:paraId="4B748697" w14:textId="77777777" w:rsidR="0012495B" w:rsidRPr="00DE645E" w:rsidRDefault="00DB54C2"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27% of patients in IVIG </w:t>
            </w:r>
            <w:r w:rsidR="00CC60C0" w:rsidRPr="00DE645E">
              <w:rPr>
                <w:rFonts w:cs="Times New Roman"/>
                <w:sz w:val="20"/>
                <w:szCs w:val="20"/>
              </w:rPr>
              <w:t xml:space="preserve">improved by at least one point on the Rankin scale compared with </w:t>
            </w:r>
            <w:r w:rsidRPr="00DE645E">
              <w:rPr>
                <w:rFonts w:cs="Times New Roman"/>
                <w:sz w:val="20"/>
                <w:szCs w:val="20"/>
              </w:rPr>
              <w:t>23% in placebo</w:t>
            </w:r>
          </w:p>
          <w:p w14:paraId="7B239DF4" w14:textId="510C25EF" w:rsidR="00022A2C" w:rsidRPr="00DE645E" w:rsidRDefault="00022A2C" w:rsidP="00092130">
            <w:pPr>
              <w:spacing w:before="240"/>
              <w:rPr>
                <w:rFonts w:cs="Times New Roman"/>
                <w:b/>
                <w:bCs/>
                <w:sz w:val="20"/>
                <w:szCs w:val="20"/>
              </w:rPr>
            </w:pPr>
            <w:r w:rsidRPr="00DE645E">
              <w:rPr>
                <w:rFonts w:cs="Times New Roman"/>
                <w:b/>
                <w:bCs/>
                <w:sz w:val="20"/>
                <w:szCs w:val="20"/>
              </w:rPr>
              <w:t xml:space="preserve">Secondary </w:t>
            </w:r>
            <w:r w:rsidR="00C01F9E" w:rsidRPr="00DE645E">
              <w:rPr>
                <w:rFonts w:cs="Times New Roman"/>
                <w:b/>
                <w:bCs/>
                <w:sz w:val="20"/>
                <w:szCs w:val="20"/>
              </w:rPr>
              <w:t>outcomes</w:t>
            </w:r>
            <w:r w:rsidRPr="00DE645E">
              <w:rPr>
                <w:rFonts w:cs="Times New Roman"/>
                <w:b/>
                <w:bCs/>
                <w:sz w:val="20"/>
                <w:szCs w:val="20"/>
              </w:rPr>
              <w:t>:</w:t>
            </w:r>
          </w:p>
          <w:p w14:paraId="34412834" w14:textId="4D996C4B" w:rsidR="00022A2C" w:rsidRPr="009B279F" w:rsidRDefault="00022A2C" w:rsidP="00092130">
            <w:pPr>
              <w:spacing w:before="240"/>
              <w:rPr>
                <w:rFonts w:cs="Times New Roman"/>
                <w:sz w:val="20"/>
                <w:szCs w:val="20"/>
              </w:rPr>
            </w:pPr>
            <w:r w:rsidRPr="009B279F">
              <w:rPr>
                <w:rFonts w:cs="Times New Roman"/>
                <w:sz w:val="20"/>
                <w:szCs w:val="20"/>
              </w:rPr>
              <w:lastRenderedPageBreak/>
              <w:t>Degree of improvement of MRC sum score was similar between groups</w:t>
            </w:r>
          </w:p>
        </w:tc>
        <w:tc>
          <w:tcPr>
            <w:tcW w:w="1134" w:type="dxa"/>
            <w:vAlign w:val="center"/>
          </w:tcPr>
          <w:p w14:paraId="42B01773" w14:textId="58C86CD3" w:rsidR="00AD1B64" w:rsidRPr="00DE645E" w:rsidRDefault="005A0D94" w:rsidP="00092130">
            <w:pPr>
              <w:spacing w:before="240"/>
              <w:ind w:left="32"/>
              <w:rPr>
                <w:rFonts w:cs="Times New Roman"/>
                <w:sz w:val="20"/>
                <w:szCs w:val="20"/>
              </w:rPr>
            </w:pPr>
            <w:r w:rsidRPr="00DE645E">
              <w:rPr>
                <w:rFonts w:cs="Times New Roman"/>
                <w:sz w:val="20"/>
                <w:szCs w:val="20"/>
              </w:rPr>
              <w:lastRenderedPageBreak/>
              <w:t>3 weeks</w:t>
            </w:r>
          </w:p>
        </w:tc>
        <w:tc>
          <w:tcPr>
            <w:tcW w:w="1620" w:type="dxa"/>
            <w:vAlign w:val="center"/>
          </w:tcPr>
          <w:p w14:paraId="78807855" w14:textId="35CB33F4" w:rsidR="00AD1B64" w:rsidRPr="00DE645E" w:rsidRDefault="005A0D94" w:rsidP="00092130">
            <w:pPr>
              <w:spacing w:before="240"/>
              <w:ind w:left="25"/>
              <w:rPr>
                <w:rFonts w:cs="Times New Roman"/>
                <w:sz w:val="20"/>
                <w:szCs w:val="20"/>
              </w:rPr>
            </w:pPr>
            <w:r w:rsidRPr="00DE645E">
              <w:rPr>
                <w:rFonts w:cs="Times New Roman"/>
                <w:sz w:val="20"/>
                <w:szCs w:val="20"/>
              </w:rPr>
              <w:t xml:space="preserve">Vermeulen </w:t>
            </w:r>
            <w:r w:rsidR="005A075E" w:rsidRPr="00DE645E">
              <w:rPr>
                <w:rFonts w:cs="Times New Roman"/>
                <w:sz w:val="20"/>
                <w:szCs w:val="20"/>
              </w:rPr>
              <w:t xml:space="preserve">M, </w:t>
            </w:r>
            <w:r w:rsidRPr="00DE645E">
              <w:rPr>
                <w:rFonts w:cs="Times New Roman"/>
                <w:i/>
                <w:iCs/>
                <w:sz w:val="20"/>
                <w:szCs w:val="20"/>
              </w:rPr>
              <w:t>et al</w:t>
            </w:r>
            <w:r w:rsidR="005A075E" w:rsidRPr="00DE645E">
              <w:rPr>
                <w:rFonts w:cs="Times New Roman"/>
                <w:i/>
                <w:iCs/>
                <w:sz w:val="20"/>
                <w:szCs w:val="20"/>
              </w:rPr>
              <w:t>. Journal of Neurol, Neuro, and Psych</w:t>
            </w:r>
            <w:r w:rsidR="00BB3742" w:rsidRPr="00DE645E">
              <w:rPr>
                <w:rFonts w:cs="Times New Roman"/>
                <w:i/>
                <w:iCs/>
                <w:sz w:val="20"/>
                <w:szCs w:val="20"/>
              </w:rPr>
              <w:t>.</w:t>
            </w:r>
            <w:r w:rsidRPr="00DE645E">
              <w:rPr>
                <w:rFonts w:cs="Times New Roman"/>
                <w:sz w:val="20"/>
                <w:szCs w:val="20"/>
              </w:rPr>
              <w:t xml:space="preserve"> 1993</w:t>
            </w:r>
            <w:r w:rsidR="00BB3742" w:rsidRPr="00DE645E">
              <w:rPr>
                <w:rFonts w:cs="Times New Roman"/>
                <w:sz w:val="20"/>
                <w:szCs w:val="20"/>
              </w:rPr>
              <w:t>;56:36</w:t>
            </w:r>
            <w:r w:rsidR="00CC4306" w:rsidRPr="00DE645E">
              <w:rPr>
                <w:rFonts w:cs="Times New Roman"/>
                <w:sz w:val="20"/>
                <w:szCs w:val="20"/>
              </w:rPr>
              <w:t>–</w:t>
            </w:r>
            <w:r w:rsidR="00BB3742" w:rsidRPr="00DE645E">
              <w:rPr>
                <w:rFonts w:cs="Times New Roman"/>
                <w:sz w:val="20"/>
                <w:szCs w:val="20"/>
              </w:rPr>
              <w:t>39</w:t>
            </w:r>
          </w:p>
        </w:tc>
      </w:tr>
      <w:tr w:rsidR="00C46B43" w:rsidRPr="00DE645E" w14:paraId="1C76CFBA" w14:textId="77777777" w:rsidTr="00E00C66">
        <w:tc>
          <w:tcPr>
            <w:tcW w:w="1701" w:type="dxa"/>
            <w:vAlign w:val="center"/>
          </w:tcPr>
          <w:p w14:paraId="4A9BCF96" w14:textId="545B46AF" w:rsidR="00C46B43" w:rsidRPr="001772D1" w:rsidRDefault="00973347" w:rsidP="00092130">
            <w:pPr>
              <w:spacing w:before="240"/>
              <w:rPr>
                <w:rFonts w:cs="Times New Roman"/>
                <w:b/>
                <w:bCs/>
                <w:sz w:val="20"/>
                <w:szCs w:val="20"/>
                <w:lang w:val="en-GB"/>
              </w:rPr>
            </w:pPr>
            <w:r w:rsidRPr="00DE645E">
              <w:rPr>
                <w:rFonts w:cs="Times New Roman"/>
                <w:b/>
                <w:bCs/>
                <w:sz w:val="20"/>
                <w:szCs w:val="20"/>
                <w:lang w:val="en-GB"/>
              </w:rPr>
              <w:t>Intravenous immunoglobulin treatment in chronic</w:t>
            </w:r>
            <w:r w:rsidR="001772D1">
              <w:rPr>
                <w:rFonts w:cs="Times New Roman"/>
                <w:b/>
                <w:bCs/>
                <w:sz w:val="20"/>
                <w:szCs w:val="20"/>
                <w:lang w:val="en-GB"/>
              </w:rPr>
              <w:t xml:space="preserve"> </w:t>
            </w:r>
            <w:r w:rsidRPr="00DE645E">
              <w:rPr>
                <w:rFonts w:cs="Times New Roman"/>
                <w:b/>
                <w:bCs/>
                <w:sz w:val="20"/>
                <w:szCs w:val="20"/>
                <w:lang w:val="en-GB"/>
              </w:rPr>
              <w:t>inflammatory demyelinating polyneuropathy</w:t>
            </w:r>
            <w:r w:rsidR="0012425D">
              <w:rPr>
                <w:rFonts w:cs="Times New Roman"/>
                <w:b/>
                <w:bCs/>
                <w:sz w:val="20"/>
                <w:szCs w:val="20"/>
                <w:lang w:val="en-GB"/>
              </w:rPr>
              <w:t xml:space="preserve"> </w:t>
            </w:r>
            <w:r w:rsidRPr="00DE645E">
              <w:rPr>
                <w:rFonts w:cs="Times New Roman"/>
                <w:b/>
                <w:bCs/>
                <w:sz w:val="20"/>
                <w:szCs w:val="20"/>
                <w:lang w:val="en-GB"/>
              </w:rPr>
              <w:t>A double-blind, placebo-controlled, cross-over study</w:t>
            </w:r>
          </w:p>
        </w:tc>
        <w:tc>
          <w:tcPr>
            <w:tcW w:w="1134" w:type="dxa"/>
            <w:vAlign w:val="center"/>
          </w:tcPr>
          <w:p w14:paraId="5677939E" w14:textId="5BA61009" w:rsidR="00C46B43" w:rsidRPr="00DE645E" w:rsidRDefault="00973347" w:rsidP="00092130">
            <w:pPr>
              <w:spacing w:before="240"/>
              <w:rPr>
                <w:rFonts w:cs="Times New Roman"/>
                <w:sz w:val="20"/>
                <w:szCs w:val="20"/>
              </w:rPr>
            </w:pPr>
            <w:r w:rsidRPr="00DE645E">
              <w:rPr>
                <w:rFonts w:cs="Times New Roman"/>
                <w:sz w:val="20"/>
                <w:szCs w:val="20"/>
              </w:rPr>
              <w:t>N/A</w:t>
            </w:r>
          </w:p>
        </w:tc>
        <w:tc>
          <w:tcPr>
            <w:tcW w:w="1418" w:type="dxa"/>
            <w:vAlign w:val="center"/>
          </w:tcPr>
          <w:p w14:paraId="44670457" w14:textId="0FA31FC6" w:rsidR="00973347" w:rsidRPr="00DE645E" w:rsidRDefault="00973347" w:rsidP="00092130">
            <w:pPr>
              <w:spacing w:before="240"/>
              <w:rPr>
                <w:rFonts w:cs="Times New Roman"/>
                <w:sz w:val="20"/>
                <w:szCs w:val="20"/>
              </w:rPr>
            </w:pPr>
            <w:r w:rsidRPr="00DE645E">
              <w:rPr>
                <w:rFonts w:cs="Times New Roman"/>
                <w:sz w:val="20"/>
                <w:szCs w:val="20"/>
              </w:rPr>
              <w:t>IVIG vs placebo</w:t>
            </w:r>
            <w:r w:rsidR="001772D1">
              <w:rPr>
                <w:rFonts w:cs="Times New Roman"/>
                <w:sz w:val="20"/>
                <w:szCs w:val="20"/>
              </w:rPr>
              <w:t xml:space="preserve"> </w:t>
            </w:r>
            <w:r w:rsidR="007A204E" w:rsidRPr="00DE645E">
              <w:rPr>
                <w:rFonts w:cs="Times New Roman"/>
                <w:sz w:val="20"/>
                <w:szCs w:val="20"/>
              </w:rPr>
              <w:t xml:space="preserve">IVIG </w:t>
            </w:r>
            <w:r w:rsidR="007A204E" w:rsidRPr="00DE645E">
              <w:rPr>
                <w:rFonts w:cs="Times New Roman"/>
                <w:sz w:val="20"/>
                <w:szCs w:val="20"/>
                <w:lang w:val="en-GB"/>
              </w:rPr>
              <w:t>0.4 g per kg body weight or a placebo</w:t>
            </w:r>
            <w:r w:rsidR="001772D1">
              <w:rPr>
                <w:rFonts w:cs="Times New Roman"/>
                <w:sz w:val="20"/>
                <w:szCs w:val="20"/>
              </w:rPr>
              <w:t xml:space="preserve"> </w:t>
            </w:r>
            <w:r w:rsidR="007A204E" w:rsidRPr="00DE645E">
              <w:rPr>
                <w:rFonts w:cs="Times New Roman"/>
                <w:sz w:val="20"/>
                <w:szCs w:val="20"/>
                <w:lang w:val="en-GB"/>
              </w:rPr>
              <w:t xml:space="preserve">treatment </w:t>
            </w:r>
          </w:p>
        </w:tc>
        <w:tc>
          <w:tcPr>
            <w:tcW w:w="1161" w:type="dxa"/>
            <w:gridSpan w:val="2"/>
            <w:vAlign w:val="center"/>
          </w:tcPr>
          <w:p w14:paraId="3F1E65AE" w14:textId="3C1779AF" w:rsidR="00C46B43" w:rsidRPr="00DE645E" w:rsidRDefault="007A204E" w:rsidP="00092130">
            <w:pPr>
              <w:spacing w:before="240"/>
              <w:rPr>
                <w:rFonts w:cs="Times New Roman"/>
                <w:sz w:val="20"/>
                <w:szCs w:val="20"/>
              </w:rPr>
            </w:pPr>
            <w:r w:rsidRPr="00DE645E">
              <w:rPr>
                <w:rFonts w:cs="Times New Roman"/>
                <w:sz w:val="20"/>
                <w:szCs w:val="20"/>
              </w:rPr>
              <w:t>Double-blind, placebo-controlled, cross-over study</w:t>
            </w:r>
          </w:p>
        </w:tc>
        <w:tc>
          <w:tcPr>
            <w:tcW w:w="1156" w:type="dxa"/>
            <w:gridSpan w:val="2"/>
            <w:vAlign w:val="center"/>
          </w:tcPr>
          <w:p w14:paraId="0C2FA984" w14:textId="5E37A976" w:rsidR="00C46B43" w:rsidRPr="00DE645E" w:rsidRDefault="007A204E" w:rsidP="00092130">
            <w:pPr>
              <w:spacing w:before="240"/>
              <w:rPr>
                <w:rFonts w:cs="Times New Roman"/>
                <w:sz w:val="20"/>
                <w:szCs w:val="20"/>
              </w:rPr>
            </w:pPr>
            <w:r w:rsidRPr="00DE645E">
              <w:rPr>
                <w:rFonts w:cs="Times New Roman"/>
                <w:sz w:val="20"/>
                <w:szCs w:val="20"/>
              </w:rPr>
              <w:t>30</w:t>
            </w:r>
          </w:p>
        </w:tc>
        <w:tc>
          <w:tcPr>
            <w:tcW w:w="2370" w:type="dxa"/>
            <w:gridSpan w:val="2"/>
            <w:vAlign w:val="center"/>
          </w:tcPr>
          <w:p w14:paraId="4F174F95" w14:textId="77777777" w:rsidR="00C46B43" w:rsidRPr="00DE645E" w:rsidRDefault="00A334C4" w:rsidP="00092130">
            <w:pPr>
              <w:spacing w:before="240"/>
              <w:rPr>
                <w:rFonts w:cs="Times New Roman"/>
                <w:b/>
                <w:bCs/>
                <w:sz w:val="20"/>
                <w:szCs w:val="20"/>
              </w:rPr>
            </w:pPr>
            <w:r w:rsidRPr="00DE645E">
              <w:rPr>
                <w:rFonts w:cs="Times New Roman"/>
                <w:b/>
                <w:bCs/>
                <w:sz w:val="20"/>
                <w:szCs w:val="20"/>
              </w:rPr>
              <w:t>Primary endpoints:</w:t>
            </w:r>
          </w:p>
          <w:p w14:paraId="7DEE84EC" w14:textId="6C74684E" w:rsidR="00805119" w:rsidRPr="00805119" w:rsidRDefault="00A334C4" w:rsidP="00805119">
            <w:pPr>
              <w:pStyle w:val="ListParagraph"/>
              <w:numPr>
                <w:ilvl w:val="0"/>
                <w:numId w:val="15"/>
              </w:numPr>
              <w:spacing w:before="240"/>
              <w:ind w:left="182" w:hanging="182"/>
              <w:rPr>
                <w:rFonts w:cs="Times New Roman"/>
                <w:sz w:val="20"/>
                <w:szCs w:val="20"/>
              </w:rPr>
            </w:pPr>
            <w:r w:rsidRPr="00DE645E">
              <w:rPr>
                <w:rFonts w:cs="Times New Roman"/>
                <w:sz w:val="20"/>
                <w:szCs w:val="20"/>
              </w:rPr>
              <w:t>Neurological function, measured by NDS, CG, GS</w:t>
            </w:r>
            <w:r w:rsidR="00211C70" w:rsidRPr="00DE645E">
              <w:rPr>
                <w:rFonts w:cs="Times New Roman"/>
                <w:sz w:val="20"/>
                <w:szCs w:val="20"/>
              </w:rPr>
              <w:t>, and electrophysiological studies before and after each treatment period</w:t>
            </w:r>
          </w:p>
          <w:p w14:paraId="1B86F69C" w14:textId="25AF74CF" w:rsidR="0009627E" w:rsidRPr="00DE645E" w:rsidRDefault="0009627E"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A secondary two-group analysis of the first trial period was also performed</w:t>
            </w:r>
          </w:p>
        </w:tc>
        <w:tc>
          <w:tcPr>
            <w:tcW w:w="2259" w:type="dxa"/>
            <w:vAlign w:val="center"/>
          </w:tcPr>
          <w:p w14:paraId="507FDD95" w14:textId="77777777" w:rsidR="00C46B43" w:rsidRPr="00DE645E" w:rsidRDefault="008B39C5" w:rsidP="00092130">
            <w:pPr>
              <w:spacing w:before="240"/>
              <w:rPr>
                <w:rFonts w:cs="Times New Roman"/>
                <w:b/>
                <w:bCs/>
                <w:sz w:val="20"/>
                <w:szCs w:val="20"/>
              </w:rPr>
            </w:pPr>
            <w:r w:rsidRPr="00DE645E">
              <w:rPr>
                <w:rFonts w:cs="Times New Roman"/>
                <w:b/>
                <w:bCs/>
                <w:sz w:val="20"/>
                <w:szCs w:val="20"/>
              </w:rPr>
              <w:t>Primary outcomes:</w:t>
            </w:r>
          </w:p>
          <w:p w14:paraId="563C4675" w14:textId="7548E200" w:rsidR="008B39C5" w:rsidRPr="00DE645E" w:rsidRDefault="008B39C5"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Significant </w:t>
            </w:r>
            <w:r w:rsidR="00E96DB8" w:rsidRPr="00DE645E">
              <w:rPr>
                <w:rFonts w:cs="Times New Roman"/>
                <w:sz w:val="20"/>
                <w:szCs w:val="20"/>
              </w:rPr>
              <w:t>differences in favor of IVIG were observed; patients had improved NDS (24.4±5.4 points</w:t>
            </w:r>
            <w:r w:rsidR="00F15BAC" w:rsidRPr="00DE645E">
              <w:rPr>
                <w:rFonts w:cs="Times New Roman"/>
                <w:sz w:val="20"/>
                <w:szCs w:val="20"/>
              </w:rPr>
              <w:t>; P&lt;0.002), CG (1.0±</w:t>
            </w:r>
            <w:r w:rsidR="006E0277" w:rsidRPr="00DE645E">
              <w:rPr>
                <w:rFonts w:cs="Times New Roman"/>
                <w:sz w:val="20"/>
                <w:szCs w:val="20"/>
              </w:rPr>
              <w:t>0.3 points; P&lt;0.001), and GS (+6.3±1.7 kg; P&lt;0.005)</w:t>
            </w:r>
          </w:p>
          <w:p w14:paraId="3B367763" w14:textId="77777777" w:rsidR="006E0277" w:rsidRPr="00DE645E" w:rsidRDefault="006E0277" w:rsidP="00092130">
            <w:pPr>
              <w:pStyle w:val="ListParagraph"/>
              <w:numPr>
                <w:ilvl w:val="0"/>
                <w:numId w:val="15"/>
              </w:numPr>
              <w:spacing w:before="240"/>
              <w:ind w:left="182" w:hanging="182"/>
              <w:rPr>
                <w:rFonts w:cs="Times New Roman"/>
                <w:b/>
                <w:bCs/>
                <w:sz w:val="20"/>
                <w:szCs w:val="20"/>
              </w:rPr>
            </w:pPr>
            <w:r w:rsidRPr="00DE645E">
              <w:rPr>
                <w:rFonts w:cs="Times New Roman"/>
                <w:sz w:val="20"/>
                <w:szCs w:val="20"/>
              </w:rPr>
              <w:t>Scores were unchanged or worse in patients who received placebo</w:t>
            </w:r>
          </w:p>
          <w:p w14:paraId="3C382972" w14:textId="77777777" w:rsidR="0009627E" w:rsidRPr="00DE645E" w:rsidRDefault="0009627E" w:rsidP="00092130">
            <w:pPr>
              <w:spacing w:before="240"/>
              <w:rPr>
                <w:rFonts w:cs="Times New Roman"/>
                <w:b/>
                <w:bCs/>
                <w:sz w:val="20"/>
                <w:szCs w:val="20"/>
              </w:rPr>
            </w:pPr>
            <w:r w:rsidRPr="00DE645E">
              <w:rPr>
                <w:rFonts w:cs="Times New Roman"/>
                <w:b/>
                <w:bCs/>
                <w:sz w:val="20"/>
                <w:szCs w:val="20"/>
              </w:rPr>
              <w:t>Secondary two-group analysis</w:t>
            </w:r>
          </w:p>
          <w:p w14:paraId="0C8B82A1" w14:textId="17453808" w:rsidR="00301BEF" w:rsidRPr="00DE645E" w:rsidRDefault="00301BEF"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Significant differences in favor of IVIG were observed; patients had improved NDS (35.6±25.0 points; P&lt;0.00</w:t>
            </w:r>
            <w:r w:rsidR="00D45441" w:rsidRPr="00DE645E">
              <w:rPr>
                <w:rFonts w:cs="Times New Roman"/>
                <w:sz w:val="20"/>
                <w:szCs w:val="20"/>
              </w:rPr>
              <w:t>01</w:t>
            </w:r>
            <w:r w:rsidRPr="00DE645E">
              <w:rPr>
                <w:rFonts w:cs="Times New Roman"/>
                <w:sz w:val="20"/>
                <w:szCs w:val="20"/>
              </w:rPr>
              <w:t>), CG (1.</w:t>
            </w:r>
            <w:r w:rsidR="00D45441" w:rsidRPr="00DE645E">
              <w:rPr>
                <w:rFonts w:cs="Times New Roman"/>
                <w:sz w:val="20"/>
                <w:szCs w:val="20"/>
              </w:rPr>
              <w:t>3</w:t>
            </w:r>
            <w:r w:rsidRPr="00DE645E">
              <w:rPr>
                <w:rFonts w:cs="Times New Roman"/>
                <w:sz w:val="20"/>
                <w:szCs w:val="20"/>
              </w:rPr>
              <w:t>±</w:t>
            </w:r>
            <w:r w:rsidR="00D45441" w:rsidRPr="00DE645E">
              <w:rPr>
                <w:rFonts w:cs="Times New Roman"/>
                <w:sz w:val="20"/>
                <w:szCs w:val="20"/>
              </w:rPr>
              <w:t>1.9</w:t>
            </w:r>
            <w:r w:rsidRPr="00DE645E">
              <w:rPr>
                <w:rFonts w:cs="Times New Roman"/>
                <w:sz w:val="20"/>
                <w:szCs w:val="20"/>
              </w:rPr>
              <w:t xml:space="preserve"> points; P&lt;0.00</w:t>
            </w:r>
            <w:r w:rsidR="00D45441" w:rsidRPr="00DE645E">
              <w:rPr>
                <w:rFonts w:cs="Times New Roman"/>
                <w:sz w:val="20"/>
                <w:szCs w:val="20"/>
              </w:rPr>
              <w:t>2</w:t>
            </w:r>
            <w:r w:rsidRPr="00DE645E">
              <w:rPr>
                <w:rFonts w:cs="Times New Roman"/>
                <w:sz w:val="20"/>
                <w:szCs w:val="20"/>
              </w:rPr>
              <w:t>), and GS (+</w:t>
            </w:r>
            <w:r w:rsidR="006370B9" w:rsidRPr="00DE645E">
              <w:rPr>
                <w:rFonts w:cs="Times New Roman"/>
                <w:sz w:val="20"/>
                <w:szCs w:val="20"/>
              </w:rPr>
              <w:t>9.8</w:t>
            </w:r>
            <w:r w:rsidRPr="00DE645E">
              <w:rPr>
                <w:rFonts w:cs="Times New Roman"/>
                <w:sz w:val="20"/>
                <w:szCs w:val="20"/>
              </w:rPr>
              <w:t>±</w:t>
            </w:r>
            <w:r w:rsidR="00D45737" w:rsidRPr="00DE645E">
              <w:rPr>
                <w:rFonts w:cs="Times New Roman"/>
                <w:sz w:val="20"/>
                <w:szCs w:val="20"/>
              </w:rPr>
              <w:t>7</w:t>
            </w:r>
            <w:r w:rsidRPr="00DE645E">
              <w:rPr>
                <w:rFonts w:cs="Times New Roman"/>
                <w:sz w:val="20"/>
                <w:szCs w:val="20"/>
              </w:rPr>
              <w:t>.7 kg; P&lt;0.00</w:t>
            </w:r>
            <w:r w:rsidR="00D45737" w:rsidRPr="00DE645E">
              <w:rPr>
                <w:rFonts w:cs="Times New Roman"/>
                <w:sz w:val="20"/>
                <w:szCs w:val="20"/>
              </w:rPr>
              <w:t>1</w:t>
            </w:r>
            <w:r w:rsidRPr="00DE645E">
              <w:rPr>
                <w:rFonts w:cs="Times New Roman"/>
                <w:sz w:val="20"/>
                <w:szCs w:val="20"/>
              </w:rPr>
              <w:t>)</w:t>
            </w:r>
          </w:p>
          <w:p w14:paraId="5120950E" w14:textId="77777777" w:rsidR="0009627E" w:rsidRPr="00DE645E" w:rsidRDefault="00D45737"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All scores worsened in placebo</w:t>
            </w:r>
          </w:p>
          <w:p w14:paraId="2C1F72D2" w14:textId="77777777" w:rsidR="00711BFA" w:rsidRPr="00DE645E" w:rsidRDefault="00711BFA"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lastRenderedPageBreak/>
              <w:t>63% of patients with CIDP improved on IVIG</w:t>
            </w:r>
          </w:p>
          <w:p w14:paraId="23AF875B" w14:textId="38E5A6BF" w:rsidR="00E92491" w:rsidRPr="00DE645E" w:rsidRDefault="00E92491"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Statistically significant improvements in the summed motor conduction</w:t>
            </w:r>
            <w:r w:rsidR="00C7750D" w:rsidRPr="00DE645E">
              <w:rPr>
                <w:rFonts w:cs="Times New Roman"/>
                <w:sz w:val="20"/>
                <w:szCs w:val="20"/>
              </w:rPr>
              <w:t xml:space="preserve"> velocities</w:t>
            </w:r>
          </w:p>
        </w:tc>
        <w:tc>
          <w:tcPr>
            <w:tcW w:w="1134" w:type="dxa"/>
            <w:vAlign w:val="center"/>
          </w:tcPr>
          <w:p w14:paraId="1FE868E1" w14:textId="7AA0FA07" w:rsidR="00C46B43" w:rsidRPr="00DE645E" w:rsidRDefault="0009627E" w:rsidP="00092130">
            <w:pPr>
              <w:spacing w:before="240"/>
              <w:ind w:left="32"/>
              <w:rPr>
                <w:rFonts w:cs="Times New Roman"/>
                <w:sz w:val="20"/>
                <w:szCs w:val="20"/>
              </w:rPr>
            </w:pPr>
            <w:r w:rsidRPr="00DE645E">
              <w:rPr>
                <w:rFonts w:cs="Times New Roman"/>
                <w:sz w:val="20"/>
                <w:szCs w:val="20"/>
              </w:rPr>
              <w:lastRenderedPageBreak/>
              <w:t>5 days</w:t>
            </w:r>
          </w:p>
        </w:tc>
        <w:tc>
          <w:tcPr>
            <w:tcW w:w="1620" w:type="dxa"/>
            <w:vAlign w:val="center"/>
          </w:tcPr>
          <w:p w14:paraId="320C49C5" w14:textId="549E930C" w:rsidR="00C46B43" w:rsidRPr="00DE645E" w:rsidRDefault="00C7750D" w:rsidP="00092130">
            <w:pPr>
              <w:spacing w:before="240"/>
              <w:ind w:left="25"/>
              <w:rPr>
                <w:rFonts w:cs="Times New Roman"/>
                <w:sz w:val="20"/>
                <w:szCs w:val="20"/>
              </w:rPr>
            </w:pPr>
            <w:r w:rsidRPr="00E536B2">
              <w:rPr>
                <w:rFonts w:cs="Times New Roman"/>
                <w:sz w:val="20"/>
                <w:szCs w:val="20"/>
                <w:lang w:val="fr-FR"/>
              </w:rPr>
              <w:t xml:space="preserve">Hahn </w:t>
            </w:r>
            <w:r w:rsidR="00C9766E" w:rsidRPr="00E536B2">
              <w:rPr>
                <w:rFonts w:cs="Times New Roman"/>
                <w:sz w:val="20"/>
                <w:szCs w:val="20"/>
                <w:lang w:val="fr-FR"/>
              </w:rPr>
              <w:t xml:space="preserve">A.F., </w:t>
            </w:r>
            <w:r w:rsidR="00C9766E" w:rsidRPr="00E536B2">
              <w:rPr>
                <w:rFonts w:cs="Times New Roman"/>
                <w:i/>
                <w:iCs/>
                <w:sz w:val="20"/>
                <w:szCs w:val="20"/>
                <w:lang w:val="fr-FR"/>
              </w:rPr>
              <w:t>et al</w:t>
            </w:r>
            <w:r w:rsidR="00C9766E" w:rsidRPr="00E536B2">
              <w:rPr>
                <w:rFonts w:cs="Times New Roman"/>
                <w:sz w:val="20"/>
                <w:szCs w:val="20"/>
                <w:lang w:val="fr-FR"/>
              </w:rPr>
              <w:t xml:space="preserve">. </w:t>
            </w:r>
            <w:r w:rsidR="00C9766E" w:rsidRPr="00DE645E">
              <w:rPr>
                <w:rFonts w:cs="Times New Roman"/>
                <w:i/>
                <w:iCs/>
                <w:sz w:val="20"/>
                <w:szCs w:val="20"/>
              </w:rPr>
              <w:t xml:space="preserve">Brain. </w:t>
            </w:r>
            <w:r w:rsidR="00C9766E" w:rsidRPr="00DE645E">
              <w:rPr>
                <w:rFonts w:cs="Times New Roman"/>
                <w:sz w:val="20"/>
                <w:szCs w:val="20"/>
              </w:rPr>
              <w:t>1996;119:1067–1077</w:t>
            </w:r>
          </w:p>
        </w:tc>
      </w:tr>
      <w:tr w:rsidR="00B05C56" w:rsidRPr="00DE645E" w14:paraId="1181E4FD" w14:textId="77777777" w:rsidTr="00E00C66">
        <w:tc>
          <w:tcPr>
            <w:tcW w:w="1701" w:type="dxa"/>
            <w:vAlign w:val="center"/>
          </w:tcPr>
          <w:p w14:paraId="6E57E8CD" w14:textId="1C68E996" w:rsidR="00B05C56" w:rsidRPr="00DE645E" w:rsidRDefault="00030303" w:rsidP="00092130">
            <w:pPr>
              <w:spacing w:before="240"/>
              <w:rPr>
                <w:rFonts w:cs="Times New Roman"/>
                <w:b/>
                <w:bCs/>
                <w:sz w:val="20"/>
                <w:szCs w:val="20"/>
                <w:lang w:val="en-GB"/>
              </w:rPr>
            </w:pPr>
            <w:r w:rsidRPr="00DE645E">
              <w:rPr>
                <w:rFonts w:cs="Times New Roman"/>
                <w:b/>
                <w:bCs/>
                <w:sz w:val="20"/>
                <w:szCs w:val="20"/>
                <w:lang w:val="en-GB"/>
              </w:rPr>
              <w:t>A novel trial design to study the effect</w:t>
            </w:r>
            <w:r w:rsidR="001772D1">
              <w:rPr>
                <w:rFonts w:cs="Times New Roman"/>
                <w:b/>
                <w:bCs/>
                <w:sz w:val="20"/>
                <w:szCs w:val="20"/>
                <w:lang w:val="en-GB"/>
              </w:rPr>
              <w:t xml:space="preserve"> </w:t>
            </w:r>
            <w:r w:rsidRPr="00DE645E">
              <w:rPr>
                <w:rFonts w:cs="Times New Roman"/>
                <w:b/>
                <w:bCs/>
                <w:sz w:val="20"/>
                <w:szCs w:val="20"/>
                <w:lang w:val="en-GB"/>
              </w:rPr>
              <w:t>of intravenous immunoglobulin</w:t>
            </w:r>
            <w:r w:rsidR="001772D1">
              <w:rPr>
                <w:rFonts w:cs="Times New Roman"/>
                <w:b/>
                <w:bCs/>
                <w:sz w:val="20"/>
                <w:szCs w:val="20"/>
                <w:lang w:val="en-GB"/>
              </w:rPr>
              <w:t xml:space="preserve"> </w:t>
            </w:r>
            <w:r w:rsidRPr="00DE645E">
              <w:rPr>
                <w:rFonts w:cs="Times New Roman"/>
                <w:b/>
                <w:bCs/>
                <w:sz w:val="20"/>
                <w:szCs w:val="20"/>
                <w:lang w:val="en-GB"/>
              </w:rPr>
              <w:t>in chronic inflammatory demyelinating</w:t>
            </w:r>
            <w:r w:rsidR="001772D1">
              <w:rPr>
                <w:rFonts w:cs="Times New Roman"/>
                <w:b/>
                <w:bCs/>
                <w:sz w:val="20"/>
                <w:szCs w:val="20"/>
                <w:lang w:val="en-GB"/>
              </w:rPr>
              <w:t xml:space="preserve"> </w:t>
            </w:r>
            <w:r w:rsidRPr="00DE645E">
              <w:rPr>
                <w:rFonts w:cs="Times New Roman"/>
                <w:b/>
                <w:bCs/>
                <w:sz w:val="20"/>
                <w:szCs w:val="20"/>
                <w:lang w:val="en-GB"/>
              </w:rPr>
              <w:t>polyradiculoneuropathy</w:t>
            </w:r>
          </w:p>
        </w:tc>
        <w:tc>
          <w:tcPr>
            <w:tcW w:w="1134" w:type="dxa"/>
            <w:vAlign w:val="center"/>
          </w:tcPr>
          <w:p w14:paraId="3D8AF0A4" w14:textId="096F209C" w:rsidR="00B05C56" w:rsidRPr="00DE645E" w:rsidRDefault="00030303" w:rsidP="00092130">
            <w:pPr>
              <w:spacing w:before="240"/>
              <w:rPr>
                <w:rFonts w:cs="Times New Roman"/>
                <w:sz w:val="20"/>
                <w:szCs w:val="20"/>
              </w:rPr>
            </w:pPr>
            <w:r w:rsidRPr="00DE645E">
              <w:rPr>
                <w:rFonts w:cs="Times New Roman"/>
                <w:sz w:val="20"/>
                <w:szCs w:val="20"/>
              </w:rPr>
              <w:t>N/A</w:t>
            </w:r>
          </w:p>
        </w:tc>
        <w:tc>
          <w:tcPr>
            <w:tcW w:w="1418" w:type="dxa"/>
            <w:vAlign w:val="center"/>
          </w:tcPr>
          <w:p w14:paraId="02845AC7" w14:textId="77777777" w:rsidR="00802255" w:rsidRPr="00DE645E" w:rsidRDefault="00802255" w:rsidP="00092130">
            <w:pPr>
              <w:spacing w:before="240"/>
              <w:rPr>
                <w:rFonts w:cs="Times New Roman"/>
                <w:sz w:val="20"/>
                <w:szCs w:val="20"/>
              </w:rPr>
            </w:pPr>
          </w:p>
          <w:p w14:paraId="06F92C35" w14:textId="0CBC3EE2" w:rsidR="008269F7" w:rsidRPr="00DE645E" w:rsidRDefault="008269F7" w:rsidP="00092130">
            <w:pPr>
              <w:spacing w:before="240"/>
              <w:rPr>
                <w:rFonts w:cs="Times New Roman"/>
                <w:sz w:val="20"/>
                <w:szCs w:val="20"/>
              </w:rPr>
            </w:pPr>
            <w:r w:rsidRPr="00DE645E">
              <w:rPr>
                <w:rFonts w:cs="Times New Roman"/>
                <w:sz w:val="20"/>
                <w:szCs w:val="20"/>
              </w:rPr>
              <w:t>IVIG vs placebo</w:t>
            </w:r>
          </w:p>
          <w:p w14:paraId="058FE5E5" w14:textId="4F1B5D63" w:rsidR="0024174E" w:rsidRPr="00DE645E" w:rsidRDefault="0024174E" w:rsidP="00092130">
            <w:pPr>
              <w:spacing w:before="240"/>
              <w:rPr>
                <w:rFonts w:cs="Times New Roman"/>
                <w:sz w:val="20"/>
                <w:szCs w:val="20"/>
              </w:rPr>
            </w:pPr>
            <w:r w:rsidRPr="00DE645E">
              <w:rPr>
                <w:rFonts w:cs="Times New Roman"/>
                <w:sz w:val="20"/>
                <w:szCs w:val="20"/>
              </w:rPr>
              <w:t xml:space="preserve">Arm 1: </w:t>
            </w:r>
            <w:r w:rsidR="008269F7" w:rsidRPr="00DE645E">
              <w:rPr>
                <w:rFonts w:cs="Times New Roman"/>
                <w:sz w:val="20"/>
                <w:szCs w:val="20"/>
              </w:rPr>
              <w:t>IVIG 0.4 g/kg body weight per day or albumin solution of similar appearance for five con</w:t>
            </w:r>
            <w:r w:rsidR="00B453C4" w:rsidRPr="00DE645E">
              <w:rPr>
                <w:rFonts w:cs="Times New Roman"/>
                <w:sz w:val="20"/>
                <w:szCs w:val="20"/>
              </w:rPr>
              <w:t>secutive days</w:t>
            </w:r>
          </w:p>
          <w:p w14:paraId="163E9A46" w14:textId="203BCF0F" w:rsidR="0024174E" w:rsidRPr="00DE645E" w:rsidRDefault="0024174E" w:rsidP="00092130">
            <w:pPr>
              <w:spacing w:before="240"/>
              <w:rPr>
                <w:rFonts w:cs="Times New Roman"/>
                <w:sz w:val="20"/>
                <w:szCs w:val="20"/>
              </w:rPr>
            </w:pPr>
            <w:r w:rsidRPr="00DE645E">
              <w:rPr>
                <w:rFonts w:cs="Times New Roman"/>
                <w:sz w:val="20"/>
                <w:szCs w:val="20"/>
              </w:rPr>
              <w:t xml:space="preserve">Arm 2: </w:t>
            </w:r>
            <w:r w:rsidR="00FC4B52" w:rsidRPr="00DE645E">
              <w:rPr>
                <w:rFonts w:cs="Times New Roman"/>
                <w:sz w:val="20"/>
                <w:szCs w:val="20"/>
              </w:rPr>
              <w:t xml:space="preserve">IVIG 0.4 g/kg daily for five days (open fashion) and then randomized to either receive </w:t>
            </w:r>
            <w:r w:rsidR="00480060" w:rsidRPr="00DE645E">
              <w:rPr>
                <w:rFonts w:cs="Times New Roman"/>
                <w:sz w:val="20"/>
                <w:szCs w:val="20"/>
              </w:rPr>
              <w:t>IVIG 0.4 g/kg every 3 weeks or albumin every 3 weeks</w:t>
            </w:r>
          </w:p>
        </w:tc>
        <w:tc>
          <w:tcPr>
            <w:tcW w:w="1161" w:type="dxa"/>
            <w:gridSpan w:val="2"/>
            <w:vAlign w:val="center"/>
          </w:tcPr>
          <w:p w14:paraId="4163FBD8" w14:textId="77777777" w:rsidR="00802255" w:rsidRPr="00DE645E" w:rsidRDefault="00802255" w:rsidP="00092130">
            <w:pPr>
              <w:spacing w:before="240"/>
              <w:rPr>
                <w:rFonts w:cs="Times New Roman"/>
                <w:sz w:val="20"/>
                <w:szCs w:val="20"/>
              </w:rPr>
            </w:pPr>
          </w:p>
          <w:p w14:paraId="7AB128F9" w14:textId="2568D299" w:rsidR="00B05C56" w:rsidRPr="00DE645E" w:rsidRDefault="00DB1397" w:rsidP="00092130">
            <w:pPr>
              <w:spacing w:before="240"/>
              <w:rPr>
                <w:rFonts w:cs="Times New Roman"/>
                <w:sz w:val="20"/>
                <w:szCs w:val="20"/>
              </w:rPr>
            </w:pPr>
            <w:r w:rsidRPr="00DE645E">
              <w:rPr>
                <w:rFonts w:cs="Times New Roman"/>
                <w:sz w:val="20"/>
                <w:szCs w:val="20"/>
              </w:rPr>
              <w:t>Double-blind, placebo-controlled, cross-over study</w:t>
            </w:r>
          </w:p>
        </w:tc>
        <w:tc>
          <w:tcPr>
            <w:tcW w:w="1156" w:type="dxa"/>
            <w:gridSpan w:val="2"/>
            <w:vAlign w:val="center"/>
          </w:tcPr>
          <w:p w14:paraId="797DC579" w14:textId="310375F1" w:rsidR="00B05C56" w:rsidRPr="00DE645E" w:rsidRDefault="005D4F69" w:rsidP="00092130">
            <w:pPr>
              <w:spacing w:before="240"/>
              <w:rPr>
                <w:rFonts w:cs="Times New Roman"/>
                <w:sz w:val="20"/>
                <w:szCs w:val="20"/>
              </w:rPr>
            </w:pPr>
            <w:r w:rsidRPr="00DE645E">
              <w:rPr>
                <w:rFonts w:cs="Times New Roman"/>
                <w:sz w:val="20"/>
                <w:szCs w:val="20"/>
              </w:rPr>
              <w:t>7</w:t>
            </w:r>
          </w:p>
        </w:tc>
        <w:tc>
          <w:tcPr>
            <w:tcW w:w="2370" w:type="dxa"/>
            <w:gridSpan w:val="2"/>
            <w:vAlign w:val="center"/>
          </w:tcPr>
          <w:p w14:paraId="2D62ED5D" w14:textId="77777777" w:rsidR="00B05C56" w:rsidRPr="00DE645E" w:rsidRDefault="00923885" w:rsidP="00092130">
            <w:pPr>
              <w:spacing w:before="240"/>
              <w:rPr>
                <w:rFonts w:cs="Times New Roman"/>
                <w:b/>
                <w:bCs/>
                <w:sz w:val="20"/>
                <w:szCs w:val="20"/>
              </w:rPr>
            </w:pPr>
            <w:r w:rsidRPr="00DE645E">
              <w:rPr>
                <w:rFonts w:cs="Times New Roman"/>
                <w:b/>
                <w:bCs/>
                <w:sz w:val="20"/>
                <w:szCs w:val="20"/>
              </w:rPr>
              <w:t>Primary endpoints:</w:t>
            </w:r>
          </w:p>
          <w:p w14:paraId="12F316F5" w14:textId="68508C6F" w:rsidR="00923885" w:rsidRPr="00DE645E" w:rsidRDefault="00E71354"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Neuromuscular function assessed using an expanded version of the MRC sum score</w:t>
            </w:r>
            <w:r w:rsidR="00DE7897" w:rsidRPr="00DE645E">
              <w:rPr>
                <w:rFonts w:cs="Times New Roman"/>
                <w:sz w:val="20"/>
                <w:szCs w:val="20"/>
              </w:rPr>
              <w:t xml:space="preserve"> and a shortened version of the Hammersmith Motor Ability Score, nine</w:t>
            </w:r>
            <w:r w:rsidR="009A38CE" w:rsidRPr="00DE645E">
              <w:rPr>
                <w:rFonts w:cs="Times New Roman"/>
                <w:sz w:val="20"/>
                <w:szCs w:val="20"/>
              </w:rPr>
              <w:t>-</w:t>
            </w:r>
            <w:r w:rsidR="00AF2544" w:rsidRPr="00DE645E">
              <w:rPr>
                <w:rFonts w:cs="Times New Roman"/>
                <w:sz w:val="20"/>
                <w:szCs w:val="20"/>
              </w:rPr>
              <w:t>hole peg test, a timed 10 m walk and the Ambulation Index</w:t>
            </w:r>
          </w:p>
          <w:p w14:paraId="690DBE3F" w14:textId="28139A6F" w:rsidR="009A38CE" w:rsidRPr="00DE645E" w:rsidRDefault="009A38CE" w:rsidP="00092130">
            <w:pPr>
              <w:pStyle w:val="ListParagraph"/>
              <w:numPr>
                <w:ilvl w:val="0"/>
                <w:numId w:val="15"/>
              </w:numPr>
              <w:spacing w:before="240"/>
              <w:ind w:left="182" w:hanging="182"/>
              <w:rPr>
                <w:rFonts w:cs="Times New Roman"/>
                <w:b/>
                <w:bCs/>
                <w:sz w:val="20"/>
                <w:szCs w:val="20"/>
              </w:rPr>
            </w:pPr>
            <w:r w:rsidRPr="00DE645E">
              <w:rPr>
                <w:rFonts w:cs="Times New Roman"/>
                <w:sz w:val="20"/>
                <w:szCs w:val="20"/>
              </w:rPr>
              <w:t>EMG examination</w:t>
            </w:r>
          </w:p>
        </w:tc>
        <w:tc>
          <w:tcPr>
            <w:tcW w:w="2259" w:type="dxa"/>
            <w:vAlign w:val="center"/>
          </w:tcPr>
          <w:p w14:paraId="1D1AC5A6" w14:textId="77777777" w:rsidR="00B05C56" w:rsidRPr="00DE645E" w:rsidRDefault="009A38CE" w:rsidP="00092130">
            <w:pPr>
              <w:spacing w:before="240"/>
              <w:rPr>
                <w:rFonts w:cs="Times New Roman"/>
                <w:b/>
                <w:bCs/>
                <w:sz w:val="20"/>
                <w:szCs w:val="20"/>
              </w:rPr>
            </w:pPr>
            <w:r w:rsidRPr="00DE645E">
              <w:rPr>
                <w:rFonts w:cs="Times New Roman"/>
                <w:b/>
                <w:bCs/>
                <w:sz w:val="20"/>
                <w:szCs w:val="20"/>
              </w:rPr>
              <w:t>Primary outcomes:</w:t>
            </w:r>
          </w:p>
          <w:p w14:paraId="3144ED54" w14:textId="77777777" w:rsidR="009A38CE" w:rsidRPr="006007C9" w:rsidRDefault="007D3632"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Three patients showed a significant response </w:t>
            </w:r>
            <w:r w:rsidR="00386E23" w:rsidRPr="00DE645E">
              <w:rPr>
                <w:rFonts w:cs="Times New Roman"/>
                <w:sz w:val="20"/>
                <w:szCs w:val="20"/>
              </w:rPr>
              <w:t>to IVIG infusion; the remaining four showed no clear differential response</w:t>
            </w:r>
          </w:p>
          <w:p w14:paraId="2CAC7EC5" w14:textId="77777777" w:rsidR="00386E23" w:rsidRPr="006007C9" w:rsidRDefault="00386E23"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EMG parameters showed </w:t>
            </w:r>
            <w:r w:rsidR="00763727" w:rsidRPr="00DE645E">
              <w:rPr>
                <w:rFonts w:cs="Times New Roman"/>
                <w:sz w:val="20"/>
                <w:szCs w:val="20"/>
              </w:rPr>
              <w:t>significant change in any patient</w:t>
            </w:r>
          </w:p>
          <w:p w14:paraId="4F486A80" w14:textId="3F850762" w:rsidR="00763727" w:rsidRPr="00DE645E" w:rsidRDefault="00763727" w:rsidP="00092130">
            <w:pPr>
              <w:pStyle w:val="ListParagraph"/>
              <w:numPr>
                <w:ilvl w:val="0"/>
                <w:numId w:val="15"/>
              </w:numPr>
              <w:spacing w:before="240"/>
              <w:ind w:left="182" w:hanging="182"/>
              <w:rPr>
                <w:rFonts w:cs="Times New Roman"/>
                <w:b/>
                <w:bCs/>
                <w:sz w:val="20"/>
                <w:szCs w:val="20"/>
              </w:rPr>
            </w:pPr>
            <w:r w:rsidRPr="00DE645E">
              <w:rPr>
                <w:rFonts w:cs="Times New Roman"/>
                <w:sz w:val="20"/>
                <w:szCs w:val="20"/>
              </w:rPr>
              <w:t>Only one patient entered the second arm of the trial</w:t>
            </w:r>
            <w:r w:rsidR="006F395C" w:rsidRPr="00DE645E">
              <w:rPr>
                <w:rFonts w:cs="Times New Roman"/>
                <w:sz w:val="20"/>
                <w:szCs w:val="20"/>
              </w:rPr>
              <w:t xml:space="preserve"> and was soon deemed to need open IVIG</w:t>
            </w:r>
            <w:r w:rsidR="00430A60" w:rsidRPr="00DE645E">
              <w:rPr>
                <w:rFonts w:cs="Times New Roman"/>
                <w:sz w:val="20"/>
                <w:szCs w:val="20"/>
              </w:rPr>
              <w:t xml:space="preserve"> due to deterioration of their functional ability</w:t>
            </w:r>
          </w:p>
        </w:tc>
        <w:tc>
          <w:tcPr>
            <w:tcW w:w="1134" w:type="dxa"/>
            <w:vAlign w:val="center"/>
          </w:tcPr>
          <w:p w14:paraId="5AAFE254" w14:textId="77777777" w:rsidR="00802255" w:rsidRPr="00DE645E" w:rsidRDefault="00802255" w:rsidP="00092130">
            <w:pPr>
              <w:spacing w:before="240"/>
              <w:ind w:left="32"/>
              <w:rPr>
                <w:rFonts w:cs="Times New Roman"/>
                <w:sz w:val="20"/>
                <w:szCs w:val="20"/>
              </w:rPr>
            </w:pPr>
          </w:p>
          <w:p w14:paraId="375243AF" w14:textId="18535500" w:rsidR="00B05C56" w:rsidRPr="00DE645E" w:rsidRDefault="00C373D0" w:rsidP="00092130">
            <w:pPr>
              <w:spacing w:before="240"/>
              <w:rPr>
                <w:rFonts w:cs="Times New Roman"/>
                <w:sz w:val="20"/>
                <w:szCs w:val="20"/>
              </w:rPr>
            </w:pPr>
            <w:r w:rsidRPr="00DE645E">
              <w:rPr>
                <w:rFonts w:cs="Times New Roman"/>
                <w:sz w:val="20"/>
                <w:szCs w:val="20"/>
              </w:rPr>
              <w:t xml:space="preserve">Arm 1: </w:t>
            </w:r>
            <w:r w:rsidR="007F1FFE" w:rsidRPr="00DE645E">
              <w:rPr>
                <w:rFonts w:cs="Times New Roman"/>
                <w:sz w:val="20"/>
                <w:szCs w:val="20"/>
              </w:rPr>
              <w:t xml:space="preserve">4 weeks </w:t>
            </w:r>
          </w:p>
          <w:p w14:paraId="282A94C1" w14:textId="7DF1847F" w:rsidR="007F1FFE" w:rsidRPr="00DE645E" w:rsidRDefault="00C373D0" w:rsidP="00092130">
            <w:pPr>
              <w:spacing w:before="240"/>
              <w:rPr>
                <w:rFonts w:cs="Times New Roman"/>
                <w:sz w:val="20"/>
                <w:szCs w:val="20"/>
              </w:rPr>
            </w:pPr>
            <w:r w:rsidRPr="00DE645E">
              <w:rPr>
                <w:rFonts w:cs="Times New Roman"/>
                <w:sz w:val="20"/>
                <w:szCs w:val="20"/>
              </w:rPr>
              <w:t xml:space="preserve">Arm 2: </w:t>
            </w:r>
            <w:r w:rsidR="0024174E" w:rsidRPr="00DE645E">
              <w:rPr>
                <w:rFonts w:cs="Times New Roman"/>
                <w:sz w:val="20"/>
                <w:szCs w:val="20"/>
              </w:rPr>
              <w:t xml:space="preserve">24 weeks </w:t>
            </w:r>
          </w:p>
        </w:tc>
        <w:tc>
          <w:tcPr>
            <w:tcW w:w="1620" w:type="dxa"/>
            <w:vAlign w:val="center"/>
          </w:tcPr>
          <w:p w14:paraId="48CECD4D" w14:textId="77777777" w:rsidR="00802255" w:rsidRPr="00E536B2" w:rsidRDefault="00802255" w:rsidP="00092130">
            <w:pPr>
              <w:spacing w:before="240"/>
              <w:ind w:left="25"/>
              <w:rPr>
                <w:rFonts w:cs="Times New Roman"/>
                <w:sz w:val="20"/>
                <w:szCs w:val="20"/>
                <w:lang w:val="fr-FR"/>
              </w:rPr>
            </w:pPr>
          </w:p>
          <w:p w14:paraId="04998B4E" w14:textId="20A08303" w:rsidR="00B05C56" w:rsidRPr="00DE645E" w:rsidRDefault="00480060" w:rsidP="00092130">
            <w:pPr>
              <w:spacing w:before="240"/>
              <w:ind w:left="25"/>
              <w:rPr>
                <w:rFonts w:cs="Times New Roman"/>
                <w:sz w:val="20"/>
                <w:szCs w:val="20"/>
              </w:rPr>
            </w:pPr>
            <w:r w:rsidRPr="00E536B2">
              <w:rPr>
                <w:rFonts w:cs="Times New Roman"/>
                <w:sz w:val="20"/>
                <w:szCs w:val="20"/>
                <w:lang w:val="fr-FR"/>
              </w:rPr>
              <w:t xml:space="preserve">Thompson N, </w:t>
            </w:r>
            <w:r w:rsidRPr="00E536B2">
              <w:rPr>
                <w:rFonts w:cs="Times New Roman"/>
                <w:i/>
                <w:iCs/>
                <w:sz w:val="20"/>
                <w:szCs w:val="20"/>
                <w:lang w:val="fr-FR"/>
              </w:rPr>
              <w:t xml:space="preserve">et al. </w:t>
            </w:r>
            <w:r w:rsidR="00CE32AE" w:rsidRPr="00E536B2">
              <w:rPr>
                <w:rFonts w:cs="Times New Roman"/>
                <w:i/>
                <w:iCs/>
                <w:sz w:val="20"/>
                <w:szCs w:val="20"/>
                <w:lang w:val="fr-FR"/>
              </w:rPr>
              <w:t>J Neurol</w:t>
            </w:r>
            <w:r w:rsidR="00CE32AE" w:rsidRPr="00E536B2">
              <w:rPr>
                <w:rFonts w:cs="Times New Roman"/>
                <w:sz w:val="20"/>
                <w:szCs w:val="20"/>
                <w:lang w:val="fr-FR"/>
              </w:rPr>
              <w:t xml:space="preserve">. </w:t>
            </w:r>
            <w:r w:rsidR="00CE32AE" w:rsidRPr="00DE645E">
              <w:rPr>
                <w:rFonts w:cs="Times New Roman"/>
                <w:sz w:val="20"/>
                <w:szCs w:val="20"/>
              </w:rPr>
              <w:t>1996;243:280–285</w:t>
            </w:r>
          </w:p>
        </w:tc>
      </w:tr>
      <w:tr w:rsidR="002517B4" w:rsidRPr="00DE645E" w14:paraId="64E28B9C" w14:textId="77777777" w:rsidTr="00E00C66">
        <w:tc>
          <w:tcPr>
            <w:tcW w:w="1701" w:type="dxa"/>
            <w:vAlign w:val="center"/>
          </w:tcPr>
          <w:p w14:paraId="124F354B" w14:textId="392477B1" w:rsidR="002517B4" w:rsidRPr="00DE645E" w:rsidRDefault="002517B4" w:rsidP="00092130">
            <w:pPr>
              <w:spacing w:before="240"/>
              <w:rPr>
                <w:rFonts w:cs="Times New Roman"/>
                <w:b/>
                <w:bCs/>
                <w:sz w:val="20"/>
                <w:szCs w:val="20"/>
              </w:rPr>
            </w:pPr>
            <w:r w:rsidRPr="00DE645E">
              <w:rPr>
                <w:rFonts w:cs="Times New Roman"/>
                <w:b/>
                <w:bCs/>
                <w:sz w:val="20"/>
                <w:szCs w:val="20"/>
              </w:rPr>
              <w:lastRenderedPageBreak/>
              <w:t>Randomized controlled trial of IVIG in untreated CIDP</w:t>
            </w:r>
          </w:p>
        </w:tc>
        <w:tc>
          <w:tcPr>
            <w:tcW w:w="1134" w:type="dxa"/>
            <w:vAlign w:val="center"/>
          </w:tcPr>
          <w:p w14:paraId="03BC3758" w14:textId="587AAC2E" w:rsidR="002517B4" w:rsidRPr="00DE645E" w:rsidRDefault="00684000" w:rsidP="00092130">
            <w:pPr>
              <w:spacing w:before="240"/>
              <w:rPr>
                <w:rFonts w:cs="Times New Roman"/>
                <w:sz w:val="20"/>
                <w:szCs w:val="20"/>
              </w:rPr>
            </w:pPr>
            <w:r w:rsidRPr="00DE645E">
              <w:rPr>
                <w:rFonts w:cs="Times New Roman"/>
                <w:sz w:val="20"/>
                <w:szCs w:val="20"/>
              </w:rPr>
              <w:t>N/A</w:t>
            </w:r>
          </w:p>
        </w:tc>
        <w:tc>
          <w:tcPr>
            <w:tcW w:w="1418" w:type="dxa"/>
            <w:vAlign w:val="center"/>
          </w:tcPr>
          <w:p w14:paraId="49B20675" w14:textId="73361B71" w:rsidR="00E15CBF" w:rsidRPr="00DE645E" w:rsidRDefault="00E15CBF" w:rsidP="00092130">
            <w:pPr>
              <w:spacing w:before="240"/>
              <w:rPr>
                <w:rFonts w:cs="Times New Roman"/>
                <w:sz w:val="20"/>
                <w:szCs w:val="20"/>
              </w:rPr>
            </w:pPr>
            <w:r w:rsidRPr="00DE645E">
              <w:rPr>
                <w:rFonts w:cs="Times New Roman"/>
                <w:sz w:val="20"/>
                <w:szCs w:val="20"/>
              </w:rPr>
              <w:t>IVIG vs placebo</w:t>
            </w:r>
          </w:p>
          <w:p w14:paraId="66A3EE2D" w14:textId="0952FD70" w:rsidR="00E15CBF" w:rsidRPr="00DE645E" w:rsidRDefault="00E15CBF" w:rsidP="00092130">
            <w:pPr>
              <w:spacing w:before="240"/>
              <w:rPr>
                <w:rFonts w:cs="Times New Roman"/>
                <w:sz w:val="20"/>
                <w:szCs w:val="20"/>
              </w:rPr>
            </w:pPr>
            <w:r w:rsidRPr="00DE645E">
              <w:rPr>
                <w:rFonts w:cs="Times New Roman"/>
                <w:sz w:val="20"/>
                <w:szCs w:val="20"/>
              </w:rPr>
              <w:t>IVIG 5% albumin 1 g/kg</w:t>
            </w:r>
          </w:p>
        </w:tc>
        <w:tc>
          <w:tcPr>
            <w:tcW w:w="1161" w:type="dxa"/>
            <w:gridSpan w:val="2"/>
            <w:vAlign w:val="center"/>
          </w:tcPr>
          <w:p w14:paraId="39F531EE" w14:textId="226F7F73" w:rsidR="002517B4" w:rsidRPr="00DE645E" w:rsidRDefault="00DD3972" w:rsidP="00092130">
            <w:pPr>
              <w:spacing w:before="240"/>
              <w:rPr>
                <w:rFonts w:cs="Times New Roman"/>
                <w:sz w:val="20"/>
                <w:szCs w:val="20"/>
              </w:rPr>
            </w:pPr>
            <w:r w:rsidRPr="00DE645E">
              <w:rPr>
                <w:rFonts w:cs="Times New Roman"/>
                <w:sz w:val="20"/>
                <w:szCs w:val="20"/>
              </w:rPr>
              <w:t>Randomized, controlled trial</w:t>
            </w:r>
          </w:p>
        </w:tc>
        <w:tc>
          <w:tcPr>
            <w:tcW w:w="1156" w:type="dxa"/>
            <w:gridSpan w:val="2"/>
            <w:vAlign w:val="center"/>
          </w:tcPr>
          <w:p w14:paraId="0E893B6D" w14:textId="56601220" w:rsidR="002517B4" w:rsidRPr="00DE645E" w:rsidRDefault="00DD3972" w:rsidP="00092130">
            <w:pPr>
              <w:spacing w:before="240"/>
              <w:rPr>
                <w:rFonts w:cs="Times New Roman"/>
                <w:sz w:val="20"/>
                <w:szCs w:val="20"/>
              </w:rPr>
            </w:pPr>
            <w:r w:rsidRPr="00DE645E">
              <w:rPr>
                <w:rFonts w:cs="Times New Roman"/>
                <w:sz w:val="20"/>
                <w:szCs w:val="20"/>
              </w:rPr>
              <w:t>33</w:t>
            </w:r>
          </w:p>
        </w:tc>
        <w:tc>
          <w:tcPr>
            <w:tcW w:w="2370" w:type="dxa"/>
            <w:gridSpan w:val="2"/>
            <w:vAlign w:val="center"/>
          </w:tcPr>
          <w:p w14:paraId="5585385A" w14:textId="77777777" w:rsidR="002517B4" w:rsidRPr="00DE645E" w:rsidRDefault="00DD3972" w:rsidP="00092130">
            <w:pPr>
              <w:spacing w:before="240"/>
              <w:rPr>
                <w:rFonts w:cs="Times New Roman"/>
                <w:b/>
                <w:bCs/>
                <w:sz w:val="20"/>
                <w:szCs w:val="20"/>
              </w:rPr>
            </w:pPr>
            <w:r w:rsidRPr="00DE645E">
              <w:rPr>
                <w:rFonts w:cs="Times New Roman"/>
                <w:b/>
                <w:bCs/>
                <w:sz w:val="20"/>
                <w:szCs w:val="20"/>
              </w:rPr>
              <w:t>Primary endpoints:</w:t>
            </w:r>
          </w:p>
          <w:p w14:paraId="31E0FE7E" w14:textId="514F3BBF" w:rsidR="00765872" w:rsidRPr="00A405A3" w:rsidRDefault="00DD3972"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Change in muscle </w:t>
            </w:r>
            <w:r w:rsidR="00582C94" w:rsidRPr="00DE645E">
              <w:rPr>
                <w:rFonts w:cs="Times New Roman"/>
                <w:sz w:val="20"/>
                <w:szCs w:val="20"/>
              </w:rPr>
              <w:t>strength</w:t>
            </w:r>
            <w:r w:rsidR="00765872" w:rsidRPr="00DE645E">
              <w:rPr>
                <w:rFonts w:cs="Times New Roman"/>
                <w:sz w:val="20"/>
                <w:szCs w:val="20"/>
              </w:rPr>
              <w:t xml:space="preserve"> from baseline to day 43 using AMS</w:t>
            </w:r>
          </w:p>
          <w:p w14:paraId="33E130A5" w14:textId="77777777" w:rsidR="00765872" w:rsidRPr="00DE645E" w:rsidRDefault="00765872" w:rsidP="00092130">
            <w:pPr>
              <w:spacing w:before="240"/>
              <w:rPr>
                <w:rFonts w:cs="Times New Roman"/>
                <w:b/>
                <w:bCs/>
                <w:sz w:val="20"/>
                <w:szCs w:val="20"/>
              </w:rPr>
            </w:pPr>
            <w:r w:rsidRPr="00DE645E">
              <w:rPr>
                <w:rFonts w:cs="Times New Roman"/>
                <w:b/>
                <w:bCs/>
                <w:sz w:val="20"/>
                <w:szCs w:val="20"/>
              </w:rPr>
              <w:t>Secondary endpoints:</w:t>
            </w:r>
          </w:p>
          <w:p w14:paraId="72B7F6E9" w14:textId="77777777" w:rsidR="00765872" w:rsidRPr="00DE645E" w:rsidRDefault="001B4961"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Change from baseline AMS at days 10 and 21</w:t>
            </w:r>
          </w:p>
          <w:p w14:paraId="4CC9F14F" w14:textId="77777777" w:rsidR="001B4961" w:rsidRPr="00DE645E" w:rsidRDefault="001B0498"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Hughe’s functional disability scale</w:t>
            </w:r>
          </w:p>
          <w:p w14:paraId="6391ED2B" w14:textId="77777777" w:rsidR="001B0498" w:rsidRPr="00DE645E" w:rsidRDefault="001B0498"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FVC</w:t>
            </w:r>
          </w:p>
          <w:p w14:paraId="41B96E68" w14:textId="2E032A3D" w:rsidR="001B0498" w:rsidRPr="00DE645E" w:rsidRDefault="001B0498" w:rsidP="00092130">
            <w:pPr>
              <w:pStyle w:val="ListParagraph"/>
              <w:numPr>
                <w:ilvl w:val="0"/>
                <w:numId w:val="15"/>
              </w:numPr>
              <w:spacing w:before="240"/>
              <w:ind w:left="182" w:hanging="182"/>
              <w:rPr>
                <w:rFonts w:cs="Times New Roman"/>
                <w:b/>
                <w:bCs/>
                <w:sz w:val="20"/>
                <w:szCs w:val="20"/>
              </w:rPr>
            </w:pPr>
            <w:r w:rsidRPr="00DE645E">
              <w:rPr>
                <w:rFonts w:cs="Times New Roman"/>
                <w:sz w:val="20"/>
                <w:szCs w:val="20"/>
              </w:rPr>
              <w:t xml:space="preserve">NCS of the median, ulnar, peroneal, and tibial </w:t>
            </w:r>
            <w:r w:rsidR="00477270" w:rsidRPr="00DE645E">
              <w:rPr>
                <w:rFonts w:cs="Times New Roman"/>
                <w:sz w:val="20"/>
                <w:szCs w:val="20"/>
              </w:rPr>
              <w:t>motor nerves</w:t>
            </w:r>
          </w:p>
        </w:tc>
        <w:tc>
          <w:tcPr>
            <w:tcW w:w="2259" w:type="dxa"/>
            <w:vAlign w:val="center"/>
          </w:tcPr>
          <w:p w14:paraId="5C8185FC" w14:textId="75C3179A" w:rsidR="002517B4" w:rsidRPr="00DE645E" w:rsidRDefault="00477270" w:rsidP="00092130">
            <w:pPr>
              <w:spacing w:before="240"/>
              <w:rPr>
                <w:rFonts w:cs="Times New Roman"/>
                <w:b/>
                <w:bCs/>
                <w:sz w:val="20"/>
                <w:szCs w:val="20"/>
              </w:rPr>
            </w:pPr>
            <w:r w:rsidRPr="00DE645E">
              <w:rPr>
                <w:rFonts w:cs="Times New Roman"/>
                <w:b/>
                <w:bCs/>
                <w:sz w:val="20"/>
                <w:szCs w:val="20"/>
              </w:rPr>
              <w:t xml:space="preserve">Primary </w:t>
            </w:r>
            <w:r w:rsidR="00C01F9E" w:rsidRPr="00DE645E">
              <w:rPr>
                <w:rFonts w:cs="Times New Roman"/>
                <w:b/>
                <w:bCs/>
                <w:sz w:val="20"/>
                <w:szCs w:val="20"/>
              </w:rPr>
              <w:t>outcomes</w:t>
            </w:r>
            <w:r w:rsidRPr="00DE645E">
              <w:rPr>
                <w:rFonts w:cs="Times New Roman"/>
                <w:b/>
                <w:bCs/>
                <w:sz w:val="20"/>
                <w:szCs w:val="20"/>
              </w:rPr>
              <w:t>:</w:t>
            </w:r>
          </w:p>
          <w:p w14:paraId="2354C3C4" w14:textId="77777777" w:rsidR="00477270" w:rsidRPr="00DE645E" w:rsidRDefault="00AA6D51"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Baseline AMS values were similar between groups</w:t>
            </w:r>
          </w:p>
          <w:p w14:paraId="59AD314D" w14:textId="77777777" w:rsidR="00AA6D51" w:rsidRPr="00DE645E" w:rsidRDefault="009E76D9"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Mean AMS significantly improved compared with placebo (p=0.006)</w:t>
            </w:r>
          </w:p>
          <w:p w14:paraId="76DC1A15" w14:textId="3CAFF52A" w:rsidR="00B84135" w:rsidRPr="00DE645E" w:rsidRDefault="00B84135" w:rsidP="00092130">
            <w:pPr>
              <w:spacing w:before="240"/>
              <w:rPr>
                <w:rFonts w:cs="Times New Roman"/>
                <w:b/>
                <w:bCs/>
                <w:sz w:val="20"/>
                <w:szCs w:val="20"/>
              </w:rPr>
            </w:pPr>
            <w:r w:rsidRPr="00DE645E">
              <w:rPr>
                <w:rFonts w:cs="Times New Roman"/>
                <w:b/>
                <w:bCs/>
                <w:sz w:val="20"/>
                <w:szCs w:val="20"/>
              </w:rPr>
              <w:t xml:space="preserve">Secondary </w:t>
            </w:r>
            <w:r w:rsidR="00C01F9E" w:rsidRPr="00DE645E">
              <w:rPr>
                <w:rFonts w:cs="Times New Roman"/>
                <w:b/>
                <w:bCs/>
                <w:sz w:val="20"/>
                <w:szCs w:val="20"/>
              </w:rPr>
              <w:t>outcomes</w:t>
            </w:r>
            <w:r w:rsidRPr="00DE645E">
              <w:rPr>
                <w:rFonts w:cs="Times New Roman"/>
                <w:b/>
                <w:bCs/>
                <w:sz w:val="20"/>
                <w:szCs w:val="20"/>
              </w:rPr>
              <w:t>:</w:t>
            </w:r>
          </w:p>
          <w:p w14:paraId="073E2521" w14:textId="09B4DBE4" w:rsidR="00B84135" w:rsidRPr="00DE645E" w:rsidRDefault="00222E23"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IVIG group had significantly improved by the functional disability scale </w:t>
            </w:r>
            <w:r w:rsidR="00CA0CEA" w:rsidRPr="00DE645E">
              <w:rPr>
                <w:rFonts w:cs="Times New Roman"/>
                <w:sz w:val="20"/>
                <w:szCs w:val="20"/>
              </w:rPr>
              <w:t>compared with placebo group (p=0.019)</w:t>
            </w:r>
          </w:p>
          <w:p w14:paraId="7D4D070D" w14:textId="77777777" w:rsidR="00BF6CEA" w:rsidRPr="00DE645E" w:rsidRDefault="00BF6CEA"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FVC did not improve in either group</w:t>
            </w:r>
          </w:p>
          <w:p w14:paraId="01CD7343" w14:textId="041A18BE" w:rsidR="00BF6CEA" w:rsidRPr="00DE645E" w:rsidRDefault="00BF6CEA" w:rsidP="00092130">
            <w:pPr>
              <w:pStyle w:val="ListParagraph"/>
              <w:numPr>
                <w:ilvl w:val="0"/>
                <w:numId w:val="15"/>
              </w:numPr>
              <w:spacing w:before="240"/>
              <w:ind w:left="182" w:hanging="182"/>
              <w:rPr>
                <w:rFonts w:cs="Times New Roman"/>
                <w:b/>
                <w:bCs/>
                <w:sz w:val="20"/>
                <w:szCs w:val="20"/>
              </w:rPr>
            </w:pPr>
            <w:r w:rsidRPr="00DE645E">
              <w:rPr>
                <w:rFonts w:cs="Times New Roman"/>
                <w:sz w:val="20"/>
                <w:szCs w:val="20"/>
              </w:rPr>
              <w:t xml:space="preserve">IVIG improved </w:t>
            </w:r>
            <w:r w:rsidR="008464C1" w:rsidRPr="00DE645E">
              <w:rPr>
                <w:rFonts w:cs="Times New Roman"/>
                <w:sz w:val="20"/>
                <w:szCs w:val="20"/>
              </w:rPr>
              <w:t>NCS of motor nerves</w:t>
            </w:r>
            <w:r w:rsidRPr="00DE645E">
              <w:rPr>
                <w:rFonts w:cs="Times New Roman"/>
                <w:sz w:val="20"/>
                <w:szCs w:val="20"/>
              </w:rPr>
              <w:t xml:space="preserve"> </w:t>
            </w:r>
          </w:p>
        </w:tc>
        <w:tc>
          <w:tcPr>
            <w:tcW w:w="1134" w:type="dxa"/>
            <w:vAlign w:val="center"/>
          </w:tcPr>
          <w:p w14:paraId="41CB7EE5" w14:textId="408A09C6" w:rsidR="002517B4" w:rsidRPr="00DE645E" w:rsidRDefault="00C2727F" w:rsidP="00092130">
            <w:pPr>
              <w:spacing w:before="240"/>
              <w:ind w:left="32"/>
              <w:rPr>
                <w:rFonts w:cs="Times New Roman"/>
                <w:sz w:val="20"/>
                <w:szCs w:val="20"/>
              </w:rPr>
            </w:pPr>
            <w:r w:rsidRPr="00DE645E">
              <w:rPr>
                <w:rFonts w:cs="Times New Roman"/>
                <w:sz w:val="20"/>
                <w:szCs w:val="20"/>
              </w:rPr>
              <w:t>6 weeks</w:t>
            </w:r>
          </w:p>
        </w:tc>
        <w:tc>
          <w:tcPr>
            <w:tcW w:w="1620" w:type="dxa"/>
            <w:vAlign w:val="center"/>
          </w:tcPr>
          <w:p w14:paraId="36D001D1" w14:textId="574348D0" w:rsidR="002517B4" w:rsidRPr="00DE645E" w:rsidRDefault="00627A81" w:rsidP="00092130">
            <w:pPr>
              <w:spacing w:before="240"/>
              <w:ind w:left="25"/>
              <w:rPr>
                <w:rFonts w:cs="Times New Roman"/>
                <w:sz w:val="20"/>
                <w:szCs w:val="20"/>
              </w:rPr>
            </w:pPr>
            <w:r w:rsidRPr="00E536B2">
              <w:rPr>
                <w:rFonts w:cs="Times New Roman"/>
                <w:sz w:val="20"/>
                <w:szCs w:val="20"/>
                <w:lang w:val="fr-FR"/>
              </w:rPr>
              <w:t>Mendell J.R</w:t>
            </w:r>
            <w:r w:rsidR="00AB0900" w:rsidRPr="00E536B2">
              <w:rPr>
                <w:rFonts w:cs="Times New Roman"/>
                <w:sz w:val="20"/>
                <w:szCs w:val="20"/>
                <w:lang w:val="fr-FR"/>
              </w:rPr>
              <w:t>.</w:t>
            </w:r>
            <w:r w:rsidRPr="00E536B2">
              <w:rPr>
                <w:rFonts w:cs="Times New Roman"/>
                <w:sz w:val="20"/>
                <w:szCs w:val="20"/>
                <w:lang w:val="fr-FR"/>
              </w:rPr>
              <w:t xml:space="preserve">, </w:t>
            </w:r>
            <w:r w:rsidRPr="00E536B2">
              <w:rPr>
                <w:rFonts w:cs="Times New Roman"/>
                <w:i/>
                <w:iCs/>
                <w:sz w:val="20"/>
                <w:szCs w:val="20"/>
                <w:lang w:val="fr-FR"/>
              </w:rPr>
              <w:t>et al</w:t>
            </w:r>
            <w:r w:rsidRPr="00E536B2">
              <w:rPr>
                <w:rFonts w:cs="Times New Roman"/>
                <w:sz w:val="20"/>
                <w:szCs w:val="20"/>
                <w:lang w:val="fr-FR"/>
              </w:rPr>
              <w:t xml:space="preserve">. </w:t>
            </w:r>
            <w:r w:rsidRPr="00DE645E">
              <w:rPr>
                <w:rFonts w:cs="Times New Roman"/>
                <w:i/>
                <w:iCs/>
                <w:sz w:val="20"/>
                <w:szCs w:val="20"/>
              </w:rPr>
              <w:t>Neurol</w:t>
            </w:r>
            <w:r w:rsidR="00700A38" w:rsidRPr="00DE645E">
              <w:rPr>
                <w:rFonts w:cs="Times New Roman"/>
                <w:i/>
                <w:iCs/>
                <w:sz w:val="20"/>
                <w:szCs w:val="20"/>
              </w:rPr>
              <w:t xml:space="preserve">. </w:t>
            </w:r>
            <w:r w:rsidR="00700A38" w:rsidRPr="00DE645E">
              <w:rPr>
                <w:rFonts w:cs="Times New Roman"/>
                <w:sz w:val="20"/>
                <w:szCs w:val="20"/>
              </w:rPr>
              <w:t>2001 Feb 27;56(4):445-449</w:t>
            </w:r>
          </w:p>
        </w:tc>
      </w:tr>
      <w:tr w:rsidR="003C2201" w:rsidRPr="00DE645E" w14:paraId="2578C8CC" w14:textId="77777777" w:rsidTr="00E00C66">
        <w:tc>
          <w:tcPr>
            <w:tcW w:w="1701" w:type="dxa"/>
            <w:vAlign w:val="center"/>
          </w:tcPr>
          <w:p w14:paraId="2511EF06" w14:textId="4CFB7B64" w:rsidR="00135063" w:rsidRPr="00DE645E" w:rsidRDefault="00135063" w:rsidP="00092130">
            <w:pPr>
              <w:spacing w:before="240"/>
              <w:rPr>
                <w:rFonts w:cs="Times New Roman"/>
                <w:b/>
                <w:bCs/>
                <w:sz w:val="20"/>
                <w:szCs w:val="20"/>
              </w:rPr>
            </w:pPr>
            <w:r w:rsidRPr="00DE645E">
              <w:rPr>
                <w:rFonts w:cs="Times New Roman"/>
                <w:b/>
                <w:bCs/>
                <w:sz w:val="20"/>
                <w:szCs w:val="20"/>
              </w:rPr>
              <w:t>ICE</w:t>
            </w:r>
          </w:p>
        </w:tc>
        <w:tc>
          <w:tcPr>
            <w:tcW w:w="1134" w:type="dxa"/>
            <w:vAlign w:val="center"/>
          </w:tcPr>
          <w:p w14:paraId="0E5C12CF" w14:textId="39A6BFC5" w:rsidR="00135063" w:rsidRPr="00DE645E" w:rsidRDefault="00135063" w:rsidP="00092130">
            <w:pPr>
              <w:spacing w:before="240"/>
              <w:rPr>
                <w:rFonts w:cs="Times New Roman"/>
                <w:sz w:val="20"/>
                <w:szCs w:val="20"/>
              </w:rPr>
            </w:pPr>
            <w:r w:rsidRPr="00DE645E">
              <w:rPr>
                <w:rFonts w:cs="Times New Roman"/>
                <w:sz w:val="20"/>
                <w:szCs w:val="20"/>
              </w:rPr>
              <w:t>00220740</w:t>
            </w:r>
          </w:p>
        </w:tc>
        <w:tc>
          <w:tcPr>
            <w:tcW w:w="1418" w:type="dxa"/>
            <w:vAlign w:val="center"/>
          </w:tcPr>
          <w:p w14:paraId="091A9CBA" w14:textId="77777777" w:rsidR="00135063" w:rsidRPr="00DE645E" w:rsidRDefault="00135063" w:rsidP="00092130">
            <w:pPr>
              <w:spacing w:before="240"/>
              <w:rPr>
                <w:rFonts w:cs="Times New Roman"/>
                <w:sz w:val="20"/>
                <w:szCs w:val="20"/>
              </w:rPr>
            </w:pPr>
            <w:r w:rsidRPr="00DE645E">
              <w:rPr>
                <w:rFonts w:cs="Times New Roman"/>
                <w:sz w:val="20"/>
                <w:szCs w:val="20"/>
              </w:rPr>
              <w:t>IVIG vs placebo</w:t>
            </w:r>
          </w:p>
          <w:p w14:paraId="21635BDD" w14:textId="22374CCF" w:rsidR="00135063" w:rsidRPr="00DE645E" w:rsidRDefault="00135063" w:rsidP="00092130">
            <w:pPr>
              <w:spacing w:before="240"/>
              <w:rPr>
                <w:rFonts w:cs="Times New Roman"/>
                <w:sz w:val="20"/>
                <w:szCs w:val="20"/>
              </w:rPr>
            </w:pPr>
            <w:r w:rsidRPr="00DE645E">
              <w:rPr>
                <w:rFonts w:cs="Times New Roman"/>
                <w:sz w:val="20"/>
                <w:szCs w:val="20"/>
              </w:rPr>
              <w:t>IVIG 10% caprylate-chromatography purified</w:t>
            </w:r>
            <w:r w:rsidR="00471A09" w:rsidRPr="00DE645E">
              <w:rPr>
                <w:rFonts w:cs="Times New Roman"/>
                <w:sz w:val="20"/>
                <w:szCs w:val="20"/>
              </w:rPr>
              <w:t xml:space="preserve"> (Gamunex)</w:t>
            </w:r>
          </w:p>
          <w:p w14:paraId="2986DE97" w14:textId="2C912365" w:rsidR="00471A09" w:rsidRPr="00DE645E" w:rsidRDefault="001B39FE" w:rsidP="00092130">
            <w:pPr>
              <w:spacing w:before="240"/>
              <w:rPr>
                <w:rFonts w:cs="Times New Roman"/>
                <w:sz w:val="20"/>
                <w:szCs w:val="20"/>
              </w:rPr>
            </w:pPr>
            <w:r w:rsidRPr="00DE645E">
              <w:rPr>
                <w:rFonts w:cs="Times New Roman"/>
                <w:sz w:val="20"/>
                <w:szCs w:val="20"/>
              </w:rPr>
              <w:lastRenderedPageBreak/>
              <w:t>1</w:t>
            </w:r>
            <w:r w:rsidR="00056E9B" w:rsidRPr="00DE645E">
              <w:rPr>
                <w:rFonts w:cs="Times New Roman"/>
                <w:sz w:val="20"/>
                <w:szCs w:val="20"/>
              </w:rPr>
              <w:t xml:space="preserve"> g/kg</w:t>
            </w:r>
            <w:r w:rsidR="005A03B6" w:rsidRPr="00DE645E">
              <w:rPr>
                <w:rFonts w:cs="Times New Roman"/>
                <w:sz w:val="20"/>
                <w:szCs w:val="20"/>
              </w:rPr>
              <w:t xml:space="preserve"> over </w:t>
            </w:r>
            <w:r w:rsidR="005A03B6" w:rsidRPr="00DE645E">
              <w:rPr>
                <w:rFonts w:cs="Times New Roman"/>
                <w:sz w:val="20"/>
                <w:szCs w:val="20"/>
              </w:rPr>
              <w:br/>
              <w:t xml:space="preserve">1–2 days </w:t>
            </w:r>
            <w:r w:rsidR="00471A09" w:rsidRPr="00DE645E">
              <w:rPr>
                <w:rFonts w:cs="Times New Roman"/>
                <w:sz w:val="20"/>
                <w:szCs w:val="20"/>
              </w:rPr>
              <w:t>every 3 weeks</w:t>
            </w:r>
          </w:p>
          <w:p w14:paraId="3C0B7E30" w14:textId="61E8D516" w:rsidR="00135063" w:rsidRPr="00DE645E" w:rsidRDefault="00ED7719" w:rsidP="00092130">
            <w:pPr>
              <w:spacing w:before="240"/>
              <w:rPr>
                <w:rFonts w:cs="Times New Roman"/>
                <w:sz w:val="20"/>
                <w:szCs w:val="20"/>
              </w:rPr>
            </w:pPr>
            <w:r w:rsidRPr="00DE645E">
              <w:rPr>
                <w:rFonts w:cs="Times New Roman"/>
                <w:sz w:val="20"/>
                <w:szCs w:val="20"/>
              </w:rPr>
              <w:t>1:1</w:t>
            </w:r>
          </w:p>
        </w:tc>
        <w:tc>
          <w:tcPr>
            <w:tcW w:w="1161" w:type="dxa"/>
            <w:gridSpan w:val="2"/>
            <w:vAlign w:val="center"/>
          </w:tcPr>
          <w:p w14:paraId="1FF4DC71" w14:textId="706CDBE9" w:rsidR="00135063" w:rsidRPr="00DE645E" w:rsidRDefault="00135063" w:rsidP="00092130">
            <w:pPr>
              <w:spacing w:before="240"/>
              <w:rPr>
                <w:rFonts w:cs="Times New Roman"/>
                <w:sz w:val="20"/>
                <w:szCs w:val="20"/>
              </w:rPr>
            </w:pPr>
            <w:r w:rsidRPr="00DE645E">
              <w:rPr>
                <w:rFonts w:cs="Times New Roman"/>
                <w:sz w:val="20"/>
                <w:szCs w:val="20"/>
              </w:rPr>
              <w:lastRenderedPageBreak/>
              <w:t>Phase III, randomized, double blinded, placebo controlled, response-conditional crossover trial</w:t>
            </w:r>
          </w:p>
        </w:tc>
        <w:tc>
          <w:tcPr>
            <w:tcW w:w="1156" w:type="dxa"/>
            <w:gridSpan w:val="2"/>
            <w:vAlign w:val="center"/>
          </w:tcPr>
          <w:p w14:paraId="0FB9AF33" w14:textId="29D4EEB8" w:rsidR="00135063" w:rsidRPr="00DE645E" w:rsidRDefault="00135063" w:rsidP="00092130">
            <w:pPr>
              <w:spacing w:before="240"/>
              <w:rPr>
                <w:rFonts w:cs="Times New Roman"/>
                <w:sz w:val="20"/>
                <w:szCs w:val="20"/>
              </w:rPr>
            </w:pPr>
            <w:r w:rsidRPr="00DE645E">
              <w:rPr>
                <w:rFonts w:cs="Times New Roman"/>
                <w:sz w:val="20"/>
                <w:szCs w:val="20"/>
              </w:rPr>
              <w:t>117</w:t>
            </w:r>
          </w:p>
        </w:tc>
        <w:tc>
          <w:tcPr>
            <w:tcW w:w="2370" w:type="dxa"/>
            <w:gridSpan w:val="2"/>
            <w:vAlign w:val="center"/>
          </w:tcPr>
          <w:p w14:paraId="232FE7FD" w14:textId="71C804C1" w:rsidR="006D297C" w:rsidRPr="00DE645E" w:rsidRDefault="006D297C" w:rsidP="00092130">
            <w:pPr>
              <w:spacing w:before="240"/>
              <w:rPr>
                <w:rFonts w:cs="Times New Roman"/>
                <w:b/>
                <w:bCs/>
                <w:sz w:val="20"/>
                <w:szCs w:val="20"/>
              </w:rPr>
            </w:pPr>
            <w:r w:rsidRPr="00DE645E">
              <w:rPr>
                <w:rFonts w:cs="Times New Roman"/>
                <w:b/>
                <w:bCs/>
                <w:sz w:val="20"/>
                <w:szCs w:val="20"/>
              </w:rPr>
              <w:t>Primary endpoints:</w:t>
            </w:r>
          </w:p>
          <w:p w14:paraId="6182EA54" w14:textId="0C45DDB0" w:rsidR="006D297C" w:rsidRPr="00DE645E" w:rsidRDefault="00135063"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Respon</w:t>
            </w:r>
            <w:r w:rsidR="00B235C7" w:rsidRPr="00DE645E">
              <w:rPr>
                <w:rFonts w:cs="Times New Roman"/>
                <w:sz w:val="20"/>
                <w:szCs w:val="20"/>
              </w:rPr>
              <w:t>der rate</w:t>
            </w:r>
            <w:r w:rsidR="000F3E19" w:rsidRPr="00DE645E">
              <w:rPr>
                <w:rFonts w:cs="Times New Roman"/>
                <w:sz w:val="20"/>
                <w:szCs w:val="20"/>
              </w:rPr>
              <w:t xml:space="preserve"> between I</w:t>
            </w:r>
            <w:r w:rsidR="00F23A47" w:rsidRPr="00DE645E">
              <w:rPr>
                <w:rFonts w:cs="Times New Roman"/>
                <w:sz w:val="20"/>
                <w:szCs w:val="20"/>
              </w:rPr>
              <w:t>V</w:t>
            </w:r>
            <w:r w:rsidR="00471A09" w:rsidRPr="00DE645E">
              <w:rPr>
                <w:rFonts w:cs="Times New Roman"/>
                <w:sz w:val="20"/>
                <w:szCs w:val="20"/>
              </w:rPr>
              <w:t>IG</w:t>
            </w:r>
            <w:r w:rsidR="000F3E19" w:rsidRPr="00DE645E">
              <w:rPr>
                <w:rFonts w:cs="Times New Roman"/>
                <w:sz w:val="20"/>
                <w:szCs w:val="20"/>
              </w:rPr>
              <w:t xml:space="preserve">-C </w:t>
            </w:r>
            <w:r w:rsidR="00471A09" w:rsidRPr="00DE645E">
              <w:rPr>
                <w:rFonts w:cs="Times New Roman"/>
                <w:sz w:val="20"/>
                <w:szCs w:val="20"/>
              </w:rPr>
              <w:t xml:space="preserve">(Gamunex) </w:t>
            </w:r>
            <w:r w:rsidR="000F3E19" w:rsidRPr="00DE645E">
              <w:rPr>
                <w:rFonts w:cs="Times New Roman"/>
                <w:sz w:val="20"/>
                <w:szCs w:val="20"/>
              </w:rPr>
              <w:t>and placebo</w:t>
            </w:r>
            <w:r w:rsidR="006D297C" w:rsidRPr="00DE645E">
              <w:rPr>
                <w:rFonts w:cs="Times New Roman"/>
                <w:sz w:val="20"/>
                <w:szCs w:val="20"/>
              </w:rPr>
              <w:t>, as de</w:t>
            </w:r>
            <w:r w:rsidR="00306CE2" w:rsidRPr="00DE645E">
              <w:rPr>
                <w:rFonts w:cs="Times New Roman"/>
                <w:sz w:val="20"/>
                <w:szCs w:val="20"/>
              </w:rPr>
              <w:t>fined</w:t>
            </w:r>
            <w:r w:rsidRPr="00DE645E">
              <w:rPr>
                <w:rFonts w:cs="Times New Roman"/>
                <w:sz w:val="20"/>
                <w:szCs w:val="20"/>
              </w:rPr>
              <w:t xml:space="preserve"> </w:t>
            </w:r>
            <w:r w:rsidR="00F23A47" w:rsidRPr="00DE645E">
              <w:rPr>
                <w:rFonts w:cs="Times New Roman"/>
                <w:sz w:val="20"/>
                <w:szCs w:val="20"/>
              </w:rPr>
              <w:t>by</w:t>
            </w:r>
            <w:r w:rsidRPr="00DE645E">
              <w:rPr>
                <w:rFonts w:cs="Times New Roman"/>
                <w:sz w:val="20"/>
                <w:szCs w:val="20"/>
              </w:rPr>
              <w:t xml:space="preserve"> INCAT disability score</w:t>
            </w:r>
          </w:p>
        </w:tc>
        <w:tc>
          <w:tcPr>
            <w:tcW w:w="2259" w:type="dxa"/>
            <w:vAlign w:val="center"/>
          </w:tcPr>
          <w:p w14:paraId="1D68F2CE" w14:textId="7B554D82" w:rsidR="006D297C" w:rsidRPr="00DE645E" w:rsidRDefault="006D297C" w:rsidP="00092130">
            <w:pPr>
              <w:spacing w:before="240"/>
              <w:rPr>
                <w:rFonts w:cs="Times New Roman"/>
                <w:b/>
                <w:bCs/>
                <w:sz w:val="20"/>
                <w:szCs w:val="20"/>
              </w:rPr>
            </w:pPr>
            <w:r w:rsidRPr="00DE645E">
              <w:rPr>
                <w:rFonts w:cs="Times New Roman"/>
                <w:b/>
                <w:bCs/>
                <w:sz w:val="20"/>
                <w:szCs w:val="20"/>
              </w:rPr>
              <w:t xml:space="preserve">Primary </w:t>
            </w:r>
            <w:r w:rsidR="00C01F9E" w:rsidRPr="00DE645E">
              <w:rPr>
                <w:rFonts w:cs="Times New Roman"/>
                <w:b/>
                <w:bCs/>
                <w:sz w:val="20"/>
                <w:szCs w:val="20"/>
              </w:rPr>
              <w:t>outcomes:</w:t>
            </w:r>
          </w:p>
          <w:p w14:paraId="79604060" w14:textId="6AAD5477" w:rsidR="00473165" w:rsidRPr="00DE645E" w:rsidRDefault="0057085F"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54% </w:t>
            </w:r>
            <w:r w:rsidR="00023327" w:rsidRPr="00DE645E">
              <w:rPr>
                <w:rFonts w:cs="Times New Roman"/>
                <w:sz w:val="20"/>
                <w:szCs w:val="20"/>
              </w:rPr>
              <w:t xml:space="preserve">of </w:t>
            </w:r>
            <w:r w:rsidR="009E148D" w:rsidRPr="00DE645E">
              <w:rPr>
                <w:rFonts w:cs="Times New Roman"/>
                <w:sz w:val="20"/>
                <w:szCs w:val="20"/>
              </w:rPr>
              <w:t>patients treated with IV</w:t>
            </w:r>
            <w:r w:rsidR="00471A09" w:rsidRPr="00DE645E">
              <w:rPr>
                <w:rFonts w:cs="Times New Roman"/>
                <w:sz w:val="20"/>
                <w:szCs w:val="20"/>
              </w:rPr>
              <w:t>IG</w:t>
            </w:r>
            <w:r w:rsidR="00023327" w:rsidRPr="00DE645E">
              <w:rPr>
                <w:rFonts w:cs="Times New Roman"/>
                <w:sz w:val="20"/>
                <w:szCs w:val="20"/>
              </w:rPr>
              <w:t>-C had an improved in adjusted INCAT disability score that was maintained for 24 weeks</w:t>
            </w:r>
          </w:p>
        </w:tc>
        <w:tc>
          <w:tcPr>
            <w:tcW w:w="1134" w:type="dxa"/>
            <w:vAlign w:val="center"/>
          </w:tcPr>
          <w:p w14:paraId="76647832" w14:textId="228F87F6" w:rsidR="00135063" w:rsidRPr="00DE645E" w:rsidRDefault="00135063" w:rsidP="00092130">
            <w:pPr>
              <w:spacing w:before="240"/>
              <w:ind w:left="32"/>
              <w:rPr>
                <w:rFonts w:cs="Times New Roman"/>
                <w:sz w:val="20"/>
                <w:szCs w:val="20"/>
              </w:rPr>
            </w:pPr>
            <w:r w:rsidRPr="00DE645E">
              <w:rPr>
                <w:rFonts w:cs="Times New Roman"/>
                <w:sz w:val="20"/>
                <w:szCs w:val="20"/>
              </w:rPr>
              <w:t>24 weeks</w:t>
            </w:r>
          </w:p>
        </w:tc>
        <w:tc>
          <w:tcPr>
            <w:tcW w:w="1620" w:type="dxa"/>
            <w:vAlign w:val="center"/>
          </w:tcPr>
          <w:p w14:paraId="076414A6" w14:textId="1E06B3B5" w:rsidR="00135063" w:rsidRPr="00DE645E" w:rsidRDefault="00135063" w:rsidP="00092130">
            <w:pPr>
              <w:spacing w:before="240"/>
              <w:ind w:left="25"/>
              <w:rPr>
                <w:rFonts w:cs="Times New Roman"/>
                <w:sz w:val="20"/>
                <w:szCs w:val="20"/>
              </w:rPr>
            </w:pPr>
            <w:r w:rsidRPr="00E536B2">
              <w:rPr>
                <w:rFonts w:cs="Times New Roman"/>
                <w:sz w:val="20"/>
                <w:szCs w:val="20"/>
                <w:lang w:val="fr-FR"/>
              </w:rPr>
              <w:t>Hughes R</w:t>
            </w:r>
            <w:r w:rsidR="00AB0900" w:rsidRPr="00E536B2">
              <w:rPr>
                <w:rFonts w:cs="Times New Roman"/>
                <w:sz w:val="20"/>
                <w:szCs w:val="20"/>
                <w:lang w:val="fr-FR"/>
              </w:rPr>
              <w:t>.</w:t>
            </w:r>
            <w:r w:rsidRPr="00E536B2">
              <w:rPr>
                <w:rFonts w:cs="Times New Roman"/>
                <w:sz w:val="20"/>
                <w:szCs w:val="20"/>
                <w:lang w:val="fr-FR"/>
              </w:rPr>
              <w:t>A</w:t>
            </w:r>
            <w:r w:rsidR="00AB0900" w:rsidRPr="00E536B2">
              <w:rPr>
                <w:rFonts w:cs="Times New Roman"/>
                <w:sz w:val="20"/>
                <w:szCs w:val="20"/>
                <w:lang w:val="fr-FR"/>
              </w:rPr>
              <w:t>.</w:t>
            </w:r>
            <w:r w:rsidRPr="00E536B2">
              <w:rPr>
                <w:rFonts w:cs="Times New Roman"/>
                <w:sz w:val="20"/>
                <w:szCs w:val="20"/>
                <w:lang w:val="fr-FR"/>
              </w:rPr>
              <w:t xml:space="preserve">, </w:t>
            </w:r>
            <w:r w:rsidRPr="00E536B2">
              <w:rPr>
                <w:rFonts w:cs="Times New Roman"/>
                <w:i/>
                <w:iCs/>
                <w:sz w:val="20"/>
                <w:szCs w:val="20"/>
                <w:lang w:val="fr-FR"/>
              </w:rPr>
              <w:t>et al</w:t>
            </w:r>
            <w:r w:rsidRPr="00E536B2">
              <w:rPr>
                <w:rFonts w:cs="Times New Roman"/>
                <w:sz w:val="20"/>
                <w:szCs w:val="20"/>
                <w:lang w:val="fr-FR"/>
              </w:rPr>
              <w:t xml:space="preserve">. </w:t>
            </w:r>
            <w:r w:rsidRPr="00E536B2">
              <w:rPr>
                <w:rFonts w:cs="Times New Roman"/>
                <w:i/>
                <w:iCs/>
                <w:sz w:val="20"/>
                <w:szCs w:val="20"/>
                <w:lang w:val="fr-FR"/>
              </w:rPr>
              <w:t>Lancet Neurol</w:t>
            </w:r>
            <w:r w:rsidRPr="00E536B2">
              <w:rPr>
                <w:rFonts w:cs="Times New Roman"/>
                <w:sz w:val="20"/>
                <w:szCs w:val="20"/>
                <w:lang w:val="fr-FR"/>
              </w:rPr>
              <w:t xml:space="preserve">. </w:t>
            </w:r>
            <w:r w:rsidRPr="00DE645E">
              <w:rPr>
                <w:rFonts w:cs="Times New Roman"/>
                <w:sz w:val="20"/>
                <w:szCs w:val="20"/>
              </w:rPr>
              <w:t>2008;7(2):136–144</w:t>
            </w:r>
          </w:p>
        </w:tc>
      </w:tr>
      <w:tr w:rsidR="003C2201" w:rsidRPr="00DE645E" w14:paraId="290FB1A4" w14:textId="77777777" w:rsidTr="00E00C66">
        <w:tc>
          <w:tcPr>
            <w:tcW w:w="1701" w:type="dxa"/>
            <w:vAlign w:val="center"/>
          </w:tcPr>
          <w:p w14:paraId="25BBFF32" w14:textId="69795302" w:rsidR="00135063" w:rsidRPr="00DE645E" w:rsidRDefault="00135063" w:rsidP="00092130">
            <w:pPr>
              <w:spacing w:before="240"/>
              <w:rPr>
                <w:rFonts w:cs="Times New Roman"/>
                <w:b/>
                <w:bCs/>
                <w:sz w:val="20"/>
                <w:szCs w:val="20"/>
              </w:rPr>
            </w:pPr>
            <w:r w:rsidRPr="00DE645E">
              <w:rPr>
                <w:rFonts w:cs="Times New Roman"/>
                <w:b/>
                <w:bCs/>
                <w:sz w:val="20"/>
                <w:szCs w:val="20"/>
              </w:rPr>
              <w:t>PRIMA</w:t>
            </w:r>
          </w:p>
        </w:tc>
        <w:tc>
          <w:tcPr>
            <w:tcW w:w="1134" w:type="dxa"/>
            <w:vAlign w:val="center"/>
          </w:tcPr>
          <w:p w14:paraId="410E6781" w14:textId="644BD356" w:rsidR="00135063" w:rsidRPr="00DE645E" w:rsidRDefault="00135063" w:rsidP="00092130">
            <w:pPr>
              <w:spacing w:before="240"/>
              <w:rPr>
                <w:rFonts w:cs="Times New Roman"/>
                <w:sz w:val="20"/>
                <w:szCs w:val="20"/>
              </w:rPr>
            </w:pPr>
            <w:r w:rsidRPr="00DE645E">
              <w:rPr>
                <w:rFonts w:cs="Times New Roman"/>
                <w:sz w:val="20"/>
                <w:szCs w:val="20"/>
              </w:rPr>
              <w:t>01184846</w:t>
            </w:r>
          </w:p>
        </w:tc>
        <w:tc>
          <w:tcPr>
            <w:tcW w:w="1418" w:type="dxa"/>
            <w:vAlign w:val="center"/>
          </w:tcPr>
          <w:p w14:paraId="3839E6C6" w14:textId="6506D403" w:rsidR="00135063" w:rsidRPr="00DE645E" w:rsidRDefault="00135063" w:rsidP="00092130">
            <w:pPr>
              <w:spacing w:before="240"/>
              <w:rPr>
                <w:rFonts w:cs="Times New Roman"/>
                <w:sz w:val="20"/>
                <w:szCs w:val="20"/>
              </w:rPr>
            </w:pPr>
            <w:r w:rsidRPr="00DE645E">
              <w:rPr>
                <w:rFonts w:cs="Times New Roman"/>
                <w:sz w:val="20"/>
                <w:szCs w:val="20"/>
              </w:rPr>
              <w:t xml:space="preserve">IVIG </w:t>
            </w:r>
            <w:r w:rsidR="00471A09" w:rsidRPr="00DE645E">
              <w:rPr>
                <w:rFonts w:cs="Times New Roman"/>
                <w:sz w:val="20"/>
                <w:szCs w:val="20"/>
              </w:rPr>
              <w:t xml:space="preserve">(Privigen) </w:t>
            </w:r>
            <w:r w:rsidRPr="00DE645E">
              <w:rPr>
                <w:rFonts w:cs="Times New Roman"/>
                <w:sz w:val="20"/>
                <w:szCs w:val="20"/>
              </w:rPr>
              <w:t>2 g/kg (induction dose) then 1 g/kg every 3 weeks</w:t>
            </w:r>
          </w:p>
        </w:tc>
        <w:tc>
          <w:tcPr>
            <w:tcW w:w="1161" w:type="dxa"/>
            <w:gridSpan w:val="2"/>
            <w:vAlign w:val="center"/>
          </w:tcPr>
          <w:p w14:paraId="205709F5" w14:textId="5702A436" w:rsidR="00135063" w:rsidRPr="00DE645E" w:rsidRDefault="00135063" w:rsidP="00092130">
            <w:pPr>
              <w:spacing w:before="240"/>
              <w:rPr>
                <w:rFonts w:cs="Times New Roman"/>
                <w:sz w:val="20"/>
                <w:szCs w:val="20"/>
              </w:rPr>
            </w:pPr>
            <w:r w:rsidRPr="00DE645E">
              <w:rPr>
                <w:rFonts w:cs="Times New Roman"/>
                <w:sz w:val="20"/>
                <w:szCs w:val="20"/>
              </w:rPr>
              <w:t>Phase III, open label single arm trial</w:t>
            </w:r>
          </w:p>
        </w:tc>
        <w:tc>
          <w:tcPr>
            <w:tcW w:w="1156" w:type="dxa"/>
            <w:gridSpan w:val="2"/>
            <w:vAlign w:val="center"/>
          </w:tcPr>
          <w:p w14:paraId="4625AF2E" w14:textId="75D16925" w:rsidR="00135063" w:rsidRPr="00DE645E" w:rsidRDefault="00135063" w:rsidP="00092130">
            <w:pPr>
              <w:spacing w:before="240"/>
              <w:rPr>
                <w:rFonts w:cs="Times New Roman"/>
                <w:sz w:val="20"/>
                <w:szCs w:val="20"/>
              </w:rPr>
            </w:pPr>
            <w:r w:rsidRPr="00DE645E">
              <w:rPr>
                <w:rFonts w:cs="Times New Roman"/>
                <w:sz w:val="20"/>
                <w:szCs w:val="20"/>
              </w:rPr>
              <w:t>28</w:t>
            </w:r>
          </w:p>
        </w:tc>
        <w:tc>
          <w:tcPr>
            <w:tcW w:w="2370" w:type="dxa"/>
            <w:gridSpan w:val="2"/>
            <w:vAlign w:val="center"/>
          </w:tcPr>
          <w:p w14:paraId="3858973A" w14:textId="77777777" w:rsidR="00E37F86" w:rsidRPr="00DE645E" w:rsidRDefault="00E37F86" w:rsidP="00092130">
            <w:pPr>
              <w:spacing w:before="240"/>
              <w:rPr>
                <w:rFonts w:cs="Times New Roman"/>
                <w:b/>
                <w:bCs/>
                <w:sz w:val="20"/>
                <w:szCs w:val="20"/>
              </w:rPr>
            </w:pPr>
            <w:r w:rsidRPr="00DE645E">
              <w:rPr>
                <w:rFonts w:cs="Times New Roman"/>
                <w:b/>
                <w:bCs/>
                <w:sz w:val="20"/>
                <w:szCs w:val="20"/>
              </w:rPr>
              <w:t>Primary endpoints:</w:t>
            </w:r>
          </w:p>
          <w:p w14:paraId="29BB6C0A" w14:textId="06B6B6AB" w:rsidR="00135063" w:rsidRPr="00DE645E" w:rsidRDefault="008D01FB"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Responder rate between </w:t>
            </w:r>
            <w:r w:rsidR="00471A09" w:rsidRPr="00DE645E">
              <w:rPr>
                <w:rFonts w:cs="Times New Roman"/>
                <w:sz w:val="20"/>
                <w:szCs w:val="20"/>
              </w:rPr>
              <w:t>IVIG (</w:t>
            </w:r>
            <w:r w:rsidR="00CA6ED5" w:rsidRPr="00DE645E">
              <w:rPr>
                <w:rFonts w:cs="Times New Roman"/>
                <w:sz w:val="20"/>
                <w:szCs w:val="20"/>
              </w:rPr>
              <w:t>Privigen</w:t>
            </w:r>
            <w:r w:rsidR="00471A09" w:rsidRPr="00DE645E">
              <w:rPr>
                <w:rFonts w:cs="Times New Roman"/>
                <w:sz w:val="20"/>
                <w:szCs w:val="20"/>
              </w:rPr>
              <w:t>)</w:t>
            </w:r>
            <w:r w:rsidRPr="00DE645E">
              <w:rPr>
                <w:rFonts w:cs="Times New Roman"/>
                <w:sz w:val="20"/>
                <w:szCs w:val="20"/>
              </w:rPr>
              <w:t xml:space="preserve"> and placebo</w:t>
            </w:r>
            <w:r w:rsidR="008764D2" w:rsidRPr="00DE645E">
              <w:rPr>
                <w:rFonts w:cs="Times New Roman"/>
                <w:sz w:val="20"/>
                <w:szCs w:val="20"/>
              </w:rPr>
              <w:t xml:space="preserve"> at EOS</w:t>
            </w:r>
            <w:r w:rsidR="00E37F86" w:rsidRPr="00DE645E">
              <w:rPr>
                <w:rFonts w:cs="Times New Roman"/>
                <w:sz w:val="20"/>
                <w:szCs w:val="20"/>
              </w:rPr>
              <w:t>, as d</w:t>
            </w:r>
            <w:r w:rsidR="00306CE2" w:rsidRPr="00DE645E">
              <w:rPr>
                <w:rFonts w:cs="Times New Roman"/>
                <w:sz w:val="20"/>
                <w:szCs w:val="20"/>
              </w:rPr>
              <w:t>efined</w:t>
            </w:r>
            <w:r w:rsidRPr="00DE645E">
              <w:rPr>
                <w:rFonts w:cs="Times New Roman"/>
                <w:sz w:val="20"/>
                <w:szCs w:val="20"/>
              </w:rPr>
              <w:t xml:space="preserve"> by INCAT disability score</w:t>
            </w:r>
          </w:p>
          <w:p w14:paraId="0584577A" w14:textId="77777777" w:rsidR="00E37F86" w:rsidRPr="00DE645E" w:rsidRDefault="00E37F86" w:rsidP="00092130">
            <w:pPr>
              <w:spacing w:before="240"/>
              <w:rPr>
                <w:rFonts w:cs="Times New Roman"/>
                <w:b/>
                <w:bCs/>
                <w:sz w:val="20"/>
                <w:szCs w:val="20"/>
              </w:rPr>
            </w:pPr>
            <w:r w:rsidRPr="00DE645E">
              <w:rPr>
                <w:rFonts w:cs="Times New Roman"/>
                <w:b/>
                <w:bCs/>
                <w:sz w:val="20"/>
                <w:szCs w:val="20"/>
              </w:rPr>
              <w:t>Secondary endpoints:</w:t>
            </w:r>
          </w:p>
          <w:p w14:paraId="0E651ABD" w14:textId="77777777" w:rsidR="00491174" w:rsidRPr="00DE645E" w:rsidRDefault="00491174"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Grip strength</w:t>
            </w:r>
          </w:p>
          <w:p w14:paraId="57BF8027" w14:textId="77777777" w:rsidR="00491174" w:rsidRPr="00DE645E" w:rsidRDefault="00491174"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MRC sum score</w:t>
            </w:r>
          </w:p>
          <w:p w14:paraId="03CB1843" w14:textId="68A43A8C" w:rsidR="00E37F86" w:rsidRPr="00DE645E" w:rsidRDefault="00491174"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AEs</w:t>
            </w:r>
          </w:p>
          <w:p w14:paraId="2EBE53E0" w14:textId="2A452891" w:rsidR="00E37F86" w:rsidRPr="00DE645E" w:rsidRDefault="00E37F86" w:rsidP="00092130">
            <w:pPr>
              <w:spacing w:before="240"/>
              <w:rPr>
                <w:rFonts w:cs="Times New Roman"/>
                <w:sz w:val="20"/>
                <w:szCs w:val="20"/>
              </w:rPr>
            </w:pPr>
          </w:p>
        </w:tc>
        <w:tc>
          <w:tcPr>
            <w:tcW w:w="2259" w:type="dxa"/>
            <w:vAlign w:val="center"/>
          </w:tcPr>
          <w:p w14:paraId="2C6EF1F8" w14:textId="261A0D39" w:rsidR="00E37F86" w:rsidRPr="00DE645E" w:rsidRDefault="00E37F86" w:rsidP="00092130">
            <w:pPr>
              <w:spacing w:before="240"/>
              <w:rPr>
                <w:rFonts w:cs="Times New Roman"/>
                <w:b/>
                <w:bCs/>
                <w:sz w:val="20"/>
                <w:szCs w:val="20"/>
              </w:rPr>
            </w:pPr>
            <w:r w:rsidRPr="00DE645E">
              <w:rPr>
                <w:rFonts w:cs="Times New Roman"/>
                <w:b/>
                <w:bCs/>
                <w:sz w:val="20"/>
                <w:szCs w:val="20"/>
              </w:rPr>
              <w:t xml:space="preserve">Primary </w:t>
            </w:r>
            <w:r w:rsidR="00C01F9E" w:rsidRPr="00DE645E">
              <w:rPr>
                <w:rFonts w:cs="Times New Roman"/>
                <w:b/>
                <w:bCs/>
                <w:sz w:val="20"/>
                <w:szCs w:val="20"/>
              </w:rPr>
              <w:t>outcomes</w:t>
            </w:r>
            <w:r w:rsidRPr="00DE645E">
              <w:rPr>
                <w:rFonts w:cs="Times New Roman"/>
                <w:b/>
                <w:bCs/>
                <w:sz w:val="20"/>
                <w:szCs w:val="20"/>
              </w:rPr>
              <w:t>:</w:t>
            </w:r>
          </w:p>
          <w:p w14:paraId="7056045A" w14:textId="0050879B" w:rsidR="00F23A47" w:rsidRPr="00DE645E" w:rsidRDefault="00F23A47"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Response rate IVIG: 61%</w:t>
            </w:r>
          </w:p>
          <w:p w14:paraId="2EF1D22E" w14:textId="597C10F8" w:rsidR="00F23A47" w:rsidRPr="00DE645E" w:rsidRDefault="00E73CD1"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IVIG pre-treated patients</w:t>
            </w:r>
            <w:r w:rsidR="000C21FA" w:rsidRPr="00DE645E">
              <w:rPr>
                <w:rFonts w:cs="Times New Roman"/>
                <w:sz w:val="20"/>
                <w:szCs w:val="20"/>
              </w:rPr>
              <w:t>:</w:t>
            </w:r>
            <w:r w:rsidR="00F23A47" w:rsidRPr="00DE645E">
              <w:rPr>
                <w:rFonts w:cs="Times New Roman"/>
                <w:sz w:val="20"/>
                <w:szCs w:val="20"/>
              </w:rPr>
              <w:t xml:space="preserve"> 77%</w:t>
            </w:r>
          </w:p>
          <w:p w14:paraId="0E18EE54" w14:textId="77777777" w:rsidR="00F23A47" w:rsidRPr="00DE645E" w:rsidRDefault="00F23A47"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naïve: 47%</w:t>
            </w:r>
          </w:p>
          <w:p w14:paraId="75B2029E" w14:textId="19E9884C" w:rsidR="00491174" w:rsidRPr="00DE645E" w:rsidRDefault="00D87725"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INCAT score improved from 3.5 points at baseline to 2.5</w:t>
            </w:r>
            <w:r w:rsidR="00555BDB" w:rsidRPr="00DE645E">
              <w:rPr>
                <w:rFonts w:cs="Times New Roman"/>
                <w:sz w:val="20"/>
                <w:szCs w:val="20"/>
              </w:rPr>
              <w:t xml:space="preserve"> points at </w:t>
            </w:r>
            <w:r w:rsidR="008764D2" w:rsidRPr="00DE645E">
              <w:rPr>
                <w:rFonts w:cs="Times New Roman"/>
                <w:sz w:val="20"/>
                <w:szCs w:val="20"/>
              </w:rPr>
              <w:t>EOS</w:t>
            </w:r>
          </w:p>
          <w:p w14:paraId="491B4FEC" w14:textId="586E6F81" w:rsidR="00491174" w:rsidRPr="00DE645E" w:rsidRDefault="00491174"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Secondary</w:t>
            </w:r>
            <w:r w:rsidR="00C01F9E" w:rsidRPr="00DE645E">
              <w:rPr>
                <w:rFonts w:cs="Times New Roman"/>
                <w:sz w:val="20"/>
                <w:szCs w:val="20"/>
              </w:rPr>
              <w:t xml:space="preserve"> outcomes</w:t>
            </w:r>
            <w:r w:rsidRPr="00DE645E">
              <w:rPr>
                <w:rFonts w:cs="Times New Roman"/>
                <w:sz w:val="20"/>
                <w:szCs w:val="20"/>
              </w:rPr>
              <w:t>:</w:t>
            </w:r>
          </w:p>
          <w:p w14:paraId="29189AE3" w14:textId="77777777" w:rsidR="00491174" w:rsidRPr="00DE645E" w:rsidRDefault="000E5AD8"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Grip strength: </w:t>
            </w:r>
            <w:r w:rsidR="00155376" w:rsidRPr="00DE645E">
              <w:rPr>
                <w:rFonts w:cs="Times New Roman"/>
                <w:sz w:val="20"/>
                <w:szCs w:val="20"/>
              </w:rPr>
              <w:t xml:space="preserve">66.7 </w:t>
            </w:r>
            <w:r w:rsidR="00755B5D" w:rsidRPr="00DE645E">
              <w:rPr>
                <w:rFonts w:cs="Times New Roman"/>
                <w:sz w:val="20"/>
                <w:szCs w:val="20"/>
              </w:rPr>
              <w:t>to</w:t>
            </w:r>
            <w:r w:rsidR="00155376" w:rsidRPr="00DE645E">
              <w:rPr>
                <w:rFonts w:cs="Times New Roman"/>
                <w:sz w:val="20"/>
                <w:szCs w:val="20"/>
              </w:rPr>
              <w:t xml:space="preserve"> 80.9 kPa </w:t>
            </w:r>
          </w:p>
          <w:p w14:paraId="202E83E1" w14:textId="77777777" w:rsidR="00755B5D" w:rsidRPr="00DE645E" w:rsidRDefault="00886483"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MRC score: 67.0 to 75.5</w:t>
            </w:r>
          </w:p>
          <w:p w14:paraId="6E31BFDB" w14:textId="29AB7DDC" w:rsidR="00886483" w:rsidRPr="00DE645E" w:rsidRDefault="00774D8A"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AE: 88% were mild/moderate</w:t>
            </w:r>
          </w:p>
        </w:tc>
        <w:tc>
          <w:tcPr>
            <w:tcW w:w="1134" w:type="dxa"/>
            <w:vAlign w:val="center"/>
          </w:tcPr>
          <w:p w14:paraId="56A47BE2" w14:textId="1D3DFD79" w:rsidR="00135063" w:rsidRPr="00DE645E" w:rsidRDefault="00135063" w:rsidP="00092130">
            <w:pPr>
              <w:spacing w:before="240"/>
              <w:rPr>
                <w:rFonts w:cs="Times New Roman"/>
                <w:sz w:val="20"/>
                <w:szCs w:val="20"/>
              </w:rPr>
            </w:pPr>
            <w:r w:rsidRPr="00DE645E">
              <w:rPr>
                <w:rFonts w:cs="Times New Roman"/>
                <w:sz w:val="20"/>
                <w:szCs w:val="20"/>
              </w:rPr>
              <w:t>25 weeks</w:t>
            </w:r>
          </w:p>
        </w:tc>
        <w:tc>
          <w:tcPr>
            <w:tcW w:w="1620" w:type="dxa"/>
            <w:vAlign w:val="center"/>
          </w:tcPr>
          <w:p w14:paraId="7F318030" w14:textId="5DABF35D" w:rsidR="00135063" w:rsidRPr="00DE645E" w:rsidRDefault="00135063" w:rsidP="00092130">
            <w:pPr>
              <w:spacing w:before="240"/>
              <w:ind w:left="25"/>
              <w:rPr>
                <w:rFonts w:cs="Times New Roman"/>
                <w:sz w:val="20"/>
                <w:szCs w:val="20"/>
              </w:rPr>
            </w:pPr>
            <w:r w:rsidRPr="00E536B2">
              <w:rPr>
                <w:rFonts w:cs="Times New Roman"/>
                <w:sz w:val="20"/>
                <w:szCs w:val="20"/>
                <w:lang w:val="fr-FR"/>
              </w:rPr>
              <w:t>Léger J</w:t>
            </w:r>
            <w:r w:rsidR="00AB0900" w:rsidRPr="00E536B2">
              <w:rPr>
                <w:rFonts w:cs="Times New Roman"/>
                <w:sz w:val="20"/>
                <w:szCs w:val="20"/>
                <w:lang w:val="fr-FR"/>
              </w:rPr>
              <w:t>.</w:t>
            </w:r>
            <w:r w:rsidRPr="00E536B2">
              <w:rPr>
                <w:rFonts w:cs="Times New Roman"/>
                <w:sz w:val="20"/>
                <w:szCs w:val="20"/>
                <w:lang w:val="fr-FR"/>
              </w:rPr>
              <w:t>M</w:t>
            </w:r>
            <w:r w:rsidR="00AB0900" w:rsidRPr="00E536B2">
              <w:rPr>
                <w:rFonts w:cs="Times New Roman"/>
                <w:sz w:val="20"/>
                <w:szCs w:val="20"/>
                <w:lang w:val="fr-FR"/>
              </w:rPr>
              <w:t>.</w:t>
            </w:r>
            <w:r w:rsidRPr="00E536B2">
              <w:rPr>
                <w:rFonts w:cs="Times New Roman"/>
                <w:sz w:val="20"/>
                <w:szCs w:val="20"/>
                <w:lang w:val="fr-FR"/>
              </w:rPr>
              <w:t xml:space="preserve">, </w:t>
            </w:r>
            <w:r w:rsidRPr="00E536B2">
              <w:rPr>
                <w:rFonts w:cs="Times New Roman"/>
                <w:i/>
                <w:iCs/>
                <w:sz w:val="20"/>
                <w:szCs w:val="20"/>
                <w:lang w:val="fr-FR"/>
              </w:rPr>
              <w:t>et al</w:t>
            </w:r>
            <w:r w:rsidRPr="00E536B2">
              <w:rPr>
                <w:rFonts w:cs="Times New Roman"/>
                <w:sz w:val="20"/>
                <w:szCs w:val="20"/>
                <w:lang w:val="fr-FR"/>
              </w:rPr>
              <w:t xml:space="preserve">. </w:t>
            </w:r>
            <w:r w:rsidRPr="00DE645E">
              <w:rPr>
                <w:rFonts w:cs="Times New Roman"/>
                <w:i/>
                <w:iCs/>
                <w:sz w:val="20"/>
                <w:szCs w:val="20"/>
              </w:rPr>
              <w:t>J</w:t>
            </w:r>
            <w:r w:rsidRPr="00DE645E">
              <w:rPr>
                <w:rFonts w:cs="Times New Roman"/>
                <w:sz w:val="20"/>
                <w:szCs w:val="20"/>
              </w:rPr>
              <w:t xml:space="preserve"> </w:t>
            </w:r>
            <w:r w:rsidRPr="00DE645E">
              <w:rPr>
                <w:rFonts w:cs="Times New Roman"/>
                <w:i/>
                <w:iCs/>
                <w:sz w:val="20"/>
                <w:szCs w:val="20"/>
              </w:rPr>
              <w:t>Peripher Nerv Syst</w:t>
            </w:r>
            <w:r w:rsidRPr="00DE645E">
              <w:rPr>
                <w:rFonts w:cs="Times New Roman"/>
                <w:sz w:val="20"/>
                <w:szCs w:val="20"/>
              </w:rPr>
              <w:t>. 2013;18(2):130–140</w:t>
            </w:r>
          </w:p>
        </w:tc>
      </w:tr>
      <w:tr w:rsidR="004E023B" w:rsidRPr="00DE645E" w14:paraId="138FF83A" w14:textId="77777777" w:rsidTr="00E00C66">
        <w:tc>
          <w:tcPr>
            <w:tcW w:w="1701" w:type="dxa"/>
            <w:vAlign w:val="center"/>
          </w:tcPr>
          <w:p w14:paraId="7A1CF984" w14:textId="653280A4" w:rsidR="004E023B" w:rsidRPr="00520A80" w:rsidRDefault="00520A80" w:rsidP="00520A80">
            <w:pPr>
              <w:spacing w:before="240"/>
              <w:rPr>
                <w:rFonts w:cs="Times New Roman"/>
                <w:b/>
                <w:bCs/>
                <w:sz w:val="20"/>
                <w:szCs w:val="20"/>
                <w:lang w:val="en-GB"/>
              </w:rPr>
            </w:pPr>
            <w:r w:rsidRPr="00520A80">
              <w:rPr>
                <w:rFonts w:cs="Times New Roman"/>
                <w:b/>
                <w:bCs/>
                <w:sz w:val="20"/>
                <w:szCs w:val="20"/>
                <w:lang w:val="en-GB"/>
              </w:rPr>
              <w:t>Intravenous immunoglobulin for maintenance</w:t>
            </w:r>
            <w:r>
              <w:rPr>
                <w:rFonts w:cs="Times New Roman"/>
                <w:b/>
                <w:bCs/>
                <w:sz w:val="20"/>
                <w:szCs w:val="20"/>
                <w:lang w:val="en-GB"/>
              </w:rPr>
              <w:t xml:space="preserve"> </w:t>
            </w:r>
            <w:r w:rsidRPr="00520A80">
              <w:rPr>
                <w:rFonts w:cs="Times New Roman"/>
                <w:b/>
                <w:bCs/>
                <w:sz w:val="20"/>
                <w:szCs w:val="20"/>
                <w:lang w:val="en-GB"/>
              </w:rPr>
              <w:t>treatment of chronic inflammatory demyelinating</w:t>
            </w:r>
            <w:r>
              <w:rPr>
                <w:rFonts w:cs="Times New Roman"/>
                <w:b/>
                <w:bCs/>
                <w:sz w:val="20"/>
                <w:szCs w:val="20"/>
                <w:lang w:val="en-GB"/>
              </w:rPr>
              <w:t xml:space="preserve"> </w:t>
            </w:r>
            <w:r w:rsidRPr="00520A80">
              <w:rPr>
                <w:rFonts w:cs="Times New Roman"/>
                <w:b/>
                <w:bCs/>
                <w:sz w:val="20"/>
                <w:szCs w:val="20"/>
                <w:lang w:val="en-GB"/>
              </w:rPr>
              <w:t>polyneuropathy: a multicentre, open-label, 52-</w:t>
            </w:r>
            <w:r w:rsidRPr="00520A80">
              <w:rPr>
                <w:rFonts w:cs="Times New Roman"/>
                <w:b/>
                <w:bCs/>
                <w:sz w:val="20"/>
                <w:szCs w:val="20"/>
                <w:lang w:val="en-GB"/>
              </w:rPr>
              <w:lastRenderedPageBreak/>
              <w:t>week</w:t>
            </w:r>
            <w:r>
              <w:rPr>
                <w:rFonts w:cs="Times New Roman"/>
                <w:b/>
                <w:bCs/>
                <w:sz w:val="20"/>
                <w:szCs w:val="20"/>
                <w:lang w:val="en-GB"/>
              </w:rPr>
              <w:t xml:space="preserve"> </w:t>
            </w:r>
            <w:r w:rsidRPr="00520A80">
              <w:rPr>
                <w:rFonts w:cs="Times New Roman"/>
                <w:b/>
                <w:bCs/>
                <w:sz w:val="20"/>
                <w:szCs w:val="20"/>
                <w:lang w:val="en-GB"/>
              </w:rPr>
              <w:t>phase III trial</w:t>
            </w:r>
          </w:p>
        </w:tc>
        <w:tc>
          <w:tcPr>
            <w:tcW w:w="1134" w:type="dxa"/>
            <w:vAlign w:val="center"/>
          </w:tcPr>
          <w:p w14:paraId="449D3FDA" w14:textId="479AC76B" w:rsidR="004E023B" w:rsidRPr="00DE645E" w:rsidRDefault="00F837E2" w:rsidP="00092130">
            <w:pPr>
              <w:spacing w:before="240"/>
              <w:rPr>
                <w:rFonts w:cs="Times New Roman"/>
                <w:sz w:val="20"/>
                <w:szCs w:val="20"/>
              </w:rPr>
            </w:pPr>
            <w:r w:rsidRPr="00F837E2">
              <w:rPr>
                <w:rFonts w:cs="Times New Roman"/>
                <w:sz w:val="20"/>
                <w:szCs w:val="20"/>
                <w:lang w:val="en-GB"/>
              </w:rPr>
              <w:lastRenderedPageBreak/>
              <w:t>NCT01824251</w:t>
            </w:r>
          </w:p>
        </w:tc>
        <w:tc>
          <w:tcPr>
            <w:tcW w:w="1418" w:type="dxa"/>
            <w:vAlign w:val="center"/>
          </w:tcPr>
          <w:p w14:paraId="5FA7749F" w14:textId="68E8FA5A" w:rsidR="004E023B" w:rsidRPr="00DE645E" w:rsidRDefault="00795B9D" w:rsidP="00795B9D">
            <w:pPr>
              <w:spacing w:before="240"/>
              <w:rPr>
                <w:rFonts w:cs="Times New Roman"/>
                <w:sz w:val="20"/>
                <w:szCs w:val="20"/>
              </w:rPr>
            </w:pPr>
            <w:r w:rsidRPr="00795B9D">
              <w:rPr>
                <w:rFonts w:cs="Times New Roman"/>
                <w:sz w:val="20"/>
                <w:szCs w:val="20"/>
                <w:lang w:val="en-GB"/>
              </w:rPr>
              <w:t xml:space="preserve">After an induction </w:t>
            </w:r>
            <w:r>
              <w:rPr>
                <w:rFonts w:cs="Times New Roman"/>
                <w:sz w:val="20"/>
                <w:szCs w:val="20"/>
                <w:lang w:val="en-GB"/>
              </w:rPr>
              <w:t>IVIG</w:t>
            </w:r>
            <w:r w:rsidRPr="00795B9D">
              <w:rPr>
                <w:rFonts w:cs="Times New Roman"/>
                <w:sz w:val="20"/>
                <w:szCs w:val="20"/>
                <w:lang w:val="en-GB"/>
              </w:rPr>
              <w:t xml:space="preserve"> (0.4 g/kg/day</w:t>
            </w:r>
            <w:r>
              <w:rPr>
                <w:rFonts w:cs="Times New Roman"/>
                <w:sz w:val="20"/>
                <w:szCs w:val="20"/>
                <w:lang w:val="en-GB"/>
              </w:rPr>
              <w:t xml:space="preserve"> </w:t>
            </w:r>
            <w:r w:rsidRPr="00795B9D">
              <w:rPr>
                <w:rFonts w:cs="Times New Roman"/>
                <w:sz w:val="20"/>
                <w:szCs w:val="20"/>
                <w:lang w:val="en-GB"/>
              </w:rPr>
              <w:t xml:space="preserve">for five consecutive days), maintenance </w:t>
            </w:r>
            <w:r>
              <w:rPr>
                <w:rFonts w:cs="Times New Roman"/>
                <w:sz w:val="20"/>
                <w:szCs w:val="20"/>
                <w:lang w:val="en-GB"/>
              </w:rPr>
              <w:t>IVIG</w:t>
            </w:r>
            <w:r w:rsidRPr="00795B9D">
              <w:rPr>
                <w:rFonts w:cs="Times New Roman"/>
                <w:sz w:val="20"/>
                <w:szCs w:val="20"/>
                <w:lang w:val="en-GB"/>
              </w:rPr>
              <w:t xml:space="preserve"> (1.0 g/kg) was </w:t>
            </w:r>
            <w:r w:rsidRPr="00795B9D">
              <w:rPr>
                <w:rFonts w:cs="Times New Roman"/>
                <w:sz w:val="20"/>
                <w:szCs w:val="20"/>
                <w:lang w:val="en-GB"/>
              </w:rPr>
              <w:lastRenderedPageBreak/>
              <w:t>given every 3 weeks for up to 52 weeks.</w:t>
            </w:r>
          </w:p>
        </w:tc>
        <w:tc>
          <w:tcPr>
            <w:tcW w:w="1161" w:type="dxa"/>
            <w:gridSpan w:val="2"/>
            <w:vAlign w:val="center"/>
          </w:tcPr>
          <w:p w14:paraId="3631DD37" w14:textId="553E7CE2" w:rsidR="004E023B" w:rsidRPr="00DE645E" w:rsidRDefault="00274592" w:rsidP="00092130">
            <w:pPr>
              <w:spacing w:before="240"/>
              <w:rPr>
                <w:rFonts w:cs="Times New Roman"/>
                <w:sz w:val="20"/>
                <w:szCs w:val="20"/>
              </w:rPr>
            </w:pPr>
            <w:r>
              <w:rPr>
                <w:rFonts w:cs="Times New Roman"/>
                <w:sz w:val="20"/>
                <w:szCs w:val="20"/>
              </w:rPr>
              <w:lastRenderedPageBreak/>
              <w:t>Phase III, open-label</w:t>
            </w:r>
            <w:r w:rsidR="000A2E2B">
              <w:rPr>
                <w:rFonts w:cs="Times New Roman"/>
                <w:sz w:val="20"/>
                <w:szCs w:val="20"/>
              </w:rPr>
              <w:t xml:space="preserve"> trial conducted in 49 Japanese tertiary </w:t>
            </w:r>
            <w:r w:rsidR="004345D4">
              <w:rPr>
                <w:rFonts w:cs="Times New Roman"/>
                <w:sz w:val="20"/>
                <w:szCs w:val="20"/>
              </w:rPr>
              <w:t>centers</w:t>
            </w:r>
          </w:p>
        </w:tc>
        <w:tc>
          <w:tcPr>
            <w:tcW w:w="1156" w:type="dxa"/>
            <w:gridSpan w:val="2"/>
            <w:vAlign w:val="center"/>
          </w:tcPr>
          <w:p w14:paraId="32005E93" w14:textId="2426DFD9" w:rsidR="004E023B" w:rsidRPr="00DE645E" w:rsidRDefault="00D35130" w:rsidP="00092130">
            <w:pPr>
              <w:spacing w:before="240"/>
              <w:rPr>
                <w:rFonts w:cs="Times New Roman"/>
                <w:sz w:val="20"/>
                <w:szCs w:val="20"/>
              </w:rPr>
            </w:pPr>
            <w:r>
              <w:rPr>
                <w:rFonts w:cs="Times New Roman"/>
                <w:sz w:val="20"/>
                <w:szCs w:val="20"/>
              </w:rPr>
              <w:t>49</w:t>
            </w:r>
          </w:p>
        </w:tc>
        <w:tc>
          <w:tcPr>
            <w:tcW w:w="2370" w:type="dxa"/>
            <w:gridSpan w:val="2"/>
            <w:vAlign w:val="center"/>
          </w:tcPr>
          <w:p w14:paraId="586CFED7" w14:textId="77777777" w:rsidR="00D35130" w:rsidRPr="00DE645E" w:rsidRDefault="00D35130" w:rsidP="00D35130">
            <w:pPr>
              <w:spacing w:before="240"/>
              <w:rPr>
                <w:rFonts w:cs="Times New Roman"/>
                <w:b/>
                <w:bCs/>
                <w:sz w:val="20"/>
                <w:szCs w:val="20"/>
              </w:rPr>
            </w:pPr>
            <w:r w:rsidRPr="00DE645E">
              <w:rPr>
                <w:rFonts w:cs="Times New Roman"/>
                <w:b/>
                <w:bCs/>
                <w:sz w:val="20"/>
                <w:szCs w:val="20"/>
              </w:rPr>
              <w:t>Primary endpoints:</w:t>
            </w:r>
          </w:p>
          <w:p w14:paraId="68796A26" w14:textId="02F7860D" w:rsidR="00D35130" w:rsidRDefault="007002B3" w:rsidP="00D35130">
            <w:pPr>
              <w:pStyle w:val="ListParagraph"/>
              <w:numPr>
                <w:ilvl w:val="0"/>
                <w:numId w:val="15"/>
              </w:numPr>
              <w:spacing w:before="240"/>
              <w:ind w:left="182" w:hanging="182"/>
              <w:rPr>
                <w:rFonts w:cs="Times New Roman"/>
                <w:sz w:val="20"/>
                <w:szCs w:val="20"/>
              </w:rPr>
            </w:pPr>
            <w:r>
              <w:rPr>
                <w:rFonts w:cs="Times New Roman"/>
                <w:sz w:val="20"/>
                <w:szCs w:val="20"/>
              </w:rPr>
              <w:t>Responder rate at week 28</w:t>
            </w:r>
          </w:p>
          <w:p w14:paraId="2906120E" w14:textId="313B96C5" w:rsidR="007002B3" w:rsidRPr="00DE645E" w:rsidRDefault="007002B3" w:rsidP="00D35130">
            <w:pPr>
              <w:pStyle w:val="ListParagraph"/>
              <w:numPr>
                <w:ilvl w:val="0"/>
                <w:numId w:val="15"/>
              </w:numPr>
              <w:spacing w:before="240"/>
              <w:ind w:left="182" w:hanging="182"/>
              <w:rPr>
                <w:rFonts w:cs="Times New Roman"/>
                <w:sz w:val="20"/>
                <w:szCs w:val="20"/>
              </w:rPr>
            </w:pPr>
            <w:r>
              <w:rPr>
                <w:rFonts w:cs="Times New Roman"/>
                <w:sz w:val="20"/>
                <w:szCs w:val="20"/>
              </w:rPr>
              <w:t>Relapse rate at week 52</w:t>
            </w:r>
          </w:p>
          <w:p w14:paraId="14EA312A" w14:textId="77777777" w:rsidR="00D35130" w:rsidRPr="00DE645E" w:rsidRDefault="00D35130" w:rsidP="00D35130">
            <w:pPr>
              <w:spacing w:before="240"/>
              <w:rPr>
                <w:rFonts w:cs="Times New Roman"/>
                <w:b/>
                <w:bCs/>
                <w:sz w:val="20"/>
                <w:szCs w:val="20"/>
              </w:rPr>
            </w:pPr>
            <w:r w:rsidRPr="00DE645E">
              <w:rPr>
                <w:rFonts w:cs="Times New Roman"/>
                <w:b/>
                <w:bCs/>
                <w:sz w:val="20"/>
                <w:szCs w:val="20"/>
              </w:rPr>
              <w:t>Secondary endpoints:</w:t>
            </w:r>
          </w:p>
          <w:p w14:paraId="2FB3E803" w14:textId="34E1C264" w:rsidR="00D35130" w:rsidRDefault="0031617C" w:rsidP="0031617C">
            <w:pPr>
              <w:pStyle w:val="ListParagraph"/>
              <w:numPr>
                <w:ilvl w:val="0"/>
                <w:numId w:val="15"/>
              </w:numPr>
              <w:spacing w:before="240"/>
              <w:ind w:left="182" w:hanging="182"/>
              <w:rPr>
                <w:rFonts w:cs="Times New Roman"/>
                <w:sz w:val="20"/>
                <w:szCs w:val="20"/>
              </w:rPr>
            </w:pPr>
            <w:r>
              <w:rPr>
                <w:rFonts w:cs="Times New Roman"/>
                <w:sz w:val="20"/>
                <w:szCs w:val="20"/>
              </w:rPr>
              <w:t>INCAT score</w:t>
            </w:r>
          </w:p>
          <w:p w14:paraId="0438E144" w14:textId="721E70CF" w:rsidR="0031617C" w:rsidRDefault="0031617C" w:rsidP="0031617C">
            <w:pPr>
              <w:pStyle w:val="ListParagraph"/>
              <w:numPr>
                <w:ilvl w:val="0"/>
                <w:numId w:val="15"/>
              </w:numPr>
              <w:spacing w:before="240"/>
              <w:ind w:left="182" w:hanging="182"/>
              <w:rPr>
                <w:rFonts w:cs="Times New Roman"/>
                <w:sz w:val="20"/>
                <w:szCs w:val="20"/>
              </w:rPr>
            </w:pPr>
            <w:r>
              <w:rPr>
                <w:rFonts w:cs="Times New Roman"/>
                <w:sz w:val="20"/>
                <w:szCs w:val="20"/>
              </w:rPr>
              <w:lastRenderedPageBreak/>
              <w:t>ISS score</w:t>
            </w:r>
          </w:p>
          <w:p w14:paraId="21AB0D6B" w14:textId="3D86BB5B" w:rsidR="0031617C" w:rsidRDefault="0031617C" w:rsidP="0031617C">
            <w:pPr>
              <w:pStyle w:val="ListParagraph"/>
              <w:numPr>
                <w:ilvl w:val="0"/>
                <w:numId w:val="15"/>
              </w:numPr>
              <w:spacing w:before="240"/>
              <w:ind w:left="182" w:hanging="182"/>
              <w:rPr>
                <w:rFonts w:cs="Times New Roman"/>
                <w:sz w:val="20"/>
                <w:szCs w:val="20"/>
              </w:rPr>
            </w:pPr>
            <w:r>
              <w:rPr>
                <w:rFonts w:cs="Times New Roman"/>
                <w:sz w:val="20"/>
                <w:szCs w:val="20"/>
              </w:rPr>
              <w:t>Hand-grip strength</w:t>
            </w:r>
          </w:p>
          <w:p w14:paraId="2B146A80" w14:textId="2CA20208" w:rsidR="0031617C" w:rsidRDefault="00342A0C" w:rsidP="0031617C">
            <w:pPr>
              <w:pStyle w:val="ListParagraph"/>
              <w:numPr>
                <w:ilvl w:val="0"/>
                <w:numId w:val="15"/>
              </w:numPr>
              <w:spacing w:before="240"/>
              <w:ind w:left="182" w:hanging="182"/>
              <w:rPr>
                <w:rFonts w:cs="Times New Roman"/>
                <w:sz w:val="20"/>
                <w:szCs w:val="20"/>
              </w:rPr>
            </w:pPr>
            <w:r>
              <w:rPr>
                <w:rFonts w:cs="Times New Roman"/>
                <w:sz w:val="20"/>
                <w:szCs w:val="20"/>
              </w:rPr>
              <w:t>Serum IgG level</w:t>
            </w:r>
          </w:p>
          <w:p w14:paraId="279737A2" w14:textId="4F8E018C" w:rsidR="00342A0C" w:rsidRDefault="00342A0C" w:rsidP="0031617C">
            <w:pPr>
              <w:pStyle w:val="ListParagraph"/>
              <w:numPr>
                <w:ilvl w:val="0"/>
                <w:numId w:val="15"/>
              </w:numPr>
              <w:spacing w:before="240"/>
              <w:ind w:left="182" w:hanging="182"/>
              <w:rPr>
                <w:rFonts w:cs="Times New Roman"/>
                <w:sz w:val="20"/>
                <w:szCs w:val="20"/>
              </w:rPr>
            </w:pPr>
            <w:r>
              <w:rPr>
                <w:rFonts w:cs="Times New Roman"/>
                <w:sz w:val="20"/>
                <w:szCs w:val="20"/>
              </w:rPr>
              <w:t>Number of d</w:t>
            </w:r>
            <w:r w:rsidR="00115F14">
              <w:rPr>
                <w:rFonts w:cs="Times New Roman"/>
                <w:sz w:val="20"/>
                <w:szCs w:val="20"/>
              </w:rPr>
              <w:t>a</w:t>
            </w:r>
            <w:r>
              <w:rPr>
                <w:rFonts w:cs="Times New Roman"/>
                <w:sz w:val="20"/>
                <w:szCs w:val="20"/>
              </w:rPr>
              <w:t>ys taken to improve the INCAT scare</w:t>
            </w:r>
          </w:p>
          <w:p w14:paraId="53646CAE" w14:textId="77777777" w:rsidR="004E023B" w:rsidRDefault="00342A0C" w:rsidP="00092130">
            <w:pPr>
              <w:pStyle w:val="ListParagraph"/>
              <w:numPr>
                <w:ilvl w:val="0"/>
                <w:numId w:val="15"/>
              </w:numPr>
              <w:spacing w:before="240"/>
              <w:ind w:left="182" w:hanging="182"/>
              <w:rPr>
                <w:rFonts w:cs="Times New Roman"/>
                <w:sz w:val="20"/>
                <w:szCs w:val="20"/>
              </w:rPr>
            </w:pPr>
            <w:r>
              <w:rPr>
                <w:rFonts w:cs="Times New Roman"/>
                <w:sz w:val="20"/>
                <w:szCs w:val="20"/>
              </w:rPr>
              <w:t xml:space="preserve">Number of days until </w:t>
            </w:r>
            <w:r w:rsidR="00115F14">
              <w:rPr>
                <w:rFonts w:cs="Times New Roman"/>
                <w:sz w:val="20"/>
                <w:szCs w:val="20"/>
              </w:rPr>
              <w:t>recurrence</w:t>
            </w:r>
          </w:p>
          <w:p w14:paraId="5338EDD7" w14:textId="402307FB" w:rsidR="004D3A9F" w:rsidRPr="00115F14" w:rsidRDefault="004D3A9F" w:rsidP="00092130">
            <w:pPr>
              <w:pStyle w:val="ListParagraph"/>
              <w:numPr>
                <w:ilvl w:val="0"/>
                <w:numId w:val="15"/>
              </w:numPr>
              <w:spacing w:before="240"/>
              <w:ind w:left="182" w:hanging="182"/>
              <w:rPr>
                <w:rFonts w:cs="Times New Roman"/>
                <w:sz w:val="20"/>
                <w:szCs w:val="20"/>
              </w:rPr>
            </w:pPr>
            <w:r>
              <w:rPr>
                <w:rFonts w:cs="Times New Roman"/>
                <w:sz w:val="20"/>
                <w:szCs w:val="20"/>
              </w:rPr>
              <w:t>Safety</w:t>
            </w:r>
          </w:p>
        </w:tc>
        <w:tc>
          <w:tcPr>
            <w:tcW w:w="2259" w:type="dxa"/>
            <w:vAlign w:val="center"/>
          </w:tcPr>
          <w:p w14:paraId="30D01F41" w14:textId="00A7F774" w:rsidR="00115F14" w:rsidRPr="00DE645E" w:rsidRDefault="00115F14" w:rsidP="00115F14">
            <w:pPr>
              <w:spacing w:before="240"/>
              <w:rPr>
                <w:rFonts w:cs="Times New Roman"/>
                <w:b/>
                <w:bCs/>
                <w:sz w:val="20"/>
                <w:szCs w:val="20"/>
              </w:rPr>
            </w:pPr>
            <w:r w:rsidRPr="00DE645E">
              <w:rPr>
                <w:rFonts w:cs="Times New Roman"/>
                <w:b/>
                <w:bCs/>
                <w:sz w:val="20"/>
                <w:szCs w:val="20"/>
              </w:rPr>
              <w:lastRenderedPageBreak/>
              <w:t xml:space="preserve">Primary </w:t>
            </w:r>
            <w:r w:rsidR="005D0568">
              <w:rPr>
                <w:rFonts w:cs="Times New Roman"/>
                <w:b/>
                <w:bCs/>
                <w:sz w:val="20"/>
                <w:szCs w:val="20"/>
              </w:rPr>
              <w:t>outcome</w:t>
            </w:r>
            <w:r w:rsidRPr="00DE645E">
              <w:rPr>
                <w:rFonts w:cs="Times New Roman"/>
                <w:b/>
                <w:bCs/>
                <w:sz w:val="20"/>
                <w:szCs w:val="20"/>
              </w:rPr>
              <w:t>s:</w:t>
            </w:r>
          </w:p>
          <w:p w14:paraId="3B4BD98E" w14:textId="44A357F9" w:rsidR="00115F14" w:rsidRDefault="00BA5B4A" w:rsidP="00115F14">
            <w:pPr>
              <w:pStyle w:val="ListParagraph"/>
              <w:numPr>
                <w:ilvl w:val="0"/>
                <w:numId w:val="15"/>
              </w:numPr>
              <w:spacing w:before="240"/>
              <w:ind w:left="182" w:hanging="182"/>
              <w:rPr>
                <w:rFonts w:cs="Times New Roman"/>
                <w:sz w:val="20"/>
                <w:szCs w:val="20"/>
              </w:rPr>
            </w:pPr>
            <w:r>
              <w:rPr>
                <w:rFonts w:cs="Times New Roman"/>
                <w:sz w:val="20"/>
                <w:szCs w:val="20"/>
              </w:rPr>
              <w:t xml:space="preserve">At week 28, 77.6% of patients </w:t>
            </w:r>
            <w:r w:rsidR="009F1425">
              <w:rPr>
                <w:rFonts w:cs="Times New Roman"/>
                <w:sz w:val="20"/>
                <w:szCs w:val="20"/>
              </w:rPr>
              <w:t>experienced sustained INCAT score improvement of ≥1 points</w:t>
            </w:r>
            <w:r w:rsidR="00493003">
              <w:rPr>
                <w:rFonts w:cs="Times New Roman"/>
                <w:sz w:val="20"/>
                <w:szCs w:val="20"/>
              </w:rPr>
              <w:t xml:space="preserve"> compared with their score at week one</w:t>
            </w:r>
          </w:p>
          <w:p w14:paraId="3EB4A4C6" w14:textId="14A79D16" w:rsidR="00311526" w:rsidRPr="00DE645E" w:rsidRDefault="00311526" w:rsidP="00115F14">
            <w:pPr>
              <w:pStyle w:val="ListParagraph"/>
              <w:numPr>
                <w:ilvl w:val="0"/>
                <w:numId w:val="15"/>
              </w:numPr>
              <w:spacing w:before="240"/>
              <w:ind w:left="182" w:hanging="182"/>
              <w:rPr>
                <w:rFonts w:cs="Times New Roman"/>
                <w:sz w:val="20"/>
                <w:szCs w:val="20"/>
              </w:rPr>
            </w:pPr>
            <w:r>
              <w:rPr>
                <w:rFonts w:cs="Times New Roman"/>
                <w:sz w:val="20"/>
                <w:szCs w:val="20"/>
              </w:rPr>
              <w:lastRenderedPageBreak/>
              <w:t xml:space="preserve">From week 29 to </w:t>
            </w:r>
            <w:r w:rsidR="00722D48">
              <w:rPr>
                <w:rFonts w:cs="Times New Roman"/>
                <w:sz w:val="20"/>
                <w:szCs w:val="20"/>
              </w:rPr>
              <w:t>52, 10.5% of patients relapsed</w:t>
            </w:r>
          </w:p>
          <w:p w14:paraId="67E5E75D" w14:textId="5DFCC1FB" w:rsidR="00115F14" w:rsidRPr="00DE645E" w:rsidRDefault="00115F14" w:rsidP="00115F14">
            <w:pPr>
              <w:spacing w:before="240"/>
              <w:rPr>
                <w:rFonts w:cs="Times New Roman"/>
                <w:b/>
                <w:bCs/>
                <w:sz w:val="20"/>
                <w:szCs w:val="20"/>
              </w:rPr>
            </w:pPr>
            <w:r w:rsidRPr="00DE645E">
              <w:rPr>
                <w:rFonts w:cs="Times New Roman"/>
                <w:b/>
                <w:bCs/>
                <w:sz w:val="20"/>
                <w:szCs w:val="20"/>
              </w:rPr>
              <w:t xml:space="preserve">Secondary </w:t>
            </w:r>
            <w:r w:rsidR="00722D48">
              <w:rPr>
                <w:rFonts w:cs="Times New Roman"/>
                <w:b/>
                <w:bCs/>
                <w:sz w:val="20"/>
                <w:szCs w:val="20"/>
              </w:rPr>
              <w:t>outcomes</w:t>
            </w:r>
            <w:r w:rsidRPr="00DE645E">
              <w:rPr>
                <w:rFonts w:cs="Times New Roman"/>
                <w:b/>
                <w:bCs/>
                <w:sz w:val="20"/>
                <w:szCs w:val="20"/>
              </w:rPr>
              <w:t>:</w:t>
            </w:r>
          </w:p>
          <w:p w14:paraId="271C3AFA" w14:textId="2FF7A55E" w:rsidR="00115F14" w:rsidRDefault="007E65FC" w:rsidP="00115F14">
            <w:pPr>
              <w:pStyle w:val="ListParagraph"/>
              <w:numPr>
                <w:ilvl w:val="0"/>
                <w:numId w:val="15"/>
              </w:numPr>
              <w:spacing w:before="240"/>
              <w:ind w:left="182" w:hanging="182"/>
              <w:rPr>
                <w:rFonts w:cs="Times New Roman"/>
                <w:sz w:val="20"/>
                <w:szCs w:val="20"/>
              </w:rPr>
            </w:pPr>
            <w:r>
              <w:rPr>
                <w:rFonts w:cs="Times New Roman"/>
                <w:sz w:val="20"/>
                <w:szCs w:val="20"/>
              </w:rPr>
              <w:t>The mean value of all parameters improved from baseline to week 28</w:t>
            </w:r>
            <w:r w:rsidR="005C764A">
              <w:rPr>
                <w:rFonts w:cs="Times New Roman"/>
                <w:sz w:val="20"/>
                <w:szCs w:val="20"/>
              </w:rPr>
              <w:t xml:space="preserve"> and was maintained </w:t>
            </w:r>
            <w:r w:rsidR="00651921">
              <w:rPr>
                <w:rFonts w:cs="Times New Roman"/>
                <w:sz w:val="20"/>
                <w:szCs w:val="20"/>
              </w:rPr>
              <w:t>up</w:t>
            </w:r>
            <w:r w:rsidR="005C764A">
              <w:rPr>
                <w:rFonts w:cs="Times New Roman"/>
                <w:sz w:val="20"/>
                <w:szCs w:val="20"/>
              </w:rPr>
              <w:t>to week 52</w:t>
            </w:r>
          </w:p>
          <w:p w14:paraId="6013E7F2" w14:textId="3E3D9BE9" w:rsidR="005C764A" w:rsidRDefault="00A73A79" w:rsidP="00115F14">
            <w:pPr>
              <w:pStyle w:val="ListParagraph"/>
              <w:numPr>
                <w:ilvl w:val="0"/>
                <w:numId w:val="15"/>
              </w:numPr>
              <w:spacing w:before="240"/>
              <w:ind w:left="182" w:hanging="182"/>
              <w:rPr>
                <w:rFonts w:cs="Times New Roman"/>
                <w:sz w:val="20"/>
                <w:szCs w:val="20"/>
              </w:rPr>
            </w:pPr>
            <w:r>
              <w:rPr>
                <w:rFonts w:cs="Times New Roman"/>
                <w:sz w:val="20"/>
                <w:szCs w:val="20"/>
              </w:rPr>
              <w:t>Serum IgG levels were higher at week four</w:t>
            </w:r>
            <w:r w:rsidR="00EA260D">
              <w:rPr>
                <w:rFonts w:cs="Times New Roman"/>
                <w:sz w:val="20"/>
                <w:szCs w:val="20"/>
              </w:rPr>
              <w:t xml:space="preserve"> than baseline and were maintained at ~2000 mg/dL</w:t>
            </w:r>
          </w:p>
          <w:p w14:paraId="135936F6" w14:textId="5B11D78E" w:rsidR="00EA260D" w:rsidRDefault="00EA260D" w:rsidP="00115F14">
            <w:pPr>
              <w:pStyle w:val="ListParagraph"/>
              <w:numPr>
                <w:ilvl w:val="0"/>
                <w:numId w:val="15"/>
              </w:numPr>
              <w:spacing w:before="240"/>
              <w:ind w:left="182" w:hanging="182"/>
              <w:rPr>
                <w:rFonts w:cs="Times New Roman"/>
                <w:sz w:val="20"/>
                <w:szCs w:val="20"/>
              </w:rPr>
            </w:pPr>
            <w:r>
              <w:rPr>
                <w:rFonts w:cs="Times New Roman"/>
                <w:sz w:val="20"/>
                <w:szCs w:val="20"/>
              </w:rPr>
              <w:t>Median number of days taken for the INCAT score to improve</w:t>
            </w:r>
            <w:r w:rsidR="004D3A9F">
              <w:rPr>
                <w:rFonts w:cs="Times New Roman"/>
                <w:sz w:val="20"/>
                <w:szCs w:val="20"/>
              </w:rPr>
              <w:t xml:space="preserve"> by 1 point was 45.0 days; improvement rate was 97%</w:t>
            </w:r>
          </w:p>
          <w:p w14:paraId="4A093309" w14:textId="513330C2" w:rsidR="00B062C4" w:rsidRPr="00B062C4" w:rsidRDefault="004D3A9F" w:rsidP="00B062C4">
            <w:pPr>
              <w:pStyle w:val="ListParagraph"/>
              <w:numPr>
                <w:ilvl w:val="0"/>
                <w:numId w:val="15"/>
              </w:numPr>
              <w:spacing w:before="240"/>
              <w:ind w:left="182" w:hanging="182"/>
              <w:rPr>
                <w:rFonts w:cs="Times New Roman"/>
                <w:sz w:val="20"/>
                <w:szCs w:val="20"/>
              </w:rPr>
            </w:pPr>
            <w:r>
              <w:rPr>
                <w:rFonts w:cs="Times New Roman"/>
                <w:sz w:val="20"/>
                <w:szCs w:val="20"/>
              </w:rPr>
              <w:t>9</w:t>
            </w:r>
            <w:r w:rsidR="00B062C4">
              <w:rPr>
                <w:rFonts w:cs="Times New Roman"/>
                <w:sz w:val="20"/>
                <w:szCs w:val="20"/>
              </w:rPr>
              <w:t>4</w:t>
            </w:r>
            <w:r>
              <w:rPr>
                <w:rFonts w:cs="Times New Roman"/>
                <w:sz w:val="20"/>
                <w:szCs w:val="20"/>
              </w:rPr>
              <w:t xml:space="preserve">% </w:t>
            </w:r>
            <w:r w:rsidR="002C54E7">
              <w:rPr>
                <w:rFonts w:cs="Times New Roman"/>
                <w:sz w:val="20"/>
                <w:szCs w:val="20"/>
              </w:rPr>
              <w:t>experienced adverse events, including headaches (33%), nasophar</w:t>
            </w:r>
            <w:r w:rsidR="00F30C3E">
              <w:rPr>
                <w:rFonts w:cs="Times New Roman"/>
                <w:sz w:val="20"/>
                <w:szCs w:val="20"/>
              </w:rPr>
              <w:t>yngitis (29%), and skin rash (12%)</w:t>
            </w:r>
          </w:p>
        </w:tc>
        <w:tc>
          <w:tcPr>
            <w:tcW w:w="1134" w:type="dxa"/>
            <w:vAlign w:val="center"/>
          </w:tcPr>
          <w:p w14:paraId="5DF7C99E" w14:textId="686ADAEB" w:rsidR="004E023B" w:rsidRPr="00DE645E" w:rsidRDefault="005C764A" w:rsidP="00092130">
            <w:pPr>
              <w:spacing w:before="240"/>
              <w:rPr>
                <w:rFonts w:cs="Times New Roman"/>
                <w:sz w:val="20"/>
                <w:szCs w:val="20"/>
              </w:rPr>
            </w:pPr>
            <w:r>
              <w:rPr>
                <w:rFonts w:cs="Times New Roman"/>
                <w:sz w:val="20"/>
                <w:szCs w:val="20"/>
              </w:rPr>
              <w:lastRenderedPageBreak/>
              <w:t>52 weeks</w:t>
            </w:r>
          </w:p>
        </w:tc>
        <w:tc>
          <w:tcPr>
            <w:tcW w:w="1620" w:type="dxa"/>
            <w:vAlign w:val="center"/>
          </w:tcPr>
          <w:p w14:paraId="05FE9B14" w14:textId="5F7C7C47" w:rsidR="004E023B" w:rsidRPr="004345D4" w:rsidRDefault="00B062C4" w:rsidP="00092130">
            <w:pPr>
              <w:spacing w:before="240"/>
              <w:ind w:left="25"/>
              <w:rPr>
                <w:rFonts w:cs="Times New Roman"/>
                <w:sz w:val="20"/>
                <w:szCs w:val="20"/>
              </w:rPr>
            </w:pPr>
            <w:r w:rsidRPr="00E536B2">
              <w:rPr>
                <w:rFonts w:cs="Times New Roman"/>
                <w:sz w:val="20"/>
                <w:szCs w:val="20"/>
                <w:lang w:val="fr-FR"/>
              </w:rPr>
              <w:t xml:space="preserve">Kuwabara S. </w:t>
            </w:r>
            <w:r w:rsidRPr="00E536B2">
              <w:rPr>
                <w:rFonts w:cs="Times New Roman"/>
                <w:i/>
                <w:iCs/>
                <w:sz w:val="20"/>
                <w:szCs w:val="20"/>
                <w:lang w:val="fr-FR"/>
              </w:rPr>
              <w:t xml:space="preserve">et al. </w:t>
            </w:r>
            <w:r w:rsidR="00615EF8" w:rsidRPr="00E536B2">
              <w:rPr>
                <w:rFonts w:cs="Times New Roman"/>
                <w:i/>
                <w:iCs/>
                <w:sz w:val="20"/>
                <w:szCs w:val="20"/>
                <w:lang w:val="fr-FR"/>
              </w:rPr>
              <w:t xml:space="preserve">J Neurol Neurosurg Psychiatry. </w:t>
            </w:r>
            <w:r w:rsidR="004345D4">
              <w:rPr>
                <w:rFonts w:cs="Times New Roman"/>
                <w:sz w:val="20"/>
                <w:szCs w:val="20"/>
              </w:rPr>
              <w:t>2017;88:832</w:t>
            </w:r>
            <w:r w:rsidR="004345D4" w:rsidRPr="00DE645E">
              <w:rPr>
                <w:rFonts w:cs="Times New Roman"/>
                <w:sz w:val="20"/>
                <w:szCs w:val="20"/>
              </w:rPr>
              <w:t>–</w:t>
            </w:r>
            <w:r w:rsidR="004345D4">
              <w:rPr>
                <w:rFonts w:cs="Times New Roman"/>
                <w:sz w:val="20"/>
                <w:szCs w:val="20"/>
              </w:rPr>
              <w:t>838</w:t>
            </w:r>
          </w:p>
        </w:tc>
      </w:tr>
      <w:tr w:rsidR="003C2201" w:rsidRPr="00DE645E" w14:paraId="3B2FDACB" w14:textId="77777777" w:rsidTr="004A46C5">
        <w:tc>
          <w:tcPr>
            <w:tcW w:w="1701" w:type="dxa"/>
            <w:vAlign w:val="center"/>
          </w:tcPr>
          <w:p w14:paraId="05AA578E" w14:textId="21428AC6" w:rsidR="00135063" w:rsidRPr="00DE645E" w:rsidRDefault="00135063" w:rsidP="00092130">
            <w:pPr>
              <w:spacing w:before="240"/>
              <w:rPr>
                <w:rFonts w:cs="Times New Roman"/>
                <w:b/>
                <w:bCs/>
                <w:sz w:val="20"/>
                <w:szCs w:val="20"/>
              </w:rPr>
            </w:pPr>
            <w:r w:rsidRPr="00DE645E">
              <w:rPr>
                <w:rFonts w:cs="Times New Roman"/>
                <w:b/>
                <w:bCs/>
                <w:sz w:val="20"/>
                <w:szCs w:val="20"/>
              </w:rPr>
              <w:t>PRISM</w:t>
            </w:r>
          </w:p>
        </w:tc>
        <w:tc>
          <w:tcPr>
            <w:tcW w:w="1134" w:type="dxa"/>
            <w:vAlign w:val="center"/>
          </w:tcPr>
          <w:p w14:paraId="0FF4552D" w14:textId="15870769" w:rsidR="00135063" w:rsidRPr="00A32338" w:rsidRDefault="00135063" w:rsidP="00092130">
            <w:pPr>
              <w:pStyle w:val="Heading3"/>
              <w:spacing w:before="240" w:after="0"/>
              <w:rPr>
                <w:rFonts w:eastAsiaTheme="minorHAnsi" w:cs="Times New Roman"/>
                <w:sz w:val="20"/>
                <w:szCs w:val="20"/>
              </w:rPr>
            </w:pPr>
            <w:r w:rsidRPr="00DE645E">
              <w:rPr>
                <w:rFonts w:eastAsiaTheme="minorHAnsi" w:cs="Times New Roman"/>
                <w:sz w:val="20"/>
                <w:szCs w:val="20"/>
              </w:rPr>
              <w:t>02293460</w:t>
            </w:r>
          </w:p>
        </w:tc>
        <w:tc>
          <w:tcPr>
            <w:tcW w:w="1418" w:type="dxa"/>
            <w:vAlign w:val="center"/>
          </w:tcPr>
          <w:p w14:paraId="55145B60" w14:textId="77777777" w:rsidR="007E2BCA" w:rsidRPr="00DE645E" w:rsidRDefault="00135063" w:rsidP="00092130">
            <w:pPr>
              <w:spacing w:before="240"/>
              <w:rPr>
                <w:rFonts w:cs="Times New Roman"/>
                <w:sz w:val="20"/>
                <w:szCs w:val="20"/>
              </w:rPr>
            </w:pPr>
            <w:r w:rsidRPr="00DE645E">
              <w:rPr>
                <w:rFonts w:cs="Times New Roman"/>
                <w:sz w:val="20"/>
                <w:szCs w:val="20"/>
              </w:rPr>
              <w:t xml:space="preserve">IVIG </w:t>
            </w:r>
            <w:r w:rsidR="00471A09" w:rsidRPr="00DE645E">
              <w:rPr>
                <w:rFonts w:cs="Times New Roman"/>
                <w:sz w:val="20"/>
                <w:szCs w:val="20"/>
              </w:rPr>
              <w:t xml:space="preserve">(IqYmune) </w:t>
            </w:r>
          </w:p>
          <w:p w14:paraId="38DA54BF" w14:textId="77777777" w:rsidR="007E2BCA" w:rsidRPr="00DE645E" w:rsidRDefault="00135063" w:rsidP="00092130">
            <w:pPr>
              <w:spacing w:before="240"/>
              <w:rPr>
                <w:rFonts w:cs="Times New Roman"/>
                <w:sz w:val="20"/>
                <w:szCs w:val="20"/>
              </w:rPr>
            </w:pPr>
            <w:r w:rsidRPr="00DE645E">
              <w:rPr>
                <w:rFonts w:cs="Times New Roman"/>
                <w:sz w:val="20"/>
                <w:szCs w:val="20"/>
              </w:rPr>
              <w:t xml:space="preserve">1 g/kg every </w:t>
            </w:r>
          </w:p>
          <w:p w14:paraId="48DCFBA9" w14:textId="09025097" w:rsidR="00135063" w:rsidRPr="00DE645E" w:rsidRDefault="00135063" w:rsidP="00092130">
            <w:pPr>
              <w:spacing w:before="240"/>
              <w:rPr>
                <w:rFonts w:cs="Times New Roman"/>
                <w:sz w:val="20"/>
                <w:szCs w:val="20"/>
              </w:rPr>
            </w:pPr>
            <w:r w:rsidRPr="00DE645E">
              <w:rPr>
                <w:rFonts w:cs="Times New Roman"/>
                <w:sz w:val="20"/>
                <w:szCs w:val="20"/>
              </w:rPr>
              <w:lastRenderedPageBreak/>
              <w:t>3 weeks</w:t>
            </w:r>
          </w:p>
          <w:p w14:paraId="72ED9F93" w14:textId="43E79824" w:rsidR="00135063" w:rsidRPr="00DE645E" w:rsidRDefault="00135063" w:rsidP="00092130">
            <w:pPr>
              <w:spacing w:before="240"/>
              <w:rPr>
                <w:rFonts w:cs="Times New Roman"/>
                <w:sz w:val="20"/>
                <w:szCs w:val="20"/>
              </w:rPr>
            </w:pPr>
          </w:p>
        </w:tc>
        <w:tc>
          <w:tcPr>
            <w:tcW w:w="1161" w:type="dxa"/>
            <w:gridSpan w:val="2"/>
            <w:vAlign w:val="center"/>
          </w:tcPr>
          <w:p w14:paraId="210FC510" w14:textId="1DBB2856" w:rsidR="00135063" w:rsidRPr="00DE645E" w:rsidRDefault="00135063" w:rsidP="00092130">
            <w:pPr>
              <w:spacing w:before="240"/>
              <w:rPr>
                <w:rFonts w:cs="Times New Roman"/>
                <w:sz w:val="20"/>
                <w:szCs w:val="20"/>
              </w:rPr>
            </w:pPr>
            <w:r w:rsidRPr="00DE645E">
              <w:rPr>
                <w:rFonts w:cs="Times New Roman"/>
                <w:sz w:val="20"/>
                <w:szCs w:val="20"/>
              </w:rPr>
              <w:lastRenderedPageBreak/>
              <w:t xml:space="preserve">Phase III, multicenter, open label prospective </w:t>
            </w:r>
            <w:r w:rsidRPr="00DE645E">
              <w:rPr>
                <w:rFonts w:cs="Times New Roman"/>
                <w:sz w:val="20"/>
                <w:szCs w:val="20"/>
              </w:rPr>
              <w:lastRenderedPageBreak/>
              <w:t>single arm trial</w:t>
            </w:r>
          </w:p>
        </w:tc>
        <w:tc>
          <w:tcPr>
            <w:tcW w:w="1156" w:type="dxa"/>
            <w:gridSpan w:val="2"/>
            <w:vAlign w:val="center"/>
          </w:tcPr>
          <w:p w14:paraId="7507B79F" w14:textId="1328294D" w:rsidR="00135063" w:rsidRPr="00DE645E" w:rsidRDefault="00135063" w:rsidP="00092130">
            <w:pPr>
              <w:spacing w:before="240"/>
              <w:rPr>
                <w:rFonts w:cs="Times New Roman"/>
                <w:sz w:val="20"/>
                <w:szCs w:val="20"/>
              </w:rPr>
            </w:pPr>
            <w:r w:rsidRPr="00DE645E">
              <w:rPr>
                <w:rFonts w:cs="Times New Roman"/>
                <w:sz w:val="20"/>
                <w:szCs w:val="20"/>
              </w:rPr>
              <w:lastRenderedPageBreak/>
              <w:t>44</w:t>
            </w:r>
          </w:p>
        </w:tc>
        <w:tc>
          <w:tcPr>
            <w:tcW w:w="2370" w:type="dxa"/>
            <w:gridSpan w:val="2"/>
            <w:vAlign w:val="center"/>
          </w:tcPr>
          <w:p w14:paraId="585B1887" w14:textId="76200CA2" w:rsidR="00AC7F3A" w:rsidRPr="00DE645E" w:rsidRDefault="00AC7F3A" w:rsidP="004A46C5">
            <w:pPr>
              <w:spacing w:before="240"/>
              <w:rPr>
                <w:rFonts w:cs="Times New Roman"/>
                <w:b/>
                <w:bCs/>
                <w:sz w:val="20"/>
                <w:szCs w:val="20"/>
              </w:rPr>
            </w:pPr>
            <w:r w:rsidRPr="00DE645E">
              <w:rPr>
                <w:rFonts w:cs="Times New Roman"/>
                <w:b/>
                <w:bCs/>
                <w:sz w:val="20"/>
                <w:szCs w:val="20"/>
              </w:rPr>
              <w:t>Primary endpoints:</w:t>
            </w:r>
          </w:p>
          <w:p w14:paraId="3AA1E82E" w14:textId="2D6C14F3" w:rsidR="00B04B68" w:rsidRPr="00DE645E" w:rsidRDefault="004E6731" w:rsidP="004A46C5">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Responder rate </w:t>
            </w:r>
            <w:r w:rsidR="00967476" w:rsidRPr="00DE645E">
              <w:rPr>
                <w:rFonts w:cs="Times New Roman"/>
                <w:sz w:val="20"/>
                <w:szCs w:val="20"/>
              </w:rPr>
              <w:t>between</w:t>
            </w:r>
            <w:r w:rsidR="00C57023" w:rsidRPr="00DE645E">
              <w:rPr>
                <w:rFonts w:cs="Times New Roman"/>
                <w:sz w:val="20"/>
                <w:szCs w:val="20"/>
              </w:rPr>
              <w:t xml:space="preserve"> </w:t>
            </w:r>
            <w:r w:rsidR="00471A09" w:rsidRPr="00DE645E">
              <w:rPr>
                <w:rFonts w:cs="Times New Roman"/>
                <w:sz w:val="20"/>
                <w:szCs w:val="20"/>
              </w:rPr>
              <w:t>IVIG (</w:t>
            </w:r>
            <w:r w:rsidR="00C57023" w:rsidRPr="00DE645E">
              <w:rPr>
                <w:rFonts w:cs="Times New Roman"/>
                <w:sz w:val="20"/>
                <w:szCs w:val="20"/>
              </w:rPr>
              <w:t>IqY</w:t>
            </w:r>
            <w:r w:rsidR="00967476" w:rsidRPr="00DE645E">
              <w:rPr>
                <w:rFonts w:cs="Times New Roman"/>
                <w:sz w:val="20"/>
                <w:szCs w:val="20"/>
              </w:rPr>
              <w:t>mune</w:t>
            </w:r>
            <w:r w:rsidR="00471A09" w:rsidRPr="00DE645E">
              <w:rPr>
                <w:rFonts w:cs="Times New Roman"/>
                <w:sz w:val="20"/>
                <w:szCs w:val="20"/>
              </w:rPr>
              <w:t>)</w:t>
            </w:r>
            <w:r w:rsidR="00967476" w:rsidRPr="00DE645E">
              <w:rPr>
                <w:rFonts w:cs="Times New Roman"/>
                <w:sz w:val="20"/>
                <w:szCs w:val="20"/>
              </w:rPr>
              <w:t xml:space="preserve"> and historical placebo</w:t>
            </w:r>
            <w:r w:rsidR="00AC7F3A" w:rsidRPr="00DE645E">
              <w:rPr>
                <w:rFonts w:cs="Times New Roman"/>
                <w:sz w:val="20"/>
                <w:szCs w:val="20"/>
              </w:rPr>
              <w:t xml:space="preserve"> as </w:t>
            </w:r>
            <w:r w:rsidR="00AC7F3A" w:rsidRPr="00DE645E">
              <w:rPr>
                <w:rFonts w:cs="Times New Roman"/>
                <w:sz w:val="20"/>
                <w:szCs w:val="20"/>
              </w:rPr>
              <w:lastRenderedPageBreak/>
              <w:t>d</w:t>
            </w:r>
            <w:r w:rsidR="00B04B68" w:rsidRPr="00DE645E">
              <w:rPr>
                <w:rFonts w:cs="Times New Roman"/>
                <w:sz w:val="20"/>
                <w:szCs w:val="20"/>
              </w:rPr>
              <w:t>efined as INCAT disability score</w:t>
            </w:r>
          </w:p>
          <w:p w14:paraId="18002BCD" w14:textId="3B880829" w:rsidR="002F784E" w:rsidRPr="00DE645E" w:rsidRDefault="00AC7F3A" w:rsidP="004A46C5">
            <w:pPr>
              <w:spacing w:before="240"/>
              <w:rPr>
                <w:rFonts w:cs="Times New Roman"/>
                <w:b/>
                <w:bCs/>
                <w:sz w:val="20"/>
                <w:szCs w:val="20"/>
              </w:rPr>
            </w:pPr>
            <w:r w:rsidRPr="00DE645E">
              <w:rPr>
                <w:rFonts w:cs="Times New Roman"/>
                <w:b/>
                <w:bCs/>
                <w:sz w:val="20"/>
                <w:szCs w:val="20"/>
              </w:rPr>
              <w:t>Secondary endpoints:</w:t>
            </w:r>
          </w:p>
          <w:p w14:paraId="0EE109D4" w14:textId="77777777" w:rsidR="001074A7" w:rsidRPr="00DE645E" w:rsidRDefault="002F784E" w:rsidP="004A46C5">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Time to </w:t>
            </w:r>
            <w:r w:rsidR="001074A7" w:rsidRPr="00DE645E">
              <w:rPr>
                <w:rFonts w:cs="Times New Roman"/>
                <w:sz w:val="20"/>
                <w:szCs w:val="20"/>
              </w:rPr>
              <w:t>response at EOS</w:t>
            </w:r>
          </w:p>
          <w:p w14:paraId="5F32A3CC" w14:textId="6219B27B" w:rsidR="00976390" w:rsidRPr="00DE645E" w:rsidRDefault="00E2011F" w:rsidP="004A46C5">
            <w:pPr>
              <w:pStyle w:val="ListParagraph"/>
              <w:numPr>
                <w:ilvl w:val="0"/>
                <w:numId w:val="15"/>
              </w:numPr>
              <w:spacing w:before="240"/>
              <w:ind w:left="182" w:hanging="182"/>
              <w:rPr>
                <w:rFonts w:cs="Times New Roman"/>
                <w:sz w:val="20"/>
                <w:szCs w:val="20"/>
              </w:rPr>
            </w:pPr>
            <w:r w:rsidRPr="00DE645E">
              <w:rPr>
                <w:rFonts w:cs="Times New Roman"/>
                <w:sz w:val="20"/>
                <w:szCs w:val="20"/>
              </w:rPr>
              <w:t>Grip strength</w:t>
            </w:r>
          </w:p>
          <w:p w14:paraId="6DA82E08" w14:textId="6285CAD6" w:rsidR="00E2011F" w:rsidRPr="00DE645E" w:rsidRDefault="00E2011F" w:rsidP="004A46C5">
            <w:pPr>
              <w:pStyle w:val="ListParagraph"/>
              <w:numPr>
                <w:ilvl w:val="0"/>
                <w:numId w:val="15"/>
              </w:numPr>
              <w:spacing w:before="240"/>
              <w:ind w:left="182" w:hanging="182"/>
              <w:rPr>
                <w:rFonts w:cs="Times New Roman"/>
                <w:sz w:val="20"/>
                <w:szCs w:val="20"/>
              </w:rPr>
            </w:pPr>
            <w:r w:rsidRPr="00DE645E">
              <w:rPr>
                <w:rFonts w:cs="Times New Roman"/>
                <w:sz w:val="20"/>
                <w:szCs w:val="20"/>
              </w:rPr>
              <w:t>MRC sum score</w:t>
            </w:r>
          </w:p>
          <w:p w14:paraId="441C5389" w14:textId="596549E7" w:rsidR="00AC7F3A" w:rsidRPr="00DE645E" w:rsidRDefault="00E2011F" w:rsidP="004A46C5">
            <w:pPr>
              <w:pStyle w:val="ListParagraph"/>
              <w:numPr>
                <w:ilvl w:val="0"/>
                <w:numId w:val="15"/>
              </w:numPr>
              <w:spacing w:before="240"/>
              <w:ind w:left="182" w:hanging="182"/>
              <w:rPr>
                <w:rFonts w:cs="Times New Roman"/>
                <w:sz w:val="20"/>
                <w:szCs w:val="20"/>
              </w:rPr>
            </w:pPr>
            <w:r w:rsidRPr="00DE645E">
              <w:rPr>
                <w:rFonts w:cs="Times New Roman"/>
                <w:sz w:val="20"/>
                <w:szCs w:val="20"/>
              </w:rPr>
              <w:t>AEs</w:t>
            </w:r>
          </w:p>
        </w:tc>
        <w:tc>
          <w:tcPr>
            <w:tcW w:w="2259" w:type="dxa"/>
            <w:vAlign w:val="center"/>
          </w:tcPr>
          <w:p w14:paraId="06935667" w14:textId="036A2B94" w:rsidR="004F3A4B" w:rsidRPr="00DE645E" w:rsidRDefault="004F3A4B" w:rsidP="00092130">
            <w:pPr>
              <w:spacing w:before="240"/>
              <w:rPr>
                <w:rFonts w:cs="Times New Roman"/>
                <w:b/>
                <w:bCs/>
                <w:sz w:val="20"/>
                <w:szCs w:val="20"/>
              </w:rPr>
            </w:pPr>
            <w:r w:rsidRPr="00DE645E">
              <w:rPr>
                <w:rFonts w:cs="Times New Roman"/>
                <w:b/>
                <w:bCs/>
                <w:sz w:val="20"/>
                <w:szCs w:val="20"/>
              </w:rPr>
              <w:lastRenderedPageBreak/>
              <w:t xml:space="preserve">Primary </w:t>
            </w:r>
            <w:r w:rsidR="00C01F9E" w:rsidRPr="00DE645E">
              <w:rPr>
                <w:rFonts w:cs="Times New Roman"/>
                <w:b/>
                <w:bCs/>
                <w:sz w:val="20"/>
                <w:szCs w:val="20"/>
              </w:rPr>
              <w:t>outcomes</w:t>
            </w:r>
            <w:r w:rsidRPr="00DE645E">
              <w:rPr>
                <w:rFonts w:cs="Times New Roman"/>
                <w:b/>
                <w:bCs/>
                <w:sz w:val="20"/>
                <w:szCs w:val="20"/>
              </w:rPr>
              <w:t>:</w:t>
            </w:r>
          </w:p>
          <w:p w14:paraId="383BB447" w14:textId="63C68019" w:rsidR="00135063" w:rsidRPr="00DE645E" w:rsidRDefault="00F04311"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Overall r</w:t>
            </w:r>
            <w:r w:rsidR="004E6731" w:rsidRPr="00DE645E">
              <w:rPr>
                <w:rFonts w:cs="Times New Roman"/>
                <w:sz w:val="20"/>
                <w:szCs w:val="20"/>
              </w:rPr>
              <w:t>esponse rate IVIG: 76%</w:t>
            </w:r>
            <w:r w:rsidR="00C35D2C" w:rsidRPr="00DE645E">
              <w:rPr>
                <w:rFonts w:cs="Times New Roman"/>
                <w:sz w:val="20"/>
                <w:szCs w:val="20"/>
              </w:rPr>
              <w:t xml:space="preserve">. </w:t>
            </w:r>
            <w:r w:rsidR="00C35D2C" w:rsidRPr="00DE645E">
              <w:rPr>
                <w:rFonts w:cs="Times New Roman"/>
                <w:sz w:val="20"/>
                <w:szCs w:val="20"/>
              </w:rPr>
              <w:lastRenderedPageBreak/>
              <w:t>E</w:t>
            </w:r>
            <w:r w:rsidR="004E6731" w:rsidRPr="00DE645E">
              <w:rPr>
                <w:rFonts w:cs="Times New Roman"/>
                <w:sz w:val="20"/>
                <w:szCs w:val="20"/>
              </w:rPr>
              <w:t>xperienced: 84%</w:t>
            </w:r>
            <w:r w:rsidR="00C35D2C" w:rsidRPr="00DE645E">
              <w:rPr>
                <w:rFonts w:cs="Times New Roman"/>
                <w:sz w:val="20"/>
                <w:szCs w:val="20"/>
              </w:rPr>
              <w:t>. N</w:t>
            </w:r>
            <w:r w:rsidR="004E6731" w:rsidRPr="00DE645E">
              <w:rPr>
                <w:rFonts w:cs="Times New Roman"/>
                <w:sz w:val="20"/>
                <w:szCs w:val="20"/>
              </w:rPr>
              <w:t xml:space="preserve">aïve: </w:t>
            </w:r>
            <w:r w:rsidR="00D547AA" w:rsidRPr="00DE645E">
              <w:rPr>
                <w:rFonts w:cs="Times New Roman"/>
                <w:sz w:val="20"/>
                <w:szCs w:val="20"/>
              </w:rPr>
              <w:t>70</w:t>
            </w:r>
            <w:r w:rsidR="004E6731" w:rsidRPr="00DE645E">
              <w:rPr>
                <w:rFonts w:cs="Times New Roman"/>
                <w:sz w:val="20"/>
                <w:szCs w:val="20"/>
              </w:rPr>
              <w:t>%</w:t>
            </w:r>
          </w:p>
          <w:p w14:paraId="02EF97E6" w14:textId="522AA086" w:rsidR="008A7042" w:rsidRPr="00DE645E" w:rsidRDefault="008A7042" w:rsidP="00092130">
            <w:pPr>
              <w:spacing w:before="240"/>
              <w:rPr>
                <w:rFonts w:cs="Times New Roman"/>
                <w:b/>
                <w:bCs/>
                <w:sz w:val="20"/>
                <w:szCs w:val="20"/>
              </w:rPr>
            </w:pPr>
            <w:r w:rsidRPr="00DE645E">
              <w:rPr>
                <w:rFonts w:cs="Times New Roman"/>
                <w:b/>
                <w:bCs/>
                <w:sz w:val="20"/>
                <w:szCs w:val="20"/>
              </w:rPr>
              <w:t xml:space="preserve">Secondary </w:t>
            </w:r>
            <w:r w:rsidR="00C01F9E" w:rsidRPr="00DE645E">
              <w:rPr>
                <w:rFonts w:cs="Times New Roman"/>
                <w:b/>
                <w:bCs/>
                <w:sz w:val="20"/>
                <w:szCs w:val="20"/>
              </w:rPr>
              <w:t>outcomes</w:t>
            </w:r>
            <w:r w:rsidRPr="00DE645E">
              <w:rPr>
                <w:rFonts w:cs="Times New Roman"/>
                <w:b/>
                <w:bCs/>
                <w:sz w:val="20"/>
                <w:szCs w:val="20"/>
              </w:rPr>
              <w:t>:</w:t>
            </w:r>
          </w:p>
          <w:p w14:paraId="67933F4B" w14:textId="741D00FB" w:rsidR="001074A7" w:rsidRPr="00DE645E" w:rsidRDefault="001074A7" w:rsidP="00092130">
            <w:pPr>
              <w:pStyle w:val="ListParagraph"/>
              <w:numPr>
                <w:ilvl w:val="0"/>
                <w:numId w:val="21"/>
              </w:numPr>
              <w:spacing w:before="240"/>
              <w:ind w:left="182" w:hanging="182"/>
              <w:rPr>
                <w:rFonts w:cs="Times New Roman"/>
                <w:sz w:val="20"/>
                <w:szCs w:val="20"/>
              </w:rPr>
            </w:pPr>
            <w:r w:rsidRPr="00DE645E">
              <w:rPr>
                <w:rFonts w:cs="Times New Roman"/>
                <w:sz w:val="20"/>
                <w:szCs w:val="20"/>
              </w:rPr>
              <w:t>Median time to response of responders was 15 weeks</w:t>
            </w:r>
            <w:r w:rsidR="00F20D95" w:rsidRPr="00DE645E">
              <w:rPr>
                <w:rFonts w:cs="Times New Roman"/>
                <w:sz w:val="20"/>
                <w:szCs w:val="20"/>
              </w:rPr>
              <w:t xml:space="preserve"> (response occurred earlier in Ig-pre-treated patients with 7.9 weeks)</w:t>
            </w:r>
          </w:p>
          <w:p w14:paraId="18965E3B" w14:textId="34B89108" w:rsidR="008A7042" w:rsidRPr="00DE645E" w:rsidRDefault="000B2DED" w:rsidP="00092130">
            <w:pPr>
              <w:pStyle w:val="ListParagraph"/>
              <w:numPr>
                <w:ilvl w:val="0"/>
                <w:numId w:val="21"/>
              </w:numPr>
              <w:spacing w:before="240"/>
              <w:ind w:left="182" w:hanging="221"/>
              <w:rPr>
                <w:rFonts w:cs="Times New Roman"/>
                <w:sz w:val="20"/>
                <w:szCs w:val="20"/>
              </w:rPr>
            </w:pPr>
            <w:r w:rsidRPr="00DE645E">
              <w:rPr>
                <w:rFonts w:cs="Times New Roman"/>
                <w:sz w:val="20"/>
                <w:szCs w:val="20"/>
              </w:rPr>
              <w:t>All other scores were</w:t>
            </w:r>
            <w:r w:rsidR="00150448" w:rsidRPr="00DE645E">
              <w:rPr>
                <w:rFonts w:cs="Times New Roman"/>
                <w:sz w:val="20"/>
                <w:szCs w:val="20"/>
              </w:rPr>
              <w:t xml:space="preserve"> </w:t>
            </w:r>
            <w:r w:rsidR="002F784E" w:rsidRPr="00DE645E">
              <w:rPr>
                <w:rFonts w:cs="Times New Roman"/>
                <w:sz w:val="20"/>
                <w:szCs w:val="20"/>
              </w:rPr>
              <w:t>statistical improvement from baseline</w:t>
            </w:r>
          </w:p>
          <w:p w14:paraId="3977B33D" w14:textId="7DE77B6A" w:rsidR="002F784E" w:rsidRPr="00DE645E" w:rsidRDefault="000B6004" w:rsidP="00092130">
            <w:pPr>
              <w:pStyle w:val="ListParagraph"/>
              <w:numPr>
                <w:ilvl w:val="0"/>
                <w:numId w:val="21"/>
              </w:numPr>
              <w:spacing w:before="240"/>
              <w:ind w:left="182" w:hanging="221"/>
              <w:rPr>
                <w:rFonts w:cs="Times New Roman"/>
                <w:sz w:val="20"/>
                <w:szCs w:val="20"/>
              </w:rPr>
            </w:pPr>
            <w:r w:rsidRPr="00DE645E">
              <w:rPr>
                <w:rFonts w:cs="Times New Roman"/>
                <w:sz w:val="20"/>
                <w:szCs w:val="20"/>
              </w:rPr>
              <w:t xml:space="preserve">AEs: </w:t>
            </w:r>
            <w:r w:rsidR="00DB2713" w:rsidRPr="00DE645E">
              <w:rPr>
                <w:rFonts w:cs="Times New Roman"/>
                <w:sz w:val="20"/>
                <w:szCs w:val="20"/>
              </w:rPr>
              <w:t>87</w:t>
            </w:r>
            <w:r w:rsidRPr="00DE645E">
              <w:rPr>
                <w:rFonts w:cs="Times New Roman"/>
                <w:sz w:val="20"/>
                <w:szCs w:val="20"/>
              </w:rPr>
              <w:t xml:space="preserve">.2% classified as mild </w:t>
            </w:r>
          </w:p>
        </w:tc>
        <w:tc>
          <w:tcPr>
            <w:tcW w:w="1134" w:type="dxa"/>
            <w:vAlign w:val="center"/>
          </w:tcPr>
          <w:p w14:paraId="0DBD8384" w14:textId="001ED255" w:rsidR="00135063" w:rsidRPr="00DE645E" w:rsidRDefault="00135063" w:rsidP="00092130">
            <w:pPr>
              <w:spacing w:before="240"/>
              <w:rPr>
                <w:rFonts w:cs="Times New Roman"/>
                <w:sz w:val="20"/>
                <w:szCs w:val="20"/>
              </w:rPr>
            </w:pPr>
            <w:r w:rsidRPr="00DE645E">
              <w:rPr>
                <w:rFonts w:cs="Times New Roman"/>
                <w:sz w:val="20"/>
                <w:szCs w:val="20"/>
              </w:rPr>
              <w:lastRenderedPageBreak/>
              <w:t>24 weeks</w:t>
            </w:r>
          </w:p>
        </w:tc>
        <w:tc>
          <w:tcPr>
            <w:tcW w:w="1620" w:type="dxa"/>
            <w:vAlign w:val="center"/>
          </w:tcPr>
          <w:p w14:paraId="3A6B2323" w14:textId="63683C22" w:rsidR="00135063" w:rsidRPr="00DE645E" w:rsidRDefault="00135063" w:rsidP="00092130">
            <w:pPr>
              <w:spacing w:before="240"/>
              <w:ind w:left="25"/>
              <w:rPr>
                <w:rFonts w:cs="Times New Roman"/>
                <w:sz w:val="20"/>
                <w:szCs w:val="20"/>
              </w:rPr>
            </w:pPr>
            <w:r w:rsidRPr="00DE645E">
              <w:rPr>
                <w:rFonts w:cs="Times New Roman"/>
                <w:sz w:val="20"/>
                <w:szCs w:val="20"/>
                <w:lang w:val="es-ES"/>
              </w:rPr>
              <w:t xml:space="preserve">Nobile-Orazio E, </w:t>
            </w:r>
            <w:r w:rsidRPr="00DE645E">
              <w:rPr>
                <w:rFonts w:cs="Times New Roman"/>
                <w:i/>
                <w:iCs/>
                <w:sz w:val="20"/>
                <w:szCs w:val="20"/>
                <w:lang w:val="es-ES"/>
              </w:rPr>
              <w:t>et al</w:t>
            </w:r>
            <w:r w:rsidRPr="00DE645E">
              <w:rPr>
                <w:rFonts w:cs="Times New Roman"/>
                <w:sz w:val="20"/>
                <w:szCs w:val="20"/>
                <w:lang w:val="es-ES"/>
              </w:rPr>
              <w:t xml:space="preserve">. </w:t>
            </w:r>
            <w:r w:rsidRPr="00DE645E">
              <w:rPr>
                <w:rFonts w:cs="Times New Roman"/>
                <w:sz w:val="20"/>
                <w:szCs w:val="20"/>
              </w:rPr>
              <w:t xml:space="preserve">J </w:t>
            </w:r>
            <w:r w:rsidRPr="00DE645E">
              <w:rPr>
                <w:rFonts w:cs="Times New Roman"/>
                <w:i/>
                <w:iCs/>
                <w:sz w:val="20"/>
                <w:szCs w:val="20"/>
              </w:rPr>
              <w:t>Peripher Nerv Syst</w:t>
            </w:r>
            <w:r w:rsidRPr="00DE645E">
              <w:rPr>
                <w:rFonts w:cs="Times New Roman"/>
                <w:sz w:val="20"/>
                <w:szCs w:val="20"/>
              </w:rPr>
              <w:t>. 2020 Dec;25(4):356–365</w:t>
            </w:r>
          </w:p>
        </w:tc>
      </w:tr>
      <w:tr w:rsidR="003C2201" w:rsidRPr="00DE645E" w14:paraId="3E42B08E" w14:textId="77777777" w:rsidTr="00E00C66">
        <w:tc>
          <w:tcPr>
            <w:tcW w:w="1701" w:type="dxa"/>
            <w:vAlign w:val="center"/>
          </w:tcPr>
          <w:p w14:paraId="35E978DC" w14:textId="2495A5FC" w:rsidR="00135063" w:rsidRPr="00DE645E" w:rsidRDefault="00135063" w:rsidP="00092130">
            <w:pPr>
              <w:spacing w:before="240"/>
              <w:rPr>
                <w:rFonts w:cs="Times New Roman"/>
                <w:b/>
                <w:bCs/>
                <w:sz w:val="20"/>
                <w:szCs w:val="20"/>
              </w:rPr>
            </w:pPr>
            <w:r w:rsidRPr="00DE645E">
              <w:rPr>
                <w:rFonts w:cs="Times New Roman"/>
                <w:b/>
                <w:bCs/>
                <w:sz w:val="20"/>
                <w:szCs w:val="20"/>
              </w:rPr>
              <w:t>ProCID</w:t>
            </w:r>
          </w:p>
        </w:tc>
        <w:tc>
          <w:tcPr>
            <w:tcW w:w="1134" w:type="dxa"/>
            <w:vAlign w:val="center"/>
          </w:tcPr>
          <w:p w14:paraId="7F5F265D" w14:textId="21B67184" w:rsidR="00135063" w:rsidRPr="00DE645E" w:rsidRDefault="00135063" w:rsidP="00092130">
            <w:pPr>
              <w:pStyle w:val="Heading3"/>
              <w:spacing w:before="240" w:after="0"/>
              <w:rPr>
                <w:rFonts w:cs="Times New Roman"/>
                <w:sz w:val="20"/>
                <w:szCs w:val="20"/>
              </w:rPr>
            </w:pPr>
            <w:r w:rsidRPr="00DE645E">
              <w:rPr>
                <w:rFonts w:eastAsiaTheme="minorHAnsi" w:cs="Times New Roman"/>
                <w:sz w:val="20"/>
                <w:szCs w:val="20"/>
              </w:rPr>
              <w:t>02638207</w:t>
            </w:r>
          </w:p>
        </w:tc>
        <w:tc>
          <w:tcPr>
            <w:tcW w:w="1418" w:type="dxa"/>
            <w:vAlign w:val="center"/>
          </w:tcPr>
          <w:p w14:paraId="58CE64F7" w14:textId="482BF468" w:rsidR="00135063" w:rsidRPr="00DE645E" w:rsidRDefault="00135063" w:rsidP="00092130">
            <w:pPr>
              <w:spacing w:before="240"/>
              <w:rPr>
                <w:rFonts w:cs="Times New Roman"/>
                <w:sz w:val="20"/>
                <w:szCs w:val="20"/>
              </w:rPr>
            </w:pPr>
            <w:r w:rsidRPr="00DE645E">
              <w:rPr>
                <w:rFonts w:cs="Times New Roman"/>
                <w:sz w:val="20"/>
                <w:szCs w:val="20"/>
              </w:rPr>
              <w:t xml:space="preserve">Randomized 1:2:1 of 0.5 or 1 or 2 g/kg IVIG </w:t>
            </w:r>
            <w:r w:rsidR="00471A09" w:rsidRPr="00DE645E">
              <w:rPr>
                <w:rFonts w:cs="Times New Roman"/>
                <w:sz w:val="20"/>
                <w:szCs w:val="20"/>
              </w:rPr>
              <w:t xml:space="preserve">(NewGam) </w:t>
            </w:r>
            <w:r w:rsidRPr="00DE645E">
              <w:rPr>
                <w:rFonts w:cs="Times New Roman"/>
                <w:sz w:val="20"/>
                <w:szCs w:val="20"/>
              </w:rPr>
              <w:t>every 3 weeks</w:t>
            </w:r>
          </w:p>
        </w:tc>
        <w:tc>
          <w:tcPr>
            <w:tcW w:w="1161" w:type="dxa"/>
            <w:gridSpan w:val="2"/>
            <w:vAlign w:val="center"/>
          </w:tcPr>
          <w:p w14:paraId="010437CB" w14:textId="76F1F7DE" w:rsidR="00135063" w:rsidRPr="00DE645E" w:rsidRDefault="00135063" w:rsidP="00092130">
            <w:pPr>
              <w:spacing w:before="240"/>
              <w:rPr>
                <w:rFonts w:cs="Times New Roman"/>
                <w:sz w:val="20"/>
                <w:szCs w:val="20"/>
              </w:rPr>
            </w:pPr>
            <w:r w:rsidRPr="00DE645E">
              <w:rPr>
                <w:rFonts w:cs="Times New Roman"/>
                <w:sz w:val="20"/>
                <w:szCs w:val="20"/>
              </w:rPr>
              <w:t>Phase III, prospective double blinded, parallel trial</w:t>
            </w:r>
          </w:p>
        </w:tc>
        <w:tc>
          <w:tcPr>
            <w:tcW w:w="1156" w:type="dxa"/>
            <w:gridSpan w:val="2"/>
            <w:vAlign w:val="center"/>
          </w:tcPr>
          <w:p w14:paraId="19DD14FB" w14:textId="09B765B8" w:rsidR="00135063" w:rsidRPr="00DE645E" w:rsidRDefault="00135063" w:rsidP="00092130">
            <w:pPr>
              <w:spacing w:before="240"/>
              <w:rPr>
                <w:rFonts w:cs="Times New Roman"/>
                <w:sz w:val="20"/>
                <w:szCs w:val="20"/>
              </w:rPr>
            </w:pPr>
            <w:r w:rsidRPr="00DE645E">
              <w:rPr>
                <w:rFonts w:cs="Times New Roman"/>
                <w:sz w:val="20"/>
                <w:szCs w:val="20"/>
              </w:rPr>
              <w:t>139</w:t>
            </w:r>
          </w:p>
        </w:tc>
        <w:tc>
          <w:tcPr>
            <w:tcW w:w="2370" w:type="dxa"/>
            <w:gridSpan w:val="2"/>
            <w:vAlign w:val="center"/>
          </w:tcPr>
          <w:p w14:paraId="43A4A731" w14:textId="77777777" w:rsidR="00382D4E" w:rsidRPr="00DE645E" w:rsidRDefault="00382D4E" w:rsidP="00092130">
            <w:pPr>
              <w:spacing w:before="240"/>
              <w:rPr>
                <w:rFonts w:cs="Times New Roman"/>
                <w:b/>
                <w:bCs/>
                <w:sz w:val="20"/>
                <w:szCs w:val="20"/>
              </w:rPr>
            </w:pPr>
            <w:r w:rsidRPr="00DE645E">
              <w:rPr>
                <w:rFonts w:cs="Times New Roman"/>
                <w:b/>
                <w:bCs/>
                <w:sz w:val="20"/>
                <w:szCs w:val="20"/>
              </w:rPr>
              <w:t xml:space="preserve">Primary endpoints: </w:t>
            </w:r>
          </w:p>
          <w:p w14:paraId="53B44B2F" w14:textId="6FFB951B" w:rsidR="00C54868" w:rsidRPr="00DE645E" w:rsidRDefault="00AC5889"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Responder rate between</w:t>
            </w:r>
            <w:r w:rsidR="00471A09" w:rsidRPr="00DE645E">
              <w:rPr>
                <w:rFonts w:cs="Times New Roman"/>
                <w:sz w:val="20"/>
                <w:szCs w:val="20"/>
              </w:rPr>
              <w:t xml:space="preserve"> IVIG</w:t>
            </w:r>
            <w:r w:rsidRPr="00DE645E">
              <w:rPr>
                <w:rFonts w:cs="Times New Roman"/>
                <w:sz w:val="20"/>
                <w:szCs w:val="20"/>
              </w:rPr>
              <w:t xml:space="preserve"> </w:t>
            </w:r>
            <w:r w:rsidR="00471A09" w:rsidRPr="00DE645E">
              <w:rPr>
                <w:rFonts w:cs="Times New Roman"/>
                <w:sz w:val="20"/>
                <w:szCs w:val="20"/>
              </w:rPr>
              <w:t>(</w:t>
            </w:r>
            <w:r w:rsidRPr="00DE645E">
              <w:rPr>
                <w:rFonts w:cs="Times New Roman"/>
                <w:sz w:val="20"/>
                <w:szCs w:val="20"/>
              </w:rPr>
              <w:t>NewGam</w:t>
            </w:r>
            <w:r w:rsidR="00471A09" w:rsidRPr="00DE645E">
              <w:rPr>
                <w:rFonts w:cs="Times New Roman"/>
                <w:sz w:val="20"/>
                <w:szCs w:val="20"/>
              </w:rPr>
              <w:t>)</w:t>
            </w:r>
            <w:r w:rsidRPr="00DE645E">
              <w:rPr>
                <w:rFonts w:cs="Times New Roman"/>
                <w:sz w:val="20"/>
                <w:szCs w:val="20"/>
              </w:rPr>
              <w:t xml:space="preserve"> </w:t>
            </w:r>
            <w:r w:rsidR="00CC29F1" w:rsidRPr="00DE645E">
              <w:rPr>
                <w:rFonts w:cs="Times New Roman"/>
                <w:sz w:val="20"/>
                <w:szCs w:val="20"/>
              </w:rPr>
              <w:t>at 0.5</w:t>
            </w:r>
            <w:r w:rsidR="00541706" w:rsidRPr="00DE645E">
              <w:rPr>
                <w:rFonts w:cs="Times New Roman"/>
                <w:sz w:val="20"/>
                <w:szCs w:val="20"/>
              </w:rPr>
              <w:t>/1.0/2.</w:t>
            </w:r>
            <w:r w:rsidR="00C54868" w:rsidRPr="00DE645E">
              <w:rPr>
                <w:rFonts w:cs="Times New Roman"/>
                <w:sz w:val="20"/>
                <w:szCs w:val="20"/>
              </w:rPr>
              <w:t>0</w:t>
            </w:r>
            <w:r w:rsidR="00541706" w:rsidRPr="00DE645E">
              <w:rPr>
                <w:rFonts w:cs="Times New Roman"/>
                <w:sz w:val="20"/>
                <w:szCs w:val="20"/>
              </w:rPr>
              <w:t xml:space="preserve"> g/kg vs.</w:t>
            </w:r>
            <w:r w:rsidRPr="00DE645E">
              <w:rPr>
                <w:rFonts w:cs="Times New Roman"/>
                <w:sz w:val="20"/>
                <w:szCs w:val="20"/>
              </w:rPr>
              <w:t xml:space="preserve"> placebo</w:t>
            </w:r>
            <w:r w:rsidR="00382D4E" w:rsidRPr="00DE645E">
              <w:rPr>
                <w:rFonts w:cs="Times New Roman"/>
                <w:sz w:val="20"/>
                <w:szCs w:val="20"/>
              </w:rPr>
              <w:t xml:space="preserve"> as d</w:t>
            </w:r>
            <w:r w:rsidR="00C54868" w:rsidRPr="00DE645E">
              <w:rPr>
                <w:rFonts w:cs="Times New Roman"/>
                <w:sz w:val="20"/>
                <w:szCs w:val="20"/>
              </w:rPr>
              <w:t xml:space="preserve">efined </w:t>
            </w:r>
            <w:r w:rsidR="00382D4E" w:rsidRPr="00DE645E">
              <w:rPr>
                <w:rFonts w:cs="Times New Roman"/>
                <w:sz w:val="20"/>
                <w:szCs w:val="20"/>
              </w:rPr>
              <w:t>by</w:t>
            </w:r>
            <w:r w:rsidR="00C54868" w:rsidRPr="00DE645E">
              <w:rPr>
                <w:rFonts w:cs="Times New Roman"/>
                <w:sz w:val="20"/>
                <w:szCs w:val="20"/>
              </w:rPr>
              <w:t xml:space="preserve"> INCAT disability score</w:t>
            </w:r>
          </w:p>
          <w:p w14:paraId="23E48D1B" w14:textId="77777777" w:rsidR="00382D4E" w:rsidRPr="00DE645E" w:rsidRDefault="00382D4E" w:rsidP="00092130">
            <w:pPr>
              <w:spacing w:before="240"/>
              <w:ind w:left="27"/>
              <w:rPr>
                <w:rFonts w:cs="Times New Roman"/>
                <w:b/>
                <w:bCs/>
                <w:sz w:val="20"/>
                <w:szCs w:val="20"/>
              </w:rPr>
            </w:pPr>
            <w:r w:rsidRPr="00DE645E">
              <w:rPr>
                <w:rFonts w:cs="Times New Roman"/>
                <w:b/>
                <w:bCs/>
                <w:sz w:val="20"/>
                <w:szCs w:val="20"/>
              </w:rPr>
              <w:t>Secondary endpoints:</w:t>
            </w:r>
          </w:p>
          <w:p w14:paraId="517A976F" w14:textId="69FA391C" w:rsidR="00382D4E" w:rsidRPr="00DE645E" w:rsidRDefault="00AC7F3A"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 xml:space="preserve">Dose response and safety </w:t>
            </w:r>
          </w:p>
        </w:tc>
        <w:tc>
          <w:tcPr>
            <w:tcW w:w="2259" w:type="dxa"/>
            <w:vAlign w:val="center"/>
          </w:tcPr>
          <w:p w14:paraId="1B3412FD" w14:textId="7BA0DCD6" w:rsidR="00E2011F" w:rsidRPr="00DE645E" w:rsidRDefault="00E2011F" w:rsidP="00092130">
            <w:pPr>
              <w:spacing w:before="240"/>
              <w:rPr>
                <w:rFonts w:cs="Times New Roman"/>
                <w:b/>
                <w:bCs/>
                <w:sz w:val="20"/>
                <w:szCs w:val="20"/>
              </w:rPr>
            </w:pPr>
            <w:r w:rsidRPr="00DE645E">
              <w:rPr>
                <w:rFonts w:cs="Times New Roman"/>
                <w:b/>
                <w:bCs/>
                <w:sz w:val="20"/>
                <w:szCs w:val="20"/>
              </w:rPr>
              <w:t xml:space="preserve">Primary </w:t>
            </w:r>
            <w:r w:rsidR="00C01F9E" w:rsidRPr="00DE645E">
              <w:rPr>
                <w:rFonts w:cs="Times New Roman"/>
                <w:b/>
                <w:bCs/>
                <w:sz w:val="20"/>
                <w:szCs w:val="20"/>
              </w:rPr>
              <w:t>outcomes</w:t>
            </w:r>
            <w:r w:rsidRPr="00DE645E">
              <w:rPr>
                <w:rFonts w:cs="Times New Roman"/>
                <w:b/>
                <w:bCs/>
                <w:sz w:val="20"/>
                <w:szCs w:val="20"/>
              </w:rPr>
              <w:t xml:space="preserve">: </w:t>
            </w:r>
          </w:p>
          <w:p w14:paraId="5631F53A" w14:textId="77777777" w:rsidR="00546133" w:rsidRDefault="00C54868"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Response</w:t>
            </w:r>
            <w:r w:rsidR="00C32FDC" w:rsidRPr="00DE645E">
              <w:rPr>
                <w:rFonts w:cs="Times New Roman"/>
                <w:sz w:val="20"/>
                <w:szCs w:val="20"/>
              </w:rPr>
              <w:t xml:space="preserve"> rate at</w:t>
            </w:r>
            <w:r w:rsidR="00010522" w:rsidRPr="00DE645E">
              <w:rPr>
                <w:rFonts w:cs="Times New Roman"/>
                <w:sz w:val="20"/>
                <w:szCs w:val="20"/>
              </w:rPr>
              <w:t>:</w:t>
            </w:r>
            <w:r w:rsidRPr="00DE645E">
              <w:rPr>
                <w:rFonts w:cs="Times New Roman"/>
                <w:sz w:val="20"/>
                <w:szCs w:val="20"/>
              </w:rPr>
              <w:t xml:space="preserve"> </w:t>
            </w:r>
          </w:p>
          <w:p w14:paraId="184271BC" w14:textId="381B8449" w:rsidR="00546133" w:rsidRDefault="00010522" w:rsidP="00092130">
            <w:pPr>
              <w:pStyle w:val="ListParagraph"/>
              <w:spacing w:before="240"/>
              <w:ind w:left="182"/>
              <w:rPr>
                <w:rFonts w:cs="Times New Roman"/>
                <w:sz w:val="20"/>
                <w:szCs w:val="20"/>
              </w:rPr>
            </w:pPr>
            <w:r w:rsidRPr="00546133">
              <w:rPr>
                <w:rFonts w:cs="Times New Roman"/>
                <w:sz w:val="20"/>
                <w:szCs w:val="20"/>
              </w:rPr>
              <w:t xml:space="preserve">0.5 </w:t>
            </w:r>
            <w:r w:rsidR="00C54868" w:rsidRPr="00546133">
              <w:rPr>
                <w:rFonts w:cs="Times New Roman"/>
                <w:sz w:val="20"/>
                <w:szCs w:val="20"/>
              </w:rPr>
              <w:t>g/kg: 65%</w:t>
            </w:r>
          </w:p>
          <w:p w14:paraId="1DDD1BFD" w14:textId="12AEAE1A" w:rsidR="00546133" w:rsidRDefault="008D259E" w:rsidP="00092130">
            <w:pPr>
              <w:pStyle w:val="ListParagraph"/>
              <w:spacing w:before="240"/>
              <w:ind w:left="182"/>
              <w:rPr>
                <w:rFonts w:cs="Times New Roman"/>
                <w:sz w:val="20"/>
                <w:szCs w:val="20"/>
              </w:rPr>
            </w:pPr>
            <w:r w:rsidRPr="00DE645E">
              <w:rPr>
                <w:rFonts w:cs="Times New Roman"/>
                <w:sz w:val="20"/>
                <w:szCs w:val="20"/>
              </w:rPr>
              <w:t xml:space="preserve">1 </w:t>
            </w:r>
            <w:r w:rsidR="00C54868" w:rsidRPr="00DE645E">
              <w:rPr>
                <w:rFonts w:cs="Times New Roman"/>
                <w:sz w:val="20"/>
                <w:szCs w:val="20"/>
              </w:rPr>
              <w:t>g/kg: 80%</w:t>
            </w:r>
          </w:p>
          <w:p w14:paraId="59988FD9" w14:textId="5259DD28" w:rsidR="00E2011F" w:rsidRPr="00DE645E" w:rsidRDefault="00C54868" w:rsidP="00092130">
            <w:pPr>
              <w:pStyle w:val="ListParagraph"/>
              <w:spacing w:before="240"/>
              <w:ind w:left="182"/>
              <w:rPr>
                <w:rFonts w:cs="Times New Roman"/>
                <w:sz w:val="20"/>
                <w:szCs w:val="20"/>
              </w:rPr>
            </w:pPr>
            <w:r w:rsidRPr="00DE645E">
              <w:rPr>
                <w:rFonts w:cs="Times New Roman"/>
                <w:sz w:val="20"/>
                <w:szCs w:val="20"/>
              </w:rPr>
              <w:t>2 g/kg: 92%</w:t>
            </w:r>
          </w:p>
          <w:p w14:paraId="794C5FFD" w14:textId="3772860B" w:rsidR="00E2011F" w:rsidRPr="00DE645E" w:rsidRDefault="00E2011F" w:rsidP="00092130">
            <w:pPr>
              <w:spacing w:before="240"/>
              <w:rPr>
                <w:rFonts w:cs="Times New Roman"/>
                <w:b/>
                <w:bCs/>
                <w:sz w:val="20"/>
                <w:szCs w:val="20"/>
              </w:rPr>
            </w:pPr>
            <w:r w:rsidRPr="00DE645E">
              <w:rPr>
                <w:rFonts w:cs="Times New Roman"/>
                <w:b/>
                <w:bCs/>
                <w:sz w:val="20"/>
                <w:szCs w:val="20"/>
              </w:rPr>
              <w:t xml:space="preserve">Secondary </w:t>
            </w:r>
            <w:r w:rsidR="00C01F9E" w:rsidRPr="00DE645E">
              <w:rPr>
                <w:rFonts w:cs="Times New Roman"/>
                <w:b/>
                <w:bCs/>
                <w:sz w:val="20"/>
                <w:szCs w:val="20"/>
              </w:rPr>
              <w:t>outcomes</w:t>
            </w:r>
            <w:r w:rsidRPr="00DE645E">
              <w:rPr>
                <w:rFonts w:cs="Times New Roman"/>
                <w:b/>
                <w:bCs/>
                <w:sz w:val="20"/>
                <w:szCs w:val="20"/>
              </w:rPr>
              <w:t>:</w:t>
            </w:r>
          </w:p>
          <w:p w14:paraId="70D99820" w14:textId="77777777" w:rsidR="00546133" w:rsidRDefault="00C648B0" w:rsidP="00092130">
            <w:pPr>
              <w:pStyle w:val="ListParagraph"/>
              <w:numPr>
                <w:ilvl w:val="0"/>
                <w:numId w:val="15"/>
              </w:numPr>
              <w:spacing w:before="240"/>
              <w:ind w:left="182" w:hanging="182"/>
              <w:rPr>
                <w:rFonts w:cs="Times New Roman"/>
                <w:sz w:val="20"/>
                <w:szCs w:val="20"/>
              </w:rPr>
            </w:pPr>
            <w:r w:rsidRPr="00DE645E">
              <w:rPr>
                <w:rFonts w:cs="Times New Roman"/>
                <w:sz w:val="20"/>
                <w:szCs w:val="20"/>
              </w:rPr>
              <w:t xml:space="preserve">AEs </w:t>
            </w:r>
            <w:r w:rsidR="00565CB5" w:rsidRPr="00DE645E">
              <w:rPr>
                <w:rFonts w:cs="Times New Roman"/>
                <w:sz w:val="20"/>
                <w:szCs w:val="20"/>
              </w:rPr>
              <w:t>were reported in</w:t>
            </w:r>
            <w:r w:rsidR="00481D52" w:rsidRPr="00DE645E">
              <w:rPr>
                <w:rFonts w:cs="Times New Roman"/>
                <w:sz w:val="20"/>
                <w:szCs w:val="20"/>
              </w:rPr>
              <w:t xml:space="preserve"> patient groups:</w:t>
            </w:r>
          </w:p>
          <w:p w14:paraId="49CB5228" w14:textId="77777777" w:rsidR="00546133" w:rsidRDefault="00565CB5" w:rsidP="00092130">
            <w:pPr>
              <w:pStyle w:val="ListParagraph"/>
              <w:spacing w:before="240"/>
              <w:ind w:left="182"/>
              <w:rPr>
                <w:rFonts w:cs="Times New Roman"/>
                <w:sz w:val="20"/>
                <w:szCs w:val="20"/>
              </w:rPr>
            </w:pPr>
            <w:r w:rsidRPr="00546133">
              <w:rPr>
                <w:rFonts w:cs="Times New Roman"/>
                <w:sz w:val="20"/>
                <w:szCs w:val="20"/>
              </w:rPr>
              <w:t>0.5 g/kg: 45.7%</w:t>
            </w:r>
          </w:p>
          <w:p w14:paraId="49BAD83F" w14:textId="77777777" w:rsidR="00546133" w:rsidRDefault="00565CB5" w:rsidP="00092130">
            <w:pPr>
              <w:pStyle w:val="ListParagraph"/>
              <w:spacing w:before="240"/>
              <w:ind w:left="182"/>
              <w:rPr>
                <w:rFonts w:cs="Times New Roman"/>
                <w:sz w:val="20"/>
                <w:szCs w:val="20"/>
              </w:rPr>
            </w:pPr>
            <w:r w:rsidRPr="00DE645E">
              <w:rPr>
                <w:rFonts w:cs="Times New Roman"/>
                <w:sz w:val="20"/>
                <w:szCs w:val="20"/>
              </w:rPr>
              <w:t>1 g/kg</w:t>
            </w:r>
            <w:r w:rsidR="00481D52" w:rsidRPr="00DE645E">
              <w:rPr>
                <w:rFonts w:cs="Times New Roman"/>
                <w:sz w:val="20"/>
                <w:szCs w:val="20"/>
              </w:rPr>
              <w:t>:</w:t>
            </w:r>
            <w:r w:rsidRPr="00DE645E">
              <w:rPr>
                <w:rFonts w:cs="Times New Roman"/>
                <w:sz w:val="20"/>
                <w:szCs w:val="20"/>
              </w:rPr>
              <w:t xml:space="preserve"> 46.4%</w:t>
            </w:r>
          </w:p>
          <w:p w14:paraId="770D8EF1" w14:textId="7FBE7C7E" w:rsidR="00C648B0" w:rsidRPr="00DE645E" w:rsidRDefault="00481D52" w:rsidP="00092130">
            <w:pPr>
              <w:pStyle w:val="ListParagraph"/>
              <w:spacing w:before="240"/>
              <w:ind w:left="182"/>
              <w:rPr>
                <w:rFonts w:cs="Times New Roman"/>
                <w:sz w:val="20"/>
                <w:szCs w:val="20"/>
              </w:rPr>
            </w:pPr>
            <w:r w:rsidRPr="00DE645E">
              <w:rPr>
                <w:rFonts w:cs="Times New Roman"/>
                <w:sz w:val="20"/>
                <w:szCs w:val="20"/>
              </w:rPr>
              <w:t>2 g/kg:</w:t>
            </w:r>
            <w:r w:rsidR="00565CB5" w:rsidRPr="00DE645E">
              <w:rPr>
                <w:rFonts w:cs="Times New Roman"/>
                <w:sz w:val="20"/>
                <w:szCs w:val="20"/>
              </w:rPr>
              <w:t xml:space="preserve"> 52.6%</w:t>
            </w:r>
          </w:p>
        </w:tc>
        <w:tc>
          <w:tcPr>
            <w:tcW w:w="1134" w:type="dxa"/>
            <w:vAlign w:val="center"/>
          </w:tcPr>
          <w:p w14:paraId="67104FC8" w14:textId="24F21B49" w:rsidR="00135063" w:rsidRPr="00DE645E" w:rsidRDefault="00135063" w:rsidP="00092130">
            <w:pPr>
              <w:spacing w:before="240"/>
              <w:rPr>
                <w:rFonts w:cs="Times New Roman"/>
                <w:sz w:val="20"/>
                <w:szCs w:val="20"/>
              </w:rPr>
            </w:pPr>
            <w:r w:rsidRPr="00DE645E">
              <w:rPr>
                <w:rFonts w:cs="Times New Roman"/>
                <w:sz w:val="20"/>
                <w:szCs w:val="20"/>
              </w:rPr>
              <w:t>24 weeks</w:t>
            </w:r>
          </w:p>
        </w:tc>
        <w:tc>
          <w:tcPr>
            <w:tcW w:w="1620" w:type="dxa"/>
            <w:vAlign w:val="center"/>
          </w:tcPr>
          <w:p w14:paraId="77D194B4" w14:textId="28791910" w:rsidR="00135063" w:rsidRPr="00DE645E" w:rsidRDefault="00135063" w:rsidP="00092130">
            <w:pPr>
              <w:spacing w:before="240"/>
              <w:ind w:left="25"/>
              <w:rPr>
                <w:rFonts w:cs="Times New Roman"/>
                <w:sz w:val="20"/>
                <w:szCs w:val="20"/>
              </w:rPr>
            </w:pPr>
            <w:r w:rsidRPr="00E536B2">
              <w:rPr>
                <w:rFonts w:cs="Times New Roman"/>
                <w:sz w:val="20"/>
                <w:szCs w:val="20"/>
                <w:lang w:val="fr-FR"/>
              </w:rPr>
              <w:t>Cornblath D</w:t>
            </w:r>
            <w:r w:rsidR="00AB0900" w:rsidRPr="00E536B2">
              <w:rPr>
                <w:rFonts w:cs="Times New Roman"/>
                <w:sz w:val="20"/>
                <w:szCs w:val="20"/>
                <w:lang w:val="fr-FR"/>
              </w:rPr>
              <w:t>.</w:t>
            </w:r>
            <w:r w:rsidRPr="00E536B2">
              <w:rPr>
                <w:rFonts w:cs="Times New Roman"/>
                <w:sz w:val="20"/>
                <w:szCs w:val="20"/>
                <w:lang w:val="fr-FR"/>
              </w:rPr>
              <w:t>R</w:t>
            </w:r>
            <w:r w:rsidR="00AB0900" w:rsidRPr="00E536B2">
              <w:rPr>
                <w:rFonts w:cs="Times New Roman"/>
                <w:sz w:val="20"/>
                <w:szCs w:val="20"/>
                <w:lang w:val="fr-FR"/>
              </w:rPr>
              <w:t>.</w:t>
            </w:r>
            <w:r w:rsidRPr="00E536B2">
              <w:rPr>
                <w:rFonts w:cs="Times New Roman"/>
                <w:sz w:val="20"/>
                <w:szCs w:val="20"/>
                <w:lang w:val="fr-FR"/>
              </w:rPr>
              <w:t xml:space="preserve">, </w:t>
            </w:r>
            <w:r w:rsidRPr="00E536B2">
              <w:rPr>
                <w:rFonts w:cs="Times New Roman"/>
                <w:i/>
                <w:iCs/>
                <w:sz w:val="20"/>
                <w:szCs w:val="20"/>
                <w:lang w:val="fr-FR"/>
              </w:rPr>
              <w:t>et al</w:t>
            </w:r>
            <w:r w:rsidRPr="00E536B2">
              <w:rPr>
                <w:rFonts w:cs="Times New Roman"/>
                <w:sz w:val="20"/>
                <w:szCs w:val="20"/>
                <w:lang w:val="fr-FR"/>
              </w:rPr>
              <w:t xml:space="preserve">. </w:t>
            </w:r>
            <w:r w:rsidRPr="00DE645E">
              <w:rPr>
                <w:rFonts w:cs="Times New Roman"/>
                <w:i/>
                <w:iCs/>
                <w:sz w:val="20"/>
                <w:szCs w:val="20"/>
              </w:rPr>
              <w:t>Brain</w:t>
            </w:r>
            <w:r w:rsidRPr="00DE645E">
              <w:rPr>
                <w:rFonts w:cs="Times New Roman"/>
                <w:sz w:val="20"/>
                <w:szCs w:val="20"/>
              </w:rPr>
              <w:t>. 2022;145(3):887–896</w:t>
            </w:r>
          </w:p>
        </w:tc>
      </w:tr>
      <w:tr w:rsidR="00B909DE" w:rsidRPr="00DE645E" w14:paraId="2136B8D7" w14:textId="77777777" w:rsidTr="00E00C66">
        <w:trPr>
          <w:trHeight w:val="179"/>
        </w:trPr>
        <w:tc>
          <w:tcPr>
            <w:tcW w:w="13953" w:type="dxa"/>
            <w:gridSpan w:val="12"/>
            <w:shd w:val="clear" w:color="auto" w:fill="D9D9D9" w:themeFill="background1" w:themeFillShade="D9"/>
            <w:vAlign w:val="center"/>
          </w:tcPr>
          <w:p w14:paraId="72A0E323" w14:textId="11262E5C" w:rsidR="00B909DE" w:rsidRPr="0031438C" w:rsidRDefault="007B6717" w:rsidP="0031438C">
            <w:pPr>
              <w:ind w:left="425"/>
              <w:rPr>
                <w:rFonts w:cs="Times New Roman"/>
                <w:i/>
                <w:iCs/>
                <w:sz w:val="20"/>
                <w:szCs w:val="20"/>
              </w:rPr>
            </w:pPr>
            <w:r w:rsidRPr="0031438C">
              <w:rPr>
                <w:rFonts w:cs="Times New Roman"/>
                <w:b/>
                <w:bCs/>
                <w:i/>
                <w:iCs/>
                <w:sz w:val="20"/>
                <w:szCs w:val="20"/>
              </w:rPr>
              <w:t>SCIG</w:t>
            </w:r>
          </w:p>
        </w:tc>
      </w:tr>
      <w:tr w:rsidR="0034332C" w:rsidRPr="00DE645E" w14:paraId="0808DFE0" w14:textId="77777777" w:rsidTr="00E00C66">
        <w:tc>
          <w:tcPr>
            <w:tcW w:w="1701" w:type="dxa"/>
            <w:vAlign w:val="center"/>
          </w:tcPr>
          <w:p w14:paraId="72DF142F" w14:textId="47554435" w:rsidR="0034332C" w:rsidRPr="001E4270" w:rsidRDefault="00BF44C3" w:rsidP="00092130">
            <w:pPr>
              <w:spacing w:before="240"/>
              <w:rPr>
                <w:rFonts w:cs="Times New Roman"/>
                <w:b/>
                <w:bCs/>
                <w:sz w:val="20"/>
                <w:szCs w:val="20"/>
                <w:lang w:val="en-GB"/>
              </w:rPr>
            </w:pPr>
            <w:r w:rsidRPr="00DE645E">
              <w:rPr>
                <w:rFonts w:cs="Times New Roman"/>
                <w:b/>
                <w:bCs/>
                <w:sz w:val="20"/>
                <w:szCs w:val="20"/>
                <w:lang w:val="en-GB"/>
              </w:rPr>
              <w:lastRenderedPageBreak/>
              <w:t>Subcutaneous immunoglobulin in responders to intravenous</w:t>
            </w:r>
            <w:r w:rsidR="001E4270">
              <w:rPr>
                <w:rFonts w:cs="Times New Roman"/>
                <w:b/>
                <w:bCs/>
                <w:sz w:val="20"/>
                <w:szCs w:val="20"/>
                <w:lang w:val="en-GB"/>
              </w:rPr>
              <w:t xml:space="preserve"> </w:t>
            </w:r>
            <w:r w:rsidRPr="00DE645E">
              <w:rPr>
                <w:rFonts w:cs="Times New Roman"/>
                <w:b/>
                <w:bCs/>
                <w:sz w:val="20"/>
                <w:szCs w:val="20"/>
                <w:lang w:val="en-GB"/>
              </w:rPr>
              <w:t>therapy with chronic inflammatory demyelinating</w:t>
            </w:r>
            <w:r w:rsidR="001E4270">
              <w:rPr>
                <w:rFonts w:cs="Times New Roman"/>
                <w:b/>
                <w:bCs/>
                <w:sz w:val="20"/>
                <w:szCs w:val="20"/>
                <w:lang w:val="en-GB"/>
              </w:rPr>
              <w:t xml:space="preserve"> </w:t>
            </w:r>
            <w:r w:rsidRPr="00DE645E">
              <w:rPr>
                <w:rFonts w:cs="Times New Roman"/>
                <w:b/>
                <w:bCs/>
                <w:sz w:val="20"/>
                <w:szCs w:val="20"/>
                <w:lang w:val="en-GB"/>
              </w:rPr>
              <w:t>polyradiculoneuropathy</w:t>
            </w:r>
          </w:p>
        </w:tc>
        <w:tc>
          <w:tcPr>
            <w:tcW w:w="1134" w:type="dxa"/>
            <w:vAlign w:val="center"/>
          </w:tcPr>
          <w:p w14:paraId="73164D67" w14:textId="7CDFBAA0" w:rsidR="0034332C" w:rsidRPr="00DE645E" w:rsidRDefault="0018380D" w:rsidP="00092130">
            <w:pPr>
              <w:pStyle w:val="Heading3"/>
              <w:spacing w:before="240" w:after="0"/>
              <w:rPr>
                <w:rFonts w:cs="Times New Roman"/>
                <w:sz w:val="20"/>
                <w:szCs w:val="20"/>
              </w:rPr>
            </w:pPr>
            <w:r w:rsidRPr="00DE645E">
              <w:rPr>
                <w:rFonts w:cs="Times New Roman"/>
                <w:sz w:val="20"/>
                <w:szCs w:val="20"/>
              </w:rPr>
              <w:t>01017159</w:t>
            </w:r>
          </w:p>
        </w:tc>
        <w:tc>
          <w:tcPr>
            <w:tcW w:w="1418" w:type="dxa"/>
            <w:vAlign w:val="center"/>
          </w:tcPr>
          <w:p w14:paraId="07F04C9E" w14:textId="7A98A126" w:rsidR="00261A3B" w:rsidRPr="00DE645E" w:rsidRDefault="00261A3B" w:rsidP="00092130">
            <w:pPr>
              <w:spacing w:before="240"/>
              <w:rPr>
                <w:rFonts w:cs="Times New Roman"/>
                <w:sz w:val="20"/>
                <w:szCs w:val="20"/>
              </w:rPr>
            </w:pPr>
            <w:r w:rsidRPr="00DE645E">
              <w:rPr>
                <w:rFonts w:cs="Times New Roman"/>
                <w:sz w:val="20"/>
                <w:szCs w:val="20"/>
              </w:rPr>
              <w:t xml:space="preserve">SCIG </w:t>
            </w:r>
            <w:r w:rsidR="00EC1F44" w:rsidRPr="00DE645E">
              <w:rPr>
                <w:rFonts w:cs="Times New Roman"/>
                <w:sz w:val="20"/>
                <w:szCs w:val="20"/>
              </w:rPr>
              <w:t>vs placebo (</w:t>
            </w:r>
            <w:r w:rsidR="00370081" w:rsidRPr="00DE645E">
              <w:rPr>
                <w:rFonts w:cs="Times New Roman"/>
                <w:sz w:val="20"/>
                <w:szCs w:val="20"/>
              </w:rPr>
              <w:t>subcutaneous saline</w:t>
            </w:r>
            <w:r w:rsidR="00EC1F44" w:rsidRPr="00DE645E">
              <w:rPr>
                <w:rFonts w:cs="Times New Roman"/>
                <w:sz w:val="20"/>
                <w:szCs w:val="20"/>
              </w:rPr>
              <w:t>)</w:t>
            </w:r>
          </w:p>
          <w:p w14:paraId="39A44BD9" w14:textId="15354C4B" w:rsidR="00370081" w:rsidRPr="00DE645E" w:rsidRDefault="00261A3B" w:rsidP="00092130">
            <w:pPr>
              <w:spacing w:before="240"/>
              <w:rPr>
                <w:rFonts w:cs="Times New Roman"/>
                <w:sz w:val="20"/>
                <w:szCs w:val="20"/>
              </w:rPr>
            </w:pPr>
            <w:r w:rsidRPr="00DE645E">
              <w:rPr>
                <w:rFonts w:cs="Times New Roman"/>
                <w:sz w:val="20"/>
                <w:szCs w:val="20"/>
              </w:rPr>
              <w:t>SCIG was administered at a dose corresponding to the patient</w:t>
            </w:r>
            <w:r w:rsidR="00370081" w:rsidRPr="00DE645E">
              <w:rPr>
                <w:rFonts w:cs="Times New Roman"/>
                <w:sz w:val="20"/>
                <w:szCs w:val="20"/>
              </w:rPr>
              <w:t xml:space="preserve">’s pre-study IVIG dose </w:t>
            </w:r>
            <w:r w:rsidR="00753373" w:rsidRPr="00DE645E">
              <w:rPr>
                <w:rFonts w:cs="Times New Roman"/>
                <w:sz w:val="20"/>
                <w:szCs w:val="20"/>
              </w:rPr>
              <w:t>or</w:t>
            </w:r>
            <w:r w:rsidR="00546133">
              <w:rPr>
                <w:rFonts w:cs="Times New Roman"/>
                <w:sz w:val="20"/>
                <w:szCs w:val="20"/>
              </w:rPr>
              <w:t xml:space="preserve"> </w:t>
            </w:r>
            <w:r w:rsidR="00753373" w:rsidRPr="00DE645E">
              <w:rPr>
                <w:rFonts w:cs="Times New Roman"/>
                <w:sz w:val="20"/>
                <w:szCs w:val="20"/>
              </w:rPr>
              <w:t>s</w:t>
            </w:r>
            <w:r w:rsidR="00370081" w:rsidRPr="00DE645E">
              <w:rPr>
                <w:rFonts w:cs="Times New Roman"/>
                <w:sz w:val="20"/>
                <w:szCs w:val="20"/>
              </w:rPr>
              <w:t xml:space="preserve">ubcutaneous saline </w:t>
            </w:r>
            <w:r w:rsidR="00753373" w:rsidRPr="00DE645E">
              <w:rPr>
                <w:rFonts w:cs="Times New Roman"/>
                <w:sz w:val="20"/>
                <w:szCs w:val="20"/>
              </w:rPr>
              <w:t>was given twice or thrice weekly for 12 weeks at home</w:t>
            </w:r>
          </w:p>
        </w:tc>
        <w:tc>
          <w:tcPr>
            <w:tcW w:w="1161" w:type="dxa"/>
            <w:gridSpan w:val="2"/>
            <w:vAlign w:val="center"/>
          </w:tcPr>
          <w:p w14:paraId="6EFE9F2B" w14:textId="2FF80C20" w:rsidR="002D1970" w:rsidRPr="00DE645E" w:rsidRDefault="00CB3A7D" w:rsidP="00092130">
            <w:pPr>
              <w:spacing w:before="240"/>
              <w:rPr>
                <w:rFonts w:cs="Times New Roman"/>
                <w:sz w:val="20"/>
                <w:szCs w:val="20"/>
              </w:rPr>
            </w:pPr>
            <w:r w:rsidRPr="00DE645E">
              <w:rPr>
                <w:rFonts w:cs="Times New Roman"/>
                <w:sz w:val="20"/>
                <w:szCs w:val="20"/>
              </w:rPr>
              <w:t>Randomized, double-blind, placebo-controlled trial</w:t>
            </w:r>
          </w:p>
        </w:tc>
        <w:tc>
          <w:tcPr>
            <w:tcW w:w="1156" w:type="dxa"/>
            <w:gridSpan w:val="2"/>
            <w:vAlign w:val="center"/>
          </w:tcPr>
          <w:p w14:paraId="392D1E92" w14:textId="2014E095" w:rsidR="0034332C" w:rsidRPr="00DE645E" w:rsidRDefault="00CB3A7D" w:rsidP="00092130">
            <w:pPr>
              <w:spacing w:before="240"/>
              <w:rPr>
                <w:rFonts w:cs="Times New Roman"/>
                <w:sz w:val="20"/>
                <w:szCs w:val="20"/>
              </w:rPr>
            </w:pPr>
            <w:r w:rsidRPr="00DE645E">
              <w:rPr>
                <w:rFonts w:cs="Times New Roman"/>
                <w:sz w:val="20"/>
                <w:szCs w:val="20"/>
              </w:rPr>
              <w:t>30</w:t>
            </w:r>
          </w:p>
        </w:tc>
        <w:tc>
          <w:tcPr>
            <w:tcW w:w="2370" w:type="dxa"/>
            <w:gridSpan w:val="2"/>
            <w:vAlign w:val="center"/>
          </w:tcPr>
          <w:p w14:paraId="0504E381" w14:textId="77777777" w:rsidR="0034332C" w:rsidRPr="00DE645E" w:rsidRDefault="00CB3A7D" w:rsidP="00092130">
            <w:pPr>
              <w:spacing w:before="240"/>
              <w:rPr>
                <w:rFonts w:cs="Times New Roman"/>
                <w:b/>
                <w:bCs/>
                <w:sz w:val="20"/>
                <w:szCs w:val="20"/>
              </w:rPr>
            </w:pPr>
            <w:r w:rsidRPr="00DE645E">
              <w:rPr>
                <w:rFonts w:cs="Times New Roman"/>
                <w:b/>
                <w:bCs/>
                <w:sz w:val="20"/>
                <w:szCs w:val="20"/>
              </w:rPr>
              <w:t>Primary endpoints:</w:t>
            </w:r>
          </w:p>
          <w:p w14:paraId="6B4443D7" w14:textId="6BE16E6B" w:rsidR="00CB3A7D" w:rsidRPr="00DE645E" w:rsidRDefault="003024E2"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Isokinetic strength performance of four predetermined and weakened muscle groups</w:t>
            </w:r>
          </w:p>
          <w:p w14:paraId="191AE30D" w14:textId="77777777" w:rsidR="003024E2" w:rsidRPr="00DE645E" w:rsidRDefault="003024E2" w:rsidP="00092130">
            <w:pPr>
              <w:spacing w:before="240"/>
              <w:rPr>
                <w:rFonts w:cs="Times New Roman"/>
                <w:b/>
                <w:bCs/>
                <w:sz w:val="20"/>
                <w:szCs w:val="20"/>
              </w:rPr>
            </w:pPr>
            <w:r w:rsidRPr="00DE645E">
              <w:rPr>
                <w:rFonts w:cs="Times New Roman"/>
                <w:b/>
                <w:bCs/>
                <w:sz w:val="20"/>
                <w:szCs w:val="20"/>
              </w:rPr>
              <w:t>Secondary endpoints:</w:t>
            </w:r>
          </w:p>
          <w:p w14:paraId="5528F5A6" w14:textId="77777777" w:rsidR="003024E2" w:rsidRPr="00DE645E" w:rsidRDefault="00A63300"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ODSS</w:t>
            </w:r>
          </w:p>
          <w:p w14:paraId="654BF0C6" w14:textId="77777777" w:rsidR="00A63300" w:rsidRPr="00DE645E" w:rsidRDefault="00A63300"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40-MWT</w:t>
            </w:r>
          </w:p>
          <w:p w14:paraId="054016D5" w14:textId="77777777" w:rsidR="00A63300" w:rsidRPr="00DE645E" w:rsidRDefault="00A63300"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Nine-hole-peg test</w:t>
            </w:r>
          </w:p>
          <w:p w14:paraId="46E46921" w14:textId="77777777" w:rsidR="00A63300" w:rsidRPr="00DE645E" w:rsidRDefault="00A63300"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NIS score</w:t>
            </w:r>
          </w:p>
          <w:p w14:paraId="0D7E5769" w14:textId="77777777" w:rsidR="00A63300" w:rsidRPr="00DE645E" w:rsidRDefault="00A63300"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MRC score</w:t>
            </w:r>
          </w:p>
          <w:p w14:paraId="4077B815" w14:textId="77777777" w:rsidR="003445EF" w:rsidRPr="00DE645E" w:rsidRDefault="003445EF"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Grip strength</w:t>
            </w:r>
          </w:p>
          <w:p w14:paraId="07290150" w14:textId="77777777" w:rsidR="003445EF" w:rsidRPr="00DE645E" w:rsidRDefault="003445EF"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Standardized electrophysiological recordings from three nerves</w:t>
            </w:r>
          </w:p>
          <w:p w14:paraId="12FA9AE3" w14:textId="2BBD6D5C" w:rsidR="003445EF" w:rsidRPr="00DE645E" w:rsidRDefault="003445EF" w:rsidP="00092130">
            <w:pPr>
              <w:pStyle w:val="ListParagraph"/>
              <w:numPr>
                <w:ilvl w:val="0"/>
                <w:numId w:val="14"/>
              </w:numPr>
              <w:spacing w:before="240"/>
              <w:ind w:left="182" w:hanging="182"/>
              <w:rPr>
                <w:rFonts w:cs="Times New Roman"/>
                <w:b/>
                <w:bCs/>
                <w:sz w:val="20"/>
                <w:szCs w:val="20"/>
              </w:rPr>
            </w:pPr>
            <w:r w:rsidRPr="00DE645E">
              <w:rPr>
                <w:rFonts w:cs="Times New Roman"/>
                <w:sz w:val="20"/>
                <w:szCs w:val="20"/>
              </w:rPr>
              <w:t>Plasma IgG levels</w:t>
            </w:r>
          </w:p>
        </w:tc>
        <w:tc>
          <w:tcPr>
            <w:tcW w:w="2259" w:type="dxa"/>
            <w:vAlign w:val="center"/>
          </w:tcPr>
          <w:p w14:paraId="69C97E1C" w14:textId="77777777" w:rsidR="0034332C" w:rsidRPr="00DE645E" w:rsidRDefault="003445EF" w:rsidP="00092130">
            <w:pPr>
              <w:spacing w:before="240"/>
              <w:rPr>
                <w:rFonts w:cs="Times New Roman"/>
                <w:b/>
                <w:bCs/>
                <w:sz w:val="20"/>
                <w:szCs w:val="20"/>
              </w:rPr>
            </w:pPr>
            <w:r w:rsidRPr="00DE645E">
              <w:rPr>
                <w:rFonts w:cs="Times New Roman"/>
                <w:b/>
                <w:bCs/>
                <w:sz w:val="20"/>
                <w:szCs w:val="20"/>
              </w:rPr>
              <w:t>Primary outcomes:</w:t>
            </w:r>
          </w:p>
          <w:p w14:paraId="17863820" w14:textId="4E364DFC" w:rsidR="003445EF" w:rsidRPr="00DE645E" w:rsidRDefault="000F3DC2" w:rsidP="00092130">
            <w:pPr>
              <w:pStyle w:val="ListParagraph"/>
              <w:numPr>
                <w:ilvl w:val="0"/>
                <w:numId w:val="14"/>
              </w:numPr>
              <w:spacing w:before="120"/>
              <w:ind w:left="181" w:hanging="181"/>
              <w:rPr>
                <w:rFonts w:cs="Times New Roman"/>
                <w:sz w:val="20"/>
                <w:szCs w:val="20"/>
              </w:rPr>
            </w:pPr>
            <w:r w:rsidRPr="00DE645E">
              <w:rPr>
                <w:rFonts w:cs="Times New Roman"/>
                <w:sz w:val="20"/>
                <w:szCs w:val="20"/>
              </w:rPr>
              <w:t>In t</w:t>
            </w:r>
            <w:r w:rsidR="006B2A33" w:rsidRPr="00DE645E">
              <w:rPr>
                <w:rFonts w:cs="Times New Roman"/>
                <w:sz w:val="20"/>
                <w:szCs w:val="20"/>
              </w:rPr>
              <w:t xml:space="preserve">he SCIG </w:t>
            </w:r>
            <w:r w:rsidRPr="00DE645E">
              <w:rPr>
                <w:rFonts w:cs="Times New Roman"/>
                <w:sz w:val="20"/>
                <w:szCs w:val="20"/>
              </w:rPr>
              <w:t xml:space="preserve">group there was an increase of isokinetic </w:t>
            </w:r>
            <w:r w:rsidR="009C0958" w:rsidRPr="00DE645E">
              <w:rPr>
                <w:rFonts w:cs="Times New Roman"/>
                <w:sz w:val="20"/>
                <w:szCs w:val="20"/>
              </w:rPr>
              <w:t>muscle strength of 5.5</w:t>
            </w:r>
            <w:r w:rsidR="00870D7B" w:rsidRPr="00DE645E">
              <w:rPr>
                <w:rFonts w:cs="Times New Roman"/>
                <w:sz w:val="20"/>
                <w:szCs w:val="20"/>
              </w:rPr>
              <w:t>±</w:t>
            </w:r>
            <w:r w:rsidR="009C0958" w:rsidRPr="00DE645E">
              <w:rPr>
                <w:rFonts w:cs="Times New Roman"/>
                <w:sz w:val="20"/>
                <w:szCs w:val="20"/>
              </w:rPr>
              <w:t>9.5% (</w:t>
            </w:r>
            <w:r w:rsidR="00870D7B" w:rsidRPr="00DE645E">
              <w:rPr>
                <w:rFonts w:cs="Times New Roman"/>
                <w:sz w:val="20"/>
                <w:szCs w:val="20"/>
              </w:rPr>
              <w:t>P&lt;0.05) compared with a decline of 14.4±20.3% (p</w:t>
            </w:r>
            <w:r w:rsidR="00EC1F44" w:rsidRPr="00DE645E">
              <w:rPr>
                <w:rFonts w:cs="Times New Roman"/>
                <w:sz w:val="20"/>
                <w:szCs w:val="20"/>
              </w:rPr>
              <w:t>&lt;0.05) in the placebo group</w:t>
            </w:r>
          </w:p>
          <w:p w14:paraId="204F4FD1" w14:textId="77777777" w:rsidR="00EC1F44" w:rsidRPr="00DE645E" w:rsidRDefault="00EC1F44" w:rsidP="00092130">
            <w:pPr>
              <w:spacing w:before="240"/>
              <w:rPr>
                <w:rFonts w:cs="Times New Roman"/>
                <w:b/>
                <w:bCs/>
                <w:sz w:val="20"/>
                <w:szCs w:val="20"/>
              </w:rPr>
            </w:pPr>
            <w:r w:rsidRPr="00DE645E">
              <w:rPr>
                <w:rFonts w:cs="Times New Roman"/>
                <w:b/>
                <w:bCs/>
                <w:sz w:val="20"/>
                <w:szCs w:val="20"/>
              </w:rPr>
              <w:t>Secondary outcomes:</w:t>
            </w:r>
          </w:p>
          <w:p w14:paraId="3314B3C2" w14:textId="630E7792" w:rsidR="00EC1F44" w:rsidRPr="00DE645E" w:rsidRDefault="00583D86"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ODSS, NIS, MRC, grip strength and 40-MWT improved following SCIG vs placebo</w:t>
            </w:r>
          </w:p>
        </w:tc>
        <w:tc>
          <w:tcPr>
            <w:tcW w:w="1134" w:type="dxa"/>
            <w:vAlign w:val="center"/>
          </w:tcPr>
          <w:p w14:paraId="3C40E348" w14:textId="2492DB00" w:rsidR="0034332C" w:rsidRPr="00DE645E" w:rsidRDefault="00CB3A7D" w:rsidP="00092130">
            <w:pPr>
              <w:spacing w:before="240"/>
              <w:rPr>
                <w:rFonts w:cs="Times New Roman"/>
                <w:sz w:val="20"/>
                <w:szCs w:val="20"/>
              </w:rPr>
            </w:pPr>
            <w:r w:rsidRPr="00DE645E">
              <w:rPr>
                <w:rFonts w:cs="Times New Roman"/>
                <w:sz w:val="20"/>
                <w:szCs w:val="20"/>
              </w:rPr>
              <w:t>12 weeks</w:t>
            </w:r>
          </w:p>
        </w:tc>
        <w:tc>
          <w:tcPr>
            <w:tcW w:w="1620" w:type="dxa"/>
            <w:vAlign w:val="center"/>
          </w:tcPr>
          <w:p w14:paraId="205C17C7" w14:textId="4A16D75C" w:rsidR="0034332C" w:rsidRPr="00DE645E" w:rsidRDefault="00583D86" w:rsidP="00092130">
            <w:pPr>
              <w:spacing w:before="240"/>
              <w:ind w:left="25"/>
              <w:rPr>
                <w:rFonts w:cs="Times New Roman"/>
                <w:sz w:val="20"/>
                <w:szCs w:val="20"/>
              </w:rPr>
            </w:pPr>
            <w:r w:rsidRPr="00E536B2">
              <w:rPr>
                <w:rFonts w:cs="Times New Roman"/>
                <w:sz w:val="20"/>
                <w:szCs w:val="20"/>
                <w:lang w:val="fr-FR"/>
              </w:rPr>
              <w:t xml:space="preserve">Markvardsen L.H., </w:t>
            </w:r>
            <w:r w:rsidRPr="00E536B2">
              <w:rPr>
                <w:rFonts w:cs="Times New Roman"/>
                <w:i/>
                <w:iCs/>
                <w:sz w:val="20"/>
                <w:szCs w:val="20"/>
                <w:lang w:val="fr-FR"/>
              </w:rPr>
              <w:t>et al</w:t>
            </w:r>
            <w:r w:rsidRPr="00E536B2">
              <w:rPr>
                <w:rFonts w:cs="Times New Roman"/>
                <w:sz w:val="20"/>
                <w:szCs w:val="20"/>
                <w:lang w:val="fr-FR"/>
              </w:rPr>
              <w:t xml:space="preserve">. </w:t>
            </w:r>
            <w:r w:rsidRPr="00DE645E">
              <w:rPr>
                <w:rFonts w:cs="Times New Roman"/>
                <w:i/>
                <w:iCs/>
                <w:sz w:val="20"/>
                <w:szCs w:val="20"/>
              </w:rPr>
              <w:t xml:space="preserve">Eur J Neurol. </w:t>
            </w:r>
            <w:r w:rsidRPr="00DE645E">
              <w:rPr>
                <w:rFonts w:cs="Times New Roman"/>
                <w:sz w:val="20"/>
                <w:szCs w:val="20"/>
              </w:rPr>
              <w:t>2013;20(5): 836–842</w:t>
            </w:r>
          </w:p>
        </w:tc>
      </w:tr>
      <w:tr w:rsidR="0034332C" w:rsidRPr="00DE645E" w14:paraId="555EFE1B" w14:textId="77777777" w:rsidTr="00E00C66">
        <w:tc>
          <w:tcPr>
            <w:tcW w:w="1701" w:type="dxa"/>
            <w:vAlign w:val="center"/>
          </w:tcPr>
          <w:p w14:paraId="0C07DEF2" w14:textId="078A1EB1" w:rsidR="0034332C" w:rsidRPr="00CD7334" w:rsidRDefault="0018380D" w:rsidP="00092130">
            <w:pPr>
              <w:spacing w:before="240"/>
              <w:rPr>
                <w:rFonts w:cs="Times New Roman"/>
                <w:b/>
                <w:bCs/>
                <w:sz w:val="20"/>
                <w:szCs w:val="20"/>
                <w:lang w:val="en-GB"/>
              </w:rPr>
            </w:pPr>
            <w:r w:rsidRPr="00DE645E">
              <w:rPr>
                <w:rFonts w:cs="Times New Roman"/>
                <w:b/>
                <w:bCs/>
                <w:sz w:val="20"/>
                <w:szCs w:val="20"/>
                <w:lang w:val="en-GB"/>
              </w:rPr>
              <w:t>Subcutaneous immunoglobulin as first-line therapy in treatment-</w:t>
            </w:r>
            <w:r w:rsidR="00CD7334">
              <w:rPr>
                <w:rFonts w:cs="Times New Roman"/>
                <w:b/>
                <w:bCs/>
                <w:sz w:val="20"/>
                <w:szCs w:val="20"/>
                <w:lang w:val="en-GB"/>
              </w:rPr>
              <w:t xml:space="preserve">naïve </w:t>
            </w:r>
            <w:r w:rsidRPr="00DE645E">
              <w:rPr>
                <w:rFonts w:cs="Times New Roman"/>
                <w:b/>
                <w:bCs/>
                <w:sz w:val="20"/>
                <w:szCs w:val="20"/>
                <w:lang w:val="en-GB"/>
              </w:rPr>
              <w:t>patients with chronic inflammatory demyelinating polyneuropathy:randomized controlled trial study</w:t>
            </w:r>
          </w:p>
        </w:tc>
        <w:tc>
          <w:tcPr>
            <w:tcW w:w="1134" w:type="dxa"/>
            <w:vAlign w:val="center"/>
          </w:tcPr>
          <w:p w14:paraId="2500AFD3" w14:textId="2C2269A6" w:rsidR="0034332C" w:rsidRPr="00DE645E" w:rsidRDefault="00954246" w:rsidP="00092130">
            <w:pPr>
              <w:pStyle w:val="Heading3"/>
              <w:spacing w:before="240" w:after="0"/>
              <w:rPr>
                <w:rFonts w:cs="Times New Roman"/>
                <w:sz w:val="20"/>
                <w:szCs w:val="20"/>
              </w:rPr>
            </w:pPr>
            <w:r w:rsidRPr="00DE645E">
              <w:rPr>
                <w:rFonts w:cs="Times New Roman"/>
                <w:sz w:val="20"/>
                <w:szCs w:val="20"/>
                <w:lang w:val="en-GB"/>
              </w:rPr>
              <w:t>[EudraCT] 2013-001428-20)</w:t>
            </w:r>
          </w:p>
        </w:tc>
        <w:tc>
          <w:tcPr>
            <w:tcW w:w="1418" w:type="dxa"/>
            <w:vAlign w:val="center"/>
          </w:tcPr>
          <w:p w14:paraId="7891E101" w14:textId="77777777" w:rsidR="0034332C" w:rsidRPr="00DE645E" w:rsidRDefault="002A261A" w:rsidP="00092130">
            <w:pPr>
              <w:spacing w:before="240"/>
              <w:rPr>
                <w:rFonts w:cs="Times New Roman"/>
                <w:sz w:val="20"/>
                <w:szCs w:val="20"/>
              </w:rPr>
            </w:pPr>
            <w:r w:rsidRPr="00DE645E">
              <w:rPr>
                <w:rFonts w:cs="Times New Roman"/>
                <w:sz w:val="20"/>
                <w:szCs w:val="20"/>
              </w:rPr>
              <w:t>SCIG vs IVIG</w:t>
            </w:r>
          </w:p>
          <w:p w14:paraId="51AA0892" w14:textId="77777777" w:rsidR="002A261A" w:rsidRPr="00DE645E" w:rsidRDefault="002A261A" w:rsidP="00092130">
            <w:pPr>
              <w:spacing w:before="240"/>
              <w:rPr>
                <w:rFonts w:cs="Times New Roman"/>
                <w:sz w:val="20"/>
                <w:szCs w:val="20"/>
              </w:rPr>
            </w:pPr>
            <w:r w:rsidRPr="00DE645E">
              <w:rPr>
                <w:rFonts w:cs="Times New Roman"/>
                <w:sz w:val="20"/>
                <w:szCs w:val="20"/>
              </w:rPr>
              <w:t xml:space="preserve">0.4 g/kg/week </w:t>
            </w:r>
            <w:r w:rsidR="00C125A5" w:rsidRPr="00DE645E">
              <w:rPr>
                <w:rFonts w:cs="Times New Roman"/>
                <w:sz w:val="20"/>
                <w:szCs w:val="20"/>
              </w:rPr>
              <w:t xml:space="preserve">SCIG </w:t>
            </w:r>
            <w:r w:rsidRPr="00DE645E">
              <w:rPr>
                <w:rFonts w:cs="Times New Roman"/>
                <w:sz w:val="20"/>
                <w:szCs w:val="20"/>
              </w:rPr>
              <w:t xml:space="preserve">for </w:t>
            </w:r>
            <w:r w:rsidR="00C125A5" w:rsidRPr="00DE645E">
              <w:rPr>
                <w:rFonts w:cs="Times New Roman"/>
                <w:sz w:val="20"/>
                <w:szCs w:val="20"/>
              </w:rPr>
              <w:t xml:space="preserve">five </w:t>
            </w:r>
            <w:r w:rsidRPr="00DE645E">
              <w:rPr>
                <w:rFonts w:cs="Times New Roman"/>
                <w:sz w:val="20"/>
                <w:szCs w:val="20"/>
              </w:rPr>
              <w:t>weeks or 0.</w:t>
            </w:r>
            <w:r w:rsidR="00C125A5" w:rsidRPr="00DE645E">
              <w:rPr>
                <w:rFonts w:cs="Times New Roman"/>
                <w:sz w:val="20"/>
                <w:szCs w:val="20"/>
              </w:rPr>
              <w:t>4 g/kg/day IVIG for five days</w:t>
            </w:r>
            <w:r w:rsidRPr="00DE645E">
              <w:rPr>
                <w:rFonts w:cs="Times New Roman"/>
                <w:sz w:val="20"/>
                <w:szCs w:val="20"/>
              </w:rPr>
              <w:t xml:space="preserve"> </w:t>
            </w:r>
          </w:p>
          <w:p w14:paraId="266602B0" w14:textId="61ECF8FE" w:rsidR="00C125A5" w:rsidRPr="00DE645E" w:rsidRDefault="00C125A5" w:rsidP="00092130">
            <w:pPr>
              <w:spacing w:before="240"/>
              <w:rPr>
                <w:rFonts w:cs="Times New Roman"/>
                <w:sz w:val="20"/>
                <w:szCs w:val="20"/>
              </w:rPr>
            </w:pPr>
            <w:r w:rsidRPr="00DE645E">
              <w:rPr>
                <w:rFonts w:cs="Times New Roman"/>
                <w:sz w:val="20"/>
                <w:szCs w:val="20"/>
              </w:rPr>
              <w:t xml:space="preserve">After 10 weeks, patients were switched to </w:t>
            </w:r>
            <w:r w:rsidRPr="00DE645E">
              <w:rPr>
                <w:rFonts w:cs="Times New Roman"/>
                <w:sz w:val="20"/>
                <w:szCs w:val="20"/>
              </w:rPr>
              <w:lastRenderedPageBreak/>
              <w:t>the opposite treatment arm</w:t>
            </w:r>
          </w:p>
        </w:tc>
        <w:tc>
          <w:tcPr>
            <w:tcW w:w="1161" w:type="dxa"/>
            <w:gridSpan w:val="2"/>
            <w:vAlign w:val="center"/>
          </w:tcPr>
          <w:p w14:paraId="3281F1A4" w14:textId="247216A8" w:rsidR="0034332C" w:rsidRPr="00DE645E" w:rsidRDefault="001F6D93" w:rsidP="00092130">
            <w:pPr>
              <w:spacing w:before="240"/>
              <w:rPr>
                <w:rFonts w:cs="Times New Roman"/>
                <w:sz w:val="20"/>
                <w:szCs w:val="20"/>
              </w:rPr>
            </w:pPr>
            <w:r w:rsidRPr="00DE645E">
              <w:rPr>
                <w:rFonts w:cs="Times New Roman"/>
                <w:sz w:val="20"/>
                <w:szCs w:val="20"/>
              </w:rPr>
              <w:lastRenderedPageBreak/>
              <w:t xml:space="preserve">Randomized, double-blind, cross-over trial </w:t>
            </w:r>
          </w:p>
        </w:tc>
        <w:tc>
          <w:tcPr>
            <w:tcW w:w="1156" w:type="dxa"/>
            <w:gridSpan w:val="2"/>
            <w:vAlign w:val="center"/>
          </w:tcPr>
          <w:p w14:paraId="3E1FFEA7" w14:textId="15702FA3" w:rsidR="0034332C" w:rsidRPr="00DE645E" w:rsidRDefault="002437E9" w:rsidP="00092130">
            <w:pPr>
              <w:spacing w:before="240"/>
              <w:rPr>
                <w:rFonts w:cs="Times New Roman"/>
                <w:sz w:val="20"/>
                <w:szCs w:val="20"/>
              </w:rPr>
            </w:pPr>
            <w:r w:rsidRPr="00DE645E">
              <w:rPr>
                <w:rFonts w:cs="Times New Roman"/>
                <w:sz w:val="20"/>
                <w:szCs w:val="20"/>
              </w:rPr>
              <w:t>20</w:t>
            </w:r>
          </w:p>
        </w:tc>
        <w:tc>
          <w:tcPr>
            <w:tcW w:w="2370" w:type="dxa"/>
            <w:gridSpan w:val="2"/>
            <w:vAlign w:val="center"/>
          </w:tcPr>
          <w:p w14:paraId="25AA9795" w14:textId="77777777" w:rsidR="0034332C" w:rsidRPr="00DE645E" w:rsidRDefault="00C125A5" w:rsidP="00092130">
            <w:pPr>
              <w:spacing w:before="240"/>
              <w:rPr>
                <w:rFonts w:cs="Times New Roman"/>
                <w:b/>
                <w:bCs/>
                <w:sz w:val="20"/>
                <w:szCs w:val="20"/>
              </w:rPr>
            </w:pPr>
            <w:r w:rsidRPr="00DE645E">
              <w:rPr>
                <w:rFonts w:cs="Times New Roman"/>
                <w:b/>
                <w:bCs/>
                <w:sz w:val="20"/>
                <w:szCs w:val="20"/>
              </w:rPr>
              <w:t>Primary endpoints:</w:t>
            </w:r>
          </w:p>
          <w:p w14:paraId="0D381F45" w14:textId="58FF81F8" w:rsidR="00833F17" w:rsidRPr="00546133" w:rsidRDefault="00833F17"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Isokinetic muscle strength</w:t>
            </w:r>
          </w:p>
          <w:p w14:paraId="150FE32B" w14:textId="77777777" w:rsidR="00833F17" w:rsidRPr="00DE645E" w:rsidRDefault="00833F17" w:rsidP="00092130">
            <w:pPr>
              <w:spacing w:before="240"/>
              <w:rPr>
                <w:rFonts w:cs="Times New Roman"/>
                <w:b/>
                <w:bCs/>
                <w:sz w:val="20"/>
                <w:szCs w:val="20"/>
              </w:rPr>
            </w:pPr>
            <w:r w:rsidRPr="00DE645E">
              <w:rPr>
                <w:rFonts w:cs="Times New Roman"/>
                <w:b/>
                <w:bCs/>
                <w:sz w:val="20"/>
                <w:szCs w:val="20"/>
              </w:rPr>
              <w:t>Secondary endpoints:</w:t>
            </w:r>
          </w:p>
          <w:p w14:paraId="4740421E" w14:textId="77777777" w:rsidR="00833F17" w:rsidRPr="00DE645E" w:rsidRDefault="00833F17"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Disability</w:t>
            </w:r>
          </w:p>
          <w:p w14:paraId="2A5328F7" w14:textId="57D48690" w:rsidR="00833F17" w:rsidRPr="00DE645E" w:rsidRDefault="00833F17"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Clin</w:t>
            </w:r>
            <w:r w:rsidR="00AA44CB" w:rsidRPr="00DE645E">
              <w:rPr>
                <w:rFonts w:cs="Times New Roman"/>
                <w:sz w:val="20"/>
                <w:szCs w:val="20"/>
              </w:rPr>
              <w:t>i</w:t>
            </w:r>
            <w:r w:rsidRPr="00DE645E">
              <w:rPr>
                <w:rFonts w:cs="Times New Roman"/>
                <w:sz w:val="20"/>
                <w:szCs w:val="20"/>
              </w:rPr>
              <w:t>cal evaluation of muscle strength</w:t>
            </w:r>
          </w:p>
          <w:p w14:paraId="6C79153C" w14:textId="039746C1" w:rsidR="00AA44CB" w:rsidRPr="00DE645E" w:rsidRDefault="00750053" w:rsidP="00092130">
            <w:pPr>
              <w:pStyle w:val="ListParagraph"/>
              <w:numPr>
                <w:ilvl w:val="0"/>
                <w:numId w:val="14"/>
              </w:numPr>
              <w:spacing w:before="240"/>
              <w:ind w:left="182" w:hanging="182"/>
              <w:rPr>
                <w:rFonts w:cs="Times New Roman"/>
                <w:b/>
                <w:bCs/>
                <w:sz w:val="20"/>
                <w:szCs w:val="20"/>
              </w:rPr>
            </w:pPr>
            <w:r w:rsidRPr="00DE645E">
              <w:rPr>
                <w:rFonts w:cs="Times New Roman"/>
                <w:sz w:val="20"/>
                <w:szCs w:val="20"/>
              </w:rPr>
              <w:t>P</w:t>
            </w:r>
            <w:r w:rsidR="00AA44CB" w:rsidRPr="00DE645E">
              <w:rPr>
                <w:rFonts w:cs="Times New Roman"/>
                <w:sz w:val="20"/>
                <w:szCs w:val="20"/>
              </w:rPr>
              <w:t>erform</w:t>
            </w:r>
            <w:r w:rsidRPr="00DE645E">
              <w:rPr>
                <w:rFonts w:cs="Times New Roman"/>
                <w:sz w:val="20"/>
                <w:szCs w:val="20"/>
              </w:rPr>
              <w:t>ance of various function tests</w:t>
            </w:r>
          </w:p>
        </w:tc>
        <w:tc>
          <w:tcPr>
            <w:tcW w:w="2259" w:type="dxa"/>
            <w:vAlign w:val="center"/>
          </w:tcPr>
          <w:p w14:paraId="44C75492" w14:textId="77777777" w:rsidR="0034332C" w:rsidRPr="00DE645E" w:rsidRDefault="00750053" w:rsidP="00092130">
            <w:pPr>
              <w:spacing w:before="240"/>
              <w:rPr>
                <w:rFonts w:cs="Times New Roman"/>
                <w:b/>
                <w:bCs/>
                <w:sz w:val="20"/>
                <w:szCs w:val="20"/>
              </w:rPr>
            </w:pPr>
            <w:r w:rsidRPr="00DE645E">
              <w:rPr>
                <w:rFonts w:cs="Times New Roman"/>
                <w:b/>
                <w:bCs/>
                <w:sz w:val="20"/>
                <w:szCs w:val="20"/>
              </w:rPr>
              <w:t>Primary outcomes:</w:t>
            </w:r>
          </w:p>
          <w:p w14:paraId="75B955E6" w14:textId="7955F535" w:rsidR="00750053" w:rsidRPr="00DE645E" w:rsidRDefault="00750053"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Isokinetic muscle strength increase</w:t>
            </w:r>
            <w:r w:rsidR="00AB0900" w:rsidRPr="00DE645E">
              <w:rPr>
                <w:rFonts w:cs="Times New Roman"/>
                <w:sz w:val="20"/>
                <w:szCs w:val="20"/>
              </w:rPr>
              <w:t>d</w:t>
            </w:r>
            <w:r w:rsidRPr="00DE645E">
              <w:rPr>
                <w:rFonts w:cs="Times New Roman"/>
                <w:sz w:val="20"/>
                <w:szCs w:val="20"/>
              </w:rPr>
              <w:t xml:space="preserve"> by</w:t>
            </w:r>
            <w:r w:rsidR="00D10CAF" w:rsidRPr="00DE645E">
              <w:rPr>
                <w:rFonts w:cs="Times New Roman"/>
                <w:sz w:val="20"/>
                <w:szCs w:val="20"/>
              </w:rPr>
              <w:t xml:space="preserve"> 7.4±14.5% (p=0.0003) during SCIG and by 6.9±</w:t>
            </w:r>
            <w:r w:rsidR="00222605" w:rsidRPr="00DE645E">
              <w:rPr>
                <w:rFonts w:cs="Times New Roman"/>
                <w:sz w:val="20"/>
                <w:szCs w:val="20"/>
              </w:rPr>
              <w:t>16.8% (p=0.002) during IVIG</w:t>
            </w:r>
          </w:p>
          <w:p w14:paraId="7A548EFC" w14:textId="5D964621" w:rsidR="0053138F" w:rsidRPr="00DE645E" w:rsidRDefault="0053138F"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 xml:space="preserve">Isokinetic strength peaked </w:t>
            </w:r>
            <w:r w:rsidR="00736433" w:rsidRPr="00DE645E">
              <w:rPr>
                <w:rFonts w:cs="Times New Roman"/>
                <w:sz w:val="20"/>
                <w:szCs w:val="20"/>
              </w:rPr>
              <w:t>at</w:t>
            </w:r>
            <w:r w:rsidRPr="00DE645E">
              <w:rPr>
                <w:rFonts w:cs="Times New Roman"/>
                <w:sz w:val="20"/>
                <w:szCs w:val="20"/>
              </w:rPr>
              <w:t xml:space="preserve"> two weeks </w:t>
            </w:r>
            <w:r w:rsidR="00736433" w:rsidRPr="00DE645E">
              <w:rPr>
                <w:rFonts w:cs="Times New Roman"/>
                <w:sz w:val="20"/>
                <w:szCs w:val="20"/>
              </w:rPr>
              <w:t>after IVIG and five weeks after SCIG</w:t>
            </w:r>
          </w:p>
          <w:p w14:paraId="4751DCD2" w14:textId="77777777" w:rsidR="0053138F" w:rsidRPr="00DE645E" w:rsidRDefault="0053138F" w:rsidP="00092130">
            <w:pPr>
              <w:spacing w:before="240"/>
              <w:rPr>
                <w:rFonts w:cs="Times New Roman"/>
                <w:b/>
                <w:bCs/>
                <w:sz w:val="20"/>
                <w:szCs w:val="20"/>
              </w:rPr>
            </w:pPr>
            <w:r w:rsidRPr="00DE645E">
              <w:rPr>
                <w:rFonts w:cs="Times New Roman"/>
                <w:b/>
                <w:bCs/>
                <w:sz w:val="20"/>
                <w:szCs w:val="20"/>
              </w:rPr>
              <w:lastRenderedPageBreak/>
              <w:t>Secondary outcomes:</w:t>
            </w:r>
          </w:p>
          <w:p w14:paraId="7867966E" w14:textId="77777777" w:rsidR="0053138F" w:rsidRPr="00DE645E" w:rsidRDefault="00736433"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Disability improved during SCIG only</w:t>
            </w:r>
          </w:p>
          <w:p w14:paraId="28A8CA79" w14:textId="77777777" w:rsidR="00736433" w:rsidRPr="00DE645E" w:rsidRDefault="00304F0A"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Muscle strength improved after five and 10 weeks during SCIG but only after five weeks with IVIG</w:t>
            </w:r>
          </w:p>
          <w:p w14:paraId="7C3088BE" w14:textId="11D7A887" w:rsidR="00570898" w:rsidRPr="00CD7334" w:rsidRDefault="001F6D93"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Remaining parameters improved equally during both treatments</w:t>
            </w:r>
          </w:p>
        </w:tc>
        <w:tc>
          <w:tcPr>
            <w:tcW w:w="1134" w:type="dxa"/>
            <w:vAlign w:val="center"/>
          </w:tcPr>
          <w:p w14:paraId="6CFADB3B" w14:textId="27F81136" w:rsidR="0034332C" w:rsidRPr="00DE645E" w:rsidRDefault="00C97508" w:rsidP="00092130">
            <w:pPr>
              <w:spacing w:before="240"/>
              <w:rPr>
                <w:rFonts w:cs="Times New Roman"/>
                <w:sz w:val="20"/>
                <w:szCs w:val="20"/>
              </w:rPr>
            </w:pPr>
            <w:r w:rsidRPr="00DE645E">
              <w:rPr>
                <w:rFonts w:cs="Times New Roman"/>
                <w:sz w:val="20"/>
                <w:szCs w:val="20"/>
              </w:rPr>
              <w:lastRenderedPageBreak/>
              <w:t>20 weeks</w:t>
            </w:r>
          </w:p>
        </w:tc>
        <w:tc>
          <w:tcPr>
            <w:tcW w:w="1620" w:type="dxa"/>
            <w:vAlign w:val="center"/>
          </w:tcPr>
          <w:p w14:paraId="6EB94A29" w14:textId="0895FFDA" w:rsidR="0034332C" w:rsidRPr="00DE645E" w:rsidRDefault="00C97508" w:rsidP="00092130">
            <w:pPr>
              <w:spacing w:before="240"/>
              <w:ind w:left="25"/>
              <w:rPr>
                <w:rFonts w:cs="Times New Roman"/>
                <w:sz w:val="20"/>
                <w:szCs w:val="20"/>
              </w:rPr>
            </w:pPr>
            <w:r w:rsidRPr="00E536B2">
              <w:rPr>
                <w:rFonts w:cs="Times New Roman"/>
                <w:sz w:val="20"/>
                <w:szCs w:val="20"/>
                <w:lang w:val="fr-FR"/>
              </w:rPr>
              <w:t xml:space="preserve">Markvardsen L.H., </w:t>
            </w:r>
            <w:r w:rsidRPr="00E536B2">
              <w:rPr>
                <w:rFonts w:cs="Times New Roman"/>
                <w:i/>
                <w:iCs/>
                <w:sz w:val="20"/>
                <w:szCs w:val="20"/>
                <w:lang w:val="fr-FR"/>
              </w:rPr>
              <w:t xml:space="preserve">et al. </w:t>
            </w:r>
            <w:r w:rsidRPr="00DE645E">
              <w:rPr>
                <w:rFonts w:cs="Times New Roman"/>
                <w:i/>
                <w:iCs/>
                <w:sz w:val="20"/>
                <w:szCs w:val="20"/>
              </w:rPr>
              <w:t>Eur J Neurol.</w:t>
            </w:r>
            <w:r w:rsidRPr="00DE645E">
              <w:rPr>
                <w:rFonts w:cs="Times New Roman"/>
                <w:sz w:val="20"/>
                <w:szCs w:val="20"/>
              </w:rPr>
              <w:t>201</w:t>
            </w:r>
            <w:r w:rsidR="00474B11" w:rsidRPr="00DE645E">
              <w:rPr>
                <w:rFonts w:cs="Times New Roman"/>
                <w:sz w:val="20"/>
                <w:szCs w:val="20"/>
              </w:rPr>
              <w:t>7</w:t>
            </w:r>
            <w:r w:rsidRPr="00DE645E">
              <w:rPr>
                <w:rFonts w:cs="Times New Roman"/>
                <w:sz w:val="20"/>
                <w:szCs w:val="20"/>
              </w:rPr>
              <w:t>;</w:t>
            </w:r>
            <w:r w:rsidR="00FC5745" w:rsidRPr="00DE645E">
              <w:rPr>
                <w:rFonts w:cs="Times New Roman"/>
                <w:sz w:val="20"/>
                <w:szCs w:val="20"/>
              </w:rPr>
              <w:t>0:</w:t>
            </w:r>
            <w:r w:rsidR="00474B11" w:rsidRPr="00DE645E">
              <w:rPr>
                <w:rFonts w:cs="Times New Roman"/>
                <w:sz w:val="20"/>
                <w:szCs w:val="20"/>
              </w:rPr>
              <w:t>412</w:t>
            </w:r>
            <w:r w:rsidR="00FC5745" w:rsidRPr="00DE645E">
              <w:rPr>
                <w:rFonts w:cs="Times New Roman"/>
                <w:sz w:val="20"/>
                <w:szCs w:val="20"/>
              </w:rPr>
              <w:t>–</w:t>
            </w:r>
            <w:r w:rsidR="00474B11" w:rsidRPr="00DE645E">
              <w:rPr>
                <w:rFonts w:cs="Times New Roman"/>
                <w:sz w:val="20"/>
                <w:szCs w:val="20"/>
              </w:rPr>
              <w:t>418</w:t>
            </w:r>
          </w:p>
        </w:tc>
      </w:tr>
      <w:tr w:rsidR="003C2201" w:rsidRPr="00DE645E" w14:paraId="0AF3CC5B" w14:textId="77777777" w:rsidTr="00E00C66">
        <w:tc>
          <w:tcPr>
            <w:tcW w:w="1701" w:type="dxa"/>
            <w:vAlign w:val="center"/>
          </w:tcPr>
          <w:p w14:paraId="566EF281" w14:textId="6EF6BF38" w:rsidR="00135063" w:rsidRPr="00DE645E" w:rsidRDefault="00135063" w:rsidP="00092130">
            <w:pPr>
              <w:spacing w:before="240"/>
              <w:rPr>
                <w:rFonts w:cs="Times New Roman"/>
                <w:b/>
                <w:bCs/>
                <w:sz w:val="20"/>
                <w:szCs w:val="20"/>
              </w:rPr>
            </w:pPr>
            <w:r w:rsidRPr="00DE645E">
              <w:rPr>
                <w:rFonts w:cs="Times New Roman"/>
                <w:b/>
                <w:bCs/>
                <w:sz w:val="20"/>
                <w:szCs w:val="20"/>
              </w:rPr>
              <w:t>PATH</w:t>
            </w:r>
          </w:p>
        </w:tc>
        <w:tc>
          <w:tcPr>
            <w:tcW w:w="1134" w:type="dxa"/>
            <w:vAlign w:val="center"/>
          </w:tcPr>
          <w:p w14:paraId="795A1088" w14:textId="0B12BA5D" w:rsidR="00135063" w:rsidRPr="00DE645E" w:rsidRDefault="00135063" w:rsidP="00092130">
            <w:pPr>
              <w:pStyle w:val="Heading3"/>
              <w:spacing w:before="240" w:after="0"/>
              <w:rPr>
                <w:rFonts w:eastAsiaTheme="minorHAnsi" w:cs="Times New Roman"/>
                <w:sz w:val="20"/>
                <w:szCs w:val="20"/>
              </w:rPr>
            </w:pPr>
            <w:hyperlink r:id="rId11" w:tooltip="See in ClinicalTrials.gov" w:history="1">
              <w:r w:rsidRPr="00DE645E">
                <w:rPr>
                  <w:rFonts w:cs="Times New Roman"/>
                  <w:sz w:val="20"/>
                  <w:szCs w:val="20"/>
                </w:rPr>
                <w:t>01545076</w:t>
              </w:r>
            </w:hyperlink>
          </w:p>
        </w:tc>
        <w:tc>
          <w:tcPr>
            <w:tcW w:w="1418" w:type="dxa"/>
            <w:vAlign w:val="center"/>
          </w:tcPr>
          <w:p w14:paraId="68842E5E" w14:textId="3E80B736" w:rsidR="00135063" w:rsidRPr="00DE645E" w:rsidRDefault="00135063" w:rsidP="00092130">
            <w:pPr>
              <w:spacing w:before="240"/>
              <w:rPr>
                <w:rFonts w:cs="Times New Roman"/>
                <w:sz w:val="20"/>
                <w:szCs w:val="20"/>
              </w:rPr>
            </w:pPr>
            <w:r w:rsidRPr="00DE645E">
              <w:rPr>
                <w:rFonts w:cs="Times New Roman"/>
                <w:sz w:val="20"/>
                <w:szCs w:val="20"/>
              </w:rPr>
              <w:t>SCIG</w:t>
            </w:r>
            <w:r w:rsidR="00B934B8" w:rsidRPr="00DE645E">
              <w:rPr>
                <w:rFonts w:cs="Times New Roman"/>
                <w:sz w:val="20"/>
                <w:szCs w:val="20"/>
              </w:rPr>
              <w:t xml:space="preserve"> </w:t>
            </w:r>
            <w:r w:rsidR="00471A09" w:rsidRPr="00DE645E">
              <w:rPr>
                <w:rFonts w:cs="Times New Roman"/>
                <w:sz w:val="20"/>
                <w:szCs w:val="20"/>
              </w:rPr>
              <w:t>(</w:t>
            </w:r>
            <w:r w:rsidR="00B934B8" w:rsidRPr="00DE645E">
              <w:rPr>
                <w:rFonts w:cs="Times New Roman"/>
                <w:sz w:val="20"/>
                <w:szCs w:val="20"/>
              </w:rPr>
              <w:t>IgPro20</w:t>
            </w:r>
            <w:r w:rsidR="00471A09" w:rsidRPr="00DE645E">
              <w:rPr>
                <w:rFonts w:cs="Times New Roman"/>
                <w:sz w:val="20"/>
                <w:szCs w:val="20"/>
              </w:rPr>
              <w:t>)</w:t>
            </w:r>
            <w:r w:rsidRPr="00DE645E">
              <w:rPr>
                <w:rFonts w:cs="Times New Roman"/>
                <w:sz w:val="20"/>
                <w:szCs w:val="20"/>
              </w:rPr>
              <w:t xml:space="preserve"> vs</w:t>
            </w:r>
            <w:r w:rsidR="00B934B8" w:rsidRPr="00DE645E">
              <w:rPr>
                <w:rFonts w:cs="Times New Roman"/>
                <w:sz w:val="20"/>
                <w:szCs w:val="20"/>
              </w:rPr>
              <w:t>.</w:t>
            </w:r>
            <w:r w:rsidRPr="00DE645E">
              <w:rPr>
                <w:rFonts w:cs="Times New Roman"/>
                <w:sz w:val="20"/>
                <w:szCs w:val="20"/>
              </w:rPr>
              <w:t xml:space="preserve"> placebo</w:t>
            </w:r>
          </w:p>
          <w:p w14:paraId="6BA3C789" w14:textId="53A3FE06" w:rsidR="00135063" w:rsidRPr="00DE645E" w:rsidRDefault="00135063" w:rsidP="00092130">
            <w:pPr>
              <w:spacing w:before="240"/>
              <w:rPr>
                <w:rFonts w:cs="Times New Roman"/>
                <w:sz w:val="20"/>
                <w:szCs w:val="20"/>
              </w:rPr>
            </w:pPr>
            <w:r w:rsidRPr="00DE645E">
              <w:rPr>
                <w:rFonts w:cs="Times New Roman"/>
                <w:sz w:val="20"/>
                <w:szCs w:val="20"/>
              </w:rPr>
              <w:t>0.2 g/kg or</w:t>
            </w:r>
            <w:r w:rsidR="00CD7334">
              <w:rPr>
                <w:rFonts w:cs="Times New Roman"/>
                <w:sz w:val="20"/>
                <w:szCs w:val="20"/>
              </w:rPr>
              <w:t xml:space="preserve"> </w:t>
            </w:r>
            <w:r w:rsidRPr="00DE645E">
              <w:rPr>
                <w:rFonts w:cs="Times New Roman"/>
                <w:sz w:val="20"/>
                <w:szCs w:val="20"/>
              </w:rPr>
              <w:t>0.4 g/kg of 20% SCIG solution (IgPro20) weekly or placebo</w:t>
            </w:r>
          </w:p>
          <w:p w14:paraId="0F39312A" w14:textId="55C45973" w:rsidR="00135063" w:rsidRPr="00DE645E" w:rsidRDefault="00135063" w:rsidP="00092130">
            <w:pPr>
              <w:spacing w:before="240"/>
              <w:rPr>
                <w:rFonts w:cs="Times New Roman"/>
                <w:sz w:val="20"/>
                <w:szCs w:val="20"/>
              </w:rPr>
            </w:pPr>
            <w:r w:rsidRPr="00DE645E">
              <w:rPr>
                <w:rFonts w:cs="Times New Roman"/>
                <w:sz w:val="20"/>
                <w:szCs w:val="20"/>
              </w:rPr>
              <w:t>1:1:1</w:t>
            </w:r>
          </w:p>
        </w:tc>
        <w:tc>
          <w:tcPr>
            <w:tcW w:w="1161" w:type="dxa"/>
            <w:gridSpan w:val="2"/>
            <w:vAlign w:val="center"/>
          </w:tcPr>
          <w:p w14:paraId="201FC032" w14:textId="5AE2DC30" w:rsidR="00135063" w:rsidRPr="00DE645E" w:rsidRDefault="00135063" w:rsidP="00092130">
            <w:pPr>
              <w:spacing w:before="240"/>
              <w:rPr>
                <w:rFonts w:cs="Times New Roman"/>
                <w:sz w:val="20"/>
                <w:szCs w:val="20"/>
              </w:rPr>
            </w:pPr>
            <w:r w:rsidRPr="00DE645E">
              <w:rPr>
                <w:rFonts w:cs="Times New Roman"/>
                <w:sz w:val="20"/>
                <w:szCs w:val="20"/>
              </w:rPr>
              <w:t xml:space="preserve">Phase III, randomized double-blinded, </w:t>
            </w:r>
            <w:r w:rsidR="00E978C3" w:rsidRPr="00DE645E">
              <w:rPr>
                <w:rFonts w:cs="Times New Roman"/>
                <w:sz w:val="20"/>
                <w:szCs w:val="20"/>
              </w:rPr>
              <w:t>placebo-controlled</w:t>
            </w:r>
            <w:r w:rsidRPr="00DE645E">
              <w:rPr>
                <w:rFonts w:cs="Times New Roman"/>
                <w:sz w:val="20"/>
                <w:szCs w:val="20"/>
              </w:rPr>
              <w:t xml:space="preserve"> trial</w:t>
            </w:r>
          </w:p>
        </w:tc>
        <w:tc>
          <w:tcPr>
            <w:tcW w:w="1156" w:type="dxa"/>
            <w:gridSpan w:val="2"/>
            <w:vAlign w:val="center"/>
          </w:tcPr>
          <w:p w14:paraId="7D1D10E2" w14:textId="205C9D95" w:rsidR="00135063" w:rsidRPr="00DE645E" w:rsidRDefault="00135063" w:rsidP="00092130">
            <w:pPr>
              <w:spacing w:before="240"/>
              <w:rPr>
                <w:rFonts w:cs="Times New Roman"/>
                <w:sz w:val="20"/>
                <w:szCs w:val="20"/>
              </w:rPr>
            </w:pPr>
            <w:r w:rsidRPr="00DE645E">
              <w:rPr>
                <w:rFonts w:cs="Times New Roman"/>
                <w:sz w:val="20"/>
                <w:szCs w:val="20"/>
              </w:rPr>
              <w:t>172</w:t>
            </w:r>
          </w:p>
        </w:tc>
        <w:tc>
          <w:tcPr>
            <w:tcW w:w="2370" w:type="dxa"/>
            <w:gridSpan w:val="2"/>
            <w:vAlign w:val="center"/>
          </w:tcPr>
          <w:p w14:paraId="6B2CF16A" w14:textId="3129E977" w:rsidR="00783F06" w:rsidRPr="00DE645E" w:rsidRDefault="00135063" w:rsidP="00092130">
            <w:pPr>
              <w:spacing w:before="240"/>
              <w:rPr>
                <w:rFonts w:cs="Times New Roman"/>
                <w:b/>
                <w:bCs/>
                <w:sz w:val="20"/>
                <w:szCs w:val="20"/>
              </w:rPr>
            </w:pPr>
            <w:r w:rsidRPr="00DE645E">
              <w:rPr>
                <w:rFonts w:cs="Times New Roman"/>
                <w:b/>
                <w:bCs/>
                <w:sz w:val="20"/>
                <w:szCs w:val="20"/>
              </w:rPr>
              <w:t xml:space="preserve">Primary </w:t>
            </w:r>
            <w:r w:rsidR="001B639A" w:rsidRPr="00DE645E">
              <w:rPr>
                <w:rFonts w:cs="Times New Roman"/>
                <w:b/>
                <w:bCs/>
                <w:sz w:val="20"/>
                <w:szCs w:val="20"/>
              </w:rPr>
              <w:t>endpoints</w:t>
            </w:r>
            <w:r w:rsidRPr="00DE645E">
              <w:rPr>
                <w:rFonts w:cs="Times New Roman"/>
                <w:b/>
                <w:bCs/>
                <w:sz w:val="20"/>
                <w:szCs w:val="20"/>
              </w:rPr>
              <w:t>:</w:t>
            </w:r>
          </w:p>
          <w:p w14:paraId="1609362A" w14:textId="62676FE6" w:rsidR="00135063" w:rsidRPr="00DE645E" w:rsidRDefault="00783F06"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P</w:t>
            </w:r>
            <w:r w:rsidR="00135063" w:rsidRPr="00DE645E">
              <w:rPr>
                <w:rFonts w:cs="Times New Roman"/>
                <w:sz w:val="20"/>
                <w:szCs w:val="20"/>
              </w:rPr>
              <w:t>roportion of patients with a CIDP relapse or were withdrawn from the study</w:t>
            </w:r>
          </w:p>
          <w:p w14:paraId="5F1D9C52" w14:textId="71C2CE34" w:rsidR="00135063" w:rsidRPr="00DE645E" w:rsidRDefault="00135063" w:rsidP="00092130">
            <w:pPr>
              <w:spacing w:before="240"/>
              <w:rPr>
                <w:rFonts w:cs="Times New Roman"/>
                <w:sz w:val="20"/>
                <w:szCs w:val="20"/>
              </w:rPr>
            </w:pPr>
          </w:p>
        </w:tc>
        <w:tc>
          <w:tcPr>
            <w:tcW w:w="2259" w:type="dxa"/>
            <w:vAlign w:val="center"/>
          </w:tcPr>
          <w:p w14:paraId="7619F14D" w14:textId="0E812F56" w:rsidR="001B639A" w:rsidRPr="00DE645E" w:rsidRDefault="001B639A" w:rsidP="00092130">
            <w:pPr>
              <w:spacing w:before="240"/>
              <w:rPr>
                <w:rFonts w:cs="Times New Roman"/>
                <w:b/>
                <w:bCs/>
                <w:sz w:val="20"/>
                <w:szCs w:val="20"/>
              </w:rPr>
            </w:pPr>
            <w:r w:rsidRPr="00DE645E">
              <w:rPr>
                <w:rFonts w:cs="Times New Roman"/>
                <w:b/>
                <w:bCs/>
                <w:sz w:val="20"/>
                <w:szCs w:val="20"/>
              </w:rPr>
              <w:t xml:space="preserve">Primary </w:t>
            </w:r>
            <w:r w:rsidR="006D354B" w:rsidRPr="00DE645E">
              <w:rPr>
                <w:rFonts w:cs="Times New Roman"/>
                <w:b/>
                <w:bCs/>
                <w:sz w:val="20"/>
                <w:szCs w:val="20"/>
              </w:rPr>
              <w:t>outcomes</w:t>
            </w:r>
            <w:r w:rsidRPr="00DE645E">
              <w:rPr>
                <w:rFonts w:cs="Times New Roman"/>
                <w:b/>
                <w:bCs/>
                <w:sz w:val="20"/>
                <w:szCs w:val="20"/>
              </w:rPr>
              <w:t>:</w:t>
            </w:r>
          </w:p>
          <w:p w14:paraId="5D9C06C8" w14:textId="648FA781" w:rsidR="00C4144E" w:rsidRPr="00DE645E" w:rsidRDefault="00C4144E"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Placebo patients: 63%</w:t>
            </w:r>
          </w:p>
          <w:p w14:paraId="2BEEC3B3" w14:textId="77777777" w:rsidR="001F4C73" w:rsidRPr="00DE645E" w:rsidRDefault="00C4144E"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Patients on low dose SCIG</w:t>
            </w:r>
            <w:r w:rsidR="001F4C73" w:rsidRPr="00DE645E">
              <w:rPr>
                <w:rFonts w:cs="Times New Roman"/>
                <w:sz w:val="20"/>
                <w:szCs w:val="20"/>
              </w:rPr>
              <w:t>: 39%</w:t>
            </w:r>
          </w:p>
          <w:p w14:paraId="7C9DD189" w14:textId="4474F380" w:rsidR="00135063" w:rsidRPr="00DE645E" w:rsidRDefault="001F4C73"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 xml:space="preserve">Patients on high dose SCIG: </w:t>
            </w:r>
            <w:r w:rsidR="00162CB0" w:rsidRPr="00DE645E">
              <w:rPr>
                <w:rFonts w:cs="Times New Roman"/>
                <w:sz w:val="20"/>
                <w:szCs w:val="20"/>
              </w:rPr>
              <w:t>33% had a relapse or were withdrawn from the study</w:t>
            </w:r>
            <w:r w:rsidR="00C4144E" w:rsidRPr="00DE645E">
              <w:rPr>
                <w:rFonts w:cs="Times New Roman"/>
                <w:sz w:val="20"/>
                <w:szCs w:val="20"/>
              </w:rPr>
              <w:t xml:space="preserve"> </w:t>
            </w:r>
          </w:p>
        </w:tc>
        <w:tc>
          <w:tcPr>
            <w:tcW w:w="1134" w:type="dxa"/>
            <w:vAlign w:val="center"/>
          </w:tcPr>
          <w:p w14:paraId="0E02D720" w14:textId="4144848C" w:rsidR="00135063" w:rsidRPr="00DE645E" w:rsidRDefault="00135063" w:rsidP="00092130">
            <w:pPr>
              <w:spacing w:before="240"/>
              <w:rPr>
                <w:rFonts w:cs="Times New Roman"/>
                <w:sz w:val="20"/>
                <w:szCs w:val="20"/>
              </w:rPr>
            </w:pPr>
            <w:r w:rsidRPr="00DE645E">
              <w:rPr>
                <w:rFonts w:cs="Times New Roman"/>
                <w:sz w:val="20"/>
                <w:szCs w:val="20"/>
              </w:rPr>
              <w:t>24 weeks</w:t>
            </w:r>
          </w:p>
        </w:tc>
        <w:tc>
          <w:tcPr>
            <w:tcW w:w="1620" w:type="dxa"/>
            <w:vAlign w:val="center"/>
          </w:tcPr>
          <w:p w14:paraId="1E03983B" w14:textId="7DEDF5AF" w:rsidR="00135063" w:rsidRPr="00DE645E" w:rsidRDefault="005A1327" w:rsidP="00092130">
            <w:pPr>
              <w:spacing w:before="240"/>
              <w:ind w:left="25"/>
              <w:rPr>
                <w:rFonts w:cs="Times New Roman"/>
                <w:sz w:val="20"/>
                <w:szCs w:val="20"/>
              </w:rPr>
            </w:pPr>
            <w:r w:rsidRPr="00E536B2">
              <w:rPr>
                <w:rFonts w:cs="Times New Roman"/>
                <w:sz w:val="20"/>
                <w:szCs w:val="20"/>
                <w:lang w:val="fr-FR"/>
              </w:rPr>
              <w:t>v</w:t>
            </w:r>
            <w:r w:rsidR="00135063" w:rsidRPr="00E536B2">
              <w:rPr>
                <w:rFonts w:cs="Times New Roman"/>
                <w:sz w:val="20"/>
                <w:szCs w:val="20"/>
                <w:lang w:val="fr-FR"/>
              </w:rPr>
              <w:t>an Schaik I</w:t>
            </w:r>
            <w:r w:rsidR="00AB0900" w:rsidRPr="00E536B2">
              <w:rPr>
                <w:rFonts w:cs="Times New Roman"/>
                <w:sz w:val="20"/>
                <w:szCs w:val="20"/>
                <w:lang w:val="fr-FR"/>
              </w:rPr>
              <w:t>.</w:t>
            </w:r>
            <w:r w:rsidR="00135063" w:rsidRPr="00E536B2">
              <w:rPr>
                <w:rFonts w:cs="Times New Roman"/>
                <w:sz w:val="20"/>
                <w:szCs w:val="20"/>
                <w:lang w:val="fr-FR"/>
              </w:rPr>
              <w:t>N</w:t>
            </w:r>
            <w:r w:rsidR="00AB0900" w:rsidRPr="00E536B2">
              <w:rPr>
                <w:rFonts w:cs="Times New Roman"/>
                <w:sz w:val="20"/>
                <w:szCs w:val="20"/>
                <w:lang w:val="fr-FR"/>
              </w:rPr>
              <w:t>.</w:t>
            </w:r>
            <w:r w:rsidR="00135063" w:rsidRPr="00E536B2">
              <w:rPr>
                <w:rFonts w:cs="Times New Roman"/>
                <w:sz w:val="20"/>
                <w:szCs w:val="20"/>
                <w:lang w:val="fr-FR"/>
              </w:rPr>
              <w:t xml:space="preserve">, </w:t>
            </w:r>
            <w:r w:rsidR="00135063" w:rsidRPr="00E536B2">
              <w:rPr>
                <w:rFonts w:cs="Times New Roman"/>
                <w:i/>
                <w:iCs/>
                <w:sz w:val="20"/>
                <w:szCs w:val="20"/>
                <w:lang w:val="fr-FR"/>
              </w:rPr>
              <w:t>et al</w:t>
            </w:r>
            <w:r w:rsidR="00135063" w:rsidRPr="00E536B2">
              <w:rPr>
                <w:rFonts w:cs="Times New Roman"/>
                <w:sz w:val="20"/>
                <w:szCs w:val="20"/>
                <w:lang w:val="fr-FR"/>
              </w:rPr>
              <w:t xml:space="preserve">. </w:t>
            </w:r>
            <w:r w:rsidR="00135063" w:rsidRPr="00DE645E">
              <w:rPr>
                <w:rFonts w:cs="Times New Roman"/>
                <w:i/>
                <w:iCs/>
                <w:sz w:val="20"/>
                <w:szCs w:val="20"/>
              </w:rPr>
              <w:t>Lancet Neurol</w:t>
            </w:r>
            <w:r w:rsidR="00135063" w:rsidRPr="00DE645E">
              <w:rPr>
                <w:rFonts w:cs="Times New Roman"/>
                <w:sz w:val="20"/>
                <w:szCs w:val="20"/>
              </w:rPr>
              <w:t>. 2018;17(1):</w:t>
            </w:r>
            <w:r w:rsidR="00FF5343" w:rsidRPr="00DE645E">
              <w:rPr>
                <w:rFonts w:cs="Times New Roman"/>
                <w:sz w:val="20"/>
                <w:szCs w:val="20"/>
              </w:rPr>
              <w:t xml:space="preserve"> </w:t>
            </w:r>
            <w:r w:rsidR="00135063" w:rsidRPr="00DE645E">
              <w:rPr>
                <w:rFonts w:cs="Times New Roman"/>
                <w:sz w:val="20"/>
                <w:szCs w:val="20"/>
              </w:rPr>
              <w:t>35–46</w:t>
            </w:r>
          </w:p>
        </w:tc>
      </w:tr>
      <w:tr w:rsidR="003C2201" w:rsidRPr="00DE645E" w14:paraId="7A60947C" w14:textId="77777777" w:rsidTr="00E00C66">
        <w:tc>
          <w:tcPr>
            <w:tcW w:w="1701" w:type="dxa"/>
            <w:vAlign w:val="center"/>
          </w:tcPr>
          <w:p w14:paraId="1F7C1878" w14:textId="5C0F6275" w:rsidR="00135063" w:rsidRPr="00DE645E" w:rsidRDefault="00135063" w:rsidP="00092130">
            <w:pPr>
              <w:spacing w:before="240"/>
              <w:rPr>
                <w:rFonts w:cs="Times New Roman"/>
                <w:b/>
                <w:bCs/>
                <w:sz w:val="20"/>
                <w:szCs w:val="20"/>
              </w:rPr>
            </w:pPr>
            <w:r w:rsidRPr="00DE645E">
              <w:rPr>
                <w:rFonts w:cs="Times New Roman"/>
                <w:b/>
                <w:bCs/>
                <w:sz w:val="20"/>
                <w:szCs w:val="20"/>
              </w:rPr>
              <w:t>ADVANCE</w:t>
            </w:r>
          </w:p>
        </w:tc>
        <w:tc>
          <w:tcPr>
            <w:tcW w:w="1134" w:type="dxa"/>
            <w:vAlign w:val="center"/>
          </w:tcPr>
          <w:p w14:paraId="0762BA4B" w14:textId="11ECB3D2" w:rsidR="00135063" w:rsidRPr="00DE645E" w:rsidRDefault="00135063" w:rsidP="00092130">
            <w:pPr>
              <w:pStyle w:val="Heading3"/>
              <w:spacing w:before="240" w:after="0"/>
              <w:rPr>
                <w:rFonts w:cs="Times New Roman"/>
                <w:sz w:val="20"/>
                <w:szCs w:val="20"/>
              </w:rPr>
            </w:pPr>
            <w:r w:rsidRPr="00DE645E">
              <w:rPr>
                <w:rFonts w:eastAsiaTheme="minorHAnsi" w:cs="Times New Roman"/>
                <w:sz w:val="20"/>
                <w:szCs w:val="20"/>
              </w:rPr>
              <w:t>02549170</w:t>
            </w:r>
          </w:p>
        </w:tc>
        <w:tc>
          <w:tcPr>
            <w:tcW w:w="1418" w:type="dxa"/>
            <w:vAlign w:val="center"/>
          </w:tcPr>
          <w:p w14:paraId="3E452571" w14:textId="73C4AEC1" w:rsidR="00135063" w:rsidRPr="00DE645E" w:rsidRDefault="00135063" w:rsidP="00092130">
            <w:pPr>
              <w:spacing w:before="240"/>
              <w:rPr>
                <w:rFonts w:cs="Times New Roman"/>
                <w:sz w:val="20"/>
                <w:szCs w:val="20"/>
              </w:rPr>
            </w:pPr>
            <w:r w:rsidRPr="00DE645E">
              <w:rPr>
                <w:rFonts w:cs="Times New Roman"/>
                <w:sz w:val="20"/>
                <w:szCs w:val="20"/>
              </w:rPr>
              <w:t xml:space="preserve">fSCIG </w:t>
            </w:r>
            <w:r w:rsidR="00471A09" w:rsidRPr="00DE645E">
              <w:rPr>
                <w:rFonts w:cs="Times New Roman"/>
                <w:sz w:val="20"/>
                <w:szCs w:val="20"/>
              </w:rPr>
              <w:t xml:space="preserve">(with recombinant human hyaluronidase) </w:t>
            </w:r>
            <w:r w:rsidRPr="00DE645E">
              <w:rPr>
                <w:rFonts w:cs="Times New Roman"/>
                <w:sz w:val="20"/>
                <w:szCs w:val="20"/>
              </w:rPr>
              <w:t>vs placebo</w:t>
            </w:r>
            <w:r w:rsidR="00CD7334">
              <w:rPr>
                <w:rFonts w:cs="Times New Roman"/>
                <w:sz w:val="20"/>
                <w:szCs w:val="20"/>
              </w:rPr>
              <w:t xml:space="preserve"> </w:t>
            </w:r>
            <w:r w:rsidRPr="00DE645E">
              <w:rPr>
                <w:rFonts w:cs="Times New Roman"/>
                <w:sz w:val="20"/>
                <w:szCs w:val="20"/>
              </w:rPr>
              <w:t>to receive either fSCIG 10% or placebo</w:t>
            </w:r>
          </w:p>
          <w:p w14:paraId="76C3881C" w14:textId="1D8096EF" w:rsidR="00D3021F" w:rsidRPr="00DE645E" w:rsidRDefault="00D3021F" w:rsidP="00092130">
            <w:pPr>
              <w:spacing w:before="240"/>
              <w:rPr>
                <w:rFonts w:cs="Times New Roman"/>
                <w:sz w:val="20"/>
                <w:szCs w:val="20"/>
              </w:rPr>
            </w:pPr>
            <w:r w:rsidRPr="00DE645E">
              <w:rPr>
                <w:rFonts w:cs="Times New Roman"/>
                <w:sz w:val="20"/>
                <w:szCs w:val="20"/>
              </w:rPr>
              <w:lastRenderedPageBreak/>
              <w:t>1:1</w:t>
            </w:r>
          </w:p>
        </w:tc>
        <w:tc>
          <w:tcPr>
            <w:tcW w:w="1161" w:type="dxa"/>
            <w:gridSpan w:val="2"/>
            <w:vAlign w:val="center"/>
          </w:tcPr>
          <w:p w14:paraId="4649962E" w14:textId="11F97491" w:rsidR="00135063" w:rsidRPr="00DE645E" w:rsidRDefault="00135063" w:rsidP="00092130">
            <w:pPr>
              <w:spacing w:before="240"/>
              <w:rPr>
                <w:rFonts w:cs="Times New Roman"/>
                <w:sz w:val="20"/>
                <w:szCs w:val="20"/>
              </w:rPr>
            </w:pPr>
            <w:r w:rsidRPr="00DE645E">
              <w:rPr>
                <w:rFonts w:cs="Times New Roman"/>
                <w:sz w:val="20"/>
                <w:szCs w:val="20"/>
              </w:rPr>
              <w:lastRenderedPageBreak/>
              <w:t xml:space="preserve">Phase III, randomized double blinded, multicenter, </w:t>
            </w:r>
            <w:r w:rsidR="00E978C3" w:rsidRPr="00DE645E">
              <w:rPr>
                <w:rFonts w:cs="Times New Roman"/>
                <w:sz w:val="20"/>
                <w:szCs w:val="20"/>
              </w:rPr>
              <w:t>placebo-controlled</w:t>
            </w:r>
            <w:r w:rsidRPr="00DE645E">
              <w:rPr>
                <w:rFonts w:cs="Times New Roman"/>
                <w:sz w:val="20"/>
                <w:szCs w:val="20"/>
              </w:rPr>
              <w:t xml:space="preserve"> trial</w:t>
            </w:r>
          </w:p>
        </w:tc>
        <w:tc>
          <w:tcPr>
            <w:tcW w:w="1156" w:type="dxa"/>
            <w:gridSpan w:val="2"/>
            <w:vAlign w:val="center"/>
          </w:tcPr>
          <w:p w14:paraId="10132DDE" w14:textId="4F984A55" w:rsidR="00135063" w:rsidRPr="00DE645E" w:rsidRDefault="00135063" w:rsidP="00092130">
            <w:pPr>
              <w:spacing w:before="240"/>
              <w:rPr>
                <w:rFonts w:cs="Times New Roman"/>
                <w:sz w:val="20"/>
                <w:szCs w:val="20"/>
              </w:rPr>
            </w:pPr>
            <w:r w:rsidRPr="00DE645E">
              <w:rPr>
                <w:rFonts w:cs="Times New Roman"/>
                <w:sz w:val="20"/>
                <w:szCs w:val="20"/>
              </w:rPr>
              <w:t>132</w:t>
            </w:r>
          </w:p>
        </w:tc>
        <w:tc>
          <w:tcPr>
            <w:tcW w:w="2370" w:type="dxa"/>
            <w:gridSpan w:val="2"/>
            <w:vAlign w:val="center"/>
          </w:tcPr>
          <w:p w14:paraId="7865A276" w14:textId="545AB5CE" w:rsidR="00C54AA7" w:rsidRPr="00DE645E" w:rsidRDefault="00C54AA7" w:rsidP="00092130">
            <w:pPr>
              <w:spacing w:before="240"/>
              <w:rPr>
                <w:rFonts w:cs="Times New Roman"/>
                <w:b/>
                <w:bCs/>
                <w:sz w:val="20"/>
                <w:szCs w:val="20"/>
              </w:rPr>
            </w:pPr>
            <w:r w:rsidRPr="00DE645E">
              <w:rPr>
                <w:rFonts w:cs="Times New Roman"/>
                <w:b/>
                <w:bCs/>
                <w:sz w:val="20"/>
                <w:szCs w:val="20"/>
              </w:rPr>
              <w:t xml:space="preserve">Primary </w:t>
            </w:r>
            <w:r w:rsidR="00B2070D" w:rsidRPr="00DE645E">
              <w:rPr>
                <w:rFonts w:cs="Times New Roman"/>
                <w:b/>
                <w:bCs/>
                <w:sz w:val="20"/>
                <w:szCs w:val="20"/>
              </w:rPr>
              <w:t>endpoints</w:t>
            </w:r>
            <w:r w:rsidRPr="00DE645E">
              <w:rPr>
                <w:rFonts w:cs="Times New Roman"/>
                <w:b/>
                <w:bCs/>
                <w:sz w:val="20"/>
                <w:szCs w:val="20"/>
              </w:rPr>
              <w:t>:</w:t>
            </w:r>
          </w:p>
          <w:p w14:paraId="69763EBC" w14:textId="77777777" w:rsidR="00135063" w:rsidRPr="00DE645E" w:rsidRDefault="006E5695"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 xml:space="preserve">CIDP relapse </w:t>
            </w:r>
            <w:r w:rsidR="00586E06" w:rsidRPr="00DE645E">
              <w:rPr>
                <w:rFonts w:cs="Times New Roman"/>
                <w:sz w:val="20"/>
                <w:szCs w:val="20"/>
              </w:rPr>
              <w:t>as defined by adjusted INCAT score</w:t>
            </w:r>
          </w:p>
          <w:p w14:paraId="69FDE062" w14:textId="77777777" w:rsidR="00500FE4" w:rsidRPr="00DE645E" w:rsidRDefault="00500FE4" w:rsidP="00092130">
            <w:pPr>
              <w:spacing w:before="240"/>
              <w:rPr>
                <w:rFonts w:cs="Times New Roman"/>
                <w:b/>
                <w:bCs/>
                <w:sz w:val="20"/>
                <w:szCs w:val="20"/>
              </w:rPr>
            </w:pPr>
            <w:r w:rsidRPr="00DE645E">
              <w:rPr>
                <w:rFonts w:cs="Times New Roman"/>
                <w:b/>
                <w:bCs/>
                <w:sz w:val="20"/>
                <w:szCs w:val="20"/>
              </w:rPr>
              <w:t xml:space="preserve">Secondary outcome: </w:t>
            </w:r>
          </w:p>
          <w:p w14:paraId="4AD3583E" w14:textId="358CCA73" w:rsidR="00500FE4" w:rsidRPr="00DE645E" w:rsidRDefault="00F34D77" w:rsidP="00092130">
            <w:pPr>
              <w:pStyle w:val="ListParagraph"/>
              <w:numPr>
                <w:ilvl w:val="0"/>
                <w:numId w:val="14"/>
              </w:numPr>
              <w:spacing w:before="240"/>
              <w:ind w:left="182" w:hanging="182"/>
              <w:rPr>
                <w:rFonts w:cs="Times New Roman"/>
                <w:sz w:val="20"/>
                <w:szCs w:val="20"/>
              </w:rPr>
            </w:pPr>
            <w:r w:rsidRPr="00DE645E">
              <w:rPr>
                <w:rFonts w:cs="Times New Roman"/>
                <w:sz w:val="20"/>
                <w:szCs w:val="20"/>
              </w:rPr>
              <w:t>S</w:t>
            </w:r>
            <w:r w:rsidR="00070778" w:rsidRPr="00DE645E">
              <w:rPr>
                <w:rFonts w:cs="Times New Roman"/>
                <w:sz w:val="20"/>
                <w:szCs w:val="20"/>
              </w:rPr>
              <w:t>afety endpoints</w:t>
            </w:r>
          </w:p>
        </w:tc>
        <w:tc>
          <w:tcPr>
            <w:tcW w:w="2259" w:type="dxa"/>
            <w:vAlign w:val="center"/>
          </w:tcPr>
          <w:p w14:paraId="422DE365" w14:textId="64528A80" w:rsidR="00FE16F1" w:rsidRPr="00DE645E" w:rsidRDefault="00FE16F1" w:rsidP="00092130">
            <w:pPr>
              <w:spacing w:before="240"/>
              <w:rPr>
                <w:rFonts w:cs="Times New Roman"/>
                <w:b/>
                <w:bCs/>
                <w:sz w:val="20"/>
                <w:szCs w:val="20"/>
              </w:rPr>
            </w:pPr>
            <w:r w:rsidRPr="00DE645E">
              <w:rPr>
                <w:rFonts w:cs="Times New Roman"/>
                <w:b/>
                <w:bCs/>
                <w:sz w:val="20"/>
                <w:szCs w:val="20"/>
              </w:rPr>
              <w:t>Primary outcomes</w:t>
            </w:r>
            <w:r w:rsidR="00F34D77" w:rsidRPr="00DE645E">
              <w:rPr>
                <w:rFonts w:cs="Times New Roman"/>
                <w:b/>
                <w:bCs/>
                <w:sz w:val="20"/>
                <w:szCs w:val="20"/>
              </w:rPr>
              <w:t>:</w:t>
            </w:r>
          </w:p>
          <w:p w14:paraId="48AA9FE3" w14:textId="64C70594" w:rsidR="00984C0A" w:rsidRPr="00DE645E" w:rsidRDefault="00984C0A"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Relapse fSCIG: 10%</w:t>
            </w:r>
          </w:p>
          <w:p w14:paraId="0F816C15" w14:textId="77777777" w:rsidR="00135063" w:rsidRPr="00DE645E" w:rsidRDefault="00984C0A"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Relapse placebo: 31%</w:t>
            </w:r>
          </w:p>
          <w:p w14:paraId="1E1F029C" w14:textId="6B9A2624" w:rsidR="00F34D77" w:rsidRPr="00DE645E" w:rsidRDefault="008278A5"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 xml:space="preserve">Relapse probability </w:t>
            </w:r>
            <w:r w:rsidR="006E00BC" w:rsidRPr="00DE645E">
              <w:rPr>
                <w:rFonts w:cs="Times New Roman"/>
                <w:sz w:val="20"/>
                <w:szCs w:val="20"/>
              </w:rPr>
              <w:t>was higher with placebo vs. fSCIG</w:t>
            </w:r>
            <w:r w:rsidR="009A65FE" w:rsidRPr="00DE645E">
              <w:rPr>
                <w:rFonts w:cs="Times New Roman"/>
                <w:sz w:val="20"/>
                <w:szCs w:val="20"/>
              </w:rPr>
              <w:t xml:space="preserve"> </w:t>
            </w:r>
            <w:r w:rsidR="006E00BC" w:rsidRPr="00DE645E">
              <w:rPr>
                <w:rFonts w:cs="Times New Roman"/>
                <w:sz w:val="20"/>
                <w:szCs w:val="20"/>
              </w:rPr>
              <w:t>10% over time</w:t>
            </w:r>
          </w:p>
          <w:p w14:paraId="4FD46329" w14:textId="4D9848E9" w:rsidR="00F34D77" w:rsidRPr="00DE645E" w:rsidRDefault="00F34D77" w:rsidP="00092130">
            <w:pPr>
              <w:spacing w:before="240"/>
              <w:rPr>
                <w:rFonts w:cs="Times New Roman"/>
                <w:b/>
                <w:bCs/>
                <w:sz w:val="20"/>
                <w:szCs w:val="20"/>
              </w:rPr>
            </w:pPr>
            <w:r w:rsidRPr="00DE645E">
              <w:rPr>
                <w:rFonts w:cs="Times New Roman"/>
                <w:b/>
                <w:bCs/>
                <w:sz w:val="20"/>
                <w:szCs w:val="20"/>
              </w:rPr>
              <w:lastRenderedPageBreak/>
              <w:t>Secondary outcomes:</w:t>
            </w:r>
          </w:p>
          <w:p w14:paraId="1EE87361" w14:textId="753F72AB" w:rsidR="008278A5" w:rsidRPr="00DE645E" w:rsidRDefault="006E00BC"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AEs were more frequent with fSCIG 10% than</w:t>
            </w:r>
            <w:r w:rsidR="00BF099B" w:rsidRPr="00DE645E">
              <w:rPr>
                <w:rFonts w:cs="Times New Roman"/>
                <w:sz w:val="20"/>
                <w:szCs w:val="20"/>
              </w:rPr>
              <w:t xml:space="preserve"> </w:t>
            </w:r>
            <w:r w:rsidRPr="00DE645E">
              <w:rPr>
                <w:rFonts w:cs="Times New Roman"/>
                <w:sz w:val="20"/>
                <w:szCs w:val="20"/>
              </w:rPr>
              <w:t>placebo</w:t>
            </w:r>
          </w:p>
        </w:tc>
        <w:tc>
          <w:tcPr>
            <w:tcW w:w="1134" w:type="dxa"/>
            <w:vAlign w:val="center"/>
          </w:tcPr>
          <w:p w14:paraId="28ED1E03" w14:textId="5EC3F705" w:rsidR="00135063" w:rsidRPr="00DE645E" w:rsidRDefault="00135063" w:rsidP="00092130">
            <w:pPr>
              <w:spacing w:before="240"/>
              <w:rPr>
                <w:rFonts w:cs="Times New Roman"/>
                <w:sz w:val="20"/>
                <w:szCs w:val="20"/>
              </w:rPr>
            </w:pPr>
            <w:r w:rsidRPr="00DE645E">
              <w:rPr>
                <w:rFonts w:cs="Times New Roman"/>
                <w:sz w:val="20"/>
                <w:szCs w:val="20"/>
              </w:rPr>
              <w:lastRenderedPageBreak/>
              <w:t>24 weeks</w:t>
            </w:r>
          </w:p>
        </w:tc>
        <w:tc>
          <w:tcPr>
            <w:tcW w:w="1620" w:type="dxa"/>
            <w:vAlign w:val="center"/>
          </w:tcPr>
          <w:p w14:paraId="0F863172" w14:textId="3C104E6F" w:rsidR="00135063" w:rsidRPr="00E536B2" w:rsidRDefault="00135063" w:rsidP="00092130">
            <w:pPr>
              <w:spacing w:before="240"/>
              <w:ind w:left="25"/>
              <w:rPr>
                <w:rFonts w:cs="Times New Roman"/>
                <w:sz w:val="20"/>
                <w:szCs w:val="20"/>
                <w:lang w:val="fr-FR"/>
              </w:rPr>
            </w:pPr>
            <w:r w:rsidRPr="00E536B2">
              <w:rPr>
                <w:rFonts w:cs="Times New Roman"/>
                <w:sz w:val="20"/>
                <w:szCs w:val="20"/>
                <w:lang w:val="fr-FR"/>
              </w:rPr>
              <w:t xml:space="preserve">Bril V, </w:t>
            </w:r>
            <w:r w:rsidRPr="00E536B2">
              <w:rPr>
                <w:rFonts w:cs="Times New Roman"/>
                <w:i/>
                <w:iCs/>
                <w:sz w:val="20"/>
                <w:szCs w:val="20"/>
                <w:lang w:val="fr-FR"/>
              </w:rPr>
              <w:t>et al</w:t>
            </w:r>
            <w:r w:rsidRPr="00E536B2">
              <w:rPr>
                <w:rFonts w:cs="Times New Roman"/>
                <w:sz w:val="20"/>
                <w:szCs w:val="20"/>
                <w:lang w:val="fr-FR"/>
              </w:rPr>
              <w:t xml:space="preserve">. </w:t>
            </w:r>
            <w:r w:rsidRPr="00E536B2">
              <w:rPr>
                <w:rFonts w:cs="Times New Roman"/>
                <w:i/>
                <w:iCs/>
                <w:sz w:val="20"/>
                <w:szCs w:val="20"/>
                <w:lang w:val="fr-FR"/>
              </w:rPr>
              <w:t>J Peripher Nerv Syst</w:t>
            </w:r>
            <w:r w:rsidRPr="00E536B2">
              <w:rPr>
                <w:rFonts w:cs="Times New Roman"/>
                <w:sz w:val="20"/>
                <w:szCs w:val="20"/>
                <w:lang w:val="fr-FR"/>
              </w:rPr>
              <w:t>. 2023;28(3):</w:t>
            </w:r>
            <w:r w:rsidR="00FF5343" w:rsidRPr="00E536B2">
              <w:rPr>
                <w:rFonts w:cs="Times New Roman"/>
                <w:sz w:val="20"/>
                <w:szCs w:val="20"/>
                <w:lang w:val="fr-FR"/>
              </w:rPr>
              <w:t xml:space="preserve"> </w:t>
            </w:r>
            <w:r w:rsidRPr="00E536B2">
              <w:rPr>
                <w:rFonts w:cs="Times New Roman"/>
                <w:sz w:val="20"/>
                <w:szCs w:val="20"/>
                <w:lang w:val="fr-FR"/>
              </w:rPr>
              <w:t>436–449</w:t>
            </w:r>
          </w:p>
          <w:p w14:paraId="2BA52A9D" w14:textId="75D62A38" w:rsidR="00E80258" w:rsidRPr="00DE645E" w:rsidRDefault="006D3EA5" w:rsidP="00092130">
            <w:pPr>
              <w:spacing w:before="240"/>
              <w:ind w:left="25"/>
              <w:rPr>
                <w:rFonts w:cs="Times New Roman"/>
                <w:sz w:val="20"/>
                <w:szCs w:val="20"/>
              </w:rPr>
            </w:pPr>
            <w:r w:rsidRPr="00DE645E">
              <w:rPr>
                <w:rFonts w:cs="Times New Roman"/>
                <w:sz w:val="20"/>
                <w:szCs w:val="20"/>
              </w:rPr>
              <w:t>Hadden R.D.M</w:t>
            </w:r>
            <w:r w:rsidR="00AB0900" w:rsidRPr="00DE645E">
              <w:rPr>
                <w:rFonts w:cs="Times New Roman"/>
                <w:sz w:val="20"/>
                <w:szCs w:val="20"/>
              </w:rPr>
              <w:t>.</w:t>
            </w:r>
            <w:r w:rsidRPr="00DE645E">
              <w:rPr>
                <w:rFonts w:cs="Times New Roman"/>
                <w:sz w:val="20"/>
                <w:szCs w:val="20"/>
              </w:rPr>
              <w:t xml:space="preserve">, </w:t>
            </w:r>
            <w:r w:rsidRPr="00DE645E">
              <w:rPr>
                <w:rFonts w:cs="Times New Roman"/>
                <w:i/>
                <w:iCs/>
                <w:sz w:val="20"/>
                <w:szCs w:val="20"/>
              </w:rPr>
              <w:t xml:space="preserve">et al. J Peripher Nerv Syst. </w:t>
            </w:r>
            <w:r w:rsidRPr="00DE645E">
              <w:rPr>
                <w:rFonts w:cs="Times New Roman"/>
                <w:sz w:val="20"/>
                <w:szCs w:val="20"/>
              </w:rPr>
              <w:lastRenderedPageBreak/>
              <w:t>2024</w:t>
            </w:r>
            <w:r w:rsidR="00FF5343" w:rsidRPr="00DE645E">
              <w:rPr>
                <w:rFonts w:cs="Times New Roman"/>
                <w:sz w:val="20"/>
                <w:szCs w:val="20"/>
              </w:rPr>
              <w:t xml:space="preserve">;29(4): 441–452 </w:t>
            </w:r>
          </w:p>
        </w:tc>
      </w:tr>
      <w:tr w:rsidR="003208F0" w:rsidRPr="00DE645E" w14:paraId="6BDE2943" w14:textId="77777777" w:rsidTr="00E00C66">
        <w:tc>
          <w:tcPr>
            <w:tcW w:w="13953" w:type="dxa"/>
            <w:gridSpan w:val="12"/>
            <w:shd w:val="clear" w:color="auto" w:fill="D9D9D9" w:themeFill="background1" w:themeFillShade="D9"/>
            <w:vAlign w:val="center"/>
          </w:tcPr>
          <w:p w14:paraId="4392A559" w14:textId="5BE81D2C" w:rsidR="003208F0" w:rsidRPr="00DE645E" w:rsidRDefault="00F9202C" w:rsidP="008530E2">
            <w:pPr>
              <w:ind w:left="23"/>
              <w:rPr>
                <w:rFonts w:cs="Times New Roman"/>
                <w:b/>
                <w:bCs/>
                <w:sz w:val="20"/>
                <w:szCs w:val="20"/>
              </w:rPr>
            </w:pPr>
            <w:r w:rsidRPr="00DE645E">
              <w:rPr>
                <w:rFonts w:cs="Times New Roman"/>
                <w:b/>
                <w:bCs/>
                <w:sz w:val="20"/>
                <w:szCs w:val="20"/>
              </w:rPr>
              <w:lastRenderedPageBreak/>
              <w:t>Plasma Exchange</w:t>
            </w:r>
          </w:p>
        </w:tc>
      </w:tr>
      <w:tr w:rsidR="00085BE1" w:rsidRPr="00DE645E" w14:paraId="08821705" w14:textId="77777777" w:rsidTr="00E00C66">
        <w:tc>
          <w:tcPr>
            <w:tcW w:w="1701" w:type="dxa"/>
            <w:shd w:val="clear" w:color="auto" w:fill="auto"/>
            <w:vAlign w:val="center"/>
          </w:tcPr>
          <w:p w14:paraId="0682FE87" w14:textId="77777777" w:rsidR="00085BE1" w:rsidRPr="00DE645E" w:rsidRDefault="00085BE1" w:rsidP="00092130">
            <w:pPr>
              <w:spacing w:before="240"/>
              <w:ind w:left="25"/>
              <w:rPr>
                <w:rFonts w:cs="Times New Roman"/>
                <w:b/>
                <w:bCs/>
                <w:sz w:val="20"/>
                <w:szCs w:val="20"/>
              </w:rPr>
            </w:pPr>
            <w:r w:rsidRPr="00DE645E">
              <w:rPr>
                <w:rFonts w:cs="Times New Roman"/>
                <w:b/>
                <w:bCs/>
                <w:sz w:val="20"/>
                <w:szCs w:val="20"/>
              </w:rPr>
              <w:t>Plasma exchange in chronic inflammatory demyelinating polyradiculoneuropathy</w:t>
            </w:r>
          </w:p>
        </w:tc>
        <w:tc>
          <w:tcPr>
            <w:tcW w:w="1134" w:type="dxa"/>
            <w:shd w:val="clear" w:color="auto" w:fill="auto"/>
            <w:vAlign w:val="center"/>
          </w:tcPr>
          <w:p w14:paraId="6A6B39FC" w14:textId="77777777" w:rsidR="00085BE1" w:rsidRPr="00DE645E" w:rsidRDefault="00085BE1" w:rsidP="00092130">
            <w:pPr>
              <w:spacing w:before="240"/>
              <w:ind w:left="25"/>
              <w:rPr>
                <w:rFonts w:cs="Times New Roman"/>
                <w:sz w:val="20"/>
                <w:szCs w:val="20"/>
              </w:rPr>
            </w:pPr>
            <w:r w:rsidRPr="00DE645E">
              <w:rPr>
                <w:rFonts w:cs="Times New Roman"/>
                <w:sz w:val="20"/>
                <w:szCs w:val="20"/>
              </w:rPr>
              <w:t>N/A</w:t>
            </w:r>
          </w:p>
        </w:tc>
        <w:tc>
          <w:tcPr>
            <w:tcW w:w="1418" w:type="dxa"/>
            <w:shd w:val="clear" w:color="auto" w:fill="auto"/>
            <w:vAlign w:val="center"/>
          </w:tcPr>
          <w:p w14:paraId="2E9C7A8D" w14:textId="77777777" w:rsidR="00085BE1" w:rsidRPr="00DE645E" w:rsidRDefault="00085BE1" w:rsidP="00092130">
            <w:pPr>
              <w:spacing w:before="240"/>
              <w:ind w:left="25"/>
              <w:rPr>
                <w:rFonts w:cs="Times New Roman"/>
                <w:sz w:val="20"/>
                <w:szCs w:val="20"/>
              </w:rPr>
            </w:pPr>
            <w:r w:rsidRPr="00DE645E">
              <w:rPr>
                <w:rFonts w:cs="Times New Roman"/>
                <w:sz w:val="20"/>
                <w:szCs w:val="20"/>
              </w:rPr>
              <w:t>Plasma or sham exchange administered twice a week for 3 weeks</w:t>
            </w:r>
          </w:p>
        </w:tc>
        <w:tc>
          <w:tcPr>
            <w:tcW w:w="1134" w:type="dxa"/>
            <w:shd w:val="clear" w:color="auto" w:fill="auto"/>
            <w:vAlign w:val="center"/>
          </w:tcPr>
          <w:p w14:paraId="44162C51" w14:textId="77777777" w:rsidR="00085BE1" w:rsidRPr="00DE645E" w:rsidRDefault="00085BE1" w:rsidP="00092130">
            <w:pPr>
              <w:spacing w:before="240"/>
              <w:ind w:left="25"/>
              <w:rPr>
                <w:rFonts w:cs="Times New Roman"/>
                <w:sz w:val="20"/>
                <w:szCs w:val="20"/>
              </w:rPr>
            </w:pPr>
            <w:r w:rsidRPr="00DE645E">
              <w:rPr>
                <w:rFonts w:cs="Times New Roman"/>
                <w:sz w:val="20"/>
                <w:szCs w:val="20"/>
              </w:rPr>
              <w:t>Prospective, double-blind trial</w:t>
            </w:r>
          </w:p>
        </w:tc>
        <w:tc>
          <w:tcPr>
            <w:tcW w:w="1134" w:type="dxa"/>
            <w:gridSpan w:val="2"/>
            <w:shd w:val="clear" w:color="auto" w:fill="auto"/>
            <w:vAlign w:val="center"/>
          </w:tcPr>
          <w:p w14:paraId="21AF0900" w14:textId="77777777" w:rsidR="00085BE1" w:rsidRPr="00DE645E" w:rsidRDefault="00085BE1" w:rsidP="00092130">
            <w:pPr>
              <w:spacing w:before="240"/>
              <w:ind w:left="25"/>
              <w:rPr>
                <w:rFonts w:cs="Times New Roman"/>
                <w:sz w:val="20"/>
                <w:szCs w:val="20"/>
              </w:rPr>
            </w:pPr>
            <w:r w:rsidRPr="00DE645E">
              <w:rPr>
                <w:rFonts w:cs="Times New Roman"/>
                <w:sz w:val="20"/>
                <w:szCs w:val="20"/>
              </w:rPr>
              <w:t>29</w:t>
            </w:r>
          </w:p>
        </w:tc>
        <w:tc>
          <w:tcPr>
            <w:tcW w:w="2410" w:type="dxa"/>
            <w:gridSpan w:val="2"/>
            <w:shd w:val="clear" w:color="auto" w:fill="auto"/>
            <w:vAlign w:val="center"/>
          </w:tcPr>
          <w:p w14:paraId="52F91C37" w14:textId="77777777" w:rsidR="00085BE1" w:rsidRPr="00DE645E" w:rsidRDefault="00085BE1" w:rsidP="00092130">
            <w:pPr>
              <w:spacing w:before="240"/>
              <w:rPr>
                <w:rFonts w:cs="Times New Roman"/>
                <w:b/>
                <w:bCs/>
                <w:sz w:val="20"/>
                <w:szCs w:val="20"/>
              </w:rPr>
            </w:pPr>
            <w:r w:rsidRPr="00DE645E">
              <w:rPr>
                <w:rFonts w:cs="Times New Roman"/>
                <w:b/>
                <w:bCs/>
                <w:sz w:val="20"/>
                <w:szCs w:val="20"/>
              </w:rPr>
              <w:t>Primary endpoints:</w:t>
            </w:r>
          </w:p>
          <w:p w14:paraId="39BC544E" w14:textId="77777777" w:rsidR="00085BE1" w:rsidRPr="00DE645E" w:rsidRDefault="00085BE1"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Neurologic-disability score, including summed score of muscle strength, reflexes, and sensory loss</w:t>
            </w:r>
          </w:p>
          <w:p w14:paraId="08FB0483" w14:textId="77777777" w:rsidR="00085BE1" w:rsidRPr="00DE645E" w:rsidRDefault="00085BE1"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Dynamometer measurement of maximal hand grip</w:t>
            </w:r>
          </w:p>
          <w:p w14:paraId="20E8D6B4" w14:textId="77777777" w:rsidR="00085BE1" w:rsidRPr="00DE645E" w:rsidRDefault="00085BE1"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Maximal inspiratory and expiratory pressure</w:t>
            </w:r>
          </w:p>
          <w:p w14:paraId="1F818B50" w14:textId="77777777" w:rsidR="00085BE1" w:rsidRPr="00DE645E" w:rsidRDefault="00085BE1"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Determination of the thresholds at which touch pressure could be detected by the big toe and thermal cooling by the dorsal foot</w:t>
            </w:r>
          </w:p>
        </w:tc>
        <w:tc>
          <w:tcPr>
            <w:tcW w:w="2268" w:type="dxa"/>
            <w:gridSpan w:val="2"/>
            <w:shd w:val="clear" w:color="auto" w:fill="auto"/>
            <w:vAlign w:val="center"/>
          </w:tcPr>
          <w:p w14:paraId="47CA4052" w14:textId="77777777" w:rsidR="00085BE1" w:rsidRPr="00DE645E" w:rsidRDefault="00085BE1" w:rsidP="00092130">
            <w:pPr>
              <w:spacing w:before="240"/>
              <w:ind w:left="25"/>
              <w:rPr>
                <w:rFonts w:cs="Times New Roman"/>
                <w:b/>
                <w:bCs/>
                <w:sz w:val="20"/>
                <w:szCs w:val="20"/>
              </w:rPr>
            </w:pPr>
            <w:r w:rsidRPr="00DE645E">
              <w:rPr>
                <w:rFonts w:cs="Times New Roman"/>
                <w:b/>
                <w:bCs/>
                <w:sz w:val="20"/>
                <w:szCs w:val="20"/>
              </w:rPr>
              <w:t>Primary outcomes:</w:t>
            </w:r>
          </w:p>
          <w:p w14:paraId="351275D6" w14:textId="77777777" w:rsidR="00085BE1" w:rsidRPr="00DE645E" w:rsidRDefault="00085BE1" w:rsidP="00092130">
            <w:pPr>
              <w:pStyle w:val="ListParagraph"/>
              <w:numPr>
                <w:ilvl w:val="0"/>
                <w:numId w:val="13"/>
              </w:numPr>
              <w:spacing w:before="240"/>
              <w:ind w:left="182" w:hanging="182"/>
              <w:rPr>
                <w:rFonts w:cs="Times New Roman"/>
                <w:b/>
                <w:bCs/>
                <w:sz w:val="20"/>
                <w:szCs w:val="20"/>
              </w:rPr>
            </w:pPr>
            <w:r w:rsidRPr="00DE645E">
              <w:rPr>
                <w:rFonts w:cs="Times New Roman"/>
                <w:sz w:val="20"/>
                <w:szCs w:val="20"/>
              </w:rPr>
              <w:t>Statistically significant differences were observed in combined measurements of nerve conduction, favoring patients who received plasma exchange. Five patients receiving plasma exchange had significantly greater improvement in disability scores (P=0.025) compared with sham exchange patients</w:t>
            </w:r>
          </w:p>
        </w:tc>
        <w:tc>
          <w:tcPr>
            <w:tcW w:w="1134" w:type="dxa"/>
            <w:shd w:val="clear" w:color="auto" w:fill="auto"/>
            <w:vAlign w:val="center"/>
          </w:tcPr>
          <w:p w14:paraId="203F69BC" w14:textId="77777777" w:rsidR="00085BE1" w:rsidRPr="00DE645E" w:rsidRDefault="00085BE1" w:rsidP="00092130">
            <w:pPr>
              <w:spacing w:before="240"/>
              <w:ind w:left="25"/>
              <w:rPr>
                <w:rFonts w:cs="Times New Roman"/>
                <w:sz w:val="20"/>
                <w:szCs w:val="20"/>
              </w:rPr>
            </w:pPr>
            <w:r w:rsidRPr="00DE645E">
              <w:rPr>
                <w:rFonts w:cs="Times New Roman"/>
                <w:sz w:val="20"/>
                <w:szCs w:val="20"/>
              </w:rPr>
              <w:t>3 weeks</w:t>
            </w:r>
          </w:p>
        </w:tc>
        <w:tc>
          <w:tcPr>
            <w:tcW w:w="1620" w:type="dxa"/>
            <w:shd w:val="clear" w:color="auto" w:fill="auto"/>
            <w:vAlign w:val="center"/>
          </w:tcPr>
          <w:p w14:paraId="3BC826B7" w14:textId="67529129" w:rsidR="00085BE1" w:rsidRPr="00DE645E" w:rsidRDefault="00085BE1" w:rsidP="00092130">
            <w:pPr>
              <w:spacing w:before="240"/>
              <w:ind w:left="25"/>
              <w:rPr>
                <w:rFonts w:cs="Times New Roman"/>
                <w:sz w:val="20"/>
                <w:szCs w:val="20"/>
              </w:rPr>
            </w:pPr>
            <w:r w:rsidRPr="00E536B2">
              <w:rPr>
                <w:rFonts w:cs="Times New Roman"/>
                <w:sz w:val="20"/>
                <w:szCs w:val="20"/>
                <w:lang w:val="fr-FR"/>
              </w:rPr>
              <w:t xml:space="preserve">Dyck P.J., </w:t>
            </w:r>
            <w:r w:rsidRPr="00E536B2">
              <w:rPr>
                <w:rFonts w:cs="Times New Roman"/>
                <w:i/>
                <w:iCs/>
                <w:sz w:val="20"/>
                <w:szCs w:val="20"/>
                <w:lang w:val="fr-FR"/>
              </w:rPr>
              <w:t xml:space="preserve">et al. </w:t>
            </w:r>
            <w:r w:rsidRPr="00DE645E">
              <w:rPr>
                <w:rFonts w:cs="Times New Roman"/>
                <w:i/>
                <w:iCs/>
                <w:sz w:val="20"/>
                <w:szCs w:val="20"/>
              </w:rPr>
              <w:t>NEJM</w:t>
            </w:r>
            <w:r w:rsidRPr="00DE645E">
              <w:rPr>
                <w:rFonts w:cs="Times New Roman"/>
                <w:sz w:val="20"/>
                <w:szCs w:val="20"/>
              </w:rPr>
              <w:t>. 198</w:t>
            </w:r>
            <w:r w:rsidR="00C40FF3" w:rsidRPr="00DE645E">
              <w:rPr>
                <w:rFonts w:cs="Times New Roman"/>
                <w:sz w:val="20"/>
                <w:szCs w:val="20"/>
              </w:rPr>
              <w:t>6</w:t>
            </w:r>
            <w:r w:rsidRPr="00DE645E">
              <w:rPr>
                <w:rFonts w:cs="Times New Roman"/>
                <w:sz w:val="20"/>
                <w:szCs w:val="20"/>
              </w:rPr>
              <w:t>;314(8):461–465.</w:t>
            </w:r>
          </w:p>
        </w:tc>
      </w:tr>
      <w:tr w:rsidR="007B6717" w:rsidRPr="00DE645E" w14:paraId="7468F21B" w14:textId="77777777" w:rsidTr="00E00C66">
        <w:tc>
          <w:tcPr>
            <w:tcW w:w="1701" w:type="dxa"/>
            <w:shd w:val="clear" w:color="auto" w:fill="auto"/>
            <w:vAlign w:val="center"/>
          </w:tcPr>
          <w:p w14:paraId="50574615" w14:textId="2D25DF3D" w:rsidR="00D4469F" w:rsidRPr="00DE645E" w:rsidRDefault="003533ED" w:rsidP="00092130">
            <w:pPr>
              <w:spacing w:before="240"/>
              <w:ind w:left="25"/>
              <w:rPr>
                <w:rFonts w:cs="Times New Roman"/>
                <w:b/>
                <w:bCs/>
                <w:sz w:val="20"/>
                <w:szCs w:val="20"/>
              </w:rPr>
            </w:pPr>
            <w:r w:rsidRPr="00DE645E">
              <w:rPr>
                <w:rFonts w:cs="Times New Roman"/>
                <w:b/>
                <w:bCs/>
                <w:sz w:val="20"/>
                <w:szCs w:val="20"/>
              </w:rPr>
              <w:t>Double-blind, sham-controlled, cross-over study</w:t>
            </w:r>
          </w:p>
        </w:tc>
        <w:tc>
          <w:tcPr>
            <w:tcW w:w="1134" w:type="dxa"/>
            <w:shd w:val="clear" w:color="auto" w:fill="auto"/>
            <w:vAlign w:val="center"/>
          </w:tcPr>
          <w:p w14:paraId="3F28770F" w14:textId="3A9C4716" w:rsidR="00D4469F" w:rsidRPr="00DE645E" w:rsidRDefault="00EE6EF1" w:rsidP="00092130">
            <w:pPr>
              <w:spacing w:before="240"/>
              <w:ind w:left="25"/>
              <w:rPr>
                <w:rFonts w:cs="Times New Roman"/>
                <w:sz w:val="20"/>
                <w:szCs w:val="20"/>
              </w:rPr>
            </w:pPr>
            <w:r w:rsidRPr="00DE645E">
              <w:rPr>
                <w:rFonts w:cs="Times New Roman"/>
                <w:sz w:val="20"/>
                <w:szCs w:val="20"/>
              </w:rPr>
              <w:t>N/A</w:t>
            </w:r>
          </w:p>
        </w:tc>
        <w:tc>
          <w:tcPr>
            <w:tcW w:w="1418" w:type="dxa"/>
            <w:shd w:val="clear" w:color="auto" w:fill="auto"/>
            <w:vAlign w:val="center"/>
          </w:tcPr>
          <w:p w14:paraId="0E6C55B7" w14:textId="305C424A" w:rsidR="00D4469F" w:rsidRPr="00DE645E" w:rsidRDefault="0089124F" w:rsidP="00092130">
            <w:pPr>
              <w:spacing w:before="240"/>
              <w:ind w:left="25"/>
              <w:rPr>
                <w:rFonts w:cs="Times New Roman"/>
                <w:sz w:val="20"/>
                <w:szCs w:val="20"/>
              </w:rPr>
            </w:pPr>
            <w:r w:rsidRPr="00DE645E">
              <w:rPr>
                <w:rFonts w:cs="Times New Roman"/>
                <w:sz w:val="20"/>
                <w:szCs w:val="20"/>
              </w:rPr>
              <w:t>10 plasma-exchange or</w:t>
            </w:r>
            <w:r w:rsidR="00EE6EF1" w:rsidRPr="00DE645E">
              <w:rPr>
                <w:rFonts w:cs="Times New Roman"/>
                <w:sz w:val="20"/>
                <w:szCs w:val="20"/>
              </w:rPr>
              <w:t xml:space="preserve"> </w:t>
            </w:r>
            <w:r w:rsidR="00A04870" w:rsidRPr="00DE645E">
              <w:rPr>
                <w:rFonts w:cs="Times New Roman"/>
                <w:sz w:val="20"/>
                <w:szCs w:val="20"/>
              </w:rPr>
              <w:t>sham plasma exchange over 4 weeks</w:t>
            </w:r>
          </w:p>
        </w:tc>
        <w:tc>
          <w:tcPr>
            <w:tcW w:w="1134" w:type="dxa"/>
            <w:shd w:val="clear" w:color="auto" w:fill="auto"/>
            <w:vAlign w:val="center"/>
          </w:tcPr>
          <w:p w14:paraId="6D210A18" w14:textId="7ADE30BF" w:rsidR="00D4469F" w:rsidRPr="00DE645E" w:rsidRDefault="00A04870" w:rsidP="00092130">
            <w:pPr>
              <w:spacing w:before="240"/>
              <w:ind w:left="25"/>
              <w:rPr>
                <w:rFonts w:cs="Times New Roman"/>
                <w:sz w:val="20"/>
                <w:szCs w:val="20"/>
              </w:rPr>
            </w:pPr>
            <w:r w:rsidRPr="00DE645E">
              <w:rPr>
                <w:rFonts w:cs="Times New Roman"/>
                <w:sz w:val="20"/>
                <w:szCs w:val="20"/>
              </w:rPr>
              <w:t>Double-blind, sham-controlled trial</w:t>
            </w:r>
          </w:p>
        </w:tc>
        <w:tc>
          <w:tcPr>
            <w:tcW w:w="1134" w:type="dxa"/>
            <w:gridSpan w:val="2"/>
            <w:shd w:val="clear" w:color="auto" w:fill="auto"/>
            <w:vAlign w:val="center"/>
          </w:tcPr>
          <w:p w14:paraId="278D38E6" w14:textId="6D770CFB" w:rsidR="00801AB4" w:rsidRPr="00DE645E" w:rsidRDefault="00801AB4" w:rsidP="00092130">
            <w:pPr>
              <w:spacing w:before="240"/>
              <w:rPr>
                <w:rFonts w:cs="Times New Roman"/>
                <w:sz w:val="20"/>
                <w:szCs w:val="20"/>
              </w:rPr>
            </w:pPr>
            <w:r w:rsidRPr="00DE645E">
              <w:rPr>
                <w:rFonts w:cs="Times New Roman"/>
                <w:sz w:val="20"/>
                <w:szCs w:val="20"/>
              </w:rPr>
              <w:t>18</w:t>
            </w:r>
          </w:p>
        </w:tc>
        <w:tc>
          <w:tcPr>
            <w:tcW w:w="2410" w:type="dxa"/>
            <w:gridSpan w:val="2"/>
            <w:shd w:val="clear" w:color="auto" w:fill="auto"/>
            <w:vAlign w:val="center"/>
          </w:tcPr>
          <w:p w14:paraId="648FE75F" w14:textId="77777777" w:rsidR="007162C3" w:rsidRPr="00DE645E" w:rsidRDefault="007162C3" w:rsidP="00092130">
            <w:pPr>
              <w:spacing w:before="240"/>
              <w:ind w:left="25"/>
              <w:rPr>
                <w:rFonts w:cs="Times New Roman"/>
                <w:b/>
                <w:bCs/>
                <w:sz w:val="20"/>
                <w:szCs w:val="20"/>
              </w:rPr>
            </w:pPr>
            <w:r w:rsidRPr="00DE645E">
              <w:rPr>
                <w:rFonts w:cs="Times New Roman"/>
                <w:b/>
                <w:bCs/>
                <w:sz w:val="20"/>
                <w:szCs w:val="20"/>
              </w:rPr>
              <w:t>Primary endpoints:</w:t>
            </w:r>
          </w:p>
          <w:p w14:paraId="680CD51F" w14:textId="77777777" w:rsidR="007162C3" w:rsidRPr="00DE645E" w:rsidRDefault="008C4154"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Neurological disability score</w:t>
            </w:r>
          </w:p>
          <w:p w14:paraId="2E278168" w14:textId="77777777" w:rsidR="008C4154" w:rsidRPr="00DE645E" w:rsidRDefault="008C4154"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Functional clinical grade</w:t>
            </w:r>
          </w:p>
          <w:p w14:paraId="6FCCA4E5" w14:textId="1C29E0C3" w:rsidR="00C01F9E" w:rsidRPr="00DE645E" w:rsidRDefault="00C01F9E" w:rsidP="00092130">
            <w:pPr>
              <w:pStyle w:val="ListParagraph"/>
              <w:numPr>
                <w:ilvl w:val="0"/>
                <w:numId w:val="13"/>
              </w:numPr>
              <w:spacing w:before="240"/>
              <w:ind w:left="182" w:hanging="182"/>
              <w:rPr>
                <w:rFonts w:cs="Times New Roman"/>
                <w:b/>
                <w:bCs/>
                <w:sz w:val="20"/>
                <w:szCs w:val="20"/>
              </w:rPr>
            </w:pPr>
            <w:r w:rsidRPr="00DE645E">
              <w:rPr>
                <w:rFonts w:cs="Times New Roman"/>
                <w:sz w:val="20"/>
                <w:szCs w:val="20"/>
              </w:rPr>
              <w:t>Grip strength</w:t>
            </w:r>
          </w:p>
        </w:tc>
        <w:tc>
          <w:tcPr>
            <w:tcW w:w="2268" w:type="dxa"/>
            <w:gridSpan w:val="2"/>
            <w:shd w:val="clear" w:color="auto" w:fill="auto"/>
            <w:vAlign w:val="center"/>
          </w:tcPr>
          <w:p w14:paraId="3844BCB7" w14:textId="77777777" w:rsidR="00D4469F" w:rsidRPr="00DE645E" w:rsidRDefault="009B60E4" w:rsidP="00092130">
            <w:pPr>
              <w:spacing w:before="240"/>
              <w:ind w:left="25"/>
              <w:rPr>
                <w:rFonts w:cs="Times New Roman"/>
                <w:b/>
                <w:bCs/>
                <w:sz w:val="20"/>
                <w:szCs w:val="20"/>
              </w:rPr>
            </w:pPr>
            <w:r w:rsidRPr="00DE645E">
              <w:rPr>
                <w:rFonts w:cs="Times New Roman"/>
                <w:b/>
                <w:bCs/>
                <w:sz w:val="20"/>
                <w:szCs w:val="20"/>
              </w:rPr>
              <w:t>Primary outcomes:</w:t>
            </w:r>
          </w:p>
          <w:p w14:paraId="18DEE120" w14:textId="21FF696D" w:rsidR="009B60E4" w:rsidRPr="00DE645E" w:rsidRDefault="00703DBC"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 xml:space="preserve">Patients receiving plasma </w:t>
            </w:r>
            <w:r w:rsidR="00801AB4" w:rsidRPr="00DE645E">
              <w:rPr>
                <w:rFonts w:cs="Times New Roman"/>
                <w:sz w:val="20"/>
                <w:szCs w:val="20"/>
              </w:rPr>
              <w:t>exchange showed</w:t>
            </w:r>
            <w:r w:rsidR="00B845AA" w:rsidRPr="00DE645E">
              <w:rPr>
                <w:rFonts w:cs="Times New Roman"/>
                <w:sz w:val="20"/>
                <w:szCs w:val="20"/>
              </w:rPr>
              <w:t xml:space="preserve"> significant improvement in all clinical outcomes compared with sham plasma-exchange</w:t>
            </w:r>
          </w:p>
        </w:tc>
        <w:tc>
          <w:tcPr>
            <w:tcW w:w="1134" w:type="dxa"/>
            <w:shd w:val="clear" w:color="auto" w:fill="auto"/>
            <w:vAlign w:val="center"/>
          </w:tcPr>
          <w:p w14:paraId="396F4CE3" w14:textId="239076F9" w:rsidR="00D4469F" w:rsidRPr="00DE645E" w:rsidRDefault="007162C3" w:rsidP="00092130">
            <w:pPr>
              <w:spacing w:before="240"/>
              <w:ind w:left="25"/>
              <w:rPr>
                <w:rFonts w:cs="Times New Roman"/>
                <w:sz w:val="20"/>
                <w:szCs w:val="20"/>
              </w:rPr>
            </w:pPr>
            <w:r w:rsidRPr="00DE645E">
              <w:rPr>
                <w:rFonts w:cs="Times New Roman"/>
                <w:sz w:val="20"/>
                <w:szCs w:val="20"/>
              </w:rPr>
              <w:t>9 weeks</w:t>
            </w:r>
          </w:p>
        </w:tc>
        <w:tc>
          <w:tcPr>
            <w:tcW w:w="1620" w:type="dxa"/>
            <w:shd w:val="clear" w:color="auto" w:fill="auto"/>
            <w:vAlign w:val="center"/>
          </w:tcPr>
          <w:p w14:paraId="68CC6B53" w14:textId="5659E678" w:rsidR="00D4469F" w:rsidRPr="00DE645E" w:rsidRDefault="007D5C52" w:rsidP="00092130">
            <w:pPr>
              <w:spacing w:before="240"/>
              <w:ind w:left="25"/>
              <w:rPr>
                <w:rFonts w:cs="Times New Roman"/>
                <w:sz w:val="20"/>
                <w:szCs w:val="20"/>
              </w:rPr>
            </w:pPr>
            <w:r w:rsidRPr="00E536B2">
              <w:rPr>
                <w:rFonts w:cs="Times New Roman"/>
                <w:sz w:val="20"/>
                <w:szCs w:val="20"/>
                <w:lang w:val="fr-FR"/>
              </w:rPr>
              <w:t>Hahn A.F</w:t>
            </w:r>
            <w:r w:rsidR="00AB0900" w:rsidRPr="00E536B2">
              <w:rPr>
                <w:rFonts w:cs="Times New Roman"/>
                <w:sz w:val="20"/>
                <w:szCs w:val="20"/>
                <w:lang w:val="fr-FR"/>
              </w:rPr>
              <w:t>.</w:t>
            </w:r>
            <w:r w:rsidRPr="00E536B2">
              <w:rPr>
                <w:rFonts w:cs="Times New Roman"/>
                <w:sz w:val="20"/>
                <w:szCs w:val="20"/>
                <w:lang w:val="fr-FR"/>
              </w:rPr>
              <w:t xml:space="preserve">, </w:t>
            </w:r>
            <w:r w:rsidRPr="00E536B2">
              <w:rPr>
                <w:rFonts w:cs="Times New Roman"/>
                <w:i/>
                <w:iCs/>
                <w:sz w:val="20"/>
                <w:szCs w:val="20"/>
                <w:lang w:val="fr-FR"/>
              </w:rPr>
              <w:t xml:space="preserve">et al. </w:t>
            </w:r>
            <w:r w:rsidRPr="00DE645E">
              <w:rPr>
                <w:rFonts w:cs="Times New Roman"/>
                <w:i/>
                <w:iCs/>
                <w:sz w:val="20"/>
                <w:szCs w:val="20"/>
              </w:rPr>
              <w:t xml:space="preserve">Brain. </w:t>
            </w:r>
            <w:r w:rsidRPr="00DE645E">
              <w:rPr>
                <w:rFonts w:cs="Times New Roman"/>
                <w:sz w:val="20"/>
                <w:szCs w:val="20"/>
              </w:rPr>
              <w:t>1996 August;119(4):1055</w:t>
            </w:r>
            <w:r w:rsidR="00FC69DD" w:rsidRPr="00DE645E">
              <w:rPr>
                <w:rFonts w:cs="Times New Roman"/>
                <w:sz w:val="20"/>
                <w:szCs w:val="20"/>
              </w:rPr>
              <w:t>–</w:t>
            </w:r>
            <w:r w:rsidRPr="00DE645E">
              <w:rPr>
                <w:rFonts w:cs="Times New Roman"/>
                <w:sz w:val="20"/>
                <w:szCs w:val="20"/>
              </w:rPr>
              <w:t>1066</w:t>
            </w:r>
          </w:p>
        </w:tc>
      </w:tr>
      <w:tr w:rsidR="00FE67B4" w:rsidRPr="00DE645E" w14:paraId="13FBF4AB" w14:textId="77777777" w:rsidTr="00E00C66">
        <w:tc>
          <w:tcPr>
            <w:tcW w:w="13953" w:type="dxa"/>
            <w:gridSpan w:val="12"/>
            <w:shd w:val="clear" w:color="auto" w:fill="D9D9D9" w:themeFill="background1" w:themeFillShade="D9"/>
            <w:vAlign w:val="center"/>
          </w:tcPr>
          <w:p w14:paraId="74E1C2D2" w14:textId="618A9604" w:rsidR="00FE67B4" w:rsidRPr="00DE645E" w:rsidRDefault="00FE67B4" w:rsidP="008530E2">
            <w:pPr>
              <w:ind w:left="23"/>
              <w:rPr>
                <w:rFonts w:cs="Times New Roman"/>
                <w:sz w:val="20"/>
                <w:szCs w:val="20"/>
              </w:rPr>
            </w:pPr>
            <w:r w:rsidRPr="00DE645E">
              <w:rPr>
                <w:rFonts w:cs="Times New Roman"/>
                <w:b/>
                <w:bCs/>
                <w:sz w:val="20"/>
                <w:szCs w:val="20"/>
              </w:rPr>
              <w:lastRenderedPageBreak/>
              <w:t>Corticosteroids</w:t>
            </w:r>
          </w:p>
        </w:tc>
      </w:tr>
      <w:tr w:rsidR="00143A94" w:rsidRPr="00DE645E" w14:paraId="280A1C2A" w14:textId="77777777" w:rsidTr="00E00C66">
        <w:tc>
          <w:tcPr>
            <w:tcW w:w="1701" w:type="dxa"/>
            <w:vAlign w:val="center"/>
          </w:tcPr>
          <w:p w14:paraId="046AE918" w14:textId="6172D044" w:rsidR="00143A94" w:rsidRPr="00DE645E" w:rsidRDefault="00BE3AC4" w:rsidP="00092130">
            <w:pPr>
              <w:spacing w:before="240"/>
              <w:rPr>
                <w:rFonts w:cs="Times New Roman"/>
                <w:b/>
                <w:bCs/>
                <w:sz w:val="20"/>
                <w:szCs w:val="20"/>
              </w:rPr>
            </w:pPr>
            <w:r w:rsidRPr="00DE645E">
              <w:rPr>
                <w:rFonts w:cs="Times New Roman"/>
                <w:b/>
                <w:bCs/>
                <w:sz w:val="20"/>
                <w:szCs w:val="20"/>
              </w:rPr>
              <w:t xml:space="preserve">Prednisone </w:t>
            </w:r>
            <w:r w:rsidR="0007640B" w:rsidRPr="00DE645E">
              <w:rPr>
                <w:rFonts w:cs="Times New Roman"/>
                <w:b/>
                <w:bCs/>
                <w:sz w:val="20"/>
                <w:szCs w:val="20"/>
              </w:rPr>
              <w:t>i</w:t>
            </w:r>
            <w:r w:rsidRPr="00DE645E">
              <w:rPr>
                <w:rFonts w:cs="Times New Roman"/>
                <w:b/>
                <w:bCs/>
                <w:sz w:val="20"/>
                <w:szCs w:val="20"/>
              </w:rPr>
              <w:t xml:space="preserve">mproves </w:t>
            </w:r>
            <w:r w:rsidR="0007640B" w:rsidRPr="00DE645E">
              <w:rPr>
                <w:rFonts w:cs="Times New Roman"/>
                <w:b/>
                <w:bCs/>
                <w:sz w:val="20"/>
                <w:szCs w:val="20"/>
              </w:rPr>
              <w:t>c</w:t>
            </w:r>
            <w:r w:rsidRPr="00DE645E">
              <w:rPr>
                <w:rFonts w:cs="Times New Roman"/>
                <w:b/>
                <w:bCs/>
                <w:sz w:val="20"/>
                <w:szCs w:val="20"/>
              </w:rPr>
              <w:t xml:space="preserve">hronic </w:t>
            </w:r>
            <w:r w:rsidR="0007640B" w:rsidRPr="00DE645E">
              <w:rPr>
                <w:rFonts w:cs="Times New Roman"/>
                <w:b/>
                <w:bCs/>
                <w:sz w:val="20"/>
                <w:szCs w:val="20"/>
              </w:rPr>
              <w:t>i</w:t>
            </w:r>
            <w:r w:rsidRPr="00DE645E">
              <w:rPr>
                <w:rFonts w:cs="Times New Roman"/>
                <w:b/>
                <w:bCs/>
                <w:sz w:val="20"/>
                <w:szCs w:val="20"/>
              </w:rPr>
              <w:t>nflammatory</w:t>
            </w:r>
            <w:r w:rsidR="00CD7334">
              <w:rPr>
                <w:rFonts w:cs="Times New Roman"/>
                <w:b/>
                <w:bCs/>
                <w:sz w:val="20"/>
                <w:szCs w:val="20"/>
              </w:rPr>
              <w:t xml:space="preserve"> </w:t>
            </w:r>
            <w:r w:rsidR="0007640B" w:rsidRPr="00DE645E">
              <w:rPr>
                <w:rFonts w:cs="Times New Roman"/>
                <w:b/>
                <w:bCs/>
                <w:sz w:val="20"/>
                <w:szCs w:val="20"/>
              </w:rPr>
              <w:t>d</w:t>
            </w:r>
            <w:r w:rsidRPr="00DE645E">
              <w:rPr>
                <w:rFonts w:cs="Times New Roman"/>
                <w:b/>
                <w:bCs/>
                <w:sz w:val="20"/>
                <w:szCs w:val="20"/>
              </w:rPr>
              <w:t xml:space="preserve">emyelinating </w:t>
            </w:r>
            <w:r w:rsidR="0007640B" w:rsidRPr="00DE645E">
              <w:rPr>
                <w:rFonts w:cs="Times New Roman"/>
                <w:b/>
                <w:bCs/>
                <w:sz w:val="20"/>
                <w:szCs w:val="20"/>
              </w:rPr>
              <w:t>p</w:t>
            </w:r>
            <w:r w:rsidRPr="00DE645E">
              <w:rPr>
                <w:rFonts w:cs="Times New Roman"/>
                <w:b/>
                <w:bCs/>
                <w:sz w:val="20"/>
                <w:szCs w:val="20"/>
              </w:rPr>
              <w:t>olyr</w:t>
            </w:r>
            <w:r w:rsidR="0007640B" w:rsidRPr="00DE645E">
              <w:rPr>
                <w:rFonts w:cs="Times New Roman"/>
                <w:b/>
                <w:bCs/>
                <w:sz w:val="20"/>
                <w:szCs w:val="20"/>
              </w:rPr>
              <w:t>a</w:t>
            </w:r>
            <w:r w:rsidRPr="00DE645E">
              <w:rPr>
                <w:rFonts w:cs="Times New Roman"/>
                <w:b/>
                <w:bCs/>
                <w:sz w:val="20"/>
                <w:szCs w:val="20"/>
              </w:rPr>
              <w:t>d</w:t>
            </w:r>
            <w:r w:rsidR="0007640B" w:rsidRPr="00DE645E">
              <w:rPr>
                <w:rFonts w:cs="Times New Roman"/>
                <w:b/>
                <w:bCs/>
                <w:sz w:val="20"/>
                <w:szCs w:val="20"/>
              </w:rPr>
              <w:t>i</w:t>
            </w:r>
            <w:r w:rsidRPr="00DE645E">
              <w:rPr>
                <w:rFonts w:cs="Times New Roman"/>
                <w:b/>
                <w:bCs/>
                <w:sz w:val="20"/>
                <w:szCs w:val="20"/>
              </w:rPr>
              <w:t>c</w:t>
            </w:r>
            <w:r w:rsidR="0007640B" w:rsidRPr="00DE645E">
              <w:rPr>
                <w:rFonts w:cs="Times New Roman"/>
                <w:b/>
                <w:bCs/>
                <w:sz w:val="20"/>
                <w:szCs w:val="20"/>
              </w:rPr>
              <w:t>ulo</w:t>
            </w:r>
            <w:r w:rsidRPr="00DE645E">
              <w:rPr>
                <w:rFonts w:cs="Times New Roman"/>
                <w:b/>
                <w:bCs/>
                <w:sz w:val="20"/>
                <w:szCs w:val="20"/>
              </w:rPr>
              <w:t>neuropathy</w:t>
            </w:r>
            <w:r w:rsidR="00CD7334">
              <w:rPr>
                <w:rFonts w:cs="Times New Roman"/>
                <w:b/>
                <w:bCs/>
                <w:sz w:val="20"/>
                <w:szCs w:val="20"/>
              </w:rPr>
              <w:t xml:space="preserve"> </w:t>
            </w:r>
            <w:r w:rsidR="0007640B" w:rsidRPr="00DE645E">
              <w:rPr>
                <w:rFonts w:cs="Times New Roman"/>
                <w:b/>
                <w:bCs/>
                <w:sz w:val="20"/>
                <w:szCs w:val="20"/>
              </w:rPr>
              <w:t>m</w:t>
            </w:r>
            <w:r w:rsidRPr="00DE645E">
              <w:rPr>
                <w:rFonts w:cs="Times New Roman"/>
                <w:b/>
                <w:bCs/>
                <w:sz w:val="20"/>
                <w:szCs w:val="20"/>
              </w:rPr>
              <w:t xml:space="preserve">ore </w:t>
            </w:r>
            <w:r w:rsidR="0007640B" w:rsidRPr="00DE645E">
              <w:rPr>
                <w:rFonts w:cs="Times New Roman"/>
                <w:b/>
                <w:bCs/>
                <w:sz w:val="20"/>
                <w:szCs w:val="20"/>
              </w:rPr>
              <w:t>t</w:t>
            </w:r>
            <w:r w:rsidRPr="00DE645E">
              <w:rPr>
                <w:rFonts w:cs="Times New Roman"/>
                <w:b/>
                <w:bCs/>
                <w:sz w:val="20"/>
                <w:szCs w:val="20"/>
              </w:rPr>
              <w:t xml:space="preserve">han </w:t>
            </w:r>
            <w:r w:rsidR="0007640B" w:rsidRPr="00DE645E">
              <w:rPr>
                <w:rFonts w:cs="Times New Roman"/>
                <w:b/>
                <w:bCs/>
                <w:sz w:val="20"/>
                <w:szCs w:val="20"/>
              </w:rPr>
              <w:t>n</w:t>
            </w:r>
            <w:r w:rsidRPr="00DE645E">
              <w:rPr>
                <w:rFonts w:cs="Times New Roman"/>
                <w:b/>
                <w:bCs/>
                <w:sz w:val="20"/>
                <w:szCs w:val="20"/>
              </w:rPr>
              <w:t xml:space="preserve">o </w:t>
            </w:r>
            <w:r w:rsidR="0007640B" w:rsidRPr="00DE645E">
              <w:rPr>
                <w:rFonts w:cs="Times New Roman"/>
                <w:b/>
                <w:bCs/>
                <w:sz w:val="20"/>
                <w:szCs w:val="20"/>
              </w:rPr>
              <w:t>t</w:t>
            </w:r>
            <w:r w:rsidRPr="00DE645E">
              <w:rPr>
                <w:rFonts w:cs="Times New Roman"/>
                <w:b/>
                <w:bCs/>
                <w:sz w:val="20"/>
                <w:szCs w:val="20"/>
              </w:rPr>
              <w:t>reatment</w:t>
            </w:r>
          </w:p>
        </w:tc>
        <w:tc>
          <w:tcPr>
            <w:tcW w:w="1134" w:type="dxa"/>
            <w:vAlign w:val="center"/>
          </w:tcPr>
          <w:p w14:paraId="147CFBD6" w14:textId="467C6A36" w:rsidR="00143A94" w:rsidRPr="00DE645E" w:rsidRDefault="00E871A1" w:rsidP="00092130">
            <w:pPr>
              <w:spacing w:before="240"/>
              <w:rPr>
                <w:rFonts w:cs="Times New Roman"/>
                <w:sz w:val="20"/>
                <w:szCs w:val="20"/>
              </w:rPr>
            </w:pPr>
            <w:r w:rsidRPr="00DE645E">
              <w:rPr>
                <w:rFonts w:cs="Times New Roman"/>
                <w:sz w:val="20"/>
                <w:szCs w:val="20"/>
              </w:rPr>
              <w:t>N/A</w:t>
            </w:r>
          </w:p>
        </w:tc>
        <w:tc>
          <w:tcPr>
            <w:tcW w:w="1418" w:type="dxa"/>
            <w:vAlign w:val="center"/>
          </w:tcPr>
          <w:p w14:paraId="3ABF6EFA" w14:textId="77777777" w:rsidR="00143A94" w:rsidRPr="00DE645E" w:rsidRDefault="00EB5A9B" w:rsidP="00092130">
            <w:pPr>
              <w:spacing w:before="240"/>
              <w:rPr>
                <w:rFonts w:cs="Times New Roman"/>
                <w:sz w:val="20"/>
                <w:szCs w:val="20"/>
              </w:rPr>
            </w:pPr>
            <w:r w:rsidRPr="00DE645E">
              <w:rPr>
                <w:rFonts w:cs="Times New Roman"/>
                <w:sz w:val="20"/>
                <w:szCs w:val="20"/>
              </w:rPr>
              <w:t>Pred</w:t>
            </w:r>
            <w:r w:rsidR="00C77878" w:rsidRPr="00DE645E">
              <w:rPr>
                <w:rFonts w:cs="Times New Roman"/>
                <w:sz w:val="20"/>
                <w:szCs w:val="20"/>
              </w:rPr>
              <w:t>nisone vs no treatment</w:t>
            </w:r>
          </w:p>
          <w:p w14:paraId="470B8CAE" w14:textId="5206E2E0" w:rsidR="00C77878" w:rsidRPr="00DE645E" w:rsidRDefault="00CD7334" w:rsidP="00092130">
            <w:pPr>
              <w:spacing w:before="240"/>
              <w:rPr>
                <w:rFonts w:cs="Times New Roman"/>
                <w:sz w:val="20"/>
                <w:szCs w:val="20"/>
              </w:rPr>
            </w:pPr>
            <w:r>
              <w:rPr>
                <w:rFonts w:cs="Times New Roman"/>
                <w:sz w:val="20"/>
                <w:szCs w:val="20"/>
              </w:rPr>
              <w:t>P</w:t>
            </w:r>
            <w:r w:rsidR="00C77878" w:rsidRPr="00DE645E">
              <w:rPr>
                <w:rFonts w:cs="Times New Roman"/>
                <w:sz w:val="20"/>
                <w:szCs w:val="20"/>
              </w:rPr>
              <w:t xml:space="preserve">rednisone </w:t>
            </w:r>
            <w:r w:rsidR="00925483" w:rsidRPr="00DE645E">
              <w:rPr>
                <w:rFonts w:cs="Times New Roman"/>
                <w:sz w:val="20"/>
                <w:szCs w:val="20"/>
              </w:rPr>
              <w:t>began</w:t>
            </w:r>
            <w:r w:rsidR="00C77878" w:rsidRPr="00DE645E">
              <w:rPr>
                <w:rFonts w:cs="Times New Roman"/>
                <w:sz w:val="20"/>
                <w:szCs w:val="20"/>
              </w:rPr>
              <w:t xml:space="preserve"> at a dosage of 120 mg every second day</w:t>
            </w:r>
            <w:r w:rsidR="00925483" w:rsidRPr="00DE645E">
              <w:rPr>
                <w:rFonts w:cs="Times New Roman"/>
                <w:sz w:val="20"/>
                <w:szCs w:val="20"/>
              </w:rPr>
              <w:t>. On alternate days, except for weeks 11 and 12 when nothing was given, patients were given 5 mg</w:t>
            </w:r>
          </w:p>
          <w:p w14:paraId="19D60A79" w14:textId="598DE46D" w:rsidR="00925483" w:rsidRPr="00DE645E" w:rsidRDefault="00925483" w:rsidP="00092130">
            <w:pPr>
              <w:spacing w:before="240"/>
              <w:rPr>
                <w:rFonts w:cs="Times New Roman"/>
                <w:sz w:val="20"/>
                <w:szCs w:val="20"/>
              </w:rPr>
            </w:pPr>
          </w:p>
        </w:tc>
        <w:tc>
          <w:tcPr>
            <w:tcW w:w="1161" w:type="dxa"/>
            <w:gridSpan w:val="2"/>
            <w:vAlign w:val="center"/>
          </w:tcPr>
          <w:p w14:paraId="435C939B" w14:textId="006E3741" w:rsidR="00143A94" w:rsidRPr="00DE645E" w:rsidRDefault="00E871A1" w:rsidP="00092130">
            <w:pPr>
              <w:spacing w:before="240"/>
              <w:rPr>
                <w:rFonts w:cs="Times New Roman"/>
                <w:sz w:val="20"/>
                <w:szCs w:val="20"/>
              </w:rPr>
            </w:pPr>
            <w:r w:rsidRPr="00DE645E">
              <w:rPr>
                <w:rFonts w:cs="Times New Roman"/>
                <w:sz w:val="20"/>
                <w:szCs w:val="20"/>
              </w:rPr>
              <w:t>Randomized, controlled trial</w:t>
            </w:r>
          </w:p>
        </w:tc>
        <w:tc>
          <w:tcPr>
            <w:tcW w:w="1156" w:type="dxa"/>
            <w:gridSpan w:val="2"/>
            <w:vAlign w:val="center"/>
          </w:tcPr>
          <w:p w14:paraId="51977E5E" w14:textId="081D5974" w:rsidR="00143A94" w:rsidRPr="00DE645E" w:rsidRDefault="00E871A1" w:rsidP="00092130">
            <w:pPr>
              <w:spacing w:before="240"/>
              <w:rPr>
                <w:rFonts w:cs="Times New Roman"/>
                <w:sz w:val="20"/>
                <w:szCs w:val="20"/>
              </w:rPr>
            </w:pPr>
            <w:r w:rsidRPr="00DE645E">
              <w:rPr>
                <w:rFonts w:cs="Times New Roman"/>
                <w:sz w:val="20"/>
                <w:szCs w:val="20"/>
              </w:rPr>
              <w:t>40</w:t>
            </w:r>
          </w:p>
        </w:tc>
        <w:tc>
          <w:tcPr>
            <w:tcW w:w="2370" w:type="dxa"/>
            <w:gridSpan w:val="2"/>
            <w:vAlign w:val="center"/>
          </w:tcPr>
          <w:p w14:paraId="7B96B9C1" w14:textId="77777777" w:rsidR="00143A94" w:rsidRPr="00DE645E" w:rsidRDefault="00925483" w:rsidP="00092130">
            <w:pPr>
              <w:spacing w:before="240"/>
              <w:rPr>
                <w:rFonts w:cs="Times New Roman"/>
                <w:b/>
                <w:bCs/>
                <w:sz w:val="20"/>
                <w:szCs w:val="20"/>
              </w:rPr>
            </w:pPr>
            <w:r w:rsidRPr="00DE645E">
              <w:rPr>
                <w:rFonts w:cs="Times New Roman"/>
                <w:b/>
                <w:bCs/>
                <w:sz w:val="20"/>
                <w:szCs w:val="20"/>
              </w:rPr>
              <w:t>Primary endpoints:</w:t>
            </w:r>
          </w:p>
          <w:p w14:paraId="33389FD5" w14:textId="6A37779E" w:rsidR="00925483" w:rsidRPr="00DE645E" w:rsidRDefault="00040DE4"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NDS score b</w:t>
            </w:r>
            <w:r w:rsidR="00A06A5D" w:rsidRPr="00DE645E">
              <w:rPr>
                <w:rFonts w:cs="Times New Roman"/>
                <w:sz w:val="20"/>
                <w:szCs w:val="20"/>
              </w:rPr>
              <w:t>efore onset of study, at six weeks</w:t>
            </w:r>
            <w:r w:rsidRPr="00DE645E">
              <w:rPr>
                <w:rFonts w:cs="Times New Roman"/>
                <w:sz w:val="20"/>
                <w:szCs w:val="20"/>
              </w:rPr>
              <w:t>,</w:t>
            </w:r>
            <w:r w:rsidR="00A06A5D" w:rsidRPr="00DE645E">
              <w:rPr>
                <w:rFonts w:cs="Times New Roman"/>
                <w:sz w:val="20"/>
                <w:szCs w:val="20"/>
              </w:rPr>
              <w:t xml:space="preserve"> and </w:t>
            </w:r>
            <w:r w:rsidRPr="00DE645E">
              <w:rPr>
                <w:rFonts w:cs="Times New Roman"/>
                <w:sz w:val="20"/>
                <w:szCs w:val="20"/>
              </w:rPr>
              <w:t xml:space="preserve">at </w:t>
            </w:r>
            <w:r w:rsidR="00A06A5D" w:rsidRPr="00DE645E">
              <w:rPr>
                <w:rFonts w:cs="Times New Roman"/>
                <w:sz w:val="20"/>
                <w:szCs w:val="20"/>
              </w:rPr>
              <w:t xml:space="preserve">three months </w:t>
            </w:r>
            <w:r w:rsidRPr="00DE645E">
              <w:rPr>
                <w:rFonts w:cs="Times New Roman"/>
                <w:sz w:val="20"/>
                <w:szCs w:val="20"/>
              </w:rPr>
              <w:t xml:space="preserve">after treatment </w:t>
            </w:r>
          </w:p>
          <w:p w14:paraId="3761F1A9" w14:textId="6CF4C9CE" w:rsidR="00A726B6" w:rsidRPr="00DE645E" w:rsidRDefault="00A726B6"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 xml:space="preserve">Maximum expiratory and inspiratory breathing measures </w:t>
            </w:r>
          </w:p>
          <w:p w14:paraId="25B1C409" w14:textId="05EEC2C6" w:rsidR="004D7E0D" w:rsidRPr="00DE645E" w:rsidRDefault="004D7E0D"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 xml:space="preserve">Strength of handgrip and finger pinch </w:t>
            </w:r>
          </w:p>
          <w:p w14:paraId="3BD7CCEB" w14:textId="33B2DECD" w:rsidR="004D7E0D" w:rsidRPr="00DE645E" w:rsidRDefault="004D7E0D" w:rsidP="00092130">
            <w:pPr>
              <w:pStyle w:val="ListParagraph"/>
              <w:numPr>
                <w:ilvl w:val="0"/>
                <w:numId w:val="13"/>
              </w:numPr>
              <w:spacing w:before="240"/>
              <w:ind w:left="182" w:hanging="182"/>
              <w:rPr>
                <w:rFonts w:cs="Times New Roman"/>
                <w:b/>
                <w:bCs/>
                <w:sz w:val="20"/>
                <w:szCs w:val="20"/>
              </w:rPr>
            </w:pPr>
            <w:r w:rsidRPr="00DE645E">
              <w:rPr>
                <w:rFonts w:cs="Times New Roman"/>
                <w:sz w:val="20"/>
                <w:szCs w:val="20"/>
              </w:rPr>
              <w:t xml:space="preserve">Amplitudes, conduction velocities and distal latencies </w:t>
            </w:r>
          </w:p>
        </w:tc>
        <w:tc>
          <w:tcPr>
            <w:tcW w:w="2259" w:type="dxa"/>
            <w:vAlign w:val="center"/>
          </w:tcPr>
          <w:p w14:paraId="4CA151F0" w14:textId="77777777" w:rsidR="00143A94" w:rsidRPr="00DE645E" w:rsidRDefault="004D7E0D" w:rsidP="00092130">
            <w:pPr>
              <w:spacing w:before="240"/>
              <w:rPr>
                <w:rFonts w:cs="Times New Roman"/>
                <w:b/>
                <w:bCs/>
                <w:sz w:val="20"/>
                <w:szCs w:val="20"/>
              </w:rPr>
            </w:pPr>
            <w:r w:rsidRPr="00DE645E">
              <w:rPr>
                <w:rFonts w:cs="Times New Roman"/>
                <w:b/>
                <w:bCs/>
                <w:sz w:val="20"/>
                <w:szCs w:val="20"/>
              </w:rPr>
              <w:t>Primary outcomes:</w:t>
            </w:r>
          </w:p>
          <w:p w14:paraId="54185534" w14:textId="77777777" w:rsidR="004D7E0D" w:rsidRPr="00DE645E" w:rsidRDefault="00232EA2"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 xml:space="preserve">NDS scores were similar between </w:t>
            </w:r>
            <w:r w:rsidR="00DF2A6D" w:rsidRPr="00DE645E">
              <w:rPr>
                <w:rFonts w:cs="Times New Roman"/>
                <w:sz w:val="20"/>
                <w:szCs w:val="20"/>
              </w:rPr>
              <w:t>the two groups</w:t>
            </w:r>
          </w:p>
          <w:p w14:paraId="22FCCC71" w14:textId="77777777" w:rsidR="00DF2A6D" w:rsidRPr="00DE645E" w:rsidRDefault="00DF2A6D" w:rsidP="00092130">
            <w:pPr>
              <w:pStyle w:val="ListParagraph"/>
              <w:numPr>
                <w:ilvl w:val="0"/>
                <w:numId w:val="13"/>
              </w:numPr>
              <w:spacing w:before="240"/>
              <w:ind w:left="182" w:hanging="182"/>
              <w:rPr>
                <w:rFonts w:cs="Times New Roman"/>
                <w:sz w:val="20"/>
                <w:szCs w:val="20"/>
              </w:rPr>
            </w:pPr>
            <w:r w:rsidRPr="00DE645E">
              <w:rPr>
                <w:rFonts w:cs="Times New Roman"/>
                <w:sz w:val="20"/>
                <w:szCs w:val="20"/>
              </w:rPr>
              <w:t>Muscle strength, cutaneous sensation, cerebrospinal fluid protein, and nerve conduction were not significantly different between groups</w:t>
            </w:r>
          </w:p>
          <w:p w14:paraId="60DD1502" w14:textId="7D191EB9" w:rsidR="00B64511" w:rsidRPr="00DE645E" w:rsidRDefault="00B64511" w:rsidP="00092130">
            <w:pPr>
              <w:pStyle w:val="ListParagraph"/>
              <w:numPr>
                <w:ilvl w:val="0"/>
                <w:numId w:val="13"/>
              </w:numPr>
              <w:spacing w:before="240"/>
              <w:ind w:left="182" w:hanging="182"/>
              <w:rPr>
                <w:rFonts w:cs="Times New Roman"/>
                <w:b/>
                <w:bCs/>
                <w:sz w:val="20"/>
                <w:szCs w:val="20"/>
              </w:rPr>
            </w:pPr>
            <w:r w:rsidRPr="00DE645E">
              <w:rPr>
                <w:rFonts w:cs="Times New Roman"/>
                <w:sz w:val="20"/>
                <w:szCs w:val="20"/>
              </w:rPr>
              <w:t>Other measures of neurological function, such as touch-pressure of the hand (</w:t>
            </w:r>
            <w:r w:rsidR="00040DE4" w:rsidRPr="00DE645E">
              <w:rPr>
                <w:rFonts w:cs="Times New Roman"/>
                <w:sz w:val="20"/>
                <w:szCs w:val="20"/>
              </w:rPr>
              <w:t>p</w:t>
            </w:r>
            <w:r w:rsidRPr="00DE645E">
              <w:rPr>
                <w:rFonts w:cs="Times New Roman"/>
                <w:sz w:val="20"/>
                <w:szCs w:val="20"/>
              </w:rPr>
              <w:t xml:space="preserve">=0.017), </w:t>
            </w:r>
            <w:r w:rsidR="00D4503B" w:rsidRPr="00DE645E">
              <w:rPr>
                <w:rFonts w:cs="Times New Roman"/>
                <w:sz w:val="20"/>
                <w:szCs w:val="20"/>
              </w:rPr>
              <w:t>handgrip</w:t>
            </w:r>
            <w:r w:rsidRPr="00DE645E">
              <w:rPr>
                <w:rFonts w:cs="Times New Roman"/>
                <w:sz w:val="20"/>
                <w:szCs w:val="20"/>
              </w:rPr>
              <w:t xml:space="preserve"> (</w:t>
            </w:r>
            <w:r w:rsidR="00040DE4" w:rsidRPr="00DE645E">
              <w:rPr>
                <w:rFonts w:cs="Times New Roman"/>
                <w:sz w:val="20"/>
                <w:szCs w:val="20"/>
              </w:rPr>
              <w:t>p</w:t>
            </w:r>
            <w:r w:rsidRPr="00DE645E">
              <w:rPr>
                <w:rFonts w:cs="Times New Roman"/>
                <w:sz w:val="20"/>
                <w:szCs w:val="20"/>
              </w:rPr>
              <w:t>=0.046</w:t>
            </w:r>
            <w:r w:rsidR="00D4503B" w:rsidRPr="00DE645E">
              <w:rPr>
                <w:rFonts w:cs="Times New Roman"/>
                <w:sz w:val="20"/>
                <w:szCs w:val="20"/>
              </w:rPr>
              <w:t>)</w:t>
            </w:r>
            <w:r w:rsidRPr="00DE645E">
              <w:rPr>
                <w:rFonts w:cs="Times New Roman"/>
                <w:sz w:val="20"/>
                <w:szCs w:val="20"/>
              </w:rPr>
              <w:t>, and conduction velocity of motor fibers of the median nerve (</w:t>
            </w:r>
            <w:r w:rsidR="00040DE4" w:rsidRPr="00DE645E">
              <w:rPr>
                <w:rFonts w:cs="Times New Roman"/>
                <w:sz w:val="20"/>
                <w:szCs w:val="20"/>
              </w:rPr>
              <w:t>p</w:t>
            </w:r>
            <w:r w:rsidR="00D4503B" w:rsidRPr="00DE645E">
              <w:rPr>
                <w:rFonts w:cs="Times New Roman"/>
                <w:sz w:val="20"/>
                <w:szCs w:val="20"/>
              </w:rPr>
              <w:t>=0.029) showed improvement with prednisone compared to no treatment</w:t>
            </w:r>
          </w:p>
        </w:tc>
        <w:tc>
          <w:tcPr>
            <w:tcW w:w="1134" w:type="dxa"/>
            <w:vAlign w:val="center"/>
          </w:tcPr>
          <w:p w14:paraId="1C7BCC10" w14:textId="045DEC03" w:rsidR="00143A94" w:rsidRPr="00DE645E" w:rsidRDefault="0007640B" w:rsidP="00092130">
            <w:pPr>
              <w:spacing w:before="240"/>
              <w:rPr>
                <w:rFonts w:cs="Times New Roman"/>
                <w:sz w:val="20"/>
                <w:szCs w:val="20"/>
              </w:rPr>
            </w:pPr>
            <w:r w:rsidRPr="00DE645E">
              <w:rPr>
                <w:rFonts w:cs="Times New Roman"/>
                <w:sz w:val="20"/>
                <w:szCs w:val="20"/>
              </w:rPr>
              <w:t>13 weeks</w:t>
            </w:r>
          </w:p>
        </w:tc>
        <w:tc>
          <w:tcPr>
            <w:tcW w:w="1620" w:type="dxa"/>
            <w:vAlign w:val="center"/>
          </w:tcPr>
          <w:p w14:paraId="54504F96" w14:textId="6C88956D" w:rsidR="00143A94" w:rsidRPr="00DE645E" w:rsidRDefault="00143A94" w:rsidP="00092130">
            <w:pPr>
              <w:spacing w:before="240"/>
              <w:ind w:left="25"/>
              <w:rPr>
                <w:rFonts w:cs="Times New Roman"/>
                <w:sz w:val="20"/>
                <w:szCs w:val="20"/>
              </w:rPr>
            </w:pPr>
            <w:r w:rsidRPr="00E536B2">
              <w:rPr>
                <w:rFonts w:cs="Times New Roman"/>
                <w:sz w:val="20"/>
                <w:szCs w:val="20"/>
                <w:lang w:val="fr-FR"/>
              </w:rPr>
              <w:t>Dyck J.P.</w:t>
            </w:r>
            <w:r w:rsidR="00AB0900" w:rsidRPr="00E536B2">
              <w:rPr>
                <w:rFonts w:cs="Times New Roman"/>
                <w:sz w:val="20"/>
                <w:szCs w:val="20"/>
                <w:lang w:val="fr-FR"/>
              </w:rPr>
              <w:t>,</w:t>
            </w:r>
            <w:r w:rsidRPr="00E536B2">
              <w:rPr>
                <w:rFonts w:cs="Times New Roman"/>
                <w:sz w:val="20"/>
                <w:szCs w:val="20"/>
                <w:lang w:val="fr-FR"/>
              </w:rPr>
              <w:t xml:space="preserve"> </w:t>
            </w:r>
            <w:r w:rsidRPr="00E536B2">
              <w:rPr>
                <w:rFonts w:cs="Times New Roman"/>
                <w:i/>
                <w:iCs/>
                <w:sz w:val="20"/>
                <w:szCs w:val="20"/>
                <w:lang w:val="fr-FR"/>
              </w:rPr>
              <w:t xml:space="preserve">et al. </w:t>
            </w:r>
            <w:r w:rsidRPr="00DE645E">
              <w:rPr>
                <w:rFonts w:cs="Times New Roman"/>
                <w:i/>
                <w:iCs/>
                <w:sz w:val="20"/>
                <w:szCs w:val="20"/>
              </w:rPr>
              <w:t>Ann Neurol</w:t>
            </w:r>
            <w:r w:rsidR="00991923" w:rsidRPr="00DE645E">
              <w:rPr>
                <w:rFonts w:cs="Times New Roman"/>
                <w:i/>
                <w:iCs/>
                <w:sz w:val="20"/>
                <w:szCs w:val="20"/>
              </w:rPr>
              <w:t>.</w:t>
            </w:r>
            <w:r w:rsidRPr="00DE645E">
              <w:rPr>
                <w:rFonts w:cs="Times New Roman"/>
                <w:i/>
                <w:iCs/>
                <w:sz w:val="20"/>
                <w:szCs w:val="20"/>
              </w:rPr>
              <w:t xml:space="preserve"> </w:t>
            </w:r>
            <w:r w:rsidR="00991923" w:rsidRPr="00DE645E">
              <w:rPr>
                <w:rFonts w:cs="Times New Roman"/>
                <w:sz w:val="20"/>
                <w:szCs w:val="20"/>
              </w:rPr>
              <w:t>198</w:t>
            </w:r>
            <w:r w:rsidR="00C40FF3" w:rsidRPr="00DE645E">
              <w:rPr>
                <w:rFonts w:cs="Times New Roman"/>
                <w:sz w:val="20"/>
                <w:szCs w:val="20"/>
              </w:rPr>
              <w:t>2</w:t>
            </w:r>
            <w:r w:rsidR="00991923" w:rsidRPr="00DE645E">
              <w:rPr>
                <w:rFonts w:cs="Times New Roman"/>
                <w:sz w:val="20"/>
                <w:szCs w:val="20"/>
              </w:rPr>
              <w:t>;</w:t>
            </w:r>
            <w:r w:rsidRPr="00DE645E">
              <w:rPr>
                <w:rFonts w:cs="Times New Roman"/>
                <w:sz w:val="20"/>
                <w:szCs w:val="20"/>
              </w:rPr>
              <w:t>11</w:t>
            </w:r>
            <w:r w:rsidR="00991923" w:rsidRPr="00DE645E">
              <w:rPr>
                <w:rFonts w:cs="Times New Roman"/>
                <w:sz w:val="20"/>
                <w:szCs w:val="20"/>
              </w:rPr>
              <w:t>:136–141</w:t>
            </w:r>
          </w:p>
        </w:tc>
      </w:tr>
      <w:tr w:rsidR="007534E3" w:rsidRPr="00DE645E" w14:paraId="72D2944E" w14:textId="77777777" w:rsidTr="00E00C66">
        <w:tc>
          <w:tcPr>
            <w:tcW w:w="1701" w:type="dxa"/>
            <w:vAlign w:val="center"/>
          </w:tcPr>
          <w:p w14:paraId="1FFD3B25" w14:textId="1FD480DB" w:rsidR="007534E3" w:rsidRPr="00DE645E" w:rsidRDefault="007534E3" w:rsidP="00092130">
            <w:pPr>
              <w:spacing w:before="240"/>
              <w:rPr>
                <w:rFonts w:cs="Times New Roman"/>
                <w:b/>
                <w:bCs/>
                <w:sz w:val="20"/>
                <w:szCs w:val="20"/>
              </w:rPr>
            </w:pPr>
            <w:r w:rsidRPr="00DE645E">
              <w:rPr>
                <w:rFonts w:cs="Times New Roman"/>
                <w:b/>
                <w:bCs/>
                <w:sz w:val="20"/>
                <w:szCs w:val="20"/>
              </w:rPr>
              <w:t>RMC trial</w:t>
            </w:r>
          </w:p>
        </w:tc>
        <w:tc>
          <w:tcPr>
            <w:tcW w:w="1134" w:type="dxa"/>
            <w:vAlign w:val="center"/>
          </w:tcPr>
          <w:p w14:paraId="50D2CF7C" w14:textId="1D6313CC" w:rsidR="007534E3" w:rsidRPr="00DE645E" w:rsidRDefault="007534E3" w:rsidP="00092130">
            <w:pPr>
              <w:spacing w:before="240"/>
              <w:rPr>
                <w:rFonts w:cs="Times New Roman"/>
                <w:sz w:val="20"/>
                <w:szCs w:val="20"/>
              </w:rPr>
            </w:pPr>
            <w:r w:rsidRPr="00DE645E">
              <w:rPr>
                <w:rFonts w:cs="Times New Roman"/>
                <w:sz w:val="20"/>
                <w:szCs w:val="20"/>
              </w:rPr>
              <w:t>ISRCTN73774524</w:t>
            </w:r>
          </w:p>
        </w:tc>
        <w:tc>
          <w:tcPr>
            <w:tcW w:w="1418" w:type="dxa"/>
            <w:vAlign w:val="center"/>
          </w:tcPr>
          <w:p w14:paraId="426EA81B" w14:textId="4C2F198D" w:rsidR="007534E3" w:rsidRPr="00DE645E" w:rsidRDefault="007534E3" w:rsidP="00092130">
            <w:pPr>
              <w:spacing w:before="240"/>
              <w:rPr>
                <w:rFonts w:cs="Times New Roman"/>
                <w:sz w:val="20"/>
                <w:szCs w:val="20"/>
              </w:rPr>
            </w:pPr>
            <w:r w:rsidRPr="00DE645E">
              <w:rPr>
                <w:rFonts w:cs="Times New Roman"/>
                <w:sz w:val="20"/>
                <w:szCs w:val="20"/>
              </w:rPr>
              <w:t xml:space="preserve">Weekly 7.5 mg oral methotrexate (4 weeks) followed by 10 mg weekly (4 weeks) and 15 mg weekly </w:t>
            </w:r>
            <w:r w:rsidRPr="00DE645E">
              <w:rPr>
                <w:rFonts w:cs="Times New Roman"/>
                <w:sz w:val="20"/>
                <w:szCs w:val="20"/>
              </w:rPr>
              <w:lastRenderedPageBreak/>
              <w:t>(32 weeks) vs placebo</w:t>
            </w:r>
          </w:p>
        </w:tc>
        <w:tc>
          <w:tcPr>
            <w:tcW w:w="1161" w:type="dxa"/>
            <w:gridSpan w:val="2"/>
            <w:vAlign w:val="center"/>
          </w:tcPr>
          <w:p w14:paraId="2A33E867" w14:textId="267DD0A6" w:rsidR="007534E3" w:rsidRPr="00DE645E" w:rsidRDefault="007534E3" w:rsidP="00092130">
            <w:pPr>
              <w:spacing w:before="240"/>
              <w:rPr>
                <w:rFonts w:cs="Times New Roman"/>
                <w:sz w:val="20"/>
                <w:szCs w:val="20"/>
              </w:rPr>
            </w:pPr>
            <w:r w:rsidRPr="00DE645E">
              <w:rPr>
                <w:rFonts w:cs="Times New Roman"/>
                <w:sz w:val="20"/>
                <w:szCs w:val="20"/>
              </w:rPr>
              <w:lastRenderedPageBreak/>
              <w:t>Pilot, multicente</w:t>
            </w:r>
            <w:r w:rsidR="001E4270">
              <w:rPr>
                <w:rFonts w:cs="Times New Roman"/>
                <w:sz w:val="20"/>
                <w:szCs w:val="20"/>
              </w:rPr>
              <w:t>r</w:t>
            </w:r>
            <w:r w:rsidRPr="00DE645E">
              <w:rPr>
                <w:rFonts w:cs="Times New Roman"/>
                <w:sz w:val="20"/>
                <w:szCs w:val="20"/>
              </w:rPr>
              <w:t>,</w:t>
            </w:r>
            <w:r w:rsidR="001E4270">
              <w:rPr>
                <w:rFonts w:cs="Times New Roman"/>
                <w:sz w:val="20"/>
                <w:szCs w:val="20"/>
              </w:rPr>
              <w:t xml:space="preserve"> </w:t>
            </w:r>
            <w:r w:rsidRPr="00DE645E">
              <w:rPr>
                <w:rFonts w:cs="Times New Roman"/>
                <w:sz w:val="20"/>
                <w:szCs w:val="20"/>
              </w:rPr>
              <w:t>randomized, double-blind, controlled trial</w:t>
            </w:r>
          </w:p>
        </w:tc>
        <w:tc>
          <w:tcPr>
            <w:tcW w:w="1156" w:type="dxa"/>
            <w:gridSpan w:val="2"/>
            <w:vAlign w:val="center"/>
          </w:tcPr>
          <w:p w14:paraId="24679408" w14:textId="63063C80" w:rsidR="007534E3" w:rsidRPr="00DE645E" w:rsidRDefault="007534E3" w:rsidP="00092130">
            <w:pPr>
              <w:spacing w:before="240"/>
              <w:rPr>
                <w:rFonts w:cs="Times New Roman"/>
                <w:sz w:val="20"/>
                <w:szCs w:val="20"/>
              </w:rPr>
            </w:pPr>
            <w:r w:rsidRPr="00DE645E">
              <w:rPr>
                <w:rFonts w:cs="Times New Roman"/>
                <w:sz w:val="20"/>
                <w:szCs w:val="20"/>
              </w:rPr>
              <w:t>59</w:t>
            </w:r>
          </w:p>
        </w:tc>
        <w:tc>
          <w:tcPr>
            <w:tcW w:w="2370" w:type="dxa"/>
            <w:gridSpan w:val="2"/>
            <w:vAlign w:val="center"/>
          </w:tcPr>
          <w:p w14:paraId="589EC264" w14:textId="77777777" w:rsidR="007534E3" w:rsidRPr="00DE645E" w:rsidRDefault="007534E3" w:rsidP="00092130">
            <w:pPr>
              <w:spacing w:before="240"/>
              <w:rPr>
                <w:rFonts w:cs="Times New Roman"/>
                <w:b/>
                <w:bCs/>
                <w:sz w:val="20"/>
                <w:szCs w:val="20"/>
              </w:rPr>
            </w:pPr>
            <w:r w:rsidRPr="00DE645E">
              <w:rPr>
                <w:rFonts w:cs="Times New Roman"/>
                <w:b/>
                <w:bCs/>
                <w:sz w:val="20"/>
                <w:szCs w:val="20"/>
              </w:rPr>
              <w:t>Primary endpoints:</w:t>
            </w:r>
          </w:p>
          <w:p w14:paraId="5D945A48" w14:textId="77777777"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gt;20% reduction in mean weekly dose in the last 4 weeks of the trial compared with the first 4 weeks</w:t>
            </w:r>
          </w:p>
          <w:p w14:paraId="1E65E117" w14:textId="77777777" w:rsidR="007534E3" w:rsidRPr="00DE645E" w:rsidRDefault="007534E3" w:rsidP="00092130">
            <w:pPr>
              <w:spacing w:before="240"/>
              <w:rPr>
                <w:rFonts w:cs="Times New Roman"/>
                <w:b/>
                <w:bCs/>
                <w:sz w:val="20"/>
                <w:szCs w:val="20"/>
              </w:rPr>
            </w:pPr>
            <w:r w:rsidRPr="00DE645E">
              <w:rPr>
                <w:rFonts w:cs="Times New Roman"/>
                <w:b/>
                <w:bCs/>
                <w:sz w:val="20"/>
                <w:szCs w:val="20"/>
              </w:rPr>
              <w:lastRenderedPageBreak/>
              <w:t>Secondary endpoints:</w:t>
            </w:r>
          </w:p>
          <w:p w14:paraId="34A6BDDD" w14:textId="4578F916"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Measured activity limitations and strength at mid-trial and final visits</w:t>
            </w:r>
          </w:p>
        </w:tc>
        <w:tc>
          <w:tcPr>
            <w:tcW w:w="2259" w:type="dxa"/>
            <w:vAlign w:val="center"/>
          </w:tcPr>
          <w:p w14:paraId="76D1C0A3" w14:textId="77777777" w:rsidR="007534E3" w:rsidRPr="00DE645E" w:rsidRDefault="007534E3" w:rsidP="00092130">
            <w:pPr>
              <w:spacing w:before="240"/>
              <w:rPr>
                <w:rFonts w:cs="Times New Roman"/>
                <w:b/>
                <w:bCs/>
                <w:sz w:val="20"/>
                <w:szCs w:val="20"/>
              </w:rPr>
            </w:pPr>
            <w:r w:rsidRPr="00DE645E">
              <w:rPr>
                <w:rFonts w:cs="Times New Roman"/>
                <w:b/>
                <w:bCs/>
                <w:sz w:val="20"/>
                <w:szCs w:val="20"/>
              </w:rPr>
              <w:lastRenderedPageBreak/>
              <w:t>Primary outcomes:</w:t>
            </w:r>
          </w:p>
          <w:p w14:paraId="67D81DFB" w14:textId="77777777"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 xml:space="preserve">52% taking methotrexate and 44% taking placebo had a &gt;20% reduction in mean weekly dose of corticosteroids or </w:t>
            </w:r>
            <w:r w:rsidRPr="00DE645E">
              <w:rPr>
                <w:rFonts w:cs="Times New Roman"/>
                <w:sz w:val="20"/>
                <w:szCs w:val="20"/>
              </w:rPr>
              <w:lastRenderedPageBreak/>
              <w:t>IVIG (adjusted odds ratio 1·21, 95% CI 0·40–3·70)</w:t>
            </w:r>
          </w:p>
          <w:p w14:paraId="69030E42" w14:textId="77777777" w:rsidR="007534E3" w:rsidRPr="00DE645E" w:rsidRDefault="007534E3" w:rsidP="00092130">
            <w:pPr>
              <w:spacing w:before="240"/>
              <w:rPr>
                <w:rFonts w:cs="Times New Roman"/>
                <w:b/>
                <w:bCs/>
                <w:sz w:val="20"/>
                <w:szCs w:val="20"/>
              </w:rPr>
            </w:pPr>
            <w:r w:rsidRPr="00DE645E">
              <w:rPr>
                <w:rFonts w:cs="Times New Roman"/>
                <w:b/>
                <w:bCs/>
                <w:sz w:val="20"/>
                <w:szCs w:val="20"/>
              </w:rPr>
              <w:t>Secondary outcomes:</w:t>
            </w:r>
          </w:p>
          <w:p w14:paraId="30C5CB57" w14:textId="3546DF48"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There were no clinically or statistically significant differences in secondary outcomes</w:t>
            </w:r>
          </w:p>
        </w:tc>
        <w:tc>
          <w:tcPr>
            <w:tcW w:w="1134" w:type="dxa"/>
            <w:vAlign w:val="center"/>
          </w:tcPr>
          <w:p w14:paraId="7BCEA1A5" w14:textId="7AD6723D" w:rsidR="007534E3" w:rsidRPr="00DE645E" w:rsidRDefault="007534E3" w:rsidP="00092130">
            <w:pPr>
              <w:spacing w:before="240"/>
              <w:rPr>
                <w:rFonts w:cs="Times New Roman"/>
                <w:sz w:val="20"/>
                <w:szCs w:val="20"/>
              </w:rPr>
            </w:pPr>
            <w:r w:rsidRPr="00DE645E">
              <w:rPr>
                <w:rFonts w:cs="Times New Roman"/>
                <w:sz w:val="20"/>
                <w:szCs w:val="20"/>
              </w:rPr>
              <w:lastRenderedPageBreak/>
              <w:t>40 weeks</w:t>
            </w:r>
          </w:p>
        </w:tc>
        <w:tc>
          <w:tcPr>
            <w:tcW w:w="1620" w:type="dxa"/>
            <w:vAlign w:val="center"/>
          </w:tcPr>
          <w:p w14:paraId="411C3964" w14:textId="0F26CA9A" w:rsidR="007534E3" w:rsidRPr="00DE645E" w:rsidRDefault="007534E3" w:rsidP="00092130">
            <w:pPr>
              <w:spacing w:before="240"/>
              <w:ind w:left="25"/>
              <w:rPr>
                <w:rFonts w:cs="Times New Roman"/>
                <w:sz w:val="20"/>
                <w:szCs w:val="20"/>
              </w:rPr>
            </w:pPr>
            <w:r w:rsidRPr="00DE645E">
              <w:rPr>
                <w:rFonts w:cs="Times New Roman"/>
                <w:sz w:val="20"/>
                <w:szCs w:val="20"/>
              </w:rPr>
              <w:t xml:space="preserve">RMC Trial Group. </w:t>
            </w:r>
            <w:r w:rsidRPr="00DE645E">
              <w:rPr>
                <w:rFonts w:cs="Times New Roman"/>
                <w:i/>
                <w:iCs/>
                <w:sz w:val="20"/>
                <w:szCs w:val="20"/>
              </w:rPr>
              <w:t>Lancet Neurol.</w:t>
            </w:r>
            <w:r w:rsidRPr="00DE645E">
              <w:rPr>
                <w:rFonts w:cs="Times New Roman"/>
                <w:sz w:val="20"/>
                <w:szCs w:val="20"/>
              </w:rPr>
              <w:t xml:space="preserve"> 2009 Feb;8(2):158–164</w:t>
            </w:r>
          </w:p>
        </w:tc>
      </w:tr>
      <w:tr w:rsidR="007534E3" w:rsidRPr="00DE645E" w14:paraId="4CD7F7EA" w14:textId="77777777" w:rsidTr="00E00C66">
        <w:tc>
          <w:tcPr>
            <w:tcW w:w="1701" w:type="dxa"/>
            <w:vAlign w:val="center"/>
          </w:tcPr>
          <w:p w14:paraId="4C8770DC" w14:textId="4EE7303F" w:rsidR="007534E3" w:rsidRPr="00DE645E" w:rsidRDefault="007534E3" w:rsidP="00092130">
            <w:pPr>
              <w:spacing w:before="240"/>
              <w:rPr>
                <w:rFonts w:cs="Times New Roman"/>
                <w:b/>
                <w:bCs/>
                <w:sz w:val="20"/>
                <w:szCs w:val="20"/>
              </w:rPr>
            </w:pPr>
            <w:r w:rsidRPr="00DE645E">
              <w:rPr>
                <w:rFonts w:cs="Times New Roman"/>
                <w:b/>
                <w:bCs/>
                <w:sz w:val="20"/>
                <w:szCs w:val="20"/>
              </w:rPr>
              <w:t>PREDICT</w:t>
            </w:r>
          </w:p>
        </w:tc>
        <w:tc>
          <w:tcPr>
            <w:tcW w:w="1134" w:type="dxa"/>
            <w:vAlign w:val="center"/>
          </w:tcPr>
          <w:p w14:paraId="3BC96B04" w14:textId="4DDCE5F7" w:rsidR="007534E3" w:rsidRPr="00DE645E" w:rsidRDefault="007534E3" w:rsidP="00092130">
            <w:pPr>
              <w:spacing w:before="240"/>
              <w:rPr>
                <w:rFonts w:cs="Times New Roman"/>
                <w:sz w:val="20"/>
                <w:szCs w:val="20"/>
              </w:rPr>
            </w:pPr>
            <w:r w:rsidRPr="00DE645E">
              <w:rPr>
                <w:rFonts w:cs="Times New Roman"/>
                <w:sz w:val="20"/>
                <w:szCs w:val="20"/>
              </w:rPr>
              <w:t>07779236</w:t>
            </w:r>
            <w:r w:rsidRPr="00DE645E">
              <w:rPr>
                <w:rFonts w:cs="Times New Roman"/>
                <w:sz w:val="20"/>
                <w:szCs w:val="20"/>
                <w:vertAlign w:val="superscript"/>
              </w:rPr>
              <w:t>b</w:t>
            </w:r>
          </w:p>
        </w:tc>
        <w:tc>
          <w:tcPr>
            <w:tcW w:w="1418" w:type="dxa"/>
            <w:vAlign w:val="center"/>
          </w:tcPr>
          <w:p w14:paraId="030193E6" w14:textId="05DE2A2C" w:rsidR="007534E3" w:rsidRPr="00DE645E" w:rsidRDefault="007534E3" w:rsidP="00092130">
            <w:pPr>
              <w:spacing w:before="240"/>
              <w:rPr>
                <w:rFonts w:cs="Times New Roman"/>
                <w:sz w:val="20"/>
                <w:szCs w:val="20"/>
              </w:rPr>
            </w:pPr>
            <w:r w:rsidRPr="00DE645E">
              <w:rPr>
                <w:rFonts w:cs="Times New Roman"/>
                <w:sz w:val="20"/>
                <w:szCs w:val="20"/>
              </w:rPr>
              <w:t>Daily oral prednisolone vs. monthly oral dexamethasone</w:t>
            </w:r>
          </w:p>
        </w:tc>
        <w:tc>
          <w:tcPr>
            <w:tcW w:w="1161" w:type="dxa"/>
            <w:gridSpan w:val="2"/>
            <w:vAlign w:val="center"/>
          </w:tcPr>
          <w:p w14:paraId="6E938836" w14:textId="743BD241" w:rsidR="007534E3" w:rsidRPr="00DE645E" w:rsidRDefault="007534E3" w:rsidP="00092130">
            <w:pPr>
              <w:spacing w:before="240"/>
              <w:rPr>
                <w:rFonts w:cs="Times New Roman"/>
                <w:sz w:val="20"/>
                <w:szCs w:val="20"/>
              </w:rPr>
            </w:pPr>
            <w:r w:rsidRPr="00DE645E">
              <w:rPr>
                <w:rFonts w:cs="Times New Roman"/>
                <w:sz w:val="20"/>
                <w:szCs w:val="20"/>
              </w:rPr>
              <w:t>Randomized, double blind controlled trial</w:t>
            </w:r>
          </w:p>
        </w:tc>
        <w:tc>
          <w:tcPr>
            <w:tcW w:w="1156" w:type="dxa"/>
            <w:gridSpan w:val="2"/>
            <w:vAlign w:val="center"/>
          </w:tcPr>
          <w:p w14:paraId="2CDD7F86" w14:textId="09D7DCB8" w:rsidR="007534E3" w:rsidRPr="00DE645E" w:rsidRDefault="007534E3" w:rsidP="00092130">
            <w:pPr>
              <w:spacing w:before="240"/>
              <w:rPr>
                <w:rFonts w:cs="Times New Roman"/>
                <w:sz w:val="20"/>
                <w:szCs w:val="20"/>
              </w:rPr>
            </w:pPr>
            <w:r w:rsidRPr="00DE645E">
              <w:rPr>
                <w:rFonts w:cs="Times New Roman"/>
                <w:sz w:val="20"/>
                <w:szCs w:val="20"/>
              </w:rPr>
              <w:t>40</w:t>
            </w:r>
          </w:p>
        </w:tc>
        <w:tc>
          <w:tcPr>
            <w:tcW w:w="2370" w:type="dxa"/>
            <w:gridSpan w:val="2"/>
            <w:vAlign w:val="center"/>
          </w:tcPr>
          <w:p w14:paraId="3D3C715D" w14:textId="2B9E43C1" w:rsidR="007534E3" w:rsidRPr="00DE645E" w:rsidRDefault="007534E3" w:rsidP="00092130">
            <w:pPr>
              <w:spacing w:before="240"/>
              <w:rPr>
                <w:rFonts w:cs="Times New Roman"/>
                <w:b/>
                <w:bCs/>
                <w:sz w:val="20"/>
                <w:szCs w:val="20"/>
              </w:rPr>
            </w:pPr>
            <w:r w:rsidRPr="00DE645E">
              <w:rPr>
                <w:rFonts w:cs="Times New Roman"/>
                <w:b/>
                <w:bCs/>
                <w:sz w:val="20"/>
                <w:szCs w:val="20"/>
              </w:rPr>
              <w:t>Primary endpoints:</w:t>
            </w:r>
          </w:p>
          <w:p w14:paraId="57606786" w14:textId="585E0970"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Patients achieving remission at 12 months</w:t>
            </w:r>
          </w:p>
          <w:p w14:paraId="1AF44296" w14:textId="3CE7D071" w:rsidR="007534E3" w:rsidRPr="00DE645E" w:rsidRDefault="007534E3" w:rsidP="00092130">
            <w:pPr>
              <w:spacing w:before="240"/>
              <w:rPr>
                <w:rFonts w:cs="Times New Roman"/>
                <w:b/>
                <w:bCs/>
                <w:sz w:val="20"/>
                <w:szCs w:val="20"/>
              </w:rPr>
            </w:pPr>
            <w:r w:rsidRPr="00DE645E">
              <w:rPr>
                <w:rFonts w:cs="Times New Roman"/>
                <w:b/>
                <w:bCs/>
                <w:sz w:val="20"/>
                <w:szCs w:val="20"/>
              </w:rPr>
              <w:t>Secondary endpoints:</w:t>
            </w:r>
          </w:p>
          <w:p w14:paraId="4872047B" w14:textId="61E0A6E7"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Quality of life factors</w:t>
            </w:r>
          </w:p>
        </w:tc>
        <w:tc>
          <w:tcPr>
            <w:tcW w:w="2259" w:type="dxa"/>
            <w:vAlign w:val="center"/>
          </w:tcPr>
          <w:p w14:paraId="735F76AB" w14:textId="352812EC" w:rsidR="007534E3" w:rsidRPr="00DE645E" w:rsidRDefault="007534E3" w:rsidP="00092130">
            <w:pPr>
              <w:spacing w:before="240"/>
              <w:rPr>
                <w:rFonts w:cs="Times New Roman"/>
                <w:b/>
                <w:bCs/>
                <w:sz w:val="20"/>
                <w:szCs w:val="20"/>
              </w:rPr>
            </w:pPr>
            <w:r w:rsidRPr="00DE645E">
              <w:rPr>
                <w:rFonts w:cs="Times New Roman"/>
                <w:b/>
                <w:bCs/>
                <w:sz w:val="20"/>
                <w:szCs w:val="20"/>
              </w:rPr>
              <w:t>Primary outcomes:</w:t>
            </w:r>
          </w:p>
          <w:p w14:paraId="70A88CEC" w14:textId="377C3BF4"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16 patients were in remission: 10 in the dexamethasone group and 6 in the prednisolone group</w:t>
            </w:r>
          </w:p>
          <w:p w14:paraId="199E7FCE" w14:textId="77777777" w:rsidR="007534E3" w:rsidRPr="00DE645E" w:rsidRDefault="007534E3" w:rsidP="00092130">
            <w:pPr>
              <w:spacing w:before="240"/>
              <w:rPr>
                <w:rFonts w:cs="Times New Roman"/>
                <w:b/>
                <w:bCs/>
                <w:sz w:val="20"/>
                <w:szCs w:val="20"/>
              </w:rPr>
            </w:pPr>
            <w:r w:rsidRPr="00DE645E">
              <w:rPr>
                <w:rFonts w:cs="Times New Roman"/>
                <w:b/>
                <w:bCs/>
                <w:sz w:val="20"/>
                <w:szCs w:val="20"/>
              </w:rPr>
              <w:t>Secondary outcomes:</w:t>
            </w:r>
          </w:p>
          <w:p w14:paraId="6ADDA143" w14:textId="4DC02CE9"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AEs were minor and did not differ substantially between treatment groups</w:t>
            </w:r>
          </w:p>
        </w:tc>
        <w:tc>
          <w:tcPr>
            <w:tcW w:w="1134" w:type="dxa"/>
            <w:vAlign w:val="center"/>
          </w:tcPr>
          <w:p w14:paraId="5922C37D" w14:textId="51EC21E8" w:rsidR="007534E3" w:rsidRPr="00DE645E" w:rsidRDefault="007534E3" w:rsidP="00092130">
            <w:pPr>
              <w:spacing w:before="240"/>
              <w:rPr>
                <w:rFonts w:cs="Times New Roman"/>
                <w:sz w:val="20"/>
                <w:szCs w:val="20"/>
              </w:rPr>
            </w:pPr>
            <w:r w:rsidRPr="00DE645E">
              <w:rPr>
                <w:rFonts w:cs="Times New Roman"/>
                <w:sz w:val="20"/>
                <w:szCs w:val="20"/>
              </w:rPr>
              <w:t>39 weeks</w:t>
            </w:r>
          </w:p>
        </w:tc>
        <w:tc>
          <w:tcPr>
            <w:tcW w:w="1620" w:type="dxa"/>
            <w:vAlign w:val="center"/>
          </w:tcPr>
          <w:p w14:paraId="25B28653" w14:textId="1C5EE1BA" w:rsidR="007534E3" w:rsidRPr="00DE645E" w:rsidRDefault="007534E3" w:rsidP="00092130">
            <w:pPr>
              <w:spacing w:before="240"/>
              <w:ind w:left="25"/>
              <w:rPr>
                <w:rFonts w:cs="Times New Roman"/>
                <w:sz w:val="20"/>
                <w:szCs w:val="20"/>
              </w:rPr>
            </w:pPr>
            <w:r w:rsidRPr="00E536B2">
              <w:rPr>
                <w:rFonts w:cs="Times New Roman"/>
                <w:sz w:val="20"/>
                <w:szCs w:val="20"/>
                <w:lang w:val="fr-FR"/>
              </w:rPr>
              <w:t>van Schaik I</w:t>
            </w:r>
            <w:r w:rsidR="00AB0900" w:rsidRPr="00E536B2">
              <w:rPr>
                <w:rFonts w:cs="Times New Roman"/>
                <w:sz w:val="20"/>
                <w:szCs w:val="20"/>
                <w:lang w:val="fr-FR"/>
              </w:rPr>
              <w:t>.</w:t>
            </w:r>
            <w:r w:rsidRPr="00E536B2">
              <w:rPr>
                <w:rFonts w:cs="Times New Roman"/>
                <w:sz w:val="20"/>
                <w:szCs w:val="20"/>
                <w:lang w:val="fr-FR"/>
              </w:rPr>
              <w:t>N</w:t>
            </w:r>
            <w:r w:rsidR="00AB0900" w:rsidRPr="00E536B2">
              <w:rPr>
                <w:rFonts w:cs="Times New Roman"/>
                <w:sz w:val="20"/>
                <w:szCs w:val="20"/>
                <w:lang w:val="fr-FR"/>
              </w:rPr>
              <w:t>.,</w:t>
            </w:r>
            <w:r w:rsidRPr="00E536B2">
              <w:rPr>
                <w:rFonts w:cs="Times New Roman"/>
                <w:sz w:val="20"/>
                <w:szCs w:val="20"/>
                <w:lang w:val="fr-FR"/>
              </w:rPr>
              <w:t xml:space="preserve"> </w:t>
            </w:r>
            <w:r w:rsidRPr="00E536B2">
              <w:rPr>
                <w:rFonts w:cs="Times New Roman"/>
                <w:i/>
                <w:iCs/>
                <w:sz w:val="20"/>
                <w:szCs w:val="20"/>
                <w:lang w:val="fr-FR"/>
              </w:rPr>
              <w:t>et al</w:t>
            </w:r>
            <w:r w:rsidRPr="00E536B2">
              <w:rPr>
                <w:rFonts w:cs="Times New Roman"/>
                <w:sz w:val="20"/>
                <w:szCs w:val="20"/>
                <w:lang w:val="fr-FR"/>
              </w:rPr>
              <w:t xml:space="preserve">. </w:t>
            </w:r>
            <w:r w:rsidRPr="00DE645E">
              <w:rPr>
                <w:rFonts w:cs="Times New Roman"/>
                <w:i/>
                <w:iCs/>
                <w:sz w:val="20"/>
                <w:szCs w:val="20"/>
              </w:rPr>
              <w:t>Lancet Neurol</w:t>
            </w:r>
            <w:r w:rsidRPr="00DE645E">
              <w:rPr>
                <w:rFonts w:cs="Times New Roman"/>
                <w:sz w:val="20"/>
                <w:szCs w:val="20"/>
              </w:rPr>
              <w:t>. 2010;9(3):245–253</w:t>
            </w:r>
          </w:p>
        </w:tc>
      </w:tr>
      <w:tr w:rsidR="007534E3" w:rsidRPr="00DE645E" w14:paraId="541A84ED" w14:textId="77777777" w:rsidTr="00E00C66">
        <w:tc>
          <w:tcPr>
            <w:tcW w:w="13953" w:type="dxa"/>
            <w:gridSpan w:val="12"/>
            <w:shd w:val="clear" w:color="auto" w:fill="D9D9D9" w:themeFill="background1" w:themeFillShade="D9"/>
            <w:vAlign w:val="center"/>
          </w:tcPr>
          <w:p w14:paraId="6B165DD4" w14:textId="6AB02BD5" w:rsidR="007534E3" w:rsidRPr="00DE645E" w:rsidRDefault="007534E3" w:rsidP="008530E2">
            <w:pPr>
              <w:rPr>
                <w:rFonts w:cs="Times New Roman"/>
                <w:sz w:val="20"/>
                <w:szCs w:val="20"/>
              </w:rPr>
            </w:pPr>
            <w:r w:rsidRPr="00DE645E">
              <w:rPr>
                <w:rFonts w:cs="Times New Roman"/>
                <w:b/>
                <w:bCs/>
                <w:sz w:val="20"/>
                <w:szCs w:val="20"/>
              </w:rPr>
              <w:t>FcRn Blockers</w:t>
            </w:r>
          </w:p>
        </w:tc>
      </w:tr>
      <w:tr w:rsidR="007534E3" w:rsidRPr="00DE645E" w14:paraId="02E98A8F" w14:textId="77777777" w:rsidTr="00E00C66">
        <w:trPr>
          <w:trHeight w:val="3530"/>
        </w:trPr>
        <w:tc>
          <w:tcPr>
            <w:tcW w:w="1701" w:type="dxa"/>
            <w:vAlign w:val="center"/>
          </w:tcPr>
          <w:p w14:paraId="03B39837" w14:textId="71CD0892" w:rsidR="007534E3" w:rsidRPr="00DE645E" w:rsidRDefault="007534E3" w:rsidP="00092130">
            <w:pPr>
              <w:spacing w:before="240"/>
              <w:rPr>
                <w:rFonts w:cs="Times New Roman"/>
                <w:b/>
                <w:bCs/>
                <w:sz w:val="20"/>
                <w:szCs w:val="20"/>
              </w:rPr>
            </w:pPr>
            <w:r w:rsidRPr="00DE645E">
              <w:rPr>
                <w:rFonts w:cs="Times New Roman"/>
                <w:b/>
                <w:bCs/>
                <w:sz w:val="20"/>
                <w:szCs w:val="20"/>
              </w:rPr>
              <w:lastRenderedPageBreak/>
              <w:t>RCT</w:t>
            </w:r>
          </w:p>
        </w:tc>
        <w:tc>
          <w:tcPr>
            <w:tcW w:w="1134" w:type="dxa"/>
            <w:vAlign w:val="center"/>
          </w:tcPr>
          <w:p w14:paraId="6CAFED05" w14:textId="31FEE4F9" w:rsidR="007534E3" w:rsidRPr="00DE645E" w:rsidRDefault="007534E3" w:rsidP="00092130">
            <w:pPr>
              <w:spacing w:before="240"/>
              <w:rPr>
                <w:rFonts w:cs="Times New Roman"/>
                <w:sz w:val="20"/>
                <w:szCs w:val="20"/>
              </w:rPr>
            </w:pPr>
            <w:hyperlink r:id="rId12" w:tgtFrame="_blank" w:history="1">
              <w:r w:rsidRPr="00DE645E">
                <w:rPr>
                  <w:rFonts w:cs="Times New Roman"/>
                  <w:sz w:val="20"/>
                  <w:szCs w:val="20"/>
                </w:rPr>
                <w:t>03861481</w:t>
              </w:r>
            </w:hyperlink>
          </w:p>
        </w:tc>
        <w:tc>
          <w:tcPr>
            <w:tcW w:w="1418" w:type="dxa"/>
            <w:vAlign w:val="center"/>
          </w:tcPr>
          <w:p w14:paraId="6E94DE60" w14:textId="4BBA2C1B" w:rsidR="007534E3" w:rsidRPr="00DE645E" w:rsidRDefault="007534E3" w:rsidP="00092130">
            <w:pPr>
              <w:spacing w:before="240"/>
              <w:rPr>
                <w:rFonts w:cs="Times New Roman"/>
                <w:sz w:val="20"/>
                <w:szCs w:val="20"/>
              </w:rPr>
            </w:pPr>
            <w:r w:rsidRPr="00DE645E">
              <w:rPr>
                <w:rFonts w:cs="Times New Roman"/>
                <w:sz w:val="20"/>
                <w:szCs w:val="20"/>
              </w:rPr>
              <w:t>Rozanolixizumab</w:t>
            </w:r>
          </w:p>
          <w:p w14:paraId="1BE32689" w14:textId="2B4D2741" w:rsidR="007534E3" w:rsidRPr="00DE645E" w:rsidRDefault="007534E3" w:rsidP="00092130">
            <w:pPr>
              <w:spacing w:before="240"/>
              <w:rPr>
                <w:rFonts w:cs="Times New Roman"/>
                <w:sz w:val="20"/>
                <w:szCs w:val="20"/>
              </w:rPr>
            </w:pPr>
            <w:r w:rsidRPr="00DE645E">
              <w:rPr>
                <w:rFonts w:cs="Times New Roman"/>
                <w:sz w:val="20"/>
                <w:szCs w:val="20"/>
              </w:rPr>
              <w:t>10 mg/kg received 12 once-weekly or placebo infusions during an 11-week treatment period</w:t>
            </w:r>
          </w:p>
        </w:tc>
        <w:tc>
          <w:tcPr>
            <w:tcW w:w="1161" w:type="dxa"/>
            <w:gridSpan w:val="2"/>
            <w:vAlign w:val="center"/>
          </w:tcPr>
          <w:p w14:paraId="744A2437" w14:textId="6CB466F0" w:rsidR="007534E3" w:rsidRPr="00DE645E" w:rsidRDefault="007534E3" w:rsidP="00092130">
            <w:pPr>
              <w:spacing w:before="240"/>
              <w:rPr>
                <w:rFonts w:cs="Times New Roman"/>
                <w:sz w:val="20"/>
                <w:szCs w:val="20"/>
              </w:rPr>
            </w:pPr>
            <w:r w:rsidRPr="00DE645E">
              <w:rPr>
                <w:rFonts w:cs="Times New Roman"/>
                <w:sz w:val="20"/>
                <w:szCs w:val="20"/>
              </w:rPr>
              <w:t>Phase II, multicenter, randomized, subject blind, investigator blind, placebo controlled, parallel group trial</w:t>
            </w:r>
          </w:p>
        </w:tc>
        <w:tc>
          <w:tcPr>
            <w:tcW w:w="1156" w:type="dxa"/>
            <w:gridSpan w:val="2"/>
            <w:vAlign w:val="center"/>
          </w:tcPr>
          <w:p w14:paraId="5B5C5900" w14:textId="40993534" w:rsidR="007534E3" w:rsidRPr="00DE645E" w:rsidRDefault="007534E3" w:rsidP="00092130">
            <w:pPr>
              <w:spacing w:before="240"/>
              <w:rPr>
                <w:rFonts w:cs="Times New Roman"/>
                <w:sz w:val="20"/>
                <w:szCs w:val="20"/>
              </w:rPr>
            </w:pPr>
            <w:r w:rsidRPr="00DE645E">
              <w:rPr>
                <w:rFonts w:cs="Times New Roman"/>
                <w:sz w:val="20"/>
                <w:szCs w:val="20"/>
              </w:rPr>
              <w:t>34</w:t>
            </w:r>
          </w:p>
        </w:tc>
        <w:tc>
          <w:tcPr>
            <w:tcW w:w="2370" w:type="dxa"/>
            <w:gridSpan w:val="2"/>
            <w:vAlign w:val="center"/>
          </w:tcPr>
          <w:p w14:paraId="4C66A011" w14:textId="6F3595AE" w:rsidR="007534E3" w:rsidRPr="00DE645E" w:rsidRDefault="007534E3" w:rsidP="00092130">
            <w:pPr>
              <w:spacing w:before="240"/>
              <w:rPr>
                <w:rFonts w:cs="Times New Roman"/>
                <w:b/>
                <w:bCs/>
                <w:sz w:val="20"/>
                <w:szCs w:val="20"/>
              </w:rPr>
            </w:pPr>
            <w:r w:rsidRPr="00DE645E">
              <w:rPr>
                <w:rFonts w:cs="Times New Roman"/>
                <w:b/>
                <w:bCs/>
                <w:sz w:val="20"/>
                <w:szCs w:val="20"/>
              </w:rPr>
              <w:t>Primary endpoints:</w:t>
            </w:r>
          </w:p>
          <w:p w14:paraId="231CAA15" w14:textId="34BC05F5"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CFB to day 85 in the iRODS score</w:t>
            </w:r>
          </w:p>
          <w:p w14:paraId="00CF3B22" w14:textId="57B9D4BB"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Efficacy</w:t>
            </w:r>
          </w:p>
        </w:tc>
        <w:tc>
          <w:tcPr>
            <w:tcW w:w="2259" w:type="dxa"/>
            <w:vAlign w:val="center"/>
          </w:tcPr>
          <w:p w14:paraId="45C367FA" w14:textId="27FBFFEB" w:rsidR="007534E3" w:rsidRPr="00DE645E" w:rsidRDefault="007534E3" w:rsidP="00092130">
            <w:pPr>
              <w:spacing w:before="240"/>
              <w:rPr>
                <w:rFonts w:cs="Times New Roman"/>
                <w:b/>
                <w:bCs/>
                <w:sz w:val="20"/>
                <w:szCs w:val="20"/>
              </w:rPr>
            </w:pPr>
            <w:r w:rsidRPr="00DE645E">
              <w:rPr>
                <w:rFonts w:cs="Times New Roman"/>
                <w:b/>
                <w:bCs/>
                <w:sz w:val="20"/>
                <w:szCs w:val="20"/>
              </w:rPr>
              <w:t>Primary outcomes:</w:t>
            </w:r>
          </w:p>
          <w:p w14:paraId="3BA41592" w14:textId="20DC4720"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Rozanolixizumab was well tolerated over medium-to-long-term weekly use, with an acceptable safety profile</w:t>
            </w:r>
          </w:p>
          <w:p w14:paraId="6C4407A7" w14:textId="4C217C23"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No difference in CFB to day 85 in iRODS centile score between groups</w:t>
            </w:r>
          </w:p>
          <w:p w14:paraId="1415EF25" w14:textId="26866682"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82% patients receiving rozanolixizumab experienced AEs</w:t>
            </w:r>
          </w:p>
          <w:p w14:paraId="0F584498" w14:textId="19C2234A"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CIDP01 and CIDO02 were well tolerated over up to 614 days</w:t>
            </w:r>
          </w:p>
        </w:tc>
        <w:tc>
          <w:tcPr>
            <w:tcW w:w="1134" w:type="dxa"/>
            <w:vAlign w:val="center"/>
          </w:tcPr>
          <w:p w14:paraId="291C2A92" w14:textId="50F2D813" w:rsidR="007534E3" w:rsidRPr="00DE645E" w:rsidRDefault="007534E3" w:rsidP="00092130">
            <w:pPr>
              <w:spacing w:before="240"/>
              <w:rPr>
                <w:rFonts w:cs="Times New Roman"/>
                <w:sz w:val="20"/>
                <w:szCs w:val="20"/>
              </w:rPr>
            </w:pPr>
            <w:r w:rsidRPr="00DE645E">
              <w:rPr>
                <w:rFonts w:cs="Times New Roman"/>
                <w:sz w:val="20"/>
                <w:szCs w:val="20"/>
              </w:rPr>
              <w:t>13 weeks</w:t>
            </w:r>
          </w:p>
        </w:tc>
        <w:tc>
          <w:tcPr>
            <w:tcW w:w="1620" w:type="dxa"/>
            <w:vAlign w:val="center"/>
          </w:tcPr>
          <w:p w14:paraId="3899E4C1" w14:textId="30B782A9" w:rsidR="007534E3" w:rsidRPr="00DE645E" w:rsidRDefault="007534E3" w:rsidP="00092130">
            <w:pPr>
              <w:spacing w:before="240"/>
              <w:ind w:left="25"/>
              <w:rPr>
                <w:rFonts w:cs="Times New Roman"/>
                <w:sz w:val="20"/>
                <w:szCs w:val="20"/>
                <w:lang w:val="es-ES"/>
              </w:rPr>
            </w:pPr>
            <w:r w:rsidRPr="00DE645E">
              <w:rPr>
                <w:rFonts w:cs="Times New Roman"/>
                <w:sz w:val="20"/>
                <w:szCs w:val="20"/>
                <w:lang w:val="es-ES"/>
              </w:rPr>
              <w:t xml:space="preserve">Querol L, </w:t>
            </w:r>
            <w:r w:rsidRPr="00DE645E">
              <w:rPr>
                <w:rFonts w:cs="Times New Roman"/>
                <w:i/>
                <w:iCs/>
                <w:sz w:val="20"/>
                <w:szCs w:val="20"/>
                <w:lang w:val="es-ES"/>
              </w:rPr>
              <w:t>et al</w:t>
            </w:r>
            <w:r w:rsidRPr="00DE645E">
              <w:rPr>
                <w:rFonts w:cs="Times New Roman"/>
                <w:sz w:val="20"/>
                <w:szCs w:val="20"/>
                <w:lang w:val="es-ES"/>
              </w:rPr>
              <w:t xml:space="preserve">. J </w:t>
            </w:r>
            <w:r w:rsidRPr="00DE645E">
              <w:rPr>
                <w:rFonts w:cs="Times New Roman"/>
                <w:i/>
                <w:iCs/>
                <w:sz w:val="20"/>
                <w:szCs w:val="20"/>
                <w:lang w:val="es-ES"/>
              </w:rPr>
              <w:t>Neurol Neurosurg Psychiatry</w:t>
            </w:r>
            <w:r w:rsidRPr="00DE645E">
              <w:rPr>
                <w:rFonts w:cs="Times New Roman"/>
                <w:sz w:val="20"/>
                <w:szCs w:val="20"/>
                <w:lang w:val="es-ES"/>
              </w:rPr>
              <w:t xml:space="preserve">. 2024;95(9):845–854 </w:t>
            </w:r>
          </w:p>
        </w:tc>
      </w:tr>
      <w:tr w:rsidR="007534E3" w:rsidRPr="00DE645E" w14:paraId="3C320BC8" w14:textId="77777777" w:rsidTr="00E00C66">
        <w:tc>
          <w:tcPr>
            <w:tcW w:w="1701" w:type="dxa"/>
            <w:vAlign w:val="center"/>
          </w:tcPr>
          <w:p w14:paraId="4D1894CE" w14:textId="37049EFF" w:rsidR="007534E3" w:rsidRPr="00DE645E" w:rsidRDefault="007534E3" w:rsidP="00092130">
            <w:pPr>
              <w:spacing w:before="240"/>
              <w:rPr>
                <w:rFonts w:cs="Times New Roman"/>
                <w:b/>
                <w:bCs/>
                <w:sz w:val="20"/>
                <w:szCs w:val="20"/>
              </w:rPr>
            </w:pPr>
            <w:r w:rsidRPr="00DE645E">
              <w:rPr>
                <w:rFonts w:cs="Times New Roman"/>
                <w:b/>
                <w:bCs/>
                <w:sz w:val="20"/>
                <w:szCs w:val="20"/>
              </w:rPr>
              <w:t>ADHERE</w:t>
            </w:r>
          </w:p>
        </w:tc>
        <w:tc>
          <w:tcPr>
            <w:tcW w:w="1134" w:type="dxa"/>
            <w:vAlign w:val="center"/>
          </w:tcPr>
          <w:p w14:paraId="7027EAB0" w14:textId="1CAE2BF5" w:rsidR="007534E3" w:rsidRPr="00DE645E" w:rsidRDefault="007534E3" w:rsidP="00092130">
            <w:pPr>
              <w:spacing w:before="240"/>
              <w:rPr>
                <w:rFonts w:cs="Times New Roman"/>
                <w:sz w:val="20"/>
                <w:szCs w:val="20"/>
              </w:rPr>
            </w:pPr>
            <w:r w:rsidRPr="00DE645E">
              <w:rPr>
                <w:rFonts w:cs="Times New Roman"/>
                <w:sz w:val="20"/>
                <w:szCs w:val="20"/>
              </w:rPr>
              <w:t>04281472</w:t>
            </w:r>
          </w:p>
        </w:tc>
        <w:tc>
          <w:tcPr>
            <w:tcW w:w="1418" w:type="dxa"/>
            <w:vAlign w:val="center"/>
          </w:tcPr>
          <w:p w14:paraId="43117FE6" w14:textId="0E7B5CB8" w:rsidR="007534E3" w:rsidRPr="00DE645E" w:rsidRDefault="007534E3" w:rsidP="00092130">
            <w:pPr>
              <w:spacing w:before="240"/>
              <w:rPr>
                <w:rFonts w:cs="Times New Roman"/>
                <w:sz w:val="20"/>
                <w:szCs w:val="20"/>
              </w:rPr>
            </w:pPr>
            <w:r w:rsidRPr="00DE645E">
              <w:rPr>
                <w:rFonts w:cs="Times New Roman"/>
                <w:sz w:val="20"/>
                <w:szCs w:val="20"/>
              </w:rPr>
              <w:t>Efgartigimod PH20 (1000 mg) for 12 weeks (Stage A) and 48 weeks (Stage B) every week vs placebo</w:t>
            </w:r>
          </w:p>
        </w:tc>
        <w:tc>
          <w:tcPr>
            <w:tcW w:w="1161" w:type="dxa"/>
            <w:gridSpan w:val="2"/>
            <w:vAlign w:val="center"/>
          </w:tcPr>
          <w:p w14:paraId="116464F6" w14:textId="5F621207" w:rsidR="007534E3" w:rsidRPr="00DE645E" w:rsidRDefault="001E4270" w:rsidP="00092130">
            <w:pPr>
              <w:spacing w:before="240"/>
              <w:rPr>
                <w:rFonts w:cs="Times New Roman"/>
                <w:sz w:val="20"/>
                <w:szCs w:val="20"/>
              </w:rPr>
            </w:pPr>
            <w:r>
              <w:rPr>
                <w:rFonts w:cs="Times New Roman"/>
                <w:sz w:val="20"/>
                <w:szCs w:val="20"/>
              </w:rPr>
              <w:t>T</w:t>
            </w:r>
            <w:r w:rsidR="007534E3" w:rsidRPr="00DE645E">
              <w:rPr>
                <w:rFonts w:cs="Times New Roman"/>
                <w:sz w:val="20"/>
                <w:szCs w:val="20"/>
              </w:rPr>
              <w:t>wo-part, randomized, double-blinded, multicenter, placebo-controlled trial</w:t>
            </w:r>
          </w:p>
        </w:tc>
        <w:tc>
          <w:tcPr>
            <w:tcW w:w="1156" w:type="dxa"/>
            <w:gridSpan w:val="2"/>
            <w:vAlign w:val="center"/>
          </w:tcPr>
          <w:p w14:paraId="5381F301" w14:textId="7601C09A" w:rsidR="007534E3" w:rsidRPr="00DE645E" w:rsidRDefault="007534E3" w:rsidP="00092130">
            <w:pPr>
              <w:spacing w:before="240"/>
              <w:rPr>
                <w:rFonts w:cs="Times New Roman"/>
                <w:sz w:val="20"/>
                <w:szCs w:val="20"/>
              </w:rPr>
            </w:pPr>
            <w:r w:rsidRPr="00DE645E">
              <w:rPr>
                <w:rFonts w:cs="Times New Roman"/>
                <w:sz w:val="20"/>
                <w:szCs w:val="20"/>
              </w:rPr>
              <w:t>322</w:t>
            </w:r>
          </w:p>
        </w:tc>
        <w:tc>
          <w:tcPr>
            <w:tcW w:w="2370" w:type="dxa"/>
            <w:gridSpan w:val="2"/>
            <w:vAlign w:val="center"/>
          </w:tcPr>
          <w:p w14:paraId="223690F1" w14:textId="0A85FB03" w:rsidR="007534E3" w:rsidRPr="00DE645E" w:rsidRDefault="007534E3" w:rsidP="00092130">
            <w:pPr>
              <w:spacing w:before="240"/>
              <w:rPr>
                <w:rFonts w:cs="Times New Roman"/>
                <w:b/>
                <w:bCs/>
                <w:sz w:val="20"/>
                <w:szCs w:val="20"/>
              </w:rPr>
            </w:pPr>
            <w:r w:rsidRPr="00DE645E">
              <w:rPr>
                <w:rFonts w:cs="Times New Roman"/>
                <w:b/>
                <w:bCs/>
                <w:sz w:val="20"/>
                <w:szCs w:val="20"/>
              </w:rPr>
              <w:t>Primary endpoints:</w:t>
            </w:r>
          </w:p>
          <w:p w14:paraId="4DA60443" w14:textId="269066A7"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Responders vs. placebo as defined by INCAT disability score</w:t>
            </w:r>
          </w:p>
          <w:p w14:paraId="2DCAABDB" w14:textId="77777777" w:rsidR="007534E3" w:rsidRPr="00DE645E" w:rsidRDefault="007534E3" w:rsidP="00092130">
            <w:pPr>
              <w:pStyle w:val="ListParagraph"/>
              <w:spacing w:before="240"/>
              <w:ind w:left="311"/>
              <w:rPr>
                <w:rFonts w:cs="Times New Roman"/>
                <w:sz w:val="20"/>
                <w:szCs w:val="20"/>
              </w:rPr>
            </w:pPr>
          </w:p>
          <w:p w14:paraId="733386C4" w14:textId="191F0BC9" w:rsidR="007534E3" w:rsidRPr="00DE645E" w:rsidRDefault="007534E3" w:rsidP="00092130">
            <w:pPr>
              <w:spacing w:before="240"/>
              <w:rPr>
                <w:rFonts w:cs="Times New Roman"/>
                <w:b/>
                <w:bCs/>
                <w:sz w:val="20"/>
                <w:szCs w:val="20"/>
              </w:rPr>
            </w:pPr>
            <w:r w:rsidRPr="00DE645E">
              <w:rPr>
                <w:rFonts w:cs="Times New Roman"/>
                <w:b/>
                <w:bCs/>
                <w:sz w:val="20"/>
                <w:szCs w:val="20"/>
              </w:rPr>
              <w:t>Secondary endpoints:</w:t>
            </w:r>
          </w:p>
          <w:p w14:paraId="3B544BB3" w14:textId="0A88D79F"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iRODS, grip strength and AEs</w:t>
            </w:r>
          </w:p>
        </w:tc>
        <w:tc>
          <w:tcPr>
            <w:tcW w:w="2259" w:type="dxa"/>
            <w:vAlign w:val="center"/>
          </w:tcPr>
          <w:p w14:paraId="40760273" w14:textId="5ECBCBD5" w:rsidR="007534E3" w:rsidRPr="00DE645E" w:rsidRDefault="007534E3" w:rsidP="00092130">
            <w:pPr>
              <w:spacing w:before="240"/>
              <w:rPr>
                <w:rFonts w:cs="Times New Roman"/>
                <w:b/>
                <w:bCs/>
                <w:sz w:val="20"/>
                <w:szCs w:val="20"/>
              </w:rPr>
            </w:pPr>
            <w:r w:rsidRPr="00DE645E">
              <w:rPr>
                <w:rFonts w:cs="Times New Roman"/>
                <w:b/>
                <w:bCs/>
                <w:sz w:val="20"/>
                <w:szCs w:val="20"/>
              </w:rPr>
              <w:t>Primary outcomes:</w:t>
            </w:r>
          </w:p>
          <w:p w14:paraId="076397C0" w14:textId="77777777"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 xml:space="preserve">Stage A: 66.5% patients were treatment responders </w:t>
            </w:r>
          </w:p>
          <w:p w14:paraId="25FA371F" w14:textId="77777777"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Stage B: efgartigimod significantly reduced the risk of relapse vs. placebo (p=0.000039)</w:t>
            </w:r>
          </w:p>
          <w:p w14:paraId="1C2BD5B4" w14:textId="77777777" w:rsidR="007534E3" w:rsidRPr="00DE645E" w:rsidRDefault="007534E3" w:rsidP="00092130">
            <w:pPr>
              <w:spacing w:before="240"/>
              <w:rPr>
                <w:rFonts w:cs="Times New Roman"/>
                <w:b/>
                <w:bCs/>
                <w:sz w:val="20"/>
                <w:szCs w:val="20"/>
              </w:rPr>
            </w:pPr>
            <w:r w:rsidRPr="00DE645E">
              <w:rPr>
                <w:rFonts w:cs="Times New Roman"/>
                <w:b/>
                <w:bCs/>
                <w:sz w:val="20"/>
                <w:szCs w:val="20"/>
              </w:rPr>
              <w:t>Secondary outcomes:</w:t>
            </w:r>
          </w:p>
          <w:p w14:paraId="633720D0" w14:textId="77777777"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iRODs and grip strength showed similar features as INCAT</w:t>
            </w:r>
          </w:p>
          <w:p w14:paraId="1603E41F" w14:textId="3E74B7C4"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lastRenderedPageBreak/>
              <w:t>Most AEs were mild/moderate</w:t>
            </w:r>
          </w:p>
        </w:tc>
        <w:tc>
          <w:tcPr>
            <w:tcW w:w="1134" w:type="dxa"/>
            <w:vAlign w:val="center"/>
          </w:tcPr>
          <w:p w14:paraId="2BE8DFCE" w14:textId="56F9886E" w:rsidR="007534E3" w:rsidRPr="00DE645E" w:rsidRDefault="007534E3" w:rsidP="00092130">
            <w:pPr>
              <w:spacing w:before="240"/>
              <w:rPr>
                <w:rFonts w:cs="Times New Roman"/>
                <w:sz w:val="20"/>
                <w:szCs w:val="20"/>
              </w:rPr>
            </w:pPr>
            <w:r w:rsidRPr="00DE645E">
              <w:rPr>
                <w:rFonts w:cs="Times New Roman"/>
                <w:sz w:val="20"/>
                <w:szCs w:val="20"/>
              </w:rPr>
              <w:lastRenderedPageBreak/>
              <w:t>60 weeks</w:t>
            </w:r>
          </w:p>
        </w:tc>
        <w:tc>
          <w:tcPr>
            <w:tcW w:w="1620" w:type="dxa"/>
            <w:vAlign w:val="center"/>
          </w:tcPr>
          <w:p w14:paraId="10B5D641" w14:textId="74AC9748" w:rsidR="007534E3" w:rsidRPr="002A08BE" w:rsidRDefault="007534E3" w:rsidP="00092130">
            <w:pPr>
              <w:spacing w:before="240"/>
              <w:ind w:left="25"/>
              <w:rPr>
                <w:sz w:val="20"/>
                <w:lang w:val="es-ES"/>
              </w:rPr>
            </w:pPr>
          </w:p>
          <w:p w14:paraId="1FDEAA25" w14:textId="24B08D54" w:rsidR="007534E3" w:rsidRPr="00DE645E" w:rsidRDefault="007534E3" w:rsidP="00092130">
            <w:pPr>
              <w:spacing w:before="240"/>
              <w:ind w:left="25"/>
              <w:rPr>
                <w:rFonts w:cs="Times New Roman"/>
                <w:sz w:val="20"/>
                <w:szCs w:val="20"/>
              </w:rPr>
            </w:pPr>
            <w:r w:rsidRPr="002A08BE">
              <w:rPr>
                <w:sz w:val="20"/>
                <w:lang w:val="es-ES"/>
              </w:rPr>
              <w:t xml:space="preserve">Allen </w:t>
            </w:r>
            <w:r w:rsidR="00AB0900" w:rsidRPr="002A08BE">
              <w:rPr>
                <w:sz w:val="20"/>
                <w:lang w:val="es-ES"/>
              </w:rPr>
              <w:t xml:space="preserve">J.A., </w:t>
            </w:r>
            <w:r w:rsidRPr="002A08BE">
              <w:rPr>
                <w:i/>
                <w:sz w:val="20"/>
                <w:lang w:val="es-ES"/>
              </w:rPr>
              <w:t>et al</w:t>
            </w:r>
            <w:r w:rsidRPr="002A08BE">
              <w:rPr>
                <w:sz w:val="20"/>
                <w:lang w:val="es-ES"/>
              </w:rPr>
              <w:t xml:space="preserve">. </w:t>
            </w:r>
            <w:r w:rsidRPr="00DE645E">
              <w:rPr>
                <w:rFonts w:cs="Times New Roman"/>
                <w:i/>
                <w:iCs/>
                <w:sz w:val="20"/>
                <w:szCs w:val="20"/>
              </w:rPr>
              <w:t>Lancet Neurol</w:t>
            </w:r>
            <w:r w:rsidRPr="00DE645E">
              <w:rPr>
                <w:rFonts w:cs="Times New Roman"/>
                <w:sz w:val="20"/>
                <w:szCs w:val="20"/>
              </w:rPr>
              <w:t>. 2024 Oct;23(10):1013–1024</w:t>
            </w:r>
          </w:p>
        </w:tc>
      </w:tr>
      <w:tr w:rsidR="007534E3" w:rsidRPr="00DE645E" w14:paraId="43268DA4" w14:textId="77777777" w:rsidTr="00E00C66">
        <w:tc>
          <w:tcPr>
            <w:tcW w:w="1701" w:type="dxa"/>
            <w:vAlign w:val="center"/>
          </w:tcPr>
          <w:p w14:paraId="740568F3" w14:textId="6039D2EC" w:rsidR="007534E3" w:rsidRPr="00DE645E" w:rsidRDefault="007534E3" w:rsidP="00092130">
            <w:pPr>
              <w:spacing w:before="240"/>
              <w:rPr>
                <w:rFonts w:cs="Times New Roman"/>
                <w:b/>
                <w:bCs/>
                <w:sz w:val="20"/>
                <w:szCs w:val="20"/>
              </w:rPr>
            </w:pPr>
            <w:r w:rsidRPr="00DE645E">
              <w:rPr>
                <w:rFonts w:cs="Times New Roman"/>
                <w:b/>
                <w:bCs/>
                <w:sz w:val="20"/>
                <w:szCs w:val="20"/>
              </w:rPr>
              <w:t>ARISE</w:t>
            </w:r>
          </w:p>
        </w:tc>
        <w:tc>
          <w:tcPr>
            <w:tcW w:w="1134" w:type="dxa"/>
            <w:vAlign w:val="center"/>
          </w:tcPr>
          <w:p w14:paraId="1E02440E" w14:textId="5A73840B" w:rsidR="007534E3" w:rsidRPr="00DE645E" w:rsidRDefault="007534E3" w:rsidP="00092130">
            <w:pPr>
              <w:spacing w:before="240"/>
              <w:rPr>
                <w:rFonts w:cs="Times New Roman"/>
                <w:sz w:val="20"/>
                <w:szCs w:val="20"/>
              </w:rPr>
            </w:pPr>
            <w:hyperlink r:id="rId13" w:history="1">
              <w:r w:rsidRPr="00DE645E">
                <w:rPr>
                  <w:rFonts w:cs="Times New Roman"/>
                  <w:sz w:val="20"/>
                  <w:szCs w:val="20"/>
                </w:rPr>
                <w:t>05327114</w:t>
              </w:r>
            </w:hyperlink>
          </w:p>
        </w:tc>
        <w:tc>
          <w:tcPr>
            <w:tcW w:w="1418" w:type="dxa"/>
            <w:vAlign w:val="center"/>
          </w:tcPr>
          <w:p w14:paraId="2E066AD6" w14:textId="77777777" w:rsidR="007534E3" w:rsidRPr="00DE645E" w:rsidRDefault="007534E3" w:rsidP="00092130">
            <w:pPr>
              <w:spacing w:before="240"/>
              <w:rPr>
                <w:rFonts w:cs="Times New Roman"/>
                <w:sz w:val="20"/>
                <w:szCs w:val="20"/>
              </w:rPr>
            </w:pPr>
            <w:r w:rsidRPr="00DE645E">
              <w:rPr>
                <w:rFonts w:cs="Times New Roman"/>
                <w:sz w:val="20"/>
                <w:szCs w:val="20"/>
              </w:rPr>
              <w:t>Nipocalimab</w:t>
            </w:r>
          </w:p>
          <w:p w14:paraId="3B159BBA" w14:textId="77777777" w:rsidR="007534E3" w:rsidRPr="00DE645E" w:rsidRDefault="007534E3" w:rsidP="00092130">
            <w:pPr>
              <w:spacing w:before="240"/>
              <w:rPr>
                <w:rFonts w:cs="Times New Roman"/>
                <w:sz w:val="20"/>
                <w:szCs w:val="20"/>
              </w:rPr>
            </w:pPr>
            <w:r w:rsidRPr="00DE645E">
              <w:rPr>
                <w:rFonts w:cs="Times New Roman"/>
                <w:sz w:val="20"/>
                <w:szCs w:val="20"/>
              </w:rPr>
              <w:t>Stage A: Loading dose (dose 1) by IV on Day 1, followed by dose 2 by IV once every 2 weeks from week 2 to week 12</w:t>
            </w:r>
          </w:p>
          <w:p w14:paraId="0E981569" w14:textId="11C64F72" w:rsidR="007534E3" w:rsidRPr="00DE645E" w:rsidRDefault="007534E3" w:rsidP="00092130">
            <w:pPr>
              <w:spacing w:before="240"/>
              <w:rPr>
                <w:rFonts w:cs="Times New Roman"/>
                <w:sz w:val="20"/>
                <w:szCs w:val="20"/>
              </w:rPr>
            </w:pPr>
            <w:r w:rsidRPr="00DE645E">
              <w:rPr>
                <w:rFonts w:cs="Times New Roman"/>
                <w:sz w:val="20"/>
                <w:szCs w:val="20"/>
              </w:rPr>
              <w:t>Stage B: will receive dose 2 IV every 2 weeks from day 1 to week 52</w:t>
            </w:r>
          </w:p>
        </w:tc>
        <w:tc>
          <w:tcPr>
            <w:tcW w:w="1161" w:type="dxa"/>
            <w:gridSpan w:val="2"/>
            <w:vAlign w:val="center"/>
          </w:tcPr>
          <w:p w14:paraId="43793816" w14:textId="77777777" w:rsidR="007534E3" w:rsidRPr="00DE645E" w:rsidRDefault="007534E3" w:rsidP="00092130">
            <w:pPr>
              <w:spacing w:before="240"/>
              <w:rPr>
                <w:rFonts w:cs="Times New Roman"/>
                <w:sz w:val="20"/>
                <w:szCs w:val="20"/>
              </w:rPr>
            </w:pPr>
            <w:r w:rsidRPr="00DE645E">
              <w:rPr>
                <w:rFonts w:cs="Times New Roman"/>
                <w:sz w:val="20"/>
                <w:szCs w:val="20"/>
              </w:rPr>
              <w:t>Stage A: Phase II/III, randomized, double, placebo-controlled, multicenter clinical study</w:t>
            </w:r>
          </w:p>
          <w:p w14:paraId="7B7A1C9B" w14:textId="380A90F5" w:rsidR="007534E3" w:rsidRPr="00DE645E" w:rsidRDefault="007534E3" w:rsidP="00092130">
            <w:pPr>
              <w:spacing w:before="240"/>
              <w:rPr>
                <w:rFonts w:cs="Times New Roman"/>
                <w:sz w:val="20"/>
                <w:szCs w:val="20"/>
              </w:rPr>
            </w:pPr>
            <w:r w:rsidRPr="00DE645E">
              <w:rPr>
                <w:rFonts w:cs="Times New Roman"/>
                <w:sz w:val="20"/>
                <w:szCs w:val="20"/>
              </w:rPr>
              <w:t>Stage B: Open-label extension study</w:t>
            </w:r>
          </w:p>
        </w:tc>
        <w:tc>
          <w:tcPr>
            <w:tcW w:w="1156" w:type="dxa"/>
            <w:gridSpan w:val="2"/>
            <w:vAlign w:val="center"/>
          </w:tcPr>
          <w:p w14:paraId="16A860BF" w14:textId="35BAF02E" w:rsidR="007534E3" w:rsidRPr="00DE645E" w:rsidRDefault="007534E3" w:rsidP="00092130">
            <w:pPr>
              <w:spacing w:before="240"/>
              <w:rPr>
                <w:rFonts w:cs="Times New Roman"/>
                <w:sz w:val="20"/>
                <w:szCs w:val="20"/>
              </w:rPr>
            </w:pPr>
            <w:r w:rsidRPr="00DE645E">
              <w:rPr>
                <w:rFonts w:cs="Times New Roman"/>
                <w:sz w:val="20"/>
                <w:szCs w:val="20"/>
              </w:rPr>
              <w:t>Target: 300 (recruiting)</w:t>
            </w:r>
          </w:p>
        </w:tc>
        <w:tc>
          <w:tcPr>
            <w:tcW w:w="2370" w:type="dxa"/>
            <w:gridSpan w:val="2"/>
            <w:vAlign w:val="center"/>
          </w:tcPr>
          <w:p w14:paraId="182A3549" w14:textId="55C515E2" w:rsidR="007534E3" w:rsidRPr="00DE645E" w:rsidRDefault="007534E3" w:rsidP="00092130">
            <w:pPr>
              <w:spacing w:before="240"/>
              <w:rPr>
                <w:rFonts w:cs="Times New Roman"/>
                <w:b/>
                <w:bCs/>
                <w:sz w:val="20"/>
                <w:szCs w:val="20"/>
              </w:rPr>
            </w:pPr>
            <w:r w:rsidRPr="00DE645E">
              <w:rPr>
                <w:rFonts w:cs="Times New Roman"/>
                <w:b/>
                <w:bCs/>
                <w:sz w:val="20"/>
                <w:szCs w:val="20"/>
              </w:rPr>
              <w:t>Primary endpoints:</w:t>
            </w:r>
          </w:p>
          <w:p w14:paraId="291907AC" w14:textId="02C4561B"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Efficacy and safety</w:t>
            </w:r>
          </w:p>
          <w:p w14:paraId="1B8BDCB7" w14:textId="458D3E2D"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INCAT disability score</w:t>
            </w:r>
          </w:p>
          <w:p w14:paraId="08FBAD70" w14:textId="77777777"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MRC</w:t>
            </w:r>
          </w:p>
          <w:p w14:paraId="54942B5E" w14:textId="42BDF4C2"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Grip strength</w:t>
            </w:r>
          </w:p>
        </w:tc>
        <w:tc>
          <w:tcPr>
            <w:tcW w:w="2259" w:type="dxa"/>
            <w:vAlign w:val="center"/>
          </w:tcPr>
          <w:p w14:paraId="2BCDA62B" w14:textId="0C092FD0" w:rsidR="007534E3" w:rsidRPr="00DE645E" w:rsidRDefault="007534E3" w:rsidP="00092130">
            <w:pPr>
              <w:spacing w:before="240"/>
              <w:rPr>
                <w:rFonts w:cs="Times New Roman"/>
                <w:sz w:val="20"/>
                <w:szCs w:val="20"/>
              </w:rPr>
            </w:pPr>
            <w:r w:rsidRPr="00DE645E">
              <w:rPr>
                <w:rFonts w:cs="Times New Roman"/>
                <w:sz w:val="20"/>
                <w:szCs w:val="20"/>
              </w:rPr>
              <w:t>The study is currently enrolling patients, targeting approximately 300 patients, with primary study completion date anticipated in 2026</w:t>
            </w:r>
          </w:p>
        </w:tc>
        <w:tc>
          <w:tcPr>
            <w:tcW w:w="1134" w:type="dxa"/>
            <w:vAlign w:val="center"/>
          </w:tcPr>
          <w:p w14:paraId="5757B100" w14:textId="77777777" w:rsidR="007534E3" w:rsidRPr="00DE645E" w:rsidRDefault="007534E3" w:rsidP="00092130">
            <w:pPr>
              <w:spacing w:before="240"/>
              <w:rPr>
                <w:rFonts w:cs="Times New Roman"/>
                <w:sz w:val="20"/>
                <w:szCs w:val="20"/>
              </w:rPr>
            </w:pPr>
            <w:r w:rsidRPr="00DE645E">
              <w:rPr>
                <w:rFonts w:cs="Times New Roman"/>
                <w:sz w:val="20"/>
                <w:szCs w:val="20"/>
              </w:rPr>
              <w:t>Stage A: 12 weeks</w:t>
            </w:r>
          </w:p>
          <w:p w14:paraId="5350A6E4" w14:textId="184D0CD4" w:rsidR="007534E3" w:rsidRPr="00DE645E" w:rsidRDefault="007534E3" w:rsidP="00092130">
            <w:pPr>
              <w:spacing w:before="240"/>
              <w:rPr>
                <w:rFonts w:cs="Times New Roman"/>
                <w:sz w:val="20"/>
                <w:szCs w:val="20"/>
              </w:rPr>
            </w:pPr>
            <w:r w:rsidRPr="00DE645E">
              <w:rPr>
                <w:rFonts w:cs="Times New Roman"/>
                <w:sz w:val="20"/>
                <w:szCs w:val="20"/>
              </w:rPr>
              <w:t>Stage B: 52 weeks</w:t>
            </w:r>
          </w:p>
        </w:tc>
        <w:tc>
          <w:tcPr>
            <w:tcW w:w="1620" w:type="dxa"/>
            <w:vAlign w:val="center"/>
          </w:tcPr>
          <w:p w14:paraId="581F4853" w14:textId="56E5E2C3" w:rsidR="007534E3" w:rsidRPr="00DE645E" w:rsidRDefault="007534E3" w:rsidP="003E252F">
            <w:pPr>
              <w:spacing w:before="240"/>
              <w:ind w:left="25"/>
              <w:rPr>
                <w:rFonts w:cs="Times New Roman"/>
                <w:sz w:val="20"/>
                <w:szCs w:val="20"/>
              </w:rPr>
            </w:pPr>
            <w:r w:rsidRPr="00E536B2">
              <w:rPr>
                <w:rFonts w:cs="Times New Roman"/>
                <w:sz w:val="20"/>
                <w:szCs w:val="20"/>
                <w:lang w:val="fr-FR"/>
              </w:rPr>
              <w:t xml:space="preserve">Ford L. </w:t>
            </w:r>
            <w:r w:rsidRPr="00E536B2">
              <w:rPr>
                <w:rFonts w:cs="Times New Roman"/>
                <w:i/>
                <w:iCs/>
                <w:sz w:val="20"/>
                <w:szCs w:val="20"/>
                <w:lang w:val="fr-FR"/>
              </w:rPr>
              <w:t>et al</w:t>
            </w:r>
            <w:r w:rsidRPr="00E536B2">
              <w:rPr>
                <w:rFonts w:cs="Times New Roman"/>
                <w:sz w:val="20"/>
                <w:szCs w:val="20"/>
                <w:lang w:val="fr-FR"/>
              </w:rPr>
              <w:t xml:space="preserve">. </w:t>
            </w:r>
            <w:r w:rsidRPr="00E536B2">
              <w:rPr>
                <w:rFonts w:cs="Times New Roman"/>
                <w:i/>
                <w:iCs/>
                <w:sz w:val="20"/>
                <w:szCs w:val="20"/>
                <w:lang w:val="fr-FR"/>
              </w:rPr>
              <w:t>Neurol</w:t>
            </w:r>
            <w:r w:rsidRPr="00E536B2">
              <w:rPr>
                <w:rFonts w:cs="Times New Roman"/>
                <w:sz w:val="20"/>
                <w:szCs w:val="20"/>
                <w:lang w:val="fr-FR"/>
              </w:rPr>
              <w:t xml:space="preserve">. </w:t>
            </w:r>
            <w:r w:rsidRPr="00DE645E">
              <w:rPr>
                <w:rFonts w:cs="Times New Roman"/>
                <w:sz w:val="20"/>
                <w:szCs w:val="20"/>
              </w:rPr>
              <w:t>2023;</w:t>
            </w:r>
            <w:r w:rsidR="003E252F">
              <w:rPr>
                <w:rFonts w:cs="Times New Roman"/>
                <w:sz w:val="20"/>
                <w:szCs w:val="20"/>
              </w:rPr>
              <w:t xml:space="preserve"> </w:t>
            </w:r>
            <w:r w:rsidRPr="00DE645E">
              <w:rPr>
                <w:rFonts w:cs="Times New Roman"/>
                <w:sz w:val="20"/>
                <w:szCs w:val="20"/>
              </w:rPr>
              <w:t>Protocol presented in AAN annual meeting 2024</w:t>
            </w:r>
          </w:p>
        </w:tc>
      </w:tr>
      <w:tr w:rsidR="00E00C66" w:rsidRPr="00DE645E" w14:paraId="613977BA" w14:textId="77777777" w:rsidTr="00E00C66">
        <w:trPr>
          <w:trHeight w:val="55"/>
        </w:trPr>
        <w:tc>
          <w:tcPr>
            <w:tcW w:w="13953" w:type="dxa"/>
            <w:gridSpan w:val="12"/>
            <w:shd w:val="clear" w:color="auto" w:fill="D9D9D9" w:themeFill="background1" w:themeFillShade="D9"/>
            <w:vAlign w:val="center"/>
          </w:tcPr>
          <w:p w14:paraId="27862B57" w14:textId="77777777" w:rsidR="00E00C66" w:rsidRPr="00DE645E" w:rsidRDefault="00E00C66" w:rsidP="00AF1016">
            <w:pPr>
              <w:rPr>
                <w:rFonts w:cs="Times New Roman"/>
                <w:sz w:val="20"/>
                <w:szCs w:val="20"/>
              </w:rPr>
            </w:pPr>
            <w:r>
              <w:rPr>
                <w:rFonts w:cs="Times New Roman"/>
                <w:b/>
                <w:bCs/>
                <w:sz w:val="20"/>
                <w:szCs w:val="20"/>
              </w:rPr>
              <w:t>C</w:t>
            </w:r>
            <w:r w:rsidRPr="00DE645E">
              <w:rPr>
                <w:rFonts w:cs="Times New Roman"/>
                <w:b/>
                <w:bCs/>
                <w:sz w:val="20"/>
                <w:szCs w:val="20"/>
              </w:rPr>
              <w:t>omplement pathway inhibitors</w:t>
            </w:r>
          </w:p>
        </w:tc>
      </w:tr>
      <w:tr w:rsidR="00E00C66" w:rsidRPr="00E536B2" w14:paraId="64E35639" w14:textId="77777777" w:rsidTr="00E00C66">
        <w:tc>
          <w:tcPr>
            <w:tcW w:w="1701" w:type="dxa"/>
            <w:vAlign w:val="center"/>
          </w:tcPr>
          <w:p w14:paraId="74B31394" w14:textId="77777777" w:rsidR="00E00C66" w:rsidRPr="00DE645E" w:rsidRDefault="00E00C66" w:rsidP="00AF1016">
            <w:pPr>
              <w:spacing w:before="240"/>
              <w:rPr>
                <w:rFonts w:cs="Times New Roman"/>
                <w:b/>
                <w:bCs/>
                <w:sz w:val="20"/>
                <w:szCs w:val="20"/>
              </w:rPr>
            </w:pPr>
            <w:r w:rsidRPr="00DE645E">
              <w:rPr>
                <w:rFonts w:cs="Times New Roman"/>
                <w:b/>
                <w:bCs/>
                <w:sz w:val="20"/>
                <w:szCs w:val="20"/>
              </w:rPr>
              <w:t>SAR445088</w:t>
            </w:r>
          </w:p>
        </w:tc>
        <w:tc>
          <w:tcPr>
            <w:tcW w:w="1134" w:type="dxa"/>
            <w:vAlign w:val="center"/>
          </w:tcPr>
          <w:p w14:paraId="1502FC05" w14:textId="77777777" w:rsidR="00E00C66" w:rsidRPr="00DE645E" w:rsidRDefault="00E00C66" w:rsidP="00AF1016">
            <w:pPr>
              <w:spacing w:before="240"/>
              <w:rPr>
                <w:rFonts w:cs="Times New Roman"/>
                <w:sz w:val="20"/>
                <w:szCs w:val="20"/>
              </w:rPr>
            </w:pPr>
            <w:r w:rsidRPr="00DE645E">
              <w:rPr>
                <w:rFonts w:cs="Times New Roman"/>
                <w:sz w:val="20"/>
                <w:szCs w:val="20"/>
              </w:rPr>
              <w:t>04658472</w:t>
            </w:r>
          </w:p>
        </w:tc>
        <w:tc>
          <w:tcPr>
            <w:tcW w:w="1418" w:type="dxa"/>
            <w:vAlign w:val="center"/>
          </w:tcPr>
          <w:p w14:paraId="2E8B0AFB" w14:textId="77777777" w:rsidR="00E00C66" w:rsidRPr="00DE645E" w:rsidRDefault="00E00C66" w:rsidP="00AF1016">
            <w:pPr>
              <w:spacing w:before="240"/>
              <w:rPr>
                <w:rFonts w:cs="Times New Roman"/>
                <w:sz w:val="20"/>
                <w:szCs w:val="20"/>
              </w:rPr>
            </w:pPr>
            <w:r w:rsidRPr="00DE645E">
              <w:rPr>
                <w:rFonts w:cs="Times New Roman"/>
                <w:sz w:val="20"/>
                <w:szCs w:val="20"/>
              </w:rPr>
              <w:t>Riliprubart (SAR445088), monoclonal antibody anti-C1s), across three groups of patients with CIDP</w:t>
            </w:r>
          </w:p>
        </w:tc>
        <w:tc>
          <w:tcPr>
            <w:tcW w:w="1161" w:type="dxa"/>
            <w:gridSpan w:val="2"/>
            <w:vAlign w:val="center"/>
          </w:tcPr>
          <w:p w14:paraId="27311DBF" w14:textId="77777777" w:rsidR="00E00C66" w:rsidRPr="00DE645E" w:rsidRDefault="00E00C66" w:rsidP="00AF1016">
            <w:pPr>
              <w:spacing w:before="240"/>
              <w:rPr>
                <w:rFonts w:cs="Times New Roman"/>
                <w:sz w:val="20"/>
                <w:szCs w:val="20"/>
              </w:rPr>
            </w:pPr>
            <w:r w:rsidRPr="00DE645E">
              <w:rPr>
                <w:rFonts w:cs="Times New Roman"/>
                <w:sz w:val="20"/>
                <w:szCs w:val="20"/>
              </w:rPr>
              <w:t>An open-label, phase II, proof of concept, non-randomized, multicenter study</w:t>
            </w:r>
          </w:p>
        </w:tc>
        <w:tc>
          <w:tcPr>
            <w:tcW w:w="1156" w:type="dxa"/>
            <w:gridSpan w:val="2"/>
            <w:vAlign w:val="center"/>
          </w:tcPr>
          <w:p w14:paraId="224EE4B5" w14:textId="77777777" w:rsidR="00E00C66" w:rsidRPr="00DE645E" w:rsidRDefault="00E00C66" w:rsidP="00AF1016">
            <w:pPr>
              <w:spacing w:before="240"/>
              <w:rPr>
                <w:rFonts w:cs="Times New Roman"/>
                <w:sz w:val="20"/>
                <w:szCs w:val="20"/>
              </w:rPr>
            </w:pPr>
            <w:r w:rsidRPr="00DE645E">
              <w:rPr>
                <w:rFonts w:cs="Times New Roman"/>
                <w:sz w:val="20"/>
                <w:szCs w:val="20"/>
              </w:rPr>
              <w:t>90</w:t>
            </w:r>
          </w:p>
        </w:tc>
        <w:tc>
          <w:tcPr>
            <w:tcW w:w="2370" w:type="dxa"/>
            <w:gridSpan w:val="2"/>
            <w:vAlign w:val="center"/>
          </w:tcPr>
          <w:p w14:paraId="47A8AFB2" w14:textId="77777777" w:rsidR="00E00C66" w:rsidRPr="00DE645E" w:rsidRDefault="00E00C66" w:rsidP="00AF1016">
            <w:pPr>
              <w:spacing w:before="240"/>
              <w:rPr>
                <w:rFonts w:cs="Times New Roman"/>
                <w:b/>
                <w:bCs/>
                <w:sz w:val="20"/>
                <w:szCs w:val="20"/>
              </w:rPr>
            </w:pPr>
            <w:r w:rsidRPr="00DE645E">
              <w:rPr>
                <w:rFonts w:cs="Times New Roman"/>
                <w:b/>
                <w:bCs/>
                <w:sz w:val="20"/>
                <w:szCs w:val="20"/>
              </w:rPr>
              <w:t>Primary endpoints:</w:t>
            </w:r>
          </w:p>
          <w:p w14:paraId="2D69257E" w14:textId="77777777" w:rsidR="00E00C66" w:rsidRPr="00DE645E" w:rsidRDefault="00E00C66" w:rsidP="00AF1016">
            <w:pPr>
              <w:pStyle w:val="ListParagraph"/>
              <w:numPr>
                <w:ilvl w:val="0"/>
                <w:numId w:val="11"/>
              </w:numPr>
              <w:spacing w:before="240"/>
              <w:ind w:left="182" w:hanging="182"/>
              <w:rPr>
                <w:rFonts w:cs="Times New Roman"/>
                <w:sz w:val="20"/>
                <w:szCs w:val="20"/>
              </w:rPr>
            </w:pPr>
            <w:r w:rsidRPr="00DE645E">
              <w:rPr>
                <w:rFonts w:cs="Times New Roman"/>
                <w:sz w:val="20"/>
                <w:szCs w:val="20"/>
              </w:rPr>
              <w:t xml:space="preserve">The percentage of participants with a response compared to baseline in the SoC-refractory and SoC-naïve groups </w:t>
            </w:r>
          </w:p>
          <w:p w14:paraId="35D026D8" w14:textId="77777777" w:rsidR="00E00C66" w:rsidRPr="00DE645E" w:rsidRDefault="00E00C66" w:rsidP="00AF1016">
            <w:pPr>
              <w:spacing w:before="240"/>
              <w:rPr>
                <w:rFonts w:cs="Times New Roman"/>
                <w:b/>
                <w:bCs/>
                <w:sz w:val="20"/>
                <w:szCs w:val="20"/>
              </w:rPr>
            </w:pPr>
            <w:r w:rsidRPr="00DE645E">
              <w:rPr>
                <w:rFonts w:cs="Times New Roman"/>
                <w:b/>
                <w:bCs/>
                <w:sz w:val="20"/>
                <w:szCs w:val="20"/>
              </w:rPr>
              <w:t>Secondary endpoints:</w:t>
            </w:r>
          </w:p>
          <w:p w14:paraId="0D6EFEAB" w14:textId="77777777" w:rsidR="00E00C66" w:rsidRPr="00DE645E" w:rsidRDefault="00E00C66" w:rsidP="00AF1016">
            <w:pPr>
              <w:pStyle w:val="ListParagraph"/>
              <w:numPr>
                <w:ilvl w:val="0"/>
                <w:numId w:val="11"/>
              </w:numPr>
              <w:spacing w:before="240"/>
              <w:ind w:left="182" w:hanging="182"/>
              <w:rPr>
                <w:rFonts w:cs="Times New Roman"/>
                <w:sz w:val="20"/>
                <w:szCs w:val="20"/>
              </w:rPr>
            </w:pPr>
            <w:r w:rsidRPr="00DE645E">
              <w:rPr>
                <w:rFonts w:cs="Times New Roman"/>
                <w:sz w:val="20"/>
                <w:szCs w:val="20"/>
              </w:rPr>
              <w:lastRenderedPageBreak/>
              <w:t>Safety, tolerability, immunogenicity, and efficacy of SAR445088 during 12 weeks</w:t>
            </w:r>
          </w:p>
        </w:tc>
        <w:tc>
          <w:tcPr>
            <w:tcW w:w="2259" w:type="dxa"/>
            <w:vAlign w:val="center"/>
          </w:tcPr>
          <w:p w14:paraId="762CA38F" w14:textId="77777777" w:rsidR="00E00C66" w:rsidRPr="00DE645E" w:rsidRDefault="00E00C66" w:rsidP="00AF1016">
            <w:pPr>
              <w:spacing w:before="240"/>
              <w:rPr>
                <w:rFonts w:cs="Times New Roman"/>
                <w:sz w:val="20"/>
                <w:szCs w:val="20"/>
              </w:rPr>
            </w:pPr>
          </w:p>
          <w:p w14:paraId="298BA30E" w14:textId="77777777" w:rsidR="00E00C66" w:rsidRPr="00DE645E" w:rsidRDefault="00E00C66" w:rsidP="00AF1016">
            <w:pPr>
              <w:spacing w:before="240"/>
              <w:rPr>
                <w:rFonts w:cs="Times New Roman"/>
                <w:sz w:val="20"/>
                <w:szCs w:val="20"/>
              </w:rPr>
            </w:pPr>
            <w:r w:rsidRPr="00DE645E">
              <w:rPr>
                <w:rFonts w:cs="Times New Roman"/>
                <w:sz w:val="20"/>
                <w:szCs w:val="20"/>
              </w:rPr>
              <w:t xml:space="preserve">The aim of this phase 2 study is to determine the efficacy, safety, and tolerability of SAR445088 in a broad spectrum of CIDP patient groups including patients treated with SoC therapies, patients refractory to SoC </w:t>
            </w:r>
            <w:r w:rsidRPr="00DE645E">
              <w:rPr>
                <w:rFonts w:cs="Times New Roman"/>
                <w:sz w:val="20"/>
                <w:szCs w:val="20"/>
              </w:rPr>
              <w:lastRenderedPageBreak/>
              <w:t>therapies, and patients who are naïve to SoC therapies</w:t>
            </w:r>
          </w:p>
        </w:tc>
        <w:tc>
          <w:tcPr>
            <w:tcW w:w="1134" w:type="dxa"/>
            <w:vAlign w:val="center"/>
          </w:tcPr>
          <w:p w14:paraId="6CFB1E89" w14:textId="77777777" w:rsidR="00E00C66" w:rsidRPr="00DE645E" w:rsidRDefault="00E00C66" w:rsidP="00AF1016">
            <w:pPr>
              <w:spacing w:before="240"/>
              <w:rPr>
                <w:rFonts w:cs="Times New Roman"/>
                <w:sz w:val="20"/>
                <w:szCs w:val="20"/>
              </w:rPr>
            </w:pPr>
            <w:r w:rsidRPr="00DE645E">
              <w:rPr>
                <w:rFonts w:cs="Times New Roman"/>
                <w:sz w:val="20"/>
                <w:szCs w:val="20"/>
              </w:rPr>
              <w:lastRenderedPageBreak/>
              <w:t>24 weeks</w:t>
            </w:r>
          </w:p>
          <w:p w14:paraId="78CF4E6D" w14:textId="77777777" w:rsidR="00E00C66" w:rsidRPr="00DE645E" w:rsidRDefault="00E00C66" w:rsidP="00AF1016">
            <w:pPr>
              <w:spacing w:before="240"/>
              <w:rPr>
                <w:rFonts w:cs="Times New Roman"/>
                <w:sz w:val="20"/>
                <w:szCs w:val="20"/>
              </w:rPr>
            </w:pPr>
            <w:r w:rsidRPr="00DE645E">
              <w:rPr>
                <w:rFonts w:cs="Times New Roman"/>
                <w:sz w:val="20"/>
                <w:szCs w:val="20"/>
              </w:rPr>
              <w:t>Extension study: 52 weeks</w:t>
            </w:r>
          </w:p>
        </w:tc>
        <w:tc>
          <w:tcPr>
            <w:tcW w:w="1620" w:type="dxa"/>
            <w:vAlign w:val="center"/>
          </w:tcPr>
          <w:p w14:paraId="440091BA" w14:textId="77777777" w:rsidR="00E00C66" w:rsidRPr="00E536B2" w:rsidRDefault="00E00C66" w:rsidP="00AF1016">
            <w:pPr>
              <w:spacing w:before="240"/>
              <w:ind w:left="25"/>
              <w:rPr>
                <w:rFonts w:cs="Times New Roman"/>
                <w:sz w:val="20"/>
                <w:szCs w:val="20"/>
                <w:lang w:val="fr-FR"/>
              </w:rPr>
            </w:pPr>
            <w:r w:rsidRPr="00E536B2">
              <w:rPr>
                <w:rFonts w:cs="Times New Roman"/>
                <w:sz w:val="20"/>
                <w:szCs w:val="20"/>
                <w:lang w:val="fr-FR"/>
              </w:rPr>
              <w:t xml:space="preserve">Querol L, </w:t>
            </w:r>
            <w:r w:rsidRPr="00E536B2">
              <w:rPr>
                <w:rFonts w:cs="Times New Roman"/>
                <w:i/>
                <w:iCs/>
                <w:sz w:val="20"/>
                <w:szCs w:val="20"/>
                <w:lang w:val="fr-FR"/>
              </w:rPr>
              <w:t>et al</w:t>
            </w:r>
            <w:r w:rsidRPr="00E536B2">
              <w:rPr>
                <w:rFonts w:cs="Times New Roman"/>
                <w:sz w:val="20"/>
                <w:szCs w:val="20"/>
                <w:lang w:val="fr-FR"/>
              </w:rPr>
              <w:t xml:space="preserve">. </w:t>
            </w:r>
            <w:r w:rsidRPr="00E536B2">
              <w:rPr>
                <w:rFonts w:cs="Times New Roman"/>
                <w:i/>
                <w:iCs/>
                <w:sz w:val="20"/>
                <w:szCs w:val="20"/>
                <w:lang w:val="fr-FR"/>
              </w:rPr>
              <w:t>J Peripher Nerv Syst</w:t>
            </w:r>
            <w:r w:rsidRPr="00E536B2">
              <w:rPr>
                <w:rFonts w:cs="Times New Roman"/>
                <w:sz w:val="20"/>
                <w:szCs w:val="20"/>
                <w:lang w:val="fr-FR"/>
              </w:rPr>
              <w:t>. 2023;28:276–285</w:t>
            </w:r>
          </w:p>
        </w:tc>
      </w:tr>
      <w:tr w:rsidR="007534E3" w:rsidRPr="00DE645E" w14:paraId="17239A05" w14:textId="77777777" w:rsidTr="00E00C66">
        <w:tc>
          <w:tcPr>
            <w:tcW w:w="13953" w:type="dxa"/>
            <w:gridSpan w:val="12"/>
            <w:shd w:val="clear" w:color="auto" w:fill="D9D9D9" w:themeFill="background1" w:themeFillShade="D9"/>
            <w:vAlign w:val="center"/>
          </w:tcPr>
          <w:p w14:paraId="4DA03BD1" w14:textId="3FDD2BF2" w:rsidR="007534E3" w:rsidRPr="00DE645E" w:rsidRDefault="007534E3" w:rsidP="008530E2">
            <w:pPr>
              <w:rPr>
                <w:rFonts w:cs="Times New Roman"/>
                <w:b/>
                <w:bCs/>
                <w:sz w:val="20"/>
                <w:szCs w:val="20"/>
              </w:rPr>
            </w:pPr>
            <w:r w:rsidRPr="00DE645E">
              <w:rPr>
                <w:rFonts w:cs="Times New Roman"/>
                <w:b/>
                <w:bCs/>
                <w:sz w:val="20"/>
                <w:szCs w:val="20"/>
              </w:rPr>
              <w:t>B-cell depletion treatments</w:t>
            </w:r>
          </w:p>
        </w:tc>
      </w:tr>
      <w:tr w:rsidR="007534E3" w:rsidRPr="00DE645E" w14:paraId="42573743" w14:textId="77777777" w:rsidTr="00E00C66">
        <w:tc>
          <w:tcPr>
            <w:tcW w:w="1701" w:type="dxa"/>
            <w:vAlign w:val="center"/>
          </w:tcPr>
          <w:p w14:paraId="5C619BA9" w14:textId="008BD02C" w:rsidR="007534E3" w:rsidRPr="00DE645E" w:rsidRDefault="007534E3" w:rsidP="00092130">
            <w:pPr>
              <w:spacing w:before="240"/>
              <w:rPr>
                <w:rFonts w:cs="Times New Roman"/>
                <w:b/>
                <w:bCs/>
                <w:sz w:val="20"/>
                <w:szCs w:val="20"/>
              </w:rPr>
            </w:pPr>
            <w:r w:rsidRPr="00DE645E">
              <w:rPr>
                <w:rFonts w:cs="Times New Roman"/>
                <w:b/>
                <w:bCs/>
                <w:sz w:val="20"/>
                <w:szCs w:val="20"/>
              </w:rPr>
              <w:t xml:space="preserve">RECIPE </w:t>
            </w:r>
          </w:p>
        </w:tc>
        <w:tc>
          <w:tcPr>
            <w:tcW w:w="1134" w:type="dxa"/>
            <w:vAlign w:val="center"/>
          </w:tcPr>
          <w:p w14:paraId="279D988F" w14:textId="6674A4DF" w:rsidR="007534E3" w:rsidRPr="00DE645E" w:rsidRDefault="007534E3" w:rsidP="00092130">
            <w:pPr>
              <w:spacing w:before="240"/>
              <w:rPr>
                <w:rFonts w:cs="Times New Roman"/>
                <w:b/>
                <w:bCs/>
                <w:sz w:val="20"/>
                <w:szCs w:val="20"/>
              </w:rPr>
            </w:pPr>
            <w:r w:rsidRPr="00DE645E">
              <w:rPr>
                <w:rFonts w:cs="Times New Roman"/>
                <w:sz w:val="20"/>
                <w:szCs w:val="20"/>
              </w:rPr>
              <w:t>03864185</w:t>
            </w:r>
          </w:p>
        </w:tc>
        <w:tc>
          <w:tcPr>
            <w:tcW w:w="1418" w:type="dxa"/>
            <w:vAlign w:val="center"/>
          </w:tcPr>
          <w:p w14:paraId="398C3485" w14:textId="525BA9EB" w:rsidR="007534E3" w:rsidRPr="00DE645E" w:rsidRDefault="007534E3" w:rsidP="00092130">
            <w:pPr>
              <w:spacing w:before="240"/>
              <w:rPr>
                <w:rFonts w:cs="Times New Roman"/>
                <w:sz w:val="20"/>
                <w:szCs w:val="20"/>
              </w:rPr>
            </w:pPr>
            <w:r w:rsidRPr="00DE645E">
              <w:rPr>
                <w:rFonts w:cs="Times New Roman"/>
                <w:sz w:val="20"/>
                <w:szCs w:val="20"/>
              </w:rPr>
              <w:t>Rituximab (anti-CD20 monoclonal antibody)</w:t>
            </w:r>
          </w:p>
          <w:p w14:paraId="122EF3AE" w14:textId="581C5871" w:rsidR="007534E3" w:rsidRPr="00DE645E" w:rsidRDefault="007534E3" w:rsidP="00092130">
            <w:pPr>
              <w:spacing w:before="240"/>
              <w:rPr>
                <w:rFonts w:cs="Times New Roman"/>
                <w:sz w:val="20"/>
                <w:szCs w:val="20"/>
              </w:rPr>
            </w:pPr>
            <w:r w:rsidRPr="00DE645E">
              <w:rPr>
                <w:rFonts w:cs="Times New Roman"/>
                <w:sz w:val="20"/>
                <w:szCs w:val="20"/>
              </w:rPr>
              <w:t>375 mg/m</w:t>
            </w:r>
            <w:r w:rsidRPr="00DE645E">
              <w:rPr>
                <w:rFonts w:cs="Times New Roman"/>
                <w:sz w:val="20"/>
                <w:szCs w:val="20"/>
                <w:vertAlign w:val="superscript"/>
              </w:rPr>
              <w:t>2</w:t>
            </w:r>
            <w:r w:rsidRPr="00DE645E">
              <w:rPr>
                <w:rFonts w:cs="Times New Roman"/>
                <w:sz w:val="20"/>
                <w:szCs w:val="20"/>
              </w:rPr>
              <w:t xml:space="preserve"> once weekly for 4 weeks</w:t>
            </w:r>
          </w:p>
          <w:p w14:paraId="63F26A95" w14:textId="2E9B5CFE" w:rsidR="007534E3" w:rsidRPr="00DE645E" w:rsidRDefault="007534E3" w:rsidP="00092130">
            <w:pPr>
              <w:spacing w:before="240"/>
              <w:rPr>
                <w:rFonts w:cs="Times New Roman"/>
                <w:sz w:val="20"/>
                <w:szCs w:val="20"/>
                <w:lang w:val="es-ES"/>
              </w:rPr>
            </w:pPr>
            <w:r w:rsidRPr="00DE645E">
              <w:rPr>
                <w:rFonts w:cs="Times New Roman"/>
                <w:sz w:val="20"/>
                <w:szCs w:val="20"/>
                <w:lang w:val="es-ES"/>
              </w:rPr>
              <w:t xml:space="preserve">2:1 Rituximab to placebo </w:t>
            </w:r>
          </w:p>
        </w:tc>
        <w:tc>
          <w:tcPr>
            <w:tcW w:w="1161" w:type="dxa"/>
            <w:gridSpan w:val="2"/>
            <w:vAlign w:val="center"/>
          </w:tcPr>
          <w:p w14:paraId="65EFBEA7" w14:textId="044358A3" w:rsidR="007534E3" w:rsidRPr="00DE645E" w:rsidRDefault="007534E3" w:rsidP="00092130">
            <w:pPr>
              <w:spacing w:before="240"/>
              <w:rPr>
                <w:rFonts w:cs="Times New Roman"/>
                <w:sz w:val="20"/>
                <w:szCs w:val="20"/>
              </w:rPr>
            </w:pPr>
            <w:r w:rsidRPr="00DE645E">
              <w:rPr>
                <w:rFonts w:cs="Times New Roman"/>
                <w:sz w:val="20"/>
                <w:szCs w:val="20"/>
              </w:rPr>
              <w:t>An open-label, randomized, double blind, placebo-</w:t>
            </w:r>
            <w:r w:rsidR="001D2D39" w:rsidRPr="00DE645E">
              <w:rPr>
                <w:rFonts w:cs="Times New Roman"/>
                <w:sz w:val="20"/>
                <w:szCs w:val="20"/>
              </w:rPr>
              <w:t>controlled, multicenter</w:t>
            </w:r>
            <w:r w:rsidRPr="00DE645E">
              <w:rPr>
                <w:rFonts w:cs="Times New Roman"/>
                <w:sz w:val="20"/>
                <w:szCs w:val="20"/>
              </w:rPr>
              <w:t>, parallel-group, comparative study</w:t>
            </w:r>
          </w:p>
        </w:tc>
        <w:tc>
          <w:tcPr>
            <w:tcW w:w="1156" w:type="dxa"/>
            <w:gridSpan w:val="2"/>
            <w:vAlign w:val="center"/>
          </w:tcPr>
          <w:p w14:paraId="3971F56B" w14:textId="1D39CB0A" w:rsidR="007534E3" w:rsidRPr="00DE645E" w:rsidRDefault="007534E3" w:rsidP="00092130">
            <w:pPr>
              <w:spacing w:before="240"/>
              <w:rPr>
                <w:rFonts w:cs="Times New Roman"/>
                <w:sz w:val="20"/>
                <w:szCs w:val="20"/>
              </w:rPr>
            </w:pPr>
            <w:r w:rsidRPr="00DE645E">
              <w:rPr>
                <w:rFonts w:cs="Times New Roman"/>
                <w:sz w:val="20"/>
                <w:szCs w:val="20"/>
              </w:rPr>
              <w:t>15</w:t>
            </w:r>
          </w:p>
        </w:tc>
        <w:tc>
          <w:tcPr>
            <w:tcW w:w="2370" w:type="dxa"/>
            <w:gridSpan w:val="2"/>
            <w:vAlign w:val="center"/>
          </w:tcPr>
          <w:p w14:paraId="2E956664" w14:textId="51DC3A5D" w:rsidR="007534E3" w:rsidRPr="00DE645E" w:rsidRDefault="007534E3" w:rsidP="00461A74">
            <w:pPr>
              <w:spacing w:before="120"/>
              <w:rPr>
                <w:rFonts w:cs="Times New Roman"/>
                <w:sz w:val="20"/>
                <w:szCs w:val="20"/>
              </w:rPr>
            </w:pPr>
            <w:r w:rsidRPr="00DE645E">
              <w:rPr>
                <w:rFonts w:cs="Times New Roman"/>
                <w:b/>
                <w:bCs/>
                <w:sz w:val="20"/>
                <w:szCs w:val="20"/>
              </w:rPr>
              <w:t>Primary endpoints:</w:t>
            </w:r>
            <w:r w:rsidRPr="00DE645E">
              <w:rPr>
                <w:rFonts w:cs="Times New Roman"/>
                <w:sz w:val="20"/>
                <w:szCs w:val="20"/>
              </w:rPr>
              <w:t xml:space="preserve"> </w:t>
            </w:r>
          </w:p>
          <w:p w14:paraId="34CE7809" w14:textId="5EC7B5C6"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INCAT disability scale</w:t>
            </w:r>
          </w:p>
          <w:p w14:paraId="2E4D0574" w14:textId="7BEC852E" w:rsidR="007534E3" w:rsidRPr="00DE645E" w:rsidRDefault="007534E3" w:rsidP="00092130">
            <w:pPr>
              <w:spacing w:before="240"/>
              <w:rPr>
                <w:rFonts w:cs="Times New Roman"/>
                <w:b/>
                <w:bCs/>
                <w:sz w:val="20"/>
                <w:szCs w:val="20"/>
              </w:rPr>
            </w:pPr>
            <w:r w:rsidRPr="00DE645E">
              <w:rPr>
                <w:rFonts w:cs="Times New Roman"/>
                <w:b/>
                <w:bCs/>
                <w:sz w:val="20"/>
                <w:szCs w:val="20"/>
              </w:rPr>
              <w:t xml:space="preserve">Secondary endpoints: </w:t>
            </w:r>
          </w:p>
          <w:p w14:paraId="63E0E129" w14:textId="462FAEAD" w:rsidR="007534E3" w:rsidRPr="00DE645E" w:rsidRDefault="007534E3"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I-RODS</w:t>
            </w:r>
          </w:p>
        </w:tc>
        <w:tc>
          <w:tcPr>
            <w:tcW w:w="2259" w:type="dxa"/>
            <w:vAlign w:val="center"/>
          </w:tcPr>
          <w:p w14:paraId="794E243C" w14:textId="4827D7D9" w:rsidR="007534E3" w:rsidRPr="00DE645E" w:rsidRDefault="007534E3" w:rsidP="00092130">
            <w:pPr>
              <w:spacing w:before="240"/>
              <w:rPr>
                <w:rFonts w:cs="Times New Roman"/>
                <w:sz w:val="20"/>
                <w:szCs w:val="20"/>
              </w:rPr>
            </w:pPr>
            <w:r w:rsidRPr="00DE645E">
              <w:rPr>
                <w:rFonts w:cs="Times New Roman"/>
                <w:sz w:val="20"/>
                <w:szCs w:val="20"/>
              </w:rPr>
              <w:t>The results of the RECIPE study are expected to provide evidence for the positioning of rituximab as a pathogenesis-based therapeutic for refractory CIDP</w:t>
            </w:r>
          </w:p>
        </w:tc>
        <w:tc>
          <w:tcPr>
            <w:tcW w:w="1134" w:type="dxa"/>
            <w:vAlign w:val="center"/>
          </w:tcPr>
          <w:p w14:paraId="452AD330" w14:textId="5BF44551" w:rsidR="007534E3" w:rsidRPr="00DE645E" w:rsidRDefault="007534E3" w:rsidP="00092130">
            <w:pPr>
              <w:spacing w:before="240"/>
              <w:rPr>
                <w:rFonts w:cs="Times New Roman"/>
                <w:sz w:val="20"/>
                <w:szCs w:val="20"/>
              </w:rPr>
            </w:pPr>
            <w:r w:rsidRPr="00DE645E">
              <w:rPr>
                <w:rFonts w:cs="Times New Roman"/>
                <w:sz w:val="20"/>
                <w:szCs w:val="20"/>
              </w:rPr>
              <w:t>52 weeks</w:t>
            </w:r>
          </w:p>
        </w:tc>
        <w:tc>
          <w:tcPr>
            <w:tcW w:w="1620" w:type="dxa"/>
            <w:vAlign w:val="center"/>
          </w:tcPr>
          <w:p w14:paraId="16F4A47E" w14:textId="68EB2235" w:rsidR="007534E3" w:rsidRPr="00DE645E" w:rsidRDefault="007534E3" w:rsidP="00092130">
            <w:pPr>
              <w:spacing w:before="240"/>
              <w:rPr>
                <w:rFonts w:cs="Times New Roman"/>
                <w:sz w:val="20"/>
                <w:szCs w:val="20"/>
                <w:lang w:val="es-ES"/>
              </w:rPr>
            </w:pPr>
            <w:r w:rsidRPr="00DE645E">
              <w:rPr>
                <w:rFonts w:cs="Times New Roman"/>
                <w:sz w:val="20"/>
                <w:szCs w:val="20"/>
                <w:lang w:val="es-ES"/>
              </w:rPr>
              <w:t>Shimizu S.</w:t>
            </w:r>
            <w:r w:rsidR="007722F9" w:rsidRPr="00DE645E">
              <w:rPr>
                <w:rFonts w:cs="Times New Roman"/>
                <w:sz w:val="20"/>
                <w:szCs w:val="20"/>
                <w:lang w:val="es-ES"/>
              </w:rPr>
              <w:t>,</w:t>
            </w:r>
            <w:r w:rsidRPr="00DE645E">
              <w:rPr>
                <w:rFonts w:cs="Times New Roman"/>
                <w:sz w:val="20"/>
                <w:szCs w:val="20"/>
                <w:lang w:val="es-ES"/>
              </w:rPr>
              <w:t xml:space="preserve"> </w:t>
            </w:r>
            <w:r w:rsidRPr="00DE645E">
              <w:rPr>
                <w:rFonts w:cs="Times New Roman"/>
                <w:i/>
                <w:iCs/>
                <w:sz w:val="20"/>
                <w:szCs w:val="20"/>
                <w:lang w:val="es-ES"/>
              </w:rPr>
              <w:t>et al</w:t>
            </w:r>
            <w:r w:rsidRPr="00DE645E">
              <w:rPr>
                <w:rFonts w:cs="Times New Roman"/>
                <w:sz w:val="20"/>
                <w:szCs w:val="20"/>
                <w:lang w:val="es-ES"/>
              </w:rPr>
              <w:t xml:space="preserve">. </w:t>
            </w:r>
            <w:r w:rsidRPr="00DE645E">
              <w:rPr>
                <w:rFonts w:cs="Times New Roman"/>
                <w:i/>
                <w:iCs/>
                <w:sz w:val="20"/>
                <w:szCs w:val="20"/>
                <w:lang w:val="es-ES"/>
              </w:rPr>
              <w:t>JMIR Res Protoc</w:t>
            </w:r>
            <w:r w:rsidRPr="00DE645E">
              <w:rPr>
                <w:rFonts w:cs="Times New Roman"/>
                <w:sz w:val="20"/>
                <w:szCs w:val="20"/>
                <w:lang w:val="es-ES"/>
              </w:rPr>
              <w:t>. 2020;9(4):e17117</w:t>
            </w:r>
          </w:p>
        </w:tc>
      </w:tr>
      <w:tr w:rsidR="003036BF" w:rsidRPr="00DE645E" w14:paraId="674431AC" w14:textId="77777777" w:rsidTr="00E00C66">
        <w:tc>
          <w:tcPr>
            <w:tcW w:w="1701" w:type="dxa"/>
            <w:vAlign w:val="center"/>
          </w:tcPr>
          <w:p w14:paraId="2AC118DE" w14:textId="2BE55021" w:rsidR="003036BF" w:rsidRPr="00DE645E" w:rsidRDefault="003036BF" w:rsidP="00092130">
            <w:pPr>
              <w:spacing w:before="240"/>
              <w:rPr>
                <w:rFonts w:cs="Times New Roman"/>
                <w:b/>
                <w:bCs/>
                <w:sz w:val="20"/>
                <w:szCs w:val="20"/>
              </w:rPr>
            </w:pPr>
            <w:r w:rsidRPr="00DE645E">
              <w:rPr>
                <w:rFonts w:cs="Times New Roman"/>
                <w:b/>
                <w:bCs/>
                <w:sz w:val="20"/>
                <w:szCs w:val="20"/>
              </w:rPr>
              <w:t>Proof-of-concept rituximab study</w:t>
            </w:r>
          </w:p>
        </w:tc>
        <w:tc>
          <w:tcPr>
            <w:tcW w:w="1134" w:type="dxa"/>
            <w:vAlign w:val="center"/>
          </w:tcPr>
          <w:p w14:paraId="4CE3D0CB" w14:textId="173FBCA9" w:rsidR="003036BF" w:rsidRPr="00DE645E" w:rsidRDefault="003036BF" w:rsidP="00092130">
            <w:pPr>
              <w:spacing w:before="240"/>
              <w:rPr>
                <w:rFonts w:cs="Times New Roman"/>
                <w:sz w:val="20"/>
                <w:szCs w:val="20"/>
                <w:lang w:val="en-GB"/>
              </w:rPr>
            </w:pPr>
            <w:r w:rsidRPr="00DE645E">
              <w:rPr>
                <w:rFonts w:cs="Times New Roman"/>
                <w:sz w:val="20"/>
                <w:szCs w:val="20"/>
              </w:rPr>
              <w:t>05877040</w:t>
            </w:r>
          </w:p>
        </w:tc>
        <w:tc>
          <w:tcPr>
            <w:tcW w:w="1418" w:type="dxa"/>
            <w:vAlign w:val="center"/>
          </w:tcPr>
          <w:p w14:paraId="03355B7E" w14:textId="77777777" w:rsidR="003036BF" w:rsidRPr="00DE645E" w:rsidRDefault="003036BF" w:rsidP="00092130">
            <w:pPr>
              <w:spacing w:before="240"/>
              <w:rPr>
                <w:rFonts w:cs="Times New Roman"/>
                <w:sz w:val="20"/>
                <w:szCs w:val="20"/>
              </w:rPr>
            </w:pPr>
            <w:r w:rsidRPr="00DE645E">
              <w:rPr>
                <w:rFonts w:cs="Times New Roman"/>
                <w:sz w:val="20"/>
                <w:szCs w:val="20"/>
              </w:rPr>
              <w:t>Rituximab</w:t>
            </w:r>
          </w:p>
          <w:p w14:paraId="5ACDD4E9" w14:textId="157255E0" w:rsidR="003036BF" w:rsidRPr="00DE645E" w:rsidRDefault="003036BF" w:rsidP="00092130">
            <w:pPr>
              <w:spacing w:before="240"/>
              <w:rPr>
                <w:rFonts w:cs="Times New Roman"/>
                <w:sz w:val="20"/>
                <w:szCs w:val="20"/>
              </w:rPr>
            </w:pPr>
            <w:r w:rsidRPr="00DE645E">
              <w:rPr>
                <w:rFonts w:cs="Times New Roman"/>
                <w:sz w:val="20"/>
                <w:szCs w:val="20"/>
              </w:rPr>
              <w:t>Dose: 1g in one day, followed by the same dose after two weeks</w:t>
            </w:r>
          </w:p>
        </w:tc>
        <w:tc>
          <w:tcPr>
            <w:tcW w:w="1161" w:type="dxa"/>
            <w:gridSpan w:val="2"/>
            <w:vAlign w:val="center"/>
          </w:tcPr>
          <w:p w14:paraId="256DCE54" w14:textId="71E3D264" w:rsidR="003036BF" w:rsidRPr="00DE645E" w:rsidRDefault="003036BF" w:rsidP="00092130">
            <w:pPr>
              <w:spacing w:before="240"/>
              <w:rPr>
                <w:rFonts w:cs="Times New Roman"/>
                <w:sz w:val="20"/>
                <w:szCs w:val="20"/>
                <w:lang w:val="en-GB"/>
              </w:rPr>
            </w:pPr>
            <w:r w:rsidRPr="00DE645E">
              <w:rPr>
                <w:rFonts w:cs="Times New Roman"/>
                <w:sz w:val="20"/>
                <w:szCs w:val="20"/>
              </w:rPr>
              <w:t>Open-label, prospective exploratory study</w:t>
            </w:r>
          </w:p>
        </w:tc>
        <w:tc>
          <w:tcPr>
            <w:tcW w:w="1156" w:type="dxa"/>
            <w:gridSpan w:val="2"/>
            <w:vAlign w:val="center"/>
          </w:tcPr>
          <w:p w14:paraId="009144A3" w14:textId="4C0B3047" w:rsidR="003036BF" w:rsidRPr="00DE645E" w:rsidRDefault="003036BF" w:rsidP="00092130">
            <w:pPr>
              <w:spacing w:before="240"/>
              <w:rPr>
                <w:rFonts w:cs="Times New Roman"/>
                <w:sz w:val="20"/>
                <w:szCs w:val="20"/>
              </w:rPr>
            </w:pPr>
            <w:r w:rsidRPr="00DE645E">
              <w:rPr>
                <w:rFonts w:cs="Times New Roman"/>
                <w:sz w:val="20"/>
                <w:szCs w:val="20"/>
              </w:rPr>
              <w:t>17</w:t>
            </w:r>
          </w:p>
        </w:tc>
        <w:tc>
          <w:tcPr>
            <w:tcW w:w="2370" w:type="dxa"/>
            <w:gridSpan w:val="2"/>
            <w:vAlign w:val="center"/>
          </w:tcPr>
          <w:p w14:paraId="6447E7A3" w14:textId="77777777" w:rsidR="003036BF" w:rsidRPr="00DE645E" w:rsidRDefault="003036BF" w:rsidP="00092130">
            <w:pPr>
              <w:spacing w:before="240"/>
              <w:rPr>
                <w:rFonts w:cs="Times New Roman"/>
                <w:b/>
                <w:bCs/>
                <w:sz w:val="20"/>
                <w:szCs w:val="20"/>
              </w:rPr>
            </w:pPr>
            <w:r w:rsidRPr="00DE645E">
              <w:rPr>
                <w:rFonts w:cs="Times New Roman"/>
                <w:b/>
                <w:bCs/>
                <w:sz w:val="20"/>
                <w:szCs w:val="20"/>
              </w:rPr>
              <w:t xml:space="preserve">Primary endpoints: </w:t>
            </w:r>
          </w:p>
          <w:p w14:paraId="7113D0F7" w14:textId="77777777" w:rsidR="00E23896"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Determine the proportion of patients who showed improvement 6 months after rituximab therapy</w:t>
            </w:r>
          </w:p>
          <w:p w14:paraId="6002C5B4" w14:textId="3AF200C1" w:rsidR="003036BF" w:rsidRPr="00E23896" w:rsidRDefault="003036BF" w:rsidP="00092130">
            <w:pPr>
              <w:pStyle w:val="ListParagraph"/>
              <w:numPr>
                <w:ilvl w:val="0"/>
                <w:numId w:val="11"/>
              </w:numPr>
              <w:spacing w:before="240"/>
              <w:ind w:left="182" w:hanging="182"/>
              <w:rPr>
                <w:rFonts w:cs="Times New Roman"/>
                <w:sz w:val="20"/>
                <w:szCs w:val="20"/>
              </w:rPr>
            </w:pPr>
            <w:r w:rsidRPr="00E23896">
              <w:rPr>
                <w:rFonts w:cs="Times New Roman"/>
                <w:sz w:val="20"/>
                <w:szCs w:val="20"/>
              </w:rPr>
              <w:t>Nerve conduction test</w:t>
            </w:r>
          </w:p>
        </w:tc>
        <w:tc>
          <w:tcPr>
            <w:tcW w:w="2259" w:type="dxa"/>
            <w:vAlign w:val="center"/>
          </w:tcPr>
          <w:p w14:paraId="69E85F8A" w14:textId="77777777" w:rsidR="003036BF" w:rsidRPr="00DE645E" w:rsidRDefault="003036BF" w:rsidP="00092130">
            <w:pPr>
              <w:spacing w:before="240"/>
              <w:rPr>
                <w:rFonts w:cs="Times New Roman"/>
                <w:b/>
                <w:bCs/>
                <w:sz w:val="20"/>
                <w:szCs w:val="20"/>
              </w:rPr>
            </w:pPr>
            <w:r w:rsidRPr="00DE645E">
              <w:rPr>
                <w:rFonts w:cs="Times New Roman"/>
                <w:b/>
                <w:bCs/>
                <w:sz w:val="20"/>
                <w:szCs w:val="20"/>
              </w:rPr>
              <w:t xml:space="preserve">Primary outcomes: </w:t>
            </w:r>
          </w:p>
          <w:p w14:paraId="12A63070" w14:textId="77777777" w:rsidR="003036BF" w:rsidRPr="00DE645E"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76.5% patients showed improvement at 6 months</w:t>
            </w:r>
          </w:p>
          <w:p w14:paraId="74CE4EB2" w14:textId="77777777" w:rsidR="00E23896"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92.9% showed improvement at 12 months</w:t>
            </w:r>
          </w:p>
          <w:p w14:paraId="656775D6" w14:textId="607B49E2" w:rsidR="003036BF" w:rsidRPr="00E23896" w:rsidRDefault="003036BF" w:rsidP="00092130">
            <w:pPr>
              <w:pStyle w:val="ListParagraph"/>
              <w:numPr>
                <w:ilvl w:val="0"/>
                <w:numId w:val="11"/>
              </w:numPr>
              <w:spacing w:before="240"/>
              <w:ind w:left="182" w:hanging="182"/>
              <w:rPr>
                <w:rFonts w:cs="Times New Roman"/>
                <w:sz w:val="20"/>
                <w:szCs w:val="20"/>
              </w:rPr>
            </w:pPr>
            <w:r w:rsidRPr="00E23896">
              <w:rPr>
                <w:rFonts w:cs="Times New Roman"/>
                <w:sz w:val="20"/>
                <w:szCs w:val="20"/>
              </w:rPr>
              <w:t>Nerve conduction parameters improved by 20% in two nerves in 40% patients at 6 months and 53.9% at 12 months</w:t>
            </w:r>
          </w:p>
        </w:tc>
        <w:tc>
          <w:tcPr>
            <w:tcW w:w="1134" w:type="dxa"/>
            <w:vAlign w:val="center"/>
          </w:tcPr>
          <w:p w14:paraId="4D208A2D" w14:textId="14459FDA" w:rsidR="003036BF" w:rsidRPr="00DE645E" w:rsidRDefault="003036BF" w:rsidP="00092130">
            <w:pPr>
              <w:spacing w:before="240"/>
              <w:rPr>
                <w:rFonts w:cs="Times New Roman"/>
                <w:sz w:val="20"/>
                <w:szCs w:val="20"/>
              </w:rPr>
            </w:pPr>
            <w:r w:rsidRPr="00DE645E">
              <w:rPr>
                <w:rFonts w:cs="Times New Roman"/>
                <w:sz w:val="20"/>
                <w:szCs w:val="20"/>
              </w:rPr>
              <w:t>12 months</w:t>
            </w:r>
          </w:p>
        </w:tc>
        <w:tc>
          <w:tcPr>
            <w:tcW w:w="1620" w:type="dxa"/>
            <w:vAlign w:val="center"/>
          </w:tcPr>
          <w:p w14:paraId="7461CEB7" w14:textId="71E5816C" w:rsidR="003036BF" w:rsidRPr="00DE645E" w:rsidRDefault="003036BF" w:rsidP="00092130">
            <w:pPr>
              <w:spacing w:before="240"/>
              <w:ind w:left="25"/>
              <w:rPr>
                <w:rFonts w:cs="Times New Roman"/>
                <w:sz w:val="20"/>
                <w:szCs w:val="20"/>
              </w:rPr>
            </w:pPr>
            <w:r w:rsidRPr="002A08BE">
              <w:rPr>
                <w:sz w:val="20"/>
                <w:lang w:val="es-ES"/>
              </w:rPr>
              <w:t>Doneddu P</w:t>
            </w:r>
            <w:r w:rsidR="00F01459" w:rsidRPr="002A08BE">
              <w:rPr>
                <w:sz w:val="20"/>
                <w:lang w:val="es-ES"/>
              </w:rPr>
              <w:t>.</w:t>
            </w:r>
            <w:r w:rsidRPr="002A08BE">
              <w:rPr>
                <w:sz w:val="20"/>
                <w:lang w:val="es-ES"/>
              </w:rPr>
              <w:t>E.</w:t>
            </w:r>
            <w:r w:rsidR="00F01459" w:rsidRPr="002A08BE">
              <w:rPr>
                <w:sz w:val="20"/>
                <w:lang w:val="es-ES"/>
              </w:rPr>
              <w:t>,</w:t>
            </w:r>
            <w:r w:rsidRPr="002A08BE">
              <w:rPr>
                <w:sz w:val="20"/>
                <w:lang w:val="es-ES"/>
              </w:rPr>
              <w:t xml:space="preserve"> </w:t>
            </w:r>
            <w:r w:rsidRPr="002A08BE">
              <w:rPr>
                <w:i/>
                <w:sz w:val="20"/>
                <w:lang w:val="es-ES"/>
              </w:rPr>
              <w:t>et al</w:t>
            </w:r>
            <w:r w:rsidRPr="002A08BE">
              <w:rPr>
                <w:sz w:val="20"/>
                <w:lang w:val="es-ES"/>
              </w:rPr>
              <w:t xml:space="preserve">. </w:t>
            </w:r>
            <w:r w:rsidRPr="00DE645E">
              <w:rPr>
                <w:rFonts w:cs="Times New Roman"/>
                <w:i/>
                <w:iCs/>
                <w:sz w:val="20"/>
                <w:szCs w:val="20"/>
              </w:rPr>
              <w:t>J Neurol Neurosurg Psychiatry</w:t>
            </w:r>
            <w:r w:rsidRPr="00DE645E">
              <w:rPr>
                <w:rFonts w:cs="Times New Roman"/>
                <w:sz w:val="20"/>
                <w:szCs w:val="20"/>
              </w:rPr>
              <w:t>. 2024;95(9):838–844</w:t>
            </w:r>
          </w:p>
        </w:tc>
      </w:tr>
      <w:tr w:rsidR="003036BF" w:rsidRPr="00DE645E" w14:paraId="24D1DE2F" w14:textId="77777777" w:rsidTr="00E00C66">
        <w:tc>
          <w:tcPr>
            <w:tcW w:w="1701" w:type="dxa"/>
            <w:vAlign w:val="center"/>
          </w:tcPr>
          <w:p w14:paraId="11A023F4" w14:textId="2A6D4DD4" w:rsidR="003036BF" w:rsidRPr="00DE645E" w:rsidRDefault="003036BF" w:rsidP="00092130">
            <w:pPr>
              <w:spacing w:before="240"/>
              <w:rPr>
                <w:rFonts w:cs="Times New Roman"/>
                <w:b/>
                <w:bCs/>
                <w:sz w:val="20"/>
                <w:szCs w:val="20"/>
              </w:rPr>
            </w:pPr>
            <w:r w:rsidRPr="00DE645E">
              <w:rPr>
                <w:rFonts w:cs="Times New Roman"/>
                <w:b/>
                <w:bCs/>
                <w:sz w:val="20"/>
                <w:szCs w:val="20"/>
              </w:rPr>
              <w:lastRenderedPageBreak/>
              <w:t xml:space="preserve">Rituximab versus placebo for chronic </w:t>
            </w:r>
            <w:r w:rsidR="00A53781" w:rsidRPr="00DE645E">
              <w:rPr>
                <w:rFonts w:cs="Times New Roman"/>
                <w:b/>
                <w:bCs/>
                <w:sz w:val="20"/>
                <w:szCs w:val="20"/>
              </w:rPr>
              <w:t>inflammatory demyelinating</w:t>
            </w:r>
            <w:r w:rsidRPr="00DE645E">
              <w:rPr>
                <w:rFonts w:cs="Times New Roman"/>
                <w:b/>
                <w:bCs/>
                <w:sz w:val="20"/>
                <w:szCs w:val="20"/>
              </w:rPr>
              <w:t xml:space="preserve"> polyradiculoneuropathy: a randomized trial</w:t>
            </w:r>
          </w:p>
        </w:tc>
        <w:tc>
          <w:tcPr>
            <w:tcW w:w="1134" w:type="dxa"/>
            <w:vAlign w:val="center"/>
          </w:tcPr>
          <w:p w14:paraId="577D12B6" w14:textId="77777777" w:rsidR="003036BF" w:rsidRPr="00DE645E" w:rsidRDefault="003036BF" w:rsidP="00092130">
            <w:pPr>
              <w:spacing w:before="240"/>
              <w:rPr>
                <w:rFonts w:cs="Times New Roman"/>
                <w:sz w:val="20"/>
                <w:szCs w:val="20"/>
                <w:lang w:val="en-GB"/>
              </w:rPr>
            </w:pPr>
          </w:p>
          <w:p w14:paraId="478FF4D2" w14:textId="7443A60F" w:rsidR="003036BF" w:rsidRPr="00DE645E" w:rsidRDefault="003036BF" w:rsidP="00092130">
            <w:pPr>
              <w:spacing w:before="240"/>
              <w:rPr>
                <w:rFonts w:cs="Times New Roman"/>
                <w:sz w:val="20"/>
                <w:szCs w:val="20"/>
              </w:rPr>
            </w:pPr>
            <w:r w:rsidRPr="00DE645E">
              <w:rPr>
                <w:rFonts w:cs="Times New Roman"/>
                <w:sz w:val="20"/>
                <w:szCs w:val="20"/>
                <w:lang w:val="en-GB"/>
              </w:rPr>
              <w:t xml:space="preserve"> 06325943</w:t>
            </w:r>
          </w:p>
        </w:tc>
        <w:tc>
          <w:tcPr>
            <w:tcW w:w="1418" w:type="dxa"/>
            <w:vAlign w:val="center"/>
          </w:tcPr>
          <w:p w14:paraId="45B8AEEB" w14:textId="77777777" w:rsidR="003036BF" w:rsidRPr="00DE645E" w:rsidRDefault="003036BF" w:rsidP="00092130">
            <w:pPr>
              <w:spacing w:before="240"/>
              <w:rPr>
                <w:rFonts w:cs="Times New Roman"/>
                <w:sz w:val="20"/>
                <w:szCs w:val="20"/>
              </w:rPr>
            </w:pPr>
            <w:r w:rsidRPr="00DE645E">
              <w:rPr>
                <w:rFonts w:cs="Times New Roman"/>
                <w:sz w:val="20"/>
                <w:szCs w:val="20"/>
              </w:rPr>
              <w:t>Rituximab (1 g on days 1, 15, and 180±7) or placebo</w:t>
            </w:r>
          </w:p>
          <w:p w14:paraId="78B00A6E" w14:textId="57B217B1" w:rsidR="003036BF" w:rsidRPr="00DE645E" w:rsidRDefault="003036BF" w:rsidP="00092130">
            <w:pPr>
              <w:spacing w:before="240"/>
              <w:rPr>
                <w:rFonts w:cs="Times New Roman"/>
                <w:sz w:val="20"/>
                <w:szCs w:val="20"/>
              </w:rPr>
            </w:pPr>
            <w:r w:rsidRPr="00DE645E">
              <w:rPr>
                <w:rFonts w:cs="Times New Roman"/>
                <w:sz w:val="20"/>
                <w:szCs w:val="20"/>
                <w:lang w:val="en-GB"/>
              </w:rPr>
              <w:t>Both groups continued their regular immunoglobulin doses for six months post-intervention</w:t>
            </w:r>
          </w:p>
        </w:tc>
        <w:tc>
          <w:tcPr>
            <w:tcW w:w="1161" w:type="dxa"/>
            <w:gridSpan w:val="2"/>
            <w:vAlign w:val="center"/>
          </w:tcPr>
          <w:p w14:paraId="05A98D7E" w14:textId="77777777" w:rsidR="003036BF" w:rsidRPr="00DE645E" w:rsidRDefault="003036BF" w:rsidP="00092130">
            <w:pPr>
              <w:spacing w:before="240"/>
              <w:rPr>
                <w:rFonts w:cs="Times New Roman"/>
                <w:sz w:val="20"/>
                <w:szCs w:val="20"/>
                <w:lang w:val="en-GB"/>
              </w:rPr>
            </w:pPr>
          </w:p>
          <w:p w14:paraId="148D1E9E" w14:textId="400054BA" w:rsidR="003036BF" w:rsidRPr="00DE645E" w:rsidRDefault="003036BF" w:rsidP="00092130">
            <w:pPr>
              <w:spacing w:before="240"/>
              <w:rPr>
                <w:rFonts w:cs="Times New Roman"/>
                <w:sz w:val="20"/>
                <w:szCs w:val="20"/>
              </w:rPr>
            </w:pPr>
            <w:r w:rsidRPr="00DE645E">
              <w:rPr>
                <w:rFonts w:cs="Times New Roman"/>
                <w:sz w:val="20"/>
                <w:szCs w:val="20"/>
                <w:lang w:val="en-GB"/>
              </w:rPr>
              <w:t>Randomized, double-blind, placebo-controlled</w:t>
            </w:r>
          </w:p>
        </w:tc>
        <w:tc>
          <w:tcPr>
            <w:tcW w:w="1156" w:type="dxa"/>
            <w:gridSpan w:val="2"/>
            <w:vAlign w:val="center"/>
          </w:tcPr>
          <w:p w14:paraId="04DC423C" w14:textId="697BFB5C" w:rsidR="003036BF" w:rsidRPr="00DE645E" w:rsidRDefault="003036BF" w:rsidP="00092130">
            <w:pPr>
              <w:spacing w:before="240"/>
              <w:rPr>
                <w:rFonts w:cs="Times New Roman"/>
                <w:sz w:val="20"/>
                <w:szCs w:val="20"/>
              </w:rPr>
            </w:pPr>
            <w:r w:rsidRPr="00DE645E">
              <w:rPr>
                <w:rFonts w:cs="Times New Roman"/>
                <w:sz w:val="20"/>
                <w:szCs w:val="20"/>
              </w:rPr>
              <w:t xml:space="preserve">37 </w:t>
            </w:r>
          </w:p>
        </w:tc>
        <w:tc>
          <w:tcPr>
            <w:tcW w:w="2370" w:type="dxa"/>
            <w:gridSpan w:val="2"/>
            <w:vAlign w:val="center"/>
          </w:tcPr>
          <w:p w14:paraId="45838383" w14:textId="77777777" w:rsidR="003036BF" w:rsidRPr="00DE645E" w:rsidRDefault="003036BF" w:rsidP="00092130">
            <w:pPr>
              <w:spacing w:before="240"/>
              <w:rPr>
                <w:rFonts w:cs="Times New Roman"/>
                <w:b/>
                <w:bCs/>
                <w:sz w:val="20"/>
                <w:szCs w:val="20"/>
              </w:rPr>
            </w:pPr>
            <w:r w:rsidRPr="00DE645E">
              <w:rPr>
                <w:rFonts w:cs="Times New Roman"/>
                <w:b/>
                <w:bCs/>
                <w:sz w:val="20"/>
                <w:szCs w:val="20"/>
              </w:rPr>
              <w:t>Primary endpoint:</w:t>
            </w:r>
          </w:p>
          <w:p w14:paraId="2523445C" w14:textId="77777777" w:rsidR="003036BF" w:rsidRPr="00DE645E"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Proportion of patients who worsened in any of the following measures at month 12, within six months after immunoglobulin discontinuation:</w:t>
            </w:r>
          </w:p>
          <w:p w14:paraId="4E7D4AAC" w14:textId="77777777" w:rsidR="003036BF" w:rsidRPr="00DE645E" w:rsidRDefault="003036BF" w:rsidP="00092130">
            <w:pPr>
              <w:pStyle w:val="ListParagraph"/>
              <w:numPr>
                <w:ilvl w:val="1"/>
                <w:numId w:val="11"/>
              </w:numPr>
              <w:spacing w:before="240"/>
              <w:ind w:left="641" w:hanging="357"/>
              <w:rPr>
                <w:rFonts w:cs="Times New Roman"/>
                <w:sz w:val="20"/>
                <w:szCs w:val="20"/>
              </w:rPr>
            </w:pPr>
            <w:r w:rsidRPr="00DE645E">
              <w:rPr>
                <w:rFonts w:cs="Times New Roman"/>
                <w:sz w:val="20"/>
                <w:szCs w:val="20"/>
              </w:rPr>
              <w:t>Decrease of at least one point on the adjusted INCAT score</w:t>
            </w:r>
          </w:p>
          <w:p w14:paraId="06B6A774" w14:textId="256A8CA7" w:rsidR="003036BF" w:rsidRPr="00DE645E" w:rsidRDefault="003036BF" w:rsidP="00092130">
            <w:pPr>
              <w:pStyle w:val="ListParagraph"/>
              <w:numPr>
                <w:ilvl w:val="1"/>
                <w:numId w:val="11"/>
              </w:numPr>
              <w:spacing w:before="240"/>
              <w:ind w:left="641" w:hanging="357"/>
              <w:rPr>
                <w:rFonts w:cs="Times New Roman"/>
                <w:sz w:val="20"/>
                <w:szCs w:val="20"/>
              </w:rPr>
            </w:pPr>
            <w:r w:rsidRPr="00DE645E">
              <w:rPr>
                <w:rFonts w:cs="Times New Roman"/>
                <w:sz w:val="20"/>
                <w:szCs w:val="20"/>
              </w:rPr>
              <w:t>Decrease of two points on the MRC sum score</w:t>
            </w:r>
          </w:p>
          <w:p w14:paraId="691832C6" w14:textId="77777777" w:rsidR="003036BF" w:rsidRPr="00DE645E" w:rsidRDefault="003036BF" w:rsidP="00092130">
            <w:pPr>
              <w:pStyle w:val="ListParagraph"/>
              <w:numPr>
                <w:ilvl w:val="1"/>
                <w:numId w:val="11"/>
              </w:numPr>
              <w:spacing w:before="240"/>
              <w:ind w:left="641" w:hanging="357"/>
              <w:rPr>
                <w:rFonts w:cs="Times New Roman"/>
                <w:sz w:val="20"/>
                <w:szCs w:val="20"/>
              </w:rPr>
            </w:pPr>
            <w:r w:rsidRPr="00DE645E">
              <w:rPr>
                <w:rFonts w:cs="Times New Roman"/>
                <w:sz w:val="20"/>
                <w:szCs w:val="20"/>
              </w:rPr>
              <w:t>Or a decrease of four points on the RODS centile score</w:t>
            </w:r>
          </w:p>
          <w:p w14:paraId="0C604DA6" w14:textId="77777777" w:rsidR="003036BF" w:rsidRPr="00DE645E" w:rsidRDefault="003036BF" w:rsidP="00092130">
            <w:pPr>
              <w:spacing w:before="240"/>
              <w:rPr>
                <w:rFonts w:cs="Times New Roman"/>
                <w:b/>
                <w:bCs/>
                <w:sz w:val="20"/>
                <w:szCs w:val="20"/>
              </w:rPr>
            </w:pPr>
            <w:r w:rsidRPr="00DE645E">
              <w:rPr>
                <w:rFonts w:cs="Times New Roman"/>
                <w:b/>
                <w:bCs/>
                <w:sz w:val="20"/>
                <w:szCs w:val="20"/>
              </w:rPr>
              <w:t>Secondary endpoints:</w:t>
            </w:r>
          </w:p>
          <w:p w14:paraId="570BF02F" w14:textId="77777777" w:rsidR="003036BF" w:rsidRPr="00DE645E"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Proportion of patients deteriorating at month 18 (within 12 months after immunoglobulin discontinuation)</w:t>
            </w:r>
          </w:p>
          <w:p w14:paraId="6D408A66" w14:textId="77777777" w:rsidR="003036BF" w:rsidRPr="00DE645E"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Treatment cessation due to adverse events or voluntary reasons</w:t>
            </w:r>
          </w:p>
          <w:p w14:paraId="10E59911" w14:textId="6B95BA53" w:rsidR="003036BF" w:rsidRPr="00DE645E"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Time until deterioration after immunoglobulin discontinuation</w:t>
            </w:r>
          </w:p>
        </w:tc>
        <w:tc>
          <w:tcPr>
            <w:tcW w:w="2259" w:type="dxa"/>
            <w:vAlign w:val="center"/>
          </w:tcPr>
          <w:p w14:paraId="4E7C4CE0" w14:textId="77777777" w:rsidR="003036BF" w:rsidRPr="00DE645E" w:rsidRDefault="003036BF" w:rsidP="00092130">
            <w:pPr>
              <w:spacing w:before="240"/>
              <w:rPr>
                <w:rFonts w:cs="Times New Roman"/>
                <w:b/>
                <w:bCs/>
                <w:sz w:val="20"/>
                <w:szCs w:val="20"/>
              </w:rPr>
            </w:pPr>
            <w:r w:rsidRPr="00DE645E">
              <w:rPr>
                <w:rFonts w:cs="Times New Roman"/>
                <w:b/>
                <w:bCs/>
                <w:sz w:val="20"/>
                <w:szCs w:val="20"/>
              </w:rPr>
              <w:t>Primary outcomes:</w:t>
            </w:r>
          </w:p>
          <w:p w14:paraId="0BEB5446" w14:textId="77777777" w:rsidR="003036BF" w:rsidRPr="00DE645E"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A similar proportion of patients in rituximab (63%) and placebo (66%) groups worsened at month 12 (OR 0.86; 95% CI 0.22-3.32)</w:t>
            </w:r>
          </w:p>
          <w:p w14:paraId="20220BE3" w14:textId="58DD24D4" w:rsidR="003036BF" w:rsidRPr="00DE645E"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No significant difference w</w:t>
            </w:r>
            <w:r w:rsidR="00E23896">
              <w:rPr>
                <w:rFonts w:cs="Times New Roman"/>
                <w:sz w:val="20"/>
                <w:szCs w:val="20"/>
              </w:rPr>
              <w:t>as</w:t>
            </w:r>
            <w:r w:rsidRPr="00DE645E">
              <w:rPr>
                <w:rFonts w:cs="Times New Roman"/>
                <w:sz w:val="20"/>
                <w:szCs w:val="20"/>
              </w:rPr>
              <w:t xml:space="preserve"> noted at month 18 (OR 0.62; 95% CI 0.14-2.70) or in the mean scores of each scale at months 6, 12, and 18</w:t>
            </w:r>
          </w:p>
          <w:p w14:paraId="5B92F513" w14:textId="77777777" w:rsidR="003036BF" w:rsidRPr="00DE645E"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Median time to worsening was 5 months for rituximab and 2 months for placebo (p=0.44)</w:t>
            </w:r>
          </w:p>
          <w:p w14:paraId="532DED87" w14:textId="48DCFD3A" w:rsidR="003036BF" w:rsidRPr="00DE645E" w:rsidRDefault="003036BF" w:rsidP="00092130">
            <w:pPr>
              <w:pStyle w:val="ListParagraph"/>
              <w:numPr>
                <w:ilvl w:val="0"/>
                <w:numId w:val="11"/>
              </w:numPr>
              <w:spacing w:before="240"/>
              <w:ind w:left="182" w:hanging="182"/>
              <w:rPr>
                <w:rFonts w:cs="Times New Roman"/>
                <w:sz w:val="20"/>
                <w:szCs w:val="20"/>
              </w:rPr>
            </w:pPr>
            <w:r w:rsidRPr="00DE645E">
              <w:rPr>
                <w:rFonts w:cs="Times New Roman"/>
                <w:sz w:val="20"/>
                <w:szCs w:val="20"/>
              </w:rPr>
              <w:t>Treatment suspended due to adverse events for one patient receiving rituximab</w:t>
            </w:r>
          </w:p>
        </w:tc>
        <w:tc>
          <w:tcPr>
            <w:tcW w:w="1134" w:type="dxa"/>
            <w:vAlign w:val="center"/>
          </w:tcPr>
          <w:p w14:paraId="23FE3168" w14:textId="0A5D0CE0" w:rsidR="003036BF" w:rsidRPr="00DE645E" w:rsidRDefault="003036BF" w:rsidP="00092130">
            <w:pPr>
              <w:spacing w:before="240"/>
              <w:rPr>
                <w:rFonts w:cs="Times New Roman"/>
                <w:sz w:val="20"/>
                <w:szCs w:val="20"/>
              </w:rPr>
            </w:pPr>
            <w:r w:rsidRPr="00DE645E">
              <w:rPr>
                <w:rFonts w:cs="Times New Roman"/>
                <w:sz w:val="20"/>
                <w:szCs w:val="20"/>
              </w:rPr>
              <w:t>12 months</w:t>
            </w:r>
          </w:p>
        </w:tc>
        <w:tc>
          <w:tcPr>
            <w:tcW w:w="1620" w:type="dxa"/>
            <w:vAlign w:val="center"/>
          </w:tcPr>
          <w:p w14:paraId="69BA22B1" w14:textId="523C800E" w:rsidR="003036BF" w:rsidRPr="00DE645E" w:rsidRDefault="003036BF" w:rsidP="00092130">
            <w:pPr>
              <w:spacing w:before="240"/>
              <w:rPr>
                <w:rFonts w:cs="Times New Roman"/>
                <w:b/>
                <w:bCs/>
                <w:sz w:val="20"/>
                <w:szCs w:val="20"/>
                <w:lang w:val="es-ES"/>
              </w:rPr>
            </w:pPr>
            <w:r w:rsidRPr="002A08BE">
              <w:rPr>
                <w:sz w:val="20"/>
                <w:lang w:val="es-ES"/>
              </w:rPr>
              <w:t xml:space="preserve">Nobile-Orazio E. </w:t>
            </w:r>
            <w:r w:rsidRPr="002A08BE">
              <w:rPr>
                <w:i/>
                <w:sz w:val="20"/>
                <w:lang w:val="es-ES"/>
              </w:rPr>
              <w:t xml:space="preserve">et al. </w:t>
            </w:r>
            <w:r w:rsidRPr="00DE645E">
              <w:rPr>
                <w:rFonts w:cs="Times New Roman"/>
                <w:i/>
                <w:iCs/>
                <w:sz w:val="20"/>
                <w:szCs w:val="20"/>
              </w:rPr>
              <w:t>Brain.</w:t>
            </w:r>
            <w:r w:rsidRPr="00DE645E">
              <w:rPr>
                <w:rFonts w:cs="Times New Roman"/>
                <w:sz w:val="20"/>
                <w:szCs w:val="20"/>
              </w:rPr>
              <w:t xml:space="preserve"> 2024;awae400</w:t>
            </w:r>
          </w:p>
        </w:tc>
      </w:tr>
    </w:tbl>
    <w:p w14:paraId="2F4D74A0" w14:textId="5C2508D0" w:rsidR="005B2CEB" w:rsidRPr="00E01446" w:rsidRDefault="00EE2156" w:rsidP="006D56AA">
      <w:pPr>
        <w:rPr>
          <w:rFonts w:cs="Times New Roman"/>
          <w:szCs w:val="24"/>
        </w:rPr>
      </w:pPr>
      <w:r w:rsidRPr="00A823B7">
        <w:rPr>
          <w:sz w:val="20"/>
          <w:szCs w:val="20"/>
        </w:rPr>
        <w:lastRenderedPageBreak/>
        <w:t>40-MWT, 40-m</w:t>
      </w:r>
      <w:r w:rsidR="00906267" w:rsidRPr="00A823B7">
        <w:rPr>
          <w:sz w:val="20"/>
          <w:szCs w:val="20"/>
        </w:rPr>
        <w:t xml:space="preserve">-walking test; </w:t>
      </w:r>
      <w:r w:rsidR="00EE6BE6" w:rsidRPr="00A823B7">
        <w:rPr>
          <w:sz w:val="20"/>
          <w:szCs w:val="20"/>
        </w:rPr>
        <w:t>AMS, average muscle score; CFB, change from baseline; CI, confidence interval; CIDP, chronic inflammatory demyelinating polyneuropathy; EFNS/PNS, European Federation of Neurological Societies/Peripheral Nerve Society; EOS, End of study; fSCIG, facilitated subcutaneous immunoglobulin; FVC, forced vital capacity; IGIV-C, Immune Globulin IV (Human), 10% Caprylate/Chromatography Purified; INCAT, Inflammatory Neuropathy Cause and Treatment; I-RODS, Inflammatory-Rasch-built Overall Disability Scale; ISRCTN, International Standard Randomized Controlled Trial Number; IVIG, intravenous immunoglobulin; IVMP, intravenous methylprednisolone; MRC, Medical Research Council; N</w:t>
      </w:r>
      <w:r w:rsidR="00684000" w:rsidRPr="00A823B7">
        <w:rPr>
          <w:sz w:val="20"/>
          <w:szCs w:val="20"/>
        </w:rPr>
        <w:t>/</w:t>
      </w:r>
      <w:r w:rsidR="00EE6BE6" w:rsidRPr="00A823B7">
        <w:rPr>
          <w:sz w:val="20"/>
          <w:szCs w:val="20"/>
        </w:rPr>
        <w:t xml:space="preserve">A, not available; NCS, nerve conduction studies; </w:t>
      </w:r>
      <w:r w:rsidR="00262550" w:rsidRPr="00A823B7">
        <w:rPr>
          <w:sz w:val="20"/>
          <w:szCs w:val="20"/>
        </w:rPr>
        <w:t xml:space="preserve">NIS, </w:t>
      </w:r>
      <w:r w:rsidR="00364F4F" w:rsidRPr="00A823B7">
        <w:rPr>
          <w:sz w:val="20"/>
          <w:szCs w:val="20"/>
        </w:rPr>
        <w:t xml:space="preserve">Neurological Impairment Score; </w:t>
      </w:r>
      <w:r w:rsidR="00906267" w:rsidRPr="00A823B7">
        <w:rPr>
          <w:sz w:val="20"/>
          <w:szCs w:val="20"/>
        </w:rPr>
        <w:t xml:space="preserve">ODSS, </w:t>
      </w:r>
      <w:r w:rsidR="00364F4F" w:rsidRPr="00A823B7">
        <w:rPr>
          <w:sz w:val="20"/>
          <w:szCs w:val="20"/>
        </w:rPr>
        <w:t>O</w:t>
      </w:r>
      <w:r w:rsidR="00906267" w:rsidRPr="00A823B7">
        <w:rPr>
          <w:sz w:val="20"/>
          <w:szCs w:val="20"/>
        </w:rPr>
        <w:t xml:space="preserve">verall </w:t>
      </w:r>
      <w:r w:rsidR="00364F4F" w:rsidRPr="00A823B7">
        <w:rPr>
          <w:sz w:val="20"/>
          <w:szCs w:val="20"/>
        </w:rPr>
        <w:t>D</w:t>
      </w:r>
      <w:r w:rsidR="00906267" w:rsidRPr="00A823B7">
        <w:rPr>
          <w:sz w:val="20"/>
          <w:szCs w:val="20"/>
        </w:rPr>
        <w:t>i</w:t>
      </w:r>
      <w:r w:rsidR="00262550" w:rsidRPr="00A823B7">
        <w:rPr>
          <w:sz w:val="20"/>
          <w:szCs w:val="20"/>
        </w:rPr>
        <w:t xml:space="preserve">sability </w:t>
      </w:r>
      <w:r w:rsidR="00364F4F" w:rsidRPr="00A823B7">
        <w:rPr>
          <w:sz w:val="20"/>
          <w:szCs w:val="20"/>
        </w:rPr>
        <w:t>S</w:t>
      </w:r>
      <w:r w:rsidR="00262550" w:rsidRPr="00A823B7">
        <w:rPr>
          <w:sz w:val="20"/>
          <w:szCs w:val="20"/>
        </w:rPr>
        <w:t xml:space="preserve">um </w:t>
      </w:r>
      <w:r w:rsidR="00364F4F" w:rsidRPr="00A823B7">
        <w:rPr>
          <w:sz w:val="20"/>
          <w:szCs w:val="20"/>
        </w:rPr>
        <w:t>S</w:t>
      </w:r>
      <w:r w:rsidR="00262550" w:rsidRPr="00A823B7">
        <w:rPr>
          <w:sz w:val="20"/>
          <w:szCs w:val="20"/>
        </w:rPr>
        <w:t xml:space="preserve">core; </w:t>
      </w:r>
      <w:r w:rsidR="00AA67B6" w:rsidRPr="00A823B7">
        <w:rPr>
          <w:sz w:val="20"/>
          <w:szCs w:val="20"/>
        </w:rPr>
        <w:t xml:space="preserve">OR, odds ratio; </w:t>
      </w:r>
      <w:r w:rsidR="00EE6BE6" w:rsidRPr="00A823B7">
        <w:rPr>
          <w:sz w:val="20"/>
          <w:szCs w:val="20"/>
        </w:rPr>
        <w:t>SoC, standard of care; SCIG, subcutaneous immunoglobulin.</w:t>
      </w:r>
    </w:p>
    <w:p w14:paraId="68CC5F2B" w14:textId="77777777" w:rsidR="00A60CFE" w:rsidRDefault="00A60CFE" w:rsidP="00E01446">
      <w:pPr>
        <w:pStyle w:val="Heading2"/>
        <w:spacing w:before="240" w:after="0"/>
        <w:rPr>
          <w:rFonts w:cs="Times New Roman"/>
          <w:szCs w:val="24"/>
        </w:rPr>
        <w:sectPr w:rsidR="00A60CFE" w:rsidSect="000F3C76">
          <w:headerReference w:type="default" r:id="rId14"/>
          <w:type w:val="continuous"/>
          <w:pgSz w:w="16838" w:h="11906" w:orient="landscape"/>
          <w:pgMar w:top="1440" w:right="1440" w:bottom="1440" w:left="1440" w:header="709" w:footer="136" w:gutter="0"/>
          <w:lnNumType w:countBy="1" w:restart="continuous"/>
          <w:cols w:space="708"/>
          <w:docGrid w:linePitch="360"/>
        </w:sectPr>
      </w:pPr>
    </w:p>
    <w:p w14:paraId="03059C88" w14:textId="24FB012C" w:rsidR="006F0FF4" w:rsidRPr="00E01446" w:rsidRDefault="007771DA" w:rsidP="00E01446">
      <w:pPr>
        <w:pStyle w:val="Heading2"/>
        <w:spacing w:before="240" w:after="0"/>
        <w:rPr>
          <w:rFonts w:cs="Times New Roman"/>
          <w:szCs w:val="24"/>
        </w:rPr>
      </w:pPr>
      <w:r w:rsidRPr="00E01446">
        <w:rPr>
          <w:rFonts w:cs="Times New Roman"/>
          <w:szCs w:val="24"/>
        </w:rPr>
        <w:lastRenderedPageBreak/>
        <w:t>References</w:t>
      </w:r>
    </w:p>
    <w:p w14:paraId="30D09639" w14:textId="77777777" w:rsidR="008E41D9" w:rsidRPr="008E41D9" w:rsidRDefault="006F0FF4" w:rsidP="008E41D9">
      <w:pPr>
        <w:pStyle w:val="EndNoteBibliography"/>
        <w:spacing w:after="0"/>
      </w:pPr>
      <w:r w:rsidRPr="00E01446">
        <w:rPr>
          <w:noProof w:val="0"/>
          <w:szCs w:val="24"/>
        </w:rPr>
        <w:fldChar w:fldCharType="begin"/>
      </w:r>
      <w:r w:rsidRPr="00E01446">
        <w:rPr>
          <w:noProof w:val="0"/>
          <w:szCs w:val="24"/>
        </w:rPr>
        <w:instrText xml:space="preserve"> ADDIN EN.REFLIST </w:instrText>
      </w:r>
      <w:r w:rsidRPr="00E01446">
        <w:rPr>
          <w:noProof w:val="0"/>
          <w:szCs w:val="24"/>
        </w:rPr>
        <w:fldChar w:fldCharType="separate"/>
      </w:r>
      <w:r w:rsidR="008E41D9" w:rsidRPr="008E41D9">
        <w:t>1.</w:t>
      </w:r>
      <w:r w:rsidR="008E41D9" w:rsidRPr="008E41D9">
        <w:tab/>
        <w:t xml:space="preserve">van Doorn PA, Vermeulen M, Brand A, Mulder PGH, Busch HFM. Intravenous Immunoglobulin Treatment in Patients with Chronic Inflammatory Demyelinating Polyneuropathy. </w:t>
      </w:r>
      <w:r w:rsidR="008E41D9" w:rsidRPr="008E41D9">
        <w:rPr>
          <w:i/>
        </w:rPr>
        <w:t>Archives of Neurology</w:t>
      </w:r>
      <w:r w:rsidR="008E41D9" w:rsidRPr="008E41D9">
        <w:t xml:space="preserve"> (1991) 48(February).</w:t>
      </w:r>
    </w:p>
    <w:p w14:paraId="0F82F512" w14:textId="77777777" w:rsidR="008E41D9" w:rsidRPr="008E41D9" w:rsidRDefault="008E41D9" w:rsidP="008E41D9">
      <w:pPr>
        <w:pStyle w:val="EndNoteBibliography"/>
        <w:spacing w:after="0"/>
      </w:pPr>
      <w:r w:rsidRPr="008E41D9">
        <w:t>2.</w:t>
      </w:r>
      <w:r w:rsidRPr="008E41D9">
        <w:tab/>
        <w:t xml:space="preserve">Vermeulen M, van Doorn PA, Brand A, Strengers PF, Jennekens FG, Busch HF. Intravenous Immunoglobulin Treatment in Patients with Chronic Inflammatory Demyelinating Polyneuropathy: A Double Blind, Placebo Controlled Study. </w:t>
      </w:r>
      <w:r w:rsidRPr="008E41D9">
        <w:rPr>
          <w:i/>
        </w:rPr>
        <w:t>J Neurol Neurosurg Psychiatry</w:t>
      </w:r>
      <w:r w:rsidRPr="008E41D9">
        <w:t xml:space="preserve"> (1993) 56(1):36-9. doi: 10.1136/jnnp.56.1.36.</w:t>
      </w:r>
    </w:p>
    <w:p w14:paraId="6CB97B62" w14:textId="77777777" w:rsidR="008E41D9" w:rsidRPr="008E41D9" w:rsidRDefault="008E41D9" w:rsidP="008E41D9">
      <w:pPr>
        <w:pStyle w:val="EndNoteBibliography"/>
        <w:spacing w:after="0"/>
      </w:pPr>
      <w:r w:rsidRPr="008E41D9">
        <w:t>3.</w:t>
      </w:r>
      <w:r w:rsidRPr="008E41D9">
        <w:tab/>
        <w:t xml:space="preserve">Hahn AF, Bolton CF, Zochodne D, Feasby TE. Intravenous Immunoglobulin Treatment in Chronic Inflammatory Demyelinating Polyneuropathy. A Double-Blind, Placebo-Controlled, Cross-over Study. </w:t>
      </w:r>
      <w:r w:rsidRPr="008E41D9">
        <w:rPr>
          <w:i/>
        </w:rPr>
        <w:t>Brain</w:t>
      </w:r>
      <w:r w:rsidRPr="008E41D9">
        <w:t xml:space="preserve"> (1996) 119 ( Pt 4):1067-77. doi: 10.1093/brain/119.4.1067.</w:t>
      </w:r>
    </w:p>
    <w:p w14:paraId="1EDF020A" w14:textId="77777777" w:rsidR="008E41D9" w:rsidRPr="008E41D9" w:rsidRDefault="008E41D9" w:rsidP="008E41D9">
      <w:pPr>
        <w:pStyle w:val="EndNoteBibliography"/>
        <w:spacing w:after="0"/>
      </w:pPr>
      <w:r w:rsidRPr="008E41D9">
        <w:t>4.</w:t>
      </w:r>
      <w:r w:rsidRPr="008E41D9">
        <w:tab/>
        <w:t xml:space="preserve">Thompson N, Choudhary P, Hughes RA, Quinlivan RM. A Novel Trial Design to Study the Effect of Intravenous Immunoglobulin in Chronic Inflammatory Demyelinating Polyradiculoneuropathy. </w:t>
      </w:r>
      <w:r w:rsidRPr="008E41D9">
        <w:rPr>
          <w:i/>
        </w:rPr>
        <w:t>J Neurol</w:t>
      </w:r>
      <w:r w:rsidRPr="008E41D9">
        <w:t xml:space="preserve"> (1996) 243(3):280-5. doi: 10.1007/BF00868527.</w:t>
      </w:r>
    </w:p>
    <w:p w14:paraId="5EA73B2C" w14:textId="77777777" w:rsidR="008E41D9" w:rsidRPr="008E41D9" w:rsidRDefault="008E41D9" w:rsidP="008E41D9">
      <w:pPr>
        <w:pStyle w:val="EndNoteBibliography"/>
        <w:spacing w:after="0"/>
      </w:pPr>
      <w:r w:rsidRPr="008E41D9">
        <w:t>5.</w:t>
      </w:r>
      <w:r w:rsidRPr="008E41D9">
        <w:tab/>
        <w:t xml:space="preserve">Mendell JR, Barohn RJ, Freimer ML, Kissel JT, King W, Nagaraja HN, et al. Randomized Controlled Trial of Ivig in Untreated Chronic Inflammatory Demyelinating Polyradiculoneuropathy. </w:t>
      </w:r>
      <w:r w:rsidRPr="008E41D9">
        <w:rPr>
          <w:i/>
        </w:rPr>
        <w:t>Neurology</w:t>
      </w:r>
      <w:r w:rsidRPr="008E41D9">
        <w:t xml:space="preserve"> (2001) 56(4):445-9. doi: 10.1212/wnl.56.4.445.</w:t>
      </w:r>
    </w:p>
    <w:p w14:paraId="03106C68" w14:textId="77777777" w:rsidR="008E41D9" w:rsidRPr="008E41D9" w:rsidRDefault="008E41D9" w:rsidP="008E41D9">
      <w:pPr>
        <w:pStyle w:val="EndNoteBibliography"/>
        <w:spacing w:after="0"/>
      </w:pPr>
      <w:r w:rsidRPr="008E41D9">
        <w:t>6.</w:t>
      </w:r>
      <w:r w:rsidRPr="008E41D9">
        <w:tab/>
        <w:t xml:space="preserve">Hughes RA, Donofrio P, Bril V, Dalakas MC, Deng C, Hanna K, et al. Intravenous Immune Globulin (10% Caprylate-Chromatography Purified) for the Treatment of Chronic Inflammatory Demyelinating Polyradiculoneuropathy (Ice Study): A Randomised Placebo-Controlled Trial. </w:t>
      </w:r>
      <w:r w:rsidRPr="008E41D9">
        <w:rPr>
          <w:i/>
        </w:rPr>
        <w:t>Lancet Neurol</w:t>
      </w:r>
      <w:r w:rsidRPr="008E41D9">
        <w:t xml:space="preserve"> (2008) 7(2):136-44. doi: 10.1016/S1474-4422(07)70329-0.</w:t>
      </w:r>
    </w:p>
    <w:p w14:paraId="4D05139C" w14:textId="77777777" w:rsidR="008E41D9" w:rsidRPr="008E41D9" w:rsidRDefault="008E41D9" w:rsidP="008E41D9">
      <w:pPr>
        <w:pStyle w:val="EndNoteBibliography"/>
        <w:spacing w:after="0"/>
      </w:pPr>
      <w:r w:rsidRPr="008E41D9">
        <w:t>7.</w:t>
      </w:r>
      <w:r w:rsidRPr="008E41D9">
        <w:tab/>
        <w:t xml:space="preserve">Leger JM, De Bleecker JL, Sommer C, Robberecht W, Saarela M, Kamienowski J, et al. Efficacy and Safety of Privigen((R)) in Patients with Chronic Inflammatory Demyelinating Polyneuropathy: Results of a Prospective, Single-Arm, Open-Label Phase Iii Study (the Prima Study). </w:t>
      </w:r>
      <w:r w:rsidRPr="008E41D9">
        <w:rPr>
          <w:i/>
        </w:rPr>
        <w:t>J Peripher Nerv Syst</w:t>
      </w:r>
      <w:r w:rsidRPr="008E41D9">
        <w:t xml:space="preserve"> (2013) 18(2):130-40. doi: 10.1111/jns5.12017.</w:t>
      </w:r>
    </w:p>
    <w:p w14:paraId="05330A73" w14:textId="77777777" w:rsidR="008E41D9" w:rsidRPr="008E41D9" w:rsidRDefault="008E41D9" w:rsidP="008E41D9">
      <w:pPr>
        <w:pStyle w:val="EndNoteBibliography"/>
        <w:spacing w:after="0"/>
      </w:pPr>
      <w:r w:rsidRPr="008E41D9">
        <w:t>8.</w:t>
      </w:r>
      <w:r w:rsidRPr="008E41D9">
        <w:tab/>
        <w:t xml:space="preserve">Kuwabara S, Mori M, Misawa S, Suzuki M, Nishiyama K, Mutoh T, et al. Intravenous Immunoglobulin for Maintenance Treatment of Chronic Inflammatory Demyelinating Polyneuropathy: A Multicentre, Open-Label, 52-Week Phase Iii Trial. </w:t>
      </w:r>
      <w:r w:rsidRPr="008E41D9">
        <w:rPr>
          <w:i/>
        </w:rPr>
        <w:t>J Neurol Neurosurg Psychiatry</w:t>
      </w:r>
      <w:r w:rsidRPr="008E41D9">
        <w:t xml:space="preserve"> (2017) 88(10):832-8. Epub 20170802. doi: 10.1136/jnnp-2017-316427.</w:t>
      </w:r>
    </w:p>
    <w:p w14:paraId="504C2EE7" w14:textId="77777777" w:rsidR="008E41D9" w:rsidRPr="008E41D9" w:rsidRDefault="008E41D9" w:rsidP="008E41D9">
      <w:pPr>
        <w:pStyle w:val="EndNoteBibliography"/>
        <w:spacing w:after="0"/>
      </w:pPr>
      <w:r w:rsidRPr="008E41D9">
        <w:t>9.</w:t>
      </w:r>
      <w:r w:rsidRPr="008E41D9">
        <w:tab/>
        <w:t xml:space="preserve">Nobile-Orazio E, Pujol S, Kasiborski F, Ouaja R, Corte GD, Bonek R, et al. An International Multicenter Efficacy and Safety Study of Iqymune in Initial and Maintenance Treatment of Patients with Chronic Inflammatory Demyelinating Polyradiculoneuropathy: Prism Study. </w:t>
      </w:r>
      <w:r w:rsidRPr="008E41D9">
        <w:rPr>
          <w:i/>
        </w:rPr>
        <w:t>J Peripher Nerv Syst</w:t>
      </w:r>
      <w:r w:rsidRPr="008E41D9">
        <w:t xml:space="preserve"> (2020) 25(4):356-65. Epub 20200831. doi: 10.1111/jns.12408.</w:t>
      </w:r>
    </w:p>
    <w:p w14:paraId="66AD9CF0" w14:textId="77777777" w:rsidR="008E41D9" w:rsidRPr="008E41D9" w:rsidRDefault="008E41D9" w:rsidP="008E41D9">
      <w:pPr>
        <w:pStyle w:val="EndNoteBibliography"/>
        <w:spacing w:after="0"/>
      </w:pPr>
      <w:r w:rsidRPr="008E41D9">
        <w:t>10.</w:t>
      </w:r>
      <w:r w:rsidRPr="008E41D9">
        <w:tab/>
        <w:t xml:space="preserve">Cornblath DR, van Doorn PA, Hartung HP, Merkies ISJ, Katzberg HD, Hinterberger D, et al. Randomized Trial of Three Ivig Doses for Treating Chronic Inflammatory Demyelinating Polyneuropathy. </w:t>
      </w:r>
      <w:r w:rsidRPr="008E41D9">
        <w:rPr>
          <w:i/>
        </w:rPr>
        <w:t>Brain</w:t>
      </w:r>
      <w:r w:rsidRPr="008E41D9">
        <w:t xml:space="preserve"> (2022) 145(3):887-96. doi: 10.1093/brain/awab422.</w:t>
      </w:r>
    </w:p>
    <w:p w14:paraId="0EF7E118" w14:textId="77777777" w:rsidR="008E41D9" w:rsidRPr="008E41D9" w:rsidRDefault="008E41D9" w:rsidP="008E41D9">
      <w:pPr>
        <w:pStyle w:val="EndNoteBibliography"/>
        <w:spacing w:after="0"/>
      </w:pPr>
      <w:r w:rsidRPr="008E41D9">
        <w:t>11.</w:t>
      </w:r>
      <w:r w:rsidRPr="008E41D9">
        <w:tab/>
        <w:t xml:space="preserve">Markvardsen LH, Debost JC, Harbo T, Sindrup SH, Andersen H, Christiansen I, et al. Subcutaneous Immunoglobulin in Responders to Intravenous Therapy with Chronic Inflammatory Demyelinating Polyradiculoneuropathy. </w:t>
      </w:r>
      <w:r w:rsidRPr="008E41D9">
        <w:rPr>
          <w:i/>
        </w:rPr>
        <w:t>Eur J Neurol</w:t>
      </w:r>
      <w:r w:rsidRPr="008E41D9">
        <w:t xml:space="preserve"> (2013) 20(5):836–42. Epub 20130107. doi: 10.1111/ene.12080.</w:t>
      </w:r>
    </w:p>
    <w:p w14:paraId="5E6A3F63" w14:textId="77777777" w:rsidR="008E41D9" w:rsidRPr="008E41D9" w:rsidRDefault="008E41D9" w:rsidP="008E41D9">
      <w:pPr>
        <w:pStyle w:val="EndNoteBibliography"/>
        <w:spacing w:after="0"/>
      </w:pPr>
      <w:r w:rsidRPr="008E41D9">
        <w:t>12.</w:t>
      </w:r>
      <w:r w:rsidRPr="008E41D9">
        <w:tab/>
        <w:t xml:space="preserve">Markvardsen LH, Sindrup SH, Christiansen I, Olsen NK, Jakobsen J, Andersen H, et al. Subcutaneous Immunoglobulin as First-Line Therapy in Treatment-Naive Patients with Chronic Inflammatory Demyelinating Polyneuropathy: Randomized Controlled Trial Study. </w:t>
      </w:r>
      <w:r w:rsidRPr="008E41D9">
        <w:rPr>
          <w:i/>
        </w:rPr>
        <w:t>Eur J Neurol</w:t>
      </w:r>
      <w:r w:rsidRPr="008E41D9">
        <w:t xml:space="preserve"> (2017) 24(2):412–8. Epub 20161221. doi: 10.1111/ene.13218.</w:t>
      </w:r>
    </w:p>
    <w:p w14:paraId="49343CB6" w14:textId="77777777" w:rsidR="008E41D9" w:rsidRPr="008E41D9" w:rsidRDefault="008E41D9" w:rsidP="008E41D9">
      <w:pPr>
        <w:pStyle w:val="EndNoteBibliography"/>
        <w:spacing w:after="0"/>
      </w:pPr>
      <w:r w:rsidRPr="008E41D9">
        <w:t>13.</w:t>
      </w:r>
      <w:r w:rsidRPr="008E41D9">
        <w:tab/>
        <w:t xml:space="preserve">van Schaik IN, Bril V, van Geloven N, Hartung HP, Lewis RA, Sobue G, et al. Subcutaneous Immunoglobulin for Maintenance Treatment in Chronic Inflammatory Demyelinating Polyneuropathy (Path): A Randomised, Double-Blind, Placebo-Controlled, Phase 3 Trial. </w:t>
      </w:r>
      <w:r w:rsidRPr="008E41D9">
        <w:rPr>
          <w:i/>
        </w:rPr>
        <w:t>Lancet Neurol</w:t>
      </w:r>
      <w:r w:rsidRPr="008E41D9">
        <w:t xml:space="preserve"> (2018) 17(1):35-46. Epub 20171106. doi: 10.1016/S1474-4422(17)30378-2.</w:t>
      </w:r>
    </w:p>
    <w:p w14:paraId="4CF02693" w14:textId="77777777" w:rsidR="008E41D9" w:rsidRPr="008E41D9" w:rsidRDefault="008E41D9" w:rsidP="008E41D9">
      <w:pPr>
        <w:pStyle w:val="EndNoteBibliography"/>
        <w:spacing w:after="0"/>
      </w:pPr>
      <w:r w:rsidRPr="008E41D9">
        <w:t>14.</w:t>
      </w:r>
      <w:r w:rsidRPr="008E41D9">
        <w:tab/>
        <w:t xml:space="preserve">Bril V, Hadden RDM, Brannagan TH, 3rd, Bar M, Chroni E, Rejdak K, et al. Hyaluronidase-Facilitated Subcutaneous Immunoglobulin 10% as Maintenance Therapy for Chronic Inflammatory Demyelinating Polyradiculoneuropathy: The Advance-Cidp 1 Randomized Controlled Trial. </w:t>
      </w:r>
      <w:r w:rsidRPr="008E41D9">
        <w:rPr>
          <w:i/>
        </w:rPr>
        <w:t>J Peripher Nerv Syst</w:t>
      </w:r>
      <w:r w:rsidRPr="008E41D9">
        <w:t xml:space="preserve"> (2023) 28(3):436-49. Epub 20230706. doi: 10.1111/jns.12573.</w:t>
      </w:r>
    </w:p>
    <w:p w14:paraId="33BE4C4E" w14:textId="77777777" w:rsidR="008E41D9" w:rsidRPr="008E41D9" w:rsidRDefault="008E41D9" w:rsidP="008E41D9">
      <w:pPr>
        <w:pStyle w:val="EndNoteBibliography"/>
        <w:spacing w:after="0"/>
      </w:pPr>
      <w:r w:rsidRPr="008E41D9">
        <w:t>15.</w:t>
      </w:r>
      <w:r w:rsidRPr="008E41D9">
        <w:tab/>
        <w:t xml:space="preserve">Hadden RDM, Andersen H, Bril V, Basta I, Rejdak K, Duff K, et al. Long-Term Safety and Tolerability of Hyaluronidase-Facilitated Subcutaneous Immunoglobulin 10% as Maintenance </w:t>
      </w:r>
      <w:r w:rsidRPr="008E41D9">
        <w:lastRenderedPageBreak/>
        <w:t xml:space="preserve">Therapy for Chronic Inflammatory Demyelinating Polyradiculoneuropathy: Results from the Advance-Cidp 3 Trial. </w:t>
      </w:r>
      <w:r w:rsidRPr="008E41D9">
        <w:rPr>
          <w:i/>
        </w:rPr>
        <w:t>J Peripher Nerv Syst</w:t>
      </w:r>
      <w:r w:rsidRPr="008E41D9">
        <w:t xml:space="preserve"> (2024) 29(4):441–52. Epub 20241111. doi: 10.1111/jns.12672.</w:t>
      </w:r>
    </w:p>
    <w:p w14:paraId="4A238AE6" w14:textId="77777777" w:rsidR="008E41D9" w:rsidRPr="008E41D9" w:rsidRDefault="008E41D9" w:rsidP="008E41D9">
      <w:pPr>
        <w:pStyle w:val="EndNoteBibliography"/>
        <w:spacing w:after="0"/>
      </w:pPr>
      <w:r w:rsidRPr="008E41D9">
        <w:t>16.</w:t>
      </w:r>
      <w:r w:rsidRPr="008E41D9">
        <w:tab/>
        <w:t xml:space="preserve">Dyck PJ, Daube J, O'Brien P, Pineda A, Low PA, Windebank AJ, et al. Plasma Exchange in Chronic Inflammatory Demyelinating Polyradiculoneuropathy. </w:t>
      </w:r>
      <w:r w:rsidRPr="008E41D9">
        <w:rPr>
          <w:i/>
        </w:rPr>
        <w:t>N Engl J Med</w:t>
      </w:r>
      <w:r w:rsidRPr="008E41D9">
        <w:t xml:space="preserve"> (1986) 314(8):461-5. doi: 10.1056/NEJM198602203140801.</w:t>
      </w:r>
    </w:p>
    <w:p w14:paraId="0198EDA8" w14:textId="77777777" w:rsidR="008E41D9" w:rsidRPr="008E41D9" w:rsidRDefault="008E41D9" w:rsidP="008E41D9">
      <w:pPr>
        <w:pStyle w:val="EndNoteBibliography"/>
        <w:spacing w:after="0"/>
      </w:pPr>
      <w:r w:rsidRPr="008E41D9">
        <w:t>17.</w:t>
      </w:r>
      <w:r w:rsidRPr="008E41D9">
        <w:tab/>
        <w:t xml:space="preserve">Hahn AF, Bolton CF, Pillay N, Chalk C, Benstead T, Bril V, et al. Plasma-Exchange Therapy in Chronic Inflammatory Demyelinating Polyneuropathy. A Double-Blind, Sham-Controlled, Cross-over Study. </w:t>
      </w:r>
      <w:r w:rsidRPr="008E41D9">
        <w:rPr>
          <w:i/>
        </w:rPr>
        <w:t>Brain</w:t>
      </w:r>
      <w:r w:rsidRPr="008E41D9">
        <w:t xml:space="preserve"> (1996) 119 ( Pt 4):1055-66. doi: 10.1093/brain/119.4.1055.</w:t>
      </w:r>
    </w:p>
    <w:p w14:paraId="3FBF4197" w14:textId="77777777" w:rsidR="008E41D9" w:rsidRPr="008E41D9" w:rsidRDefault="008E41D9" w:rsidP="008E41D9">
      <w:pPr>
        <w:pStyle w:val="EndNoteBibliography"/>
        <w:spacing w:after="0"/>
      </w:pPr>
      <w:r w:rsidRPr="008E41D9">
        <w:t>18.</w:t>
      </w:r>
      <w:r w:rsidRPr="008E41D9">
        <w:tab/>
        <w:t xml:space="preserve">Dyck PJ, O'Brien PC, Oviatt KF, Dinapoli RP, Daube JR, Bartleson JD, et al. Prednisone Improves Chronic Inflammatory Demyelinating Polyradiculoneuropathy More Than No Treatment. </w:t>
      </w:r>
      <w:r w:rsidRPr="008E41D9">
        <w:rPr>
          <w:i/>
        </w:rPr>
        <w:t>Annals of Neurology</w:t>
      </w:r>
      <w:r w:rsidRPr="008E41D9">
        <w:t xml:space="preserve"> (1982) 11:136–41.</w:t>
      </w:r>
    </w:p>
    <w:p w14:paraId="11A4AB3B" w14:textId="77777777" w:rsidR="008E41D9" w:rsidRPr="008E41D9" w:rsidRDefault="008E41D9" w:rsidP="008E41D9">
      <w:pPr>
        <w:pStyle w:val="EndNoteBibliography"/>
        <w:spacing w:after="0"/>
      </w:pPr>
      <w:r w:rsidRPr="008E41D9">
        <w:t>19.</w:t>
      </w:r>
      <w:r w:rsidRPr="008E41D9">
        <w:tab/>
        <w:t xml:space="preserve">Group RT. Randomised Controlled Trial of Methotrexate for Chronic Inflammatory Demyelinating Polyradiculoneuropathy (Rmc Trial): A Pilot, Multicentre Study. </w:t>
      </w:r>
      <w:r w:rsidRPr="008E41D9">
        <w:rPr>
          <w:i/>
        </w:rPr>
        <w:t>Lancet Neurol</w:t>
      </w:r>
      <w:r w:rsidRPr="008E41D9">
        <w:t xml:space="preserve"> (2009) 8(2):158-64. Epub 20090110. doi: 10.1016/S1474-4422(08)70299-0.</w:t>
      </w:r>
    </w:p>
    <w:p w14:paraId="2CD8C6C7" w14:textId="77777777" w:rsidR="008E41D9" w:rsidRPr="00E536B2" w:rsidRDefault="008E41D9" w:rsidP="008E41D9">
      <w:pPr>
        <w:pStyle w:val="EndNoteBibliography"/>
        <w:spacing w:after="0"/>
        <w:rPr>
          <w:lang w:val="fr-FR"/>
        </w:rPr>
      </w:pPr>
      <w:r w:rsidRPr="008E41D9">
        <w:t>20.</w:t>
      </w:r>
      <w:r w:rsidRPr="008E41D9">
        <w:tab/>
        <w:t xml:space="preserve">van Schaik IN, Eftimov F, van Doorn PA, Brusse E, van den Berg LH, van der Pol WL, et al. Pulsed High-Dose Dexamethasone Versus Standard Prednisolone Treatment for Chronic Inflammatory Demyelinating Polyradiculoneuropathy (Predict Study): A Double-Blind, Randomised, Controlled Trial. </w:t>
      </w:r>
      <w:r w:rsidRPr="00E536B2">
        <w:rPr>
          <w:i/>
          <w:lang w:val="fr-FR"/>
        </w:rPr>
        <w:t>Lancet Neurol</w:t>
      </w:r>
      <w:r w:rsidRPr="00E536B2">
        <w:rPr>
          <w:lang w:val="fr-FR"/>
        </w:rPr>
        <w:t xml:space="preserve"> (2010) 9(3):245-53. Epub 20100202. doi: 10.1016/S1474-4422(10)70021-1.</w:t>
      </w:r>
    </w:p>
    <w:p w14:paraId="51CF97F1" w14:textId="77777777" w:rsidR="008E41D9" w:rsidRPr="008E41D9" w:rsidRDefault="008E41D9" w:rsidP="008E41D9">
      <w:pPr>
        <w:pStyle w:val="EndNoteBibliography"/>
        <w:spacing w:after="0"/>
      </w:pPr>
      <w:r w:rsidRPr="00E536B2">
        <w:rPr>
          <w:lang w:val="fr-FR"/>
        </w:rPr>
        <w:t>21.</w:t>
      </w:r>
      <w:r w:rsidRPr="00E536B2">
        <w:rPr>
          <w:lang w:val="fr-FR"/>
        </w:rPr>
        <w:tab/>
        <w:t xml:space="preserve">Querol L, De Seze J, Dysgaard T, Levine T, Rao TH, Rivner M, et al. </w:t>
      </w:r>
      <w:r w:rsidRPr="008E41D9">
        <w:t xml:space="preserve">Efficacy, Safety and Tolerability of Rozanolixizumab in Patients with Chronic Inflammatory Demyelinating Polyradiculoneuropathy: A Randomised, Subject-Blind, Investigator-Blind, Placebo-Controlled, Phase 2a Trial and Open-Label Extension Study. </w:t>
      </w:r>
      <w:r w:rsidRPr="008E41D9">
        <w:rPr>
          <w:i/>
        </w:rPr>
        <w:t>J Neurol Neurosurg Psychiatry</w:t>
      </w:r>
      <w:r w:rsidRPr="008E41D9">
        <w:t xml:space="preserve"> (2024) 95(9):845-54. Epub 20240816. doi: 10.1136/jnnp-2023-333112.</w:t>
      </w:r>
    </w:p>
    <w:p w14:paraId="3913D860" w14:textId="77777777" w:rsidR="008E41D9" w:rsidRPr="008E41D9" w:rsidRDefault="008E41D9" w:rsidP="008E41D9">
      <w:pPr>
        <w:pStyle w:val="EndNoteBibliography"/>
        <w:spacing w:after="0"/>
      </w:pPr>
      <w:r w:rsidRPr="008E41D9">
        <w:t>22.</w:t>
      </w:r>
      <w:r w:rsidRPr="008E41D9">
        <w:tab/>
        <w:t xml:space="preserve">Querol L, Lewis RA, Hartung HP, Van Doorn PA, Wallstroem E, Luo X, et al. An Innovative Phase 2 Proof-of-Concept Trial Design to Evaluate Sar445088, a Monoclonal Antibody Targeting Complement C1s in Chronic Inflammatory Demyelinating Polyneuropathy. </w:t>
      </w:r>
      <w:r w:rsidRPr="008E41D9">
        <w:rPr>
          <w:i/>
        </w:rPr>
        <w:t>J Peripher Nerv Syst</w:t>
      </w:r>
      <w:r w:rsidRPr="008E41D9">
        <w:t xml:space="preserve"> (2023) 28(2):276-85. Epub 20230531. doi: 10.1111/jns.12551.</w:t>
      </w:r>
    </w:p>
    <w:p w14:paraId="4576129F" w14:textId="77777777" w:rsidR="008E41D9" w:rsidRPr="008E41D9" w:rsidRDefault="008E41D9" w:rsidP="008E41D9">
      <w:pPr>
        <w:pStyle w:val="EndNoteBibliography"/>
        <w:spacing w:after="0"/>
      </w:pPr>
      <w:r w:rsidRPr="008E41D9">
        <w:t>23.</w:t>
      </w:r>
      <w:r w:rsidRPr="008E41D9">
        <w:tab/>
        <w:t xml:space="preserve">Shimizu S, Iijima M, Fukami Y, Tamura N, Nakatochi M, Ando M, et al. Efficacy and Safety of Rituximab in Refractory Cidp with or without Igg4 Autoantibodies (Recipe): Protocol for a Double-Blind, Randomized, Placebo-Controlled Clinical Trial. </w:t>
      </w:r>
      <w:r w:rsidRPr="008E41D9">
        <w:rPr>
          <w:i/>
        </w:rPr>
        <w:t>JMIR Res Protoc</w:t>
      </w:r>
      <w:r w:rsidRPr="008E41D9">
        <w:t xml:space="preserve"> (2020) 9(4):e17117. Epub 20200401. doi: 10.2196/17117.</w:t>
      </w:r>
    </w:p>
    <w:p w14:paraId="77F63F39" w14:textId="77777777" w:rsidR="008E41D9" w:rsidRPr="008E41D9" w:rsidRDefault="008E41D9" w:rsidP="008E41D9">
      <w:pPr>
        <w:pStyle w:val="EndNoteBibliography"/>
        <w:spacing w:after="0"/>
      </w:pPr>
      <w:r w:rsidRPr="008E41D9">
        <w:t>24.</w:t>
      </w:r>
      <w:r w:rsidRPr="008E41D9">
        <w:tab/>
        <w:t xml:space="preserve">Doneddu PE, Cocito D, Fazio R, Benedetti L, Peci E, Liberatore G, et al. Prospective Open-Label Trial with Rituximab in Patients with Chronic Inflammatory Demyelinating Polyradiculoneuropathy Not Responding to Conventional Immune Therapies. </w:t>
      </w:r>
      <w:r w:rsidRPr="008E41D9">
        <w:rPr>
          <w:i/>
        </w:rPr>
        <w:t>J Neurol Neurosurg Psychiatry</w:t>
      </w:r>
      <w:r w:rsidRPr="008E41D9">
        <w:t xml:space="preserve"> (2024) 95(9):838-44. Epub 20240816. doi: 10.1136/jnnp-2023-332844.</w:t>
      </w:r>
    </w:p>
    <w:p w14:paraId="76087AF2" w14:textId="77777777" w:rsidR="008E41D9" w:rsidRPr="008E41D9" w:rsidRDefault="008E41D9" w:rsidP="008E41D9">
      <w:pPr>
        <w:pStyle w:val="EndNoteBibliography"/>
        <w:spacing w:after="0"/>
      </w:pPr>
      <w:r w:rsidRPr="008E41D9">
        <w:t>25.</w:t>
      </w:r>
      <w:r w:rsidRPr="008E41D9">
        <w:tab/>
        <w:t xml:space="preserve">Nobile-Orazio E, Cocito D, Manganelli F, Fazio R, Lauria Pinter G, Benedetti L, et al. Rituximab Versus Placebo for Chronic Inflammatory Demyelinating Polyradiculoneuropathy: A Randomized Trial. </w:t>
      </w:r>
      <w:r w:rsidRPr="008E41D9">
        <w:rPr>
          <w:i/>
        </w:rPr>
        <w:t>Brain</w:t>
      </w:r>
      <w:r w:rsidRPr="008E41D9">
        <w:t xml:space="preserve"> (2024). Epub 20241210. doi: 10.1093/brain/awae400.</w:t>
      </w:r>
    </w:p>
    <w:p w14:paraId="489322DC" w14:textId="77777777" w:rsidR="008E41D9" w:rsidRPr="008E41D9" w:rsidRDefault="008E41D9" w:rsidP="008E41D9">
      <w:pPr>
        <w:pStyle w:val="EndNoteBibliography"/>
      </w:pPr>
      <w:r w:rsidRPr="008E41D9">
        <w:t>26.</w:t>
      </w:r>
      <w:r w:rsidRPr="008E41D9">
        <w:tab/>
        <w:t xml:space="preserve">Allen JA, Lin J, Basta I, Dysgaard T, Eggers C, Guptill JT, et al. Safety, Tolerability, and Efficacy of Subcutaneous Efgartigimod in Patients with Chronic Inflammatory Demyelinating Polyradiculoneuropathy (Adhere): A Multicentre, Randomised-Withdrawal, Double-Blind, Placebo-Controlled, Phase 2 Trial. </w:t>
      </w:r>
      <w:r w:rsidRPr="008E41D9">
        <w:rPr>
          <w:i/>
        </w:rPr>
        <w:t>Lancet Neurol</w:t>
      </w:r>
      <w:r w:rsidRPr="008E41D9">
        <w:t xml:space="preserve"> (2024) 23(10):1013-24. doi: 10.1016/S1474-4422(24)00309-0.</w:t>
      </w:r>
    </w:p>
    <w:p w14:paraId="440D52DC" w14:textId="5D05F4F4" w:rsidR="00562DE4" w:rsidRPr="00E01446" w:rsidRDefault="006F0FF4" w:rsidP="00E01446">
      <w:pPr>
        <w:spacing w:before="240" w:after="0"/>
        <w:rPr>
          <w:rFonts w:cs="Times New Roman"/>
          <w:szCs w:val="24"/>
        </w:rPr>
      </w:pPr>
      <w:r w:rsidRPr="00E01446">
        <w:rPr>
          <w:rFonts w:cs="Times New Roman"/>
          <w:szCs w:val="24"/>
        </w:rPr>
        <w:fldChar w:fldCharType="end"/>
      </w:r>
    </w:p>
    <w:sectPr w:rsidR="00562DE4" w:rsidRPr="00E01446" w:rsidSect="00E536B2">
      <w:pgSz w:w="11906" w:h="16838"/>
      <w:pgMar w:top="1440" w:right="1440" w:bottom="1440" w:left="1440" w:header="709" w:footer="13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45BDA" w14:textId="77777777" w:rsidR="003801C3" w:rsidRPr="00D84117" w:rsidRDefault="003801C3" w:rsidP="004C7494">
      <w:pPr>
        <w:spacing w:after="0"/>
      </w:pPr>
      <w:r w:rsidRPr="00D84117">
        <w:separator/>
      </w:r>
    </w:p>
  </w:endnote>
  <w:endnote w:type="continuationSeparator" w:id="0">
    <w:p w14:paraId="4E24354B" w14:textId="77777777" w:rsidR="003801C3" w:rsidRPr="00D84117" w:rsidRDefault="003801C3" w:rsidP="004C7494">
      <w:pPr>
        <w:spacing w:after="0"/>
      </w:pPr>
      <w:r w:rsidRPr="00D84117">
        <w:continuationSeparator/>
      </w:r>
    </w:p>
  </w:endnote>
  <w:endnote w:type="continuationNotice" w:id="1">
    <w:p w14:paraId="29417937" w14:textId="77777777" w:rsidR="003801C3" w:rsidRPr="00D84117" w:rsidRDefault="003801C3">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B484A" w14:textId="77777777" w:rsidR="003801C3" w:rsidRPr="00D84117" w:rsidRDefault="003801C3" w:rsidP="004C7494">
      <w:pPr>
        <w:spacing w:after="0"/>
      </w:pPr>
      <w:r w:rsidRPr="00D84117">
        <w:separator/>
      </w:r>
    </w:p>
  </w:footnote>
  <w:footnote w:type="continuationSeparator" w:id="0">
    <w:p w14:paraId="2FEB0809" w14:textId="77777777" w:rsidR="003801C3" w:rsidRPr="00D84117" w:rsidRDefault="003801C3" w:rsidP="004C7494">
      <w:pPr>
        <w:spacing w:after="0"/>
      </w:pPr>
      <w:r w:rsidRPr="00D84117">
        <w:continuationSeparator/>
      </w:r>
    </w:p>
  </w:footnote>
  <w:footnote w:type="continuationNotice" w:id="1">
    <w:p w14:paraId="26D55780" w14:textId="77777777" w:rsidR="003801C3" w:rsidRPr="00D84117" w:rsidRDefault="003801C3">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7935088"/>
      <w:docPartObj>
        <w:docPartGallery w:val="Page Numbers (Top of Page)"/>
        <w:docPartUnique/>
      </w:docPartObj>
    </w:sdtPr>
    <w:sdtEndPr>
      <w:rPr>
        <w:noProof/>
      </w:rPr>
    </w:sdtEndPr>
    <w:sdtContent>
      <w:p w14:paraId="071EE944" w14:textId="208ACA47" w:rsidR="00431014" w:rsidRDefault="0043101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B23DD7F" w14:textId="6F03FD72" w:rsidR="00431014" w:rsidRPr="00F21FA0" w:rsidRDefault="00431014" w:rsidP="00F21F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93209"/>
    <w:multiLevelType w:val="hybridMultilevel"/>
    <w:tmpl w:val="287ED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2B3455"/>
    <w:multiLevelType w:val="hybridMultilevel"/>
    <w:tmpl w:val="CF300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695FD6"/>
    <w:multiLevelType w:val="hybridMultilevel"/>
    <w:tmpl w:val="E6340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8C1316"/>
    <w:multiLevelType w:val="hybridMultilevel"/>
    <w:tmpl w:val="AE30F15A"/>
    <w:lvl w:ilvl="0" w:tplc="08090001">
      <w:start w:val="1"/>
      <w:numFmt w:val="bullet"/>
      <w:lvlText w:val=""/>
      <w:lvlJc w:val="left"/>
      <w:pPr>
        <w:ind w:left="385" w:hanging="360"/>
      </w:pPr>
      <w:rPr>
        <w:rFonts w:ascii="Symbol" w:hAnsi="Symbol" w:hint="default"/>
      </w:rPr>
    </w:lvl>
    <w:lvl w:ilvl="1" w:tplc="08090003" w:tentative="1">
      <w:start w:val="1"/>
      <w:numFmt w:val="bullet"/>
      <w:lvlText w:val="o"/>
      <w:lvlJc w:val="left"/>
      <w:pPr>
        <w:ind w:left="1105" w:hanging="360"/>
      </w:pPr>
      <w:rPr>
        <w:rFonts w:ascii="Courier New" w:hAnsi="Courier New" w:cs="Courier New" w:hint="default"/>
      </w:rPr>
    </w:lvl>
    <w:lvl w:ilvl="2" w:tplc="08090005" w:tentative="1">
      <w:start w:val="1"/>
      <w:numFmt w:val="bullet"/>
      <w:lvlText w:val=""/>
      <w:lvlJc w:val="left"/>
      <w:pPr>
        <w:ind w:left="1825" w:hanging="360"/>
      </w:pPr>
      <w:rPr>
        <w:rFonts w:ascii="Wingdings" w:hAnsi="Wingdings" w:hint="default"/>
      </w:rPr>
    </w:lvl>
    <w:lvl w:ilvl="3" w:tplc="08090001" w:tentative="1">
      <w:start w:val="1"/>
      <w:numFmt w:val="bullet"/>
      <w:lvlText w:val=""/>
      <w:lvlJc w:val="left"/>
      <w:pPr>
        <w:ind w:left="2545" w:hanging="360"/>
      </w:pPr>
      <w:rPr>
        <w:rFonts w:ascii="Symbol" w:hAnsi="Symbol" w:hint="default"/>
      </w:rPr>
    </w:lvl>
    <w:lvl w:ilvl="4" w:tplc="08090003" w:tentative="1">
      <w:start w:val="1"/>
      <w:numFmt w:val="bullet"/>
      <w:lvlText w:val="o"/>
      <w:lvlJc w:val="left"/>
      <w:pPr>
        <w:ind w:left="3265" w:hanging="360"/>
      </w:pPr>
      <w:rPr>
        <w:rFonts w:ascii="Courier New" w:hAnsi="Courier New" w:cs="Courier New" w:hint="default"/>
      </w:rPr>
    </w:lvl>
    <w:lvl w:ilvl="5" w:tplc="08090005" w:tentative="1">
      <w:start w:val="1"/>
      <w:numFmt w:val="bullet"/>
      <w:lvlText w:val=""/>
      <w:lvlJc w:val="left"/>
      <w:pPr>
        <w:ind w:left="3985" w:hanging="360"/>
      </w:pPr>
      <w:rPr>
        <w:rFonts w:ascii="Wingdings" w:hAnsi="Wingdings" w:hint="default"/>
      </w:rPr>
    </w:lvl>
    <w:lvl w:ilvl="6" w:tplc="08090001" w:tentative="1">
      <w:start w:val="1"/>
      <w:numFmt w:val="bullet"/>
      <w:lvlText w:val=""/>
      <w:lvlJc w:val="left"/>
      <w:pPr>
        <w:ind w:left="4705" w:hanging="360"/>
      </w:pPr>
      <w:rPr>
        <w:rFonts w:ascii="Symbol" w:hAnsi="Symbol" w:hint="default"/>
      </w:rPr>
    </w:lvl>
    <w:lvl w:ilvl="7" w:tplc="08090003" w:tentative="1">
      <w:start w:val="1"/>
      <w:numFmt w:val="bullet"/>
      <w:lvlText w:val="o"/>
      <w:lvlJc w:val="left"/>
      <w:pPr>
        <w:ind w:left="5425" w:hanging="360"/>
      </w:pPr>
      <w:rPr>
        <w:rFonts w:ascii="Courier New" w:hAnsi="Courier New" w:cs="Courier New" w:hint="default"/>
      </w:rPr>
    </w:lvl>
    <w:lvl w:ilvl="8" w:tplc="08090005" w:tentative="1">
      <w:start w:val="1"/>
      <w:numFmt w:val="bullet"/>
      <w:lvlText w:val=""/>
      <w:lvlJc w:val="left"/>
      <w:pPr>
        <w:ind w:left="6145" w:hanging="360"/>
      </w:pPr>
      <w:rPr>
        <w:rFonts w:ascii="Wingdings" w:hAnsi="Wingdings" w:hint="default"/>
      </w:rPr>
    </w:lvl>
  </w:abstractNum>
  <w:abstractNum w:abstractNumId="4" w15:restartNumberingAfterBreak="0">
    <w:nsid w:val="05485736"/>
    <w:multiLevelType w:val="hybridMultilevel"/>
    <w:tmpl w:val="3DD0D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D85C60"/>
    <w:multiLevelType w:val="hybridMultilevel"/>
    <w:tmpl w:val="5128D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AA4BA4"/>
    <w:multiLevelType w:val="hybridMultilevel"/>
    <w:tmpl w:val="0242E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CE0C2C"/>
    <w:multiLevelType w:val="hybridMultilevel"/>
    <w:tmpl w:val="38CC3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50612F"/>
    <w:multiLevelType w:val="hybridMultilevel"/>
    <w:tmpl w:val="D0246C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810161"/>
    <w:multiLevelType w:val="hybridMultilevel"/>
    <w:tmpl w:val="06AA05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9D81B80"/>
    <w:multiLevelType w:val="hybridMultilevel"/>
    <w:tmpl w:val="62967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284F94"/>
    <w:multiLevelType w:val="hybridMultilevel"/>
    <w:tmpl w:val="827895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ED3ECF"/>
    <w:multiLevelType w:val="hybridMultilevel"/>
    <w:tmpl w:val="51D0E93E"/>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3" w15:restartNumberingAfterBreak="0">
    <w:nsid w:val="1F0F438C"/>
    <w:multiLevelType w:val="hybridMultilevel"/>
    <w:tmpl w:val="3440FF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19F0B2C"/>
    <w:multiLevelType w:val="multilevel"/>
    <w:tmpl w:val="7E7E4F4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5" w15:restartNumberingAfterBreak="0">
    <w:nsid w:val="24255772"/>
    <w:multiLevelType w:val="hybridMultilevel"/>
    <w:tmpl w:val="F9CA6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A721320"/>
    <w:multiLevelType w:val="hybridMultilevel"/>
    <w:tmpl w:val="DF52F8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1070728"/>
    <w:multiLevelType w:val="hybridMultilevel"/>
    <w:tmpl w:val="991AE13E"/>
    <w:lvl w:ilvl="0" w:tplc="08090001">
      <w:start w:val="1"/>
      <w:numFmt w:val="bullet"/>
      <w:lvlText w:val=""/>
      <w:lvlJc w:val="left"/>
      <w:pPr>
        <w:ind w:left="758" w:hanging="360"/>
      </w:pPr>
      <w:rPr>
        <w:rFonts w:ascii="Symbol" w:hAnsi="Symbol" w:hint="default"/>
      </w:rPr>
    </w:lvl>
    <w:lvl w:ilvl="1" w:tplc="08090003" w:tentative="1">
      <w:start w:val="1"/>
      <w:numFmt w:val="bullet"/>
      <w:lvlText w:val="o"/>
      <w:lvlJc w:val="left"/>
      <w:pPr>
        <w:ind w:left="1478" w:hanging="360"/>
      </w:pPr>
      <w:rPr>
        <w:rFonts w:ascii="Courier New" w:hAnsi="Courier New" w:cs="Courier New" w:hint="default"/>
      </w:rPr>
    </w:lvl>
    <w:lvl w:ilvl="2" w:tplc="08090005" w:tentative="1">
      <w:start w:val="1"/>
      <w:numFmt w:val="bullet"/>
      <w:lvlText w:val=""/>
      <w:lvlJc w:val="left"/>
      <w:pPr>
        <w:ind w:left="2198" w:hanging="360"/>
      </w:pPr>
      <w:rPr>
        <w:rFonts w:ascii="Wingdings" w:hAnsi="Wingdings" w:hint="default"/>
      </w:rPr>
    </w:lvl>
    <w:lvl w:ilvl="3" w:tplc="08090001" w:tentative="1">
      <w:start w:val="1"/>
      <w:numFmt w:val="bullet"/>
      <w:lvlText w:val=""/>
      <w:lvlJc w:val="left"/>
      <w:pPr>
        <w:ind w:left="2918" w:hanging="360"/>
      </w:pPr>
      <w:rPr>
        <w:rFonts w:ascii="Symbol" w:hAnsi="Symbol" w:hint="default"/>
      </w:rPr>
    </w:lvl>
    <w:lvl w:ilvl="4" w:tplc="08090003" w:tentative="1">
      <w:start w:val="1"/>
      <w:numFmt w:val="bullet"/>
      <w:lvlText w:val="o"/>
      <w:lvlJc w:val="left"/>
      <w:pPr>
        <w:ind w:left="3638" w:hanging="360"/>
      </w:pPr>
      <w:rPr>
        <w:rFonts w:ascii="Courier New" w:hAnsi="Courier New" w:cs="Courier New" w:hint="default"/>
      </w:rPr>
    </w:lvl>
    <w:lvl w:ilvl="5" w:tplc="08090005" w:tentative="1">
      <w:start w:val="1"/>
      <w:numFmt w:val="bullet"/>
      <w:lvlText w:val=""/>
      <w:lvlJc w:val="left"/>
      <w:pPr>
        <w:ind w:left="4358" w:hanging="360"/>
      </w:pPr>
      <w:rPr>
        <w:rFonts w:ascii="Wingdings" w:hAnsi="Wingdings" w:hint="default"/>
      </w:rPr>
    </w:lvl>
    <w:lvl w:ilvl="6" w:tplc="08090001" w:tentative="1">
      <w:start w:val="1"/>
      <w:numFmt w:val="bullet"/>
      <w:lvlText w:val=""/>
      <w:lvlJc w:val="left"/>
      <w:pPr>
        <w:ind w:left="5078" w:hanging="360"/>
      </w:pPr>
      <w:rPr>
        <w:rFonts w:ascii="Symbol" w:hAnsi="Symbol" w:hint="default"/>
      </w:rPr>
    </w:lvl>
    <w:lvl w:ilvl="7" w:tplc="08090003" w:tentative="1">
      <w:start w:val="1"/>
      <w:numFmt w:val="bullet"/>
      <w:lvlText w:val="o"/>
      <w:lvlJc w:val="left"/>
      <w:pPr>
        <w:ind w:left="5798" w:hanging="360"/>
      </w:pPr>
      <w:rPr>
        <w:rFonts w:ascii="Courier New" w:hAnsi="Courier New" w:cs="Courier New" w:hint="default"/>
      </w:rPr>
    </w:lvl>
    <w:lvl w:ilvl="8" w:tplc="08090005" w:tentative="1">
      <w:start w:val="1"/>
      <w:numFmt w:val="bullet"/>
      <w:lvlText w:val=""/>
      <w:lvlJc w:val="left"/>
      <w:pPr>
        <w:ind w:left="6518" w:hanging="360"/>
      </w:pPr>
      <w:rPr>
        <w:rFonts w:ascii="Wingdings" w:hAnsi="Wingdings" w:hint="default"/>
      </w:rPr>
    </w:lvl>
  </w:abstractNum>
  <w:abstractNum w:abstractNumId="18" w15:restartNumberingAfterBreak="0">
    <w:nsid w:val="34364B3D"/>
    <w:multiLevelType w:val="hybridMultilevel"/>
    <w:tmpl w:val="B87CD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6C1CEC"/>
    <w:multiLevelType w:val="hybridMultilevel"/>
    <w:tmpl w:val="689C91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FE60D73"/>
    <w:multiLevelType w:val="hybridMultilevel"/>
    <w:tmpl w:val="60D2A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FE1FE2"/>
    <w:multiLevelType w:val="hybridMultilevel"/>
    <w:tmpl w:val="5EC4F9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E755D8"/>
    <w:multiLevelType w:val="hybridMultilevel"/>
    <w:tmpl w:val="06C05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3695879"/>
    <w:multiLevelType w:val="hybridMultilevel"/>
    <w:tmpl w:val="D6C4CAE6"/>
    <w:lvl w:ilvl="0" w:tplc="DFD8E732">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4E351F"/>
    <w:multiLevelType w:val="hybridMultilevel"/>
    <w:tmpl w:val="60E0D6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C466283"/>
    <w:multiLevelType w:val="hybridMultilevel"/>
    <w:tmpl w:val="02C6D0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FF35138"/>
    <w:multiLevelType w:val="multilevel"/>
    <w:tmpl w:val="2B3AD04A"/>
    <w:lvl w:ilvl="0">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50CC6199"/>
    <w:multiLevelType w:val="hybridMultilevel"/>
    <w:tmpl w:val="E0C4407E"/>
    <w:lvl w:ilvl="0" w:tplc="08090001">
      <w:start w:val="1"/>
      <w:numFmt w:val="bullet"/>
      <w:lvlText w:val=""/>
      <w:lvlJc w:val="left"/>
      <w:pPr>
        <w:ind w:left="385" w:hanging="360"/>
      </w:pPr>
      <w:rPr>
        <w:rFonts w:ascii="Symbol" w:hAnsi="Symbol" w:hint="default"/>
      </w:rPr>
    </w:lvl>
    <w:lvl w:ilvl="1" w:tplc="08090003" w:tentative="1">
      <w:start w:val="1"/>
      <w:numFmt w:val="bullet"/>
      <w:lvlText w:val="o"/>
      <w:lvlJc w:val="left"/>
      <w:pPr>
        <w:ind w:left="1105" w:hanging="360"/>
      </w:pPr>
      <w:rPr>
        <w:rFonts w:ascii="Courier New" w:hAnsi="Courier New" w:cs="Courier New" w:hint="default"/>
      </w:rPr>
    </w:lvl>
    <w:lvl w:ilvl="2" w:tplc="08090005" w:tentative="1">
      <w:start w:val="1"/>
      <w:numFmt w:val="bullet"/>
      <w:lvlText w:val=""/>
      <w:lvlJc w:val="left"/>
      <w:pPr>
        <w:ind w:left="1825" w:hanging="360"/>
      </w:pPr>
      <w:rPr>
        <w:rFonts w:ascii="Wingdings" w:hAnsi="Wingdings" w:hint="default"/>
      </w:rPr>
    </w:lvl>
    <w:lvl w:ilvl="3" w:tplc="08090001" w:tentative="1">
      <w:start w:val="1"/>
      <w:numFmt w:val="bullet"/>
      <w:lvlText w:val=""/>
      <w:lvlJc w:val="left"/>
      <w:pPr>
        <w:ind w:left="2545" w:hanging="360"/>
      </w:pPr>
      <w:rPr>
        <w:rFonts w:ascii="Symbol" w:hAnsi="Symbol" w:hint="default"/>
      </w:rPr>
    </w:lvl>
    <w:lvl w:ilvl="4" w:tplc="08090003" w:tentative="1">
      <w:start w:val="1"/>
      <w:numFmt w:val="bullet"/>
      <w:lvlText w:val="o"/>
      <w:lvlJc w:val="left"/>
      <w:pPr>
        <w:ind w:left="3265" w:hanging="360"/>
      </w:pPr>
      <w:rPr>
        <w:rFonts w:ascii="Courier New" w:hAnsi="Courier New" w:cs="Courier New" w:hint="default"/>
      </w:rPr>
    </w:lvl>
    <w:lvl w:ilvl="5" w:tplc="08090005" w:tentative="1">
      <w:start w:val="1"/>
      <w:numFmt w:val="bullet"/>
      <w:lvlText w:val=""/>
      <w:lvlJc w:val="left"/>
      <w:pPr>
        <w:ind w:left="3985" w:hanging="360"/>
      </w:pPr>
      <w:rPr>
        <w:rFonts w:ascii="Wingdings" w:hAnsi="Wingdings" w:hint="default"/>
      </w:rPr>
    </w:lvl>
    <w:lvl w:ilvl="6" w:tplc="08090001" w:tentative="1">
      <w:start w:val="1"/>
      <w:numFmt w:val="bullet"/>
      <w:lvlText w:val=""/>
      <w:lvlJc w:val="left"/>
      <w:pPr>
        <w:ind w:left="4705" w:hanging="360"/>
      </w:pPr>
      <w:rPr>
        <w:rFonts w:ascii="Symbol" w:hAnsi="Symbol" w:hint="default"/>
      </w:rPr>
    </w:lvl>
    <w:lvl w:ilvl="7" w:tplc="08090003" w:tentative="1">
      <w:start w:val="1"/>
      <w:numFmt w:val="bullet"/>
      <w:lvlText w:val="o"/>
      <w:lvlJc w:val="left"/>
      <w:pPr>
        <w:ind w:left="5425" w:hanging="360"/>
      </w:pPr>
      <w:rPr>
        <w:rFonts w:ascii="Courier New" w:hAnsi="Courier New" w:cs="Courier New" w:hint="default"/>
      </w:rPr>
    </w:lvl>
    <w:lvl w:ilvl="8" w:tplc="08090005" w:tentative="1">
      <w:start w:val="1"/>
      <w:numFmt w:val="bullet"/>
      <w:lvlText w:val=""/>
      <w:lvlJc w:val="left"/>
      <w:pPr>
        <w:ind w:left="6145" w:hanging="360"/>
      </w:pPr>
      <w:rPr>
        <w:rFonts w:ascii="Wingdings" w:hAnsi="Wingdings" w:hint="default"/>
      </w:rPr>
    </w:lvl>
  </w:abstractNum>
  <w:abstractNum w:abstractNumId="28" w15:restartNumberingAfterBreak="0">
    <w:nsid w:val="538A0A29"/>
    <w:multiLevelType w:val="hybridMultilevel"/>
    <w:tmpl w:val="E6E0C5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65C3E2C"/>
    <w:multiLevelType w:val="multilevel"/>
    <w:tmpl w:val="C0B20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6F37329"/>
    <w:multiLevelType w:val="hybridMultilevel"/>
    <w:tmpl w:val="5D48F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8DC38DF"/>
    <w:multiLevelType w:val="multilevel"/>
    <w:tmpl w:val="E590509E"/>
    <w:lvl w:ilvl="0">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5E2F76FC"/>
    <w:multiLevelType w:val="hybridMultilevel"/>
    <w:tmpl w:val="ED36DA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0E169B6"/>
    <w:multiLevelType w:val="hybridMultilevel"/>
    <w:tmpl w:val="D074A5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1577F46"/>
    <w:multiLevelType w:val="hybridMultilevel"/>
    <w:tmpl w:val="E6B69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4F42CB3"/>
    <w:multiLevelType w:val="hybridMultilevel"/>
    <w:tmpl w:val="38F8FF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94600F6"/>
    <w:multiLevelType w:val="hybridMultilevel"/>
    <w:tmpl w:val="14241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B6A146E"/>
    <w:multiLevelType w:val="hybridMultilevel"/>
    <w:tmpl w:val="E6F266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D6226EC"/>
    <w:multiLevelType w:val="hybridMultilevel"/>
    <w:tmpl w:val="EA1001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7D73C66"/>
    <w:multiLevelType w:val="hybridMultilevel"/>
    <w:tmpl w:val="72A83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946365B"/>
    <w:multiLevelType w:val="hybridMultilevel"/>
    <w:tmpl w:val="FC923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9516CAB"/>
    <w:multiLevelType w:val="hybridMultilevel"/>
    <w:tmpl w:val="42147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98D57E7"/>
    <w:multiLevelType w:val="hybridMultilevel"/>
    <w:tmpl w:val="E2383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DA57B79"/>
    <w:multiLevelType w:val="hybridMultilevel"/>
    <w:tmpl w:val="564E5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39719267">
    <w:abstractNumId w:val="17"/>
  </w:num>
  <w:num w:numId="2" w16cid:durableId="680815354">
    <w:abstractNumId w:val="41"/>
  </w:num>
  <w:num w:numId="3" w16cid:durableId="369384700">
    <w:abstractNumId w:val="7"/>
  </w:num>
  <w:num w:numId="4" w16cid:durableId="668361865">
    <w:abstractNumId w:val="21"/>
  </w:num>
  <w:num w:numId="5" w16cid:durableId="1259630565">
    <w:abstractNumId w:val="2"/>
  </w:num>
  <w:num w:numId="6" w16cid:durableId="1397820361">
    <w:abstractNumId w:val="11"/>
  </w:num>
  <w:num w:numId="7" w16cid:durableId="1200701229">
    <w:abstractNumId w:val="8"/>
  </w:num>
  <w:num w:numId="8" w16cid:durableId="525296210">
    <w:abstractNumId w:val="15"/>
  </w:num>
  <w:num w:numId="9" w16cid:durableId="1054815095">
    <w:abstractNumId w:val="4"/>
  </w:num>
  <w:num w:numId="10" w16cid:durableId="1850093460">
    <w:abstractNumId w:val="0"/>
  </w:num>
  <w:num w:numId="11" w16cid:durableId="325207239">
    <w:abstractNumId w:val="12"/>
  </w:num>
  <w:num w:numId="12" w16cid:durableId="12732940">
    <w:abstractNumId w:val="14"/>
  </w:num>
  <w:num w:numId="13" w16cid:durableId="243491646">
    <w:abstractNumId w:val="20"/>
  </w:num>
  <w:num w:numId="14" w16cid:durableId="1998606742">
    <w:abstractNumId w:val="18"/>
  </w:num>
  <w:num w:numId="15" w16cid:durableId="187137604">
    <w:abstractNumId w:val="40"/>
  </w:num>
  <w:num w:numId="16" w16cid:durableId="1410080571">
    <w:abstractNumId w:val="36"/>
  </w:num>
  <w:num w:numId="17" w16cid:durableId="1270814789">
    <w:abstractNumId w:val="34"/>
  </w:num>
  <w:num w:numId="18" w16cid:durableId="1636374014">
    <w:abstractNumId w:val="6"/>
  </w:num>
  <w:num w:numId="19" w16cid:durableId="2104641607">
    <w:abstractNumId w:val="5"/>
  </w:num>
  <w:num w:numId="20" w16cid:durableId="914558718">
    <w:abstractNumId w:val="22"/>
  </w:num>
  <w:num w:numId="21" w16cid:durableId="415591513">
    <w:abstractNumId w:val="39"/>
  </w:num>
  <w:num w:numId="22" w16cid:durableId="1024592633">
    <w:abstractNumId w:val="31"/>
  </w:num>
  <w:num w:numId="23" w16cid:durableId="1478885922">
    <w:abstractNumId w:val="26"/>
  </w:num>
  <w:num w:numId="24" w16cid:durableId="1498620048">
    <w:abstractNumId w:val="43"/>
  </w:num>
  <w:num w:numId="25" w16cid:durableId="1320504074">
    <w:abstractNumId w:val="29"/>
  </w:num>
  <w:num w:numId="26" w16cid:durableId="1260485892">
    <w:abstractNumId w:val="19"/>
  </w:num>
  <w:num w:numId="27" w16cid:durableId="519321167">
    <w:abstractNumId w:val="13"/>
  </w:num>
  <w:num w:numId="28" w16cid:durableId="224294555">
    <w:abstractNumId w:val="24"/>
  </w:num>
  <w:num w:numId="29" w16cid:durableId="616328987">
    <w:abstractNumId w:val="3"/>
  </w:num>
  <w:num w:numId="30" w16cid:durableId="996497275">
    <w:abstractNumId w:val="16"/>
  </w:num>
  <w:num w:numId="31" w16cid:durableId="1385758817">
    <w:abstractNumId w:val="27"/>
  </w:num>
  <w:num w:numId="32" w16cid:durableId="1109279011">
    <w:abstractNumId w:val="10"/>
  </w:num>
  <w:num w:numId="33" w16cid:durableId="554703772">
    <w:abstractNumId w:val="33"/>
  </w:num>
  <w:num w:numId="34" w16cid:durableId="269433684">
    <w:abstractNumId w:val="1"/>
  </w:num>
  <w:num w:numId="35" w16cid:durableId="1931699901">
    <w:abstractNumId w:val="35"/>
  </w:num>
  <w:num w:numId="36" w16cid:durableId="2018576596">
    <w:abstractNumId w:val="32"/>
  </w:num>
  <w:num w:numId="37" w16cid:durableId="857086624">
    <w:abstractNumId w:val="9"/>
  </w:num>
  <w:num w:numId="38" w16cid:durableId="1038359017">
    <w:abstractNumId w:val="30"/>
  </w:num>
  <w:num w:numId="39" w16cid:durableId="1804809986">
    <w:abstractNumId w:val="42"/>
  </w:num>
  <w:num w:numId="40" w16cid:durableId="1063411444">
    <w:abstractNumId w:val="28"/>
  </w:num>
  <w:num w:numId="41" w16cid:durableId="590314740">
    <w:abstractNumId w:val="37"/>
  </w:num>
  <w:num w:numId="42" w16cid:durableId="487018734">
    <w:abstractNumId w:val="38"/>
  </w:num>
  <w:num w:numId="43" w16cid:durableId="612833298">
    <w:abstractNumId w:val="25"/>
  </w:num>
  <w:num w:numId="44" w16cid:durableId="1379401826">
    <w:abstractNumId w:val="2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92wpt5z0f2z1e92tm590dve5rftdfzdf00&quot;&gt;MOA_review (1)&lt;record-ids&gt;&lt;item&gt;15&lt;/item&gt;&lt;item&gt;50&lt;/item&gt;&lt;item&gt;51&lt;/item&gt;&lt;item&gt;52&lt;/item&gt;&lt;item&gt;53&lt;/item&gt;&lt;item&gt;54&lt;/item&gt;&lt;item&gt;55&lt;/item&gt;&lt;item&gt;58&lt;/item&gt;&lt;item&gt;59&lt;/item&gt;&lt;item&gt;67&lt;/item&gt;&lt;item&gt;74&lt;/item&gt;&lt;item&gt;85&lt;/item&gt;&lt;item&gt;88&lt;/item&gt;&lt;item&gt;93&lt;/item&gt;&lt;item&gt;94&lt;/item&gt;&lt;item&gt;95&lt;/item&gt;&lt;item&gt;96&lt;/item&gt;&lt;item&gt;97&lt;/item&gt;&lt;item&gt;101&lt;/item&gt;&lt;item&gt;102&lt;/item&gt;&lt;item&gt;104&lt;/item&gt;&lt;/record-ids&gt;&lt;/item&gt;&lt;/Libraries&gt;"/>
    <w:docVar w:name="EN.UseJSCitationFormat" w:val="False"/>
  </w:docVars>
  <w:rsids>
    <w:rsidRoot w:val="004C7494"/>
    <w:rsid w:val="0000007A"/>
    <w:rsid w:val="00000B52"/>
    <w:rsid w:val="00000D48"/>
    <w:rsid w:val="00000D4B"/>
    <w:rsid w:val="00000FE3"/>
    <w:rsid w:val="0000107F"/>
    <w:rsid w:val="0000179D"/>
    <w:rsid w:val="00001AFE"/>
    <w:rsid w:val="00001DB6"/>
    <w:rsid w:val="000022BE"/>
    <w:rsid w:val="000023D1"/>
    <w:rsid w:val="00002503"/>
    <w:rsid w:val="00002518"/>
    <w:rsid w:val="0000288B"/>
    <w:rsid w:val="00003340"/>
    <w:rsid w:val="0000345F"/>
    <w:rsid w:val="00003AF6"/>
    <w:rsid w:val="00003BE6"/>
    <w:rsid w:val="00003C7A"/>
    <w:rsid w:val="00003DBE"/>
    <w:rsid w:val="00003DF5"/>
    <w:rsid w:val="00003F91"/>
    <w:rsid w:val="0000412B"/>
    <w:rsid w:val="00004391"/>
    <w:rsid w:val="00004A09"/>
    <w:rsid w:val="00004BA2"/>
    <w:rsid w:val="00004DF1"/>
    <w:rsid w:val="00004F28"/>
    <w:rsid w:val="000051A9"/>
    <w:rsid w:val="00005249"/>
    <w:rsid w:val="00005817"/>
    <w:rsid w:val="00005FDA"/>
    <w:rsid w:val="0000603A"/>
    <w:rsid w:val="000061DB"/>
    <w:rsid w:val="00006314"/>
    <w:rsid w:val="00006891"/>
    <w:rsid w:val="00006C31"/>
    <w:rsid w:val="00006E05"/>
    <w:rsid w:val="00006F10"/>
    <w:rsid w:val="00006F39"/>
    <w:rsid w:val="0000792C"/>
    <w:rsid w:val="00010404"/>
    <w:rsid w:val="00010522"/>
    <w:rsid w:val="000108BD"/>
    <w:rsid w:val="000108F6"/>
    <w:rsid w:val="00010C16"/>
    <w:rsid w:val="00010E30"/>
    <w:rsid w:val="000113BC"/>
    <w:rsid w:val="0001167E"/>
    <w:rsid w:val="0001234C"/>
    <w:rsid w:val="00012836"/>
    <w:rsid w:val="00012D47"/>
    <w:rsid w:val="00012E1A"/>
    <w:rsid w:val="00013107"/>
    <w:rsid w:val="0001341D"/>
    <w:rsid w:val="000136BE"/>
    <w:rsid w:val="00013E04"/>
    <w:rsid w:val="00013FE4"/>
    <w:rsid w:val="00014721"/>
    <w:rsid w:val="00014A73"/>
    <w:rsid w:val="00014AF4"/>
    <w:rsid w:val="00014B2D"/>
    <w:rsid w:val="00014D68"/>
    <w:rsid w:val="000156C5"/>
    <w:rsid w:val="00015954"/>
    <w:rsid w:val="00015CBA"/>
    <w:rsid w:val="00015D01"/>
    <w:rsid w:val="000160D4"/>
    <w:rsid w:val="00016423"/>
    <w:rsid w:val="00016671"/>
    <w:rsid w:val="00016AEC"/>
    <w:rsid w:val="00016E62"/>
    <w:rsid w:val="00016F91"/>
    <w:rsid w:val="000170A9"/>
    <w:rsid w:val="0001711B"/>
    <w:rsid w:val="00017550"/>
    <w:rsid w:val="000177D2"/>
    <w:rsid w:val="000202DC"/>
    <w:rsid w:val="0002053C"/>
    <w:rsid w:val="00020821"/>
    <w:rsid w:val="00020AF3"/>
    <w:rsid w:val="00020C3B"/>
    <w:rsid w:val="00020F4C"/>
    <w:rsid w:val="00021117"/>
    <w:rsid w:val="00021696"/>
    <w:rsid w:val="00021A77"/>
    <w:rsid w:val="000227EC"/>
    <w:rsid w:val="00022A2C"/>
    <w:rsid w:val="00022A5B"/>
    <w:rsid w:val="00022B50"/>
    <w:rsid w:val="00022E2E"/>
    <w:rsid w:val="00023327"/>
    <w:rsid w:val="0002348C"/>
    <w:rsid w:val="000235EC"/>
    <w:rsid w:val="0002421E"/>
    <w:rsid w:val="00024C19"/>
    <w:rsid w:val="00024D10"/>
    <w:rsid w:val="000254BE"/>
    <w:rsid w:val="00025637"/>
    <w:rsid w:val="00025BD4"/>
    <w:rsid w:val="00025D5B"/>
    <w:rsid w:val="00025D78"/>
    <w:rsid w:val="00026108"/>
    <w:rsid w:val="00026188"/>
    <w:rsid w:val="00026444"/>
    <w:rsid w:val="00026488"/>
    <w:rsid w:val="00026848"/>
    <w:rsid w:val="0002690A"/>
    <w:rsid w:val="0002697D"/>
    <w:rsid w:val="00026F4F"/>
    <w:rsid w:val="00026F71"/>
    <w:rsid w:val="00026FDC"/>
    <w:rsid w:val="00027062"/>
    <w:rsid w:val="00027169"/>
    <w:rsid w:val="00027CAA"/>
    <w:rsid w:val="00027CE1"/>
    <w:rsid w:val="00027EC8"/>
    <w:rsid w:val="00030244"/>
    <w:rsid w:val="00030303"/>
    <w:rsid w:val="00030380"/>
    <w:rsid w:val="0003060F"/>
    <w:rsid w:val="00030753"/>
    <w:rsid w:val="00031A0A"/>
    <w:rsid w:val="00031B25"/>
    <w:rsid w:val="00031BE8"/>
    <w:rsid w:val="0003225C"/>
    <w:rsid w:val="000323DB"/>
    <w:rsid w:val="00032788"/>
    <w:rsid w:val="00032FA1"/>
    <w:rsid w:val="00033A5D"/>
    <w:rsid w:val="00033C30"/>
    <w:rsid w:val="000343CF"/>
    <w:rsid w:val="0003446C"/>
    <w:rsid w:val="000344A7"/>
    <w:rsid w:val="0003453B"/>
    <w:rsid w:val="00034DD0"/>
    <w:rsid w:val="00035056"/>
    <w:rsid w:val="000350D3"/>
    <w:rsid w:val="000354FB"/>
    <w:rsid w:val="0003559C"/>
    <w:rsid w:val="00035BFD"/>
    <w:rsid w:val="00035C48"/>
    <w:rsid w:val="000360BC"/>
    <w:rsid w:val="00036AA9"/>
    <w:rsid w:val="00037657"/>
    <w:rsid w:val="00037730"/>
    <w:rsid w:val="0003778D"/>
    <w:rsid w:val="000378FB"/>
    <w:rsid w:val="000400CA"/>
    <w:rsid w:val="000403D3"/>
    <w:rsid w:val="000404DA"/>
    <w:rsid w:val="000406D2"/>
    <w:rsid w:val="0004089D"/>
    <w:rsid w:val="00040AD0"/>
    <w:rsid w:val="00040DE4"/>
    <w:rsid w:val="00040E28"/>
    <w:rsid w:val="00041CDD"/>
    <w:rsid w:val="00041E78"/>
    <w:rsid w:val="00041ED2"/>
    <w:rsid w:val="00041F7F"/>
    <w:rsid w:val="000420D8"/>
    <w:rsid w:val="000421D3"/>
    <w:rsid w:val="0004274D"/>
    <w:rsid w:val="00042AB8"/>
    <w:rsid w:val="00042F8E"/>
    <w:rsid w:val="0004382C"/>
    <w:rsid w:val="00043865"/>
    <w:rsid w:val="00043982"/>
    <w:rsid w:val="00043E83"/>
    <w:rsid w:val="000444BC"/>
    <w:rsid w:val="000444DA"/>
    <w:rsid w:val="000449A0"/>
    <w:rsid w:val="00044DB6"/>
    <w:rsid w:val="000450A0"/>
    <w:rsid w:val="000450C0"/>
    <w:rsid w:val="000451D1"/>
    <w:rsid w:val="00045416"/>
    <w:rsid w:val="000457FC"/>
    <w:rsid w:val="00045D45"/>
    <w:rsid w:val="00046200"/>
    <w:rsid w:val="000462E1"/>
    <w:rsid w:val="000464D9"/>
    <w:rsid w:val="000465DC"/>
    <w:rsid w:val="000467A1"/>
    <w:rsid w:val="00046B36"/>
    <w:rsid w:val="00046C0A"/>
    <w:rsid w:val="000471F0"/>
    <w:rsid w:val="00047269"/>
    <w:rsid w:val="0004736D"/>
    <w:rsid w:val="00047417"/>
    <w:rsid w:val="00047737"/>
    <w:rsid w:val="00047B68"/>
    <w:rsid w:val="000500EF"/>
    <w:rsid w:val="00050495"/>
    <w:rsid w:val="000504C0"/>
    <w:rsid w:val="00050696"/>
    <w:rsid w:val="00050C16"/>
    <w:rsid w:val="000519E8"/>
    <w:rsid w:val="00051D30"/>
    <w:rsid w:val="00051ED5"/>
    <w:rsid w:val="0005250A"/>
    <w:rsid w:val="00052B2A"/>
    <w:rsid w:val="00053144"/>
    <w:rsid w:val="000531FC"/>
    <w:rsid w:val="000533A0"/>
    <w:rsid w:val="000533AD"/>
    <w:rsid w:val="000534AE"/>
    <w:rsid w:val="000534E2"/>
    <w:rsid w:val="0005357B"/>
    <w:rsid w:val="00053A94"/>
    <w:rsid w:val="00053C1C"/>
    <w:rsid w:val="00053C59"/>
    <w:rsid w:val="00054570"/>
    <w:rsid w:val="000545EB"/>
    <w:rsid w:val="00054670"/>
    <w:rsid w:val="0005489A"/>
    <w:rsid w:val="000548F6"/>
    <w:rsid w:val="00054BF5"/>
    <w:rsid w:val="00054C4E"/>
    <w:rsid w:val="00054FA2"/>
    <w:rsid w:val="00055352"/>
    <w:rsid w:val="00055760"/>
    <w:rsid w:val="00055E6C"/>
    <w:rsid w:val="00055EC9"/>
    <w:rsid w:val="00056301"/>
    <w:rsid w:val="0005671C"/>
    <w:rsid w:val="00056DFC"/>
    <w:rsid w:val="00056E9B"/>
    <w:rsid w:val="0005713F"/>
    <w:rsid w:val="00057396"/>
    <w:rsid w:val="000573D4"/>
    <w:rsid w:val="00057AB2"/>
    <w:rsid w:val="00057D63"/>
    <w:rsid w:val="00057E14"/>
    <w:rsid w:val="0006009E"/>
    <w:rsid w:val="00060334"/>
    <w:rsid w:val="000603BD"/>
    <w:rsid w:val="000606D1"/>
    <w:rsid w:val="000608A4"/>
    <w:rsid w:val="00060929"/>
    <w:rsid w:val="00060C37"/>
    <w:rsid w:val="00060D83"/>
    <w:rsid w:val="0006103A"/>
    <w:rsid w:val="00061117"/>
    <w:rsid w:val="000615B2"/>
    <w:rsid w:val="0006193F"/>
    <w:rsid w:val="00061D3F"/>
    <w:rsid w:val="0006205A"/>
    <w:rsid w:val="0006231D"/>
    <w:rsid w:val="0006269E"/>
    <w:rsid w:val="00062BD2"/>
    <w:rsid w:val="00062C52"/>
    <w:rsid w:val="00062EA1"/>
    <w:rsid w:val="00063207"/>
    <w:rsid w:val="00063462"/>
    <w:rsid w:val="000637A9"/>
    <w:rsid w:val="00063D74"/>
    <w:rsid w:val="00063E88"/>
    <w:rsid w:val="0006417A"/>
    <w:rsid w:val="000642EF"/>
    <w:rsid w:val="00064455"/>
    <w:rsid w:val="00064508"/>
    <w:rsid w:val="0006483E"/>
    <w:rsid w:val="00064853"/>
    <w:rsid w:val="00064908"/>
    <w:rsid w:val="00064EC3"/>
    <w:rsid w:val="00065544"/>
    <w:rsid w:val="00065586"/>
    <w:rsid w:val="000657A6"/>
    <w:rsid w:val="000658C9"/>
    <w:rsid w:val="0006601C"/>
    <w:rsid w:val="0006622C"/>
    <w:rsid w:val="00066501"/>
    <w:rsid w:val="00066698"/>
    <w:rsid w:val="000666C1"/>
    <w:rsid w:val="000666FF"/>
    <w:rsid w:val="0006685E"/>
    <w:rsid w:val="00066976"/>
    <w:rsid w:val="00066A9D"/>
    <w:rsid w:val="00066D7E"/>
    <w:rsid w:val="00066EB4"/>
    <w:rsid w:val="00067275"/>
    <w:rsid w:val="000673AD"/>
    <w:rsid w:val="00067873"/>
    <w:rsid w:val="0006795D"/>
    <w:rsid w:val="00067B36"/>
    <w:rsid w:val="0007057F"/>
    <w:rsid w:val="00070778"/>
    <w:rsid w:val="00070A69"/>
    <w:rsid w:val="00070EFD"/>
    <w:rsid w:val="00070F0E"/>
    <w:rsid w:val="000710F7"/>
    <w:rsid w:val="00071A1C"/>
    <w:rsid w:val="0007227D"/>
    <w:rsid w:val="000725A5"/>
    <w:rsid w:val="000726F0"/>
    <w:rsid w:val="0007379F"/>
    <w:rsid w:val="00073B35"/>
    <w:rsid w:val="00073E66"/>
    <w:rsid w:val="000745A8"/>
    <w:rsid w:val="000745F7"/>
    <w:rsid w:val="00074695"/>
    <w:rsid w:val="000746E4"/>
    <w:rsid w:val="00074A0E"/>
    <w:rsid w:val="00074F3A"/>
    <w:rsid w:val="000757AC"/>
    <w:rsid w:val="0007632C"/>
    <w:rsid w:val="0007640B"/>
    <w:rsid w:val="00076521"/>
    <w:rsid w:val="00076A51"/>
    <w:rsid w:val="00076AB1"/>
    <w:rsid w:val="00077081"/>
    <w:rsid w:val="000775FB"/>
    <w:rsid w:val="00077CC1"/>
    <w:rsid w:val="00077F27"/>
    <w:rsid w:val="0008003C"/>
    <w:rsid w:val="000800BC"/>
    <w:rsid w:val="000802FE"/>
    <w:rsid w:val="000804DA"/>
    <w:rsid w:val="00080ABA"/>
    <w:rsid w:val="00080C25"/>
    <w:rsid w:val="00081027"/>
    <w:rsid w:val="00081221"/>
    <w:rsid w:val="000816E6"/>
    <w:rsid w:val="000818CD"/>
    <w:rsid w:val="00081D32"/>
    <w:rsid w:val="00082472"/>
    <w:rsid w:val="0008247E"/>
    <w:rsid w:val="00082814"/>
    <w:rsid w:val="0008288B"/>
    <w:rsid w:val="00082CAF"/>
    <w:rsid w:val="00083971"/>
    <w:rsid w:val="00083F7B"/>
    <w:rsid w:val="0008458E"/>
    <w:rsid w:val="00084F3B"/>
    <w:rsid w:val="00084FC2"/>
    <w:rsid w:val="00085160"/>
    <w:rsid w:val="0008532A"/>
    <w:rsid w:val="000856FA"/>
    <w:rsid w:val="000859E5"/>
    <w:rsid w:val="00085A4C"/>
    <w:rsid w:val="00085BE1"/>
    <w:rsid w:val="00085F65"/>
    <w:rsid w:val="0008637F"/>
    <w:rsid w:val="000863B7"/>
    <w:rsid w:val="000865A3"/>
    <w:rsid w:val="00086782"/>
    <w:rsid w:val="00086966"/>
    <w:rsid w:val="00086ADE"/>
    <w:rsid w:val="00086D95"/>
    <w:rsid w:val="00087490"/>
    <w:rsid w:val="00087535"/>
    <w:rsid w:val="00087614"/>
    <w:rsid w:val="000876BB"/>
    <w:rsid w:val="000879B8"/>
    <w:rsid w:val="00087C84"/>
    <w:rsid w:val="00087F48"/>
    <w:rsid w:val="0009023A"/>
    <w:rsid w:val="00090419"/>
    <w:rsid w:val="0009044F"/>
    <w:rsid w:val="000909B6"/>
    <w:rsid w:val="00090AE3"/>
    <w:rsid w:val="000913CC"/>
    <w:rsid w:val="00091559"/>
    <w:rsid w:val="000918E5"/>
    <w:rsid w:val="000919D3"/>
    <w:rsid w:val="00091F36"/>
    <w:rsid w:val="00091FAE"/>
    <w:rsid w:val="000920A7"/>
    <w:rsid w:val="000920FB"/>
    <w:rsid w:val="00092130"/>
    <w:rsid w:val="00092BB5"/>
    <w:rsid w:val="0009379E"/>
    <w:rsid w:val="000939E0"/>
    <w:rsid w:val="00093CF6"/>
    <w:rsid w:val="000941AB"/>
    <w:rsid w:val="0009525A"/>
    <w:rsid w:val="000953AD"/>
    <w:rsid w:val="000954A4"/>
    <w:rsid w:val="00095F3E"/>
    <w:rsid w:val="00095FD1"/>
    <w:rsid w:val="0009627E"/>
    <w:rsid w:val="000966A4"/>
    <w:rsid w:val="000969F1"/>
    <w:rsid w:val="00097010"/>
    <w:rsid w:val="00097302"/>
    <w:rsid w:val="000973CA"/>
    <w:rsid w:val="00097B95"/>
    <w:rsid w:val="00097BF4"/>
    <w:rsid w:val="00097E33"/>
    <w:rsid w:val="000A0540"/>
    <w:rsid w:val="000A08F6"/>
    <w:rsid w:val="000A0D98"/>
    <w:rsid w:val="000A0FED"/>
    <w:rsid w:val="000A1396"/>
    <w:rsid w:val="000A23DE"/>
    <w:rsid w:val="000A2B2A"/>
    <w:rsid w:val="000A2D8F"/>
    <w:rsid w:val="000A2E2B"/>
    <w:rsid w:val="000A2E69"/>
    <w:rsid w:val="000A2EE2"/>
    <w:rsid w:val="000A3C55"/>
    <w:rsid w:val="000A40C5"/>
    <w:rsid w:val="000A4471"/>
    <w:rsid w:val="000A471C"/>
    <w:rsid w:val="000A48B1"/>
    <w:rsid w:val="000A5027"/>
    <w:rsid w:val="000A51FB"/>
    <w:rsid w:val="000A5246"/>
    <w:rsid w:val="000A58D4"/>
    <w:rsid w:val="000A5F1E"/>
    <w:rsid w:val="000A61B6"/>
    <w:rsid w:val="000A6755"/>
    <w:rsid w:val="000A6EFB"/>
    <w:rsid w:val="000A70EB"/>
    <w:rsid w:val="000A71F1"/>
    <w:rsid w:val="000A729B"/>
    <w:rsid w:val="000A75E0"/>
    <w:rsid w:val="000B005E"/>
    <w:rsid w:val="000B06F1"/>
    <w:rsid w:val="000B0974"/>
    <w:rsid w:val="000B0D9E"/>
    <w:rsid w:val="000B1000"/>
    <w:rsid w:val="000B102A"/>
    <w:rsid w:val="000B1280"/>
    <w:rsid w:val="000B16F2"/>
    <w:rsid w:val="000B17B9"/>
    <w:rsid w:val="000B17DE"/>
    <w:rsid w:val="000B1C0C"/>
    <w:rsid w:val="000B1D3D"/>
    <w:rsid w:val="000B2427"/>
    <w:rsid w:val="000B258A"/>
    <w:rsid w:val="000B262C"/>
    <w:rsid w:val="000B26A4"/>
    <w:rsid w:val="000B2DED"/>
    <w:rsid w:val="000B429C"/>
    <w:rsid w:val="000B4371"/>
    <w:rsid w:val="000B4699"/>
    <w:rsid w:val="000B4786"/>
    <w:rsid w:val="000B48FA"/>
    <w:rsid w:val="000B4AC5"/>
    <w:rsid w:val="000B4D02"/>
    <w:rsid w:val="000B50FA"/>
    <w:rsid w:val="000B533F"/>
    <w:rsid w:val="000B59B9"/>
    <w:rsid w:val="000B5F1C"/>
    <w:rsid w:val="000B6004"/>
    <w:rsid w:val="000B6299"/>
    <w:rsid w:val="000B6FFF"/>
    <w:rsid w:val="000B70AA"/>
    <w:rsid w:val="000B70E5"/>
    <w:rsid w:val="000B71D7"/>
    <w:rsid w:val="000B7634"/>
    <w:rsid w:val="000B784F"/>
    <w:rsid w:val="000B7AA6"/>
    <w:rsid w:val="000B7C57"/>
    <w:rsid w:val="000C022C"/>
    <w:rsid w:val="000C085A"/>
    <w:rsid w:val="000C087B"/>
    <w:rsid w:val="000C0924"/>
    <w:rsid w:val="000C0993"/>
    <w:rsid w:val="000C0C85"/>
    <w:rsid w:val="000C111F"/>
    <w:rsid w:val="000C1615"/>
    <w:rsid w:val="000C21FA"/>
    <w:rsid w:val="000C25D6"/>
    <w:rsid w:val="000C2895"/>
    <w:rsid w:val="000C2C83"/>
    <w:rsid w:val="000C325A"/>
    <w:rsid w:val="000C3865"/>
    <w:rsid w:val="000C3BAC"/>
    <w:rsid w:val="000C3FFB"/>
    <w:rsid w:val="000C41FA"/>
    <w:rsid w:val="000C44FD"/>
    <w:rsid w:val="000C451C"/>
    <w:rsid w:val="000C47C9"/>
    <w:rsid w:val="000C4C0E"/>
    <w:rsid w:val="000C4E07"/>
    <w:rsid w:val="000C5066"/>
    <w:rsid w:val="000C550E"/>
    <w:rsid w:val="000C62C3"/>
    <w:rsid w:val="000C62E6"/>
    <w:rsid w:val="000C660D"/>
    <w:rsid w:val="000C6BBD"/>
    <w:rsid w:val="000C6C42"/>
    <w:rsid w:val="000C72DA"/>
    <w:rsid w:val="000C7701"/>
    <w:rsid w:val="000D0596"/>
    <w:rsid w:val="000D0759"/>
    <w:rsid w:val="000D0790"/>
    <w:rsid w:val="000D091F"/>
    <w:rsid w:val="000D0B1D"/>
    <w:rsid w:val="000D0D8C"/>
    <w:rsid w:val="000D0FA1"/>
    <w:rsid w:val="000D124D"/>
    <w:rsid w:val="000D137A"/>
    <w:rsid w:val="000D1A8F"/>
    <w:rsid w:val="000D1CD0"/>
    <w:rsid w:val="000D1F6D"/>
    <w:rsid w:val="000D212F"/>
    <w:rsid w:val="000D2561"/>
    <w:rsid w:val="000D27A2"/>
    <w:rsid w:val="000D2B76"/>
    <w:rsid w:val="000D2BC0"/>
    <w:rsid w:val="000D3A00"/>
    <w:rsid w:val="000D3CD8"/>
    <w:rsid w:val="000D458B"/>
    <w:rsid w:val="000D46F0"/>
    <w:rsid w:val="000D4796"/>
    <w:rsid w:val="000D49E1"/>
    <w:rsid w:val="000D4BDE"/>
    <w:rsid w:val="000D5C6C"/>
    <w:rsid w:val="000D62EC"/>
    <w:rsid w:val="000D6833"/>
    <w:rsid w:val="000D6840"/>
    <w:rsid w:val="000D6C74"/>
    <w:rsid w:val="000D6CBA"/>
    <w:rsid w:val="000D744E"/>
    <w:rsid w:val="000D7B52"/>
    <w:rsid w:val="000D7F48"/>
    <w:rsid w:val="000D7F67"/>
    <w:rsid w:val="000E00AE"/>
    <w:rsid w:val="000E00CD"/>
    <w:rsid w:val="000E01EC"/>
    <w:rsid w:val="000E0364"/>
    <w:rsid w:val="000E06B8"/>
    <w:rsid w:val="000E0B3B"/>
    <w:rsid w:val="000E0EC1"/>
    <w:rsid w:val="000E175A"/>
    <w:rsid w:val="000E1F3F"/>
    <w:rsid w:val="000E1F6F"/>
    <w:rsid w:val="000E21C6"/>
    <w:rsid w:val="000E248E"/>
    <w:rsid w:val="000E339E"/>
    <w:rsid w:val="000E3A16"/>
    <w:rsid w:val="000E3D62"/>
    <w:rsid w:val="000E4517"/>
    <w:rsid w:val="000E46C7"/>
    <w:rsid w:val="000E4C76"/>
    <w:rsid w:val="000E5AD8"/>
    <w:rsid w:val="000E5C2E"/>
    <w:rsid w:val="000E5EEB"/>
    <w:rsid w:val="000E6116"/>
    <w:rsid w:val="000E6231"/>
    <w:rsid w:val="000E69E0"/>
    <w:rsid w:val="000E6B0B"/>
    <w:rsid w:val="000E75FA"/>
    <w:rsid w:val="000E7B57"/>
    <w:rsid w:val="000E7B7B"/>
    <w:rsid w:val="000E7CBF"/>
    <w:rsid w:val="000E7D32"/>
    <w:rsid w:val="000F0621"/>
    <w:rsid w:val="000F0B01"/>
    <w:rsid w:val="000F0F2E"/>
    <w:rsid w:val="000F1177"/>
    <w:rsid w:val="000F1485"/>
    <w:rsid w:val="000F1491"/>
    <w:rsid w:val="000F14B8"/>
    <w:rsid w:val="000F1552"/>
    <w:rsid w:val="000F1678"/>
    <w:rsid w:val="000F1BC6"/>
    <w:rsid w:val="000F1E52"/>
    <w:rsid w:val="000F207D"/>
    <w:rsid w:val="000F2527"/>
    <w:rsid w:val="000F26C5"/>
    <w:rsid w:val="000F2B58"/>
    <w:rsid w:val="000F2D72"/>
    <w:rsid w:val="000F2F4B"/>
    <w:rsid w:val="000F3181"/>
    <w:rsid w:val="000F31A0"/>
    <w:rsid w:val="000F31AF"/>
    <w:rsid w:val="000F32B3"/>
    <w:rsid w:val="000F36A8"/>
    <w:rsid w:val="000F37FB"/>
    <w:rsid w:val="000F3C76"/>
    <w:rsid w:val="000F3CCA"/>
    <w:rsid w:val="000F3DC2"/>
    <w:rsid w:val="000F3E19"/>
    <w:rsid w:val="000F449E"/>
    <w:rsid w:val="000F45FF"/>
    <w:rsid w:val="000F4F4D"/>
    <w:rsid w:val="000F4FA1"/>
    <w:rsid w:val="000F5401"/>
    <w:rsid w:val="000F6334"/>
    <w:rsid w:val="000F63B2"/>
    <w:rsid w:val="000F68C4"/>
    <w:rsid w:val="000F6E46"/>
    <w:rsid w:val="000F6FAB"/>
    <w:rsid w:val="000F7116"/>
    <w:rsid w:val="000F71E4"/>
    <w:rsid w:val="000F753A"/>
    <w:rsid w:val="000F7A0D"/>
    <w:rsid w:val="000F7BC5"/>
    <w:rsid w:val="000F7C97"/>
    <w:rsid w:val="000F7CF3"/>
    <w:rsid w:val="000F7F16"/>
    <w:rsid w:val="00100182"/>
    <w:rsid w:val="001002CD"/>
    <w:rsid w:val="00100714"/>
    <w:rsid w:val="001008F8"/>
    <w:rsid w:val="00101015"/>
    <w:rsid w:val="001015B1"/>
    <w:rsid w:val="0010163D"/>
    <w:rsid w:val="00101677"/>
    <w:rsid w:val="00101740"/>
    <w:rsid w:val="0010190B"/>
    <w:rsid w:val="0010241B"/>
    <w:rsid w:val="0010259B"/>
    <w:rsid w:val="00102726"/>
    <w:rsid w:val="0010306F"/>
    <w:rsid w:val="001032CA"/>
    <w:rsid w:val="00103671"/>
    <w:rsid w:val="001036CE"/>
    <w:rsid w:val="00103D9C"/>
    <w:rsid w:val="00104021"/>
    <w:rsid w:val="001041B7"/>
    <w:rsid w:val="00104416"/>
    <w:rsid w:val="00104A77"/>
    <w:rsid w:val="00105217"/>
    <w:rsid w:val="00105689"/>
    <w:rsid w:val="001056F6"/>
    <w:rsid w:val="00105762"/>
    <w:rsid w:val="001057F4"/>
    <w:rsid w:val="0010608D"/>
    <w:rsid w:val="00106DB8"/>
    <w:rsid w:val="00106E92"/>
    <w:rsid w:val="0010706A"/>
    <w:rsid w:val="0010715E"/>
    <w:rsid w:val="00107348"/>
    <w:rsid w:val="001074A7"/>
    <w:rsid w:val="001077A2"/>
    <w:rsid w:val="00107AA9"/>
    <w:rsid w:val="0011005E"/>
    <w:rsid w:val="001105F0"/>
    <w:rsid w:val="001113E0"/>
    <w:rsid w:val="0011188B"/>
    <w:rsid w:val="00111F6E"/>
    <w:rsid w:val="00112638"/>
    <w:rsid w:val="00112990"/>
    <w:rsid w:val="00112B21"/>
    <w:rsid w:val="00112B4F"/>
    <w:rsid w:val="00112FC3"/>
    <w:rsid w:val="00113129"/>
    <w:rsid w:val="001134F6"/>
    <w:rsid w:val="00113D6C"/>
    <w:rsid w:val="001142F9"/>
    <w:rsid w:val="00114454"/>
    <w:rsid w:val="001144B7"/>
    <w:rsid w:val="00114E18"/>
    <w:rsid w:val="00114F2B"/>
    <w:rsid w:val="001151E6"/>
    <w:rsid w:val="0011543F"/>
    <w:rsid w:val="0011551F"/>
    <w:rsid w:val="00115D85"/>
    <w:rsid w:val="00115ED2"/>
    <w:rsid w:val="00115F14"/>
    <w:rsid w:val="001165EC"/>
    <w:rsid w:val="0011706D"/>
    <w:rsid w:val="001174A5"/>
    <w:rsid w:val="001175FD"/>
    <w:rsid w:val="00117D93"/>
    <w:rsid w:val="00117FC4"/>
    <w:rsid w:val="00117FF7"/>
    <w:rsid w:val="00120151"/>
    <w:rsid w:val="00120433"/>
    <w:rsid w:val="00120BD9"/>
    <w:rsid w:val="00120DDC"/>
    <w:rsid w:val="001210C3"/>
    <w:rsid w:val="0012138C"/>
    <w:rsid w:val="00121C52"/>
    <w:rsid w:val="00122313"/>
    <w:rsid w:val="001225F1"/>
    <w:rsid w:val="001227FC"/>
    <w:rsid w:val="00122B5C"/>
    <w:rsid w:val="00122EC8"/>
    <w:rsid w:val="00122EEA"/>
    <w:rsid w:val="0012312D"/>
    <w:rsid w:val="001231E7"/>
    <w:rsid w:val="00123425"/>
    <w:rsid w:val="00123474"/>
    <w:rsid w:val="00123951"/>
    <w:rsid w:val="00123B54"/>
    <w:rsid w:val="0012425D"/>
    <w:rsid w:val="001247AB"/>
    <w:rsid w:val="00124910"/>
    <w:rsid w:val="0012495B"/>
    <w:rsid w:val="00125465"/>
    <w:rsid w:val="00125555"/>
    <w:rsid w:val="001259BE"/>
    <w:rsid w:val="00125BF2"/>
    <w:rsid w:val="00125FB0"/>
    <w:rsid w:val="0012612E"/>
    <w:rsid w:val="001261AB"/>
    <w:rsid w:val="0012631B"/>
    <w:rsid w:val="00126348"/>
    <w:rsid w:val="0012650B"/>
    <w:rsid w:val="00126C84"/>
    <w:rsid w:val="00126EC2"/>
    <w:rsid w:val="001273C5"/>
    <w:rsid w:val="0012746F"/>
    <w:rsid w:val="001274B8"/>
    <w:rsid w:val="001276D2"/>
    <w:rsid w:val="0012791D"/>
    <w:rsid w:val="001279CE"/>
    <w:rsid w:val="00127FC8"/>
    <w:rsid w:val="00130195"/>
    <w:rsid w:val="001305B6"/>
    <w:rsid w:val="00130703"/>
    <w:rsid w:val="0013114C"/>
    <w:rsid w:val="001316BF"/>
    <w:rsid w:val="001326A8"/>
    <w:rsid w:val="001328F5"/>
    <w:rsid w:val="00132F16"/>
    <w:rsid w:val="0013311A"/>
    <w:rsid w:val="001336D2"/>
    <w:rsid w:val="0013384D"/>
    <w:rsid w:val="001342C0"/>
    <w:rsid w:val="00135063"/>
    <w:rsid w:val="001355E2"/>
    <w:rsid w:val="00135D11"/>
    <w:rsid w:val="00135E74"/>
    <w:rsid w:val="00136410"/>
    <w:rsid w:val="001365FD"/>
    <w:rsid w:val="001366A5"/>
    <w:rsid w:val="0013674B"/>
    <w:rsid w:val="00136975"/>
    <w:rsid w:val="00136F66"/>
    <w:rsid w:val="00137119"/>
    <w:rsid w:val="0013737B"/>
    <w:rsid w:val="001376A5"/>
    <w:rsid w:val="001379A0"/>
    <w:rsid w:val="00137AE1"/>
    <w:rsid w:val="00140544"/>
    <w:rsid w:val="00140807"/>
    <w:rsid w:val="001409D8"/>
    <w:rsid w:val="00140AAB"/>
    <w:rsid w:val="00140D01"/>
    <w:rsid w:val="00140D1D"/>
    <w:rsid w:val="00141A63"/>
    <w:rsid w:val="00141E58"/>
    <w:rsid w:val="0014210A"/>
    <w:rsid w:val="001422CE"/>
    <w:rsid w:val="00142654"/>
    <w:rsid w:val="0014282E"/>
    <w:rsid w:val="00142AAB"/>
    <w:rsid w:val="001430E5"/>
    <w:rsid w:val="0014338D"/>
    <w:rsid w:val="00143A94"/>
    <w:rsid w:val="00143D77"/>
    <w:rsid w:val="00144224"/>
    <w:rsid w:val="00144271"/>
    <w:rsid w:val="00144363"/>
    <w:rsid w:val="001443B1"/>
    <w:rsid w:val="001447D2"/>
    <w:rsid w:val="001449BD"/>
    <w:rsid w:val="00144A3D"/>
    <w:rsid w:val="00144B84"/>
    <w:rsid w:val="00144BDB"/>
    <w:rsid w:val="00144C92"/>
    <w:rsid w:val="00144D4A"/>
    <w:rsid w:val="00145173"/>
    <w:rsid w:val="00145276"/>
    <w:rsid w:val="00145374"/>
    <w:rsid w:val="001455E0"/>
    <w:rsid w:val="0014592D"/>
    <w:rsid w:val="00145DFD"/>
    <w:rsid w:val="00145EE9"/>
    <w:rsid w:val="00145F43"/>
    <w:rsid w:val="00145F61"/>
    <w:rsid w:val="00145F84"/>
    <w:rsid w:val="00146541"/>
    <w:rsid w:val="00146564"/>
    <w:rsid w:val="00146823"/>
    <w:rsid w:val="001469FE"/>
    <w:rsid w:val="00146A5D"/>
    <w:rsid w:val="00146B30"/>
    <w:rsid w:val="00146D90"/>
    <w:rsid w:val="00147233"/>
    <w:rsid w:val="0014724E"/>
    <w:rsid w:val="0014758A"/>
    <w:rsid w:val="001478AD"/>
    <w:rsid w:val="00147932"/>
    <w:rsid w:val="00147D1A"/>
    <w:rsid w:val="00147EEC"/>
    <w:rsid w:val="00150009"/>
    <w:rsid w:val="00150448"/>
    <w:rsid w:val="0015065F"/>
    <w:rsid w:val="001506D2"/>
    <w:rsid w:val="0015075B"/>
    <w:rsid w:val="001507AB"/>
    <w:rsid w:val="00150B92"/>
    <w:rsid w:val="00150DA7"/>
    <w:rsid w:val="00150DEA"/>
    <w:rsid w:val="001515D6"/>
    <w:rsid w:val="00151A5A"/>
    <w:rsid w:val="00151B9D"/>
    <w:rsid w:val="00151CFD"/>
    <w:rsid w:val="00151F46"/>
    <w:rsid w:val="0015212E"/>
    <w:rsid w:val="00152CDE"/>
    <w:rsid w:val="00152D57"/>
    <w:rsid w:val="00153488"/>
    <w:rsid w:val="0015370C"/>
    <w:rsid w:val="00153B70"/>
    <w:rsid w:val="00153C19"/>
    <w:rsid w:val="00153CD7"/>
    <w:rsid w:val="001545FB"/>
    <w:rsid w:val="0015471E"/>
    <w:rsid w:val="00154892"/>
    <w:rsid w:val="00154DE5"/>
    <w:rsid w:val="00155376"/>
    <w:rsid w:val="001557BB"/>
    <w:rsid w:val="00155BA5"/>
    <w:rsid w:val="00155D47"/>
    <w:rsid w:val="00155DC8"/>
    <w:rsid w:val="00156003"/>
    <w:rsid w:val="00156B5B"/>
    <w:rsid w:val="00156D14"/>
    <w:rsid w:val="00157066"/>
    <w:rsid w:val="0015707E"/>
    <w:rsid w:val="00157359"/>
    <w:rsid w:val="001574A9"/>
    <w:rsid w:val="00157696"/>
    <w:rsid w:val="00157943"/>
    <w:rsid w:val="00157EBC"/>
    <w:rsid w:val="00160023"/>
    <w:rsid w:val="00160195"/>
    <w:rsid w:val="00160A04"/>
    <w:rsid w:val="00160B2E"/>
    <w:rsid w:val="00160D77"/>
    <w:rsid w:val="001611C7"/>
    <w:rsid w:val="001612A8"/>
    <w:rsid w:val="0016163E"/>
    <w:rsid w:val="00161ADA"/>
    <w:rsid w:val="00161F14"/>
    <w:rsid w:val="00162900"/>
    <w:rsid w:val="00162B79"/>
    <w:rsid w:val="00162CB0"/>
    <w:rsid w:val="00162F32"/>
    <w:rsid w:val="00162FB2"/>
    <w:rsid w:val="001631F2"/>
    <w:rsid w:val="001634D9"/>
    <w:rsid w:val="0016371F"/>
    <w:rsid w:val="00163A37"/>
    <w:rsid w:val="00163A95"/>
    <w:rsid w:val="00163CBE"/>
    <w:rsid w:val="00163D44"/>
    <w:rsid w:val="00164312"/>
    <w:rsid w:val="00164DD6"/>
    <w:rsid w:val="0016510F"/>
    <w:rsid w:val="00165412"/>
    <w:rsid w:val="001654E0"/>
    <w:rsid w:val="00165746"/>
    <w:rsid w:val="0016671C"/>
    <w:rsid w:val="00166817"/>
    <w:rsid w:val="00166937"/>
    <w:rsid w:val="00166E11"/>
    <w:rsid w:val="0016704C"/>
    <w:rsid w:val="00167265"/>
    <w:rsid w:val="001675DF"/>
    <w:rsid w:val="001679E5"/>
    <w:rsid w:val="00167DB6"/>
    <w:rsid w:val="00170397"/>
    <w:rsid w:val="00170C64"/>
    <w:rsid w:val="001713F0"/>
    <w:rsid w:val="00171F27"/>
    <w:rsid w:val="00172142"/>
    <w:rsid w:val="00172146"/>
    <w:rsid w:val="001725C5"/>
    <w:rsid w:val="001729A5"/>
    <w:rsid w:val="00172C61"/>
    <w:rsid w:val="00172CD7"/>
    <w:rsid w:val="00172FD3"/>
    <w:rsid w:val="001731D3"/>
    <w:rsid w:val="00173216"/>
    <w:rsid w:val="0017327D"/>
    <w:rsid w:val="00173293"/>
    <w:rsid w:val="0017363B"/>
    <w:rsid w:val="0017382D"/>
    <w:rsid w:val="001745B9"/>
    <w:rsid w:val="001748D1"/>
    <w:rsid w:val="00174B2D"/>
    <w:rsid w:val="00174E36"/>
    <w:rsid w:val="001752EB"/>
    <w:rsid w:val="001755D3"/>
    <w:rsid w:val="001766BE"/>
    <w:rsid w:val="001767D2"/>
    <w:rsid w:val="00176BEA"/>
    <w:rsid w:val="00176C7B"/>
    <w:rsid w:val="00176C88"/>
    <w:rsid w:val="00176CAD"/>
    <w:rsid w:val="001772D1"/>
    <w:rsid w:val="00177327"/>
    <w:rsid w:val="00177799"/>
    <w:rsid w:val="001778F8"/>
    <w:rsid w:val="00177DD6"/>
    <w:rsid w:val="00180396"/>
    <w:rsid w:val="001804AB"/>
    <w:rsid w:val="00180556"/>
    <w:rsid w:val="0018060B"/>
    <w:rsid w:val="00180945"/>
    <w:rsid w:val="00180D74"/>
    <w:rsid w:val="00180DFF"/>
    <w:rsid w:val="00180F5A"/>
    <w:rsid w:val="0018168A"/>
    <w:rsid w:val="001816E7"/>
    <w:rsid w:val="00181BA2"/>
    <w:rsid w:val="001820C4"/>
    <w:rsid w:val="0018225F"/>
    <w:rsid w:val="001823EB"/>
    <w:rsid w:val="001825CD"/>
    <w:rsid w:val="001827A3"/>
    <w:rsid w:val="001827B9"/>
    <w:rsid w:val="001829F6"/>
    <w:rsid w:val="00182A3F"/>
    <w:rsid w:val="00182BB7"/>
    <w:rsid w:val="00182BD7"/>
    <w:rsid w:val="00182C69"/>
    <w:rsid w:val="00183012"/>
    <w:rsid w:val="00183196"/>
    <w:rsid w:val="001833CE"/>
    <w:rsid w:val="0018356B"/>
    <w:rsid w:val="001835FA"/>
    <w:rsid w:val="00183759"/>
    <w:rsid w:val="0018380D"/>
    <w:rsid w:val="00183917"/>
    <w:rsid w:val="001839ED"/>
    <w:rsid w:val="00183BC0"/>
    <w:rsid w:val="00183D01"/>
    <w:rsid w:val="00183F8F"/>
    <w:rsid w:val="00184153"/>
    <w:rsid w:val="001842A9"/>
    <w:rsid w:val="001843E2"/>
    <w:rsid w:val="001853D9"/>
    <w:rsid w:val="001855DD"/>
    <w:rsid w:val="00185C1A"/>
    <w:rsid w:val="00185DEC"/>
    <w:rsid w:val="0018649E"/>
    <w:rsid w:val="00186DD6"/>
    <w:rsid w:val="001873CC"/>
    <w:rsid w:val="0018784B"/>
    <w:rsid w:val="001879F0"/>
    <w:rsid w:val="00187A91"/>
    <w:rsid w:val="00187C3D"/>
    <w:rsid w:val="00190636"/>
    <w:rsid w:val="001907E6"/>
    <w:rsid w:val="00190ADB"/>
    <w:rsid w:val="0019123F"/>
    <w:rsid w:val="001913C9"/>
    <w:rsid w:val="00191C99"/>
    <w:rsid w:val="00191F6E"/>
    <w:rsid w:val="00192168"/>
    <w:rsid w:val="00193C5A"/>
    <w:rsid w:val="00194652"/>
    <w:rsid w:val="001949C8"/>
    <w:rsid w:val="00194B57"/>
    <w:rsid w:val="00194D16"/>
    <w:rsid w:val="00195388"/>
    <w:rsid w:val="001965CD"/>
    <w:rsid w:val="001969C0"/>
    <w:rsid w:val="00197141"/>
    <w:rsid w:val="00197142"/>
    <w:rsid w:val="001975F1"/>
    <w:rsid w:val="00197759"/>
    <w:rsid w:val="0019787A"/>
    <w:rsid w:val="00197CB8"/>
    <w:rsid w:val="001A000A"/>
    <w:rsid w:val="001A018A"/>
    <w:rsid w:val="001A043C"/>
    <w:rsid w:val="001A0DE9"/>
    <w:rsid w:val="001A0FF6"/>
    <w:rsid w:val="001A15ED"/>
    <w:rsid w:val="001A181A"/>
    <w:rsid w:val="001A20CC"/>
    <w:rsid w:val="001A23C9"/>
    <w:rsid w:val="001A2862"/>
    <w:rsid w:val="001A2CEE"/>
    <w:rsid w:val="001A2DA8"/>
    <w:rsid w:val="001A2ECE"/>
    <w:rsid w:val="001A329F"/>
    <w:rsid w:val="001A3417"/>
    <w:rsid w:val="001A3691"/>
    <w:rsid w:val="001A36C9"/>
    <w:rsid w:val="001A39DF"/>
    <w:rsid w:val="001A42B0"/>
    <w:rsid w:val="001A4336"/>
    <w:rsid w:val="001A434D"/>
    <w:rsid w:val="001A4454"/>
    <w:rsid w:val="001A47DA"/>
    <w:rsid w:val="001A49E8"/>
    <w:rsid w:val="001A4A50"/>
    <w:rsid w:val="001A4C0B"/>
    <w:rsid w:val="001A4D49"/>
    <w:rsid w:val="001A4E9F"/>
    <w:rsid w:val="001A4F8E"/>
    <w:rsid w:val="001A5596"/>
    <w:rsid w:val="001A559B"/>
    <w:rsid w:val="001A5605"/>
    <w:rsid w:val="001A56F0"/>
    <w:rsid w:val="001A5E3C"/>
    <w:rsid w:val="001A6044"/>
    <w:rsid w:val="001A6468"/>
    <w:rsid w:val="001A6C79"/>
    <w:rsid w:val="001A6E9B"/>
    <w:rsid w:val="001A6FCB"/>
    <w:rsid w:val="001A76EB"/>
    <w:rsid w:val="001A7B13"/>
    <w:rsid w:val="001A7D54"/>
    <w:rsid w:val="001A7E4B"/>
    <w:rsid w:val="001B0327"/>
    <w:rsid w:val="001B040A"/>
    <w:rsid w:val="001B0498"/>
    <w:rsid w:val="001B06FD"/>
    <w:rsid w:val="001B08AA"/>
    <w:rsid w:val="001B0F60"/>
    <w:rsid w:val="001B14D2"/>
    <w:rsid w:val="001B1AA6"/>
    <w:rsid w:val="001B1DE4"/>
    <w:rsid w:val="001B1E87"/>
    <w:rsid w:val="001B20AB"/>
    <w:rsid w:val="001B2117"/>
    <w:rsid w:val="001B2138"/>
    <w:rsid w:val="001B2357"/>
    <w:rsid w:val="001B279A"/>
    <w:rsid w:val="001B2835"/>
    <w:rsid w:val="001B3527"/>
    <w:rsid w:val="001B39FE"/>
    <w:rsid w:val="001B3F0A"/>
    <w:rsid w:val="001B443D"/>
    <w:rsid w:val="001B44CE"/>
    <w:rsid w:val="001B4509"/>
    <w:rsid w:val="001B4518"/>
    <w:rsid w:val="001B4555"/>
    <w:rsid w:val="001B45B6"/>
    <w:rsid w:val="001B485E"/>
    <w:rsid w:val="001B4961"/>
    <w:rsid w:val="001B4A8E"/>
    <w:rsid w:val="001B4D09"/>
    <w:rsid w:val="001B5043"/>
    <w:rsid w:val="001B50DD"/>
    <w:rsid w:val="001B5AC2"/>
    <w:rsid w:val="001B5E65"/>
    <w:rsid w:val="001B5E9E"/>
    <w:rsid w:val="001B5FE8"/>
    <w:rsid w:val="001B639A"/>
    <w:rsid w:val="001B66E7"/>
    <w:rsid w:val="001B6A40"/>
    <w:rsid w:val="001B6DAD"/>
    <w:rsid w:val="001B6E92"/>
    <w:rsid w:val="001B7208"/>
    <w:rsid w:val="001B733A"/>
    <w:rsid w:val="001B7D2A"/>
    <w:rsid w:val="001C01F6"/>
    <w:rsid w:val="001C01F7"/>
    <w:rsid w:val="001C02E1"/>
    <w:rsid w:val="001C050E"/>
    <w:rsid w:val="001C0535"/>
    <w:rsid w:val="001C07F6"/>
    <w:rsid w:val="001C0994"/>
    <w:rsid w:val="001C121F"/>
    <w:rsid w:val="001C15AC"/>
    <w:rsid w:val="001C1666"/>
    <w:rsid w:val="001C16B4"/>
    <w:rsid w:val="001C1AE1"/>
    <w:rsid w:val="001C1B84"/>
    <w:rsid w:val="001C20F7"/>
    <w:rsid w:val="001C2255"/>
    <w:rsid w:val="001C244B"/>
    <w:rsid w:val="001C25E0"/>
    <w:rsid w:val="001C26E6"/>
    <w:rsid w:val="001C2760"/>
    <w:rsid w:val="001C2766"/>
    <w:rsid w:val="001C2813"/>
    <w:rsid w:val="001C3833"/>
    <w:rsid w:val="001C3999"/>
    <w:rsid w:val="001C39DF"/>
    <w:rsid w:val="001C413E"/>
    <w:rsid w:val="001C426B"/>
    <w:rsid w:val="001C47E3"/>
    <w:rsid w:val="001C4B1D"/>
    <w:rsid w:val="001C5171"/>
    <w:rsid w:val="001C52C7"/>
    <w:rsid w:val="001C5906"/>
    <w:rsid w:val="001C5AD0"/>
    <w:rsid w:val="001C5AF5"/>
    <w:rsid w:val="001C67E1"/>
    <w:rsid w:val="001C6850"/>
    <w:rsid w:val="001C6906"/>
    <w:rsid w:val="001C6CF5"/>
    <w:rsid w:val="001C7201"/>
    <w:rsid w:val="001C763A"/>
    <w:rsid w:val="001C76F4"/>
    <w:rsid w:val="001C7D20"/>
    <w:rsid w:val="001C7D9A"/>
    <w:rsid w:val="001C7F36"/>
    <w:rsid w:val="001D0756"/>
    <w:rsid w:val="001D09B6"/>
    <w:rsid w:val="001D09F7"/>
    <w:rsid w:val="001D0BA7"/>
    <w:rsid w:val="001D0D2B"/>
    <w:rsid w:val="001D1889"/>
    <w:rsid w:val="001D1EF8"/>
    <w:rsid w:val="001D1FF8"/>
    <w:rsid w:val="001D2509"/>
    <w:rsid w:val="001D26D3"/>
    <w:rsid w:val="001D2AD4"/>
    <w:rsid w:val="001D2D39"/>
    <w:rsid w:val="001D30A7"/>
    <w:rsid w:val="001D310A"/>
    <w:rsid w:val="001D3206"/>
    <w:rsid w:val="001D3367"/>
    <w:rsid w:val="001D36BF"/>
    <w:rsid w:val="001D3861"/>
    <w:rsid w:val="001D3D56"/>
    <w:rsid w:val="001D3E00"/>
    <w:rsid w:val="001D3E8B"/>
    <w:rsid w:val="001D3F9F"/>
    <w:rsid w:val="001D4217"/>
    <w:rsid w:val="001D4E56"/>
    <w:rsid w:val="001D507D"/>
    <w:rsid w:val="001D58A6"/>
    <w:rsid w:val="001D5CF0"/>
    <w:rsid w:val="001D5F7B"/>
    <w:rsid w:val="001D622A"/>
    <w:rsid w:val="001D62C3"/>
    <w:rsid w:val="001D62ED"/>
    <w:rsid w:val="001D6307"/>
    <w:rsid w:val="001D6328"/>
    <w:rsid w:val="001D6D3C"/>
    <w:rsid w:val="001D6DD5"/>
    <w:rsid w:val="001D715A"/>
    <w:rsid w:val="001D7921"/>
    <w:rsid w:val="001D7D5A"/>
    <w:rsid w:val="001E0137"/>
    <w:rsid w:val="001E0213"/>
    <w:rsid w:val="001E03E7"/>
    <w:rsid w:val="001E05CA"/>
    <w:rsid w:val="001E0C84"/>
    <w:rsid w:val="001E0D83"/>
    <w:rsid w:val="001E0DCB"/>
    <w:rsid w:val="001E0E22"/>
    <w:rsid w:val="001E0EA5"/>
    <w:rsid w:val="001E11D7"/>
    <w:rsid w:val="001E12A2"/>
    <w:rsid w:val="001E13DB"/>
    <w:rsid w:val="001E1BAB"/>
    <w:rsid w:val="001E1D3A"/>
    <w:rsid w:val="001E2294"/>
    <w:rsid w:val="001E269E"/>
    <w:rsid w:val="001E27D7"/>
    <w:rsid w:val="001E28BC"/>
    <w:rsid w:val="001E28D1"/>
    <w:rsid w:val="001E2990"/>
    <w:rsid w:val="001E2D27"/>
    <w:rsid w:val="001E302C"/>
    <w:rsid w:val="001E3166"/>
    <w:rsid w:val="001E358E"/>
    <w:rsid w:val="001E375A"/>
    <w:rsid w:val="001E3B3D"/>
    <w:rsid w:val="001E4270"/>
    <w:rsid w:val="001E44C0"/>
    <w:rsid w:val="001E4812"/>
    <w:rsid w:val="001E48D2"/>
    <w:rsid w:val="001E4CFE"/>
    <w:rsid w:val="001E4EF9"/>
    <w:rsid w:val="001E512E"/>
    <w:rsid w:val="001E5414"/>
    <w:rsid w:val="001E5F44"/>
    <w:rsid w:val="001E600C"/>
    <w:rsid w:val="001E60C7"/>
    <w:rsid w:val="001E69ED"/>
    <w:rsid w:val="001E6F82"/>
    <w:rsid w:val="001E72CE"/>
    <w:rsid w:val="001E784C"/>
    <w:rsid w:val="001E7A23"/>
    <w:rsid w:val="001E7ECD"/>
    <w:rsid w:val="001E7FD2"/>
    <w:rsid w:val="001F002E"/>
    <w:rsid w:val="001F07FE"/>
    <w:rsid w:val="001F0A0E"/>
    <w:rsid w:val="001F0BC0"/>
    <w:rsid w:val="001F10EC"/>
    <w:rsid w:val="001F1128"/>
    <w:rsid w:val="001F1409"/>
    <w:rsid w:val="001F1D72"/>
    <w:rsid w:val="001F22D4"/>
    <w:rsid w:val="001F26A2"/>
    <w:rsid w:val="001F2D01"/>
    <w:rsid w:val="001F30BF"/>
    <w:rsid w:val="001F3235"/>
    <w:rsid w:val="001F36F4"/>
    <w:rsid w:val="001F39C6"/>
    <w:rsid w:val="001F3B05"/>
    <w:rsid w:val="001F3EBA"/>
    <w:rsid w:val="001F446C"/>
    <w:rsid w:val="001F465E"/>
    <w:rsid w:val="001F46DE"/>
    <w:rsid w:val="001F4C73"/>
    <w:rsid w:val="001F5024"/>
    <w:rsid w:val="001F5464"/>
    <w:rsid w:val="001F558B"/>
    <w:rsid w:val="001F5A5A"/>
    <w:rsid w:val="001F5AB4"/>
    <w:rsid w:val="001F5BF8"/>
    <w:rsid w:val="001F5EBB"/>
    <w:rsid w:val="001F63C5"/>
    <w:rsid w:val="001F65D5"/>
    <w:rsid w:val="001F6668"/>
    <w:rsid w:val="001F6846"/>
    <w:rsid w:val="001F6C34"/>
    <w:rsid w:val="001F6D93"/>
    <w:rsid w:val="001F6F1C"/>
    <w:rsid w:val="00200558"/>
    <w:rsid w:val="00200784"/>
    <w:rsid w:val="00200828"/>
    <w:rsid w:val="00200910"/>
    <w:rsid w:val="00200F0C"/>
    <w:rsid w:val="00201614"/>
    <w:rsid w:val="0020165C"/>
    <w:rsid w:val="00201698"/>
    <w:rsid w:val="00201923"/>
    <w:rsid w:val="002019C7"/>
    <w:rsid w:val="00201B9D"/>
    <w:rsid w:val="002031B7"/>
    <w:rsid w:val="0020339E"/>
    <w:rsid w:val="00203552"/>
    <w:rsid w:val="002038CD"/>
    <w:rsid w:val="00203CEB"/>
    <w:rsid w:val="00203D68"/>
    <w:rsid w:val="00203DC3"/>
    <w:rsid w:val="00203F32"/>
    <w:rsid w:val="00204272"/>
    <w:rsid w:val="0020440B"/>
    <w:rsid w:val="00204613"/>
    <w:rsid w:val="00204640"/>
    <w:rsid w:val="00204883"/>
    <w:rsid w:val="00204A34"/>
    <w:rsid w:val="00204A66"/>
    <w:rsid w:val="0020532E"/>
    <w:rsid w:val="00205392"/>
    <w:rsid w:val="0020539B"/>
    <w:rsid w:val="00205561"/>
    <w:rsid w:val="00205604"/>
    <w:rsid w:val="00205714"/>
    <w:rsid w:val="00205754"/>
    <w:rsid w:val="002057D0"/>
    <w:rsid w:val="00205CE2"/>
    <w:rsid w:val="0020641E"/>
    <w:rsid w:val="0020641F"/>
    <w:rsid w:val="0020684C"/>
    <w:rsid w:val="00206B8A"/>
    <w:rsid w:val="002070A5"/>
    <w:rsid w:val="002075FD"/>
    <w:rsid w:val="00207B2D"/>
    <w:rsid w:val="00207D15"/>
    <w:rsid w:val="00207D63"/>
    <w:rsid w:val="0021041E"/>
    <w:rsid w:val="0021057F"/>
    <w:rsid w:val="00210707"/>
    <w:rsid w:val="002108AA"/>
    <w:rsid w:val="00210B19"/>
    <w:rsid w:val="00210FA9"/>
    <w:rsid w:val="0021169F"/>
    <w:rsid w:val="0021190F"/>
    <w:rsid w:val="00211C70"/>
    <w:rsid w:val="00212173"/>
    <w:rsid w:val="00212519"/>
    <w:rsid w:val="002125A2"/>
    <w:rsid w:val="002127C1"/>
    <w:rsid w:val="00212B7B"/>
    <w:rsid w:val="002130EC"/>
    <w:rsid w:val="00213319"/>
    <w:rsid w:val="00213608"/>
    <w:rsid w:val="00213A71"/>
    <w:rsid w:val="00213CA6"/>
    <w:rsid w:val="00213CC4"/>
    <w:rsid w:val="00213E22"/>
    <w:rsid w:val="0021402C"/>
    <w:rsid w:val="0021406C"/>
    <w:rsid w:val="00214262"/>
    <w:rsid w:val="00214D26"/>
    <w:rsid w:val="00214DAE"/>
    <w:rsid w:val="00214EFE"/>
    <w:rsid w:val="002152AF"/>
    <w:rsid w:val="002153A5"/>
    <w:rsid w:val="00215547"/>
    <w:rsid w:val="00215F93"/>
    <w:rsid w:val="00216395"/>
    <w:rsid w:val="00216606"/>
    <w:rsid w:val="00216DFD"/>
    <w:rsid w:val="00216E67"/>
    <w:rsid w:val="00216EEF"/>
    <w:rsid w:val="00216FF6"/>
    <w:rsid w:val="0021704F"/>
    <w:rsid w:val="0021730F"/>
    <w:rsid w:val="002173CE"/>
    <w:rsid w:val="0021759E"/>
    <w:rsid w:val="00217769"/>
    <w:rsid w:val="00217887"/>
    <w:rsid w:val="00217904"/>
    <w:rsid w:val="00217A4A"/>
    <w:rsid w:val="00217BA7"/>
    <w:rsid w:val="00217DE4"/>
    <w:rsid w:val="00217FDF"/>
    <w:rsid w:val="00220165"/>
    <w:rsid w:val="00220179"/>
    <w:rsid w:val="0022061D"/>
    <w:rsid w:val="00220A2C"/>
    <w:rsid w:val="00221401"/>
    <w:rsid w:val="00221A02"/>
    <w:rsid w:val="00221A6E"/>
    <w:rsid w:val="00221E50"/>
    <w:rsid w:val="00221EB5"/>
    <w:rsid w:val="002220D1"/>
    <w:rsid w:val="00222348"/>
    <w:rsid w:val="00222605"/>
    <w:rsid w:val="002228CC"/>
    <w:rsid w:val="00222E23"/>
    <w:rsid w:val="00222EA3"/>
    <w:rsid w:val="00222F74"/>
    <w:rsid w:val="00223DB4"/>
    <w:rsid w:val="002245D7"/>
    <w:rsid w:val="002246A4"/>
    <w:rsid w:val="00224B70"/>
    <w:rsid w:val="00224EF0"/>
    <w:rsid w:val="0022535E"/>
    <w:rsid w:val="00226538"/>
    <w:rsid w:val="00226695"/>
    <w:rsid w:val="002269DD"/>
    <w:rsid w:val="002277FD"/>
    <w:rsid w:val="0022785B"/>
    <w:rsid w:val="0022787A"/>
    <w:rsid w:val="00227980"/>
    <w:rsid w:val="00227A0F"/>
    <w:rsid w:val="00227CC6"/>
    <w:rsid w:val="0023000C"/>
    <w:rsid w:val="0023017F"/>
    <w:rsid w:val="002308A9"/>
    <w:rsid w:val="00230B0D"/>
    <w:rsid w:val="00230BA9"/>
    <w:rsid w:val="00230C03"/>
    <w:rsid w:val="0023155D"/>
    <w:rsid w:val="0023172F"/>
    <w:rsid w:val="00231DD9"/>
    <w:rsid w:val="00232EA2"/>
    <w:rsid w:val="00232F05"/>
    <w:rsid w:val="00233050"/>
    <w:rsid w:val="002332C5"/>
    <w:rsid w:val="00233C39"/>
    <w:rsid w:val="00233EBA"/>
    <w:rsid w:val="002341FD"/>
    <w:rsid w:val="00234492"/>
    <w:rsid w:val="0023468A"/>
    <w:rsid w:val="00234937"/>
    <w:rsid w:val="00234A47"/>
    <w:rsid w:val="00234DD2"/>
    <w:rsid w:val="00234DEF"/>
    <w:rsid w:val="00234F7C"/>
    <w:rsid w:val="00235196"/>
    <w:rsid w:val="00235B46"/>
    <w:rsid w:val="00235D8C"/>
    <w:rsid w:val="0023635D"/>
    <w:rsid w:val="00236796"/>
    <w:rsid w:val="002369A4"/>
    <w:rsid w:val="00236AFC"/>
    <w:rsid w:val="00237718"/>
    <w:rsid w:val="0023796D"/>
    <w:rsid w:val="002379B2"/>
    <w:rsid w:val="002402E4"/>
    <w:rsid w:val="00240403"/>
    <w:rsid w:val="00240DC1"/>
    <w:rsid w:val="00240E30"/>
    <w:rsid w:val="0024136C"/>
    <w:rsid w:val="0024174E"/>
    <w:rsid w:val="00241E71"/>
    <w:rsid w:val="00242160"/>
    <w:rsid w:val="00242274"/>
    <w:rsid w:val="0024259A"/>
    <w:rsid w:val="0024295F"/>
    <w:rsid w:val="00242B08"/>
    <w:rsid w:val="00242D85"/>
    <w:rsid w:val="00242E1D"/>
    <w:rsid w:val="00242E94"/>
    <w:rsid w:val="00242F86"/>
    <w:rsid w:val="00243328"/>
    <w:rsid w:val="002435EB"/>
    <w:rsid w:val="00243757"/>
    <w:rsid w:val="002437E9"/>
    <w:rsid w:val="002438E9"/>
    <w:rsid w:val="0024419F"/>
    <w:rsid w:val="00244409"/>
    <w:rsid w:val="00244545"/>
    <w:rsid w:val="002446C4"/>
    <w:rsid w:val="00244732"/>
    <w:rsid w:val="00244BDB"/>
    <w:rsid w:val="00244F4C"/>
    <w:rsid w:val="00244F8D"/>
    <w:rsid w:val="002453E6"/>
    <w:rsid w:val="0024546A"/>
    <w:rsid w:val="0024619B"/>
    <w:rsid w:val="002462F7"/>
    <w:rsid w:val="002465F8"/>
    <w:rsid w:val="002466F2"/>
    <w:rsid w:val="00246712"/>
    <w:rsid w:val="00246863"/>
    <w:rsid w:val="00246E84"/>
    <w:rsid w:val="00247793"/>
    <w:rsid w:val="002477A4"/>
    <w:rsid w:val="00247A0B"/>
    <w:rsid w:val="00247AC3"/>
    <w:rsid w:val="00247AC4"/>
    <w:rsid w:val="0025008A"/>
    <w:rsid w:val="0025094C"/>
    <w:rsid w:val="0025105F"/>
    <w:rsid w:val="002517B4"/>
    <w:rsid w:val="0025188C"/>
    <w:rsid w:val="00251FA4"/>
    <w:rsid w:val="0025200F"/>
    <w:rsid w:val="0025204C"/>
    <w:rsid w:val="00252A02"/>
    <w:rsid w:val="00252D0E"/>
    <w:rsid w:val="00253083"/>
    <w:rsid w:val="0025339F"/>
    <w:rsid w:val="00253B42"/>
    <w:rsid w:val="00253BBC"/>
    <w:rsid w:val="00254104"/>
    <w:rsid w:val="002545A9"/>
    <w:rsid w:val="002545D6"/>
    <w:rsid w:val="00254687"/>
    <w:rsid w:val="00254939"/>
    <w:rsid w:val="002552C3"/>
    <w:rsid w:val="00255697"/>
    <w:rsid w:val="00255ADF"/>
    <w:rsid w:val="002560B4"/>
    <w:rsid w:val="00256196"/>
    <w:rsid w:val="0025635F"/>
    <w:rsid w:val="00256AE5"/>
    <w:rsid w:val="0025717B"/>
    <w:rsid w:val="00257184"/>
    <w:rsid w:val="0025718C"/>
    <w:rsid w:val="0025723A"/>
    <w:rsid w:val="002572B0"/>
    <w:rsid w:val="00257400"/>
    <w:rsid w:val="00260912"/>
    <w:rsid w:val="002609B7"/>
    <w:rsid w:val="002613B0"/>
    <w:rsid w:val="00261A3B"/>
    <w:rsid w:val="00261A80"/>
    <w:rsid w:val="00261B17"/>
    <w:rsid w:val="00261B7C"/>
    <w:rsid w:val="00261F8E"/>
    <w:rsid w:val="00262058"/>
    <w:rsid w:val="00262550"/>
    <w:rsid w:val="00262EFF"/>
    <w:rsid w:val="002633D3"/>
    <w:rsid w:val="00263516"/>
    <w:rsid w:val="002635EA"/>
    <w:rsid w:val="00264006"/>
    <w:rsid w:val="0026423E"/>
    <w:rsid w:val="002645F2"/>
    <w:rsid w:val="002645FF"/>
    <w:rsid w:val="002647A5"/>
    <w:rsid w:val="002652E1"/>
    <w:rsid w:val="0026576F"/>
    <w:rsid w:val="002658C6"/>
    <w:rsid w:val="00266286"/>
    <w:rsid w:val="0026630C"/>
    <w:rsid w:val="002669DA"/>
    <w:rsid w:val="00266B26"/>
    <w:rsid w:val="00266DFB"/>
    <w:rsid w:val="00267251"/>
    <w:rsid w:val="002674A3"/>
    <w:rsid w:val="002675B2"/>
    <w:rsid w:val="0026799F"/>
    <w:rsid w:val="00267DCE"/>
    <w:rsid w:val="00270255"/>
    <w:rsid w:val="00270633"/>
    <w:rsid w:val="00270A4E"/>
    <w:rsid w:val="00270BBB"/>
    <w:rsid w:val="00270C72"/>
    <w:rsid w:val="00270ECA"/>
    <w:rsid w:val="0027113A"/>
    <w:rsid w:val="0027125C"/>
    <w:rsid w:val="0027126A"/>
    <w:rsid w:val="002714AE"/>
    <w:rsid w:val="002718AB"/>
    <w:rsid w:val="002718C4"/>
    <w:rsid w:val="00271901"/>
    <w:rsid w:val="00271D8F"/>
    <w:rsid w:val="00271F7E"/>
    <w:rsid w:val="0027222F"/>
    <w:rsid w:val="00272ACE"/>
    <w:rsid w:val="00272CC0"/>
    <w:rsid w:val="00272CEC"/>
    <w:rsid w:val="00272E24"/>
    <w:rsid w:val="0027344D"/>
    <w:rsid w:val="0027397B"/>
    <w:rsid w:val="00273D26"/>
    <w:rsid w:val="00274007"/>
    <w:rsid w:val="002744FD"/>
    <w:rsid w:val="00274592"/>
    <w:rsid w:val="002747BE"/>
    <w:rsid w:val="00274AA9"/>
    <w:rsid w:val="00274FC8"/>
    <w:rsid w:val="00275798"/>
    <w:rsid w:val="00275979"/>
    <w:rsid w:val="00275DA1"/>
    <w:rsid w:val="00275E1C"/>
    <w:rsid w:val="002761CB"/>
    <w:rsid w:val="0027623E"/>
    <w:rsid w:val="00276261"/>
    <w:rsid w:val="002764A6"/>
    <w:rsid w:val="002768E7"/>
    <w:rsid w:val="00276D5F"/>
    <w:rsid w:val="0027783D"/>
    <w:rsid w:val="002779B3"/>
    <w:rsid w:val="002779C9"/>
    <w:rsid w:val="00277EDC"/>
    <w:rsid w:val="00280037"/>
    <w:rsid w:val="002807A1"/>
    <w:rsid w:val="00280DF0"/>
    <w:rsid w:val="00281067"/>
    <w:rsid w:val="002812C5"/>
    <w:rsid w:val="002813C1"/>
    <w:rsid w:val="00281D52"/>
    <w:rsid w:val="00281E25"/>
    <w:rsid w:val="00282005"/>
    <w:rsid w:val="00282312"/>
    <w:rsid w:val="00282E21"/>
    <w:rsid w:val="0028331E"/>
    <w:rsid w:val="002833DF"/>
    <w:rsid w:val="002836F6"/>
    <w:rsid w:val="002838BC"/>
    <w:rsid w:val="0028392C"/>
    <w:rsid w:val="002845A3"/>
    <w:rsid w:val="0028478C"/>
    <w:rsid w:val="002849DE"/>
    <w:rsid w:val="00284BD9"/>
    <w:rsid w:val="00285638"/>
    <w:rsid w:val="002859B3"/>
    <w:rsid w:val="002859F2"/>
    <w:rsid w:val="00285E06"/>
    <w:rsid w:val="00286334"/>
    <w:rsid w:val="00286576"/>
    <w:rsid w:val="002867E4"/>
    <w:rsid w:val="00286EDE"/>
    <w:rsid w:val="00287089"/>
    <w:rsid w:val="0028741F"/>
    <w:rsid w:val="002876F7"/>
    <w:rsid w:val="00287920"/>
    <w:rsid w:val="0029003F"/>
    <w:rsid w:val="002906B9"/>
    <w:rsid w:val="002908C3"/>
    <w:rsid w:val="002909A6"/>
    <w:rsid w:val="00290C27"/>
    <w:rsid w:val="00290CD8"/>
    <w:rsid w:val="00291140"/>
    <w:rsid w:val="0029134C"/>
    <w:rsid w:val="0029162F"/>
    <w:rsid w:val="00291738"/>
    <w:rsid w:val="0029196A"/>
    <w:rsid w:val="00291DD4"/>
    <w:rsid w:val="00291EA2"/>
    <w:rsid w:val="00291FC8"/>
    <w:rsid w:val="00292CBE"/>
    <w:rsid w:val="00293618"/>
    <w:rsid w:val="0029363E"/>
    <w:rsid w:val="00293B8A"/>
    <w:rsid w:val="00294939"/>
    <w:rsid w:val="00294AC0"/>
    <w:rsid w:val="00294B21"/>
    <w:rsid w:val="002959EB"/>
    <w:rsid w:val="002961E9"/>
    <w:rsid w:val="00296628"/>
    <w:rsid w:val="00296C0B"/>
    <w:rsid w:val="00296CCC"/>
    <w:rsid w:val="00297437"/>
    <w:rsid w:val="00297475"/>
    <w:rsid w:val="002979CB"/>
    <w:rsid w:val="00297E21"/>
    <w:rsid w:val="002A00D4"/>
    <w:rsid w:val="002A03AC"/>
    <w:rsid w:val="002A042D"/>
    <w:rsid w:val="002A08BE"/>
    <w:rsid w:val="002A08F9"/>
    <w:rsid w:val="002A0FBF"/>
    <w:rsid w:val="002A12ED"/>
    <w:rsid w:val="002A1390"/>
    <w:rsid w:val="002A1487"/>
    <w:rsid w:val="002A158C"/>
    <w:rsid w:val="002A168F"/>
    <w:rsid w:val="002A1D09"/>
    <w:rsid w:val="002A1E5B"/>
    <w:rsid w:val="002A201C"/>
    <w:rsid w:val="002A261A"/>
    <w:rsid w:val="002A2BAF"/>
    <w:rsid w:val="002A2DCD"/>
    <w:rsid w:val="002A30E8"/>
    <w:rsid w:val="002A3304"/>
    <w:rsid w:val="002A3408"/>
    <w:rsid w:val="002A3A44"/>
    <w:rsid w:val="002A3A8C"/>
    <w:rsid w:val="002A3EEE"/>
    <w:rsid w:val="002A4344"/>
    <w:rsid w:val="002A4618"/>
    <w:rsid w:val="002A4941"/>
    <w:rsid w:val="002A4B81"/>
    <w:rsid w:val="002A4E4A"/>
    <w:rsid w:val="002A5211"/>
    <w:rsid w:val="002A52A6"/>
    <w:rsid w:val="002A5355"/>
    <w:rsid w:val="002A5517"/>
    <w:rsid w:val="002A5872"/>
    <w:rsid w:val="002A5D6B"/>
    <w:rsid w:val="002A60B0"/>
    <w:rsid w:val="002A6289"/>
    <w:rsid w:val="002A62FE"/>
    <w:rsid w:val="002A63C1"/>
    <w:rsid w:val="002A66F2"/>
    <w:rsid w:val="002A67CF"/>
    <w:rsid w:val="002A71F9"/>
    <w:rsid w:val="002A739E"/>
    <w:rsid w:val="002A76F2"/>
    <w:rsid w:val="002A77B0"/>
    <w:rsid w:val="002A7814"/>
    <w:rsid w:val="002A7C5C"/>
    <w:rsid w:val="002A7E7A"/>
    <w:rsid w:val="002B02F6"/>
    <w:rsid w:val="002B0544"/>
    <w:rsid w:val="002B0BD5"/>
    <w:rsid w:val="002B0DFA"/>
    <w:rsid w:val="002B0F4F"/>
    <w:rsid w:val="002B1234"/>
    <w:rsid w:val="002B1370"/>
    <w:rsid w:val="002B1393"/>
    <w:rsid w:val="002B18A9"/>
    <w:rsid w:val="002B1A56"/>
    <w:rsid w:val="002B1D04"/>
    <w:rsid w:val="002B1D5C"/>
    <w:rsid w:val="002B242C"/>
    <w:rsid w:val="002B2AE9"/>
    <w:rsid w:val="002B2FC2"/>
    <w:rsid w:val="002B333C"/>
    <w:rsid w:val="002B3696"/>
    <w:rsid w:val="002B3BF3"/>
    <w:rsid w:val="002B46F9"/>
    <w:rsid w:val="002B4822"/>
    <w:rsid w:val="002B4859"/>
    <w:rsid w:val="002B544A"/>
    <w:rsid w:val="002B54FC"/>
    <w:rsid w:val="002B56BA"/>
    <w:rsid w:val="002B56D6"/>
    <w:rsid w:val="002B57E9"/>
    <w:rsid w:val="002B595D"/>
    <w:rsid w:val="002B59C6"/>
    <w:rsid w:val="002B5F28"/>
    <w:rsid w:val="002B6C5D"/>
    <w:rsid w:val="002B712B"/>
    <w:rsid w:val="002B7454"/>
    <w:rsid w:val="002B7801"/>
    <w:rsid w:val="002C0602"/>
    <w:rsid w:val="002C0A9E"/>
    <w:rsid w:val="002C0DAE"/>
    <w:rsid w:val="002C0EAF"/>
    <w:rsid w:val="002C1515"/>
    <w:rsid w:val="002C19FA"/>
    <w:rsid w:val="002C1B5E"/>
    <w:rsid w:val="002C1D42"/>
    <w:rsid w:val="002C1E3D"/>
    <w:rsid w:val="002C2353"/>
    <w:rsid w:val="002C2434"/>
    <w:rsid w:val="002C2CD3"/>
    <w:rsid w:val="002C32BF"/>
    <w:rsid w:val="002C36B3"/>
    <w:rsid w:val="002C398D"/>
    <w:rsid w:val="002C404A"/>
    <w:rsid w:val="002C420A"/>
    <w:rsid w:val="002C4245"/>
    <w:rsid w:val="002C433C"/>
    <w:rsid w:val="002C4447"/>
    <w:rsid w:val="002C4896"/>
    <w:rsid w:val="002C4925"/>
    <w:rsid w:val="002C4E85"/>
    <w:rsid w:val="002C52C1"/>
    <w:rsid w:val="002C536D"/>
    <w:rsid w:val="002C54E7"/>
    <w:rsid w:val="002C5C6B"/>
    <w:rsid w:val="002C616B"/>
    <w:rsid w:val="002C67F6"/>
    <w:rsid w:val="002C69BD"/>
    <w:rsid w:val="002C6ABF"/>
    <w:rsid w:val="002C6D67"/>
    <w:rsid w:val="002C6FEB"/>
    <w:rsid w:val="002C7A59"/>
    <w:rsid w:val="002C7F45"/>
    <w:rsid w:val="002C7FA4"/>
    <w:rsid w:val="002D03EB"/>
    <w:rsid w:val="002D0B3C"/>
    <w:rsid w:val="002D1117"/>
    <w:rsid w:val="002D15AD"/>
    <w:rsid w:val="002D16DB"/>
    <w:rsid w:val="002D195A"/>
    <w:rsid w:val="002D1970"/>
    <w:rsid w:val="002D1A95"/>
    <w:rsid w:val="002D2917"/>
    <w:rsid w:val="002D2DC1"/>
    <w:rsid w:val="002D3167"/>
    <w:rsid w:val="002D3A42"/>
    <w:rsid w:val="002D434D"/>
    <w:rsid w:val="002D4D28"/>
    <w:rsid w:val="002D5015"/>
    <w:rsid w:val="002D511E"/>
    <w:rsid w:val="002D5170"/>
    <w:rsid w:val="002D53DF"/>
    <w:rsid w:val="002D5620"/>
    <w:rsid w:val="002D5A86"/>
    <w:rsid w:val="002D5E35"/>
    <w:rsid w:val="002D617D"/>
    <w:rsid w:val="002D62B5"/>
    <w:rsid w:val="002D6A38"/>
    <w:rsid w:val="002D6EE0"/>
    <w:rsid w:val="002D7740"/>
    <w:rsid w:val="002E0276"/>
    <w:rsid w:val="002E0635"/>
    <w:rsid w:val="002E07F6"/>
    <w:rsid w:val="002E0888"/>
    <w:rsid w:val="002E0D83"/>
    <w:rsid w:val="002E0F74"/>
    <w:rsid w:val="002E1319"/>
    <w:rsid w:val="002E1A2B"/>
    <w:rsid w:val="002E1AD2"/>
    <w:rsid w:val="002E1B55"/>
    <w:rsid w:val="002E223E"/>
    <w:rsid w:val="002E2436"/>
    <w:rsid w:val="002E2594"/>
    <w:rsid w:val="002E2BFF"/>
    <w:rsid w:val="002E2CB8"/>
    <w:rsid w:val="002E2F4E"/>
    <w:rsid w:val="002E315A"/>
    <w:rsid w:val="002E3838"/>
    <w:rsid w:val="002E3A44"/>
    <w:rsid w:val="002E3C9A"/>
    <w:rsid w:val="002E3F70"/>
    <w:rsid w:val="002E4480"/>
    <w:rsid w:val="002E4722"/>
    <w:rsid w:val="002E49AD"/>
    <w:rsid w:val="002E562D"/>
    <w:rsid w:val="002E5675"/>
    <w:rsid w:val="002E5699"/>
    <w:rsid w:val="002E59D9"/>
    <w:rsid w:val="002E5C79"/>
    <w:rsid w:val="002E6C6E"/>
    <w:rsid w:val="002E6CED"/>
    <w:rsid w:val="002E6E5B"/>
    <w:rsid w:val="002E7252"/>
    <w:rsid w:val="002E76A5"/>
    <w:rsid w:val="002E7799"/>
    <w:rsid w:val="002E7BC3"/>
    <w:rsid w:val="002E7F82"/>
    <w:rsid w:val="002F0C6C"/>
    <w:rsid w:val="002F0EDA"/>
    <w:rsid w:val="002F137D"/>
    <w:rsid w:val="002F183D"/>
    <w:rsid w:val="002F18AB"/>
    <w:rsid w:val="002F192C"/>
    <w:rsid w:val="002F207A"/>
    <w:rsid w:val="002F261A"/>
    <w:rsid w:val="002F2620"/>
    <w:rsid w:val="002F28E4"/>
    <w:rsid w:val="002F2917"/>
    <w:rsid w:val="002F2AF3"/>
    <w:rsid w:val="002F2B56"/>
    <w:rsid w:val="002F2E56"/>
    <w:rsid w:val="002F377C"/>
    <w:rsid w:val="002F3837"/>
    <w:rsid w:val="002F38DC"/>
    <w:rsid w:val="002F3B25"/>
    <w:rsid w:val="002F3B71"/>
    <w:rsid w:val="002F409A"/>
    <w:rsid w:val="002F4BFE"/>
    <w:rsid w:val="002F4CDC"/>
    <w:rsid w:val="002F5267"/>
    <w:rsid w:val="002F55AA"/>
    <w:rsid w:val="002F55D0"/>
    <w:rsid w:val="002F5655"/>
    <w:rsid w:val="002F5CC1"/>
    <w:rsid w:val="002F5D7F"/>
    <w:rsid w:val="002F6680"/>
    <w:rsid w:val="002F68FA"/>
    <w:rsid w:val="002F6EC3"/>
    <w:rsid w:val="002F7055"/>
    <w:rsid w:val="002F7119"/>
    <w:rsid w:val="002F7560"/>
    <w:rsid w:val="002F784E"/>
    <w:rsid w:val="002F7B3C"/>
    <w:rsid w:val="002F7C1A"/>
    <w:rsid w:val="0030029F"/>
    <w:rsid w:val="00300487"/>
    <w:rsid w:val="00300792"/>
    <w:rsid w:val="003008E5"/>
    <w:rsid w:val="00300E1D"/>
    <w:rsid w:val="003016D5"/>
    <w:rsid w:val="00301A20"/>
    <w:rsid w:val="00301A69"/>
    <w:rsid w:val="00301BEF"/>
    <w:rsid w:val="003024E2"/>
    <w:rsid w:val="00302803"/>
    <w:rsid w:val="0030281E"/>
    <w:rsid w:val="00302A7B"/>
    <w:rsid w:val="00302F4C"/>
    <w:rsid w:val="003034E5"/>
    <w:rsid w:val="003035CA"/>
    <w:rsid w:val="003036BF"/>
    <w:rsid w:val="00303C9F"/>
    <w:rsid w:val="00303CD1"/>
    <w:rsid w:val="00303EF9"/>
    <w:rsid w:val="00304068"/>
    <w:rsid w:val="003042EC"/>
    <w:rsid w:val="00304357"/>
    <w:rsid w:val="0030450F"/>
    <w:rsid w:val="00304555"/>
    <w:rsid w:val="003045F9"/>
    <w:rsid w:val="00304741"/>
    <w:rsid w:val="00304BE1"/>
    <w:rsid w:val="00304F0A"/>
    <w:rsid w:val="00305547"/>
    <w:rsid w:val="00305548"/>
    <w:rsid w:val="00305853"/>
    <w:rsid w:val="003058A3"/>
    <w:rsid w:val="00305947"/>
    <w:rsid w:val="00306102"/>
    <w:rsid w:val="0030620C"/>
    <w:rsid w:val="003068E3"/>
    <w:rsid w:val="00306CE2"/>
    <w:rsid w:val="00306D23"/>
    <w:rsid w:val="00306F04"/>
    <w:rsid w:val="00306F6E"/>
    <w:rsid w:val="003070E0"/>
    <w:rsid w:val="00307340"/>
    <w:rsid w:val="0030741E"/>
    <w:rsid w:val="00307EDD"/>
    <w:rsid w:val="00310597"/>
    <w:rsid w:val="00310659"/>
    <w:rsid w:val="0031070D"/>
    <w:rsid w:val="0031110F"/>
    <w:rsid w:val="00311160"/>
    <w:rsid w:val="00311526"/>
    <w:rsid w:val="00311BD6"/>
    <w:rsid w:val="0031229B"/>
    <w:rsid w:val="00312372"/>
    <w:rsid w:val="003123DF"/>
    <w:rsid w:val="00312A38"/>
    <w:rsid w:val="00312BC0"/>
    <w:rsid w:val="00312BE5"/>
    <w:rsid w:val="00312DD4"/>
    <w:rsid w:val="00313064"/>
    <w:rsid w:val="003130A8"/>
    <w:rsid w:val="003132F9"/>
    <w:rsid w:val="0031330B"/>
    <w:rsid w:val="003135E6"/>
    <w:rsid w:val="003136BB"/>
    <w:rsid w:val="0031373B"/>
    <w:rsid w:val="003138EA"/>
    <w:rsid w:val="003139EA"/>
    <w:rsid w:val="0031430A"/>
    <w:rsid w:val="0031438C"/>
    <w:rsid w:val="0031454E"/>
    <w:rsid w:val="0031459B"/>
    <w:rsid w:val="00314BA4"/>
    <w:rsid w:val="003154F3"/>
    <w:rsid w:val="003155FA"/>
    <w:rsid w:val="003156E9"/>
    <w:rsid w:val="00315774"/>
    <w:rsid w:val="00315A1C"/>
    <w:rsid w:val="00315C25"/>
    <w:rsid w:val="00315E3A"/>
    <w:rsid w:val="0031617C"/>
    <w:rsid w:val="00316CE1"/>
    <w:rsid w:val="00316FBA"/>
    <w:rsid w:val="0031705F"/>
    <w:rsid w:val="003173AC"/>
    <w:rsid w:val="003175CD"/>
    <w:rsid w:val="003179D6"/>
    <w:rsid w:val="003179DB"/>
    <w:rsid w:val="00317C6B"/>
    <w:rsid w:val="00317DAE"/>
    <w:rsid w:val="003206CA"/>
    <w:rsid w:val="00320741"/>
    <w:rsid w:val="003208B4"/>
    <w:rsid w:val="003208F0"/>
    <w:rsid w:val="00320A85"/>
    <w:rsid w:val="00320B2E"/>
    <w:rsid w:val="00320CC3"/>
    <w:rsid w:val="00320D4D"/>
    <w:rsid w:val="00320F59"/>
    <w:rsid w:val="00320FF4"/>
    <w:rsid w:val="003213D7"/>
    <w:rsid w:val="00321E9A"/>
    <w:rsid w:val="00321EC3"/>
    <w:rsid w:val="003221B8"/>
    <w:rsid w:val="003222B2"/>
    <w:rsid w:val="0032237E"/>
    <w:rsid w:val="00322D78"/>
    <w:rsid w:val="003230B4"/>
    <w:rsid w:val="00323151"/>
    <w:rsid w:val="00323350"/>
    <w:rsid w:val="0032339A"/>
    <w:rsid w:val="0032347C"/>
    <w:rsid w:val="00323B36"/>
    <w:rsid w:val="00323D98"/>
    <w:rsid w:val="0032433C"/>
    <w:rsid w:val="00324453"/>
    <w:rsid w:val="003257C2"/>
    <w:rsid w:val="00325836"/>
    <w:rsid w:val="00325F78"/>
    <w:rsid w:val="003265AA"/>
    <w:rsid w:val="0032672A"/>
    <w:rsid w:val="00326E25"/>
    <w:rsid w:val="00326EEB"/>
    <w:rsid w:val="0032741A"/>
    <w:rsid w:val="00327553"/>
    <w:rsid w:val="00327588"/>
    <w:rsid w:val="00327C96"/>
    <w:rsid w:val="00327D8B"/>
    <w:rsid w:val="00330072"/>
    <w:rsid w:val="00330C9A"/>
    <w:rsid w:val="00331054"/>
    <w:rsid w:val="00331289"/>
    <w:rsid w:val="0033191F"/>
    <w:rsid w:val="00331F60"/>
    <w:rsid w:val="00331F64"/>
    <w:rsid w:val="00332184"/>
    <w:rsid w:val="0033301C"/>
    <w:rsid w:val="0033323F"/>
    <w:rsid w:val="0033374A"/>
    <w:rsid w:val="00333910"/>
    <w:rsid w:val="00334477"/>
    <w:rsid w:val="003344D9"/>
    <w:rsid w:val="00334923"/>
    <w:rsid w:val="00334970"/>
    <w:rsid w:val="00334A0E"/>
    <w:rsid w:val="00334A71"/>
    <w:rsid w:val="00334C9A"/>
    <w:rsid w:val="00335893"/>
    <w:rsid w:val="00335E69"/>
    <w:rsid w:val="00335FDA"/>
    <w:rsid w:val="00336185"/>
    <w:rsid w:val="003361FB"/>
    <w:rsid w:val="00336595"/>
    <w:rsid w:val="00336799"/>
    <w:rsid w:val="00336C04"/>
    <w:rsid w:val="00337051"/>
    <w:rsid w:val="0034022B"/>
    <w:rsid w:val="0034032B"/>
    <w:rsid w:val="00340A8A"/>
    <w:rsid w:val="0034152A"/>
    <w:rsid w:val="003417C7"/>
    <w:rsid w:val="00341827"/>
    <w:rsid w:val="00341ACF"/>
    <w:rsid w:val="00341E97"/>
    <w:rsid w:val="00341FB2"/>
    <w:rsid w:val="003421A8"/>
    <w:rsid w:val="003421F7"/>
    <w:rsid w:val="00342246"/>
    <w:rsid w:val="003429FD"/>
    <w:rsid w:val="00342A0C"/>
    <w:rsid w:val="00342DB1"/>
    <w:rsid w:val="0034304C"/>
    <w:rsid w:val="00343153"/>
    <w:rsid w:val="0034323D"/>
    <w:rsid w:val="0034332C"/>
    <w:rsid w:val="0034352A"/>
    <w:rsid w:val="00343B5F"/>
    <w:rsid w:val="00343C4A"/>
    <w:rsid w:val="00343DCF"/>
    <w:rsid w:val="00343DEE"/>
    <w:rsid w:val="00343E8C"/>
    <w:rsid w:val="0034453C"/>
    <w:rsid w:val="00344549"/>
    <w:rsid w:val="003445EF"/>
    <w:rsid w:val="00344AF7"/>
    <w:rsid w:val="00344CB4"/>
    <w:rsid w:val="00344F06"/>
    <w:rsid w:val="00345056"/>
    <w:rsid w:val="0034526B"/>
    <w:rsid w:val="003456AA"/>
    <w:rsid w:val="003456EB"/>
    <w:rsid w:val="0034575D"/>
    <w:rsid w:val="00345803"/>
    <w:rsid w:val="0034631F"/>
    <w:rsid w:val="00346370"/>
    <w:rsid w:val="0034641E"/>
    <w:rsid w:val="00346518"/>
    <w:rsid w:val="003465F4"/>
    <w:rsid w:val="003467D1"/>
    <w:rsid w:val="0034688B"/>
    <w:rsid w:val="00346DB2"/>
    <w:rsid w:val="00346DFB"/>
    <w:rsid w:val="00346FB2"/>
    <w:rsid w:val="00347219"/>
    <w:rsid w:val="00347EAB"/>
    <w:rsid w:val="00350629"/>
    <w:rsid w:val="0035094D"/>
    <w:rsid w:val="00350ADF"/>
    <w:rsid w:val="003511C4"/>
    <w:rsid w:val="003512A3"/>
    <w:rsid w:val="0035166F"/>
    <w:rsid w:val="0035260E"/>
    <w:rsid w:val="003526D9"/>
    <w:rsid w:val="003527FF"/>
    <w:rsid w:val="00352B44"/>
    <w:rsid w:val="00352EE3"/>
    <w:rsid w:val="003532F2"/>
    <w:rsid w:val="003533ED"/>
    <w:rsid w:val="0035365D"/>
    <w:rsid w:val="00353673"/>
    <w:rsid w:val="00353963"/>
    <w:rsid w:val="00353CBA"/>
    <w:rsid w:val="00353F57"/>
    <w:rsid w:val="003544B0"/>
    <w:rsid w:val="003544C6"/>
    <w:rsid w:val="00354663"/>
    <w:rsid w:val="003546A7"/>
    <w:rsid w:val="0035489D"/>
    <w:rsid w:val="0035519C"/>
    <w:rsid w:val="00355385"/>
    <w:rsid w:val="003559A4"/>
    <w:rsid w:val="00355BF7"/>
    <w:rsid w:val="003566CB"/>
    <w:rsid w:val="00356AC7"/>
    <w:rsid w:val="00356D68"/>
    <w:rsid w:val="00356D7F"/>
    <w:rsid w:val="00356FDA"/>
    <w:rsid w:val="00357FEC"/>
    <w:rsid w:val="0036012F"/>
    <w:rsid w:val="003601A0"/>
    <w:rsid w:val="00360388"/>
    <w:rsid w:val="003604A3"/>
    <w:rsid w:val="003607E9"/>
    <w:rsid w:val="00360EC0"/>
    <w:rsid w:val="00361285"/>
    <w:rsid w:val="0036149D"/>
    <w:rsid w:val="00361718"/>
    <w:rsid w:val="00361DDF"/>
    <w:rsid w:val="00362059"/>
    <w:rsid w:val="003620A4"/>
    <w:rsid w:val="00362750"/>
    <w:rsid w:val="00363878"/>
    <w:rsid w:val="00363CE5"/>
    <w:rsid w:val="00364E72"/>
    <w:rsid w:val="00364F4F"/>
    <w:rsid w:val="00364F92"/>
    <w:rsid w:val="003655EC"/>
    <w:rsid w:val="00365636"/>
    <w:rsid w:val="0036567E"/>
    <w:rsid w:val="00365697"/>
    <w:rsid w:val="003657E1"/>
    <w:rsid w:val="00365A37"/>
    <w:rsid w:val="00365B4C"/>
    <w:rsid w:val="00365D2C"/>
    <w:rsid w:val="00366624"/>
    <w:rsid w:val="00366FAF"/>
    <w:rsid w:val="003675EA"/>
    <w:rsid w:val="00367D47"/>
    <w:rsid w:val="00370081"/>
    <w:rsid w:val="0037019A"/>
    <w:rsid w:val="00370408"/>
    <w:rsid w:val="00370474"/>
    <w:rsid w:val="003705C1"/>
    <w:rsid w:val="00370651"/>
    <w:rsid w:val="00370723"/>
    <w:rsid w:val="00370CEC"/>
    <w:rsid w:val="00371398"/>
    <w:rsid w:val="0037140F"/>
    <w:rsid w:val="00371B8E"/>
    <w:rsid w:val="00371E80"/>
    <w:rsid w:val="003720CB"/>
    <w:rsid w:val="0037272A"/>
    <w:rsid w:val="003727EC"/>
    <w:rsid w:val="0037327F"/>
    <w:rsid w:val="003735DE"/>
    <w:rsid w:val="00373697"/>
    <w:rsid w:val="00373D45"/>
    <w:rsid w:val="00374261"/>
    <w:rsid w:val="0037494B"/>
    <w:rsid w:val="003752BE"/>
    <w:rsid w:val="00375627"/>
    <w:rsid w:val="00375B4C"/>
    <w:rsid w:val="00375E77"/>
    <w:rsid w:val="00375FC8"/>
    <w:rsid w:val="0037609A"/>
    <w:rsid w:val="0037621F"/>
    <w:rsid w:val="003763E0"/>
    <w:rsid w:val="00376830"/>
    <w:rsid w:val="00376C2D"/>
    <w:rsid w:val="00377180"/>
    <w:rsid w:val="00377ACE"/>
    <w:rsid w:val="00377CAD"/>
    <w:rsid w:val="00377F8A"/>
    <w:rsid w:val="00377FF8"/>
    <w:rsid w:val="0038004C"/>
    <w:rsid w:val="003801C3"/>
    <w:rsid w:val="0038055B"/>
    <w:rsid w:val="003808C6"/>
    <w:rsid w:val="00380921"/>
    <w:rsid w:val="00380AF4"/>
    <w:rsid w:val="00380EBD"/>
    <w:rsid w:val="00380EC6"/>
    <w:rsid w:val="003811D9"/>
    <w:rsid w:val="003814A8"/>
    <w:rsid w:val="00381511"/>
    <w:rsid w:val="003815C7"/>
    <w:rsid w:val="00381F60"/>
    <w:rsid w:val="00381FF9"/>
    <w:rsid w:val="00382AFA"/>
    <w:rsid w:val="00382B82"/>
    <w:rsid w:val="00382D4E"/>
    <w:rsid w:val="00383197"/>
    <w:rsid w:val="00383463"/>
    <w:rsid w:val="00383494"/>
    <w:rsid w:val="003842F3"/>
    <w:rsid w:val="003845EB"/>
    <w:rsid w:val="00384D2D"/>
    <w:rsid w:val="00384FB0"/>
    <w:rsid w:val="0038500C"/>
    <w:rsid w:val="0038511A"/>
    <w:rsid w:val="00385157"/>
    <w:rsid w:val="0038553D"/>
    <w:rsid w:val="003862C5"/>
    <w:rsid w:val="003862EF"/>
    <w:rsid w:val="0038682C"/>
    <w:rsid w:val="00386E23"/>
    <w:rsid w:val="003870E6"/>
    <w:rsid w:val="0038719E"/>
    <w:rsid w:val="0038765F"/>
    <w:rsid w:val="00387715"/>
    <w:rsid w:val="00387DB5"/>
    <w:rsid w:val="00390292"/>
    <w:rsid w:val="00390382"/>
    <w:rsid w:val="003903B0"/>
    <w:rsid w:val="00390551"/>
    <w:rsid w:val="003907AD"/>
    <w:rsid w:val="003908E6"/>
    <w:rsid w:val="00390C8D"/>
    <w:rsid w:val="00390F52"/>
    <w:rsid w:val="00391EC1"/>
    <w:rsid w:val="0039255C"/>
    <w:rsid w:val="0039260E"/>
    <w:rsid w:val="003926B3"/>
    <w:rsid w:val="00392726"/>
    <w:rsid w:val="0039298B"/>
    <w:rsid w:val="00392B53"/>
    <w:rsid w:val="00392C1B"/>
    <w:rsid w:val="003930AE"/>
    <w:rsid w:val="003931FD"/>
    <w:rsid w:val="0039359D"/>
    <w:rsid w:val="003939F6"/>
    <w:rsid w:val="00393EB9"/>
    <w:rsid w:val="00394009"/>
    <w:rsid w:val="003943B4"/>
    <w:rsid w:val="0039466D"/>
    <w:rsid w:val="003949FB"/>
    <w:rsid w:val="00394CFB"/>
    <w:rsid w:val="003952E8"/>
    <w:rsid w:val="0039535E"/>
    <w:rsid w:val="003956A6"/>
    <w:rsid w:val="00395B4E"/>
    <w:rsid w:val="00395C9C"/>
    <w:rsid w:val="003966D3"/>
    <w:rsid w:val="003966D8"/>
    <w:rsid w:val="003969CE"/>
    <w:rsid w:val="00396EA3"/>
    <w:rsid w:val="00396F15"/>
    <w:rsid w:val="00396F2D"/>
    <w:rsid w:val="00396F3E"/>
    <w:rsid w:val="0039725E"/>
    <w:rsid w:val="003978A0"/>
    <w:rsid w:val="003979DD"/>
    <w:rsid w:val="003979E8"/>
    <w:rsid w:val="00397B58"/>
    <w:rsid w:val="00397C60"/>
    <w:rsid w:val="00397D12"/>
    <w:rsid w:val="00397D75"/>
    <w:rsid w:val="00397F21"/>
    <w:rsid w:val="003A00AD"/>
    <w:rsid w:val="003A0657"/>
    <w:rsid w:val="003A06E0"/>
    <w:rsid w:val="003A0B01"/>
    <w:rsid w:val="003A20A0"/>
    <w:rsid w:val="003A2608"/>
    <w:rsid w:val="003A2691"/>
    <w:rsid w:val="003A274D"/>
    <w:rsid w:val="003A2D07"/>
    <w:rsid w:val="003A2D3C"/>
    <w:rsid w:val="003A30C1"/>
    <w:rsid w:val="003A35D6"/>
    <w:rsid w:val="003A3B21"/>
    <w:rsid w:val="003A3EC0"/>
    <w:rsid w:val="003A3FC9"/>
    <w:rsid w:val="003A4124"/>
    <w:rsid w:val="003A4215"/>
    <w:rsid w:val="003A47F6"/>
    <w:rsid w:val="003A4C51"/>
    <w:rsid w:val="003A58CC"/>
    <w:rsid w:val="003A5AF7"/>
    <w:rsid w:val="003A5E13"/>
    <w:rsid w:val="003A6928"/>
    <w:rsid w:val="003A6AB3"/>
    <w:rsid w:val="003A6DDB"/>
    <w:rsid w:val="003A70AF"/>
    <w:rsid w:val="003A7674"/>
    <w:rsid w:val="003B02F4"/>
    <w:rsid w:val="003B033F"/>
    <w:rsid w:val="003B0431"/>
    <w:rsid w:val="003B0936"/>
    <w:rsid w:val="003B115D"/>
    <w:rsid w:val="003B1F2E"/>
    <w:rsid w:val="003B20C7"/>
    <w:rsid w:val="003B273F"/>
    <w:rsid w:val="003B2D1F"/>
    <w:rsid w:val="003B3201"/>
    <w:rsid w:val="003B3482"/>
    <w:rsid w:val="003B383C"/>
    <w:rsid w:val="003B45E1"/>
    <w:rsid w:val="003B4952"/>
    <w:rsid w:val="003B4A21"/>
    <w:rsid w:val="003B4C34"/>
    <w:rsid w:val="003B4DB6"/>
    <w:rsid w:val="003B554E"/>
    <w:rsid w:val="003B55C5"/>
    <w:rsid w:val="003B5950"/>
    <w:rsid w:val="003B5B8D"/>
    <w:rsid w:val="003B5FEE"/>
    <w:rsid w:val="003B61DE"/>
    <w:rsid w:val="003B61F9"/>
    <w:rsid w:val="003B667B"/>
    <w:rsid w:val="003B673D"/>
    <w:rsid w:val="003B6BF5"/>
    <w:rsid w:val="003B6DDD"/>
    <w:rsid w:val="003B6DE6"/>
    <w:rsid w:val="003B6E7D"/>
    <w:rsid w:val="003B78F5"/>
    <w:rsid w:val="003B7AC5"/>
    <w:rsid w:val="003B7B35"/>
    <w:rsid w:val="003B7D75"/>
    <w:rsid w:val="003B7D7D"/>
    <w:rsid w:val="003C0D93"/>
    <w:rsid w:val="003C0D9F"/>
    <w:rsid w:val="003C1820"/>
    <w:rsid w:val="003C1A11"/>
    <w:rsid w:val="003C1D38"/>
    <w:rsid w:val="003C20C6"/>
    <w:rsid w:val="003C2201"/>
    <w:rsid w:val="003C24DF"/>
    <w:rsid w:val="003C25FE"/>
    <w:rsid w:val="003C2754"/>
    <w:rsid w:val="003C27DC"/>
    <w:rsid w:val="003C2D49"/>
    <w:rsid w:val="003C301C"/>
    <w:rsid w:val="003C329A"/>
    <w:rsid w:val="003C33CC"/>
    <w:rsid w:val="003C3651"/>
    <w:rsid w:val="003C39D4"/>
    <w:rsid w:val="003C3D80"/>
    <w:rsid w:val="003C4712"/>
    <w:rsid w:val="003C4751"/>
    <w:rsid w:val="003C4A82"/>
    <w:rsid w:val="003C4E80"/>
    <w:rsid w:val="003C4ECF"/>
    <w:rsid w:val="003C4F60"/>
    <w:rsid w:val="003C4FE3"/>
    <w:rsid w:val="003C51B6"/>
    <w:rsid w:val="003C529B"/>
    <w:rsid w:val="003C529D"/>
    <w:rsid w:val="003C60D2"/>
    <w:rsid w:val="003C6A69"/>
    <w:rsid w:val="003C6D53"/>
    <w:rsid w:val="003C71C0"/>
    <w:rsid w:val="003C75A6"/>
    <w:rsid w:val="003D0088"/>
    <w:rsid w:val="003D0540"/>
    <w:rsid w:val="003D06BD"/>
    <w:rsid w:val="003D0E71"/>
    <w:rsid w:val="003D11DA"/>
    <w:rsid w:val="003D11EF"/>
    <w:rsid w:val="003D13D9"/>
    <w:rsid w:val="003D19BD"/>
    <w:rsid w:val="003D1ABF"/>
    <w:rsid w:val="003D1B20"/>
    <w:rsid w:val="003D1E72"/>
    <w:rsid w:val="003D1FD9"/>
    <w:rsid w:val="003D247C"/>
    <w:rsid w:val="003D24D8"/>
    <w:rsid w:val="003D28F0"/>
    <w:rsid w:val="003D299A"/>
    <w:rsid w:val="003D37CF"/>
    <w:rsid w:val="003D40D5"/>
    <w:rsid w:val="003D43EF"/>
    <w:rsid w:val="003D478E"/>
    <w:rsid w:val="003D4AD7"/>
    <w:rsid w:val="003D594E"/>
    <w:rsid w:val="003D5AB6"/>
    <w:rsid w:val="003D5C9E"/>
    <w:rsid w:val="003D5CC6"/>
    <w:rsid w:val="003D5F4D"/>
    <w:rsid w:val="003D60F0"/>
    <w:rsid w:val="003D61FB"/>
    <w:rsid w:val="003D6AEF"/>
    <w:rsid w:val="003D6C58"/>
    <w:rsid w:val="003D71F0"/>
    <w:rsid w:val="003D751A"/>
    <w:rsid w:val="003D753F"/>
    <w:rsid w:val="003D77DA"/>
    <w:rsid w:val="003D7A11"/>
    <w:rsid w:val="003D7ADC"/>
    <w:rsid w:val="003D7D2A"/>
    <w:rsid w:val="003E02A6"/>
    <w:rsid w:val="003E064A"/>
    <w:rsid w:val="003E12B1"/>
    <w:rsid w:val="003E12F8"/>
    <w:rsid w:val="003E1409"/>
    <w:rsid w:val="003E141C"/>
    <w:rsid w:val="003E15A2"/>
    <w:rsid w:val="003E1EEA"/>
    <w:rsid w:val="003E1F20"/>
    <w:rsid w:val="003E2022"/>
    <w:rsid w:val="003E224F"/>
    <w:rsid w:val="003E252F"/>
    <w:rsid w:val="003E28E4"/>
    <w:rsid w:val="003E2B16"/>
    <w:rsid w:val="003E2CDA"/>
    <w:rsid w:val="003E2D12"/>
    <w:rsid w:val="003E33C6"/>
    <w:rsid w:val="003E34DB"/>
    <w:rsid w:val="003E34E9"/>
    <w:rsid w:val="003E36AF"/>
    <w:rsid w:val="003E36EB"/>
    <w:rsid w:val="003E3C14"/>
    <w:rsid w:val="003E3DDF"/>
    <w:rsid w:val="003E4008"/>
    <w:rsid w:val="003E464A"/>
    <w:rsid w:val="003E4A26"/>
    <w:rsid w:val="003E558D"/>
    <w:rsid w:val="003E5726"/>
    <w:rsid w:val="003E57A1"/>
    <w:rsid w:val="003E5A69"/>
    <w:rsid w:val="003E5CF2"/>
    <w:rsid w:val="003E649E"/>
    <w:rsid w:val="003E6512"/>
    <w:rsid w:val="003E6AA9"/>
    <w:rsid w:val="003E72B3"/>
    <w:rsid w:val="003E7344"/>
    <w:rsid w:val="003E7858"/>
    <w:rsid w:val="003E7AD6"/>
    <w:rsid w:val="003E7E29"/>
    <w:rsid w:val="003F00BA"/>
    <w:rsid w:val="003F0236"/>
    <w:rsid w:val="003F0403"/>
    <w:rsid w:val="003F0546"/>
    <w:rsid w:val="003F0778"/>
    <w:rsid w:val="003F0AB9"/>
    <w:rsid w:val="003F1006"/>
    <w:rsid w:val="003F12FB"/>
    <w:rsid w:val="003F1742"/>
    <w:rsid w:val="003F19CF"/>
    <w:rsid w:val="003F2368"/>
    <w:rsid w:val="003F23E6"/>
    <w:rsid w:val="003F243F"/>
    <w:rsid w:val="003F2CD7"/>
    <w:rsid w:val="003F2D03"/>
    <w:rsid w:val="003F2D9E"/>
    <w:rsid w:val="003F2F08"/>
    <w:rsid w:val="003F3094"/>
    <w:rsid w:val="003F3296"/>
    <w:rsid w:val="003F3345"/>
    <w:rsid w:val="003F33B0"/>
    <w:rsid w:val="003F34BD"/>
    <w:rsid w:val="003F3B08"/>
    <w:rsid w:val="003F3ED9"/>
    <w:rsid w:val="003F404E"/>
    <w:rsid w:val="003F44C5"/>
    <w:rsid w:val="003F4567"/>
    <w:rsid w:val="003F472C"/>
    <w:rsid w:val="003F4B0F"/>
    <w:rsid w:val="003F573D"/>
    <w:rsid w:val="003F5780"/>
    <w:rsid w:val="003F5AAF"/>
    <w:rsid w:val="003F5BCE"/>
    <w:rsid w:val="003F5C5D"/>
    <w:rsid w:val="003F5D5A"/>
    <w:rsid w:val="003F6779"/>
    <w:rsid w:val="003F7043"/>
    <w:rsid w:val="003F708A"/>
    <w:rsid w:val="003F7264"/>
    <w:rsid w:val="003F7887"/>
    <w:rsid w:val="003F79D5"/>
    <w:rsid w:val="003F7DEE"/>
    <w:rsid w:val="0040021D"/>
    <w:rsid w:val="004003C3"/>
    <w:rsid w:val="00400A10"/>
    <w:rsid w:val="00400A69"/>
    <w:rsid w:val="00400C7D"/>
    <w:rsid w:val="004015F7"/>
    <w:rsid w:val="0040167E"/>
    <w:rsid w:val="004018FD"/>
    <w:rsid w:val="00401A71"/>
    <w:rsid w:val="00401B0B"/>
    <w:rsid w:val="00401DA2"/>
    <w:rsid w:val="00401E05"/>
    <w:rsid w:val="00402188"/>
    <w:rsid w:val="004027C8"/>
    <w:rsid w:val="00403125"/>
    <w:rsid w:val="004031B1"/>
    <w:rsid w:val="0040335D"/>
    <w:rsid w:val="004035B8"/>
    <w:rsid w:val="0040373D"/>
    <w:rsid w:val="0040374C"/>
    <w:rsid w:val="00403A5F"/>
    <w:rsid w:val="00403ED4"/>
    <w:rsid w:val="00404107"/>
    <w:rsid w:val="00404252"/>
    <w:rsid w:val="00404300"/>
    <w:rsid w:val="00404482"/>
    <w:rsid w:val="0040449F"/>
    <w:rsid w:val="00404935"/>
    <w:rsid w:val="00404B14"/>
    <w:rsid w:val="004050B1"/>
    <w:rsid w:val="004051E2"/>
    <w:rsid w:val="004052B6"/>
    <w:rsid w:val="004056DF"/>
    <w:rsid w:val="004057A1"/>
    <w:rsid w:val="004057F5"/>
    <w:rsid w:val="00405962"/>
    <w:rsid w:val="00405AE8"/>
    <w:rsid w:val="00405BD5"/>
    <w:rsid w:val="00405C1D"/>
    <w:rsid w:val="00405CC3"/>
    <w:rsid w:val="00405E0D"/>
    <w:rsid w:val="00406192"/>
    <w:rsid w:val="00406366"/>
    <w:rsid w:val="004065A4"/>
    <w:rsid w:val="00406AB7"/>
    <w:rsid w:val="00406CDD"/>
    <w:rsid w:val="00406E45"/>
    <w:rsid w:val="00407246"/>
    <w:rsid w:val="00407717"/>
    <w:rsid w:val="00407724"/>
    <w:rsid w:val="00407751"/>
    <w:rsid w:val="004077B4"/>
    <w:rsid w:val="00407B86"/>
    <w:rsid w:val="00407DC9"/>
    <w:rsid w:val="00407EBE"/>
    <w:rsid w:val="00407F01"/>
    <w:rsid w:val="00410211"/>
    <w:rsid w:val="00410264"/>
    <w:rsid w:val="004105B4"/>
    <w:rsid w:val="00410BEA"/>
    <w:rsid w:val="00410CD9"/>
    <w:rsid w:val="004113B0"/>
    <w:rsid w:val="00411786"/>
    <w:rsid w:val="00411A64"/>
    <w:rsid w:val="00411C14"/>
    <w:rsid w:val="00411D9C"/>
    <w:rsid w:val="004124D2"/>
    <w:rsid w:val="00412C2E"/>
    <w:rsid w:val="00412D9B"/>
    <w:rsid w:val="00412EFD"/>
    <w:rsid w:val="004132CF"/>
    <w:rsid w:val="0041366D"/>
    <w:rsid w:val="00413682"/>
    <w:rsid w:val="004147F1"/>
    <w:rsid w:val="00414BF0"/>
    <w:rsid w:val="00414BF1"/>
    <w:rsid w:val="00414E9F"/>
    <w:rsid w:val="004153DD"/>
    <w:rsid w:val="004153F4"/>
    <w:rsid w:val="004156F8"/>
    <w:rsid w:val="004160F3"/>
    <w:rsid w:val="004169B1"/>
    <w:rsid w:val="00416B9A"/>
    <w:rsid w:val="00416D6B"/>
    <w:rsid w:val="00416EBF"/>
    <w:rsid w:val="00416FB8"/>
    <w:rsid w:val="004174DB"/>
    <w:rsid w:val="004176C5"/>
    <w:rsid w:val="00417CDC"/>
    <w:rsid w:val="00417F9D"/>
    <w:rsid w:val="004201E9"/>
    <w:rsid w:val="00420850"/>
    <w:rsid w:val="00420DC6"/>
    <w:rsid w:val="004210D0"/>
    <w:rsid w:val="00421217"/>
    <w:rsid w:val="004215EA"/>
    <w:rsid w:val="00421BED"/>
    <w:rsid w:val="00421FA5"/>
    <w:rsid w:val="00422AFB"/>
    <w:rsid w:val="00423094"/>
    <w:rsid w:val="00423583"/>
    <w:rsid w:val="00423B7D"/>
    <w:rsid w:val="00423EBA"/>
    <w:rsid w:val="004245B1"/>
    <w:rsid w:val="00424843"/>
    <w:rsid w:val="00424A8B"/>
    <w:rsid w:val="00424C4B"/>
    <w:rsid w:val="00424DE3"/>
    <w:rsid w:val="00424FC2"/>
    <w:rsid w:val="004250FB"/>
    <w:rsid w:val="00425F18"/>
    <w:rsid w:val="0042666A"/>
    <w:rsid w:val="00426709"/>
    <w:rsid w:val="004268A3"/>
    <w:rsid w:val="00426E7C"/>
    <w:rsid w:val="00426E96"/>
    <w:rsid w:val="00427586"/>
    <w:rsid w:val="004279AE"/>
    <w:rsid w:val="00427E66"/>
    <w:rsid w:val="00430803"/>
    <w:rsid w:val="00430869"/>
    <w:rsid w:val="00430953"/>
    <w:rsid w:val="004309D8"/>
    <w:rsid w:val="00430A60"/>
    <w:rsid w:val="00430BBA"/>
    <w:rsid w:val="00431014"/>
    <w:rsid w:val="00431168"/>
    <w:rsid w:val="00431393"/>
    <w:rsid w:val="00431A8E"/>
    <w:rsid w:val="00431B36"/>
    <w:rsid w:val="00431BDF"/>
    <w:rsid w:val="00431C9B"/>
    <w:rsid w:val="00431CA0"/>
    <w:rsid w:val="00431DA0"/>
    <w:rsid w:val="00431FE8"/>
    <w:rsid w:val="004327DE"/>
    <w:rsid w:val="00432AB0"/>
    <w:rsid w:val="00432D9D"/>
    <w:rsid w:val="00432ED7"/>
    <w:rsid w:val="00432FD8"/>
    <w:rsid w:val="004332FE"/>
    <w:rsid w:val="00433347"/>
    <w:rsid w:val="0043357B"/>
    <w:rsid w:val="00433CC4"/>
    <w:rsid w:val="004345D4"/>
    <w:rsid w:val="004346D3"/>
    <w:rsid w:val="00434B1E"/>
    <w:rsid w:val="00434C90"/>
    <w:rsid w:val="00434E67"/>
    <w:rsid w:val="004353CE"/>
    <w:rsid w:val="00435C69"/>
    <w:rsid w:val="0043611E"/>
    <w:rsid w:val="004362FF"/>
    <w:rsid w:val="004366E7"/>
    <w:rsid w:val="00436ADA"/>
    <w:rsid w:val="00437018"/>
    <w:rsid w:val="00437654"/>
    <w:rsid w:val="00437839"/>
    <w:rsid w:val="00437C4C"/>
    <w:rsid w:val="00437CAE"/>
    <w:rsid w:val="00440077"/>
    <w:rsid w:val="004401CC"/>
    <w:rsid w:val="0044035C"/>
    <w:rsid w:val="004404D3"/>
    <w:rsid w:val="00440C15"/>
    <w:rsid w:val="004416CE"/>
    <w:rsid w:val="00441736"/>
    <w:rsid w:val="00441819"/>
    <w:rsid w:val="00441FFC"/>
    <w:rsid w:val="004420A8"/>
    <w:rsid w:val="004421A6"/>
    <w:rsid w:val="00442412"/>
    <w:rsid w:val="00442702"/>
    <w:rsid w:val="004428EA"/>
    <w:rsid w:val="00442C8E"/>
    <w:rsid w:val="00443118"/>
    <w:rsid w:val="00443700"/>
    <w:rsid w:val="004437F3"/>
    <w:rsid w:val="004438D5"/>
    <w:rsid w:val="00443CE7"/>
    <w:rsid w:val="00443D81"/>
    <w:rsid w:val="00444685"/>
    <w:rsid w:val="00444716"/>
    <w:rsid w:val="00445190"/>
    <w:rsid w:val="004453C4"/>
    <w:rsid w:val="0044571E"/>
    <w:rsid w:val="00445893"/>
    <w:rsid w:val="0044596F"/>
    <w:rsid w:val="0044638E"/>
    <w:rsid w:val="0044675A"/>
    <w:rsid w:val="00446BEA"/>
    <w:rsid w:val="00447045"/>
    <w:rsid w:val="0044726C"/>
    <w:rsid w:val="004479D9"/>
    <w:rsid w:val="00447D92"/>
    <w:rsid w:val="00447F38"/>
    <w:rsid w:val="004502EB"/>
    <w:rsid w:val="004502FD"/>
    <w:rsid w:val="00450591"/>
    <w:rsid w:val="004506D4"/>
    <w:rsid w:val="00450860"/>
    <w:rsid w:val="004509AD"/>
    <w:rsid w:val="00450A32"/>
    <w:rsid w:val="00450AC7"/>
    <w:rsid w:val="00450FC1"/>
    <w:rsid w:val="00451434"/>
    <w:rsid w:val="00451920"/>
    <w:rsid w:val="0045205D"/>
    <w:rsid w:val="00452155"/>
    <w:rsid w:val="0045218A"/>
    <w:rsid w:val="00452342"/>
    <w:rsid w:val="00452467"/>
    <w:rsid w:val="00452481"/>
    <w:rsid w:val="0045279E"/>
    <w:rsid w:val="00452BF3"/>
    <w:rsid w:val="0045313F"/>
    <w:rsid w:val="00453522"/>
    <w:rsid w:val="004536C7"/>
    <w:rsid w:val="004538D5"/>
    <w:rsid w:val="00453AAA"/>
    <w:rsid w:val="00453CC1"/>
    <w:rsid w:val="00453CE0"/>
    <w:rsid w:val="004540C5"/>
    <w:rsid w:val="004540CD"/>
    <w:rsid w:val="004543C5"/>
    <w:rsid w:val="0045458E"/>
    <w:rsid w:val="00454599"/>
    <w:rsid w:val="00454679"/>
    <w:rsid w:val="004547F7"/>
    <w:rsid w:val="004548F9"/>
    <w:rsid w:val="00454E37"/>
    <w:rsid w:val="00455100"/>
    <w:rsid w:val="00455111"/>
    <w:rsid w:val="004554D2"/>
    <w:rsid w:val="00455716"/>
    <w:rsid w:val="004559E6"/>
    <w:rsid w:val="00455E85"/>
    <w:rsid w:val="00455EF9"/>
    <w:rsid w:val="00456058"/>
    <w:rsid w:val="0045626A"/>
    <w:rsid w:val="004562DA"/>
    <w:rsid w:val="004563A0"/>
    <w:rsid w:val="0045654F"/>
    <w:rsid w:val="00456616"/>
    <w:rsid w:val="00456718"/>
    <w:rsid w:val="00456B66"/>
    <w:rsid w:val="00456CFE"/>
    <w:rsid w:val="00457887"/>
    <w:rsid w:val="00457D16"/>
    <w:rsid w:val="004601E3"/>
    <w:rsid w:val="00460211"/>
    <w:rsid w:val="00460323"/>
    <w:rsid w:val="004604A0"/>
    <w:rsid w:val="0046060E"/>
    <w:rsid w:val="00460AF0"/>
    <w:rsid w:val="00460E12"/>
    <w:rsid w:val="0046135A"/>
    <w:rsid w:val="004619A1"/>
    <w:rsid w:val="00461A74"/>
    <w:rsid w:val="00461A8E"/>
    <w:rsid w:val="00461BE3"/>
    <w:rsid w:val="00462051"/>
    <w:rsid w:val="00462863"/>
    <w:rsid w:val="004628C8"/>
    <w:rsid w:val="00462913"/>
    <w:rsid w:val="00463118"/>
    <w:rsid w:val="0046335B"/>
    <w:rsid w:val="004633B9"/>
    <w:rsid w:val="00463789"/>
    <w:rsid w:val="00463967"/>
    <w:rsid w:val="00463A7D"/>
    <w:rsid w:val="00463EAC"/>
    <w:rsid w:val="00465329"/>
    <w:rsid w:val="0046571E"/>
    <w:rsid w:val="00465C2E"/>
    <w:rsid w:val="00465EAE"/>
    <w:rsid w:val="00465FED"/>
    <w:rsid w:val="0046677C"/>
    <w:rsid w:val="0046677D"/>
    <w:rsid w:val="00466D3A"/>
    <w:rsid w:val="004670A9"/>
    <w:rsid w:val="00467286"/>
    <w:rsid w:val="004673D0"/>
    <w:rsid w:val="004673FE"/>
    <w:rsid w:val="00467514"/>
    <w:rsid w:val="004677B0"/>
    <w:rsid w:val="004678BC"/>
    <w:rsid w:val="00467EF7"/>
    <w:rsid w:val="004701C3"/>
    <w:rsid w:val="004705CF"/>
    <w:rsid w:val="00470849"/>
    <w:rsid w:val="004708D8"/>
    <w:rsid w:val="00470968"/>
    <w:rsid w:val="0047099A"/>
    <w:rsid w:val="00470A3A"/>
    <w:rsid w:val="00470A6A"/>
    <w:rsid w:val="00470ACD"/>
    <w:rsid w:val="00470D66"/>
    <w:rsid w:val="004710AA"/>
    <w:rsid w:val="004713EE"/>
    <w:rsid w:val="0047173A"/>
    <w:rsid w:val="00471A09"/>
    <w:rsid w:val="00471A78"/>
    <w:rsid w:val="00471D19"/>
    <w:rsid w:val="00471D43"/>
    <w:rsid w:val="00471D4A"/>
    <w:rsid w:val="004726A4"/>
    <w:rsid w:val="00472992"/>
    <w:rsid w:val="00472A27"/>
    <w:rsid w:val="00472BDD"/>
    <w:rsid w:val="00472CA3"/>
    <w:rsid w:val="00473006"/>
    <w:rsid w:val="00473044"/>
    <w:rsid w:val="00473165"/>
    <w:rsid w:val="004731D7"/>
    <w:rsid w:val="0047336F"/>
    <w:rsid w:val="00473C80"/>
    <w:rsid w:val="00473ED7"/>
    <w:rsid w:val="00474A21"/>
    <w:rsid w:val="00474A39"/>
    <w:rsid w:val="00474B11"/>
    <w:rsid w:val="00474D02"/>
    <w:rsid w:val="00475C66"/>
    <w:rsid w:val="0047615B"/>
    <w:rsid w:val="0047646E"/>
    <w:rsid w:val="00476521"/>
    <w:rsid w:val="00476732"/>
    <w:rsid w:val="00476B57"/>
    <w:rsid w:val="00476BCD"/>
    <w:rsid w:val="00476C08"/>
    <w:rsid w:val="00477117"/>
    <w:rsid w:val="00477270"/>
    <w:rsid w:val="0047755C"/>
    <w:rsid w:val="0047770A"/>
    <w:rsid w:val="00477CE0"/>
    <w:rsid w:val="00480060"/>
    <w:rsid w:val="00480066"/>
    <w:rsid w:val="00480844"/>
    <w:rsid w:val="0048099D"/>
    <w:rsid w:val="004809DF"/>
    <w:rsid w:val="00480E2B"/>
    <w:rsid w:val="00480FFB"/>
    <w:rsid w:val="00481482"/>
    <w:rsid w:val="0048191A"/>
    <w:rsid w:val="00481D0F"/>
    <w:rsid w:val="00481D52"/>
    <w:rsid w:val="00482233"/>
    <w:rsid w:val="00482649"/>
    <w:rsid w:val="004829B9"/>
    <w:rsid w:val="00483001"/>
    <w:rsid w:val="004831FB"/>
    <w:rsid w:val="004836B4"/>
    <w:rsid w:val="004839B3"/>
    <w:rsid w:val="00483A11"/>
    <w:rsid w:val="00484688"/>
    <w:rsid w:val="00484698"/>
    <w:rsid w:val="004858E7"/>
    <w:rsid w:val="00485A35"/>
    <w:rsid w:val="00485CC9"/>
    <w:rsid w:val="004866B8"/>
    <w:rsid w:val="00486AE5"/>
    <w:rsid w:val="00486CD5"/>
    <w:rsid w:val="00486D18"/>
    <w:rsid w:val="0048796C"/>
    <w:rsid w:val="0049019E"/>
    <w:rsid w:val="0049024E"/>
    <w:rsid w:val="00490414"/>
    <w:rsid w:val="0049058B"/>
    <w:rsid w:val="00490838"/>
    <w:rsid w:val="004908BB"/>
    <w:rsid w:val="00490D09"/>
    <w:rsid w:val="00490D39"/>
    <w:rsid w:val="00490DEC"/>
    <w:rsid w:val="00491174"/>
    <w:rsid w:val="004911FD"/>
    <w:rsid w:val="004913C8"/>
    <w:rsid w:val="004919E7"/>
    <w:rsid w:val="00491C1A"/>
    <w:rsid w:val="0049213A"/>
    <w:rsid w:val="00492914"/>
    <w:rsid w:val="00492D09"/>
    <w:rsid w:val="00492F3F"/>
    <w:rsid w:val="00492F58"/>
    <w:rsid w:val="00493003"/>
    <w:rsid w:val="00493177"/>
    <w:rsid w:val="0049346E"/>
    <w:rsid w:val="00493886"/>
    <w:rsid w:val="00493C2A"/>
    <w:rsid w:val="004941D7"/>
    <w:rsid w:val="004946AD"/>
    <w:rsid w:val="00494A3E"/>
    <w:rsid w:val="00494CD2"/>
    <w:rsid w:val="00494F25"/>
    <w:rsid w:val="00495541"/>
    <w:rsid w:val="00495B9A"/>
    <w:rsid w:val="004965C4"/>
    <w:rsid w:val="004966A5"/>
    <w:rsid w:val="00497125"/>
    <w:rsid w:val="00497573"/>
    <w:rsid w:val="004A08B5"/>
    <w:rsid w:val="004A098B"/>
    <w:rsid w:val="004A09ED"/>
    <w:rsid w:val="004A0C34"/>
    <w:rsid w:val="004A134C"/>
    <w:rsid w:val="004A178B"/>
    <w:rsid w:val="004A1952"/>
    <w:rsid w:val="004A1AAD"/>
    <w:rsid w:val="004A1BA6"/>
    <w:rsid w:val="004A1C7C"/>
    <w:rsid w:val="004A2124"/>
    <w:rsid w:val="004A2615"/>
    <w:rsid w:val="004A293B"/>
    <w:rsid w:val="004A330A"/>
    <w:rsid w:val="004A34E4"/>
    <w:rsid w:val="004A3668"/>
    <w:rsid w:val="004A3ABF"/>
    <w:rsid w:val="004A42AD"/>
    <w:rsid w:val="004A43F3"/>
    <w:rsid w:val="004A46C5"/>
    <w:rsid w:val="004A4978"/>
    <w:rsid w:val="004A4C92"/>
    <w:rsid w:val="004A535C"/>
    <w:rsid w:val="004A557E"/>
    <w:rsid w:val="004A55AE"/>
    <w:rsid w:val="004A5B35"/>
    <w:rsid w:val="004A654E"/>
    <w:rsid w:val="004A6B2C"/>
    <w:rsid w:val="004A6BF3"/>
    <w:rsid w:val="004A6F90"/>
    <w:rsid w:val="004A71C6"/>
    <w:rsid w:val="004A74E2"/>
    <w:rsid w:val="004A7C43"/>
    <w:rsid w:val="004A7E47"/>
    <w:rsid w:val="004A7FB9"/>
    <w:rsid w:val="004B02AE"/>
    <w:rsid w:val="004B0990"/>
    <w:rsid w:val="004B0DFA"/>
    <w:rsid w:val="004B133D"/>
    <w:rsid w:val="004B1459"/>
    <w:rsid w:val="004B1CA5"/>
    <w:rsid w:val="004B1DA5"/>
    <w:rsid w:val="004B225B"/>
    <w:rsid w:val="004B2DFC"/>
    <w:rsid w:val="004B38FB"/>
    <w:rsid w:val="004B3BFB"/>
    <w:rsid w:val="004B400A"/>
    <w:rsid w:val="004B46FB"/>
    <w:rsid w:val="004B4751"/>
    <w:rsid w:val="004B488A"/>
    <w:rsid w:val="004B4A60"/>
    <w:rsid w:val="004B5287"/>
    <w:rsid w:val="004B6AAF"/>
    <w:rsid w:val="004B6BD1"/>
    <w:rsid w:val="004B6BFE"/>
    <w:rsid w:val="004B6ED5"/>
    <w:rsid w:val="004B7581"/>
    <w:rsid w:val="004C08AF"/>
    <w:rsid w:val="004C08E0"/>
    <w:rsid w:val="004C0951"/>
    <w:rsid w:val="004C1069"/>
    <w:rsid w:val="004C133C"/>
    <w:rsid w:val="004C1412"/>
    <w:rsid w:val="004C1600"/>
    <w:rsid w:val="004C1B97"/>
    <w:rsid w:val="004C2487"/>
    <w:rsid w:val="004C248C"/>
    <w:rsid w:val="004C278B"/>
    <w:rsid w:val="004C280E"/>
    <w:rsid w:val="004C298B"/>
    <w:rsid w:val="004C2D49"/>
    <w:rsid w:val="004C35D8"/>
    <w:rsid w:val="004C3856"/>
    <w:rsid w:val="004C3B98"/>
    <w:rsid w:val="004C42B6"/>
    <w:rsid w:val="004C44AA"/>
    <w:rsid w:val="004C470C"/>
    <w:rsid w:val="004C5374"/>
    <w:rsid w:val="004C56E1"/>
    <w:rsid w:val="004C5971"/>
    <w:rsid w:val="004C5A11"/>
    <w:rsid w:val="004C5E70"/>
    <w:rsid w:val="004C60AF"/>
    <w:rsid w:val="004C614D"/>
    <w:rsid w:val="004C61CB"/>
    <w:rsid w:val="004C6333"/>
    <w:rsid w:val="004C65C9"/>
    <w:rsid w:val="004C69CE"/>
    <w:rsid w:val="004C6B3F"/>
    <w:rsid w:val="004C70DC"/>
    <w:rsid w:val="004C7494"/>
    <w:rsid w:val="004C77B3"/>
    <w:rsid w:val="004C7ECC"/>
    <w:rsid w:val="004D003F"/>
    <w:rsid w:val="004D0304"/>
    <w:rsid w:val="004D0716"/>
    <w:rsid w:val="004D08A3"/>
    <w:rsid w:val="004D0AFF"/>
    <w:rsid w:val="004D180C"/>
    <w:rsid w:val="004D1A69"/>
    <w:rsid w:val="004D1BE5"/>
    <w:rsid w:val="004D1D17"/>
    <w:rsid w:val="004D1EA4"/>
    <w:rsid w:val="004D1FA4"/>
    <w:rsid w:val="004D21A0"/>
    <w:rsid w:val="004D22EA"/>
    <w:rsid w:val="004D2517"/>
    <w:rsid w:val="004D263B"/>
    <w:rsid w:val="004D2BBC"/>
    <w:rsid w:val="004D2BD8"/>
    <w:rsid w:val="004D2E75"/>
    <w:rsid w:val="004D2EAF"/>
    <w:rsid w:val="004D2FB6"/>
    <w:rsid w:val="004D33EA"/>
    <w:rsid w:val="004D3A35"/>
    <w:rsid w:val="004D3A9F"/>
    <w:rsid w:val="004D3AAB"/>
    <w:rsid w:val="004D3DB8"/>
    <w:rsid w:val="004D3DEE"/>
    <w:rsid w:val="004D3F81"/>
    <w:rsid w:val="004D485D"/>
    <w:rsid w:val="004D5111"/>
    <w:rsid w:val="004D57F2"/>
    <w:rsid w:val="004D61B1"/>
    <w:rsid w:val="004D667E"/>
    <w:rsid w:val="004D6B37"/>
    <w:rsid w:val="004D6B60"/>
    <w:rsid w:val="004D6D38"/>
    <w:rsid w:val="004D6E88"/>
    <w:rsid w:val="004D6FD9"/>
    <w:rsid w:val="004D710B"/>
    <w:rsid w:val="004D7425"/>
    <w:rsid w:val="004D7461"/>
    <w:rsid w:val="004D7DE2"/>
    <w:rsid w:val="004D7E0D"/>
    <w:rsid w:val="004E023B"/>
    <w:rsid w:val="004E0830"/>
    <w:rsid w:val="004E0834"/>
    <w:rsid w:val="004E138F"/>
    <w:rsid w:val="004E1DFE"/>
    <w:rsid w:val="004E20C1"/>
    <w:rsid w:val="004E2B0D"/>
    <w:rsid w:val="004E2BF2"/>
    <w:rsid w:val="004E2CEB"/>
    <w:rsid w:val="004E2F95"/>
    <w:rsid w:val="004E328A"/>
    <w:rsid w:val="004E3783"/>
    <w:rsid w:val="004E3B8F"/>
    <w:rsid w:val="004E3E76"/>
    <w:rsid w:val="004E417E"/>
    <w:rsid w:val="004E4218"/>
    <w:rsid w:val="004E4263"/>
    <w:rsid w:val="004E45C6"/>
    <w:rsid w:val="004E483D"/>
    <w:rsid w:val="004E4AD9"/>
    <w:rsid w:val="004E4AE8"/>
    <w:rsid w:val="004E5337"/>
    <w:rsid w:val="004E5856"/>
    <w:rsid w:val="004E5AC7"/>
    <w:rsid w:val="004E5B97"/>
    <w:rsid w:val="004E5BD3"/>
    <w:rsid w:val="004E5C0D"/>
    <w:rsid w:val="004E5FB0"/>
    <w:rsid w:val="004E638E"/>
    <w:rsid w:val="004E64C2"/>
    <w:rsid w:val="004E6731"/>
    <w:rsid w:val="004E6BAD"/>
    <w:rsid w:val="004E7345"/>
    <w:rsid w:val="004E7741"/>
    <w:rsid w:val="004E77AB"/>
    <w:rsid w:val="004E7843"/>
    <w:rsid w:val="004E7A76"/>
    <w:rsid w:val="004E7AF8"/>
    <w:rsid w:val="004E7DEE"/>
    <w:rsid w:val="004F04C1"/>
    <w:rsid w:val="004F059C"/>
    <w:rsid w:val="004F070C"/>
    <w:rsid w:val="004F08E8"/>
    <w:rsid w:val="004F092A"/>
    <w:rsid w:val="004F15C1"/>
    <w:rsid w:val="004F194B"/>
    <w:rsid w:val="004F1953"/>
    <w:rsid w:val="004F1F3C"/>
    <w:rsid w:val="004F21C1"/>
    <w:rsid w:val="004F2E18"/>
    <w:rsid w:val="004F3626"/>
    <w:rsid w:val="004F3794"/>
    <w:rsid w:val="004F3A39"/>
    <w:rsid w:val="004F3A4B"/>
    <w:rsid w:val="004F3C62"/>
    <w:rsid w:val="004F3D65"/>
    <w:rsid w:val="004F3E8F"/>
    <w:rsid w:val="004F3EF4"/>
    <w:rsid w:val="004F3F54"/>
    <w:rsid w:val="004F4242"/>
    <w:rsid w:val="004F4743"/>
    <w:rsid w:val="004F4ABF"/>
    <w:rsid w:val="004F4AF0"/>
    <w:rsid w:val="004F53E0"/>
    <w:rsid w:val="004F5CE5"/>
    <w:rsid w:val="004F6094"/>
    <w:rsid w:val="004F68FC"/>
    <w:rsid w:val="004F6B3B"/>
    <w:rsid w:val="004F7672"/>
    <w:rsid w:val="004F77CA"/>
    <w:rsid w:val="004F7829"/>
    <w:rsid w:val="005004E0"/>
    <w:rsid w:val="00500883"/>
    <w:rsid w:val="00500977"/>
    <w:rsid w:val="00500C61"/>
    <w:rsid w:val="00500FE4"/>
    <w:rsid w:val="005010F4"/>
    <w:rsid w:val="00501860"/>
    <w:rsid w:val="005018AC"/>
    <w:rsid w:val="00501BBB"/>
    <w:rsid w:val="00501E8F"/>
    <w:rsid w:val="005020E0"/>
    <w:rsid w:val="0050212A"/>
    <w:rsid w:val="00502156"/>
    <w:rsid w:val="00502391"/>
    <w:rsid w:val="00502CE7"/>
    <w:rsid w:val="00502D17"/>
    <w:rsid w:val="00502EA3"/>
    <w:rsid w:val="00503379"/>
    <w:rsid w:val="005033D9"/>
    <w:rsid w:val="00503546"/>
    <w:rsid w:val="00503E2C"/>
    <w:rsid w:val="00503E86"/>
    <w:rsid w:val="0050426E"/>
    <w:rsid w:val="005042A8"/>
    <w:rsid w:val="00504612"/>
    <w:rsid w:val="005046AD"/>
    <w:rsid w:val="005050C2"/>
    <w:rsid w:val="0050518E"/>
    <w:rsid w:val="005054DD"/>
    <w:rsid w:val="005056D5"/>
    <w:rsid w:val="00505751"/>
    <w:rsid w:val="00505AB7"/>
    <w:rsid w:val="00506244"/>
    <w:rsid w:val="00506257"/>
    <w:rsid w:val="00506519"/>
    <w:rsid w:val="005069B8"/>
    <w:rsid w:val="005074ED"/>
    <w:rsid w:val="005076B3"/>
    <w:rsid w:val="00507998"/>
    <w:rsid w:val="00507A4D"/>
    <w:rsid w:val="00507A67"/>
    <w:rsid w:val="00507B0A"/>
    <w:rsid w:val="00507EC5"/>
    <w:rsid w:val="00507F91"/>
    <w:rsid w:val="0051006B"/>
    <w:rsid w:val="00510143"/>
    <w:rsid w:val="005101E9"/>
    <w:rsid w:val="00510285"/>
    <w:rsid w:val="0051049E"/>
    <w:rsid w:val="00510958"/>
    <w:rsid w:val="00510CBE"/>
    <w:rsid w:val="00510F00"/>
    <w:rsid w:val="005110C5"/>
    <w:rsid w:val="005110F6"/>
    <w:rsid w:val="00511829"/>
    <w:rsid w:val="00511909"/>
    <w:rsid w:val="00511E68"/>
    <w:rsid w:val="0051207B"/>
    <w:rsid w:val="005122AF"/>
    <w:rsid w:val="00512590"/>
    <w:rsid w:val="0051332A"/>
    <w:rsid w:val="005133C9"/>
    <w:rsid w:val="0051351B"/>
    <w:rsid w:val="00513887"/>
    <w:rsid w:val="00513BFC"/>
    <w:rsid w:val="00513E90"/>
    <w:rsid w:val="005142BC"/>
    <w:rsid w:val="0051483C"/>
    <w:rsid w:val="00514CAB"/>
    <w:rsid w:val="00514DC6"/>
    <w:rsid w:val="005153D1"/>
    <w:rsid w:val="005157C6"/>
    <w:rsid w:val="005158B0"/>
    <w:rsid w:val="00516052"/>
    <w:rsid w:val="0051609B"/>
    <w:rsid w:val="005160D2"/>
    <w:rsid w:val="00516500"/>
    <w:rsid w:val="0051664E"/>
    <w:rsid w:val="00516A3E"/>
    <w:rsid w:val="00516B24"/>
    <w:rsid w:val="00517109"/>
    <w:rsid w:val="00517186"/>
    <w:rsid w:val="00520662"/>
    <w:rsid w:val="005207F9"/>
    <w:rsid w:val="005208B7"/>
    <w:rsid w:val="00520A80"/>
    <w:rsid w:val="00520B4A"/>
    <w:rsid w:val="00520B4E"/>
    <w:rsid w:val="00520C53"/>
    <w:rsid w:val="00520C57"/>
    <w:rsid w:val="00520F3A"/>
    <w:rsid w:val="005214F8"/>
    <w:rsid w:val="00521ACA"/>
    <w:rsid w:val="00521AD8"/>
    <w:rsid w:val="00521DBD"/>
    <w:rsid w:val="0052233D"/>
    <w:rsid w:val="00522441"/>
    <w:rsid w:val="005226DF"/>
    <w:rsid w:val="00522E2D"/>
    <w:rsid w:val="00523205"/>
    <w:rsid w:val="0052329F"/>
    <w:rsid w:val="00523BB6"/>
    <w:rsid w:val="00523D11"/>
    <w:rsid w:val="00524161"/>
    <w:rsid w:val="00524E01"/>
    <w:rsid w:val="0052549E"/>
    <w:rsid w:val="00525646"/>
    <w:rsid w:val="005256AE"/>
    <w:rsid w:val="00526335"/>
    <w:rsid w:val="005263DE"/>
    <w:rsid w:val="00526437"/>
    <w:rsid w:val="00526923"/>
    <w:rsid w:val="00526B0E"/>
    <w:rsid w:val="00527195"/>
    <w:rsid w:val="00527B5F"/>
    <w:rsid w:val="005300AB"/>
    <w:rsid w:val="005303C7"/>
    <w:rsid w:val="005303E2"/>
    <w:rsid w:val="0053085C"/>
    <w:rsid w:val="00530B30"/>
    <w:rsid w:val="00530F20"/>
    <w:rsid w:val="005311F7"/>
    <w:rsid w:val="0053138F"/>
    <w:rsid w:val="005314D3"/>
    <w:rsid w:val="00531BA0"/>
    <w:rsid w:val="00531F94"/>
    <w:rsid w:val="0053204B"/>
    <w:rsid w:val="005324F7"/>
    <w:rsid w:val="005329BB"/>
    <w:rsid w:val="005329C9"/>
    <w:rsid w:val="00532A93"/>
    <w:rsid w:val="00532F1E"/>
    <w:rsid w:val="00533C9F"/>
    <w:rsid w:val="005345BD"/>
    <w:rsid w:val="00534A0A"/>
    <w:rsid w:val="00534DC1"/>
    <w:rsid w:val="00534E3D"/>
    <w:rsid w:val="00535B3D"/>
    <w:rsid w:val="005360E8"/>
    <w:rsid w:val="00536829"/>
    <w:rsid w:val="00536BCB"/>
    <w:rsid w:val="00536D17"/>
    <w:rsid w:val="00537107"/>
    <w:rsid w:val="00537645"/>
    <w:rsid w:val="00537692"/>
    <w:rsid w:val="0053779A"/>
    <w:rsid w:val="0053783F"/>
    <w:rsid w:val="00537C5B"/>
    <w:rsid w:val="00537D74"/>
    <w:rsid w:val="00540267"/>
    <w:rsid w:val="0054043E"/>
    <w:rsid w:val="005405C7"/>
    <w:rsid w:val="0054080F"/>
    <w:rsid w:val="00540C12"/>
    <w:rsid w:val="00540DDA"/>
    <w:rsid w:val="00541706"/>
    <w:rsid w:val="0054176E"/>
    <w:rsid w:val="00541D14"/>
    <w:rsid w:val="00541D5A"/>
    <w:rsid w:val="00541EC1"/>
    <w:rsid w:val="0054263B"/>
    <w:rsid w:val="0054264B"/>
    <w:rsid w:val="005426AD"/>
    <w:rsid w:val="0054284C"/>
    <w:rsid w:val="00542969"/>
    <w:rsid w:val="00543257"/>
    <w:rsid w:val="005433D3"/>
    <w:rsid w:val="00543B1E"/>
    <w:rsid w:val="00543E87"/>
    <w:rsid w:val="005441BF"/>
    <w:rsid w:val="005443DE"/>
    <w:rsid w:val="005444E8"/>
    <w:rsid w:val="00544ADB"/>
    <w:rsid w:val="00544BDD"/>
    <w:rsid w:val="00544EE6"/>
    <w:rsid w:val="00545041"/>
    <w:rsid w:val="00545D7B"/>
    <w:rsid w:val="00546133"/>
    <w:rsid w:val="005462C2"/>
    <w:rsid w:val="005469F4"/>
    <w:rsid w:val="0054714F"/>
    <w:rsid w:val="0054729D"/>
    <w:rsid w:val="00547751"/>
    <w:rsid w:val="00547AD6"/>
    <w:rsid w:val="00547C89"/>
    <w:rsid w:val="00547E5B"/>
    <w:rsid w:val="00547EBC"/>
    <w:rsid w:val="00547F8B"/>
    <w:rsid w:val="00550421"/>
    <w:rsid w:val="0055049D"/>
    <w:rsid w:val="005504FA"/>
    <w:rsid w:val="00550524"/>
    <w:rsid w:val="005506DB"/>
    <w:rsid w:val="00550A48"/>
    <w:rsid w:val="005511AF"/>
    <w:rsid w:val="0055185A"/>
    <w:rsid w:val="00551A89"/>
    <w:rsid w:val="00551F96"/>
    <w:rsid w:val="00552009"/>
    <w:rsid w:val="00552CBD"/>
    <w:rsid w:val="00552F49"/>
    <w:rsid w:val="005530A4"/>
    <w:rsid w:val="005532FC"/>
    <w:rsid w:val="005533CA"/>
    <w:rsid w:val="00554614"/>
    <w:rsid w:val="00554ACE"/>
    <w:rsid w:val="00554B0B"/>
    <w:rsid w:val="00555293"/>
    <w:rsid w:val="0055546D"/>
    <w:rsid w:val="005556AA"/>
    <w:rsid w:val="00555BDB"/>
    <w:rsid w:val="0055641A"/>
    <w:rsid w:val="00556437"/>
    <w:rsid w:val="005564A1"/>
    <w:rsid w:val="0055656B"/>
    <w:rsid w:val="00556894"/>
    <w:rsid w:val="00556989"/>
    <w:rsid w:val="00556AE4"/>
    <w:rsid w:val="00557410"/>
    <w:rsid w:val="0055741E"/>
    <w:rsid w:val="005576FA"/>
    <w:rsid w:val="00557A52"/>
    <w:rsid w:val="00560B1E"/>
    <w:rsid w:val="00560E6C"/>
    <w:rsid w:val="00560F7F"/>
    <w:rsid w:val="00561022"/>
    <w:rsid w:val="00561F04"/>
    <w:rsid w:val="00561F89"/>
    <w:rsid w:val="00562BCA"/>
    <w:rsid w:val="00562DE4"/>
    <w:rsid w:val="00562F86"/>
    <w:rsid w:val="00563857"/>
    <w:rsid w:val="00563A1D"/>
    <w:rsid w:val="00563C62"/>
    <w:rsid w:val="005641BE"/>
    <w:rsid w:val="00564E6B"/>
    <w:rsid w:val="00565109"/>
    <w:rsid w:val="00565374"/>
    <w:rsid w:val="0056570A"/>
    <w:rsid w:val="00565922"/>
    <w:rsid w:val="00565AE8"/>
    <w:rsid w:val="00565CB5"/>
    <w:rsid w:val="00565CCD"/>
    <w:rsid w:val="00565DE3"/>
    <w:rsid w:val="005664A0"/>
    <w:rsid w:val="0056692A"/>
    <w:rsid w:val="00566AE3"/>
    <w:rsid w:val="00567261"/>
    <w:rsid w:val="00567475"/>
    <w:rsid w:val="0056753E"/>
    <w:rsid w:val="00567618"/>
    <w:rsid w:val="00567697"/>
    <w:rsid w:val="005679ED"/>
    <w:rsid w:val="0057033E"/>
    <w:rsid w:val="00570373"/>
    <w:rsid w:val="005703A4"/>
    <w:rsid w:val="0057085F"/>
    <w:rsid w:val="00570898"/>
    <w:rsid w:val="00570B5C"/>
    <w:rsid w:val="00570CA2"/>
    <w:rsid w:val="00570EB6"/>
    <w:rsid w:val="00571080"/>
    <w:rsid w:val="0057117E"/>
    <w:rsid w:val="0057128E"/>
    <w:rsid w:val="0057200C"/>
    <w:rsid w:val="0057229C"/>
    <w:rsid w:val="005723CF"/>
    <w:rsid w:val="00572457"/>
    <w:rsid w:val="005725C3"/>
    <w:rsid w:val="00572649"/>
    <w:rsid w:val="0057285A"/>
    <w:rsid w:val="00572BB8"/>
    <w:rsid w:val="00572C0D"/>
    <w:rsid w:val="00572E53"/>
    <w:rsid w:val="00572F2E"/>
    <w:rsid w:val="00572FBB"/>
    <w:rsid w:val="0057312D"/>
    <w:rsid w:val="00573DE3"/>
    <w:rsid w:val="00573E0D"/>
    <w:rsid w:val="00573E3D"/>
    <w:rsid w:val="00574056"/>
    <w:rsid w:val="00574072"/>
    <w:rsid w:val="005741AE"/>
    <w:rsid w:val="00574330"/>
    <w:rsid w:val="00574858"/>
    <w:rsid w:val="00575487"/>
    <w:rsid w:val="005754F1"/>
    <w:rsid w:val="0057560F"/>
    <w:rsid w:val="005758CC"/>
    <w:rsid w:val="005758D3"/>
    <w:rsid w:val="00575DD2"/>
    <w:rsid w:val="00575F6C"/>
    <w:rsid w:val="00575F84"/>
    <w:rsid w:val="0057640B"/>
    <w:rsid w:val="00576949"/>
    <w:rsid w:val="00576A58"/>
    <w:rsid w:val="00577413"/>
    <w:rsid w:val="00577E15"/>
    <w:rsid w:val="0058000E"/>
    <w:rsid w:val="00580593"/>
    <w:rsid w:val="005807F4"/>
    <w:rsid w:val="00580B31"/>
    <w:rsid w:val="005811D7"/>
    <w:rsid w:val="00581208"/>
    <w:rsid w:val="00581975"/>
    <w:rsid w:val="00581AE1"/>
    <w:rsid w:val="00582125"/>
    <w:rsid w:val="00582733"/>
    <w:rsid w:val="005829CD"/>
    <w:rsid w:val="00582BFB"/>
    <w:rsid w:val="00582C94"/>
    <w:rsid w:val="005830D5"/>
    <w:rsid w:val="0058356B"/>
    <w:rsid w:val="00583634"/>
    <w:rsid w:val="00583778"/>
    <w:rsid w:val="00583D26"/>
    <w:rsid w:val="00583D86"/>
    <w:rsid w:val="005844F4"/>
    <w:rsid w:val="00584500"/>
    <w:rsid w:val="00584619"/>
    <w:rsid w:val="00585462"/>
    <w:rsid w:val="00585536"/>
    <w:rsid w:val="005855BE"/>
    <w:rsid w:val="00585B74"/>
    <w:rsid w:val="00586370"/>
    <w:rsid w:val="005864B3"/>
    <w:rsid w:val="005864BB"/>
    <w:rsid w:val="00586C5E"/>
    <w:rsid w:val="00586E06"/>
    <w:rsid w:val="005872C9"/>
    <w:rsid w:val="0058756D"/>
    <w:rsid w:val="00587B44"/>
    <w:rsid w:val="00587B46"/>
    <w:rsid w:val="00587EBC"/>
    <w:rsid w:val="0059038E"/>
    <w:rsid w:val="00590C90"/>
    <w:rsid w:val="00590CDF"/>
    <w:rsid w:val="00590CE9"/>
    <w:rsid w:val="00590F27"/>
    <w:rsid w:val="00590F4F"/>
    <w:rsid w:val="00591162"/>
    <w:rsid w:val="005913BD"/>
    <w:rsid w:val="005914F0"/>
    <w:rsid w:val="00591947"/>
    <w:rsid w:val="00591FE8"/>
    <w:rsid w:val="00592246"/>
    <w:rsid w:val="00592684"/>
    <w:rsid w:val="005927D7"/>
    <w:rsid w:val="00592884"/>
    <w:rsid w:val="00592D32"/>
    <w:rsid w:val="005933EA"/>
    <w:rsid w:val="00593925"/>
    <w:rsid w:val="005941F3"/>
    <w:rsid w:val="00594779"/>
    <w:rsid w:val="0059482B"/>
    <w:rsid w:val="005951E3"/>
    <w:rsid w:val="0059523B"/>
    <w:rsid w:val="00595C8E"/>
    <w:rsid w:val="00595DC8"/>
    <w:rsid w:val="005967FF"/>
    <w:rsid w:val="00596B51"/>
    <w:rsid w:val="00596F57"/>
    <w:rsid w:val="00596FBD"/>
    <w:rsid w:val="00597253"/>
    <w:rsid w:val="005976D8"/>
    <w:rsid w:val="00597ED4"/>
    <w:rsid w:val="005A00DE"/>
    <w:rsid w:val="005A01CA"/>
    <w:rsid w:val="005A02BF"/>
    <w:rsid w:val="005A03B6"/>
    <w:rsid w:val="005A0737"/>
    <w:rsid w:val="005A0741"/>
    <w:rsid w:val="005A075E"/>
    <w:rsid w:val="005A097F"/>
    <w:rsid w:val="005A0D94"/>
    <w:rsid w:val="005A0DC3"/>
    <w:rsid w:val="005A1008"/>
    <w:rsid w:val="005A11E2"/>
    <w:rsid w:val="005A12CF"/>
    <w:rsid w:val="005A1327"/>
    <w:rsid w:val="005A2160"/>
    <w:rsid w:val="005A2288"/>
    <w:rsid w:val="005A2308"/>
    <w:rsid w:val="005A23E5"/>
    <w:rsid w:val="005A3007"/>
    <w:rsid w:val="005A33A7"/>
    <w:rsid w:val="005A39A3"/>
    <w:rsid w:val="005A3D85"/>
    <w:rsid w:val="005A4097"/>
    <w:rsid w:val="005A40E8"/>
    <w:rsid w:val="005A4683"/>
    <w:rsid w:val="005A47FB"/>
    <w:rsid w:val="005A4F48"/>
    <w:rsid w:val="005A5D10"/>
    <w:rsid w:val="005A64B3"/>
    <w:rsid w:val="005A673C"/>
    <w:rsid w:val="005A68B8"/>
    <w:rsid w:val="005A69DB"/>
    <w:rsid w:val="005A6BA1"/>
    <w:rsid w:val="005A6D0F"/>
    <w:rsid w:val="005A6D8E"/>
    <w:rsid w:val="005A6F80"/>
    <w:rsid w:val="005A742A"/>
    <w:rsid w:val="005A7571"/>
    <w:rsid w:val="005A7D8D"/>
    <w:rsid w:val="005A7F6E"/>
    <w:rsid w:val="005B07FC"/>
    <w:rsid w:val="005B0858"/>
    <w:rsid w:val="005B0AAD"/>
    <w:rsid w:val="005B0C92"/>
    <w:rsid w:val="005B0CA2"/>
    <w:rsid w:val="005B10BE"/>
    <w:rsid w:val="005B1191"/>
    <w:rsid w:val="005B18E6"/>
    <w:rsid w:val="005B1B28"/>
    <w:rsid w:val="005B2183"/>
    <w:rsid w:val="005B233F"/>
    <w:rsid w:val="005B2571"/>
    <w:rsid w:val="005B2CEB"/>
    <w:rsid w:val="005B2CF3"/>
    <w:rsid w:val="005B2FE6"/>
    <w:rsid w:val="005B3186"/>
    <w:rsid w:val="005B352A"/>
    <w:rsid w:val="005B440D"/>
    <w:rsid w:val="005B474A"/>
    <w:rsid w:val="005B4C0B"/>
    <w:rsid w:val="005B5806"/>
    <w:rsid w:val="005B5D00"/>
    <w:rsid w:val="005B5DB0"/>
    <w:rsid w:val="005B626F"/>
    <w:rsid w:val="005B62DF"/>
    <w:rsid w:val="005B636A"/>
    <w:rsid w:val="005B671A"/>
    <w:rsid w:val="005B6C52"/>
    <w:rsid w:val="005B7049"/>
    <w:rsid w:val="005B7467"/>
    <w:rsid w:val="005B7716"/>
    <w:rsid w:val="005B7967"/>
    <w:rsid w:val="005B7A3A"/>
    <w:rsid w:val="005B7B57"/>
    <w:rsid w:val="005B7CE5"/>
    <w:rsid w:val="005B7D85"/>
    <w:rsid w:val="005B7DA5"/>
    <w:rsid w:val="005B7DEA"/>
    <w:rsid w:val="005C004E"/>
    <w:rsid w:val="005C00F8"/>
    <w:rsid w:val="005C0242"/>
    <w:rsid w:val="005C0433"/>
    <w:rsid w:val="005C0816"/>
    <w:rsid w:val="005C0AAF"/>
    <w:rsid w:val="005C0ABC"/>
    <w:rsid w:val="005C0C73"/>
    <w:rsid w:val="005C0CB1"/>
    <w:rsid w:val="005C1043"/>
    <w:rsid w:val="005C178E"/>
    <w:rsid w:val="005C1FBA"/>
    <w:rsid w:val="005C21FE"/>
    <w:rsid w:val="005C2409"/>
    <w:rsid w:val="005C291A"/>
    <w:rsid w:val="005C2DCC"/>
    <w:rsid w:val="005C3589"/>
    <w:rsid w:val="005C3E1E"/>
    <w:rsid w:val="005C4497"/>
    <w:rsid w:val="005C44A5"/>
    <w:rsid w:val="005C498B"/>
    <w:rsid w:val="005C4D76"/>
    <w:rsid w:val="005C4E36"/>
    <w:rsid w:val="005C4EFB"/>
    <w:rsid w:val="005C507D"/>
    <w:rsid w:val="005C51B6"/>
    <w:rsid w:val="005C5A8A"/>
    <w:rsid w:val="005C5BAD"/>
    <w:rsid w:val="005C5E03"/>
    <w:rsid w:val="005C654C"/>
    <w:rsid w:val="005C6747"/>
    <w:rsid w:val="005C74D2"/>
    <w:rsid w:val="005C75E1"/>
    <w:rsid w:val="005C75EE"/>
    <w:rsid w:val="005C764A"/>
    <w:rsid w:val="005C7704"/>
    <w:rsid w:val="005C79B5"/>
    <w:rsid w:val="005C7A0C"/>
    <w:rsid w:val="005C7A3A"/>
    <w:rsid w:val="005C7B1E"/>
    <w:rsid w:val="005C7D12"/>
    <w:rsid w:val="005D0107"/>
    <w:rsid w:val="005D0568"/>
    <w:rsid w:val="005D0864"/>
    <w:rsid w:val="005D0878"/>
    <w:rsid w:val="005D0975"/>
    <w:rsid w:val="005D0C51"/>
    <w:rsid w:val="005D0C73"/>
    <w:rsid w:val="005D10E3"/>
    <w:rsid w:val="005D1254"/>
    <w:rsid w:val="005D2EC4"/>
    <w:rsid w:val="005D3047"/>
    <w:rsid w:val="005D33A6"/>
    <w:rsid w:val="005D3584"/>
    <w:rsid w:val="005D35B4"/>
    <w:rsid w:val="005D39AA"/>
    <w:rsid w:val="005D3A42"/>
    <w:rsid w:val="005D3BB9"/>
    <w:rsid w:val="005D3CDC"/>
    <w:rsid w:val="005D3CEE"/>
    <w:rsid w:val="005D444A"/>
    <w:rsid w:val="005D45DE"/>
    <w:rsid w:val="005D477E"/>
    <w:rsid w:val="005D4B02"/>
    <w:rsid w:val="005D4EAA"/>
    <w:rsid w:val="005D4F69"/>
    <w:rsid w:val="005D571E"/>
    <w:rsid w:val="005D5EB6"/>
    <w:rsid w:val="005D611D"/>
    <w:rsid w:val="005D698F"/>
    <w:rsid w:val="005D6A45"/>
    <w:rsid w:val="005D6C9E"/>
    <w:rsid w:val="005D6D8A"/>
    <w:rsid w:val="005D6E57"/>
    <w:rsid w:val="005D7193"/>
    <w:rsid w:val="005D7610"/>
    <w:rsid w:val="005D7AD1"/>
    <w:rsid w:val="005D7CF2"/>
    <w:rsid w:val="005E0375"/>
    <w:rsid w:val="005E0655"/>
    <w:rsid w:val="005E06BA"/>
    <w:rsid w:val="005E0B6B"/>
    <w:rsid w:val="005E0D35"/>
    <w:rsid w:val="005E10E8"/>
    <w:rsid w:val="005E113F"/>
    <w:rsid w:val="005E14EB"/>
    <w:rsid w:val="005E14F9"/>
    <w:rsid w:val="005E161C"/>
    <w:rsid w:val="005E18D3"/>
    <w:rsid w:val="005E1BE9"/>
    <w:rsid w:val="005E217C"/>
    <w:rsid w:val="005E23A6"/>
    <w:rsid w:val="005E2543"/>
    <w:rsid w:val="005E25AA"/>
    <w:rsid w:val="005E2A8A"/>
    <w:rsid w:val="005E2C53"/>
    <w:rsid w:val="005E2F19"/>
    <w:rsid w:val="005E2F71"/>
    <w:rsid w:val="005E2F9F"/>
    <w:rsid w:val="005E3105"/>
    <w:rsid w:val="005E3425"/>
    <w:rsid w:val="005E34C0"/>
    <w:rsid w:val="005E35E6"/>
    <w:rsid w:val="005E3664"/>
    <w:rsid w:val="005E398E"/>
    <w:rsid w:val="005E3A68"/>
    <w:rsid w:val="005E3E90"/>
    <w:rsid w:val="005E4542"/>
    <w:rsid w:val="005E48FB"/>
    <w:rsid w:val="005E4ACB"/>
    <w:rsid w:val="005E4CF5"/>
    <w:rsid w:val="005E4E0B"/>
    <w:rsid w:val="005E4E29"/>
    <w:rsid w:val="005E5099"/>
    <w:rsid w:val="005E558A"/>
    <w:rsid w:val="005E585E"/>
    <w:rsid w:val="005E58F6"/>
    <w:rsid w:val="005E5A13"/>
    <w:rsid w:val="005E5A91"/>
    <w:rsid w:val="005E5B03"/>
    <w:rsid w:val="005E5B7A"/>
    <w:rsid w:val="005E6008"/>
    <w:rsid w:val="005E6025"/>
    <w:rsid w:val="005E62C4"/>
    <w:rsid w:val="005E63A6"/>
    <w:rsid w:val="005E6850"/>
    <w:rsid w:val="005E69FB"/>
    <w:rsid w:val="005E6BDC"/>
    <w:rsid w:val="005E71BE"/>
    <w:rsid w:val="005E77C7"/>
    <w:rsid w:val="005E7A60"/>
    <w:rsid w:val="005E7C7D"/>
    <w:rsid w:val="005F06F0"/>
    <w:rsid w:val="005F19AC"/>
    <w:rsid w:val="005F1A27"/>
    <w:rsid w:val="005F24FC"/>
    <w:rsid w:val="005F27D9"/>
    <w:rsid w:val="005F2B15"/>
    <w:rsid w:val="005F2D6D"/>
    <w:rsid w:val="005F2DC7"/>
    <w:rsid w:val="005F312C"/>
    <w:rsid w:val="005F3692"/>
    <w:rsid w:val="005F3B0E"/>
    <w:rsid w:val="005F3B5B"/>
    <w:rsid w:val="005F3FF0"/>
    <w:rsid w:val="005F41A1"/>
    <w:rsid w:val="005F4229"/>
    <w:rsid w:val="005F498E"/>
    <w:rsid w:val="005F5426"/>
    <w:rsid w:val="005F54B7"/>
    <w:rsid w:val="005F5AC1"/>
    <w:rsid w:val="005F5DDD"/>
    <w:rsid w:val="005F5FAF"/>
    <w:rsid w:val="005F60E6"/>
    <w:rsid w:val="005F617C"/>
    <w:rsid w:val="005F61AC"/>
    <w:rsid w:val="005F64DF"/>
    <w:rsid w:val="005F6B9F"/>
    <w:rsid w:val="005F6CA4"/>
    <w:rsid w:val="005F71D5"/>
    <w:rsid w:val="005F7450"/>
    <w:rsid w:val="005F7636"/>
    <w:rsid w:val="005F77AD"/>
    <w:rsid w:val="005F7AD9"/>
    <w:rsid w:val="005F7B73"/>
    <w:rsid w:val="006000E7"/>
    <w:rsid w:val="0060027A"/>
    <w:rsid w:val="006007C9"/>
    <w:rsid w:val="00600BBC"/>
    <w:rsid w:val="00600E18"/>
    <w:rsid w:val="00601290"/>
    <w:rsid w:val="006016AF"/>
    <w:rsid w:val="006018F5"/>
    <w:rsid w:val="0060194E"/>
    <w:rsid w:val="00601EC5"/>
    <w:rsid w:val="00602ADD"/>
    <w:rsid w:val="00602D4F"/>
    <w:rsid w:val="00602EB2"/>
    <w:rsid w:val="006031A0"/>
    <w:rsid w:val="00603419"/>
    <w:rsid w:val="00603637"/>
    <w:rsid w:val="006048BF"/>
    <w:rsid w:val="00604A1B"/>
    <w:rsid w:val="00604D91"/>
    <w:rsid w:val="0060553A"/>
    <w:rsid w:val="0060591C"/>
    <w:rsid w:val="00605E19"/>
    <w:rsid w:val="00605EE8"/>
    <w:rsid w:val="00606515"/>
    <w:rsid w:val="00606523"/>
    <w:rsid w:val="00606E31"/>
    <w:rsid w:val="006076F9"/>
    <w:rsid w:val="006101B7"/>
    <w:rsid w:val="00610303"/>
    <w:rsid w:val="00610969"/>
    <w:rsid w:val="00610BEE"/>
    <w:rsid w:val="00610E0C"/>
    <w:rsid w:val="006114FF"/>
    <w:rsid w:val="00611D1C"/>
    <w:rsid w:val="006121D3"/>
    <w:rsid w:val="00612607"/>
    <w:rsid w:val="00612737"/>
    <w:rsid w:val="00612ABD"/>
    <w:rsid w:val="00612ADA"/>
    <w:rsid w:val="00612C9F"/>
    <w:rsid w:val="00612CD3"/>
    <w:rsid w:val="00612CD7"/>
    <w:rsid w:val="00613119"/>
    <w:rsid w:val="00613120"/>
    <w:rsid w:val="006133D8"/>
    <w:rsid w:val="006133FD"/>
    <w:rsid w:val="0061350E"/>
    <w:rsid w:val="00613C28"/>
    <w:rsid w:val="00613E76"/>
    <w:rsid w:val="006140A5"/>
    <w:rsid w:val="00614137"/>
    <w:rsid w:val="00614378"/>
    <w:rsid w:val="006144FE"/>
    <w:rsid w:val="00614919"/>
    <w:rsid w:val="0061518E"/>
    <w:rsid w:val="006151C2"/>
    <w:rsid w:val="00615855"/>
    <w:rsid w:val="006159DE"/>
    <w:rsid w:val="00615CB3"/>
    <w:rsid w:val="00615D34"/>
    <w:rsid w:val="00615EF8"/>
    <w:rsid w:val="00616212"/>
    <w:rsid w:val="00616330"/>
    <w:rsid w:val="00616514"/>
    <w:rsid w:val="00616A5C"/>
    <w:rsid w:val="00616A70"/>
    <w:rsid w:val="00617E7E"/>
    <w:rsid w:val="00620672"/>
    <w:rsid w:val="0062068E"/>
    <w:rsid w:val="00620D78"/>
    <w:rsid w:val="00620F09"/>
    <w:rsid w:val="006212E0"/>
    <w:rsid w:val="006219E5"/>
    <w:rsid w:val="00621A45"/>
    <w:rsid w:val="00622389"/>
    <w:rsid w:val="00622663"/>
    <w:rsid w:val="006226B7"/>
    <w:rsid w:val="00622758"/>
    <w:rsid w:val="00622820"/>
    <w:rsid w:val="00622AC0"/>
    <w:rsid w:val="00622C82"/>
    <w:rsid w:val="00622D9A"/>
    <w:rsid w:val="0062303C"/>
    <w:rsid w:val="006230BA"/>
    <w:rsid w:val="006230FC"/>
    <w:rsid w:val="0062319F"/>
    <w:rsid w:val="006234C5"/>
    <w:rsid w:val="00623631"/>
    <w:rsid w:val="00623663"/>
    <w:rsid w:val="006236F5"/>
    <w:rsid w:val="00623B21"/>
    <w:rsid w:val="00623C50"/>
    <w:rsid w:val="006240DF"/>
    <w:rsid w:val="00624BDD"/>
    <w:rsid w:val="00624C84"/>
    <w:rsid w:val="00624F1F"/>
    <w:rsid w:val="00625AA6"/>
    <w:rsid w:val="00626253"/>
    <w:rsid w:val="00626AB4"/>
    <w:rsid w:val="00626C13"/>
    <w:rsid w:val="00626CA8"/>
    <w:rsid w:val="00626D69"/>
    <w:rsid w:val="00626DAD"/>
    <w:rsid w:val="0062759A"/>
    <w:rsid w:val="00627A81"/>
    <w:rsid w:val="00630D1B"/>
    <w:rsid w:val="00630E78"/>
    <w:rsid w:val="00630FC8"/>
    <w:rsid w:val="00631453"/>
    <w:rsid w:val="00631AC3"/>
    <w:rsid w:val="00631AD1"/>
    <w:rsid w:val="00631C31"/>
    <w:rsid w:val="00631E52"/>
    <w:rsid w:val="00631F73"/>
    <w:rsid w:val="0063236A"/>
    <w:rsid w:val="00632B69"/>
    <w:rsid w:val="00632BD6"/>
    <w:rsid w:val="0063378C"/>
    <w:rsid w:val="00633883"/>
    <w:rsid w:val="0063399B"/>
    <w:rsid w:val="00634186"/>
    <w:rsid w:val="00634239"/>
    <w:rsid w:val="00634575"/>
    <w:rsid w:val="00634593"/>
    <w:rsid w:val="00634942"/>
    <w:rsid w:val="00634973"/>
    <w:rsid w:val="00634A28"/>
    <w:rsid w:val="00634AA8"/>
    <w:rsid w:val="00634BC7"/>
    <w:rsid w:val="0063585B"/>
    <w:rsid w:val="006358AC"/>
    <w:rsid w:val="00635F11"/>
    <w:rsid w:val="006367FC"/>
    <w:rsid w:val="00636CC9"/>
    <w:rsid w:val="006370B9"/>
    <w:rsid w:val="00637384"/>
    <w:rsid w:val="00637602"/>
    <w:rsid w:val="00637990"/>
    <w:rsid w:val="0064062F"/>
    <w:rsid w:val="00640C50"/>
    <w:rsid w:val="00640F3C"/>
    <w:rsid w:val="0064105D"/>
    <w:rsid w:val="006411F4"/>
    <w:rsid w:val="006416E8"/>
    <w:rsid w:val="006419F9"/>
    <w:rsid w:val="00641C77"/>
    <w:rsid w:val="00641D8B"/>
    <w:rsid w:val="006423FA"/>
    <w:rsid w:val="006428A5"/>
    <w:rsid w:val="00642E23"/>
    <w:rsid w:val="00643074"/>
    <w:rsid w:val="006432AB"/>
    <w:rsid w:val="00643327"/>
    <w:rsid w:val="006434CA"/>
    <w:rsid w:val="0064398E"/>
    <w:rsid w:val="00643F3C"/>
    <w:rsid w:val="0064421C"/>
    <w:rsid w:val="006445C9"/>
    <w:rsid w:val="00644D24"/>
    <w:rsid w:val="00644E85"/>
    <w:rsid w:val="00644F0E"/>
    <w:rsid w:val="00644F9A"/>
    <w:rsid w:val="006450C5"/>
    <w:rsid w:val="006453A4"/>
    <w:rsid w:val="0064588E"/>
    <w:rsid w:val="006459ED"/>
    <w:rsid w:val="00645A9A"/>
    <w:rsid w:val="00646410"/>
    <w:rsid w:val="00646429"/>
    <w:rsid w:val="006466B5"/>
    <w:rsid w:val="00647050"/>
    <w:rsid w:val="00647B59"/>
    <w:rsid w:val="006504C8"/>
    <w:rsid w:val="006504D7"/>
    <w:rsid w:val="00650715"/>
    <w:rsid w:val="00650944"/>
    <w:rsid w:val="00650B84"/>
    <w:rsid w:val="00650BD3"/>
    <w:rsid w:val="00651921"/>
    <w:rsid w:val="00652079"/>
    <w:rsid w:val="0065246D"/>
    <w:rsid w:val="006524FC"/>
    <w:rsid w:val="00652636"/>
    <w:rsid w:val="00652DBD"/>
    <w:rsid w:val="00652F8F"/>
    <w:rsid w:val="006530A3"/>
    <w:rsid w:val="006532AA"/>
    <w:rsid w:val="0065336F"/>
    <w:rsid w:val="00653420"/>
    <w:rsid w:val="0065348A"/>
    <w:rsid w:val="0065365D"/>
    <w:rsid w:val="0065394E"/>
    <w:rsid w:val="00653E25"/>
    <w:rsid w:val="006541D7"/>
    <w:rsid w:val="006541DE"/>
    <w:rsid w:val="00654234"/>
    <w:rsid w:val="00654863"/>
    <w:rsid w:val="006550CA"/>
    <w:rsid w:val="00655133"/>
    <w:rsid w:val="00655344"/>
    <w:rsid w:val="0065599A"/>
    <w:rsid w:val="00655F1C"/>
    <w:rsid w:val="006563E5"/>
    <w:rsid w:val="0065648C"/>
    <w:rsid w:val="00656755"/>
    <w:rsid w:val="0065699C"/>
    <w:rsid w:val="00656A28"/>
    <w:rsid w:val="00656F3A"/>
    <w:rsid w:val="00656F4F"/>
    <w:rsid w:val="006570F3"/>
    <w:rsid w:val="006575B3"/>
    <w:rsid w:val="00657928"/>
    <w:rsid w:val="00657B7B"/>
    <w:rsid w:val="00657C63"/>
    <w:rsid w:val="00657CF6"/>
    <w:rsid w:val="00657E05"/>
    <w:rsid w:val="00660236"/>
    <w:rsid w:val="0066032C"/>
    <w:rsid w:val="0066042C"/>
    <w:rsid w:val="00660B09"/>
    <w:rsid w:val="00660EA6"/>
    <w:rsid w:val="0066102E"/>
    <w:rsid w:val="0066133C"/>
    <w:rsid w:val="006614B3"/>
    <w:rsid w:val="00661A40"/>
    <w:rsid w:val="00661D59"/>
    <w:rsid w:val="00661E0A"/>
    <w:rsid w:val="00661E8B"/>
    <w:rsid w:val="0066202B"/>
    <w:rsid w:val="0066217A"/>
    <w:rsid w:val="006621CE"/>
    <w:rsid w:val="00662219"/>
    <w:rsid w:val="006623C2"/>
    <w:rsid w:val="00662AFA"/>
    <w:rsid w:val="00662C6B"/>
    <w:rsid w:val="006633DB"/>
    <w:rsid w:val="00663415"/>
    <w:rsid w:val="00663708"/>
    <w:rsid w:val="00663B7D"/>
    <w:rsid w:val="00663BAA"/>
    <w:rsid w:val="00663C29"/>
    <w:rsid w:val="00663FB9"/>
    <w:rsid w:val="006644E3"/>
    <w:rsid w:val="00664781"/>
    <w:rsid w:val="006648E9"/>
    <w:rsid w:val="00664E9E"/>
    <w:rsid w:val="0066514B"/>
    <w:rsid w:val="0066561B"/>
    <w:rsid w:val="006656E3"/>
    <w:rsid w:val="00665758"/>
    <w:rsid w:val="006657F0"/>
    <w:rsid w:val="006658BD"/>
    <w:rsid w:val="00665E9B"/>
    <w:rsid w:val="006661A6"/>
    <w:rsid w:val="0066630B"/>
    <w:rsid w:val="00666542"/>
    <w:rsid w:val="0066689D"/>
    <w:rsid w:val="0066744E"/>
    <w:rsid w:val="00667645"/>
    <w:rsid w:val="00667932"/>
    <w:rsid w:val="006679D2"/>
    <w:rsid w:val="00667D94"/>
    <w:rsid w:val="00667EDB"/>
    <w:rsid w:val="006700E3"/>
    <w:rsid w:val="00670408"/>
    <w:rsid w:val="00670BD8"/>
    <w:rsid w:val="00670D04"/>
    <w:rsid w:val="00670D6C"/>
    <w:rsid w:val="0067147A"/>
    <w:rsid w:val="00671698"/>
    <w:rsid w:val="006716F8"/>
    <w:rsid w:val="006718D8"/>
    <w:rsid w:val="00672E27"/>
    <w:rsid w:val="0067329A"/>
    <w:rsid w:val="0067398B"/>
    <w:rsid w:val="006739EA"/>
    <w:rsid w:val="00673F05"/>
    <w:rsid w:val="006740E7"/>
    <w:rsid w:val="00674788"/>
    <w:rsid w:val="006749B5"/>
    <w:rsid w:val="00674EDF"/>
    <w:rsid w:val="00674F18"/>
    <w:rsid w:val="006751A8"/>
    <w:rsid w:val="00675CE3"/>
    <w:rsid w:val="0067603D"/>
    <w:rsid w:val="0067638B"/>
    <w:rsid w:val="00676448"/>
    <w:rsid w:val="00676998"/>
    <w:rsid w:val="0067711A"/>
    <w:rsid w:val="0067720F"/>
    <w:rsid w:val="00677480"/>
    <w:rsid w:val="00677CBC"/>
    <w:rsid w:val="00677E89"/>
    <w:rsid w:val="0068019B"/>
    <w:rsid w:val="006802BE"/>
    <w:rsid w:val="00680713"/>
    <w:rsid w:val="00680EB8"/>
    <w:rsid w:val="006814FD"/>
    <w:rsid w:val="006815DB"/>
    <w:rsid w:val="0068195C"/>
    <w:rsid w:val="00681BF7"/>
    <w:rsid w:val="006820B3"/>
    <w:rsid w:val="0068211C"/>
    <w:rsid w:val="00682219"/>
    <w:rsid w:val="006823B7"/>
    <w:rsid w:val="00682811"/>
    <w:rsid w:val="00682D1E"/>
    <w:rsid w:val="00683096"/>
    <w:rsid w:val="006832B8"/>
    <w:rsid w:val="006834D1"/>
    <w:rsid w:val="00683628"/>
    <w:rsid w:val="00683740"/>
    <w:rsid w:val="00683800"/>
    <w:rsid w:val="0068387B"/>
    <w:rsid w:val="006839E2"/>
    <w:rsid w:val="00683A16"/>
    <w:rsid w:val="00683B79"/>
    <w:rsid w:val="00683D1C"/>
    <w:rsid w:val="00684000"/>
    <w:rsid w:val="00684156"/>
    <w:rsid w:val="00684716"/>
    <w:rsid w:val="0068473E"/>
    <w:rsid w:val="00684ADC"/>
    <w:rsid w:val="00684EA4"/>
    <w:rsid w:val="0068519A"/>
    <w:rsid w:val="00685377"/>
    <w:rsid w:val="006857DF"/>
    <w:rsid w:val="006859B6"/>
    <w:rsid w:val="00686067"/>
    <w:rsid w:val="006864F0"/>
    <w:rsid w:val="00686551"/>
    <w:rsid w:val="006875AA"/>
    <w:rsid w:val="006877D8"/>
    <w:rsid w:val="00687AEE"/>
    <w:rsid w:val="00690476"/>
    <w:rsid w:val="006906B9"/>
    <w:rsid w:val="006907B7"/>
    <w:rsid w:val="0069101E"/>
    <w:rsid w:val="00691050"/>
    <w:rsid w:val="006910B9"/>
    <w:rsid w:val="00691772"/>
    <w:rsid w:val="00691834"/>
    <w:rsid w:val="00691966"/>
    <w:rsid w:val="006919C1"/>
    <w:rsid w:val="00691BD7"/>
    <w:rsid w:val="00691E9A"/>
    <w:rsid w:val="00692040"/>
    <w:rsid w:val="006920FC"/>
    <w:rsid w:val="006923B0"/>
    <w:rsid w:val="0069279B"/>
    <w:rsid w:val="00692827"/>
    <w:rsid w:val="00693286"/>
    <w:rsid w:val="00693416"/>
    <w:rsid w:val="00693455"/>
    <w:rsid w:val="00693744"/>
    <w:rsid w:val="0069386A"/>
    <w:rsid w:val="00693A8D"/>
    <w:rsid w:val="00693BCA"/>
    <w:rsid w:val="00693E40"/>
    <w:rsid w:val="00694041"/>
    <w:rsid w:val="00694522"/>
    <w:rsid w:val="006946F3"/>
    <w:rsid w:val="00694C9E"/>
    <w:rsid w:val="00694EBD"/>
    <w:rsid w:val="006952B6"/>
    <w:rsid w:val="006952C9"/>
    <w:rsid w:val="006953AD"/>
    <w:rsid w:val="0069564D"/>
    <w:rsid w:val="006958DC"/>
    <w:rsid w:val="00695A22"/>
    <w:rsid w:val="00695B82"/>
    <w:rsid w:val="00695EF4"/>
    <w:rsid w:val="0069604D"/>
    <w:rsid w:val="00696651"/>
    <w:rsid w:val="00697166"/>
    <w:rsid w:val="00697490"/>
    <w:rsid w:val="0069750E"/>
    <w:rsid w:val="00697BFE"/>
    <w:rsid w:val="00697E77"/>
    <w:rsid w:val="006A07F1"/>
    <w:rsid w:val="006A090F"/>
    <w:rsid w:val="006A0C09"/>
    <w:rsid w:val="006A0D89"/>
    <w:rsid w:val="006A1F9D"/>
    <w:rsid w:val="006A2274"/>
    <w:rsid w:val="006A2578"/>
    <w:rsid w:val="006A2698"/>
    <w:rsid w:val="006A29B3"/>
    <w:rsid w:val="006A2AC9"/>
    <w:rsid w:val="006A2F2B"/>
    <w:rsid w:val="006A3312"/>
    <w:rsid w:val="006A3DBB"/>
    <w:rsid w:val="006A3EA3"/>
    <w:rsid w:val="006A40B4"/>
    <w:rsid w:val="006A47D6"/>
    <w:rsid w:val="006A4EC1"/>
    <w:rsid w:val="006A5537"/>
    <w:rsid w:val="006A5925"/>
    <w:rsid w:val="006A5D22"/>
    <w:rsid w:val="006A5EBF"/>
    <w:rsid w:val="006A5EE6"/>
    <w:rsid w:val="006A5F56"/>
    <w:rsid w:val="006A6576"/>
    <w:rsid w:val="006A6F09"/>
    <w:rsid w:val="006A765F"/>
    <w:rsid w:val="006A78BB"/>
    <w:rsid w:val="006A799D"/>
    <w:rsid w:val="006A79E2"/>
    <w:rsid w:val="006A7D8E"/>
    <w:rsid w:val="006B016E"/>
    <w:rsid w:val="006B047E"/>
    <w:rsid w:val="006B06EF"/>
    <w:rsid w:val="006B135B"/>
    <w:rsid w:val="006B22FB"/>
    <w:rsid w:val="006B23F7"/>
    <w:rsid w:val="006B2749"/>
    <w:rsid w:val="006B2A33"/>
    <w:rsid w:val="006B2EF9"/>
    <w:rsid w:val="006B33EE"/>
    <w:rsid w:val="006B3859"/>
    <w:rsid w:val="006B3D53"/>
    <w:rsid w:val="006B412B"/>
    <w:rsid w:val="006B42AC"/>
    <w:rsid w:val="006B467E"/>
    <w:rsid w:val="006B47C8"/>
    <w:rsid w:val="006B4A2F"/>
    <w:rsid w:val="006B4DA2"/>
    <w:rsid w:val="006B53FC"/>
    <w:rsid w:val="006B549A"/>
    <w:rsid w:val="006B5A19"/>
    <w:rsid w:val="006B5A73"/>
    <w:rsid w:val="006B74DE"/>
    <w:rsid w:val="006B786B"/>
    <w:rsid w:val="006B79F5"/>
    <w:rsid w:val="006B7CF4"/>
    <w:rsid w:val="006B7FDC"/>
    <w:rsid w:val="006C0348"/>
    <w:rsid w:val="006C0834"/>
    <w:rsid w:val="006C1534"/>
    <w:rsid w:val="006C15F0"/>
    <w:rsid w:val="006C1826"/>
    <w:rsid w:val="006C1C81"/>
    <w:rsid w:val="006C2338"/>
    <w:rsid w:val="006C253F"/>
    <w:rsid w:val="006C33E1"/>
    <w:rsid w:val="006C357B"/>
    <w:rsid w:val="006C381D"/>
    <w:rsid w:val="006C3C3A"/>
    <w:rsid w:val="006C40E7"/>
    <w:rsid w:val="006C41AA"/>
    <w:rsid w:val="006C43EA"/>
    <w:rsid w:val="006C4561"/>
    <w:rsid w:val="006C46CF"/>
    <w:rsid w:val="006C5952"/>
    <w:rsid w:val="006C5CC6"/>
    <w:rsid w:val="006C6026"/>
    <w:rsid w:val="006C62F8"/>
    <w:rsid w:val="006C6396"/>
    <w:rsid w:val="006C6516"/>
    <w:rsid w:val="006C6796"/>
    <w:rsid w:val="006C70B6"/>
    <w:rsid w:val="006C7477"/>
    <w:rsid w:val="006C7522"/>
    <w:rsid w:val="006C7555"/>
    <w:rsid w:val="006D014E"/>
    <w:rsid w:val="006D02C1"/>
    <w:rsid w:val="006D08CD"/>
    <w:rsid w:val="006D0E66"/>
    <w:rsid w:val="006D112A"/>
    <w:rsid w:val="006D12D4"/>
    <w:rsid w:val="006D13B8"/>
    <w:rsid w:val="006D1426"/>
    <w:rsid w:val="006D1BE3"/>
    <w:rsid w:val="006D1C05"/>
    <w:rsid w:val="006D1E43"/>
    <w:rsid w:val="006D288C"/>
    <w:rsid w:val="006D297C"/>
    <w:rsid w:val="006D2E85"/>
    <w:rsid w:val="006D354B"/>
    <w:rsid w:val="006D3E5F"/>
    <w:rsid w:val="006D3EA5"/>
    <w:rsid w:val="006D4486"/>
    <w:rsid w:val="006D4545"/>
    <w:rsid w:val="006D4AD0"/>
    <w:rsid w:val="006D4AD8"/>
    <w:rsid w:val="006D4C21"/>
    <w:rsid w:val="006D56AA"/>
    <w:rsid w:val="006D581F"/>
    <w:rsid w:val="006D58C5"/>
    <w:rsid w:val="006D5A44"/>
    <w:rsid w:val="006D6785"/>
    <w:rsid w:val="006D68C3"/>
    <w:rsid w:val="006D6B81"/>
    <w:rsid w:val="006D6D09"/>
    <w:rsid w:val="006D6FD9"/>
    <w:rsid w:val="006D7064"/>
    <w:rsid w:val="006D745B"/>
    <w:rsid w:val="006D74B8"/>
    <w:rsid w:val="006D7AB3"/>
    <w:rsid w:val="006D7B2A"/>
    <w:rsid w:val="006D7E59"/>
    <w:rsid w:val="006D7F6E"/>
    <w:rsid w:val="006E00BC"/>
    <w:rsid w:val="006E00E0"/>
    <w:rsid w:val="006E0277"/>
    <w:rsid w:val="006E06C5"/>
    <w:rsid w:val="006E0DBA"/>
    <w:rsid w:val="006E18BB"/>
    <w:rsid w:val="006E1B25"/>
    <w:rsid w:val="006E1F1B"/>
    <w:rsid w:val="006E1F2F"/>
    <w:rsid w:val="006E2B10"/>
    <w:rsid w:val="006E3270"/>
    <w:rsid w:val="006E386D"/>
    <w:rsid w:val="006E3987"/>
    <w:rsid w:val="006E3CB6"/>
    <w:rsid w:val="006E3D58"/>
    <w:rsid w:val="006E4E2A"/>
    <w:rsid w:val="006E5117"/>
    <w:rsid w:val="006E5353"/>
    <w:rsid w:val="006E551F"/>
    <w:rsid w:val="006E5695"/>
    <w:rsid w:val="006E58A2"/>
    <w:rsid w:val="006E59A7"/>
    <w:rsid w:val="006E5BDD"/>
    <w:rsid w:val="006E5FDA"/>
    <w:rsid w:val="006E61D5"/>
    <w:rsid w:val="006E61F3"/>
    <w:rsid w:val="006E6268"/>
    <w:rsid w:val="006E6545"/>
    <w:rsid w:val="006E6A8B"/>
    <w:rsid w:val="006E6D95"/>
    <w:rsid w:val="006E6F16"/>
    <w:rsid w:val="006E6F77"/>
    <w:rsid w:val="006E74DC"/>
    <w:rsid w:val="006E7600"/>
    <w:rsid w:val="006E7AFA"/>
    <w:rsid w:val="006E7D37"/>
    <w:rsid w:val="006E7FEF"/>
    <w:rsid w:val="006F048E"/>
    <w:rsid w:val="006F07D5"/>
    <w:rsid w:val="006F0FF4"/>
    <w:rsid w:val="006F1011"/>
    <w:rsid w:val="006F11A1"/>
    <w:rsid w:val="006F156D"/>
    <w:rsid w:val="006F16ED"/>
    <w:rsid w:val="006F17D9"/>
    <w:rsid w:val="006F19D1"/>
    <w:rsid w:val="006F1D35"/>
    <w:rsid w:val="006F1D6C"/>
    <w:rsid w:val="006F21E5"/>
    <w:rsid w:val="006F2A32"/>
    <w:rsid w:val="006F2B77"/>
    <w:rsid w:val="006F2CD4"/>
    <w:rsid w:val="006F2E07"/>
    <w:rsid w:val="006F2E2F"/>
    <w:rsid w:val="006F33EC"/>
    <w:rsid w:val="006F369E"/>
    <w:rsid w:val="006F3816"/>
    <w:rsid w:val="006F395C"/>
    <w:rsid w:val="006F3C46"/>
    <w:rsid w:val="006F3FB3"/>
    <w:rsid w:val="006F42C6"/>
    <w:rsid w:val="006F4875"/>
    <w:rsid w:val="006F4903"/>
    <w:rsid w:val="006F4970"/>
    <w:rsid w:val="006F498E"/>
    <w:rsid w:val="006F4D3A"/>
    <w:rsid w:val="006F4EB2"/>
    <w:rsid w:val="006F54A3"/>
    <w:rsid w:val="006F57FA"/>
    <w:rsid w:val="006F58B4"/>
    <w:rsid w:val="006F596F"/>
    <w:rsid w:val="006F5C83"/>
    <w:rsid w:val="006F5D7F"/>
    <w:rsid w:val="006F62B5"/>
    <w:rsid w:val="006F65AA"/>
    <w:rsid w:val="006F6942"/>
    <w:rsid w:val="006F6D8C"/>
    <w:rsid w:val="006F6DFF"/>
    <w:rsid w:val="006F7252"/>
    <w:rsid w:val="006F767C"/>
    <w:rsid w:val="006F767F"/>
    <w:rsid w:val="006F792E"/>
    <w:rsid w:val="006F7A35"/>
    <w:rsid w:val="006F7AA5"/>
    <w:rsid w:val="006F7AB7"/>
    <w:rsid w:val="006F7D21"/>
    <w:rsid w:val="006F7DF8"/>
    <w:rsid w:val="006F7ECF"/>
    <w:rsid w:val="0070001C"/>
    <w:rsid w:val="007000D3"/>
    <w:rsid w:val="007002B3"/>
    <w:rsid w:val="007005B3"/>
    <w:rsid w:val="00700A38"/>
    <w:rsid w:val="0070149B"/>
    <w:rsid w:val="00701CAD"/>
    <w:rsid w:val="00702546"/>
    <w:rsid w:val="00702817"/>
    <w:rsid w:val="0070281C"/>
    <w:rsid w:val="00702AA8"/>
    <w:rsid w:val="00702D81"/>
    <w:rsid w:val="00702DB3"/>
    <w:rsid w:val="00702F21"/>
    <w:rsid w:val="00702F43"/>
    <w:rsid w:val="00703065"/>
    <w:rsid w:val="00703110"/>
    <w:rsid w:val="0070348C"/>
    <w:rsid w:val="0070364E"/>
    <w:rsid w:val="0070391D"/>
    <w:rsid w:val="00703AD1"/>
    <w:rsid w:val="00703DBC"/>
    <w:rsid w:val="007042ED"/>
    <w:rsid w:val="007044FE"/>
    <w:rsid w:val="00704531"/>
    <w:rsid w:val="007047AF"/>
    <w:rsid w:val="00704EA7"/>
    <w:rsid w:val="0070501C"/>
    <w:rsid w:val="007050AA"/>
    <w:rsid w:val="007052DC"/>
    <w:rsid w:val="0070537B"/>
    <w:rsid w:val="00705566"/>
    <w:rsid w:val="0070573C"/>
    <w:rsid w:val="007059C0"/>
    <w:rsid w:val="00705F11"/>
    <w:rsid w:val="007060EA"/>
    <w:rsid w:val="00706205"/>
    <w:rsid w:val="00706329"/>
    <w:rsid w:val="00706797"/>
    <w:rsid w:val="007067C0"/>
    <w:rsid w:val="007068DA"/>
    <w:rsid w:val="00707264"/>
    <w:rsid w:val="007076A1"/>
    <w:rsid w:val="00707EB0"/>
    <w:rsid w:val="007104EB"/>
    <w:rsid w:val="007109A3"/>
    <w:rsid w:val="00710D33"/>
    <w:rsid w:val="00711231"/>
    <w:rsid w:val="00711BFA"/>
    <w:rsid w:val="00711C5C"/>
    <w:rsid w:val="00711CE2"/>
    <w:rsid w:val="0071200D"/>
    <w:rsid w:val="00713321"/>
    <w:rsid w:val="00713E14"/>
    <w:rsid w:val="00714113"/>
    <w:rsid w:val="0071415B"/>
    <w:rsid w:val="007147D8"/>
    <w:rsid w:val="007149E6"/>
    <w:rsid w:val="00714A03"/>
    <w:rsid w:val="00714EE0"/>
    <w:rsid w:val="00715D55"/>
    <w:rsid w:val="00716172"/>
    <w:rsid w:val="007162C3"/>
    <w:rsid w:val="0071632E"/>
    <w:rsid w:val="00716E09"/>
    <w:rsid w:val="00716F32"/>
    <w:rsid w:val="00716FED"/>
    <w:rsid w:val="0071738A"/>
    <w:rsid w:val="007179CF"/>
    <w:rsid w:val="00717D2D"/>
    <w:rsid w:val="00720573"/>
    <w:rsid w:val="00720A13"/>
    <w:rsid w:val="00720A4A"/>
    <w:rsid w:val="00720B59"/>
    <w:rsid w:val="00720FEF"/>
    <w:rsid w:val="007212FB"/>
    <w:rsid w:val="007213EF"/>
    <w:rsid w:val="00721D89"/>
    <w:rsid w:val="00721E90"/>
    <w:rsid w:val="00721FC2"/>
    <w:rsid w:val="00722344"/>
    <w:rsid w:val="0072264E"/>
    <w:rsid w:val="007227CA"/>
    <w:rsid w:val="007228D2"/>
    <w:rsid w:val="00722CF6"/>
    <w:rsid w:val="00722D48"/>
    <w:rsid w:val="00722E40"/>
    <w:rsid w:val="00723135"/>
    <w:rsid w:val="007238BE"/>
    <w:rsid w:val="00723985"/>
    <w:rsid w:val="00723F35"/>
    <w:rsid w:val="00724001"/>
    <w:rsid w:val="00724397"/>
    <w:rsid w:val="007249D5"/>
    <w:rsid w:val="00724E26"/>
    <w:rsid w:val="00725259"/>
    <w:rsid w:val="007253B2"/>
    <w:rsid w:val="00725400"/>
    <w:rsid w:val="0072553B"/>
    <w:rsid w:val="0072593A"/>
    <w:rsid w:val="00725B34"/>
    <w:rsid w:val="00725C30"/>
    <w:rsid w:val="00726434"/>
    <w:rsid w:val="00726602"/>
    <w:rsid w:val="00726B6A"/>
    <w:rsid w:val="0072743C"/>
    <w:rsid w:val="00727481"/>
    <w:rsid w:val="00727730"/>
    <w:rsid w:val="00727AB7"/>
    <w:rsid w:val="00730010"/>
    <w:rsid w:val="0073044D"/>
    <w:rsid w:val="007304BD"/>
    <w:rsid w:val="007304D5"/>
    <w:rsid w:val="007305D0"/>
    <w:rsid w:val="0073097E"/>
    <w:rsid w:val="007309F4"/>
    <w:rsid w:val="00730A9D"/>
    <w:rsid w:val="00730C2A"/>
    <w:rsid w:val="00730DB0"/>
    <w:rsid w:val="007310A7"/>
    <w:rsid w:val="007311F1"/>
    <w:rsid w:val="0073218B"/>
    <w:rsid w:val="0073289A"/>
    <w:rsid w:val="00733388"/>
    <w:rsid w:val="0073349A"/>
    <w:rsid w:val="007336C4"/>
    <w:rsid w:val="007338B7"/>
    <w:rsid w:val="00733DE9"/>
    <w:rsid w:val="00733EF2"/>
    <w:rsid w:val="007340AE"/>
    <w:rsid w:val="007340E8"/>
    <w:rsid w:val="007341B6"/>
    <w:rsid w:val="00734344"/>
    <w:rsid w:val="00734444"/>
    <w:rsid w:val="0073469C"/>
    <w:rsid w:val="00734A94"/>
    <w:rsid w:val="00734CA2"/>
    <w:rsid w:val="00734F30"/>
    <w:rsid w:val="00735048"/>
    <w:rsid w:val="00735094"/>
    <w:rsid w:val="0073548B"/>
    <w:rsid w:val="00735707"/>
    <w:rsid w:val="00735ABE"/>
    <w:rsid w:val="00736164"/>
    <w:rsid w:val="007363CF"/>
    <w:rsid w:val="00736425"/>
    <w:rsid w:val="00736433"/>
    <w:rsid w:val="0073694F"/>
    <w:rsid w:val="00736B74"/>
    <w:rsid w:val="0073711A"/>
    <w:rsid w:val="00737236"/>
    <w:rsid w:val="00737609"/>
    <w:rsid w:val="0073797E"/>
    <w:rsid w:val="007406CB"/>
    <w:rsid w:val="0074079D"/>
    <w:rsid w:val="00740811"/>
    <w:rsid w:val="00740A0C"/>
    <w:rsid w:val="00740BF5"/>
    <w:rsid w:val="00740C79"/>
    <w:rsid w:val="00740EA1"/>
    <w:rsid w:val="00740EEE"/>
    <w:rsid w:val="007414CB"/>
    <w:rsid w:val="007416AF"/>
    <w:rsid w:val="007417E3"/>
    <w:rsid w:val="00742643"/>
    <w:rsid w:val="00742705"/>
    <w:rsid w:val="0074281B"/>
    <w:rsid w:val="00742CA3"/>
    <w:rsid w:val="00743014"/>
    <w:rsid w:val="0074309A"/>
    <w:rsid w:val="007431A0"/>
    <w:rsid w:val="007434D8"/>
    <w:rsid w:val="00743822"/>
    <w:rsid w:val="00743A99"/>
    <w:rsid w:val="00743BE6"/>
    <w:rsid w:val="00743D53"/>
    <w:rsid w:val="00743D56"/>
    <w:rsid w:val="00743D74"/>
    <w:rsid w:val="0074437E"/>
    <w:rsid w:val="007443B2"/>
    <w:rsid w:val="0074446F"/>
    <w:rsid w:val="00744480"/>
    <w:rsid w:val="00744954"/>
    <w:rsid w:val="00744956"/>
    <w:rsid w:val="00744DCC"/>
    <w:rsid w:val="00745152"/>
    <w:rsid w:val="00745235"/>
    <w:rsid w:val="007453F1"/>
    <w:rsid w:val="00745424"/>
    <w:rsid w:val="007454D1"/>
    <w:rsid w:val="0074573A"/>
    <w:rsid w:val="00745818"/>
    <w:rsid w:val="00745ACA"/>
    <w:rsid w:val="00745CAF"/>
    <w:rsid w:val="00745D83"/>
    <w:rsid w:val="00745ECD"/>
    <w:rsid w:val="00746342"/>
    <w:rsid w:val="0074654E"/>
    <w:rsid w:val="0074655A"/>
    <w:rsid w:val="007465C0"/>
    <w:rsid w:val="00746602"/>
    <w:rsid w:val="00746ACC"/>
    <w:rsid w:val="00746B8D"/>
    <w:rsid w:val="00746C16"/>
    <w:rsid w:val="00746C49"/>
    <w:rsid w:val="00746D64"/>
    <w:rsid w:val="0074723C"/>
    <w:rsid w:val="0074724B"/>
    <w:rsid w:val="00747269"/>
    <w:rsid w:val="00747E2A"/>
    <w:rsid w:val="00747E33"/>
    <w:rsid w:val="00747E3F"/>
    <w:rsid w:val="00747E89"/>
    <w:rsid w:val="00750053"/>
    <w:rsid w:val="00750107"/>
    <w:rsid w:val="00751120"/>
    <w:rsid w:val="007511DE"/>
    <w:rsid w:val="00751220"/>
    <w:rsid w:val="0075142B"/>
    <w:rsid w:val="00751615"/>
    <w:rsid w:val="00751BCC"/>
    <w:rsid w:val="00751DE8"/>
    <w:rsid w:val="00751F39"/>
    <w:rsid w:val="00752198"/>
    <w:rsid w:val="007522A0"/>
    <w:rsid w:val="007522BD"/>
    <w:rsid w:val="007525DA"/>
    <w:rsid w:val="00752945"/>
    <w:rsid w:val="00752F92"/>
    <w:rsid w:val="00753373"/>
    <w:rsid w:val="0075338D"/>
    <w:rsid w:val="007534E3"/>
    <w:rsid w:val="00753523"/>
    <w:rsid w:val="007535C4"/>
    <w:rsid w:val="007539AD"/>
    <w:rsid w:val="00753AF4"/>
    <w:rsid w:val="00753B28"/>
    <w:rsid w:val="00753B90"/>
    <w:rsid w:val="00753FA3"/>
    <w:rsid w:val="0075413C"/>
    <w:rsid w:val="00754280"/>
    <w:rsid w:val="0075436B"/>
    <w:rsid w:val="0075458A"/>
    <w:rsid w:val="00754DF5"/>
    <w:rsid w:val="00754E12"/>
    <w:rsid w:val="0075516B"/>
    <w:rsid w:val="007553F0"/>
    <w:rsid w:val="007554A8"/>
    <w:rsid w:val="007555B5"/>
    <w:rsid w:val="00755A7B"/>
    <w:rsid w:val="00755AD0"/>
    <w:rsid w:val="00755B5D"/>
    <w:rsid w:val="00755F24"/>
    <w:rsid w:val="00756394"/>
    <w:rsid w:val="007565A3"/>
    <w:rsid w:val="007569CB"/>
    <w:rsid w:val="00756F96"/>
    <w:rsid w:val="00756FC9"/>
    <w:rsid w:val="00757010"/>
    <w:rsid w:val="007570C0"/>
    <w:rsid w:val="007570DE"/>
    <w:rsid w:val="007571F9"/>
    <w:rsid w:val="00757485"/>
    <w:rsid w:val="00757686"/>
    <w:rsid w:val="00757807"/>
    <w:rsid w:val="00757B43"/>
    <w:rsid w:val="00757ED7"/>
    <w:rsid w:val="00760177"/>
    <w:rsid w:val="00760429"/>
    <w:rsid w:val="00760660"/>
    <w:rsid w:val="0076066E"/>
    <w:rsid w:val="00760F90"/>
    <w:rsid w:val="00760FE4"/>
    <w:rsid w:val="00761194"/>
    <w:rsid w:val="0076127B"/>
    <w:rsid w:val="00761DB1"/>
    <w:rsid w:val="00762040"/>
    <w:rsid w:val="00762925"/>
    <w:rsid w:val="00762AAA"/>
    <w:rsid w:val="00762C7D"/>
    <w:rsid w:val="00763727"/>
    <w:rsid w:val="00763773"/>
    <w:rsid w:val="0076382A"/>
    <w:rsid w:val="00763ACC"/>
    <w:rsid w:val="00763E09"/>
    <w:rsid w:val="00763FAF"/>
    <w:rsid w:val="00764419"/>
    <w:rsid w:val="0076468C"/>
    <w:rsid w:val="007648E2"/>
    <w:rsid w:val="007648FF"/>
    <w:rsid w:val="00764970"/>
    <w:rsid w:val="00764B4D"/>
    <w:rsid w:val="00764C25"/>
    <w:rsid w:val="00764F05"/>
    <w:rsid w:val="007656C3"/>
    <w:rsid w:val="00765872"/>
    <w:rsid w:val="007659A4"/>
    <w:rsid w:val="00765C8D"/>
    <w:rsid w:val="0076654B"/>
    <w:rsid w:val="007665C7"/>
    <w:rsid w:val="00766C99"/>
    <w:rsid w:val="00766F17"/>
    <w:rsid w:val="00767399"/>
    <w:rsid w:val="007673D9"/>
    <w:rsid w:val="0076748C"/>
    <w:rsid w:val="00767552"/>
    <w:rsid w:val="007675D8"/>
    <w:rsid w:val="00767BD4"/>
    <w:rsid w:val="00767C44"/>
    <w:rsid w:val="00767DC0"/>
    <w:rsid w:val="00767E30"/>
    <w:rsid w:val="00770162"/>
    <w:rsid w:val="0077038E"/>
    <w:rsid w:val="00770749"/>
    <w:rsid w:val="00770ACE"/>
    <w:rsid w:val="00770AF0"/>
    <w:rsid w:val="00771FDF"/>
    <w:rsid w:val="00772100"/>
    <w:rsid w:val="0077210E"/>
    <w:rsid w:val="007722F9"/>
    <w:rsid w:val="00772E19"/>
    <w:rsid w:val="00772E3C"/>
    <w:rsid w:val="00772EE5"/>
    <w:rsid w:val="007730FF"/>
    <w:rsid w:val="007733EB"/>
    <w:rsid w:val="007736F5"/>
    <w:rsid w:val="00773767"/>
    <w:rsid w:val="00773932"/>
    <w:rsid w:val="00773981"/>
    <w:rsid w:val="00773ACD"/>
    <w:rsid w:val="00774121"/>
    <w:rsid w:val="007749A0"/>
    <w:rsid w:val="00774B0B"/>
    <w:rsid w:val="00774D8A"/>
    <w:rsid w:val="00774E2D"/>
    <w:rsid w:val="007757D4"/>
    <w:rsid w:val="00775B3F"/>
    <w:rsid w:val="00776208"/>
    <w:rsid w:val="007767DD"/>
    <w:rsid w:val="00776C33"/>
    <w:rsid w:val="00776DD7"/>
    <w:rsid w:val="007771DA"/>
    <w:rsid w:val="0077724E"/>
    <w:rsid w:val="00777272"/>
    <w:rsid w:val="00777776"/>
    <w:rsid w:val="007779C0"/>
    <w:rsid w:val="00777F77"/>
    <w:rsid w:val="00780584"/>
    <w:rsid w:val="00780719"/>
    <w:rsid w:val="00780801"/>
    <w:rsid w:val="00780873"/>
    <w:rsid w:val="00780A8A"/>
    <w:rsid w:val="00780E48"/>
    <w:rsid w:val="007810F3"/>
    <w:rsid w:val="00781639"/>
    <w:rsid w:val="00781A52"/>
    <w:rsid w:val="007820DD"/>
    <w:rsid w:val="00782225"/>
    <w:rsid w:val="007825B9"/>
    <w:rsid w:val="00782715"/>
    <w:rsid w:val="00782744"/>
    <w:rsid w:val="00782D33"/>
    <w:rsid w:val="00782EF8"/>
    <w:rsid w:val="0078312B"/>
    <w:rsid w:val="00783373"/>
    <w:rsid w:val="00783786"/>
    <w:rsid w:val="00783847"/>
    <w:rsid w:val="007839A3"/>
    <w:rsid w:val="00783D95"/>
    <w:rsid w:val="00783E0D"/>
    <w:rsid w:val="00783F06"/>
    <w:rsid w:val="00783F1D"/>
    <w:rsid w:val="007845D0"/>
    <w:rsid w:val="00784D9C"/>
    <w:rsid w:val="00784E69"/>
    <w:rsid w:val="00784E8C"/>
    <w:rsid w:val="00784FBF"/>
    <w:rsid w:val="007852F3"/>
    <w:rsid w:val="007854CC"/>
    <w:rsid w:val="00785C8A"/>
    <w:rsid w:val="0078695D"/>
    <w:rsid w:val="00786E7F"/>
    <w:rsid w:val="007871E3"/>
    <w:rsid w:val="007875C9"/>
    <w:rsid w:val="0078767A"/>
    <w:rsid w:val="0078797A"/>
    <w:rsid w:val="007879AF"/>
    <w:rsid w:val="00790225"/>
    <w:rsid w:val="00790888"/>
    <w:rsid w:val="00790BF4"/>
    <w:rsid w:val="00790D2B"/>
    <w:rsid w:val="00791066"/>
    <w:rsid w:val="007917B9"/>
    <w:rsid w:val="00791F11"/>
    <w:rsid w:val="00792028"/>
    <w:rsid w:val="00792C58"/>
    <w:rsid w:val="00792F51"/>
    <w:rsid w:val="00792FF3"/>
    <w:rsid w:val="007930E5"/>
    <w:rsid w:val="007937BB"/>
    <w:rsid w:val="0079398D"/>
    <w:rsid w:val="00793FCE"/>
    <w:rsid w:val="007942EA"/>
    <w:rsid w:val="00794549"/>
    <w:rsid w:val="00794C0C"/>
    <w:rsid w:val="00794D19"/>
    <w:rsid w:val="00794D1F"/>
    <w:rsid w:val="00795627"/>
    <w:rsid w:val="00795B9A"/>
    <w:rsid w:val="00795B9D"/>
    <w:rsid w:val="00795CDD"/>
    <w:rsid w:val="00795D7A"/>
    <w:rsid w:val="00795ECB"/>
    <w:rsid w:val="007961F6"/>
    <w:rsid w:val="0079641C"/>
    <w:rsid w:val="00796598"/>
    <w:rsid w:val="00796616"/>
    <w:rsid w:val="007967EB"/>
    <w:rsid w:val="0079688F"/>
    <w:rsid w:val="007979AF"/>
    <w:rsid w:val="00797B2E"/>
    <w:rsid w:val="00797B72"/>
    <w:rsid w:val="00797CD7"/>
    <w:rsid w:val="007A0AC9"/>
    <w:rsid w:val="007A0E49"/>
    <w:rsid w:val="007A12D1"/>
    <w:rsid w:val="007A1396"/>
    <w:rsid w:val="007A139C"/>
    <w:rsid w:val="007A13D8"/>
    <w:rsid w:val="007A204E"/>
    <w:rsid w:val="007A21CA"/>
    <w:rsid w:val="007A233F"/>
    <w:rsid w:val="007A2A68"/>
    <w:rsid w:val="007A2F6D"/>
    <w:rsid w:val="007A300A"/>
    <w:rsid w:val="007A30ED"/>
    <w:rsid w:val="007A36DE"/>
    <w:rsid w:val="007A3730"/>
    <w:rsid w:val="007A3D5A"/>
    <w:rsid w:val="007A3E8F"/>
    <w:rsid w:val="007A3FAF"/>
    <w:rsid w:val="007A406C"/>
    <w:rsid w:val="007A4188"/>
    <w:rsid w:val="007A4590"/>
    <w:rsid w:val="007A45F4"/>
    <w:rsid w:val="007A4BA2"/>
    <w:rsid w:val="007A4C6E"/>
    <w:rsid w:val="007A54ED"/>
    <w:rsid w:val="007A56F2"/>
    <w:rsid w:val="007A575F"/>
    <w:rsid w:val="007A5A04"/>
    <w:rsid w:val="007A5A38"/>
    <w:rsid w:val="007A6109"/>
    <w:rsid w:val="007A64E5"/>
    <w:rsid w:val="007A68A4"/>
    <w:rsid w:val="007A6E32"/>
    <w:rsid w:val="007A7177"/>
    <w:rsid w:val="007A7457"/>
    <w:rsid w:val="007A783C"/>
    <w:rsid w:val="007A7A4D"/>
    <w:rsid w:val="007B01C0"/>
    <w:rsid w:val="007B0679"/>
    <w:rsid w:val="007B06DA"/>
    <w:rsid w:val="007B0F48"/>
    <w:rsid w:val="007B139B"/>
    <w:rsid w:val="007B1788"/>
    <w:rsid w:val="007B1A9F"/>
    <w:rsid w:val="007B1BD2"/>
    <w:rsid w:val="007B20A6"/>
    <w:rsid w:val="007B210E"/>
    <w:rsid w:val="007B21A3"/>
    <w:rsid w:val="007B2A92"/>
    <w:rsid w:val="007B2C3C"/>
    <w:rsid w:val="007B2CCF"/>
    <w:rsid w:val="007B3527"/>
    <w:rsid w:val="007B356A"/>
    <w:rsid w:val="007B3786"/>
    <w:rsid w:val="007B3795"/>
    <w:rsid w:val="007B3C47"/>
    <w:rsid w:val="007B4634"/>
    <w:rsid w:val="007B478A"/>
    <w:rsid w:val="007B5894"/>
    <w:rsid w:val="007B5A18"/>
    <w:rsid w:val="007B5CA3"/>
    <w:rsid w:val="007B6026"/>
    <w:rsid w:val="007B633B"/>
    <w:rsid w:val="007B640A"/>
    <w:rsid w:val="007B656C"/>
    <w:rsid w:val="007B66C4"/>
    <w:rsid w:val="007B6717"/>
    <w:rsid w:val="007B6AA0"/>
    <w:rsid w:val="007B6B1B"/>
    <w:rsid w:val="007B6C1E"/>
    <w:rsid w:val="007B736A"/>
    <w:rsid w:val="007B7920"/>
    <w:rsid w:val="007B7BFF"/>
    <w:rsid w:val="007C0353"/>
    <w:rsid w:val="007C0707"/>
    <w:rsid w:val="007C07CB"/>
    <w:rsid w:val="007C1055"/>
    <w:rsid w:val="007C12C3"/>
    <w:rsid w:val="007C134C"/>
    <w:rsid w:val="007C1362"/>
    <w:rsid w:val="007C13F6"/>
    <w:rsid w:val="007C1610"/>
    <w:rsid w:val="007C166A"/>
    <w:rsid w:val="007C1D5A"/>
    <w:rsid w:val="007C21B1"/>
    <w:rsid w:val="007C2226"/>
    <w:rsid w:val="007C23EB"/>
    <w:rsid w:val="007C2660"/>
    <w:rsid w:val="007C2888"/>
    <w:rsid w:val="007C2A01"/>
    <w:rsid w:val="007C307A"/>
    <w:rsid w:val="007C3176"/>
    <w:rsid w:val="007C34C6"/>
    <w:rsid w:val="007C360E"/>
    <w:rsid w:val="007C365A"/>
    <w:rsid w:val="007C36E2"/>
    <w:rsid w:val="007C467D"/>
    <w:rsid w:val="007C4A9B"/>
    <w:rsid w:val="007C4C1D"/>
    <w:rsid w:val="007C4D44"/>
    <w:rsid w:val="007C5CB4"/>
    <w:rsid w:val="007C6308"/>
    <w:rsid w:val="007C6666"/>
    <w:rsid w:val="007C68A3"/>
    <w:rsid w:val="007C709B"/>
    <w:rsid w:val="007C717D"/>
    <w:rsid w:val="007C735D"/>
    <w:rsid w:val="007C73E6"/>
    <w:rsid w:val="007C7FD6"/>
    <w:rsid w:val="007D0233"/>
    <w:rsid w:val="007D032D"/>
    <w:rsid w:val="007D0753"/>
    <w:rsid w:val="007D0B14"/>
    <w:rsid w:val="007D0BE0"/>
    <w:rsid w:val="007D109F"/>
    <w:rsid w:val="007D16E5"/>
    <w:rsid w:val="007D1C3F"/>
    <w:rsid w:val="007D1CC0"/>
    <w:rsid w:val="007D1DB4"/>
    <w:rsid w:val="007D1F54"/>
    <w:rsid w:val="007D20A6"/>
    <w:rsid w:val="007D235F"/>
    <w:rsid w:val="007D25A9"/>
    <w:rsid w:val="007D27F9"/>
    <w:rsid w:val="007D283C"/>
    <w:rsid w:val="007D2A14"/>
    <w:rsid w:val="007D2ACD"/>
    <w:rsid w:val="007D2C4D"/>
    <w:rsid w:val="007D2DC4"/>
    <w:rsid w:val="007D2FE8"/>
    <w:rsid w:val="007D30FC"/>
    <w:rsid w:val="007D3632"/>
    <w:rsid w:val="007D376E"/>
    <w:rsid w:val="007D3F1E"/>
    <w:rsid w:val="007D4479"/>
    <w:rsid w:val="007D45FA"/>
    <w:rsid w:val="007D4B8D"/>
    <w:rsid w:val="007D4BF2"/>
    <w:rsid w:val="007D4CD7"/>
    <w:rsid w:val="007D4D76"/>
    <w:rsid w:val="007D4FBB"/>
    <w:rsid w:val="007D5317"/>
    <w:rsid w:val="007D540B"/>
    <w:rsid w:val="007D5903"/>
    <w:rsid w:val="007D5C52"/>
    <w:rsid w:val="007D64AD"/>
    <w:rsid w:val="007D67A0"/>
    <w:rsid w:val="007D6C09"/>
    <w:rsid w:val="007D6E0B"/>
    <w:rsid w:val="007D729E"/>
    <w:rsid w:val="007D7748"/>
    <w:rsid w:val="007D77FF"/>
    <w:rsid w:val="007D78CC"/>
    <w:rsid w:val="007D799F"/>
    <w:rsid w:val="007D7D2C"/>
    <w:rsid w:val="007E02C0"/>
    <w:rsid w:val="007E0401"/>
    <w:rsid w:val="007E0676"/>
    <w:rsid w:val="007E0B71"/>
    <w:rsid w:val="007E0BBD"/>
    <w:rsid w:val="007E0F94"/>
    <w:rsid w:val="007E1196"/>
    <w:rsid w:val="007E138D"/>
    <w:rsid w:val="007E14B9"/>
    <w:rsid w:val="007E1CF5"/>
    <w:rsid w:val="007E1F18"/>
    <w:rsid w:val="007E203E"/>
    <w:rsid w:val="007E284F"/>
    <w:rsid w:val="007E2BCA"/>
    <w:rsid w:val="007E2F2D"/>
    <w:rsid w:val="007E2F75"/>
    <w:rsid w:val="007E3207"/>
    <w:rsid w:val="007E33E7"/>
    <w:rsid w:val="007E34F0"/>
    <w:rsid w:val="007E3503"/>
    <w:rsid w:val="007E36C6"/>
    <w:rsid w:val="007E3754"/>
    <w:rsid w:val="007E39C0"/>
    <w:rsid w:val="007E3D6E"/>
    <w:rsid w:val="007E3EB5"/>
    <w:rsid w:val="007E4617"/>
    <w:rsid w:val="007E474D"/>
    <w:rsid w:val="007E4BE4"/>
    <w:rsid w:val="007E4C1F"/>
    <w:rsid w:val="007E4D9B"/>
    <w:rsid w:val="007E502F"/>
    <w:rsid w:val="007E51D7"/>
    <w:rsid w:val="007E5253"/>
    <w:rsid w:val="007E553C"/>
    <w:rsid w:val="007E55BC"/>
    <w:rsid w:val="007E5740"/>
    <w:rsid w:val="007E5962"/>
    <w:rsid w:val="007E5A23"/>
    <w:rsid w:val="007E5A29"/>
    <w:rsid w:val="007E5AFF"/>
    <w:rsid w:val="007E5C8E"/>
    <w:rsid w:val="007E5D88"/>
    <w:rsid w:val="007E5F5B"/>
    <w:rsid w:val="007E5FED"/>
    <w:rsid w:val="007E64ED"/>
    <w:rsid w:val="007E64F8"/>
    <w:rsid w:val="007E65FC"/>
    <w:rsid w:val="007E6658"/>
    <w:rsid w:val="007E6F3F"/>
    <w:rsid w:val="007E7427"/>
    <w:rsid w:val="007E7B45"/>
    <w:rsid w:val="007E7E7A"/>
    <w:rsid w:val="007F03A8"/>
    <w:rsid w:val="007F0B3C"/>
    <w:rsid w:val="007F11B1"/>
    <w:rsid w:val="007F13A1"/>
    <w:rsid w:val="007F15B8"/>
    <w:rsid w:val="007F1D21"/>
    <w:rsid w:val="007F1D3D"/>
    <w:rsid w:val="007F1EA4"/>
    <w:rsid w:val="007F1ED4"/>
    <w:rsid w:val="007F1FFE"/>
    <w:rsid w:val="007F2017"/>
    <w:rsid w:val="007F2781"/>
    <w:rsid w:val="007F39EB"/>
    <w:rsid w:val="007F3C0A"/>
    <w:rsid w:val="007F40A7"/>
    <w:rsid w:val="007F441D"/>
    <w:rsid w:val="007F4445"/>
    <w:rsid w:val="007F4669"/>
    <w:rsid w:val="007F473C"/>
    <w:rsid w:val="007F4A50"/>
    <w:rsid w:val="007F5945"/>
    <w:rsid w:val="007F5D0D"/>
    <w:rsid w:val="007F5EA3"/>
    <w:rsid w:val="007F622E"/>
    <w:rsid w:val="007F6974"/>
    <w:rsid w:val="007F71A1"/>
    <w:rsid w:val="007F7473"/>
    <w:rsid w:val="007F74A6"/>
    <w:rsid w:val="007F7856"/>
    <w:rsid w:val="007F7A7B"/>
    <w:rsid w:val="007F7C72"/>
    <w:rsid w:val="007F7DCB"/>
    <w:rsid w:val="0080019A"/>
    <w:rsid w:val="00800357"/>
    <w:rsid w:val="00800D6D"/>
    <w:rsid w:val="00801AB4"/>
    <w:rsid w:val="00801B0F"/>
    <w:rsid w:val="00801B11"/>
    <w:rsid w:val="00801C4D"/>
    <w:rsid w:val="00801D6D"/>
    <w:rsid w:val="00801ECD"/>
    <w:rsid w:val="00801F90"/>
    <w:rsid w:val="00802255"/>
    <w:rsid w:val="00802614"/>
    <w:rsid w:val="00802CEC"/>
    <w:rsid w:val="0080349C"/>
    <w:rsid w:val="0080407A"/>
    <w:rsid w:val="00804646"/>
    <w:rsid w:val="0080479D"/>
    <w:rsid w:val="00804E8C"/>
    <w:rsid w:val="00805119"/>
    <w:rsid w:val="00805633"/>
    <w:rsid w:val="00805812"/>
    <w:rsid w:val="00805DDD"/>
    <w:rsid w:val="008065E2"/>
    <w:rsid w:val="00806ACC"/>
    <w:rsid w:val="008070AA"/>
    <w:rsid w:val="00807562"/>
    <w:rsid w:val="00807AA4"/>
    <w:rsid w:val="00807B7C"/>
    <w:rsid w:val="00810002"/>
    <w:rsid w:val="00810A3A"/>
    <w:rsid w:val="00810C1E"/>
    <w:rsid w:val="00810E02"/>
    <w:rsid w:val="008110D5"/>
    <w:rsid w:val="00811192"/>
    <w:rsid w:val="008111DA"/>
    <w:rsid w:val="00811301"/>
    <w:rsid w:val="008113FC"/>
    <w:rsid w:val="008114F6"/>
    <w:rsid w:val="00811A0C"/>
    <w:rsid w:val="00811B2C"/>
    <w:rsid w:val="00811F62"/>
    <w:rsid w:val="00812213"/>
    <w:rsid w:val="008124A2"/>
    <w:rsid w:val="00812AF1"/>
    <w:rsid w:val="00812BF6"/>
    <w:rsid w:val="00813052"/>
    <w:rsid w:val="00813458"/>
    <w:rsid w:val="008137AF"/>
    <w:rsid w:val="008139ED"/>
    <w:rsid w:val="00813E2A"/>
    <w:rsid w:val="00814766"/>
    <w:rsid w:val="00814AB9"/>
    <w:rsid w:val="0081500B"/>
    <w:rsid w:val="00815845"/>
    <w:rsid w:val="00815ACB"/>
    <w:rsid w:val="00815D06"/>
    <w:rsid w:val="00815DEB"/>
    <w:rsid w:val="008161B4"/>
    <w:rsid w:val="00816579"/>
    <w:rsid w:val="008172CF"/>
    <w:rsid w:val="008173B5"/>
    <w:rsid w:val="0081760F"/>
    <w:rsid w:val="008178AF"/>
    <w:rsid w:val="0081798C"/>
    <w:rsid w:val="00817DBE"/>
    <w:rsid w:val="00817DF1"/>
    <w:rsid w:val="0082033E"/>
    <w:rsid w:val="008203C1"/>
    <w:rsid w:val="00821370"/>
    <w:rsid w:val="0082207F"/>
    <w:rsid w:val="008220D8"/>
    <w:rsid w:val="0082248A"/>
    <w:rsid w:val="00822B5E"/>
    <w:rsid w:val="008238E2"/>
    <w:rsid w:val="00824423"/>
    <w:rsid w:val="00824675"/>
    <w:rsid w:val="0082473F"/>
    <w:rsid w:val="00824D51"/>
    <w:rsid w:val="00825237"/>
    <w:rsid w:val="00825362"/>
    <w:rsid w:val="008253D6"/>
    <w:rsid w:val="008254D4"/>
    <w:rsid w:val="008257A3"/>
    <w:rsid w:val="00825E63"/>
    <w:rsid w:val="008260EE"/>
    <w:rsid w:val="008269F7"/>
    <w:rsid w:val="00826AAB"/>
    <w:rsid w:val="00826B5B"/>
    <w:rsid w:val="00826D39"/>
    <w:rsid w:val="00826D4C"/>
    <w:rsid w:val="00826DC1"/>
    <w:rsid w:val="00826EE8"/>
    <w:rsid w:val="008270D2"/>
    <w:rsid w:val="00827259"/>
    <w:rsid w:val="008275D5"/>
    <w:rsid w:val="00827786"/>
    <w:rsid w:val="008278A5"/>
    <w:rsid w:val="008302AD"/>
    <w:rsid w:val="008305DC"/>
    <w:rsid w:val="00830705"/>
    <w:rsid w:val="00830792"/>
    <w:rsid w:val="008307D5"/>
    <w:rsid w:val="00830BDC"/>
    <w:rsid w:val="00830CAD"/>
    <w:rsid w:val="00830DA7"/>
    <w:rsid w:val="00830FC5"/>
    <w:rsid w:val="008312EF"/>
    <w:rsid w:val="00832038"/>
    <w:rsid w:val="008322AA"/>
    <w:rsid w:val="0083294F"/>
    <w:rsid w:val="008329BD"/>
    <w:rsid w:val="00832B1B"/>
    <w:rsid w:val="008331D7"/>
    <w:rsid w:val="00833242"/>
    <w:rsid w:val="00833343"/>
    <w:rsid w:val="008337BD"/>
    <w:rsid w:val="00833C2C"/>
    <w:rsid w:val="00833D5C"/>
    <w:rsid w:val="00833DE9"/>
    <w:rsid w:val="00833F06"/>
    <w:rsid w:val="00833F07"/>
    <w:rsid w:val="00833F17"/>
    <w:rsid w:val="0083414D"/>
    <w:rsid w:val="008348AF"/>
    <w:rsid w:val="00834F78"/>
    <w:rsid w:val="00835479"/>
    <w:rsid w:val="00835483"/>
    <w:rsid w:val="00835B16"/>
    <w:rsid w:val="00835E0C"/>
    <w:rsid w:val="00836141"/>
    <w:rsid w:val="008362FA"/>
    <w:rsid w:val="00836E1F"/>
    <w:rsid w:val="00837183"/>
    <w:rsid w:val="008372DA"/>
    <w:rsid w:val="0083734D"/>
    <w:rsid w:val="008378A6"/>
    <w:rsid w:val="00840072"/>
    <w:rsid w:val="0084025A"/>
    <w:rsid w:val="00840545"/>
    <w:rsid w:val="00840878"/>
    <w:rsid w:val="008408F3"/>
    <w:rsid w:val="00840F45"/>
    <w:rsid w:val="00841A75"/>
    <w:rsid w:val="00841B3D"/>
    <w:rsid w:val="00841C59"/>
    <w:rsid w:val="00842449"/>
    <w:rsid w:val="00842575"/>
    <w:rsid w:val="008430F7"/>
    <w:rsid w:val="0084318A"/>
    <w:rsid w:val="008436E0"/>
    <w:rsid w:val="00843AA8"/>
    <w:rsid w:val="00843C35"/>
    <w:rsid w:val="00843DFB"/>
    <w:rsid w:val="00844454"/>
    <w:rsid w:val="00844BB5"/>
    <w:rsid w:val="00844C91"/>
    <w:rsid w:val="00844F6A"/>
    <w:rsid w:val="008457E0"/>
    <w:rsid w:val="00845CE5"/>
    <w:rsid w:val="00845D27"/>
    <w:rsid w:val="00845DD7"/>
    <w:rsid w:val="00845DDD"/>
    <w:rsid w:val="00846088"/>
    <w:rsid w:val="008462E8"/>
    <w:rsid w:val="00846349"/>
    <w:rsid w:val="00846474"/>
    <w:rsid w:val="008464C1"/>
    <w:rsid w:val="00846F79"/>
    <w:rsid w:val="00847172"/>
    <w:rsid w:val="0084795F"/>
    <w:rsid w:val="00847F65"/>
    <w:rsid w:val="00850092"/>
    <w:rsid w:val="00850318"/>
    <w:rsid w:val="00850387"/>
    <w:rsid w:val="00850A21"/>
    <w:rsid w:val="00850F9C"/>
    <w:rsid w:val="00851166"/>
    <w:rsid w:val="008516C9"/>
    <w:rsid w:val="00851ABC"/>
    <w:rsid w:val="00852382"/>
    <w:rsid w:val="0085255E"/>
    <w:rsid w:val="00852561"/>
    <w:rsid w:val="008528D8"/>
    <w:rsid w:val="00852AEA"/>
    <w:rsid w:val="00852B65"/>
    <w:rsid w:val="00852D80"/>
    <w:rsid w:val="00852F97"/>
    <w:rsid w:val="008530BB"/>
    <w:rsid w:val="008530E2"/>
    <w:rsid w:val="0085315F"/>
    <w:rsid w:val="008533AE"/>
    <w:rsid w:val="00853558"/>
    <w:rsid w:val="0085388A"/>
    <w:rsid w:val="00854879"/>
    <w:rsid w:val="00854A94"/>
    <w:rsid w:val="00854F3C"/>
    <w:rsid w:val="0085502E"/>
    <w:rsid w:val="008554AB"/>
    <w:rsid w:val="008555CF"/>
    <w:rsid w:val="00855E87"/>
    <w:rsid w:val="008562E5"/>
    <w:rsid w:val="00856616"/>
    <w:rsid w:val="008573F9"/>
    <w:rsid w:val="0085745E"/>
    <w:rsid w:val="008577DD"/>
    <w:rsid w:val="00857AF0"/>
    <w:rsid w:val="00857E78"/>
    <w:rsid w:val="00860157"/>
    <w:rsid w:val="008603AA"/>
    <w:rsid w:val="008607E2"/>
    <w:rsid w:val="0086080B"/>
    <w:rsid w:val="00860FCD"/>
    <w:rsid w:val="0086135C"/>
    <w:rsid w:val="00861E10"/>
    <w:rsid w:val="00862073"/>
    <w:rsid w:val="00862DAD"/>
    <w:rsid w:val="008632E9"/>
    <w:rsid w:val="0086378F"/>
    <w:rsid w:val="00863B63"/>
    <w:rsid w:val="00864076"/>
    <w:rsid w:val="00864615"/>
    <w:rsid w:val="00864689"/>
    <w:rsid w:val="00864BBE"/>
    <w:rsid w:val="00865002"/>
    <w:rsid w:val="00865995"/>
    <w:rsid w:val="00865BE6"/>
    <w:rsid w:val="00865E8E"/>
    <w:rsid w:val="00866015"/>
    <w:rsid w:val="008663E7"/>
    <w:rsid w:val="00866645"/>
    <w:rsid w:val="00866818"/>
    <w:rsid w:val="00866AE5"/>
    <w:rsid w:val="00867864"/>
    <w:rsid w:val="00867BCA"/>
    <w:rsid w:val="00867E7B"/>
    <w:rsid w:val="00870257"/>
    <w:rsid w:val="008702DF"/>
    <w:rsid w:val="00870665"/>
    <w:rsid w:val="0087073C"/>
    <w:rsid w:val="00870D7B"/>
    <w:rsid w:val="008721A2"/>
    <w:rsid w:val="008724AC"/>
    <w:rsid w:val="008724CB"/>
    <w:rsid w:val="008724F6"/>
    <w:rsid w:val="008727C3"/>
    <w:rsid w:val="00873294"/>
    <w:rsid w:val="00873742"/>
    <w:rsid w:val="00873BBE"/>
    <w:rsid w:val="008742A2"/>
    <w:rsid w:val="008743BD"/>
    <w:rsid w:val="00874472"/>
    <w:rsid w:val="0087459D"/>
    <w:rsid w:val="0087479F"/>
    <w:rsid w:val="00874B6B"/>
    <w:rsid w:val="00874D22"/>
    <w:rsid w:val="00874D92"/>
    <w:rsid w:val="00874F37"/>
    <w:rsid w:val="0087552E"/>
    <w:rsid w:val="008759B5"/>
    <w:rsid w:val="00875A5C"/>
    <w:rsid w:val="00875E46"/>
    <w:rsid w:val="00875ED2"/>
    <w:rsid w:val="00876217"/>
    <w:rsid w:val="008764D2"/>
    <w:rsid w:val="0087693B"/>
    <w:rsid w:val="00876BAF"/>
    <w:rsid w:val="00876CB7"/>
    <w:rsid w:val="0087739C"/>
    <w:rsid w:val="008775E8"/>
    <w:rsid w:val="008776CF"/>
    <w:rsid w:val="00877D07"/>
    <w:rsid w:val="008803E3"/>
    <w:rsid w:val="0088081E"/>
    <w:rsid w:val="00880A54"/>
    <w:rsid w:val="00880E63"/>
    <w:rsid w:val="0088117B"/>
    <w:rsid w:val="008816C2"/>
    <w:rsid w:val="00881825"/>
    <w:rsid w:val="0088192D"/>
    <w:rsid w:val="00882229"/>
    <w:rsid w:val="0088235A"/>
    <w:rsid w:val="008826C2"/>
    <w:rsid w:val="00882773"/>
    <w:rsid w:val="00882FA0"/>
    <w:rsid w:val="00883059"/>
    <w:rsid w:val="00883106"/>
    <w:rsid w:val="00883295"/>
    <w:rsid w:val="00883547"/>
    <w:rsid w:val="00883A82"/>
    <w:rsid w:val="00883AA4"/>
    <w:rsid w:val="00883DFA"/>
    <w:rsid w:val="00884EA5"/>
    <w:rsid w:val="0088513E"/>
    <w:rsid w:val="0088537E"/>
    <w:rsid w:val="0088574C"/>
    <w:rsid w:val="0088585D"/>
    <w:rsid w:val="00885E1C"/>
    <w:rsid w:val="00886483"/>
    <w:rsid w:val="00886751"/>
    <w:rsid w:val="008869BD"/>
    <w:rsid w:val="00886F48"/>
    <w:rsid w:val="0088706F"/>
    <w:rsid w:val="0088719C"/>
    <w:rsid w:val="008872CF"/>
    <w:rsid w:val="00887BFB"/>
    <w:rsid w:val="00887E0F"/>
    <w:rsid w:val="008906A0"/>
    <w:rsid w:val="00890911"/>
    <w:rsid w:val="008909B0"/>
    <w:rsid w:val="00890D5E"/>
    <w:rsid w:val="0089100D"/>
    <w:rsid w:val="008911EB"/>
    <w:rsid w:val="0089124F"/>
    <w:rsid w:val="008915BA"/>
    <w:rsid w:val="00891619"/>
    <w:rsid w:val="008918DF"/>
    <w:rsid w:val="00892129"/>
    <w:rsid w:val="008922A2"/>
    <w:rsid w:val="0089292B"/>
    <w:rsid w:val="00892C67"/>
    <w:rsid w:val="008930F4"/>
    <w:rsid w:val="008943AC"/>
    <w:rsid w:val="00894738"/>
    <w:rsid w:val="00894778"/>
    <w:rsid w:val="00894F0A"/>
    <w:rsid w:val="0089510F"/>
    <w:rsid w:val="008951F4"/>
    <w:rsid w:val="00895288"/>
    <w:rsid w:val="00895DC7"/>
    <w:rsid w:val="00895FDF"/>
    <w:rsid w:val="00896193"/>
    <w:rsid w:val="00896591"/>
    <w:rsid w:val="008965EC"/>
    <w:rsid w:val="00896675"/>
    <w:rsid w:val="00896804"/>
    <w:rsid w:val="00896C81"/>
    <w:rsid w:val="00896F39"/>
    <w:rsid w:val="00897082"/>
    <w:rsid w:val="008971CB"/>
    <w:rsid w:val="00897954"/>
    <w:rsid w:val="008A051B"/>
    <w:rsid w:val="008A0569"/>
    <w:rsid w:val="008A0BB1"/>
    <w:rsid w:val="008A0C0A"/>
    <w:rsid w:val="008A0C24"/>
    <w:rsid w:val="008A1050"/>
    <w:rsid w:val="008A1108"/>
    <w:rsid w:val="008A1C9C"/>
    <w:rsid w:val="008A1EB0"/>
    <w:rsid w:val="008A1F10"/>
    <w:rsid w:val="008A25EB"/>
    <w:rsid w:val="008A3280"/>
    <w:rsid w:val="008A369B"/>
    <w:rsid w:val="008A4248"/>
    <w:rsid w:val="008A4282"/>
    <w:rsid w:val="008A49AA"/>
    <w:rsid w:val="008A4AEA"/>
    <w:rsid w:val="008A522F"/>
    <w:rsid w:val="008A52FF"/>
    <w:rsid w:val="008A57CC"/>
    <w:rsid w:val="008A5842"/>
    <w:rsid w:val="008A585E"/>
    <w:rsid w:val="008A6390"/>
    <w:rsid w:val="008A63D0"/>
    <w:rsid w:val="008A694C"/>
    <w:rsid w:val="008A6AA9"/>
    <w:rsid w:val="008A6BBE"/>
    <w:rsid w:val="008A6EB3"/>
    <w:rsid w:val="008A7042"/>
    <w:rsid w:val="008A708C"/>
    <w:rsid w:val="008A76E5"/>
    <w:rsid w:val="008A78D2"/>
    <w:rsid w:val="008A7DEE"/>
    <w:rsid w:val="008B07A2"/>
    <w:rsid w:val="008B0D67"/>
    <w:rsid w:val="008B101D"/>
    <w:rsid w:val="008B124F"/>
    <w:rsid w:val="008B14C0"/>
    <w:rsid w:val="008B16BA"/>
    <w:rsid w:val="008B17DB"/>
    <w:rsid w:val="008B1DFA"/>
    <w:rsid w:val="008B2069"/>
    <w:rsid w:val="008B20C9"/>
    <w:rsid w:val="008B215E"/>
    <w:rsid w:val="008B22B1"/>
    <w:rsid w:val="008B243D"/>
    <w:rsid w:val="008B2542"/>
    <w:rsid w:val="008B27DE"/>
    <w:rsid w:val="008B2BDA"/>
    <w:rsid w:val="008B2CEF"/>
    <w:rsid w:val="008B2E0D"/>
    <w:rsid w:val="008B33E4"/>
    <w:rsid w:val="008B374F"/>
    <w:rsid w:val="008B39C5"/>
    <w:rsid w:val="008B3DD9"/>
    <w:rsid w:val="008B3E32"/>
    <w:rsid w:val="008B420F"/>
    <w:rsid w:val="008B4814"/>
    <w:rsid w:val="008B4D20"/>
    <w:rsid w:val="008B4DC4"/>
    <w:rsid w:val="008B4FEF"/>
    <w:rsid w:val="008B5242"/>
    <w:rsid w:val="008B5303"/>
    <w:rsid w:val="008B563F"/>
    <w:rsid w:val="008B60F3"/>
    <w:rsid w:val="008B60FB"/>
    <w:rsid w:val="008B6AF2"/>
    <w:rsid w:val="008B6D5F"/>
    <w:rsid w:val="008B6F93"/>
    <w:rsid w:val="008B70E2"/>
    <w:rsid w:val="008B7202"/>
    <w:rsid w:val="008B7358"/>
    <w:rsid w:val="008B75CE"/>
    <w:rsid w:val="008B7D0A"/>
    <w:rsid w:val="008C0302"/>
    <w:rsid w:val="008C04D3"/>
    <w:rsid w:val="008C06DB"/>
    <w:rsid w:val="008C0A59"/>
    <w:rsid w:val="008C0B7D"/>
    <w:rsid w:val="008C1625"/>
    <w:rsid w:val="008C176C"/>
    <w:rsid w:val="008C1790"/>
    <w:rsid w:val="008C1CCA"/>
    <w:rsid w:val="008C1D2E"/>
    <w:rsid w:val="008C1DDD"/>
    <w:rsid w:val="008C223E"/>
    <w:rsid w:val="008C2277"/>
    <w:rsid w:val="008C25D8"/>
    <w:rsid w:val="008C2E3C"/>
    <w:rsid w:val="008C2F7E"/>
    <w:rsid w:val="008C311D"/>
    <w:rsid w:val="008C3260"/>
    <w:rsid w:val="008C353A"/>
    <w:rsid w:val="008C3918"/>
    <w:rsid w:val="008C3C92"/>
    <w:rsid w:val="008C4154"/>
    <w:rsid w:val="008C4345"/>
    <w:rsid w:val="008C49E1"/>
    <w:rsid w:val="008C4F6B"/>
    <w:rsid w:val="008C570E"/>
    <w:rsid w:val="008C5816"/>
    <w:rsid w:val="008C581E"/>
    <w:rsid w:val="008C632C"/>
    <w:rsid w:val="008C644D"/>
    <w:rsid w:val="008C6740"/>
    <w:rsid w:val="008C6C01"/>
    <w:rsid w:val="008C7060"/>
    <w:rsid w:val="008C7117"/>
    <w:rsid w:val="008C7127"/>
    <w:rsid w:val="008C7213"/>
    <w:rsid w:val="008C7252"/>
    <w:rsid w:val="008C72C9"/>
    <w:rsid w:val="008C7430"/>
    <w:rsid w:val="008C7828"/>
    <w:rsid w:val="008C78FA"/>
    <w:rsid w:val="008C7F8D"/>
    <w:rsid w:val="008D01FB"/>
    <w:rsid w:val="008D04EE"/>
    <w:rsid w:val="008D0512"/>
    <w:rsid w:val="008D07F5"/>
    <w:rsid w:val="008D0AB9"/>
    <w:rsid w:val="008D0D1C"/>
    <w:rsid w:val="008D0FF9"/>
    <w:rsid w:val="008D1CA2"/>
    <w:rsid w:val="008D1DE4"/>
    <w:rsid w:val="008D259E"/>
    <w:rsid w:val="008D2842"/>
    <w:rsid w:val="008D2987"/>
    <w:rsid w:val="008D2B5A"/>
    <w:rsid w:val="008D2FED"/>
    <w:rsid w:val="008D3322"/>
    <w:rsid w:val="008D37FC"/>
    <w:rsid w:val="008D38A3"/>
    <w:rsid w:val="008D3EA6"/>
    <w:rsid w:val="008D441E"/>
    <w:rsid w:val="008D47E7"/>
    <w:rsid w:val="008D48A9"/>
    <w:rsid w:val="008D4D1F"/>
    <w:rsid w:val="008D5341"/>
    <w:rsid w:val="008D540B"/>
    <w:rsid w:val="008D56BB"/>
    <w:rsid w:val="008D56D0"/>
    <w:rsid w:val="008D59C8"/>
    <w:rsid w:val="008D65B2"/>
    <w:rsid w:val="008D6D55"/>
    <w:rsid w:val="008D73E0"/>
    <w:rsid w:val="008D759D"/>
    <w:rsid w:val="008D799B"/>
    <w:rsid w:val="008D7DC0"/>
    <w:rsid w:val="008E012C"/>
    <w:rsid w:val="008E01B0"/>
    <w:rsid w:val="008E027A"/>
    <w:rsid w:val="008E0EB0"/>
    <w:rsid w:val="008E15F4"/>
    <w:rsid w:val="008E1D0E"/>
    <w:rsid w:val="008E1F78"/>
    <w:rsid w:val="008E22BA"/>
    <w:rsid w:val="008E246B"/>
    <w:rsid w:val="008E27EB"/>
    <w:rsid w:val="008E2981"/>
    <w:rsid w:val="008E2B87"/>
    <w:rsid w:val="008E30C2"/>
    <w:rsid w:val="008E37F4"/>
    <w:rsid w:val="008E41D9"/>
    <w:rsid w:val="008E43EC"/>
    <w:rsid w:val="008E4D9C"/>
    <w:rsid w:val="008E50B8"/>
    <w:rsid w:val="008E51E5"/>
    <w:rsid w:val="008E5880"/>
    <w:rsid w:val="008E58D7"/>
    <w:rsid w:val="008E5ACF"/>
    <w:rsid w:val="008E5C3D"/>
    <w:rsid w:val="008E5C56"/>
    <w:rsid w:val="008E5D91"/>
    <w:rsid w:val="008E6B70"/>
    <w:rsid w:val="008E711C"/>
    <w:rsid w:val="008E75BE"/>
    <w:rsid w:val="008E75CB"/>
    <w:rsid w:val="008E7836"/>
    <w:rsid w:val="008E7D13"/>
    <w:rsid w:val="008E7F3C"/>
    <w:rsid w:val="008E7F7B"/>
    <w:rsid w:val="008F0306"/>
    <w:rsid w:val="008F0649"/>
    <w:rsid w:val="008F09B5"/>
    <w:rsid w:val="008F13FA"/>
    <w:rsid w:val="008F1495"/>
    <w:rsid w:val="008F1598"/>
    <w:rsid w:val="008F1631"/>
    <w:rsid w:val="008F1D6C"/>
    <w:rsid w:val="008F302C"/>
    <w:rsid w:val="008F32D8"/>
    <w:rsid w:val="008F3B39"/>
    <w:rsid w:val="008F3CB3"/>
    <w:rsid w:val="008F40CB"/>
    <w:rsid w:val="008F46D9"/>
    <w:rsid w:val="008F4D1B"/>
    <w:rsid w:val="008F4F95"/>
    <w:rsid w:val="008F508C"/>
    <w:rsid w:val="008F5099"/>
    <w:rsid w:val="008F53AF"/>
    <w:rsid w:val="008F5462"/>
    <w:rsid w:val="008F55EF"/>
    <w:rsid w:val="008F576A"/>
    <w:rsid w:val="008F5B01"/>
    <w:rsid w:val="008F6058"/>
    <w:rsid w:val="008F6A0A"/>
    <w:rsid w:val="008F70F4"/>
    <w:rsid w:val="008F7273"/>
    <w:rsid w:val="008F7353"/>
    <w:rsid w:val="008F7376"/>
    <w:rsid w:val="008F7A53"/>
    <w:rsid w:val="008F7BC7"/>
    <w:rsid w:val="00900874"/>
    <w:rsid w:val="00900913"/>
    <w:rsid w:val="00900A7C"/>
    <w:rsid w:val="00900C48"/>
    <w:rsid w:val="00900C71"/>
    <w:rsid w:val="009011EC"/>
    <w:rsid w:val="00901362"/>
    <w:rsid w:val="00901692"/>
    <w:rsid w:val="009016DC"/>
    <w:rsid w:val="009019C8"/>
    <w:rsid w:val="00901B91"/>
    <w:rsid w:val="00901BB5"/>
    <w:rsid w:val="00902558"/>
    <w:rsid w:val="0090264A"/>
    <w:rsid w:val="009026E0"/>
    <w:rsid w:val="00902CFB"/>
    <w:rsid w:val="00902D77"/>
    <w:rsid w:val="00903164"/>
    <w:rsid w:val="00903313"/>
    <w:rsid w:val="0090363F"/>
    <w:rsid w:val="00903818"/>
    <w:rsid w:val="00903E35"/>
    <w:rsid w:val="00904532"/>
    <w:rsid w:val="00904CB1"/>
    <w:rsid w:val="00904F7C"/>
    <w:rsid w:val="00905064"/>
    <w:rsid w:val="009050DE"/>
    <w:rsid w:val="009054A5"/>
    <w:rsid w:val="00905702"/>
    <w:rsid w:val="00905E15"/>
    <w:rsid w:val="00905F6A"/>
    <w:rsid w:val="00906230"/>
    <w:rsid w:val="00906267"/>
    <w:rsid w:val="00906314"/>
    <w:rsid w:val="00906486"/>
    <w:rsid w:val="00906643"/>
    <w:rsid w:val="009069C6"/>
    <w:rsid w:val="00906C92"/>
    <w:rsid w:val="00906DFB"/>
    <w:rsid w:val="00906EAA"/>
    <w:rsid w:val="009072F8"/>
    <w:rsid w:val="009074F9"/>
    <w:rsid w:val="00907E26"/>
    <w:rsid w:val="00907E70"/>
    <w:rsid w:val="00910271"/>
    <w:rsid w:val="0091063F"/>
    <w:rsid w:val="009106F2"/>
    <w:rsid w:val="0091079B"/>
    <w:rsid w:val="0091088F"/>
    <w:rsid w:val="00910B8B"/>
    <w:rsid w:val="0091142F"/>
    <w:rsid w:val="00911725"/>
    <w:rsid w:val="00911866"/>
    <w:rsid w:val="00911E1F"/>
    <w:rsid w:val="00911F60"/>
    <w:rsid w:val="00912050"/>
    <w:rsid w:val="0091205B"/>
    <w:rsid w:val="009124CD"/>
    <w:rsid w:val="00912A83"/>
    <w:rsid w:val="00912A85"/>
    <w:rsid w:val="00912AD4"/>
    <w:rsid w:val="00912B91"/>
    <w:rsid w:val="00912C82"/>
    <w:rsid w:val="00912D4A"/>
    <w:rsid w:val="00912E1F"/>
    <w:rsid w:val="0091375F"/>
    <w:rsid w:val="00913767"/>
    <w:rsid w:val="00913AB4"/>
    <w:rsid w:val="00914510"/>
    <w:rsid w:val="009147B4"/>
    <w:rsid w:val="00914986"/>
    <w:rsid w:val="00914C7E"/>
    <w:rsid w:val="00915161"/>
    <w:rsid w:val="009155E5"/>
    <w:rsid w:val="009157EE"/>
    <w:rsid w:val="00915978"/>
    <w:rsid w:val="00915A43"/>
    <w:rsid w:val="00915C7E"/>
    <w:rsid w:val="00915D75"/>
    <w:rsid w:val="00916715"/>
    <w:rsid w:val="00916ED2"/>
    <w:rsid w:val="0091705D"/>
    <w:rsid w:val="0091727A"/>
    <w:rsid w:val="009173C1"/>
    <w:rsid w:val="00917BAD"/>
    <w:rsid w:val="00917ED4"/>
    <w:rsid w:val="00917F6B"/>
    <w:rsid w:val="00920598"/>
    <w:rsid w:val="0092066B"/>
    <w:rsid w:val="00920723"/>
    <w:rsid w:val="009207F2"/>
    <w:rsid w:val="00920A19"/>
    <w:rsid w:val="00920BCA"/>
    <w:rsid w:val="009211AD"/>
    <w:rsid w:val="00921493"/>
    <w:rsid w:val="0092189F"/>
    <w:rsid w:val="00921D62"/>
    <w:rsid w:val="009227AC"/>
    <w:rsid w:val="00922805"/>
    <w:rsid w:val="009228B5"/>
    <w:rsid w:val="00922C7E"/>
    <w:rsid w:val="00923009"/>
    <w:rsid w:val="009231EF"/>
    <w:rsid w:val="00923604"/>
    <w:rsid w:val="00923885"/>
    <w:rsid w:val="00923976"/>
    <w:rsid w:val="00923B41"/>
    <w:rsid w:val="00923B7F"/>
    <w:rsid w:val="0092468B"/>
    <w:rsid w:val="009247CF"/>
    <w:rsid w:val="00924811"/>
    <w:rsid w:val="009249AC"/>
    <w:rsid w:val="00924A89"/>
    <w:rsid w:val="00924B77"/>
    <w:rsid w:val="00924DC7"/>
    <w:rsid w:val="00925483"/>
    <w:rsid w:val="00925591"/>
    <w:rsid w:val="00925765"/>
    <w:rsid w:val="00925CBF"/>
    <w:rsid w:val="00925F75"/>
    <w:rsid w:val="009261AB"/>
    <w:rsid w:val="00926990"/>
    <w:rsid w:val="00926FB4"/>
    <w:rsid w:val="00927194"/>
    <w:rsid w:val="00927BE9"/>
    <w:rsid w:val="00927E6B"/>
    <w:rsid w:val="00930027"/>
    <w:rsid w:val="009301E6"/>
    <w:rsid w:val="009304CC"/>
    <w:rsid w:val="00930667"/>
    <w:rsid w:val="00930B8E"/>
    <w:rsid w:val="00930C4A"/>
    <w:rsid w:val="0093105F"/>
    <w:rsid w:val="0093121F"/>
    <w:rsid w:val="00931855"/>
    <w:rsid w:val="009319F1"/>
    <w:rsid w:val="00931D76"/>
    <w:rsid w:val="00931E10"/>
    <w:rsid w:val="00931E1A"/>
    <w:rsid w:val="00931E4E"/>
    <w:rsid w:val="00932543"/>
    <w:rsid w:val="00932667"/>
    <w:rsid w:val="009329AD"/>
    <w:rsid w:val="00932E2B"/>
    <w:rsid w:val="0093365D"/>
    <w:rsid w:val="00933B38"/>
    <w:rsid w:val="00933D3E"/>
    <w:rsid w:val="00933FE9"/>
    <w:rsid w:val="00934592"/>
    <w:rsid w:val="00934AF1"/>
    <w:rsid w:val="00934D15"/>
    <w:rsid w:val="009350FD"/>
    <w:rsid w:val="00935107"/>
    <w:rsid w:val="0093546D"/>
    <w:rsid w:val="00935616"/>
    <w:rsid w:val="009358B4"/>
    <w:rsid w:val="00935932"/>
    <w:rsid w:val="00935CDD"/>
    <w:rsid w:val="0093649E"/>
    <w:rsid w:val="00936766"/>
    <w:rsid w:val="009368E8"/>
    <w:rsid w:val="00936A67"/>
    <w:rsid w:val="00936B51"/>
    <w:rsid w:val="00936BA4"/>
    <w:rsid w:val="00936F0C"/>
    <w:rsid w:val="009370DB"/>
    <w:rsid w:val="00937291"/>
    <w:rsid w:val="0093795B"/>
    <w:rsid w:val="009379CF"/>
    <w:rsid w:val="00937B79"/>
    <w:rsid w:val="00937D03"/>
    <w:rsid w:val="00940090"/>
    <w:rsid w:val="009408F9"/>
    <w:rsid w:val="00940E4A"/>
    <w:rsid w:val="00940E7C"/>
    <w:rsid w:val="0094136C"/>
    <w:rsid w:val="009416C9"/>
    <w:rsid w:val="009419A6"/>
    <w:rsid w:val="00941C8D"/>
    <w:rsid w:val="00941D94"/>
    <w:rsid w:val="00941E0B"/>
    <w:rsid w:val="00942346"/>
    <w:rsid w:val="009424CD"/>
    <w:rsid w:val="00942B78"/>
    <w:rsid w:val="00942D10"/>
    <w:rsid w:val="00942DDD"/>
    <w:rsid w:val="00942E75"/>
    <w:rsid w:val="0094353D"/>
    <w:rsid w:val="00944025"/>
    <w:rsid w:val="0094405A"/>
    <w:rsid w:val="009444CD"/>
    <w:rsid w:val="00944572"/>
    <w:rsid w:val="0094475E"/>
    <w:rsid w:val="00944A81"/>
    <w:rsid w:val="00944D8F"/>
    <w:rsid w:val="00945340"/>
    <w:rsid w:val="009453A0"/>
    <w:rsid w:val="00945515"/>
    <w:rsid w:val="00945928"/>
    <w:rsid w:val="009460FF"/>
    <w:rsid w:val="009461F2"/>
    <w:rsid w:val="009462C4"/>
    <w:rsid w:val="00946925"/>
    <w:rsid w:val="00946A0C"/>
    <w:rsid w:val="00946ACB"/>
    <w:rsid w:val="00946B06"/>
    <w:rsid w:val="00946EB9"/>
    <w:rsid w:val="00946F1D"/>
    <w:rsid w:val="00946F75"/>
    <w:rsid w:val="00947013"/>
    <w:rsid w:val="0094711A"/>
    <w:rsid w:val="00947406"/>
    <w:rsid w:val="009474E0"/>
    <w:rsid w:val="0094767C"/>
    <w:rsid w:val="0095072D"/>
    <w:rsid w:val="00950B0C"/>
    <w:rsid w:val="009513EA"/>
    <w:rsid w:val="00951451"/>
    <w:rsid w:val="0095168A"/>
    <w:rsid w:val="00951871"/>
    <w:rsid w:val="00951A10"/>
    <w:rsid w:val="00951CD9"/>
    <w:rsid w:val="00952043"/>
    <w:rsid w:val="009522E9"/>
    <w:rsid w:val="0095239F"/>
    <w:rsid w:val="00952F7B"/>
    <w:rsid w:val="00953362"/>
    <w:rsid w:val="0095351E"/>
    <w:rsid w:val="00953534"/>
    <w:rsid w:val="009536A5"/>
    <w:rsid w:val="00953955"/>
    <w:rsid w:val="00953BA3"/>
    <w:rsid w:val="00953CA2"/>
    <w:rsid w:val="00953DF1"/>
    <w:rsid w:val="00953E61"/>
    <w:rsid w:val="009541BD"/>
    <w:rsid w:val="00954246"/>
    <w:rsid w:val="009545AD"/>
    <w:rsid w:val="009548DA"/>
    <w:rsid w:val="009548FC"/>
    <w:rsid w:val="009549FD"/>
    <w:rsid w:val="00954CF6"/>
    <w:rsid w:val="009552A9"/>
    <w:rsid w:val="00955B54"/>
    <w:rsid w:val="00956833"/>
    <w:rsid w:val="00956A68"/>
    <w:rsid w:val="00956EB8"/>
    <w:rsid w:val="009579D3"/>
    <w:rsid w:val="00957C62"/>
    <w:rsid w:val="009605C0"/>
    <w:rsid w:val="009608D8"/>
    <w:rsid w:val="00960A2A"/>
    <w:rsid w:val="00960B8C"/>
    <w:rsid w:val="00960D64"/>
    <w:rsid w:val="009612F5"/>
    <w:rsid w:val="00961381"/>
    <w:rsid w:val="0096158A"/>
    <w:rsid w:val="0096208C"/>
    <w:rsid w:val="0096213F"/>
    <w:rsid w:val="00962494"/>
    <w:rsid w:val="009624F0"/>
    <w:rsid w:val="00962987"/>
    <w:rsid w:val="00962AE6"/>
    <w:rsid w:val="00962D5A"/>
    <w:rsid w:val="00962D5E"/>
    <w:rsid w:val="00962E65"/>
    <w:rsid w:val="00962ED8"/>
    <w:rsid w:val="00962F58"/>
    <w:rsid w:val="009631D6"/>
    <w:rsid w:val="00963249"/>
    <w:rsid w:val="009639EC"/>
    <w:rsid w:val="00963E45"/>
    <w:rsid w:val="009642D8"/>
    <w:rsid w:val="00964719"/>
    <w:rsid w:val="00964EB3"/>
    <w:rsid w:val="00964F3E"/>
    <w:rsid w:val="0096506B"/>
    <w:rsid w:val="009650D8"/>
    <w:rsid w:val="00965143"/>
    <w:rsid w:val="00965C85"/>
    <w:rsid w:val="00965D54"/>
    <w:rsid w:val="009661FD"/>
    <w:rsid w:val="00966D2C"/>
    <w:rsid w:val="00966D69"/>
    <w:rsid w:val="00967476"/>
    <w:rsid w:val="009674A7"/>
    <w:rsid w:val="009674CE"/>
    <w:rsid w:val="00967769"/>
    <w:rsid w:val="00967B7D"/>
    <w:rsid w:val="00967C8E"/>
    <w:rsid w:val="00967E83"/>
    <w:rsid w:val="00967F35"/>
    <w:rsid w:val="00970192"/>
    <w:rsid w:val="00970206"/>
    <w:rsid w:val="009703A2"/>
    <w:rsid w:val="009703D2"/>
    <w:rsid w:val="00970660"/>
    <w:rsid w:val="0097082E"/>
    <w:rsid w:val="00970C87"/>
    <w:rsid w:val="00971A00"/>
    <w:rsid w:val="00971B1D"/>
    <w:rsid w:val="00971C50"/>
    <w:rsid w:val="0097250A"/>
    <w:rsid w:val="00972793"/>
    <w:rsid w:val="009728A1"/>
    <w:rsid w:val="00973347"/>
    <w:rsid w:val="00973352"/>
    <w:rsid w:val="0097344A"/>
    <w:rsid w:val="00973913"/>
    <w:rsid w:val="00973C11"/>
    <w:rsid w:val="00973EFC"/>
    <w:rsid w:val="00974545"/>
    <w:rsid w:val="009747F6"/>
    <w:rsid w:val="009748DD"/>
    <w:rsid w:val="00974981"/>
    <w:rsid w:val="00974C68"/>
    <w:rsid w:val="00974F5B"/>
    <w:rsid w:val="009750D0"/>
    <w:rsid w:val="009751CD"/>
    <w:rsid w:val="009755B7"/>
    <w:rsid w:val="0097566B"/>
    <w:rsid w:val="00975709"/>
    <w:rsid w:val="00975BF4"/>
    <w:rsid w:val="00975CF0"/>
    <w:rsid w:val="00976111"/>
    <w:rsid w:val="00976390"/>
    <w:rsid w:val="009763C8"/>
    <w:rsid w:val="009769AF"/>
    <w:rsid w:val="00976CAD"/>
    <w:rsid w:val="00977509"/>
    <w:rsid w:val="009775CB"/>
    <w:rsid w:val="00977616"/>
    <w:rsid w:val="009777DC"/>
    <w:rsid w:val="00977A23"/>
    <w:rsid w:val="00977D91"/>
    <w:rsid w:val="00977DA2"/>
    <w:rsid w:val="009801CB"/>
    <w:rsid w:val="009807A4"/>
    <w:rsid w:val="0098083B"/>
    <w:rsid w:val="00980DAC"/>
    <w:rsid w:val="00981348"/>
    <w:rsid w:val="00981462"/>
    <w:rsid w:val="00981EE4"/>
    <w:rsid w:val="00982094"/>
    <w:rsid w:val="009825D6"/>
    <w:rsid w:val="00982B23"/>
    <w:rsid w:val="00982B6C"/>
    <w:rsid w:val="00982D42"/>
    <w:rsid w:val="009836F3"/>
    <w:rsid w:val="00983769"/>
    <w:rsid w:val="00983E4C"/>
    <w:rsid w:val="00983F6D"/>
    <w:rsid w:val="009843E1"/>
    <w:rsid w:val="009846E9"/>
    <w:rsid w:val="00984C0A"/>
    <w:rsid w:val="00984CE6"/>
    <w:rsid w:val="009854E9"/>
    <w:rsid w:val="009856A9"/>
    <w:rsid w:val="00985AA4"/>
    <w:rsid w:val="00985D16"/>
    <w:rsid w:val="0098616A"/>
    <w:rsid w:val="00986671"/>
    <w:rsid w:val="00986808"/>
    <w:rsid w:val="00986809"/>
    <w:rsid w:val="00987A5F"/>
    <w:rsid w:val="00990B4A"/>
    <w:rsid w:val="00990FB1"/>
    <w:rsid w:val="00991923"/>
    <w:rsid w:val="0099195A"/>
    <w:rsid w:val="0099202C"/>
    <w:rsid w:val="009924E9"/>
    <w:rsid w:val="0099279B"/>
    <w:rsid w:val="009927F5"/>
    <w:rsid w:val="00992CEE"/>
    <w:rsid w:val="00993270"/>
    <w:rsid w:val="00993B36"/>
    <w:rsid w:val="00993BE5"/>
    <w:rsid w:val="00993ED6"/>
    <w:rsid w:val="00994121"/>
    <w:rsid w:val="009942C5"/>
    <w:rsid w:val="009943D6"/>
    <w:rsid w:val="00994B89"/>
    <w:rsid w:val="00994CE7"/>
    <w:rsid w:val="00994FA6"/>
    <w:rsid w:val="0099524B"/>
    <w:rsid w:val="00995AEB"/>
    <w:rsid w:val="00995BCF"/>
    <w:rsid w:val="00995C28"/>
    <w:rsid w:val="00996008"/>
    <w:rsid w:val="00996304"/>
    <w:rsid w:val="00996633"/>
    <w:rsid w:val="009968D8"/>
    <w:rsid w:val="009969C7"/>
    <w:rsid w:val="009969DF"/>
    <w:rsid w:val="00996CA8"/>
    <w:rsid w:val="00996DE8"/>
    <w:rsid w:val="00996EA0"/>
    <w:rsid w:val="00996F25"/>
    <w:rsid w:val="009979F0"/>
    <w:rsid w:val="00997EB5"/>
    <w:rsid w:val="009A00E9"/>
    <w:rsid w:val="009A01D8"/>
    <w:rsid w:val="009A0528"/>
    <w:rsid w:val="009A0600"/>
    <w:rsid w:val="009A0748"/>
    <w:rsid w:val="009A077A"/>
    <w:rsid w:val="009A10A1"/>
    <w:rsid w:val="009A1246"/>
    <w:rsid w:val="009A12F7"/>
    <w:rsid w:val="009A16FF"/>
    <w:rsid w:val="009A1964"/>
    <w:rsid w:val="009A1BE2"/>
    <w:rsid w:val="009A2B49"/>
    <w:rsid w:val="009A2DEA"/>
    <w:rsid w:val="009A2F34"/>
    <w:rsid w:val="009A321A"/>
    <w:rsid w:val="009A334B"/>
    <w:rsid w:val="009A36C2"/>
    <w:rsid w:val="009A38CE"/>
    <w:rsid w:val="009A398B"/>
    <w:rsid w:val="009A3C8D"/>
    <w:rsid w:val="009A3D5D"/>
    <w:rsid w:val="009A3DBE"/>
    <w:rsid w:val="009A3E52"/>
    <w:rsid w:val="009A463D"/>
    <w:rsid w:val="009A46C2"/>
    <w:rsid w:val="009A482F"/>
    <w:rsid w:val="009A4B26"/>
    <w:rsid w:val="009A4C69"/>
    <w:rsid w:val="009A4E81"/>
    <w:rsid w:val="009A50C5"/>
    <w:rsid w:val="009A5248"/>
    <w:rsid w:val="009A5685"/>
    <w:rsid w:val="009A5693"/>
    <w:rsid w:val="009A5A87"/>
    <w:rsid w:val="009A605F"/>
    <w:rsid w:val="009A61B4"/>
    <w:rsid w:val="009A65FE"/>
    <w:rsid w:val="009A7132"/>
    <w:rsid w:val="009A793B"/>
    <w:rsid w:val="009A7DD7"/>
    <w:rsid w:val="009B095F"/>
    <w:rsid w:val="009B0962"/>
    <w:rsid w:val="009B0D63"/>
    <w:rsid w:val="009B0D6C"/>
    <w:rsid w:val="009B0EC5"/>
    <w:rsid w:val="009B10F6"/>
    <w:rsid w:val="009B1267"/>
    <w:rsid w:val="009B1450"/>
    <w:rsid w:val="009B172D"/>
    <w:rsid w:val="009B18CE"/>
    <w:rsid w:val="009B1A96"/>
    <w:rsid w:val="009B23BB"/>
    <w:rsid w:val="009B2428"/>
    <w:rsid w:val="009B279F"/>
    <w:rsid w:val="009B2BA4"/>
    <w:rsid w:val="009B2BBF"/>
    <w:rsid w:val="009B3633"/>
    <w:rsid w:val="009B39E5"/>
    <w:rsid w:val="009B39E7"/>
    <w:rsid w:val="009B3C15"/>
    <w:rsid w:val="009B46FA"/>
    <w:rsid w:val="009B48EE"/>
    <w:rsid w:val="009B4A95"/>
    <w:rsid w:val="009B4E47"/>
    <w:rsid w:val="009B4F17"/>
    <w:rsid w:val="009B4F57"/>
    <w:rsid w:val="009B5326"/>
    <w:rsid w:val="009B5766"/>
    <w:rsid w:val="009B591E"/>
    <w:rsid w:val="009B5991"/>
    <w:rsid w:val="009B5BA1"/>
    <w:rsid w:val="009B60E4"/>
    <w:rsid w:val="009B6F45"/>
    <w:rsid w:val="009B6FA9"/>
    <w:rsid w:val="009B702D"/>
    <w:rsid w:val="009B7270"/>
    <w:rsid w:val="009B727D"/>
    <w:rsid w:val="009B735C"/>
    <w:rsid w:val="009B75BE"/>
    <w:rsid w:val="009B775E"/>
    <w:rsid w:val="009B79E7"/>
    <w:rsid w:val="009B7D8D"/>
    <w:rsid w:val="009C0200"/>
    <w:rsid w:val="009C0277"/>
    <w:rsid w:val="009C0423"/>
    <w:rsid w:val="009C05E6"/>
    <w:rsid w:val="009C0958"/>
    <w:rsid w:val="009C0CA3"/>
    <w:rsid w:val="009C1A9E"/>
    <w:rsid w:val="009C242F"/>
    <w:rsid w:val="009C28D0"/>
    <w:rsid w:val="009C3225"/>
    <w:rsid w:val="009C3B3F"/>
    <w:rsid w:val="009C3E0E"/>
    <w:rsid w:val="009C4640"/>
    <w:rsid w:val="009C4E81"/>
    <w:rsid w:val="009C5551"/>
    <w:rsid w:val="009C558A"/>
    <w:rsid w:val="009C5704"/>
    <w:rsid w:val="009C58C4"/>
    <w:rsid w:val="009C5FD1"/>
    <w:rsid w:val="009C61E5"/>
    <w:rsid w:val="009C626A"/>
    <w:rsid w:val="009C62DF"/>
    <w:rsid w:val="009C68C5"/>
    <w:rsid w:val="009C6CE8"/>
    <w:rsid w:val="009C70B8"/>
    <w:rsid w:val="009C7124"/>
    <w:rsid w:val="009C7147"/>
    <w:rsid w:val="009C71EC"/>
    <w:rsid w:val="009C735A"/>
    <w:rsid w:val="009C74AD"/>
    <w:rsid w:val="009C7649"/>
    <w:rsid w:val="009C77D0"/>
    <w:rsid w:val="009C7EE4"/>
    <w:rsid w:val="009D01C0"/>
    <w:rsid w:val="009D05B9"/>
    <w:rsid w:val="009D09CA"/>
    <w:rsid w:val="009D0A92"/>
    <w:rsid w:val="009D0AEB"/>
    <w:rsid w:val="009D1291"/>
    <w:rsid w:val="009D14F9"/>
    <w:rsid w:val="009D1C42"/>
    <w:rsid w:val="009D1DF0"/>
    <w:rsid w:val="009D1F8F"/>
    <w:rsid w:val="009D23FD"/>
    <w:rsid w:val="009D24E3"/>
    <w:rsid w:val="009D2848"/>
    <w:rsid w:val="009D37F8"/>
    <w:rsid w:val="009D3E85"/>
    <w:rsid w:val="009D43A3"/>
    <w:rsid w:val="009D4993"/>
    <w:rsid w:val="009D4C0B"/>
    <w:rsid w:val="009D577D"/>
    <w:rsid w:val="009D58DB"/>
    <w:rsid w:val="009D59B1"/>
    <w:rsid w:val="009D5DD4"/>
    <w:rsid w:val="009D606C"/>
    <w:rsid w:val="009D6220"/>
    <w:rsid w:val="009D62BE"/>
    <w:rsid w:val="009D6377"/>
    <w:rsid w:val="009D63F5"/>
    <w:rsid w:val="009D6838"/>
    <w:rsid w:val="009D6D11"/>
    <w:rsid w:val="009D7053"/>
    <w:rsid w:val="009D7178"/>
    <w:rsid w:val="009D72C2"/>
    <w:rsid w:val="009D7815"/>
    <w:rsid w:val="009D7EA7"/>
    <w:rsid w:val="009D7FA4"/>
    <w:rsid w:val="009E0149"/>
    <w:rsid w:val="009E0496"/>
    <w:rsid w:val="009E092F"/>
    <w:rsid w:val="009E097E"/>
    <w:rsid w:val="009E0B80"/>
    <w:rsid w:val="009E0B87"/>
    <w:rsid w:val="009E0BD2"/>
    <w:rsid w:val="009E0EF4"/>
    <w:rsid w:val="009E0F40"/>
    <w:rsid w:val="009E136D"/>
    <w:rsid w:val="009E148D"/>
    <w:rsid w:val="009E1492"/>
    <w:rsid w:val="009E1AC2"/>
    <w:rsid w:val="009E1B79"/>
    <w:rsid w:val="009E1FCF"/>
    <w:rsid w:val="009E207F"/>
    <w:rsid w:val="009E27FC"/>
    <w:rsid w:val="009E28D7"/>
    <w:rsid w:val="009E2CE7"/>
    <w:rsid w:val="009E2E16"/>
    <w:rsid w:val="009E2E4E"/>
    <w:rsid w:val="009E337A"/>
    <w:rsid w:val="009E34DA"/>
    <w:rsid w:val="009E3695"/>
    <w:rsid w:val="009E3E46"/>
    <w:rsid w:val="009E415B"/>
    <w:rsid w:val="009E4392"/>
    <w:rsid w:val="009E4661"/>
    <w:rsid w:val="009E49C6"/>
    <w:rsid w:val="009E4C14"/>
    <w:rsid w:val="009E52BD"/>
    <w:rsid w:val="009E59A1"/>
    <w:rsid w:val="009E5CA4"/>
    <w:rsid w:val="009E6601"/>
    <w:rsid w:val="009E6913"/>
    <w:rsid w:val="009E6ACB"/>
    <w:rsid w:val="009E6E5F"/>
    <w:rsid w:val="009E723B"/>
    <w:rsid w:val="009E725C"/>
    <w:rsid w:val="009E76A0"/>
    <w:rsid w:val="009E76D9"/>
    <w:rsid w:val="009E76DA"/>
    <w:rsid w:val="009E78E1"/>
    <w:rsid w:val="009E7B2D"/>
    <w:rsid w:val="009F0191"/>
    <w:rsid w:val="009F05A7"/>
    <w:rsid w:val="009F098C"/>
    <w:rsid w:val="009F1425"/>
    <w:rsid w:val="009F1770"/>
    <w:rsid w:val="009F1AC5"/>
    <w:rsid w:val="009F1C79"/>
    <w:rsid w:val="009F1D02"/>
    <w:rsid w:val="009F234A"/>
    <w:rsid w:val="009F257A"/>
    <w:rsid w:val="009F2944"/>
    <w:rsid w:val="009F2A72"/>
    <w:rsid w:val="009F2E95"/>
    <w:rsid w:val="009F31D1"/>
    <w:rsid w:val="009F37F6"/>
    <w:rsid w:val="009F3841"/>
    <w:rsid w:val="009F3F26"/>
    <w:rsid w:val="009F40DE"/>
    <w:rsid w:val="009F411E"/>
    <w:rsid w:val="009F41EF"/>
    <w:rsid w:val="009F47F0"/>
    <w:rsid w:val="009F4AC9"/>
    <w:rsid w:val="009F4BE2"/>
    <w:rsid w:val="009F4C90"/>
    <w:rsid w:val="009F4EE8"/>
    <w:rsid w:val="009F505E"/>
    <w:rsid w:val="009F5412"/>
    <w:rsid w:val="009F57D5"/>
    <w:rsid w:val="009F5E9B"/>
    <w:rsid w:val="009F633E"/>
    <w:rsid w:val="009F635A"/>
    <w:rsid w:val="009F647D"/>
    <w:rsid w:val="009F6EA9"/>
    <w:rsid w:val="009F7011"/>
    <w:rsid w:val="009F7276"/>
    <w:rsid w:val="009F73DE"/>
    <w:rsid w:val="009F7428"/>
    <w:rsid w:val="009F7716"/>
    <w:rsid w:val="009F77B6"/>
    <w:rsid w:val="009F7874"/>
    <w:rsid w:val="009F7AC4"/>
    <w:rsid w:val="00A002FF"/>
    <w:rsid w:val="00A007BE"/>
    <w:rsid w:val="00A0081B"/>
    <w:rsid w:val="00A00AAA"/>
    <w:rsid w:val="00A013C9"/>
    <w:rsid w:val="00A0170F"/>
    <w:rsid w:val="00A01C79"/>
    <w:rsid w:val="00A0234E"/>
    <w:rsid w:val="00A023E0"/>
    <w:rsid w:val="00A026FA"/>
    <w:rsid w:val="00A02E7B"/>
    <w:rsid w:val="00A02FE6"/>
    <w:rsid w:val="00A032B6"/>
    <w:rsid w:val="00A03DA0"/>
    <w:rsid w:val="00A0408D"/>
    <w:rsid w:val="00A04239"/>
    <w:rsid w:val="00A042E2"/>
    <w:rsid w:val="00A04332"/>
    <w:rsid w:val="00A0441E"/>
    <w:rsid w:val="00A046E3"/>
    <w:rsid w:val="00A04870"/>
    <w:rsid w:val="00A0521A"/>
    <w:rsid w:val="00A05400"/>
    <w:rsid w:val="00A05802"/>
    <w:rsid w:val="00A05871"/>
    <w:rsid w:val="00A05888"/>
    <w:rsid w:val="00A05DE8"/>
    <w:rsid w:val="00A05E56"/>
    <w:rsid w:val="00A05E66"/>
    <w:rsid w:val="00A06101"/>
    <w:rsid w:val="00A06897"/>
    <w:rsid w:val="00A06952"/>
    <w:rsid w:val="00A06A5D"/>
    <w:rsid w:val="00A06E82"/>
    <w:rsid w:val="00A06F3C"/>
    <w:rsid w:val="00A07626"/>
    <w:rsid w:val="00A07B60"/>
    <w:rsid w:val="00A07EC6"/>
    <w:rsid w:val="00A1002B"/>
    <w:rsid w:val="00A10129"/>
    <w:rsid w:val="00A10971"/>
    <w:rsid w:val="00A10C47"/>
    <w:rsid w:val="00A10D6E"/>
    <w:rsid w:val="00A10DDC"/>
    <w:rsid w:val="00A111D8"/>
    <w:rsid w:val="00A11873"/>
    <w:rsid w:val="00A11994"/>
    <w:rsid w:val="00A11A57"/>
    <w:rsid w:val="00A1211B"/>
    <w:rsid w:val="00A12126"/>
    <w:rsid w:val="00A1256B"/>
    <w:rsid w:val="00A125F4"/>
    <w:rsid w:val="00A126DD"/>
    <w:rsid w:val="00A12F22"/>
    <w:rsid w:val="00A13869"/>
    <w:rsid w:val="00A13C84"/>
    <w:rsid w:val="00A1401A"/>
    <w:rsid w:val="00A140DD"/>
    <w:rsid w:val="00A1442E"/>
    <w:rsid w:val="00A14719"/>
    <w:rsid w:val="00A14DF2"/>
    <w:rsid w:val="00A14FCB"/>
    <w:rsid w:val="00A1574C"/>
    <w:rsid w:val="00A15A07"/>
    <w:rsid w:val="00A16682"/>
    <w:rsid w:val="00A16D09"/>
    <w:rsid w:val="00A16F30"/>
    <w:rsid w:val="00A178C8"/>
    <w:rsid w:val="00A17C90"/>
    <w:rsid w:val="00A201FB"/>
    <w:rsid w:val="00A20507"/>
    <w:rsid w:val="00A20A99"/>
    <w:rsid w:val="00A20B1F"/>
    <w:rsid w:val="00A2101C"/>
    <w:rsid w:val="00A2191A"/>
    <w:rsid w:val="00A21E3D"/>
    <w:rsid w:val="00A2215E"/>
    <w:rsid w:val="00A22589"/>
    <w:rsid w:val="00A22B11"/>
    <w:rsid w:val="00A22B37"/>
    <w:rsid w:val="00A22FF5"/>
    <w:rsid w:val="00A2348E"/>
    <w:rsid w:val="00A236E0"/>
    <w:rsid w:val="00A23D8E"/>
    <w:rsid w:val="00A2438F"/>
    <w:rsid w:val="00A244BB"/>
    <w:rsid w:val="00A2490F"/>
    <w:rsid w:val="00A24E79"/>
    <w:rsid w:val="00A24FF8"/>
    <w:rsid w:val="00A25217"/>
    <w:rsid w:val="00A25363"/>
    <w:rsid w:val="00A254F4"/>
    <w:rsid w:val="00A257AE"/>
    <w:rsid w:val="00A25854"/>
    <w:rsid w:val="00A25CB6"/>
    <w:rsid w:val="00A25DF3"/>
    <w:rsid w:val="00A264ED"/>
    <w:rsid w:val="00A26B19"/>
    <w:rsid w:val="00A26E13"/>
    <w:rsid w:val="00A274DA"/>
    <w:rsid w:val="00A2757B"/>
    <w:rsid w:val="00A27CDD"/>
    <w:rsid w:val="00A27D62"/>
    <w:rsid w:val="00A27E71"/>
    <w:rsid w:val="00A303C9"/>
    <w:rsid w:val="00A30419"/>
    <w:rsid w:val="00A310D2"/>
    <w:rsid w:val="00A31257"/>
    <w:rsid w:val="00A31781"/>
    <w:rsid w:val="00A31D23"/>
    <w:rsid w:val="00A3200F"/>
    <w:rsid w:val="00A32338"/>
    <w:rsid w:val="00A324FE"/>
    <w:rsid w:val="00A3262D"/>
    <w:rsid w:val="00A326B7"/>
    <w:rsid w:val="00A332B0"/>
    <w:rsid w:val="00A33335"/>
    <w:rsid w:val="00A33413"/>
    <w:rsid w:val="00A334C4"/>
    <w:rsid w:val="00A336D3"/>
    <w:rsid w:val="00A33A77"/>
    <w:rsid w:val="00A3452D"/>
    <w:rsid w:val="00A345A0"/>
    <w:rsid w:val="00A34741"/>
    <w:rsid w:val="00A3480D"/>
    <w:rsid w:val="00A34D92"/>
    <w:rsid w:val="00A3540E"/>
    <w:rsid w:val="00A35496"/>
    <w:rsid w:val="00A35819"/>
    <w:rsid w:val="00A35E24"/>
    <w:rsid w:val="00A35F34"/>
    <w:rsid w:val="00A36038"/>
    <w:rsid w:val="00A360F6"/>
    <w:rsid w:val="00A36336"/>
    <w:rsid w:val="00A36367"/>
    <w:rsid w:val="00A367E9"/>
    <w:rsid w:val="00A367F9"/>
    <w:rsid w:val="00A36E8C"/>
    <w:rsid w:val="00A36FE2"/>
    <w:rsid w:val="00A37114"/>
    <w:rsid w:val="00A37120"/>
    <w:rsid w:val="00A371D3"/>
    <w:rsid w:val="00A37447"/>
    <w:rsid w:val="00A37600"/>
    <w:rsid w:val="00A376F1"/>
    <w:rsid w:val="00A37B14"/>
    <w:rsid w:val="00A37CDA"/>
    <w:rsid w:val="00A37CF3"/>
    <w:rsid w:val="00A37E8B"/>
    <w:rsid w:val="00A400E7"/>
    <w:rsid w:val="00A4056F"/>
    <w:rsid w:val="00A405A3"/>
    <w:rsid w:val="00A40733"/>
    <w:rsid w:val="00A40929"/>
    <w:rsid w:val="00A40EF3"/>
    <w:rsid w:val="00A40FF9"/>
    <w:rsid w:val="00A41020"/>
    <w:rsid w:val="00A410EA"/>
    <w:rsid w:val="00A415B0"/>
    <w:rsid w:val="00A4177A"/>
    <w:rsid w:val="00A4177D"/>
    <w:rsid w:val="00A41842"/>
    <w:rsid w:val="00A41E1B"/>
    <w:rsid w:val="00A424E9"/>
    <w:rsid w:val="00A4252F"/>
    <w:rsid w:val="00A42570"/>
    <w:rsid w:val="00A4278D"/>
    <w:rsid w:val="00A427DB"/>
    <w:rsid w:val="00A429A5"/>
    <w:rsid w:val="00A43075"/>
    <w:rsid w:val="00A4385E"/>
    <w:rsid w:val="00A44049"/>
    <w:rsid w:val="00A4443B"/>
    <w:rsid w:val="00A44675"/>
    <w:rsid w:val="00A44C52"/>
    <w:rsid w:val="00A450F3"/>
    <w:rsid w:val="00A45185"/>
    <w:rsid w:val="00A4539D"/>
    <w:rsid w:val="00A45533"/>
    <w:rsid w:val="00A458CA"/>
    <w:rsid w:val="00A459CC"/>
    <w:rsid w:val="00A4611A"/>
    <w:rsid w:val="00A4627E"/>
    <w:rsid w:val="00A46358"/>
    <w:rsid w:val="00A469EA"/>
    <w:rsid w:val="00A46D76"/>
    <w:rsid w:val="00A4713B"/>
    <w:rsid w:val="00A4758D"/>
    <w:rsid w:val="00A478E5"/>
    <w:rsid w:val="00A501BD"/>
    <w:rsid w:val="00A5046F"/>
    <w:rsid w:val="00A50B55"/>
    <w:rsid w:val="00A5129E"/>
    <w:rsid w:val="00A51463"/>
    <w:rsid w:val="00A51487"/>
    <w:rsid w:val="00A52D7A"/>
    <w:rsid w:val="00A52F0A"/>
    <w:rsid w:val="00A5331E"/>
    <w:rsid w:val="00A5335F"/>
    <w:rsid w:val="00A53781"/>
    <w:rsid w:val="00A53F63"/>
    <w:rsid w:val="00A541AD"/>
    <w:rsid w:val="00A54496"/>
    <w:rsid w:val="00A544CC"/>
    <w:rsid w:val="00A54550"/>
    <w:rsid w:val="00A545A2"/>
    <w:rsid w:val="00A5477B"/>
    <w:rsid w:val="00A54B87"/>
    <w:rsid w:val="00A54E8A"/>
    <w:rsid w:val="00A54EC5"/>
    <w:rsid w:val="00A55135"/>
    <w:rsid w:val="00A55511"/>
    <w:rsid w:val="00A55894"/>
    <w:rsid w:val="00A55F03"/>
    <w:rsid w:val="00A56261"/>
    <w:rsid w:val="00A565E1"/>
    <w:rsid w:val="00A56A3F"/>
    <w:rsid w:val="00A56D88"/>
    <w:rsid w:val="00A56F12"/>
    <w:rsid w:val="00A56F97"/>
    <w:rsid w:val="00A56FEB"/>
    <w:rsid w:val="00A577FA"/>
    <w:rsid w:val="00A57AC3"/>
    <w:rsid w:val="00A57BA4"/>
    <w:rsid w:val="00A57E77"/>
    <w:rsid w:val="00A60060"/>
    <w:rsid w:val="00A6013A"/>
    <w:rsid w:val="00A6059A"/>
    <w:rsid w:val="00A607A2"/>
    <w:rsid w:val="00A6093B"/>
    <w:rsid w:val="00A60CFE"/>
    <w:rsid w:val="00A60FF3"/>
    <w:rsid w:val="00A6173A"/>
    <w:rsid w:val="00A61A02"/>
    <w:rsid w:val="00A61E99"/>
    <w:rsid w:val="00A62044"/>
    <w:rsid w:val="00A62617"/>
    <w:rsid w:val="00A62779"/>
    <w:rsid w:val="00A62B2B"/>
    <w:rsid w:val="00A62BE8"/>
    <w:rsid w:val="00A63086"/>
    <w:rsid w:val="00A630A7"/>
    <w:rsid w:val="00A63139"/>
    <w:rsid w:val="00A63300"/>
    <w:rsid w:val="00A633F4"/>
    <w:rsid w:val="00A63668"/>
    <w:rsid w:val="00A637CF"/>
    <w:rsid w:val="00A63B0C"/>
    <w:rsid w:val="00A64011"/>
    <w:rsid w:val="00A6483D"/>
    <w:rsid w:val="00A64941"/>
    <w:rsid w:val="00A65103"/>
    <w:rsid w:val="00A651E6"/>
    <w:rsid w:val="00A65267"/>
    <w:rsid w:val="00A65703"/>
    <w:rsid w:val="00A65786"/>
    <w:rsid w:val="00A659F5"/>
    <w:rsid w:val="00A66140"/>
    <w:rsid w:val="00A66354"/>
    <w:rsid w:val="00A66889"/>
    <w:rsid w:val="00A66DD8"/>
    <w:rsid w:val="00A66E85"/>
    <w:rsid w:val="00A6737A"/>
    <w:rsid w:val="00A67CF3"/>
    <w:rsid w:val="00A70271"/>
    <w:rsid w:val="00A70974"/>
    <w:rsid w:val="00A70D10"/>
    <w:rsid w:val="00A710AE"/>
    <w:rsid w:val="00A716BE"/>
    <w:rsid w:val="00A7175F"/>
    <w:rsid w:val="00A71791"/>
    <w:rsid w:val="00A71A5F"/>
    <w:rsid w:val="00A71E16"/>
    <w:rsid w:val="00A71E76"/>
    <w:rsid w:val="00A71F9F"/>
    <w:rsid w:val="00A726B6"/>
    <w:rsid w:val="00A72840"/>
    <w:rsid w:val="00A72ACF"/>
    <w:rsid w:val="00A72DFD"/>
    <w:rsid w:val="00A72F42"/>
    <w:rsid w:val="00A7340C"/>
    <w:rsid w:val="00A73A79"/>
    <w:rsid w:val="00A73A96"/>
    <w:rsid w:val="00A73BB9"/>
    <w:rsid w:val="00A73CA3"/>
    <w:rsid w:val="00A73CDC"/>
    <w:rsid w:val="00A73D47"/>
    <w:rsid w:val="00A741F9"/>
    <w:rsid w:val="00A7435A"/>
    <w:rsid w:val="00A74A2B"/>
    <w:rsid w:val="00A74BF5"/>
    <w:rsid w:val="00A74E52"/>
    <w:rsid w:val="00A75550"/>
    <w:rsid w:val="00A75680"/>
    <w:rsid w:val="00A756FE"/>
    <w:rsid w:val="00A75B34"/>
    <w:rsid w:val="00A75E0A"/>
    <w:rsid w:val="00A75F7D"/>
    <w:rsid w:val="00A7605E"/>
    <w:rsid w:val="00A760ED"/>
    <w:rsid w:val="00A7617D"/>
    <w:rsid w:val="00A762CB"/>
    <w:rsid w:val="00A76819"/>
    <w:rsid w:val="00A76D6C"/>
    <w:rsid w:val="00A76D8E"/>
    <w:rsid w:val="00A77245"/>
    <w:rsid w:val="00A7768C"/>
    <w:rsid w:val="00A77CC1"/>
    <w:rsid w:val="00A77D38"/>
    <w:rsid w:val="00A77D44"/>
    <w:rsid w:val="00A80187"/>
    <w:rsid w:val="00A80285"/>
    <w:rsid w:val="00A802EF"/>
    <w:rsid w:val="00A80D79"/>
    <w:rsid w:val="00A81119"/>
    <w:rsid w:val="00A81430"/>
    <w:rsid w:val="00A81878"/>
    <w:rsid w:val="00A818B4"/>
    <w:rsid w:val="00A818DE"/>
    <w:rsid w:val="00A81931"/>
    <w:rsid w:val="00A81BBE"/>
    <w:rsid w:val="00A81F4B"/>
    <w:rsid w:val="00A823B7"/>
    <w:rsid w:val="00A82776"/>
    <w:rsid w:val="00A827A3"/>
    <w:rsid w:val="00A828BC"/>
    <w:rsid w:val="00A82BF3"/>
    <w:rsid w:val="00A82EE7"/>
    <w:rsid w:val="00A82FE2"/>
    <w:rsid w:val="00A8384A"/>
    <w:rsid w:val="00A83853"/>
    <w:rsid w:val="00A838FB"/>
    <w:rsid w:val="00A83C67"/>
    <w:rsid w:val="00A83CE6"/>
    <w:rsid w:val="00A83E3A"/>
    <w:rsid w:val="00A83F72"/>
    <w:rsid w:val="00A8433F"/>
    <w:rsid w:val="00A845A6"/>
    <w:rsid w:val="00A84809"/>
    <w:rsid w:val="00A8558D"/>
    <w:rsid w:val="00A856D6"/>
    <w:rsid w:val="00A85A30"/>
    <w:rsid w:val="00A85EC4"/>
    <w:rsid w:val="00A8603F"/>
    <w:rsid w:val="00A860D0"/>
    <w:rsid w:val="00A86275"/>
    <w:rsid w:val="00A86329"/>
    <w:rsid w:val="00A865E5"/>
    <w:rsid w:val="00A86617"/>
    <w:rsid w:val="00A86680"/>
    <w:rsid w:val="00A86B7C"/>
    <w:rsid w:val="00A86C3C"/>
    <w:rsid w:val="00A86ED6"/>
    <w:rsid w:val="00A87484"/>
    <w:rsid w:val="00A87674"/>
    <w:rsid w:val="00A90465"/>
    <w:rsid w:val="00A90576"/>
    <w:rsid w:val="00A907C7"/>
    <w:rsid w:val="00A90A5B"/>
    <w:rsid w:val="00A90AEE"/>
    <w:rsid w:val="00A90FF8"/>
    <w:rsid w:val="00A91462"/>
    <w:rsid w:val="00A914FC"/>
    <w:rsid w:val="00A91523"/>
    <w:rsid w:val="00A9176B"/>
    <w:rsid w:val="00A91805"/>
    <w:rsid w:val="00A919C5"/>
    <w:rsid w:val="00A91DED"/>
    <w:rsid w:val="00A921ED"/>
    <w:rsid w:val="00A922D1"/>
    <w:rsid w:val="00A92309"/>
    <w:rsid w:val="00A925A0"/>
    <w:rsid w:val="00A92F8E"/>
    <w:rsid w:val="00A93342"/>
    <w:rsid w:val="00A934AD"/>
    <w:rsid w:val="00A93829"/>
    <w:rsid w:val="00A938CF"/>
    <w:rsid w:val="00A93BFF"/>
    <w:rsid w:val="00A93EAA"/>
    <w:rsid w:val="00A9499F"/>
    <w:rsid w:val="00A94C7E"/>
    <w:rsid w:val="00A94F7B"/>
    <w:rsid w:val="00A95511"/>
    <w:rsid w:val="00A95DA8"/>
    <w:rsid w:val="00A96137"/>
    <w:rsid w:val="00A96918"/>
    <w:rsid w:val="00A97194"/>
    <w:rsid w:val="00A973AF"/>
    <w:rsid w:val="00AA014B"/>
    <w:rsid w:val="00AA082B"/>
    <w:rsid w:val="00AA0D6C"/>
    <w:rsid w:val="00AA0E76"/>
    <w:rsid w:val="00AA106C"/>
    <w:rsid w:val="00AA13F8"/>
    <w:rsid w:val="00AA18F1"/>
    <w:rsid w:val="00AA19CF"/>
    <w:rsid w:val="00AA1AA9"/>
    <w:rsid w:val="00AA2ECC"/>
    <w:rsid w:val="00AA2EF1"/>
    <w:rsid w:val="00AA2F0A"/>
    <w:rsid w:val="00AA31C3"/>
    <w:rsid w:val="00AA36FC"/>
    <w:rsid w:val="00AA380D"/>
    <w:rsid w:val="00AA3C85"/>
    <w:rsid w:val="00AA3D4B"/>
    <w:rsid w:val="00AA3E8A"/>
    <w:rsid w:val="00AA3F35"/>
    <w:rsid w:val="00AA3FB2"/>
    <w:rsid w:val="00AA40B1"/>
    <w:rsid w:val="00AA40EC"/>
    <w:rsid w:val="00AA420C"/>
    <w:rsid w:val="00AA44CB"/>
    <w:rsid w:val="00AA488C"/>
    <w:rsid w:val="00AA4A94"/>
    <w:rsid w:val="00AA4BDD"/>
    <w:rsid w:val="00AA55CB"/>
    <w:rsid w:val="00AA5A50"/>
    <w:rsid w:val="00AA60A9"/>
    <w:rsid w:val="00AA6740"/>
    <w:rsid w:val="00AA67B6"/>
    <w:rsid w:val="00AA6A0E"/>
    <w:rsid w:val="00AA6BF0"/>
    <w:rsid w:val="00AA6C47"/>
    <w:rsid w:val="00AA6D51"/>
    <w:rsid w:val="00AA6FA2"/>
    <w:rsid w:val="00AA7618"/>
    <w:rsid w:val="00AA7879"/>
    <w:rsid w:val="00AA79CF"/>
    <w:rsid w:val="00AA7DA0"/>
    <w:rsid w:val="00AA7F5C"/>
    <w:rsid w:val="00AB0900"/>
    <w:rsid w:val="00AB0A20"/>
    <w:rsid w:val="00AB0BC5"/>
    <w:rsid w:val="00AB0D39"/>
    <w:rsid w:val="00AB0ED4"/>
    <w:rsid w:val="00AB1A37"/>
    <w:rsid w:val="00AB2244"/>
    <w:rsid w:val="00AB2719"/>
    <w:rsid w:val="00AB2889"/>
    <w:rsid w:val="00AB2898"/>
    <w:rsid w:val="00AB28ED"/>
    <w:rsid w:val="00AB2B4D"/>
    <w:rsid w:val="00AB33B4"/>
    <w:rsid w:val="00AB33EC"/>
    <w:rsid w:val="00AB3616"/>
    <w:rsid w:val="00AB3824"/>
    <w:rsid w:val="00AB38D7"/>
    <w:rsid w:val="00AB3CC0"/>
    <w:rsid w:val="00AB3CF0"/>
    <w:rsid w:val="00AB3D78"/>
    <w:rsid w:val="00AB45BD"/>
    <w:rsid w:val="00AB4909"/>
    <w:rsid w:val="00AB4A77"/>
    <w:rsid w:val="00AB4C9C"/>
    <w:rsid w:val="00AB5195"/>
    <w:rsid w:val="00AB51D1"/>
    <w:rsid w:val="00AB51E3"/>
    <w:rsid w:val="00AB52D8"/>
    <w:rsid w:val="00AB5867"/>
    <w:rsid w:val="00AB5CDB"/>
    <w:rsid w:val="00AB5D7C"/>
    <w:rsid w:val="00AB662B"/>
    <w:rsid w:val="00AB69C8"/>
    <w:rsid w:val="00AB6A59"/>
    <w:rsid w:val="00AB7462"/>
    <w:rsid w:val="00AB7EDA"/>
    <w:rsid w:val="00AC02C5"/>
    <w:rsid w:val="00AC0754"/>
    <w:rsid w:val="00AC090E"/>
    <w:rsid w:val="00AC10FD"/>
    <w:rsid w:val="00AC1212"/>
    <w:rsid w:val="00AC156E"/>
    <w:rsid w:val="00AC17C1"/>
    <w:rsid w:val="00AC25BD"/>
    <w:rsid w:val="00AC26B4"/>
    <w:rsid w:val="00AC2C01"/>
    <w:rsid w:val="00AC2E99"/>
    <w:rsid w:val="00AC2EE3"/>
    <w:rsid w:val="00AC30B8"/>
    <w:rsid w:val="00AC35F1"/>
    <w:rsid w:val="00AC3AB4"/>
    <w:rsid w:val="00AC3BCC"/>
    <w:rsid w:val="00AC3CC2"/>
    <w:rsid w:val="00AC3E4B"/>
    <w:rsid w:val="00AC4F39"/>
    <w:rsid w:val="00AC509F"/>
    <w:rsid w:val="00AC53B4"/>
    <w:rsid w:val="00AC55D0"/>
    <w:rsid w:val="00AC5889"/>
    <w:rsid w:val="00AC5D35"/>
    <w:rsid w:val="00AC5F20"/>
    <w:rsid w:val="00AC6329"/>
    <w:rsid w:val="00AC665C"/>
    <w:rsid w:val="00AC6924"/>
    <w:rsid w:val="00AC6C53"/>
    <w:rsid w:val="00AC6EE7"/>
    <w:rsid w:val="00AC701D"/>
    <w:rsid w:val="00AC7662"/>
    <w:rsid w:val="00AC7C40"/>
    <w:rsid w:val="00AC7F3A"/>
    <w:rsid w:val="00AD00BB"/>
    <w:rsid w:val="00AD04F9"/>
    <w:rsid w:val="00AD0913"/>
    <w:rsid w:val="00AD09A5"/>
    <w:rsid w:val="00AD0C7A"/>
    <w:rsid w:val="00AD0D3F"/>
    <w:rsid w:val="00AD0E9A"/>
    <w:rsid w:val="00AD0EBE"/>
    <w:rsid w:val="00AD0F35"/>
    <w:rsid w:val="00AD1691"/>
    <w:rsid w:val="00AD1739"/>
    <w:rsid w:val="00AD1A98"/>
    <w:rsid w:val="00AD1AB6"/>
    <w:rsid w:val="00AD1B64"/>
    <w:rsid w:val="00AD1BA1"/>
    <w:rsid w:val="00AD1DDC"/>
    <w:rsid w:val="00AD23E6"/>
    <w:rsid w:val="00AD253D"/>
    <w:rsid w:val="00AD30F2"/>
    <w:rsid w:val="00AD3207"/>
    <w:rsid w:val="00AD3317"/>
    <w:rsid w:val="00AD3346"/>
    <w:rsid w:val="00AD34AE"/>
    <w:rsid w:val="00AD38AB"/>
    <w:rsid w:val="00AD3A31"/>
    <w:rsid w:val="00AD3CC4"/>
    <w:rsid w:val="00AD4032"/>
    <w:rsid w:val="00AD41AC"/>
    <w:rsid w:val="00AD43E2"/>
    <w:rsid w:val="00AD4AFC"/>
    <w:rsid w:val="00AD4B11"/>
    <w:rsid w:val="00AD4C52"/>
    <w:rsid w:val="00AD50BF"/>
    <w:rsid w:val="00AD5A34"/>
    <w:rsid w:val="00AD5C57"/>
    <w:rsid w:val="00AD616A"/>
    <w:rsid w:val="00AD63FF"/>
    <w:rsid w:val="00AD65A6"/>
    <w:rsid w:val="00AD76DA"/>
    <w:rsid w:val="00AE00DC"/>
    <w:rsid w:val="00AE0359"/>
    <w:rsid w:val="00AE0936"/>
    <w:rsid w:val="00AE0A7C"/>
    <w:rsid w:val="00AE0A92"/>
    <w:rsid w:val="00AE0CC7"/>
    <w:rsid w:val="00AE166A"/>
    <w:rsid w:val="00AE1713"/>
    <w:rsid w:val="00AE17A7"/>
    <w:rsid w:val="00AE25A3"/>
    <w:rsid w:val="00AE2E04"/>
    <w:rsid w:val="00AE3550"/>
    <w:rsid w:val="00AE3B1F"/>
    <w:rsid w:val="00AE3E85"/>
    <w:rsid w:val="00AE4021"/>
    <w:rsid w:val="00AE451E"/>
    <w:rsid w:val="00AE4557"/>
    <w:rsid w:val="00AE4685"/>
    <w:rsid w:val="00AE4760"/>
    <w:rsid w:val="00AE4C1D"/>
    <w:rsid w:val="00AE58CA"/>
    <w:rsid w:val="00AE5EF6"/>
    <w:rsid w:val="00AE5F62"/>
    <w:rsid w:val="00AE6017"/>
    <w:rsid w:val="00AE6200"/>
    <w:rsid w:val="00AE66A0"/>
    <w:rsid w:val="00AE6C62"/>
    <w:rsid w:val="00AE6C91"/>
    <w:rsid w:val="00AE6D13"/>
    <w:rsid w:val="00AE6DED"/>
    <w:rsid w:val="00AE7409"/>
    <w:rsid w:val="00AE79C5"/>
    <w:rsid w:val="00AE7A4E"/>
    <w:rsid w:val="00AE7B37"/>
    <w:rsid w:val="00AE7F9E"/>
    <w:rsid w:val="00AF0309"/>
    <w:rsid w:val="00AF04B0"/>
    <w:rsid w:val="00AF0750"/>
    <w:rsid w:val="00AF099E"/>
    <w:rsid w:val="00AF0F44"/>
    <w:rsid w:val="00AF1189"/>
    <w:rsid w:val="00AF166E"/>
    <w:rsid w:val="00AF1713"/>
    <w:rsid w:val="00AF1725"/>
    <w:rsid w:val="00AF18B5"/>
    <w:rsid w:val="00AF232F"/>
    <w:rsid w:val="00AF2544"/>
    <w:rsid w:val="00AF3034"/>
    <w:rsid w:val="00AF328C"/>
    <w:rsid w:val="00AF3763"/>
    <w:rsid w:val="00AF37B5"/>
    <w:rsid w:val="00AF380D"/>
    <w:rsid w:val="00AF3D45"/>
    <w:rsid w:val="00AF3E69"/>
    <w:rsid w:val="00AF421B"/>
    <w:rsid w:val="00AF4666"/>
    <w:rsid w:val="00AF4FC9"/>
    <w:rsid w:val="00AF5943"/>
    <w:rsid w:val="00AF5B8F"/>
    <w:rsid w:val="00AF5E36"/>
    <w:rsid w:val="00AF5FF9"/>
    <w:rsid w:val="00AF6203"/>
    <w:rsid w:val="00AF630C"/>
    <w:rsid w:val="00AF66F3"/>
    <w:rsid w:val="00AF69B8"/>
    <w:rsid w:val="00AF711A"/>
    <w:rsid w:val="00AF7447"/>
    <w:rsid w:val="00AF76AB"/>
    <w:rsid w:val="00AF76FF"/>
    <w:rsid w:val="00AF7D7F"/>
    <w:rsid w:val="00B004B9"/>
    <w:rsid w:val="00B00C10"/>
    <w:rsid w:val="00B00C1A"/>
    <w:rsid w:val="00B01091"/>
    <w:rsid w:val="00B010BF"/>
    <w:rsid w:val="00B01526"/>
    <w:rsid w:val="00B015BA"/>
    <w:rsid w:val="00B01859"/>
    <w:rsid w:val="00B01BE9"/>
    <w:rsid w:val="00B01F8A"/>
    <w:rsid w:val="00B023A2"/>
    <w:rsid w:val="00B024EC"/>
    <w:rsid w:val="00B0263D"/>
    <w:rsid w:val="00B02AA2"/>
    <w:rsid w:val="00B02BF6"/>
    <w:rsid w:val="00B02D20"/>
    <w:rsid w:val="00B02DB6"/>
    <w:rsid w:val="00B03263"/>
    <w:rsid w:val="00B0327E"/>
    <w:rsid w:val="00B036F4"/>
    <w:rsid w:val="00B03E3B"/>
    <w:rsid w:val="00B04185"/>
    <w:rsid w:val="00B046E2"/>
    <w:rsid w:val="00B047FB"/>
    <w:rsid w:val="00B0498F"/>
    <w:rsid w:val="00B04A7D"/>
    <w:rsid w:val="00B04B4B"/>
    <w:rsid w:val="00B04B68"/>
    <w:rsid w:val="00B04DC7"/>
    <w:rsid w:val="00B04F93"/>
    <w:rsid w:val="00B056E6"/>
    <w:rsid w:val="00B05ACD"/>
    <w:rsid w:val="00B05C34"/>
    <w:rsid w:val="00B05C56"/>
    <w:rsid w:val="00B062A8"/>
    <w:rsid w:val="00B062C4"/>
    <w:rsid w:val="00B06855"/>
    <w:rsid w:val="00B06A01"/>
    <w:rsid w:val="00B06BC4"/>
    <w:rsid w:val="00B06D34"/>
    <w:rsid w:val="00B070E0"/>
    <w:rsid w:val="00B07104"/>
    <w:rsid w:val="00B071D7"/>
    <w:rsid w:val="00B07AE8"/>
    <w:rsid w:val="00B103E7"/>
    <w:rsid w:val="00B10827"/>
    <w:rsid w:val="00B1084E"/>
    <w:rsid w:val="00B10C30"/>
    <w:rsid w:val="00B11437"/>
    <w:rsid w:val="00B1191E"/>
    <w:rsid w:val="00B11A05"/>
    <w:rsid w:val="00B11C7E"/>
    <w:rsid w:val="00B11E7A"/>
    <w:rsid w:val="00B11F37"/>
    <w:rsid w:val="00B12217"/>
    <w:rsid w:val="00B12678"/>
    <w:rsid w:val="00B12C05"/>
    <w:rsid w:val="00B130E2"/>
    <w:rsid w:val="00B131AC"/>
    <w:rsid w:val="00B1334F"/>
    <w:rsid w:val="00B13CBE"/>
    <w:rsid w:val="00B14050"/>
    <w:rsid w:val="00B14408"/>
    <w:rsid w:val="00B146DB"/>
    <w:rsid w:val="00B146E5"/>
    <w:rsid w:val="00B14E8B"/>
    <w:rsid w:val="00B154F7"/>
    <w:rsid w:val="00B157D3"/>
    <w:rsid w:val="00B158EA"/>
    <w:rsid w:val="00B15D89"/>
    <w:rsid w:val="00B16119"/>
    <w:rsid w:val="00B16197"/>
    <w:rsid w:val="00B16210"/>
    <w:rsid w:val="00B16418"/>
    <w:rsid w:val="00B16B4E"/>
    <w:rsid w:val="00B16BC0"/>
    <w:rsid w:val="00B16F8C"/>
    <w:rsid w:val="00B171C3"/>
    <w:rsid w:val="00B17F94"/>
    <w:rsid w:val="00B200BD"/>
    <w:rsid w:val="00B202F0"/>
    <w:rsid w:val="00B20556"/>
    <w:rsid w:val="00B205C0"/>
    <w:rsid w:val="00B2070D"/>
    <w:rsid w:val="00B209A6"/>
    <w:rsid w:val="00B20C01"/>
    <w:rsid w:val="00B20C4B"/>
    <w:rsid w:val="00B20DD4"/>
    <w:rsid w:val="00B20E74"/>
    <w:rsid w:val="00B21624"/>
    <w:rsid w:val="00B21BBF"/>
    <w:rsid w:val="00B21E8F"/>
    <w:rsid w:val="00B21FF6"/>
    <w:rsid w:val="00B223F8"/>
    <w:rsid w:val="00B224BD"/>
    <w:rsid w:val="00B228D1"/>
    <w:rsid w:val="00B22C08"/>
    <w:rsid w:val="00B235C7"/>
    <w:rsid w:val="00B23953"/>
    <w:rsid w:val="00B239BE"/>
    <w:rsid w:val="00B23AD5"/>
    <w:rsid w:val="00B23BE1"/>
    <w:rsid w:val="00B23EE0"/>
    <w:rsid w:val="00B23FD3"/>
    <w:rsid w:val="00B2433E"/>
    <w:rsid w:val="00B24459"/>
    <w:rsid w:val="00B246CF"/>
    <w:rsid w:val="00B24715"/>
    <w:rsid w:val="00B24A63"/>
    <w:rsid w:val="00B24AF8"/>
    <w:rsid w:val="00B24B73"/>
    <w:rsid w:val="00B24F30"/>
    <w:rsid w:val="00B255FE"/>
    <w:rsid w:val="00B2591A"/>
    <w:rsid w:val="00B2613F"/>
    <w:rsid w:val="00B26248"/>
    <w:rsid w:val="00B264B7"/>
    <w:rsid w:val="00B268A3"/>
    <w:rsid w:val="00B27522"/>
    <w:rsid w:val="00B2789F"/>
    <w:rsid w:val="00B27938"/>
    <w:rsid w:val="00B30180"/>
    <w:rsid w:val="00B3056F"/>
    <w:rsid w:val="00B30C61"/>
    <w:rsid w:val="00B310EF"/>
    <w:rsid w:val="00B311C6"/>
    <w:rsid w:val="00B31457"/>
    <w:rsid w:val="00B31C14"/>
    <w:rsid w:val="00B31F6C"/>
    <w:rsid w:val="00B323E6"/>
    <w:rsid w:val="00B32589"/>
    <w:rsid w:val="00B33847"/>
    <w:rsid w:val="00B33854"/>
    <w:rsid w:val="00B33868"/>
    <w:rsid w:val="00B339C8"/>
    <w:rsid w:val="00B33A38"/>
    <w:rsid w:val="00B33B2E"/>
    <w:rsid w:val="00B33BC3"/>
    <w:rsid w:val="00B33E5A"/>
    <w:rsid w:val="00B3405B"/>
    <w:rsid w:val="00B34117"/>
    <w:rsid w:val="00B34870"/>
    <w:rsid w:val="00B34C13"/>
    <w:rsid w:val="00B34CD3"/>
    <w:rsid w:val="00B34CEC"/>
    <w:rsid w:val="00B354F7"/>
    <w:rsid w:val="00B35BB0"/>
    <w:rsid w:val="00B3615D"/>
    <w:rsid w:val="00B36186"/>
    <w:rsid w:val="00B361FB"/>
    <w:rsid w:val="00B366C0"/>
    <w:rsid w:val="00B369D9"/>
    <w:rsid w:val="00B36B39"/>
    <w:rsid w:val="00B36D80"/>
    <w:rsid w:val="00B3742F"/>
    <w:rsid w:val="00B374F7"/>
    <w:rsid w:val="00B379E4"/>
    <w:rsid w:val="00B37A4B"/>
    <w:rsid w:val="00B37E5B"/>
    <w:rsid w:val="00B37F99"/>
    <w:rsid w:val="00B400D7"/>
    <w:rsid w:val="00B40317"/>
    <w:rsid w:val="00B40BAD"/>
    <w:rsid w:val="00B4101E"/>
    <w:rsid w:val="00B4199D"/>
    <w:rsid w:val="00B41A1C"/>
    <w:rsid w:val="00B41ACC"/>
    <w:rsid w:val="00B41BD9"/>
    <w:rsid w:val="00B42071"/>
    <w:rsid w:val="00B42235"/>
    <w:rsid w:val="00B42362"/>
    <w:rsid w:val="00B42728"/>
    <w:rsid w:val="00B431EA"/>
    <w:rsid w:val="00B434F6"/>
    <w:rsid w:val="00B43513"/>
    <w:rsid w:val="00B43DC8"/>
    <w:rsid w:val="00B442C3"/>
    <w:rsid w:val="00B445FC"/>
    <w:rsid w:val="00B453C4"/>
    <w:rsid w:val="00B457AC"/>
    <w:rsid w:val="00B46B8B"/>
    <w:rsid w:val="00B46D7B"/>
    <w:rsid w:val="00B46F30"/>
    <w:rsid w:val="00B473B0"/>
    <w:rsid w:val="00B47423"/>
    <w:rsid w:val="00B4746C"/>
    <w:rsid w:val="00B475F4"/>
    <w:rsid w:val="00B47840"/>
    <w:rsid w:val="00B479C6"/>
    <w:rsid w:val="00B47B04"/>
    <w:rsid w:val="00B47F2D"/>
    <w:rsid w:val="00B47FF2"/>
    <w:rsid w:val="00B50338"/>
    <w:rsid w:val="00B50A87"/>
    <w:rsid w:val="00B50F3D"/>
    <w:rsid w:val="00B5144B"/>
    <w:rsid w:val="00B5149F"/>
    <w:rsid w:val="00B51742"/>
    <w:rsid w:val="00B519EA"/>
    <w:rsid w:val="00B51A99"/>
    <w:rsid w:val="00B51BAD"/>
    <w:rsid w:val="00B51CBC"/>
    <w:rsid w:val="00B520DC"/>
    <w:rsid w:val="00B52A3D"/>
    <w:rsid w:val="00B5328A"/>
    <w:rsid w:val="00B53383"/>
    <w:rsid w:val="00B53729"/>
    <w:rsid w:val="00B538E2"/>
    <w:rsid w:val="00B53A38"/>
    <w:rsid w:val="00B53AA0"/>
    <w:rsid w:val="00B53AD2"/>
    <w:rsid w:val="00B543B9"/>
    <w:rsid w:val="00B54999"/>
    <w:rsid w:val="00B549B3"/>
    <w:rsid w:val="00B54A4F"/>
    <w:rsid w:val="00B54C3D"/>
    <w:rsid w:val="00B54E8D"/>
    <w:rsid w:val="00B55125"/>
    <w:rsid w:val="00B55428"/>
    <w:rsid w:val="00B554B7"/>
    <w:rsid w:val="00B5564B"/>
    <w:rsid w:val="00B55E49"/>
    <w:rsid w:val="00B55FB0"/>
    <w:rsid w:val="00B56802"/>
    <w:rsid w:val="00B56CD9"/>
    <w:rsid w:val="00B56E8A"/>
    <w:rsid w:val="00B57B0F"/>
    <w:rsid w:val="00B57C65"/>
    <w:rsid w:val="00B57E0F"/>
    <w:rsid w:val="00B602D7"/>
    <w:rsid w:val="00B60410"/>
    <w:rsid w:val="00B606C1"/>
    <w:rsid w:val="00B606D0"/>
    <w:rsid w:val="00B60A93"/>
    <w:rsid w:val="00B60AD7"/>
    <w:rsid w:val="00B61464"/>
    <w:rsid w:val="00B615D1"/>
    <w:rsid w:val="00B616E4"/>
    <w:rsid w:val="00B61A92"/>
    <w:rsid w:val="00B61D77"/>
    <w:rsid w:val="00B61E7B"/>
    <w:rsid w:val="00B62143"/>
    <w:rsid w:val="00B62297"/>
    <w:rsid w:val="00B623E3"/>
    <w:rsid w:val="00B624D9"/>
    <w:rsid w:val="00B62846"/>
    <w:rsid w:val="00B628BD"/>
    <w:rsid w:val="00B62C0F"/>
    <w:rsid w:val="00B62EC2"/>
    <w:rsid w:val="00B63E85"/>
    <w:rsid w:val="00B63FC7"/>
    <w:rsid w:val="00B644B8"/>
    <w:rsid w:val="00B64511"/>
    <w:rsid w:val="00B645A4"/>
    <w:rsid w:val="00B645FF"/>
    <w:rsid w:val="00B647AA"/>
    <w:rsid w:val="00B64E1F"/>
    <w:rsid w:val="00B650CE"/>
    <w:rsid w:val="00B656D1"/>
    <w:rsid w:val="00B65C3B"/>
    <w:rsid w:val="00B65D44"/>
    <w:rsid w:val="00B65DA3"/>
    <w:rsid w:val="00B6612E"/>
    <w:rsid w:val="00B662AF"/>
    <w:rsid w:val="00B66CEA"/>
    <w:rsid w:val="00B66D9E"/>
    <w:rsid w:val="00B66DD6"/>
    <w:rsid w:val="00B66F18"/>
    <w:rsid w:val="00B67882"/>
    <w:rsid w:val="00B67C07"/>
    <w:rsid w:val="00B70021"/>
    <w:rsid w:val="00B70C3A"/>
    <w:rsid w:val="00B70CC7"/>
    <w:rsid w:val="00B7108D"/>
    <w:rsid w:val="00B710A4"/>
    <w:rsid w:val="00B715A4"/>
    <w:rsid w:val="00B716CB"/>
    <w:rsid w:val="00B71719"/>
    <w:rsid w:val="00B71AE7"/>
    <w:rsid w:val="00B71BD4"/>
    <w:rsid w:val="00B72A82"/>
    <w:rsid w:val="00B72A8C"/>
    <w:rsid w:val="00B72C19"/>
    <w:rsid w:val="00B72CDE"/>
    <w:rsid w:val="00B73159"/>
    <w:rsid w:val="00B734E0"/>
    <w:rsid w:val="00B735F0"/>
    <w:rsid w:val="00B73682"/>
    <w:rsid w:val="00B73BCB"/>
    <w:rsid w:val="00B73C4E"/>
    <w:rsid w:val="00B73D22"/>
    <w:rsid w:val="00B73D23"/>
    <w:rsid w:val="00B73D72"/>
    <w:rsid w:val="00B73FB9"/>
    <w:rsid w:val="00B744A6"/>
    <w:rsid w:val="00B74883"/>
    <w:rsid w:val="00B74F4E"/>
    <w:rsid w:val="00B7518A"/>
    <w:rsid w:val="00B752FB"/>
    <w:rsid w:val="00B75550"/>
    <w:rsid w:val="00B7582E"/>
    <w:rsid w:val="00B75A0E"/>
    <w:rsid w:val="00B75F42"/>
    <w:rsid w:val="00B75F7E"/>
    <w:rsid w:val="00B7603A"/>
    <w:rsid w:val="00B76268"/>
    <w:rsid w:val="00B764E4"/>
    <w:rsid w:val="00B76704"/>
    <w:rsid w:val="00B77246"/>
    <w:rsid w:val="00B775DA"/>
    <w:rsid w:val="00B7771E"/>
    <w:rsid w:val="00B777BB"/>
    <w:rsid w:val="00B777CF"/>
    <w:rsid w:val="00B77A85"/>
    <w:rsid w:val="00B77CAB"/>
    <w:rsid w:val="00B77E14"/>
    <w:rsid w:val="00B77F40"/>
    <w:rsid w:val="00B77FBD"/>
    <w:rsid w:val="00B800F4"/>
    <w:rsid w:val="00B80458"/>
    <w:rsid w:val="00B80619"/>
    <w:rsid w:val="00B80759"/>
    <w:rsid w:val="00B80C8E"/>
    <w:rsid w:val="00B80DC2"/>
    <w:rsid w:val="00B80FC0"/>
    <w:rsid w:val="00B81405"/>
    <w:rsid w:val="00B81749"/>
    <w:rsid w:val="00B81885"/>
    <w:rsid w:val="00B81D41"/>
    <w:rsid w:val="00B82534"/>
    <w:rsid w:val="00B82B0F"/>
    <w:rsid w:val="00B83125"/>
    <w:rsid w:val="00B83239"/>
    <w:rsid w:val="00B83381"/>
    <w:rsid w:val="00B83617"/>
    <w:rsid w:val="00B83A1B"/>
    <w:rsid w:val="00B83CD6"/>
    <w:rsid w:val="00B83EE6"/>
    <w:rsid w:val="00B84135"/>
    <w:rsid w:val="00B84353"/>
    <w:rsid w:val="00B845AA"/>
    <w:rsid w:val="00B845CB"/>
    <w:rsid w:val="00B848B8"/>
    <w:rsid w:val="00B84BDB"/>
    <w:rsid w:val="00B855B0"/>
    <w:rsid w:val="00B8569A"/>
    <w:rsid w:val="00B85801"/>
    <w:rsid w:val="00B8596C"/>
    <w:rsid w:val="00B85B0F"/>
    <w:rsid w:val="00B85FBB"/>
    <w:rsid w:val="00B8618F"/>
    <w:rsid w:val="00B86640"/>
    <w:rsid w:val="00B867A0"/>
    <w:rsid w:val="00B868C4"/>
    <w:rsid w:val="00B86903"/>
    <w:rsid w:val="00B86D90"/>
    <w:rsid w:val="00B86E33"/>
    <w:rsid w:val="00B874E7"/>
    <w:rsid w:val="00B87C09"/>
    <w:rsid w:val="00B87FDC"/>
    <w:rsid w:val="00B90148"/>
    <w:rsid w:val="00B9038C"/>
    <w:rsid w:val="00B907D7"/>
    <w:rsid w:val="00B909DE"/>
    <w:rsid w:val="00B90CC5"/>
    <w:rsid w:val="00B90F4F"/>
    <w:rsid w:val="00B91162"/>
    <w:rsid w:val="00B914C6"/>
    <w:rsid w:val="00B9199D"/>
    <w:rsid w:val="00B91D52"/>
    <w:rsid w:val="00B92241"/>
    <w:rsid w:val="00B928EF"/>
    <w:rsid w:val="00B92BED"/>
    <w:rsid w:val="00B930D2"/>
    <w:rsid w:val="00B934B8"/>
    <w:rsid w:val="00B93B0A"/>
    <w:rsid w:val="00B93E99"/>
    <w:rsid w:val="00B93F38"/>
    <w:rsid w:val="00B94949"/>
    <w:rsid w:val="00B94F8D"/>
    <w:rsid w:val="00B95007"/>
    <w:rsid w:val="00B955AF"/>
    <w:rsid w:val="00B961CC"/>
    <w:rsid w:val="00B967DB"/>
    <w:rsid w:val="00B96EF7"/>
    <w:rsid w:val="00B97131"/>
    <w:rsid w:val="00B97594"/>
    <w:rsid w:val="00B97871"/>
    <w:rsid w:val="00B97A68"/>
    <w:rsid w:val="00B97E20"/>
    <w:rsid w:val="00BA0056"/>
    <w:rsid w:val="00BA012F"/>
    <w:rsid w:val="00BA038E"/>
    <w:rsid w:val="00BA03D1"/>
    <w:rsid w:val="00BA067F"/>
    <w:rsid w:val="00BA0D69"/>
    <w:rsid w:val="00BA0FB6"/>
    <w:rsid w:val="00BA18A7"/>
    <w:rsid w:val="00BA1B6A"/>
    <w:rsid w:val="00BA1C0D"/>
    <w:rsid w:val="00BA1D8B"/>
    <w:rsid w:val="00BA2A6F"/>
    <w:rsid w:val="00BA2BFE"/>
    <w:rsid w:val="00BA2C05"/>
    <w:rsid w:val="00BA3087"/>
    <w:rsid w:val="00BA33AC"/>
    <w:rsid w:val="00BA34C9"/>
    <w:rsid w:val="00BA3601"/>
    <w:rsid w:val="00BA3767"/>
    <w:rsid w:val="00BA3A41"/>
    <w:rsid w:val="00BA3ABA"/>
    <w:rsid w:val="00BA3BE2"/>
    <w:rsid w:val="00BA3EDB"/>
    <w:rsid w:val="00BA3EE3"/>
    <w:rsid w:val="00BA4115"/>
    <w:rsid w:val="00BA42DB"/>
    <w:rsid w:val="00BA42E9"/>
    <w:rsid w:val="00BA45A1"/>
    <w:rsid w:val="00BA4A5F"/>
    <w:rsid w:val="00BA4BC7"/>
    <w:rsid w:val="00BA4E0F"/>
    <w:rsid w:val="00BA4E76"/>
    <w:rsid w:val="00BA57E2"/>
    <w:rsid w:val="00BA5A1E"/>
    <w:rsid w:val="00BA5B4A"/>
    <w:rsid w:val="00BA5DEC"/>
    <w:rsid w:val="00BA602E"/>
    <w:rsid w:val="00BA620C"/>
    <w:rsid w:val="00BA632A"/>
    <w:rsid w:val="00BA6D36"/>
    <w:rsid w:val="00BA6EA5"/>
    <w:rsid w:val="00BA798A"/>
    <w:rsid w:val="00BA7B95"/>
    <w:rsid w:val="00BA7C47"/>
    <w:rsid w:val="00BA7DE2"/>
    <w:rsid w:val="00BA7EC0"/>
    <w:rsid w:val="00BA7F0D"/>
    <w:rsid w:val="00BB0071"/>
    <w:rsid w:val="00BB0172"/>
    <w:rsid w:val="00BB05A6"/>
    <w:rsid w:val="00BB06F5"/>
    <w:rsid w:val="00BB083F"/>
    <w:rsid w:val="00BB11E4"/>
    <w:rsid w:val="00BB12CB"/>
    <w:rsid w:val="00BB1463"/>
    <w:rsid w:val="00BB16B7"/>
    <w:rsid w:val="00BB17DE"/>
    <w:rsid w:val="00BB1BDB"/>
    <w:rsid w:val="00BB1DA1"/>
    <w:rsid w:val="00BB1E0B"/>
    <w:rsid w:val="00BB1E37"/>
    <w:rsid w:val="00BB1FB4"/>
    <w:rsid w:val="00BB2840"/>
    <w:rsid w:val="00BB29FE"/>
    <w:rsid w:val="00BB2ADD"/>
    <w:rsid w:val="00BB2F96"/>
    <w:rsid w:val="00BB3742"/>
    <w:rsid w:val="00BB38DC"/>
    <w:rsid w:val="00BB3C97"/>
    <w:rsid w:val="00BB3D43"/>
    <w:rsid w:val="00BB3DD4"/>
    <w:rsid w:val="00BB408D"/>
    <w:rsid w:val="00BB44EA"/>
    <w:rsid w:val="00BB46D3"/>
    <w:rsid w:val="00BB4877"/>
    <w:rsid w:val="00BB4958"/>
    <w:rsid w:val="00BB4BB1"/>
    <w:rsid w:val="00BB4C27"/>
    <w:rsid w:val="00BB4C61"/>
    <w:rsid w:val="00BB4C97"/>
    <w:rsid w:val="00BB51E2"/>
    <w:rsid w:val="00BB547D"/>
    <w:rsid w:val="00BB557F"/>
    <w:rsid w:val="00BB5AFE"/>
    <w:rsid w:val="00BB67D4"/>
    <w:rsid w:val="00BB69A8"/>
    <w:rsid w:val="00BB6A32"/>
    <w:rsid w:val="00BB6B83"/>
    <w:rsid w:val="00BB6DC5"/>
    <w:rsid w:val="00BB6E8E"/>
    <w:rsid w:val="00BB702D"/>
    <w:rsid w:val="00BB71D9"/>
    <w:rsid w:val="00BB7292"/>
    <w:rsid w:val="00BB774F"/>
    <w:rsid w:val="00BB7904"/>
    <w:rsid w:val="00BB7DFF"/>
    <w:rsid w:val="00BB7FC9"/>
    <w:rsid w:val="00BC008F"/>
    <w:rsid w:val="00BC01D6"/>
    <w:rsid w:val="00BC08A1"/>
    <w:rsid w:val="00BC0A6B"/>
    <w:rsid w:val="00BC0AFF"/>
    <w:rsid w:val="00BC0C4B"/>
    <w:rsid w:val="00BC1310"/>
    <w:rsid w:val="00BC1924"/>
    <w:rsid w:val="00BC1ACB"/>
    <w:rsid w:val="00BC1AFA"/>
    <w:rsid w:val="00BC1DC6"/>
    <w:rsid w:val="00BC200C"/>
    <w:rsid w:val="00BC2245"/>
    <w:rsid w:val="00BC22F4"/>
    <w:rsid w:val="00BC2877"/>
    <w:rsid w:val="00BC2AB1"/>
    <w:rsid w:val="00BC2B47"/>
    <w:rsid w:val="00BC2E03"/>
    <w:rsid w:val="00BC31C5"/>
    <w:rsid w:val="00BC34A8"/>
    <w:rsid w:val="00BC3B36"/>
    <w:rsid w:val="00BC4E77"/>
    <w:rsid w:val="00BC513F"/>
    <w:rsid w:val="00BC5220"/>
    <w:rsid w:val="00BC56C4"/>
    <w:rsid w:val="00BC5DDE"/>
    <w:rsid w:val="00BC5DEC"/>
    <w:rsid w:val="00BC5F0C"/>
    <w:rsid w:val="00BC6514"/>
    <w:rsid w:val="00BC6927"/>
    <w:rsid w:val="00BC6D80"/>
    <w:rsid w:val="00BC6EAD"/>
    <w:rsid w:val="00BC7070"/>
    <w:rsid w:val="00BC7086"/>
    <w:rsid w:val="00BC70C2"/>
    <w:rsid w:val="00BC722B"/>
    <w:rsid w:val="00BC7981"/>
    <w:rsid w:val="00BC79B8"/>
    <w:rsid w:val="00BC79EA"/>
    <w:rsid w:val="00BC7FA4"/>
    <w:rsid w:val="00BD0040"/>
    <w:rsid w:val="00BD037B"/>
    <w:rsid w:val="00BD0419"/>
    <w:rsid w:val="00BD0559"/>
    <w:rsid w:val="00BD0DC6"/>
    <w:rsid w:val="00BD0EAD"/>
    <w:rsid w:val="00BD15E5"/>
    <w:rsid w:val="00BD1C97"/>
    <w:rsid w:val="00BD21FC"/>
    <w:rsid w:val="00BD2665"/>
    <w:rsid w:val="00BD3114"/>
    <w:rsid w:val="00BD33BA"/>
    <w:rsid w:val="00BD3599"/>
    <w:rsid w:val="00BD359D"/>
    <w:rsid w:val="00BD35F9"/>
    <w:rsid w:val="00BD386C"/>
    <w:rsid w:val="00BD3A16"/>
    <w:rsid w:val="00BD3A7F"/>
    <w:rsid w:val="00BD3B33"/>
    <w:rsid w:val="00BD4090"/>
    <w:rsid w:val="00BD424A"/>
    <w:rsid w:val="00BD4260"/>
    <w:rsid w:val="00BD455F"/>
    <w:rsid w:val="00BD4625"/>
    <w:rsid w:val="00BD4C35"/>
    <w:rsid w:val="00BD5512"/>
    <w:rsid w:val="00BD59D0"/>
    <w:rsid w:val="00BD5E86"/>
    <w:rsid w:val="00BD5ED2"/>
    <w:rsid w:val="00BD6176"/>
    <w:rsid w:val="00BD62E0"/>
    <w:rsid w:val="00BD62E3"/>
    <w:rsid w:val="00BD6399"/>
    <w:rsid w:val="00BD68D8"/>
    <w:rsid w:val="00BD690A"/>
    <w:rsid w:val="00BD6BFE"/>
    <w:rsid w:val="00BD6FA3"/>
    <w:rsid w:val="00BD7235"/>
    <w:rsid w:val="00BD72FC"/>
    <w:rsid w:val="00BD756F"/>
    <w:rsid w:val="00BD7618"/>
    <w:rsid w:val="00BD7664"/>
    <w:rsid w:val="00BD784B"/>
    <w:rsid w:val="00BD7DC2"/>
    <w:rsid w:val="00BD7ED2"/>
    <w:rsid w:val="00BD7EF3"/>
    <w:rsid w:val="00BE02A0"/>
    <w:rsid w:val="00BE0425"/>
    <w:rsid w:val="00BE0614"/>
    <w:rsid w:val="00BE09E7"/>
    <w:rsid w:val="00BE0F4D"/>
    <w:rsid w:val="00BE172B"/>
    <w:rsid w:val="00BE184F"/>
    <w:rsid w:val="00BE1CB6"/>
    <w:rsid w:val="00BE23CA"/>
    <w:rsid w:val="00BE2C97"/>
    <w:rsid w:val="00BE2D6E"/>
    <w:rsid w:val="00BE2D7A"/>
    <w:rsid w:val="00BE2E72"/>
    <w:rsid w:val="00BE2FEE"/>
    <w:rsid w:val="00BE3AC4"/>
    <w:rsid w:val="00BE3F41"/>
    <w:rsid w:val="00BE44CD"/>
    <w:rsid w:val="00BE45BF"/>
    <w:rsid w:val="00BE4CAB"/>
    <w:rsid w:val="00BE4D0A"/>
    <w:rsid w:val="00BE507D"/>
    <w:rsid w:val="00BE51F8"/>
    <w:rsid w:val="00BE53CC"/>
    <w:rsid w:val="00BE5D37"/>
    <w:rsid w:val="00BE60DA"/>
    <w:rsid w:val="00BE6106"/>
    <w:rsid w:val="00BE65D5"/>
    <w:rsid w:val="00BE6729"/>
    <w:rsid w:val="00BE679F"/>
    <w:rsid w:val="00BE6A62"/>
    <w:rsid w:val="00BE7064"/>
    <w:rsid w:val="00BE70A3"/>
    <w:rsid w:val="00BE747C"/>
    <w:rsid w:val="00BE7695"/>
    <w:rsid w:val="00BE7CD3"/>
    <w:rsid w:val="00BF0205"/>
    <w:rsid w:val="00BF029B"/>
    <w:rsid w:val="00BF02B0"/>
    <w:rsid w:val="00BF02E7"/>
    <w:rsid w:val="00BF03C4"/>
    <w:rsid w:val="00BF089F"/>
    <w:rsid w:val="00BF099B"/>
    <w:rsid w:val="00BF0BE6"/>
    <w:rsid w:val="00BF0D0E"/>
    <w:rsid w:val="00BF0F4D"/>
    <w:rsid w:val="00BF0FD6"/>
    <w:rsid w:val="00BF1282"/>
    <w:rsid w:val="00BF1CC1"/>
    <w:rsid w:val="00BF205D"/>
    <w:rsid w:val="00BF2344"/>
    <w:rsid w:val="00BF25AE"/>
    <w:rsid w:val="00BF2E1B"/>
    <w:rsid w:val="00BF2E63"/>
    <w:rsid w:val="00BF2E9D"/>
    <w:rsid w:val="00BF3399"/>
    <w:rsid w:val="00BF37AD"/>
    <w:rsid w:val="00BF3DB9"/>
    <w:rsid w:val="00BF44C3"/>
    <w:rsid w:val="00BF4650"/>
    <w:rsid w:val="00BF495F"/>
    <w:rsid w:val="00BF4AB2"/>
    <w:rsid w:val="00BF4B2A"/>
    <w:rsid w:val="00BF4C37"/>
    <w:rsid w:val="00BF4E00"/>
    <w:rsid w:val="00BF5280"/>
    <w:rsid w:val="00BF5371"/>
    <w:rsid w:val="00BF53B6"/>
    <w:rsid w:val="00BF53ED"/>
    <w:rsid w:val="00BF56D5"/>
    <w:rsid w:val="00BF5948"/>
    <w:rsid w:val="00BF59DA"/>
    <w:rsid w:val="00BF6535"/>
    <w:rsid w:val="00BF65E3"/>
    <w:rsid w:val="00BF673B"/>
    <w:rsid w:val="00BF6BCC"/>
    <w:rsid w:val="00BF6CEA"/>
    <w:rsid w:val="00BF7658"/>
    <w:rsid w:val="00BF7E56"/>
    <w:rsid w:val="00BF7F37"/>
    <w:rsid w:val="00BF7F44"/>
    <w:rsid w:val="00C0038D"/>
    <w:rsid w:val="00C00800"/>
    <w:rsid w:val="00C00ED8"/>
    <w:rsid w:val="00C010E9"/>
    <w:rsid w:val="00C0122B"/>
    <w:rsid w:val="00C01272"/>
    <w:rsid w:val="00C0147C"/>
    <w:rsid w:val="00C01EF9"/>
    <w:rsid w:val="00C01F8E"/>
    <w:rsid w:val="00C01F9E"/>
    <w:rsid w:val="00C0271C"/>
    <w:rsid w:val="00C02735"/>
    <w:rsid w:val="00C02A69"/>
    <w:rsid w:val="00C02D3E"/>
    <w:rsid w:val="00C034D0"/>
    <w:rsid w:val="00C0363B"/>
    <w:rsid w:val="00C03836"/>
    <w:rsid w:val="00C03CCF"/>
    <w:rsid w:val="00C04034"/>
    <w:rsid w:val="00C041F8"/>
    <w:rsid w:val="00C042FC"/>
    <w:rsid w:val="00C04332"/>
    <w:rsid w:val="00C044D7"/>
    <w:rsid w:val="00C045F4"/>
    <w:rsid w:val="00C04826"/>
    <w:rsid w:val="00C048D6"/>
    <w:rsid w:val="00C04AA1"/>
    <w:rsid w:val="00C04ABF"/>
    <w:rsid w:val="00C04C36"/>
    <w:rsid w:val="00C04E25"/>
    <w:rsid w:val="00C04F9A"/>
    <w:rsid w:val="00C054D7"/>
    <w:rsid w:val="00C05662"/>
    <w:rsid w:val="00C05CDA"/>
    <w:rsid w:val="00C06675"/>
    <w:rsid w:val="00C066AB"/>
    <w:rsid w:val="00C06B77"/>
    <w:rsid w:val="00C06DEE"/>
    <w:rsid w:val="00C06FEA"/>
    <w:rsid w:val="00C07939"/>
    <w:rsid w:val="00C07BBF"/>
    <w:rsid w:val="00C07C50"/>
    <w:rsid w:val="00C07D0F"/>
    <w:rsid w:val="00C07EA8"/>
    <w:rsid w:val="00C101D4"/>
    <w:rsid w:val="00C105F4"/>
    <w:rsid w:val="00C107F9"/>
    <w:rsid w:val="00C10A2A"/>
    <w:rsid w:val="00C10B82"/>
    <w:rsid w:val="00C1107D"/>
    <w:rsid w:val="00C11600"/>
    <w:rsid w:val="00C11BA6"/>
    <w:rsid w:val="00C11C6C"/>
    <w:rsid w:val="00C11DCB"/>
    <w:rsid w:val="00C122DA"/>
    <w:rsid w:val="00C125A5"/>
    <w:rsid w:val="00C129A6"/>
    <w:rsid w:val="00C12E8D"/>
    <w:rsid w:val="00C13CD7"/>
    <w:rsid w:val="00C14363"/>
    <w:rsid w:val="00C14B06"/>
    <w:rsid w:val="00C14B9F"/>
    <w:rsid w:val="00C14CB1"/>
    <w:rsid w:val="00C14E65"/>
    <w:rsid w:val="00C151C7"/>
    <w:rsid w:val="00C1544B"/>
    <w:rsid w:val="00C15496"/>
    <w:rsid w:val="00C155B6"/>
    <w:rsid w:val="00C15818"/>
    <w:rsid w:val="00C15ADE"/>
    <w:rsid w:val="00C15BA9"/>
    <w:rsid w:val="00C15E60"/>
    <w:rsid w:val="00C15E72"/>
    <w:rsid w:val="00C160CA"/>
    <w:rsid w:val="00C162A5"/>
    <w:rsid w:val="00C16355"/>
    <w:rsid w:val="00C16613"/>
    <w:rsid w:val="00C16A42"/>
    <w:rsid w:val="00C17940"/>
    <w:rsid w:val="00C17A4D"/>
    <w:rsid w:val="00C17B34"/>
    <w:rsid w:val="00C17D6D"/>
    <w:rsid w:val="00C203C0"/>
    <w:rsid w:val="00C204E6"/>
    <w:rsid w:val="00C20716"/>
    <w:rsid w:val="00C20B08"/>
    <w:rsid w:val="00C20B53"/>
    <w:rsid w:val="00C20C9F"/>
    <w:rsid w:val="00C20CB6"/>
    <w:rsid w:val="00C20CDA"/>
    <w:rsid w:val="00C20DEC"/>
    <w:rsid w:val="00C2163D"/>
    <w:rsid w:val="00C22277"/>
    <w:rsid w:val="00C227D0"/>
    <w:rsid w:val="00C22E0C"/>
    <w:rsid w:val="00C23214"/>
    <w:rsid w:val="00C232DE"/>
    <w:rsid w:val="00C23E9D"/>
    <w:rsid w:val="00C24276"/>
    <w:rsid w:val="00C24BD1"/>
    <w:rsid w:val="00C24C62"/>
    <w:rsid w:val="00C24D7B"/>
    <w:rsid w:val="00C24D82"/>
    <w:rsid w:val="00C252BD"/>
    <w:rsid w:val="00C25768"/>
    <w:rsid w:val="00C2616E"/>
    <w:rsid w:val="00C262C5"/>
    <w:rsid w:val="00C265E2"/>
    <w:rsid w:val="00C26729"/>
    <w:rsid w:val="00C26751"/>
    <w:rsid w:val="00C2676C"/>
    <w:rsid w:val="00C268FD"/>
    <w:rsid w:val="00C26A2F"/>
    <w:rsid w:val="00C26B7E"/>
    <w:rsid w:val="00C2727F"/>
    <w:rsid w:val="00C273A0"/>
    <w:rsid w:val="00C2747E"/>
    <w:rsid w:val="00C276B3"/>
    <w:rsid w:val="00C27C63"/>
    <w:rsid w:val="00C30059"/>
    <w:rsid w:val="00C304BA"/>
    <w:rsid w:val="00C30B1E"/>
    <w:rsid w:val="00C30B8E"/>
    <w:rsid w:val="00C30D93"/>
    <w:rsid w:val="00C30F6E"/>
    <w:rsid w:val="00C31153"/>
    <w:rsid w:val="00C31350"/>
    <w:rsid w:val="00C319CB"/>
    <w:rsid w:val="00C31CCD"/>
    <w:rsid w:val="00C32181"/>
    <w:rsid w:val="00C32585"/>
    <w:rsid w:val="00C3279B"/>
    <w:rsid w:val="00C32C78"/>
    <w:rsid w:val="00C32C80"/>
    <w:rsid w:val="00C32FDC"/>
    <w:rsid w:val="00C33049"/>
    <w:rsid w:val="00C3351F"/>
    <w:rsid w:val="00C33B10"/>
    <w:rsid w:val="00C33EF6"/>
    <w:rsid w:val="00C345C2"/>
    <w:rsid w:val="00C348F0"/>
    <w:rsid w:val="00C3519C"/>
    <w:rsid w:val="00C35664"/>
    <w:rsid w:val="00C35B27"/>
    <w:rsid w:val="00C35D2C"/>
    <w:rsid w:val="00C3653E"/>
    <w:rsid w:val="00C36763"/>
    <w:rsid w:val="00C369F0"/>
    <w:rsid w:val="00C36FE2"/>
    <w:rsid w:val="00C3720A"/>
    <w:rsid w:val="00C373D0"/>
    <w:rsid w:val="00C40051"/>
    <w:rsid w:val="00C40560"/>
    <w:rsid w:val="00C40B34"/>
    <w:rsid w:val="00C40BA7"/>
    <w:rsid w:val="00C40FF3"/>
    <w:rsid w:val="00C4144E"/>
    <w:rsid w:val="00C416A1"/>
    <w:rsid w:val="00C41CC7"/>
    <w:rsid w:val="00C420C7"/>
    <w:rsid w:val="00C4265D"/>
    <w:rsid w:val="00C426A6"/>
    <w:rsid w:val="00C42742"/>
    <w:rsid w:val="00C4299C"/>
    <w:rsid w:val="00C42B3D"/>
    <w:rsid w:val="00C42CD6"/>
    <w:rsid w:val="00C42EE8"/>
    <w:rsid w:val="00C430AD"/>
    <w:rsid w:val="00C431B7"/>
    <w:rsid w:val="00C43229"/>
    <w:rsid w:val="00C434B2"/>
    <w:rsid w:val="00C43587"/>
    <w:rsid w:val="00C43588"/>
    <w:rsid w:val="00C43651"/>
    <w:rsid w:val="00C437F5"/>
    <w:rsid w:val="00C43B83"/>
    <w:rsid w:val="00C43D09"/>
    <w:rsid w:val="00C43FB4"/>
    <w:rsid w:val="00C443BE"/>
    <w:rsid w:val="00C44406"/>
    <w:rsid w:val="00C445A4"/>
    <w:rsid w:val="00C4481C"/>
    <w:rsid w:val="00C44EA1"/>
    <w:rsid w:val="00C4513E"/>
    <w:rsid w:val="00C452AA"/>
    <w:rsid w:val="00C45982"/>
    <w:rsid w:val="00C45A31"/>
    <w:rsid w:val="00C45AD9"/>
    <w:rsid w:val="00C45CC7"/>
    <w:rsid w:val="00C461F8"/>
    <w:rsid w:val="00C46527"/>
    <w:rsid w:val="00C46681"/>
    <w:rsid w:val="00C46923"/>
    <w:rsid w:val="00C46B0E"/>
    <w:rsid w:val="00C46B43"/>
    <w:rsid w:val="00C46BDB"/>
    <w:rsid w:val="00C46CEE"/>
    <w:rsid w:val="00C46F40"/>
    <w:rsid w:val="00C473A2"/>
    <w:rsid w:val="00C4761A"/>
    <w:rsid w:val="00C476C2"/>
    <w:rsid w:val="00C478DC"/>
    <w:rsid w:val="00C47A43"/>
    <w:rsid w:val="00C50187"/>
    <w:rsid w:val="00C5020F"/>
    <w:rsid w:val="00C505EB"/>
    <w:rsid w:val="00C50949"/>
    <w:rsid w:val="00C51313"/>
    <w:rsid w:val="00C519E5"/>
    <w:rsid w:val="00C51DCB"/>
    <w:rsid w:val="00C52021"/>
    <w:rsid w:val="00C52209"/>
    <w:rsid w:val="00C523E9"/>
    <w:rsid w:val="00C525C9"/>
    <w:rsid w:val="00C52FDE"/>
    <w:rsid w:val="00C53785"/>
    <w:rsid w:val="00C53848"/>
    <w:rsid w:val="00C53AED"/>
    <w:rsid w:val="00C53D4C"/>
    <w:rsid w:val="00C53F8D"/>
    <w:rsid w:val="00C5416B"/>
    <w:rsid w:val="00C543EF"/>
    <w:rsid w:val="00C547EC"/>
    <w:rsid w:val="00C54868"/>
    <w:rsid w:val="00C54AA7"/>
    <w:rsid w:val="00C54B63"/>
    <w:rsid w:val="00C54D96"/>
    <w:rsid w:val="00C54E56"/>
    <w:rsid w:val="00C552AD"/>
    <w:rsid w:val="00C55959"/>
    <w:rsid w:val="00C564F3"/>
    <w:rsid w:val="00C5654C"/>
    <w:rsid w:val="00C5675A"/>
    <w:rsid w:val="00C56B6F"/>
    <w:rsid w:val="00C56D6D"/>
    <w:rsid w:val="00C57023"/>
    <w:rsid w:val="00C570B0"/>
    <w:rsid w:val="00C572DA"/>
    <w:rsid w:val="00C57CCF"/>
    <w:rsid w:val="00C57EC4"/>
    <w:rsid w:val="00C57EF1"/>
    <w:rsid w:val="00C60012"/>
    <w:rsid w:val="00C605B2"/>
    <w:rsid w:val="00C60658"/>
    <w:rsid w:val="00C6078E"/>
    <w:rsid w:val="00C607FA"/>
    <w:rsid w:val="00C60971"/>
    <w:rsid w:val="00C60C3D"/>
    <w:rsid w:val="00C60C47"/>
    <w:rsid w:val="00C60FC1"/>
    <w:rsid w:val="00C610CA"/>
    <w:rsid w:val="00C61259"/>
    <w:rsid w:val="00C616E8"/>
    <w:rsid w:val="00C616F9"/>
    <w:rsid w:val="00C6195F"/>
    <w:rsid w:val="00C619D9"/>
    <w:rsid w:val="00C61C73"/>
    <w:rsid w:val="00C622AF"/>
    <w:rsid w:val="00C633AE"/>
    <w:rsid w:val="00C635FF"/>
    <w:rsid w:val="00C63BDA"/>
    <w:rsid w:val="00C63C28"/>
    <w:rsid w:val="00C63D35"/>
    <w:rsid w:val="00C6407C"/>
    <w:rsid w:val="00C64519"/>
    <w:rsid w:val="00C646DD"/>
    <w:rsid w:val="00C6473D"/>
    <w:rsid w:val="00C648B0"/>
    <w:rsid w:val="00C65716"/>
    <w:rsid w:val="00C65794"/>
    <w:rsid w:val="00C65800"/>
    <w:rsid w:val="00C672B0"/>
    <w:rsid w:val="00C67451"/>
    <w:rsid w:val="00C6799D"/>
    <w:rsid w:val="00C67A05"/>
    <w:rsid w:val="00C67C0B"/>
    <w:rsid w:val="00C7029C"/>
    <w:rsid w:val="00C708C5"/>
    <w:rsid w:val="00C70E3E"/>
    <w:rsid w:val="00C71636"/>
    <w:rsid w:val="00C7172F"/>
    <w:rsid w:val="00C717B5"/>
    <w:rsid w:val="00C71B6C"/>
    <w:rsid w:val="00C71D7F"/>
    <w:rsid w:val="00C72088"/>
    <w:rsid w:val="00C722A4"/>
    <w:rsid w:val="00C72694"/>
    <w:rsid w:val="00C72837"/>
    <w:rsid w:val="00C72A22"/>
    <w:rsid w:val="00C72C3B"/>
    <w:rsid w:val="00C733CB"/>
    <w:rsid w:val="00C7393B"/>
    <w:rsid w:val="00C73A4C"/>
    <w:rsid w:val="00C73E84"/>
    <w:rsid w:val="00C73F98"/>
    <w:rsid w:val="00C74091"/>
    <w:rsid w:val="00C74498"/>
    <w:rsid w:val="00C744A8"/>
    <w:rsid w:val="00C74A25"/>
    <w:rsid w:val="00C74B81"/>
    <w:rsid w:val="00C74CBC"/>
    <w:rsid w:val="00C753CF"/>
    <w:rsid w:val="00C75843"/>
    <w:rsid w:val="00C75968"/>
    <w:rsid w:val="00C75A2F"/>
    <w:rsid w:val="00C75AC3"/>
    <w:rsid w:val="00C75CB0"/>
    <w:rsid w:val="00C75D4F"/>
    <w:rsid w:val="00C76A40"/>
    <w:rsid w:val="00C76F78"/>
    <w:rsid w:val="00C7750D"/>
    <w:rsid w:val="00C7755E"/>
    <w:rsid w:val="00C77878"/>
    <w:rsid w:val="00C778A8"/>
    <w:rsid w:val="00C77C71"/>
    <w:rsid w:val="00C80373"/>
    <w:rsid w:val="00C80922"/>
    <w:rsid w:val="00C80A09"/>
    <w:rsid w:val="00C80B51"/>
    <w:rsid w:val="00C811DF"/>
    <w:rsid w:val="00C81285"/>
    <w:rsid w:val="00C812BE"/>
    <w:rsid w:val="00C81307"/>
    <w:rsid w:val="00C817F9"/>
    <w:rsid w:val="00C8193F"/>
    <w:rsid w:val="00C820B0"/>
    <w:rsid w:val="00C821D1"/>
    <w:rsid w:val="00C82425"/>
    <w:rsid w:val="00C82452"/>
    <w:rsid w:val="00C82B53"/>
    <w:rsid w:val="00C832C8"/>
    <w:rsid w:val="00C8330E"/>
    <w:rsid w:val="00C8372D"/>
    <w:rsid w:val="00C837CC"/>
    <w:rsid w:val="00C8381B"/>
    <w:rsid w:val="00C83A11"/>
    <w:rsid w:val="00C83E04"/>
    <w:rsid w:val="00C8412D"/>
    <w:rsid w:val="00C8436B"/>
    <w:rsid w:val="00C84417"/>
    <w:rsid w:val="00C84B59"/>
    <w:rsid w:val="00C84E8C"/>
    <w:rsid w:val="00C852C8"/>
    <w:rsid w:val="00C85840"/>
    <w:rsid w:val="00C8585D"/>
    <w:rsid w:val="00C862AE"/>
    <w:rsid w:val="00C86EA6"/>
    <w:rsid w:val="00C87505"/>
    <w:rsid w:val="00C87897"/>
    <w:rsid w:val="00C87913"/>
    <w:rsid w:val="00C87EB4"/>
    <w:rsid w:val="00C90098"/>
    <w:rsid w:val="00C9048F"/>
    <w:rsid w:val="00C9053B"/>
    <w:rsid w:val="00C90611"/>
    <w:rsid w:val="00C9068E"/>
    <w:rsid w:val="00C90BEA"/>
    <w:rsid w:val="00C90E1F"/>
    <w:rsid w:val="00C9146F"/>
    <w:rsid w:val="00C91AE0"/>
    <w:rsid w:val="00C92482"/>
    <w:rsid w:val="00C92505"/>
    <w:rsid w:val="00C9251E"/>
    <w:rsid w:val="00C932DD"/>
    <w:rsid w:val="00C93312"/>
    <w:rsid w:val="00C934B1"/>
    <w:rsid w:val="00C934B8"/>
    <w:rsid w:val="00C938C7"/>
    <w:rsid w:val="00C93CA3"/>
    <w:rsid w:val="00C93FE7"/>
    <w:rsid w:val="00C94250"/>
    <w:rsid w:val="00C9476B"/>
    <w:rsid w:val="00C94BE8"/>
    <w:rsid w:val="00C94E40"/>
    <w:rsid w:val="00C94F66"/>
    <w:rsid w:val="00C95439"/>
    <w:rsid w:val="00C9559B"/>
    <w:rsid w:val="00C959A1"/>
    <w:rsid w:val="00C959F7"/>
    <w:rsid w:val="00C95A06"/>
    <w:rsid w:val="00C95BB0"/>
    <w:rsid w:val="00C95E25"/>
    <w:rsid w:val="00C96417"/>
    <w:rsid w:val="00C96449"/>
    <w:rsid w:val="00C966FC"/>
    <w:rsid w:val="00C9677C"/>
    <w:rsid w:val="00C9687A"/>
    <w:rsid w:val="00C96B29"/>
    <w:rsid w:val="00C96B96"/>
    <w:rsid w:val="00C97282"/>
    <w:rsid w:val="00C97508"/>
    <w:rsid w:val="00C9766E"/>
    <w:rsid w:val="00C97677"/>
    <w:rsid w:val="00C97A47"/>
    <w:rsid w:val="00CA03AF"/>
    <w:rsid w:val="00CA0A0D"/>
    <w:rsid w:val="00CA0AB1"/>
    <w:rsid w:val="00CA0CEA"/>
    <w:rsid w:val="00CA101C"/>
    <w:rsid w:val="00CA116C"/>
    <w:rsid w:val="00CA1170"/>
    <w:rsid w:val="00CA1924"/>
    <w:rsid w:val="00CA1E5D"/>
    <w:rsid w:val="00CA258E"/>
    <w:rsid w:val="00CA259D"/>
    <w:rsid w:val="00CA2748"/>
    <w:rsid w:val="00CA27EF"/>
    <w:rsid w:val="00CA2E8E"/>
    <w:rsid w:val="00CA3199"/>
    <w:rsid w:val="00CA31D5"/>
    <w:rsid w:val="00CA3207"/>
    <w:rsid w:val="00CA350C"/>
    <w:rsid w:val="00CA3E72"/>
    <w:rsid w:val="00CA3EB6"/>
    <w:rsid w:val="00CA3FC5"/>
    <w:rsid w:val="00CA4162"/>
    <w:rsid w:val="00CA41F5"/>
    <w:rsid w:val="00CA4727"/>
    <w:rsid w:val="00CA4883"/>
    <w:rsid w:val="00CA4B5C"/>
    <w:rsid w:val="00CA50D3"/>
    <w:rsid w:val="00CA5153"/>
    <w:rsid w:val="00CA547E"/>
    <w:rsid w:val="00CA5CAF"/>
    <w:rsid w:val="00CA64B0"/>
    <w:rsid w:val="00CA6CC5"/>
    <w:rsid w:val="00CA6CE9"/>
    <w:rsid w:val="00CA6ED5"/>
    <w:rsid w:val="00CA70B3"/>
    <w:rsid w:val="00CA79AF"/>
    <w:rsid w:val="00CA7BF9"/>
    <w:rsid w:val="00CA7C3C"/>
    <w:rsid w:val="00CA7F23"/>
    <w:rsid w:val="00CA7F93"/>
    <w:rsid w:val="00CB05D1"/>
    <w:rsid w:val="00CB08C2"/>
    <w:rsid w:val="00CB0A63"/>
    <w:rsid w:val="00CB0D27"/>
    <w:rsid w:val="00CB126B"/>
    <w:rsid w:val="00CB170D"/>
    <w:rsid w:val="00CB1AE3"/>
    <w:rsid w:val="00CB1C73"/>
    <w:rsid w:val="00CB274F"/>
    <w:rsid w:val="00CB280C"/>
    <w:rsid w:val="00CB2ADB"/>
    <w:rsid w:val="00CB2D6A"/>
    <w:rsid w:val="00CB2D99"/>
    <w:rsid w:val="00CB2FEA"/>
    <w:rsid w:val="00CB3274"/>
    <w:rsid w:val="00CB3864"/>
    <w:rsid w:val="00CB3A5E"/>
    <w:rsid w:val="00CB3A7D"/>
    <w:rsid w:val="00CB3AE7"/>
    <w:rsid w:val="00CB3C19"/>
    <w:rsid w:val="00CB3C71"/>
    <w:rsid w:val="00CB3DBF"/>
    <w:rsid w:val="00CB4022"/>
    <w:rsid w:val="00CB4430"/>
    <w:rsid w:val="00CB46A0"/>
    <w:rsid w:val="00CB4B32"/>
    <w:rsid w:val="00CB4B38"/>
    <w:rsid w:val="00CB4B63"/>
    <w:rsid w:val="00CB4D6E"/>
    <w:rsid w:val="00CB4DDB"/>
    <w:rsid w:val="00CB4FB3"/>
    <w:rsid w:val="00CB5211"/>
    <w:rsid w:val="00CB585E"/>
    <w:rsid w:val="00CB5B9A"/>
    <w:rsid w:val="00CB5EB0"/>
    <w:rsid w:val="00CB637E"/>
    <w:rsid w:val="00CB6900"/>
    <w:rsid w:val="00CB692D"/>
    <w:rsid w:val="00CB6F69"/>
    <w:rsid w:val="00CB6FB2"/>
    <w:rsid w:val="00CB765A"/>
    <w:rsid w:val="00CB787A"/>
    <w:rsid w:val="00CB7989"/>
    <w:rsid w:val="00CB7E5F"/>
    <w:rsid w:val="00CB7EB2"/>
    <w:rsid w:val="00CB7F9B"/>
    <w:rsid w:val="00CC0418"/>
    <w:rsid w:val="00CC063D"/>
    <w:rsid w:val="00CC06C2"/>
    <w:rsid w:val="00CC09AD"/>
    <w:rsid w:val="00CC1C09"/>
    <w:rsid w:val="00CC1FE7"/>
    <w:rsid w:val="00CC2354"/>
    <w:rsid w:val="00CC25C6"/>
    <w:rsid w:val="00CC2634"/>
    <w:rsid w:val="00CC2843"/>
    <w:rsid w:val="00CC29F1"/>
    <w:rsid w:val="00CC36CA"/>
    <w:rsid w:val="00CC37B1"/>
    <w:rsid w:val="00CC39A7"/>
    <w:rsid w:val="00CC3FF3"/>
    <w:rsid w:val="00CC4306"/>
    <w:rsid w:val="00CC4963"/>
    <w:rsid w:val="00CC4B4E"/>
    <w:rsid w:val="00CC4F04"/>
    <w:rsid w:val="00CC5285"/>
    <w:rsid w:val="00CC5601"/>
    <w:rsid w:val="00CC565B"/>
    <w:rsid w:val="00CC5C51"/>
    <w:rsid w:val="00CC5D52"/>
    <w:rsid w:val="00CC5ECA"/>
    <w:rsid w:val="00CC60C0"/>
    <w:rsid w:val="00CC6310"/>
    <w:rsid w:val="00CC666E"/>
    <w:rsid w:val="00CC6A4C"/>
    <w:rsid w:val="00CC6B11"/>
    <w:rsid w:val="00CC6D80"/>
    <w:rsid w:val="00CC6DF2"/>
    <w:rsid w:val="00CC6E59"/>
    <w:rsid w:val="00CC7210"/>
    <w:rsid w:val="00CC73C3"/>
    <w:rsid w:val="00CC76B9"/>
    <w:rsid w:val="00CC78A2"/>
    <w:rsid w:val="00CC7B75"/>
    <w:rsid w:val="00CD04FD"/>
    <w:rsid w:val="00CD136B"/>
    <w:rsid w:val="00CD18B0"/>
    <w:rsid w:val="00CD1F2D"/>
    <w:rsid w:val="00CD28F7"/>
    <w:rsid w:val="00CD3249"/>
    <w:rsid w:val="00CD326E"/>
    <w:rsid w:val="00CD3824"/>
    <w:rsid w:val="00CD3E07"/>
    <w:rsid w:val="00CD41E6"/>
    <w:rsid w:val="00CD423F"/>
    <w:rsid w:val="00CD4A87"/>
    <w:rsid w:val="00CD500B"/>
    <w:rsid w:val="00CD519D"/>
    <w:rsid w:val="00CD5630"/>
    <w:rsid w:val="00CD5824"/>
    <w:rsid w:val="00CD5BF3"/>
    <w:rsid w:val="00CD5F9F"/>
    <w:rsid w:val="00CD666E"/>
    <w:rsid w:val="00CD6838"/>
    <w:rsid w:val="00CD6D4F"/>
    <w:rsid w:val="00CD6E07"/>
    <w:rsid w:val="00CD7334"/>
    <w:rsid w:val="00CD73D9"/>
    <w:rsid w:val="00CD7626"/>
    <w:rsid w:val="00CD7696"/>
    <w:rsid w:val="00CD7B25"/>
    <w:rsid w:val="00CD7BA2"/>
    <w:rsid w:val="00CE0129"/>
    <w:rsid w:val="00CE0656"/>
    <w:rsid w:val="00CE0E62"/>
    <w:rsid w:val="00CE0F3A"/>
    <w:rsid w:val="00CE11D0"/>
    <w:rsid w:val="00CE15B6"/>
    <w:rsid w:val="00CE18E4"/>
    <w:rsid w:val="00CE195B"/>
    <w:rsid w:val="00CE1CE7"/>
    <w:rsid w:val="00CE2366"/>
    <w:rsid w:val="00CE246C"/>
    <w:rsid w:val="00CE2670"/>
    <w:rsid w:val="00CE2756"/>
    <w:rsid w:val="00CE28C1"/>
    <w:rsid w:val="00CE2B4D"/>
    <w:rsid w:val="00CE2ED5"/>
    <w:rsid w:val="00CE2F85"/>
    <w:rsid w:val="00CE32AE"/>
    <w:rsid w:val="00CE3367"/>
    <w:rsid w:val="00CE3569"/>
    <w:rsid w:val="00CE3716"/>
    <w:rsid w:val="00CE3889"/>
    <w:rsid w:val="00CE3C4D"/>
    <w:rsid w:val="00CE3C68"/>
    <w:rsid w:val="00CE41A7"/>
    <w:rsid w:val="00CE4582"/>
    <w:rsid w:val="00CE45AE"/>
    <w:rsid w:val="00CE45C9"/>
    <w:rsid w:val="00CE4BA9"/>
    <w:rsid w:val="00CE4C79"/>
    <w:rsid w:val="00CE4E64"/>
    <w:rsid w:val="00CE4FC8"/>
    <w:rsid w:val="00CE50D5"/>
    <w:rsid w:val="00CE5226"/>
    <w:rsid w:val="00CE546A"/>
    <w:rsid w:val="00CE5692"/>
    <w:rsid w:val="00CE56E9"/>
    <w:rsid w:val="00CE579B"/>
    <w:rsid w:val="00CE57D1"/>
    <w:rsid w:val="00CE5995"/>
    <w:rsid w:val="00CE5A11"/>
    <w:rsid w:val="00CE5BC1"/>
    <w:rsid w:val="00CE5C81"/>
    <w:rsid w:val="00CE5DBB"/>
    <w:rsid w:val="00CE5EF8"/>
    <w:rsid w:val="00CE6147"/>
    <w:rsid w:val="00CE6BE3"/>
    <w:rsid w:val="00CE6CFE"/>
    <w:rsid w:val="00CE6D5A"/>
    <w:rsid w:val="00CE7170"/>
    <w:rsid w:val="00CE7471"/>
    <w:rsid w:val="00CE74C3"/>
    <w:rsid w:val="00CE791F"/>
    <w:rsid w:val="00CE7EB3"/>
    <w:rsid w:val="00CE7FC5"/>
    <w:rsid w:val="00CF0029"/>
    <w:rsid w:val="00CF00AE"/>
    <w:rsid w:val="00CF06AD"/>
    <w:rsid w:val="00CF06DF"/>
    <w:rsid w:val="00CF07F8"/>
    <w:rsid w:val="00CF080F"/>
    <w:rsid w:val="00CF0895"/>
    <w:rsid w:val="00CF0B78"/>
    <w:rsid w:val="00CF148A"/>
    <w:rsid w:val="00CF185D"/>
    <w:rsid w:val="00CF1B6F"/>
    <w:rsid w:val="00CF2449"/>
    <w:rsid w:val="00CF2662"/>
    <w:rsid w:val="00CF2AB7"/>
    <w:rsid w:val="00CF2BB5"/>
    <w:rsid w:val="00CF2F44"/>
    <w:rsid w:val="00CF320C"/>
    <w:rsid w:val="00CF3370"/>
    <w:rsid w:val="00CF33C8"/>
    <w:rsid w:val="00CF3D93"/>
    <w:rsid w:val="00CF3D96"/>
    <w:rsid w:val="00CF3E1C"/>
    <w:rsid w:val="00CF408F"/>
    <w:rsid w:val="00CF40E5"/>
    <w:rsid w:val="00CF424F"/>
    <w:rsid w:val="00CF46F1"/>
    <w:rsid w:val="00CF49E3"/>
    <w:rsid w:val="00CF4BFC"/>
    <w:rsid w:val="00CF4ECF"/>
    <w:rsid w:val="00CF5268"/>
    <w:rsid w:val="00CF5318"/>
    <w:rsid w:val="00CF5680"/>
    <w:rsid w:val="00CF5921"/>
    <w:rsid w:val="00CF5D26"/>
    <w:rsid w:val="00CF5F6E"/>
    <w:rsid w:val="00CF60D9"/>
    <w:rsid w:val="00CF659D"/>
    <w:rsid w:val="00CF673D"/>
    <w:rsid w:val="00CF6A8F"/>
    <w:rsid w:val="00CF727A"/>
    <w:rsid w:val="00CF736A"/>
    <w:rsid w:val="00CF737F"/>
    <w:rsid w:val="00CF74C7"/>
    <w:rsid w:val="00CF78E2"/>
    <w:rsid w:val="00CF7C92"/>
    <w:rsid w:val="00CF7CE1"/>
    <w:rsid w:val="00D0049C"/>
    <w:rsid w:val="00D00905"/>
    <w:rsid w:val="00D00935"/>
    <w:rsid w:val="00D00CD9"/>
    <w:rsid w:val="00D00D4B"/>
    <w:rsid w:val="00D00DAE"/>
    <w:rsid w:val="00D01651"/>
    <w:rsid w:val="00D01793"/>
    <w:rsid w:val="00D0181B"/>
    <w:rsid w:val="00D01840"/>
    <w:rsid w:val="00D019BA"/>
    <w:rsid w:val="00D01C2E"/>
    <w:rsid w:val="00D01CBC"/>
    <w:rsid w:val="00D02C29"/>
    <w:rsid w:val="00D03092"/>
    <w:rsid w:val="00D03545"/>
    <w:rsid w:val="00D035B0"/>
    <w:rsid w:val="00D03A15"/>
    <w:rsid w:val="00D03A54"/>
    <w:rsid w:val="00D03DD2"/>
    <w:rsid w:val="00D0418B"/>
    <w:rsid w:val="00D043C5"/>
    <w:rsid w:val="00D04EDB"/>
    <w:rsid w:val="00D04F8B"/>
    <w:rsid w:val="00D0504F"/>
    <w:rsid w:val="00D05170"/>
    <w:rsid w:val="00D05234"/>
    <w:rsid w:val="00D052DA"/>
    <w:rsid w:val="00D054FB"/>
    <w:rsid w:val="00D056F3"/>
    <w:rsid w:val="00D0575C"/>
    <w:rsid w:val="00D060C1"/>
    <w:rsid w:val="00D06497"/>
    <w:rsid w:val="00D069CC"/>
    <w:rsid w:val="00D06D24"/>
    <w:rsid w:val="00D06D75"/>
    <w:rsid w:val="00D0715C"/>
    <w:rsid w:val="00D071A9"/>
    <w:rsid w:val="00D1009F"/>
    <w:rsid w:val="00D1013F"/>
    <w:rsid w:val="00D1020F"/>
    <w:rsid w:val="00D10444"/>
    <w:rsid w:val="00D1051A"/>
    <w:rsid w:val="00D10553"/>
    <w:rsid w:val="00D10CAF"/>
    <w:rsid w:val="00D10E87"/>
    <w:rsid w:val="00D111FF"/>
    <w:rsid w:val="00D11562"/>
    <w:rsid w:val="00D117C1"/>
    <w:rsid w:val="00D11BFA"/>
    <w:rsid w:val="00D11C9B"/>
    <w:rsid w:val="00D11DDE"/>
    <w:rsid w:val="00D126EB"/>
    <w:rsid w:val="00D126F7"/>
    <w:rsid w:val="00D12ABE"/>
    <w:rsid w:val="00D12C62"/>
    <w:rsid w:val="00D135BD"/>
    <w:rsid w:val="00D136DB"/>
    <w:rsid w:val="00D13893"/>
    <w:rsid w:val="00D13ADF"/>
    <w:rsid w:val="00D13AE8"/>
    <w:rsid w:val="00D13DE8"/>
    <w:rsid w:val="00D14442"/>
    <w:rsid w:val="00D14531"/>
    <w:rsid w:val="00D14C72"/>
    <w:rsid w:val="00D14D09"/>
    <w:rsid w:val="00D14F0C"/>
    <w:rsid w:val="00D15D30"/>
    <w:rsid w:val="00D15E1C"/>
    <w:rsid w:val="00D15FDF"/>
    <w:rsid w:val="00D160F0"/>
    <w:rsid w:val="00D168F8"/>
    <w:rsid w:val="00D16A08"/>
    <w:rsid w:val="00D17064"/>
    <w:rsid w:val="00D173F6"/>
    <w:rsid w:val="00D175AA"/>
    <w:rsid w:val="00D178BA"/>
    <w:rsid w:val="00D17B40"/>
    <w:rsid w:val="00D17B46"/>
    <w:rsid w:val="00D17E80"/>
    <w:rsid w:val="00D17EC4"/>
    <w:rsid w:val="00D17ED4"/>
    <w:rsid w:val="00D2020A"/>
    <w:rsid w:val="00D203D5"/>
    <w:rsid w:val="00D203F0"/>
    <w:rsid w:val="00D20876"/>
    <w:rsid w:val="00D208B9"/>
    <w:rsid w:val="00D20940"/>
    <w:rsid w:val="00D20E86"/>
    <w:rsid w:val="00D20E9A"/>
    <w:rsid w:val="00D20ECF"/>
    <w:rsid w:val="00D21053"/>
    <w:rsid w:val="00D213F4"/>
    <w:rsid w:val="00D2159E"/>
    <w:rsid w:val="00D21AD8"/>
    <w:rsid w:val="00D222BF"/>
    <w:rsid w:val="00D22575"/>
    <w:rsid w:val="00D227EB"/>
    <w:rsid w:val="00D22A22"/>
    <w:rsid w:val="00D22D67"/>
    <w:rsid w:val="00D22F7D"/>
    <w:rsid w:val="00D23747"/>
    <w:rsid w:val="00D23912"/>
    <w:rsid w:val="00D23940"/>
    <w:rsid w:val="00D23C2D"/>
    <w:rsid w:val="00D23E0E"/>
    <w:rsid w:val="00D23FCD"/>
    <w:rsid w:val="00D24207"/>
    <w:rsid w:val="00D24596"/>
    <w:rsid w:val="00D2491F"/>
    <w:rsid w:val="00D24AD4"/>
    <w:rsid w:val="00D24AEA"/>
    <w:rsid w:val="00D24BF3"/>
    <w:rsid w:val="00D251F5"/>
    <w:rsid w:val="00D252AE"/>
    <w:rsid w:val="00D256F1"/>
    <w:rsid w:val="00D25D7F"/>
    <w:rsid w:val="00D25EDE"/>
    <w:rsid w:val="00D260A5"/>
    <w:rsid w:val="00D260F0"/>
    <w:rsid w:val="00D26514"/>
    <w:rsid w:val="00D266B5"/>
    <w:rsid w:val="00D267BD"/>
    <w:rsid w:val="00D2695D"/>
    <w:rsid w:val="00D26D2A"/>
    <w:rsid w:val="00D26DFE"/>
    <w:rsid w:val="00D2722E"/>
    <w:rsid w:val="00D272FB"/>
    <w:rsid w:val="00D278ED"/>
    <w:rsid w:val="00D27D7A"/>
    <w:rsid w:val="00D27FA0"/>
    <w:rsid w:val="00D27FF4"/>
    <w:rsid w:val="00D3021F"/>
    <w:rsid w:val="00D30229"/>
    <w:rsid w:val="00D304AA"/>
    <w:rsid w:val="00D306AF"/>
    <w:rsid w:val="00D30828"/>
    <w:rsid w:val="00D30BDC"/>
    <w:rsid w:val="00D31269"/>
    <w:rsid w:val="00D31896"/>
    <w:rsid w:val="00D31A55"/>
    <w:rsid w:val="00D31B45"/>
    <w:rsid w:val="00D31BCE"/>
    <w:rsid w:val="00D31F97"/>
    <w:rsid w:val="00D3225D"/>
    <w:rsid w:val="00D327CA"/>
    <w:rsid w:val="00D32864"/>
    <w:rsid w:val="00D328A2"/>
    <w:rsid w:val="00D32C03"/>
    <w:rsid w:val="00D32EC1"/>
    <w:rsid w:val="00D33013"/>
    <w:rsid w:val="00D33087"/>
    <w:rsid w:val="00D331FA"/>
    <w:rsid w:val="00D332FB"/>
    <w:rsid w:val="00D336D5"/>
    <w:rsid w:val="00D3371C"/>
    <w:rsid w:val="00D33887"/>
    <w:rsid w:val="00D33B67"/>
    <w:rsid w:val="00D33C67"/>
    <w:rsid w:val="00D33E6B"/>
    <w:rsid w:val="00D33EFE"/>
    <w:rsid w:val="00D34104"/>
    <w:rsid w:val="00D34389"/>
    <w:rsid w:val="00D346F7"/>
    <w:rsid w:val="00D3482A"/>
    <w:rsid w:val="00D35130"/>
    <w:rsid w:val="00D353E2"/>
    <w:rsid w:val="00D355E6"/>
    <w:rsid w:val="00D35623"/>
    <w:rsid w:val="00D35730"/>
    <w:rsid w:val="00D35ACE"/>
    <w:rsid w:val="00D362CB"/>
    <w:rsid w:val="00D37215"/>
    <w:rsid w:val="00D373DD"/>
    <w:rsid w:val="00D377F6"/>
    <w:rsid w:val="00D37B5B"/>
    <w:rsid w:val="00D37FAA"/>
    <w:rsid w:val="00D4007E"/>
    <w:rsid w:val="00D40B35"/>
    <w:rsid w:val="00D40F9C"/>
    <w:rsid w:val="00D4152B"/>
    <w:rsid w:val="00D4189E"/>
    <w:rsid w:val="00D4236E"/>
    <w:rsid w:val="00D4239A"/>
    <w:rsid w:val="00D42670"/>
    <w:rsid w:val="00D42DC4"/>
    <w:rsid w:val="00D42EC9"/>
    <w:rsid w:val="00D43492"/>
    <w:rsid w:val="00D43827"/>
    <w:rsid w:val="00D43D74"/>
    <w:rsid w:val="00D43FC9"/>
    <w:rsid w:val="00D44229"/>
    <w:rsid w:val="00D4467D"/>
    <w:rsid w:val="00D4469F"/>
    <w:rsid w:val="00D4473E"/>
    <w:rsid w:val="00D449AC"/>
    <w:rsid w:val="00D44B20"/>
    <w:rsid w:val="00D4500A"/>
    <w:rsid w:val="00D4503B"/>
    <w:rsid w:val="00D45441"/>
    <w:rsid w:val="00D454B5"/>
    <w:rsid w:val="00D45737"/>
    <w:rsid w:val="00D45AF0"/>
    <w:rsid w:val="00D4643C"/>
    <w:rsid w:val="00D464E4"/>
    <w:rsid w:val="00D46CA2"/>
    <w:rsid w:val="00D46D61"/>
    <w:rsid w:val="00D47083"/>
    <w:rsid w:val="00D470BA"/>
    <w:rsid w:val="00D47283"/>
    <w:rsid w:val="00D47418"/>
    <w:rsid w:val="00D500DD"/>
    <w:rsid w:val="00D50148"/>
    <w:rsid w:val="00D50251"/>
    <w:rsid w:val="00D50875"/>
    <w:rsid w:val="00D50963"/>
    <w:rsid w:val="00D511E1"/>
    <w:rsid w:val="00D512EE"/>
    <w:rsid w:val="00D516EC"/>
    <w:rsid w:val="00D51D1B"/>
    <w:rsid w:val="00D52947"/>
    <w:rsid w:val="00D5302B"/>
    <w:rsid w:val="00D53C6C"/>
    <w:rsid w:val="00D53D1D"/>
    <w:rsid w:val="00D53E5A"/>
    <w:rsid w:val="00D54050"/>
    <w:rsid w:val="00D54208"/>
    <w:rsid w:val="00D5428B"/>
    <w:rsid w:val="00D54586"/>
    <w:rsid w:val="00D547AA"/>
    <w:rsid w:val="00D54CE0"/>
    <w:rsid w:val="00D54E8C"/>
    <w:rsid w:val="00D550EF"/>
    <w:rsid w:val="00D5531E"/>
    <w:rsid w:val="00D557D2"/>
    <w:rsid w:val="00D557F9"/>
    <w:rsid w:val="00D55D0C"/>
    <w:rsid w:val="00D55D2C"/>
    <w:rsid w:val="00D563AE"/>
    <w:rsid w:val="00D5644F"/>
    <w:rsid w:val="00D56AC8"/>
    <w:rsid w:val="00D56EEE"/>
    <w:rsid w:val="00D57231"/>
    <w:rsid w:val="00D5784D"/>
    <w:rsid w:val="00D57C82"/>
    <w:rsid w:val="00D57DED"/>
    <w:rsid w:val="00D57F1C"/>
    <w:rsid w:val="00D57F68"/>
    <w:rsid w:val="00D60243"/>
    <w:rsid w:val="00D6090A"/>
    <w:rsid w:val="00D6099E"/>
    <w:rsid w:val="00D60AC9"/>
    <w:rsid w:val="00D60EFF"/>
    <w:rsid w:val="00D60FE6"/>
    <w:rsid w:val="00D61236"/>
    <w:rsid w:val="00D61269"/>
    <w:rsid w:val="00D6182C"/>
    <w:rsid w:val="00D619F5"/>
    <w:rsid w:val="00D61D78"/>
    <w:rsid w:val="00D62155"/>
    <w:rsid w:val="00D6257D"/>
    <w:rsid w:val="00D62805"/>
    <w:rsid w:val="00D62FB5"/>
    <w:rsid w:val="00D63062"/>
    <w:rsid w:val="00D6306F"/>
    <w:rsid w:val="00D63505"/>
    <w:rsid w:val="00D63642"/>
    <w:rsid w:val="00D636B5"/>
    <w:rsid w:val="00D63B0F"/>
    <w:rsid w:val="00D63C28"/>
    <w:rsid w:val="00D64810"/>
    <w:rsid w:val="00D64875"/>
    <w:rsid w:val="00D64E84"/>
    <w:rsid w:val="00D65D41"/>
    <w:rsid w:val="00D65EFD"/>
    <w:rsid w:val="00D65F76"/>
    <w:rsid w:val="00D66018"/>
    <w:rsid w:val="00D66082"/>
    <w:rsid w:val="00D664B3"/>
    <w:rsid w:val="00D6652C"/>
    <w:rsid w:val="00D66571"/>
    <w:rsid w:val="00D66C90"/>
    <w:rsid w:val="00D670BD"/>
    <w:rsid w:val="00D675F0"/>
    <w:rsid w:val="00D6769D"/>
    <w:rsid w:val="00D6781E"/>
    <w:rsid w:val="00D67E5A"/>
    <w:rsid w:val="00D703CB"/>
    <w:rsid w:val="00D70417"/>
    <w:rsid w:val="00D706DD"/>
    <w:rsid w:val="00D70884"/>
    <w:rsid w:val="00D71247"/>
    <w:rsid w:val="00D71351"/>
    <w:rsid w:val="00D7155E"/>
    <w:rsid w:val="00D717AD"/>
    <w:rsid w:val="00D718E8"/>
    <w:rsid w:val="00D719CA"/>
    <w:rsid w:val="00D71C68"/>
    <w:rsid w:val="00D71D0B"/>
    <w:rsid w:val="00D7218B"/>
    <w:rsid w:val="00D72241"/>
    <w:rsid w:val="00D72937"/>
    <w:rsid w:val="00D72F5B"/>
    <w:rsid w:val="00D7396E"/>
    <w:rsid w:val="00D73BEB"/>
    <w:rsid w:val="00D73DA0"/>
    <w:rsid w:val="00D7479C"/>
    <w:rsid w:val="00D749E4"/>
    <w:rsid w:val="00D750B2"/>
    <w:rsid w:val="00D75349"/>
    <w:rsid w:val="00D75D8C"/>
    <w:rsid w:val="00D75F96"/>
    <w:rsid w:val="00D76407"/>
    <w:rsid w:val="00D76646"/>
    <w:rsid w:val="00D76867"/>
    <w:rsid w:val="00D769F2"/>
    <w:rsid w:val="00D76B6D"/>
    <w:rsid w:val="00D76F22"/>
    <w:rsid w:val="00D7704A"/>
    <w:rsid w:val="00D779FE"/>
    <w:rsid w:val="00D77BF2"/>
    <w:rsid w:val="00D80E43"/>
    <w:rsid w:val="00D8125E"/>
    <w:rsid w:val="00D81585"/>
    <w:rsid w:val="00D8182D"/>
    <w:rsid w:val="00D81A55"/>
    <w:rsid w:val="00D81B6C"/>
    <w:rsid w:val="00D81C40"/>
    <w:rsid w:val="00D81F6B"/>
    <w:rsid w:val="00D81F9F"/>
    <w:rsid w:val="00D820EB"/>
    <w:rsid w:val="00D821A5"/>
    <w:rsid w:val="00D821FE"/>
    <w:rsid w:val="00D82746"/>
    <w:rsid w:val="00D82A2A"/>
    <w:rsid w:val="00D82ABE"/>
    <w:rsid w:val="00D8300C"/>
    <w:rsid w:val="00D83173"/>
    <w:rsid w:val="00D84042"/>
    <w:rsid w:val="00D84117"/>
    <w:rsid w:val="00D84131"/>
    <w:rsid w:val="00D843E1"/>
    <w:rsid w:val="00D8487A"/>
    <w:rsid w:val="00D84B60"/>
    <w:rsid w:val="00D84BCF"/>
    <w:rsid w:val="00D853FD"/>
    <w:rsid w:val="00D860FE"/>
    <w:rsid w:val="00D86491"/>
    <w:rsid w:val="00D86503"/>
    <w:rsid w:val="00D8686E"/>
    <w:rsid w:val="00D86870"/>
    <w:rsid w:val="00D86883"/>
    <w:rsid w:val="00D86D46"/>
    <w:rsid w:val="00D874EA"/>
    <w:rsid w:val="00D876F4"/>
    <w:rsid w:val="00D876F7"/>
    <w:rsid w:val="00D87725"/>
    <w:rsid w:val="00D87856"/>
    <w:rsid w:val="00D879A5"/>
    <w:rsid w:val="00D87C9F"/>
    <w:rsid w:val="00D90015"/>
    <w:rsid w:val="00D90198"/>
    <w:rsid w:val="00D902D0"/>
    <w:rsid w:val="00D905F1"/>
    <w:rsid w:val="00D90662"/>
    <w:rsid w:val="00D90B45"/>
    <w:rsid w:val="00D90C81"/>
    <w:rsid w:val="00D90FAD"/>
    <w:rsid w:val="00D91C1F"/>
    <w:rsid w:val="00D91C9B"/>
    <w:rsid w:val="00D92CE8"/>
    <w:rsid w:val="00D93C2E"/>
    <w:rsid w:val="00D93E87"/>
    <w:rsid w:val="00D93EA0"/>
    <w:rsid w:val="00D93EF4"/>
    <w:rsid w:val="00D93FA1"/>
    <w:rsid w:val="00D943EB"/>
    <w:rsid w:val="00D9491A"/>
    <w:rsid w:val="00D94CEA"/>
    <w:rsid w:val="00D9539B"/>
    <w:rsid w:val="00D95877"/>
    <w:rsid w:val="00D95E8E"/>
    <w:rsid w:val="00D961E2"/>
    <w:rsid w:val="00D96246"/>
    <w:rsid w:val="00D96284"/>
    <w:rsid w:val="00D965BB"/>
    <w:rsid w:val="00D965CB"/>
    <w:rsid w:val="00D9666D"/>
    <w:rsid w:val="00D96853"/>
    <w:rsid w:val="00D96EB7"/>
    <w:rsid w:val="00D9745C"/>
    <w:rsid w:val="00D976DE"/>
    <w:rsid w:val="00D97867"/>
    <w:rsid w:val="00D978AA"/>
    <w:rsid w:val="00D97A1C"/>
    <w:rsid w:val="00DA00B4"/>
    <w:rsid w:val="00DA02A5"/>
    <w:rsid w:val="00DA0370"/>
    <w:rsid w:val="00DA0A91"/>
    <w:rsid w:val="00DA0D85"/>
    <w:rsid w:val="00DA143D"/>
    <w:rsid w:val="00DA1BB4"/>
    <w:rsid w:val="00DA1DD2"/>
    <w:rsid w:val="00DA1E27"/>
    <w:rsid w:val="00DA1E59"/>
    <w:rsid w:val="00DA1F50"/>
    <w:rsid w:val="00DA22C1"/>
    <w:rsid w:val="00DA252F"/>
    <w:rsid w:val="00DA2931"/>
    <w:rsid w:val="00DA2C95"/>
    <w:rsid w:val="00DA2C9F"/>
    <w:rsid w:val="00DA30BC"/>
    <w:rsid w:val="00DA3233"/>
    <w:rsid w:val="00DA3899"/>
    <w:rsid w:val="00DA38A2"/>
    <w:rsid w:val="00DA39D9"/>
    <w:rsid w:val="00DA3C76"/>
    <w:rsid w:val="00DA41AD"/>
    <w:rsid w:val="00DA4209"/>
    <w:rsid w:val="00DA439E"/>
    <w:rsid w:val="00DA4539"/>
    <w:rsid w:val="00DA45C6"/>
    <w:rsid w:val="00DA4787"/>
    <w:rsid w:val="00DA4825"/>
    <w:rsid w:val="00DA4ACC"/>
    <w:rsid w:val="00DA4D45"/>
    <w:rsid w:val="00DA577D"/>
    <w:rsid w:val="00DA5C30"/>
    <w:rsid w:val="00DA5F3D"/>
    <w:rsid w:val="00DA663C"/>
    <w:rsid w:val="00DA68B5"/>
    <w:rsid w:val="00DA6962"/>
    <w:rsid w:val="00DA6A9B"/>
    <w:rsid w:val="00DA6C1D"/>
    <w:rsid w:val="00DA6C7A"/>
    <w:rsid w:val="00DB0046"/>
    <w:rsid w:val="00DB038E"/>
    <w:rsid w:val="00DB079B"/>
    <w:rsid w:val="00DB0993"/>
    <w:rsid w:val="00DB0A1A"/>
    <w:rsid w:val="00DB0B80"/>
    <w:rsid w:val="00DB0B99"/>
    <w:rsid w:val="00DB136C"/>
    <w:rsid w:val="00DB1397"/>
    <w:rsid w:val="00DB140A"/>
    <w:rsid w:val="00DB19E9"/>
    <w:rsid w:val="00DB1B4B"/>
    <w:rsid w:val="00DB222C"/>
    <w:rsid w:val="00DB2713"/>
    <w:rsid w:val="00DB2771"/>
    <w:rsid w:val="00DB2798"/>
    <w:rsid w:val="00DB27D3"/>
    <w:rsid w:val="00DB294A"/>
    <w:rsid w:val="00DB2A2E"/>
    <w:rsid w:val="00DB2DD1"/>
    <w:rsid w:val="00DB2F75"/>
    <w:rsid w:val="00DB32A3"/>
    <w:rsid w:val="00DB33EE"/>
    <w:rsid w:val="00DB351E"/>
    <w:rsid w:val="00DB398D"/>
    <w:rsid w:val="00DB3A2A"/>
    <w:rsid w:val="00DB3CB6"/>
    <w:rsid w:val="00DB3E22"/>
    <w:rsid w:val="00DB42B6"/>
    <w:rsid w:val="00DB4338"/>
    <w:rsid w:val="00DB43E8"/>
    <w:rsid w:val="00DB4632"/>
    <w:rsid w:val="00DB4FDC"/>
    <w:rsid w:val="00DB52F7"/>
    <w:rsid w:val="00DB54C2"/>
    <w:rsid w:val="00DB5508"/>
    <w:rsid w:val="00DB5511"/>
    <w:rsid w:val="00DB551C"/>
    <w:rsid w:val="00DB5895"/>
    <w:rsid w:val="00DB5AC4"/>
    <w:rsid w:val="00DB5B8A"/>
    <w:rsid w:val="00DB5BBE"/>
    <w:rsid w:val="00DB5F5E"/>
    <w:rsid w:val="00DB61B8"/>
    <w:rsid w:val="00DB6596"/>
    <w:rsid w:val="00DB6700"/>
    <w:rsid w:val="00DB692C"/>
    <w:rsid w:val="00DB6964"/>
    <w:rsid w:val="00DB6D47"/>
    <w:rsid w:val="00DB6F09"/>
    <w:rsid w:val="00DB6F49"/>
    <w:rsid w:val="00DB6FF5"/>
    <w:rsid w:val="00DB7121"/>
    <w:rsid w:val="00DB743B"/>
    <w:rsid w:val="00DB77D7"/>
    <w:rsid w:val="00DB793D"/>
    <w:rsid w:val="00DB79D7"/>
    <w:rsid w:val="00DB7DC0"/>
    <w:rsid w:val="00DB7F99"/>
    <w:rsid w:val="00DC0250"/>
    <w:rsid w:val="00DC02E7"/>
    <w:rsid w:val="00DC0796"/>
    <w:rsid w:val="00DC0920"/>
    <w:rsid w:val="00DC10F9"/>
    <w:rsid w:val="00DC12EC"/>
    <w:rsid w:val="00DC178A"/>
    <w:rsid w:val="00DC1814"/>
    <w:rsid w:val="00DC1A77"/>
    <w:rsid w:val="00DC1E3F"/>
    <w:rsid w:val="00DC1FAB"/>
    <w:rsid w:val="00DC22D5"/>
    <w:rsid w:val="00DC2567"/>
    <w:rsid w:val="00DC2816"/>
    <w:rsid w:val="00DC2E69"/>
    <w:rsid w:val="00DC3263"/>
    <w:rsid w:val="00DC3C73"/>
    <w:rsid w:val="00DC43CE"/>
    <w:rsid w:val="00DC44F7"/>
    <w:rsid w:val="00DC5187"/>
    <w:rsid w:val="00DC5436"/>
    <w:rsid w:val="00DC5736"/>
    <w:rsid w:val="00DC58D3"/>
    <w:rsid w:val="00DC5A40"/>
    <w:rsid w:val="00DC5A8E"/>
    <w:rsid w:val="00DC5C1D"/>
    <w:rsid w:val="00DC5D8C"/>
    <w:rsid w:val="00DC5DC0"/>
    <w:rsid w:val="00DC5E01"/>
    <w:rsid w:val="00DC5FDE"/>
    <w:rsid w:val="00DC6A50"/>
    <w:rsid w:val="00DC6AB7"/>
    <w:rsid w:val="00DC6B90"/>
    <w:rsid w:val="00DC6CBE"/>
    <w:rsid w:val="00DC6E8C"/>
    <w:rsid w:val="00DC72B4"/>
    <w:rsid w:val="00DC7608"/>
    <w:rsid w:val="00DC78AE"/>
    <w:rsid w:val="00DC7B2A"/>
    <w:rsid w:val="00DC7B64"/>
    <w:rsid w:val="00DD0251"/>
    <w:rsid w:val="00DD0905"/>
    <w:rsid w:val="00DD13E7"/>
    <w:rsid w:val="00DD143C"/>
    <w:rsid w:val="00DD187C"/>
    <w:rsid w:val="00DD233E"/>
    <w:rsid w:val="00DD2656"/>
    <w:rsid w:val="00DD26C3"/>
    <w:rsid w:val="00DD2B18"/>
    <w:rsid w:val="00DD2B93"/>
    <w:rsid w:val="00DD2E98"/>
    <w:rsid w:val="00DD374A"/>
    <w:rsid w:val="00DD3972"/>
    <w:rsid w:val="00DD3C4F"/>
    <w:rsid w:val="00DD3EB8"/>
    <w:rsid w:val="00DD3EC9"/>
    <w:rsid w:val="00DD407B"/>
    <w:rsid w:val="00DD43DC"/>
    <w:rsid w:val="00DD450B"/>
    <w:rsid w:val="00DD4999"/>
    <w:rsid w:val="00DD4B4C"/>
    <w:rsid w:val="00DD4F27"/>
    <w:rsid w:val="00DD523C"/>
    <w:rsid w:val="00DD5486"/>
    <w:rsid w:val="00DD5755"/>
    <w:rsid w:val="00DD5825"/>
    <w:rsid w:val="00DD5B87"/>
    <w:rsid w:val="00DD5CB9"/>
    <w:rsid w:val="00DD5E44"/>
    <w:rsid w:val="00DD5EED"/>
    <w:rsid w:val="00DD65CC"/>
    <w:rsid w:val="00DD69AD"/>
    <w:rsid w:val="00DD6CAF"/>
    <w:rsid w:val="00DD7049"/>
    <w:rsid w:val="00DD7064"/>
    <w:rsid w:val="00DD71C6"/>
    <w:rsid w:val="00DD72D4"/>
    <w:rsid w:val="00DD7939"/>
    <w:rsid w:val="00DD7F7A"/>
    <w:rsid w:val="00DE005A"/>
    <w:rsid w:val="00DE03EF"/>
    <w:rsid w:val="00DE0FA6"/>
    <w:rsid w:val="00DE11D6"/>
    <w:rsid w:val="00DE1625"/>
    <w:rsid w:val="00DE1C11"/>
    <w:rsid w:val="00DE1CCD"/>
    <w:rsid w:val="00DE21C2"/>
    <w:rsid w:val="00DE26D1"/>
    <w:rsid w:val="00DE297A"/>
    <w:rsid w:val="00DE2E35"/>
    <w:rsid w:val="00DE32A7"/>
    <w:rsid w:val="00DE37A3"/>
    <w:rsid w:val="00DE39B0"/>
    <w:rsid w:val="00DE3E82"/>
    <w:rsid w:val="00DE418D"/>
    <w:rsid w:val="00DE41C9"/>
    <w:rsid w:val="00DE45F3"/>
    <w:rsid w:val="00DE471D"/>
    <w:rsid w:val="00DE47CC"/>
    <w:rsid w:val="00DE4A4E"/>
    <w:rsid w:val="00DE4B7A"/>
    <w:rsid w:val="00DE4D73"/>
    <w:rsid w:val="00DE4DF0"/>
    <w:rsid w:val="00DE4F9B"/>
    <w:rsid w:val="00DE5158"/>
    <w:rsid w:val="00DE52C0"/>
    <w:rsid w:val="00DE5CA4"/>
    <w:rsid w:val="00DE5ECA"/>
    <w:rsid w:val="00DE5ED0"/>
    <w:rsid w:val="00DE61AA"/>
    <w:rsid w:val="00DE62AE"/>
    <w:rsid w:val="00DE645E"/>
    <w:rsid w:val="00DE65DC"/>
    <w:rsid w:val="00DE6A75"/>
    <w:rsid w:val="00DE6CF0"/>
    <w:rsid w:val="00DE7897"/>
    <w:rsid w:val="00DE7AF4"/>
    <w:rsid w:val="00DE7BAE"/>
    <w:rsid w:val="00DE7F68"/>
    <w:rsid w:val="00DF0767"/>
    <w:rsid w:val="00DF0870"/>
    <w:rsid w:val="00DF08B5"/>
    <w:rsid w:val="00DF09FA"/>
    <w:rsid w:val="00DF0B1C"/>
    <w:rsid w:val="00DF13AE"/>
    <w:rsid w:val="00DF18DF"/>
    <w:rsid w:val="00DF18FC"/>
    <w:rsid w:val="00DF197A"/>
    <w:rsid w:val="00DF1AF7"/>
    <w:rsid w:val="00DF1E2A"/>
    <w:rsid w:val="00DF1ECF"/>
    <w:rsid w:val="00DF1F86"/>
    <w:rsid w:val="00DF2366"/>
    <w:rsid w:val="00DF28B6"/>
    <w:rsid w:val="00DF2A6D"/>
    <w:rsid w:val="00DF3156"/>
    <w:rsid w:val="00DF32D1"/>
    <w:rsid w:val="00DF32E5"/>
    <w:rsid w:val="00DF35D8"/>
    <w:rsid w:val="00DF3C17"/>
    <w:rsid w:val="00DF3C55"/>
    <w:rsid w:val="00DF3C72"/>
    <w:rsid w:val="00DF3DFC"/>
    <w:rsid w:val="00DF4590"/>
    <w:rsid w:val="00DF4940"/>
    <w:rsid w:val="00DF4F43"/>
    <w:rsid w:val="00DF55BB"/>
    <w:rsid w:val="00DF57AA"/>
    <w:rsid w:val="00DF5B04"/>
    <w:rsid w:val="00DF5B54"/>
    <w:rsid w:val="00DF5E34"/>
    <w:rsid w:val="00DF5E78"/>
    <w:rsid w:val="00DF5EAF"/>
    <w:rsid w:val="00DF62F0"/>
    <w:rsid w:val="00DF6494"/>
    <w:rsid w:val="00DF64F3"/>
    <w:rsid w:val="00DF66A0"/>
    <w:rsid w:val="00DF69DD"/>
    <w:rsid w:val="00DF6EE6"/>
    <w:rsid w:val="00DF6EF8"/>
    <w:rsid w:val="00DF777E"/>
    <w:rsid w:val="00DF78FE"/>
    <w:rsid w:val="00DF7C2C"/>
    <w:rsid w:val="00DF7F4A"/>
    <w:rsid w:val="00DF7FF0"/>
    <w:rsid w:val="00E003F3"/>
    <w:rsid w:val="00E0050B"/>
    <w:rsid w:val="00E0062B"/>
    <w:rsid w:val="00E00879"/>
    <w:rsid w:val="00E00B7A"/>
    <w:rsid w:val="00E00C35"/>
    <w:rsid w:val="00E00C66"/>
    <w:rsid w:val="00E00DC8"/>
    <w:rsid w:val="00E012DC"/>
    <w:rsid w:val="00E0141B"/>
    <w:rsid w:val="00E01446"/>
    <w:rsid w:val="00E01461"/>
    <w:rsid w:val="00E01753"/>
    <w:rsid w:val="00E01918"/>
    <w:rsid w:val="00E02029"/>
    <w:rsid w:val="00E022C5"/>
    <w:rsid w:val="00E023AE"/>
    <w:rsid w:val="00E023D8"/>
    <w:rsid w:val="00E02949"/>
    <w:rsid w:val="00E033B1"/>
    <w:rsid w:val="00E035CE"/>
    <w:rsid w:val="00E03641"/>
    <w:rsid w:val="00E039BF"/>
    <w:rsid w:val="00E04088"/>
    <w:rsid w:val="00E04A0C"/>
    <w:rsid w:val="00E04C20"/>
    <w:rsid w:val="00E04C5D"/>
    <w:rsid w:val="00E04F1D"/>
    <w:rsid w:val="00E05125"/>
    <w:rsid w:val="00E053DA"/>
    <w:rsid w:val="00E05457"/>
    <w:rsid w:val="00E054F9"/>
    <w:rsid w:val="00E056A4"/>
    <w:rsid w:val="00E05E9E"/>
    <w:rsid w:val="00E0640C"/>
    <w:rsid w:val="00E067E4"/>
    <w:rsid w:val="00E069A4"/>
    <w:rsid w:val="00E06CA6"/>
    <w:rsid w:val="00E06FFD"/>
    <w:rsid w:val="00E07300"/>
    <w:rsid w:val="00E073AF"/>
    <w:rsid w:val="00E075EA"/>
    <w:rsid w:val="00E076EE"/>
    <w:rsid w:val="00E077B0"/>
    <w:rsid w:val="00E07917"/>
    <w:rsid w:val="00E0796C"/>
    <w:rsid w:val="00E07EA9"/>
    <w:rsid w:val="00E102D4"/>
    <w:rsid w:val="00E103B2"/>
    <w:rsid w:val="00E108E9"/>
    <w:rsid w:val="00E10C00"/>
    <w:rsid w:val="00E115BB"/>
    <w:rsid w:val="00E11790"/>
    <w:rsid w:val="00E11EA7"/>
    <w:rsid w:val="00E121AC"/>
    <w:rsid w:val="00E12A13"/>
    <w:rsid w:val="00E12DF1"/>
    <w:rsid w:val="00E12F02"/>
    <w:rsid w:val="00E1364E"/>
    <w:rsid w:val="00E13987"/>
    <w:rsid w:val="00E13D72"/>
    <w:rsid w:val="00E1416B"/>
    <w:rsid w:val="00E141A5"/>
    <w:rsid w:val="00E14246"/>
    <w:rsid w:val="00E1493B"/>
    <w:rsid w:val="00E14CE6"/>
    <w:rsid w:val="00E151ED"/>
    <w:rsid w:val="00E156FF"/>
    <w:rsid w:val="00E15CBF"/>
    <w:rsid w:val="00E1613B"/>
    <w:rsid w:val="00E169DD"/>
    <w:rsid w:val="00E16C1C"/>
    <w:rsid w:val="00E16C21"/>
    <w:rsid w:val="00E173A2"/>
    <w:rsid w:val="00E178D4"/>
    <w:rsid w:val="00E17965"/>
    <w:rsid w:val="00E17AC1"/>
    <w:rsid w:val="00E17F33"/>
    <w:rsid w:val="00E2011F"/>
    <w:rsid w:val="00E20AF3"/>
    <w:rsid w:val="00E21070"/>
    <w:rsid w:val="00E217D9"/>
    <w:rsid w:val="00E21C8A"/>
    <w:rsid w:val="00E21CC2"/>
    <w:rsid w:val="00E21F1F"/>
    <w:rsid w:val="00E22AE5"/>
    <w:rsid w:val="00E22D15"/>
    <w:rsid w:val="00E22EE8"/>
    <w:rsid w:val="00E23627"/>
    <w:rsid w:val="00E23896"/>
    <w:rsid w:val="00E24548"/>
    <w:rsid w:val="00E24A99"/>
    <w:rsid w:val="00E24E43"/>
    <w:rsid w:val="00E25073"/>
    <w:rsid w:val="00E254F8"/>
    <w:rsid w:val="00E257FC"/>
    <w:rsid w:val="00E25BA6"/>
    <w:rsid w:val="00E25D0D"/>
    <w:rsid w:val="00E25F9B"/>
    <w:rsid w:val="00E26829"/>
    <w:rsid w:val="00E26C6E"/>
    <w:rsid w:val="00E274CB"/>
    <w:rsid w:val="00E27694"/>
    <w:rsid w:val="00E27863"/>
    <w:rsid w:val="00E278E3"/>
    <w:rsid w:val="00E2795D"/>
    <w:rsid w:val="00E27ABE"/>
    <w:rsid w:val="00E27C3F"/>
    <w:rsid w:val="00E27F6B"/>
    <w:rsid w:val="00E3040C"/>
    <w:rsid w:val="00E3073E"/>
    <w:rsid w:val="00E30DC1"/>
    <w:rsid w:val="00E31A5D"/>
    <w:rsid w:val="00E31D54"/>
    <w:rsid w:val="00E31E78"/>
    <w:rsid w:val="00E31EDA"/>
    <w:rsid w:val="00E3220E"/>
    <w:rsid w:val="00E32759"/>
    <w:rsid w:val="00E32C5A"/>
    <w:rsid w:val="00E330F1"/>
    <w:rsid w:val="00E333E9"/>
    <w:rsid w:val="00E3354A"/>
    <w:rsid w:val="00E338FC"/>
    <w:rsid w:val="00E3399C"/>
    <w:rsid w:val="00E33A03"/>
    <w:rsid w:val="00E33DD5"/>
    <w:rsid w:val="00E3432A"/>
    <w:rsid w:val="00E3486E"/>
    <w:rsid w:val="00E35024"/>
    <w:rsid w:val="00E3512B"/>
    <w:rsid w:val="00E35564"/>
    <w:rsid w:val="00E358CF"/>
    <w:rsid w:val="00E35DA5"/>
    <w:rsid w:val="00E360B5"/>
    <w:rsid w:val="00E36B3C"/>
    <w:rsid w:val="00E36D24"/>
    <w:rsid w:val="00E36ED3"/>
    <w:rsid w:val="00E36F25"/>
    <w:rsid w:val="00E36F4B"/>
    <w:rsid w:val="00E36F91"/>
    <w:rsid w:val="00E372B7"/>
    <w:rsid w:val="00E3752B"/>
    <w:rsid w:val="00E37B8C"/>
    <w:rsid w:val="00E37DB6"/>
    <w:rsid w:val="00E37F67"/>
    <w:rsid w:val="00E37F86"/>
    <w:rsid w:val="00E37F9F"/>
    <w:rsid w:val="00E4038F"/>
    <w:rsid w:val="00E40608"/>
    <w:rsid w:val="00E40832"/>
    <w:rsid w:val="00E408A3"/>
    <w:rsid w:val="00E40B45"/>
    <w:rsid w:val="00E41583"/>
    <w:rsid w:val="00E41795"/>
    <w:rsid w:val="00E41814"/>
    <w:rsid w:val="00E41A4D"/>
    <w:rsid w:val="00E41C09"/>
    <w:rsid w:val="00E41CB4"/>
    <w:rsid w:val="00E41D72"/>
    <w:rsid w:val="00E41E04"/>
    <w:rsid w:val="00E41FDB"/>
    <w:rsid w:val="00E42762"/>
    <w:rsid w:val="00E42805"/>
    <w:rsid w:val="00E42900"/>
    <w:rsid w:val="00E42D84"/>
    <w:rsid w:val="00E43213"/>
    <w:rsid w:val="00E433AF"/>
    <w:rsid w:val="00E434A9"/>
    <w:rsid w:val="00E43F05"/>
    <w:rsid w:val="00E43FE9"/>
    <w:rsid w:val="00E441F2"/>
    <w:rsid w:val="00E44239"/>
    <w:rsid w:val="00E44408"/>
    <w:rsid w:val="00E4447E"/>
    <w:rsid w:val="00E44617"/>
    <w:rsid w:val="00E446CE"/>
    <w:rsid w:val="00E44CC0"/>
    <w:rsid w:val="00E44D05"/>
    <w:rsid w:val="00E45EF1"/>
    <w:rsid w:val="00E46037"/>
    <w:rsid w:val="00E46093"/>
    <w:rsid w:val="00E4611E"/>
    <w:rsid w:val="00E461E8"/>
    <w:rsid w:val="00E464AF"/>
    <w:rsid w:val="00E465BB"/>
    <w:rsid w:val="00E46947"/>
    <w:rsid w:val="00E472F2"/>
    <w:rsid w:val="00E472F3"/>
    <w:rsid w:val="00E473DE"/>
    <w:rsid w:val="00E47655"/>
    <w:rsid w:val="00E476C4"/>
    <w:rsid w:val="00E47A86"/>
    <w:rsid w:val="00E509E9"/>
    <w:rsid w:val="00E50F4E"/>
    <w:rsid w:val="00E5164C"/>
    <w:rsid w:val="00E51E53"/>
    <w:rsid w:val="00E522FD"/>
    <w:rsid w:val="00E526F1"/>
    <w:rsid w:val="00E52B0D"/>
    <w:rsid w:val="00E52EED"/>
    <w:rsid w:val="00E53398"/>
    <w:rsid w:val="00E536B2"/>
    <w:rsid w:val="00E53797"/>
    <w:rsid w:val="00E53890"/>
    <w:rsid w:val="00E53B67"/>
    <w:rsid w:val="00E53C9B"/>
    <w:rsid w:val="00E54063"/>
    <w:rsid w:val="00E54089"/>
    <w:rsid w:val="00E550AB"/>
    <w:rsid w:val="00E553EB"/>
    <w:rsid w:val="00E55732"/>
    <w:rsid w:val="00E55878"/>
    <w:rsid w:val="00E55B25"/>
    <w:rsid w:val="00E55D04"/>
    <w:rsid w:val="00E56000"/>
    <w:rsid w:val="00E56245"/>
    <w:rsid w:val="00E564ED"/>
    <w:rsid w:val="00E56DA8"/>
    <w:rsid w:val="00E56ED5"/>
    <w:rsid w:val="00E57889"/>
    <w:rsid w:val="00E57A51"/>
    <w:rsid w:val="00E57C42"/>
    <w:rsid w:val="00E57E4E"/>
    <w:rsid w:val="00E57E88"/>
    <w:rsid w:val="00E57FC5"/>
    <w:rsid w:val="00E60225"/>
    <w:rsid w:val="00E603D3"/>
    <w:rsid w:val="00E6056A"/>
    <w:rsid w:val="00E61364"/>
    <w:rsid w:val="00E61C29"/>
    <w:rsid w:val="00E61E55"/>
    <w:rsid w:val="00E6208B"/>
    <w:rsid w:val="00E6245A"/>
    <w:rsid w:val="00E62A94"/>
    <w:rsid w:val="00E62AE1"/>
    <w:rsid w:val="00E62B06"/>
    <w:rsid w:val="00E63201"/>
    <w:rsid w:val="00E632C8"/>
    <w:rsid w:val="00E63554"/>
    <w:rsid w:val="00E6369C"/>
    <w:rsid w:val="00E640DA"/>
    <w:rsid w:val="00E642A9"/>
    <w:rsid w:val="00E644B5"/>
    <w:rsid w:val="00E647BB"/>
    <w:rsid w:val="00E65256"/>
    <w:rsid w:val="00E655B9"/>
    <w:rsid w:val="00E65677"/>
    <w:rsid w:val="00E6618F"/>
    <w:rsid w:val="00E663CF"/>
    <w:rsid w:val="00E665BF"/>
    <w:rsid w:val="00E66675"/>
    <w:rsid w:val="00E66895"/>
    <w:rsid w:val="00E670CE"/>
    <w:rsid w:val="00E6722C"/>
    <w:rsid w:val="00E672DC"/>
    <w:rsid w:val="00E67334"/>
    <w:rsid w:val="00E677F8"/>
    <w:rsid w:val="00E67FE1"/>
    <w:rsid w:val="00E67FF0"/>
    <w:rsid w:val="00E71354"/>
    <w:rsid w:val="00E713B2"/>
    <w:rsid w:val="00E715BF"/>
    <w:rsid w:val="00E71A87"/>
    <w:rsid w:val="00E71CC2"/>
    <w:rsid w:val="00E71EA1"/>
    <w:rsid w:val="00E722B3"/>
    <w:rsid w:val="00E72514"/>
    <w:rsid w:val="00E72BB0"/>
    <w:rsid w:val="00E72CC8"/>
    <w:rsid w:val="00E73205"/>
    <w:rsid w:val="00E7368A"/>
    <w:rsid w:val="00E73740"/>
    <w:rsid w:val="00E73AC7"/>
    <w:rsid w:val="00E73CD1"/>
    <w:rsid w:val="00E73EDF"/>
    <w:rsid w:val="00E73EF5"/>
    <w:rsid w:val="00E74038"/>
    <w:rsid w:val="00E74161"/>
    <w:rsid w:val="00E74A81"/>
    <w:rsid w:val="00E74F0E"/>
    <w:rsid w:val="00E757A2"/>
    <w:rsid w:val="00E759B5"/>
    <w:rsid w:val="00E75A7D"/>
    <w:rsid w:val="00E75ACF"/>
    <w:rsid w:val="00E7631F"/>
    <w:rsid w:val="00E764F3"/>
    <w:rsid w:val="00E766A1"/>
    <w:rsid w:val="00E7699C"/>
    <w:rsid w:val="00E769E5"/>
    <w:rsid w:val="00E76B81"/>
    <w:rsid w:val="00E76FCC"/>
    <w:rsid w:val="00E771F7"/>
    <w:rsid w:val="00E7736F"/>
    <w:rsid w:val="00E773A5"/>
    <w:rsid w:val="00E77583"/>
    <w:rsid w:val="00E775A0"/>
    <w:rsid w:val="00E80258"/>
    <w:rsid w:val="00E8071B"/>
    <w:rsid w:val="00E80B84"/>
    <w:rsid w:val="00E81508"/>
    <w:rsid w:val="00E8155F"/>
    <w:rsid w:val="00E816A7"/>
    <w:rsid w:val="00E81706"/>
    <w:rsid w:val="00E81ADE"/>
    <w:rsid w:val="00E8260A"/>
    <w:rsid w:val="00E830E4"/>
    <w:rsid w:val="00E83229"/>
    <w:rsid w:val="00E834E9"/>
    <w:rsid w:val="00E83E51"/>
    <w:rsid w:val="00E84433"/>
    <w:rsid w:val="00E844C6"/>
    <w:rsid w:val="00E844FA"/>
    <w:rsid w:val="00E845F8"/>
    <w:rsid w:val="00E84784"/>
    <w:rsid w:val="00E8478C"/>
    <w:rsid w:val="00E84C5A"/>
    <w:rsid w:val="00E84EFE"/>
    <w:rsid w:val="00E84FA1"/>
    <w:rsid w:val="00E85241"/>
    <w:rsid w:val="00E85BB6"/>
    <w:rsid w:val="00E860E9"/>
    <w:rsid w:val="00E8678C"/>
    <w:rsid w:val="00E86E77"/>
    <w:rsid w:val="00E871A1"/>
    <w:rsid w:val="00E87639"/>
    <w:rsid w:val="00E8781E"/>
    <w:rsid w:val="00E87B6C"/>
    <w:rsid w:val="00E87CDC"/>
    <w:rsid w:val="00E90016"/>
    <w:rsid w:val="00E902BF"/>
    <w:rsid w:val="00E9048B"/>
    <w:rsid w:val="00E90507"/>
    <w:rsid w:val="00E90654"/>
    <w:rsid w:val="00E90D86"/>
    <w:rsid w:val="00E91440"/>
    <w:rsid w:val="00E91804"/>
    <w:rsid w:val="00E919DE"/>
    <w:rsid w:val="00E91DE7"/>
    <w:rsid w:val="00E92491"/>
    <w:rsid w:val="00E92838"/>
    <w:rsid w:val="00E92852"/>
    <w:rsid w:val="00E92F64"/>
    <w:rsid w:val="00E92FB3"/>
    <w:rsid w:val="00E9310C"/>
    <w:rsid w:val="00E93183"/>
    <w:rsid w:val="00E9397C"/>
    <w:rsid w:val="00E94145"/>
    <w:rsid w:val="00E952BC"/>
    <w:rsid w:val="00E9530B"/>
    <w:rsid w:val="00E95939"/>
    <w:rsid w:val="00E967C6"/>
    <w:rsid w:val="00E96994"/>
    <w:rsid w:val="00E96996"/>
    <w:rsid w:val="00E96CDD"/>
    <w:rsid w:val="00E96DB8"/>
    <w:rsid w:val="00E97121"/>
    <w:rsid w:val="00E971CB"/>
    <w:rsid w:val="00E9760F"/>
    <w:rsid w:val="00E978C3"/>
    <w:rsid w:val="00E97DCE"/>
    <w:rsid w:val="00EA008C"/>
    <w:rsid w:val="00EA0319"/>
    <w:rsid w:val="00EA0793"/>
    <w:rsid w:val="00EA08BA"/>
    <w:rsid w:val="00EA0B70"/>
    <w:rsid w:val="00EA0D1F"/>
    <w:rsid w:val="00EA1482"/>
    <w:rsid w:val="00EA220B"/>
    <w:rsid w:val="00EA260D"/>
    <w:rsid w:val="00EA2B63"/>
    <w:rsid w:val="00EA2EEF"/>
    <w:rsid w:val="00EA332E"/>
    <w:rsid w:val="00EA3335"/>
    <w:rsid w:val="00EA34F8"/>
    <w:rsid w:val="00EA3955"/>
    <w:rsid w:val="00EA3C55"/>
    <w:rsid w:val="00EA3DC7"/>
    <w:rsid w:val="00EA4253"/>
    <w:rsid w:val="00EA457F"/>
    <w:rsid w:val="00EA4600"/>
    <w:rsid w:val="00EA473D"/>
    <w:rsid w:val="00EA47F6"/>
    <w:rsid w:val="00EA4970"/>
    <w:rsid w:val="00EA4FD4"/>
    <w:rsid w:val="00EA51B9"/>
    <w:rsid w:val="00EA53C6"/>
    <w:rsid w:val="00EA5863"/>
    <w:rsid w:val="00EA5B4C"/>
    <w:rsid w:val="00EA5C8A"/>
    <w:rsid w:val="00EA5F5F"/>
    <w:rsid w:val="00EA611B"/>
    <w:rsid w:val="00EA65E6"/>
    <w:rsid w:val="00EA696D"/>
    <w:rsid w:val="00EA6B35"/>
    <w:rsid w:val="00EA6F12"/>
    <w:rsid w:val="00EA7162"/>
    <w:rsid w:val="00EA798D"/>
    <w:rsid w:val="00EA7BF7"/>
    <w:rsid w:val="00EB03C4"/>
    <w:rsid w:val="00EB0A14"/>
    <w:rsid w:val="00EB0AE5"/>
    <w:rsid w:val="00EB0EDF"/>
    <w:rsid w:val="00EB1252"/>
    <w:rsid w:val="00EB12ED"/>
    <w:rsid w:val="00EB1715"/>
    <w:rsid w:val="00EB17CA"/>
    <w:rsid w:val="00EB18A7"/>
    <w:rsid w:val="00EB1AFD"/>
    <w:rsid w:val="00EB1B07"/>
    <w:rsid w:val="00EB1B7A"/>
    <w:rsid w:val="00EB1F82"/>
    <w:rsid w:val="00EB2221"/>
    <w:rsid w:val="00EB2553"/>
    <w:rsid w:val="00EB2680"/>
    <w:rsid w:val="00EB2811"/>
    <w:rsid w:val="00EB2B87"/>
    <w:rsid w:val="00EB2C2C"/>
    <w:rsid w:val="00EB2CC8"/>
    <w:rsid w:val="00EB2D61"/>
    <w:rsid w:val="00EB31C9"/>
    <w:rsid w:val="00EB31DA"/>
    <w:rsid w:val="00EB3351"/>
    <w:rsid w:val="00EB3397"/>
    <w:rsid w:val="00EB3612"/>
    <w:rsid w:val="00EB3641"/>
    <w:rsid w:val="00EB36BE"/>
    <w:rsid w:val="00EB3CA2"/>
    <w:rsid w:val="00EB43A8"/>
    <w:rsid w:val="00EB4816"/>
    <w:rsid w:val="00EB4DA3"/>
    <w:rsid w:val="00EB4E30"/>
    <w:rsid w:val="00EB4E9F"/>
    <w:rsid w:val="00EB52A4"/>
    <w:rsid w:val="00EB56BF"/>
    <w:rsid w:val="00EB5719"/>
    <w:rsid w:val="00EB5A9B"/>
    <w:rsid w:val="00EB6338"/>
    <w:rsid w:val="00EB6424"/>
    <w:rsid w:val="00EB6B8C"/>
    <w:rsid w:val="00EB6C17"/>
    <w:rsid w:val="00EB6EEE"/>
    <w:rsid w:val="00EB769C"/>
    <w:rsid w:val="00EB7A1C"/>
    <w:rsid w:val="00EC0B23"/>
    <w:rsid w:val="00EC0B5A"/>
    <w:rsid w:val="00EC0B5C"/>
    <w:rsid w:val="00EC0D4D"/>
    <w:rsid w:val="00EC0E03"/>
    <w:rsid w:val="00EC12F2"/>
    <w:rsid w:val="00EC137F"/>
    <w:rsid w:val="00EC1492"/>
    <w:rsid w:val="00EC160F"/>
    <w:rsid w:val="00EC1B1C"/>
    <w:rsid w:val="00EC1F44"/>
    <w:rsid w:val="00EC2808"/>
    <w:rsid w:val="00EC38A4"/>
    <w:rsid w:val="00EC4284"/>
    <w:rsid w:val="00EC4373"/>
    <w:rsid w:val="00EC456C"/>
    <w:rsid w:val="00EC4676"/>
    <w:rsid w:val="00EC47BC"/>
    <w:rsid w:val="00EC4C7D"/>
    <w:rsid w:val="00EC4CB0"/>
    <w:rsid w:val="00EC4FB3"/>
    <w:rsid w:val="00EC558C"/>
    <w:rsid w:val="00EC5942"/>
    <w:rsid w:val="00EC5970"/>
    <w:rsid w:val="00EC5ABF"/>
    <w:rsid w:val="00EC5EF9"/>
    <w:rsid w:val="00EC601D"/>
    <w:rsid w:val="00EC63D1"/>
    <w:rsid w:val="00EC6D2B"/>
    <w:rsid w:val="00EC70A1"/>
    <w:rsid w:val="00EC7E66"/>
    <w:rsid w:val="00ED0130"/>
    <w:rsid w:val="00ED034F"/>
    <w:rsid w:val="00ED0AC6"/>
    <w:rsid w:val="00ED0C6A"/>
    <w:rsid w:val="00ED129E"/>
    <w:rsid w:val="00ED1F74"/>
    <w:rsid w:val="00ED2687"/>
    <w:rsid w:val="00ED2734"/>
    <w:rsid w:val="00ED3D0D"/>
    <w:rsid w:val="00ED45B8"/>
    <w:rsid w:val="00ED48EE"/>
    <w:rsid w:val="00ED495E"/>
    <w:rsid w:val="00ED5015"/>
    <w:rsid w:val="00ED5052"/>
    <w:rsid w:val="00ED51A4"/>
    <w:rsid w:val="00ED5285"/>
    <w:rsid w:val="00ED54FB"/>
    <w:rsid w:val="00ED5ABC"/>
    <w:rsid w:val="00ED5B6B"/>
    <w:rsid w:val="00ED5CD3"/>
    <w:rsid w:val="00ED6215"/>
    <w:rsid w:val="00ED6909"/>
    <w:rsid w:val="00ED6FC3"/>
    <w:rsid w:val="00ED71B2"/>
    <w:rsid w:val="00ED751D"/>
    <w:rsid w:val="00ED7719"/>
    <w:rsid w:val="00EE0117"/>
    <w:rsid w:val="00EE0793"/>
    <w:rsid w:val="00EE0A08"/>
    <w:rsid w:val="00EE0D6C"/>
    <w:rsid w:val="00EE1041"/>
    <w:rsid w:val="00EE11BD"/>
    <w:rsid w:val="00EE1741"/>
    <w:rsid w:val="00EE179F"/>
    <w:rsid w:val="00EE1966"/>
    <w:rsid w:val="00EE1AD1"/>
    <w:rsid w:val="00EE1C94"/>
    <w:rsid w:val="00EE1D0E"/>
    <w:rsid w:val="00EE1D3A"/>
    <w:rsid w:val="00EE2156"/>
    <w:rsid w:val="00EE2264"/>
    <w:rsid w:val="00EE236A"/>
    <w:rsid w:val="00EE2521"/>
    <w:rsid w:val="00EE27B6"/>
    <w:rsid w:val="00EE2835"/>
    <w:rsid w:val="00EE2EA7"/>
    <w:rsid w:val="00EE2F33"/>
    <w:rsid w:val="00EE2FC6"/>
    <w:rsid w:val="00EE3174"/>
    <w:rsid w:val="00EE31D8"/>
    <w:rsid w:val="00EE3592"/>
    <w:rsid w:val="00EE37D6"/>
    <w:rsid w:val="00EE3A70"/>
    <w:rsid w:val="00EE4422"/>
    <w:rsid w:val="00EE45BE"/>
    <w:rsid w:val="00EE4D6F"/>
    <w:rsid w:val="00EE4DC0"/>
    <w:rsid w:val="00EE5222"/>
    <w:rsid w:val="00EE53C2"/>
    <w:rsid w:val="00EE569C"/>
    <w:rsid w:val="00EE56F8"/>
    <w:rsid w:val="00EE590A"/>
    <w:rsid w:val="00EE5E90"/>
    <w:rsid w:val="00EE5E9F"/>
    <w:rsid w:val="00EE6BE6"/>
    <w:rsid w:val="00EE6EF1"/>
    <w:rsid w:val="00EE6F5B"/>
    <w:rsid w:val="00EE708B"/>
    <w:rsid w:val="00EE71EC"/>
    <w:rsid w:val="00EE72F5"/>
    <w:rsid w:val="00EE7C02"/>
    <w:rsid w:val="00EE7F2F"/>
    <w:rsid w:val="00EE7F32"/>
    <w:rsid w:val="00EF0034"/>
    <w:rsid w:val="00EF0282"/>
    <w:rsid w:val="00EF0385"/>
    <w:rsid w:val="00EF0619"/>
    <w:rsid w:val="00EF168B"/>
    <w:rsid w:val="00EF18B1"/>
    <w:rsid w:val="00EF1FBF"/>
    <w:rsid w:val="00EF291B"/>
    <w:rsid w:val="00EF30E3"/>
    <w:rsid w:val="00EF37B1"/>
    <w:rsid w:val="00EF3AAB"/>
    <w:rsid w:val="00EF3ACB"/>
    <w:rsid w:val="00EF3C16"/>
    <w:rsid w:val="00EF3C28"/>
    <w:rsid w:val="00EF3CC9"/>
    <w:rsid w:val="00EF3CE9"/>
    <w:rsid w:val="00EF3E96"/>
    <w:rsid w:val="00EF3EFC"/>
    <w:rsid w:val="00EF3F03"/>
    <w:rsid w:val="00EF4038"/>
    <w:rsid w:val="00EF4548"/>
    <w:rsid w:val="00EF488A"/>
    <w:rsid w:val="00EF530A"/>
    <w:rsid w:val="00EF5988"/>
    <w:rsid w:val="00EF5CE2"/>
    <w:rsid w:val="00EF67A0"/>
    <w:rsid w:val="00EF6E2F"/>
    <w:rsid w:val="00EF7010"/>
    <w:rsid w:val="00EF7673"/>
    <w:rsid w:val="00EF780D"/>
    <w:rsid w:val="00EF78DE"/>
    <w:rsid w:val="00EF797F"/>
    <w:rsid w:val="00EF7AF5"/>
    <w:rsid w:val="00EF7C0B"/>
    <w:rsid w:val="00F003A5"/>
    <w:rsid w:val="00F00440"/>
    <w:rsid w:val="00F00805"/>
    <w:rsid w:val="00F01459"/>
    <w:rsid w:val="00F0153F"/>
    <w:rsid w:val="00F01B0A"/>
    <w:rsid w:val="00F01FD3"/>
    <w:rsid w:val="00F02052"/>
    <w:rsid w:val="00F02364"/>
    <w:rsid w:val="00F02703"/>
    <w:rsid w:val="00F02714"/>
    <w:rsid w:val="00F0281A"/>
    <w:rsid w:val="00F02AE0"/>
    <w:rsid w:val="00F02E16"/>
    <w:rsid w:val="00F02E4B"/>
    <w:rsid w:val="00F033F5"/>
    <w:rsid w:val="00F036FB"/>
    <w:rsid w:val="00F03A6C"/>
    <w:rsid w:val="00F04036"/>
    <w:rsid w:val="00F04311"/>
    <w:rsid w:val="00F0437D"/>
    <w:rsid w:val="00F0437E"/>
    <w:rsid w:val="00F04755"/>
    <w:rsid w:val="00F04867"/>
    <w:rsid w:val="00F04A8F"/>
    <w:rsid w:val="00F04EA8"/>
    <w:rsid w:val="00F04EE8"/>
    <w:rsid w:val="00F05180"/>
    <w:rsid w:val="00F05656"/>
    <w:rsid w:val="00F05711"/>
    <w:rsid w:val="00F05BD6"/>
    <w:rsid w:val="00F05CBD"/>
    <w:rsid w:val="00F0628E"/>
    <w:rsid w:val="00F0650F"/>
    <w:rsid w:val="00F068EC"/>
    <w:rsid w:val="00F068F9"/>
    <w:rsid w:val="00F069BF"/>
    <w:rsid w:val="00F06BDD"/>
    <w:rsid w:val="00F06CAC"/>
    <w:rsid w:val="00F06CF7"/>
    <w:rsid w:val="00F07228"/>
    <w:rsid w:val="00F07AAA"/>
    <w:rsid w:val="00F07C46"/>
    <w:rsid w:val="00F07ED8"/>
    <w:rsid w:val="00F10096"/>
    <w:rsid w:val="00F10115"/>
    <w:rsid w:val="00F1020E"/>
    <w:rsid w:val="00F1038C"/>
    <w:rsid w:val="00F10CD4"/>
    <w:rsid w:val="00F10D8E"/>
    <w:rsid w:val="00F10F79"/>
    <w:rsid w:val="00F1108A"/>
    <w:rsid w:val="00F11C9C"/>
    <w:rsid w:val="00F11EEE"/>
    <w:rsid w:val="00F12209"/>
    <w:rsid w:val="00F1230E"/>
    <w:rsid w:val="00F124D4"/>
    <w:rsid w:val="00F12D87"/>
    <w:rsid w:val="00F12E9B"/>
    <w:rsid w:val="00F12EE7"/>
    <w:rsid w:val="00F13582"/>
    <w:rsid w:val="00F13EA7"/>
    <w:rsid w:val="00F13F90"/>
    <w:rsid w:val="00F140C9"/>
    <w:rsid w:val="00F14509"/>
    <w:rsid w:val="00F1462E"/>
    <w:rsid w:val="00F14756"/>
    <w:rsid w:val="00F15392"/>
    <w:rsid w:val="00F153D9"/>
    <w:rsid w:val="00F159A3"/>
    <w:rsid w:val="00F15BAC"/>
    <w:rsid w:val="00F15C2F"/>
    <w:rsid w:val="00F164E0"/>
    <w:rsid w:val="00F16628"/>
    <w:rsid w:val="00F16B43"/>
    <w:rsid w:val="00F16F21"/>
    <w:rsid w:val="00F170E8"/>
    <w:rsid w:val="00F1785C"/>
    <w:rsid w:val="00F17951"/>
    <w:rsid w:val="00F202B5"/>
    <w:rsid w:val="00F20302"/>
    <w:rsid w:val="00F2031B"/>
    <w:rsid w:val="00F204BD"/>
    <w:rsid w:val="00F204F4"/>
    <w:rsid w:val="00F20D95"/>
    <w:rsid w:val="00F216A4"/>
    <w:rsid w:val="00F21834"/>
    <w:rsid w:val="00F21E2F"/>
    <w:rsid w:val="00F21E7F"/>
    <w:rsid w:val="00F21F6C"/>
    <w:rsid w:val="00F21FA0"/>
    <w:rsid w:val="00F21FEF"/>
    <w:rsid w:val="00F225BB"/>
    <w:rsid w:val="00F23055"/>
    <w:rsid w:val="00F2309D"/>
    <w:rsid w:val="00F23186"/>
    <w:rsid w:val="00F23193"/>
    <w:rsid w:val="00F23239"/>
    <w:rsid w:val="00F235F3"/>
    <w:rsid w:val="00F236E5"/>
    <w:rsid w:val="00F239AB"/>
    <w:rsid w:val="00F23A47"/>
    <w:rsid w:val="00F23BBB"/>
    <w:rsid w:val="00F23DAF"/>
    <w:rsid w:val="00F23F65"/>
    <w:rsid w:val="00F240D4"/>
    <w:rsid w:val="00F246F6"/>
    <w:rsid w:val="00F24808"/>
    <w:rsid w:val="00F2485A"/>
    <w:rsid w:val="00F24AA2"/>
    <w:rsid w:val="00F24E52"/>
    <w:rsid w:val="00F24F48"/>
    <w:rsid w:val="00F250F4"/>
    <w:rsid w:val="00F2542A"/>
    <w:rsid w:val="00F2574C"/>
    <w:rsid w:val="00F25DAA"/>
    <w:rsid w:val="00F26401"/>
    <w:rsid w:val="00F264B5"/>
    <w:rsid w:val="00F26E04"/>
    <w:rsid w:val="00F26ED4"/>
    <w:rsid w:val="00F26ED8"/>
    <w:rsid w:val="00F27CD7"/>
    <w:rsid w:val="00F3088B"/>
    <w:rsid w:val="00F30C2B"/>
    <w:rsid w:val="00F30C3E"/>
    <w:rsid w:val="00F30CAA"/>
    <w:rsid w:val="00F31BD7"/>
    <w:rsid w:val="00F31E2D"/>
    <w:rsid w:val="00F31E63"/>
    <w:rsid w:val="00F33AA7"/>
    <w:rsid w:val="00F33B25"/>
    <w:rsid w:val="00F34D75"/>
    <w:rsid w:val="00F34D77"/>
    <w:rsid w:val="00F34DB9"/>
    <w:rsid w:val="00F34F69"/>
    <w:rsid w:val="00F351BA"/>
    <w:rsid w:val="00F35207"/>
    <w:rsid w:val="00F358A2"/>
    <w:rsid w:val="00F35F87"/>
    <w:rsid w:val="00F36154"/>
    <w:rsid w:val="00F361CA"/>
    <w:rsid w:val="00F364D1"/>
    <w:rsid w:val="00F36806"/>
    <w:rsid w:val="00F36943"/>
    <w:rsid w:val="00F3696E"/>
    <w:rsid w:val="00F36CA1"/>
    <w:rsid w:val="00F36F41"/>
    <w:rsid w:val="00F370C2"/>
    <w:rsid w:val="00F37194"/>
    <w:rsid w:val="00F377FF"/>
    <w:rsid w:val="00F37C0B"/>
    <w:rsid w:val="00F37FEA"/>
    <w:rsid w:val="00F40237"/>
    <w:rsid w:val="00F402CA"/>
    <w:rsid w:val="00F40792"/>
    <w:rsid w:val="00F40876"/>
    <w:rsid w:val="00F409C5"/>
    <w:rsid w:val="00F40B81"/>
    <w:rsid w:val="00F4109F"/>
    <w:rsid w:val="00F41101"/>
    <w:rsid w:val="00F412A1"/>
    <w:rsid w:val="00F412F9"/>
    <w:rsid w:val="00F41500"/>
    <w:rsid w:val="00F41D86"/>
    <w:rsid w:val="00F4232A"/>
    <w:rsid w:val="00F424D5"/>
    <w:rsid w:val="00F42E6F"/>
    <w:rsid w:val="00F42E94"/>
    <w:rsid w:val="00F432EC"/>
    <w:rsid w:val="00F43353"/>
    <w:rsid w:val="00F43842"/>
    <w:rsid w:val="00F4387B"/>
    <w:rsid w:val="00F43FEB"/>
    <w:rsid w:val="00F44211"/>
    <w:rsid w:val="00F44281"/>
    <w:rsid w:val="00F4430C"/>
    <w:rsid w:val="00F445E9"/>
    <w:rsid w:val="00F4466F"/>
    <w:rsid w:val="00F44D60"/>
    <w:rsid w:val="00F44E15"/>
    <w:rsid w:val="00F4525A"/>
    <w:rsid w:val="00F45B92"/>
    <w:rsid w:val="00F45CA0"/>
    <w:rsid w:val="00F45CFE"/>
    <w:rsid w:val="00F45DD3"/>
    <w:rsid w:val="00F4601A"/>
    <w:rsid w:val="00F460AB"/>
    <w:rsid w:val="00F465F2"/>
    <w:rsid w:val="00F46731"/>
    <w:rsid w:val="00F46E55"/>
    <w:rsid w:val="00F46F77"/>
    <w:rsid w:val="00F47773"/>
    <w:rsid w:val="00F477C7"/>
    <w:rsid w:val="00F4792C"/>
    <w:rsid w:val="00F5001D"/>
    <w:rsid w:val="00F500E2"/>
    <w:rsid w:val="00F502A5"/>
    <w:rsid w:val="00F513A5"/>
    <w:rsid w:val="00F51A6E"/>
    <w:rsid w:val="00F51BBE"/>
    <w:rsid w:val="00F51FB9"/>
    <w:rsid w:val="00F52182"/>
    <w:rsid w:val="00F523B3"/>
    <w:rsid w:val="00F528BE"/>
    <w:rsid w:val="00F52A01"/>
    <w:rsid w:val="00F52BAA"/>
    <w:rsid w:val="00F5320E"/>
    <w:rsid w:val="00F5338F"/>
    <w:rsid w:val="00F53612"/>
    <w:rsid w:val="00F53935"/>
    <w:rsid w:val="00F53A3C"/>
    <w:rsid w:val="00F53CC3"/>
    <w:rsid w:val="00F53D02"/>
    <w:rsid w:val="00F541C6"/>
    <w:rsid w:val="00F547B0"/>
    <w:rsid w:val="00F5508D"/>
    <w:rsid w:val="00F552FA"/>
    <w:rsid w:val="00F556B4"/>
    <w:rsid w:val="00F559EB"/>
    <w:rsid w:val="00F55C1C"/>
    <w:rsid w:val="00F56A09"/>
    <w:rsid w:val="00F56A73"/>
    <w:rsid w:val="00F5713D"/>
    <w:rsid w:val="00F57361"/>
    <w:rsid w:val="00F57A12"/>
    <w:rsid w:val="00F57A5E"/>
    <w:rsid w:val="00F57BF7"/>
    <w:rsid w:val="00F57DE4"/>
    <w:rsid w:val="00F6043B"/>
    <w:rsid w:val="00F60647"/>
    <w:rsid w:val="00F60FA2"/>
    <w:rsid w:val="00F610DF"/>
    <w:rsid w:val="00F61731"/>
    <w:rsid w:val="00F61838"/>
    <w:rsid w:val="00F622DC"/>
    <w:rsid w:val="00F623C8"/>
    <w:rsid w:val="00F6315C"/>
    <w:rsid w:val="00F633B5"/>
    <w:rsid w:val="00F63741"/>
    <w:rsid w:val="00F6380C"/>
    <w:rsid w:val="00F63F03"/>
    <w:rsid w:val="00F63FF9"/>
    <w:rsid w:val="00F640B6"/>
    <w:rsid w:val="00F642C1"/>
    <w:rsid w:val="00F64410"/>
    <w:rsid w:val="00F6444E"/>
    <w:rsid w:val="00F64761"/>
    <w:rsid w:val="00F64AFC"/>
    <w:rsid w:val="00F64E7E"/>
    <w:rsid w:val="00F64EC1"/>
    <w:rsid w:val="00F64FB0"/>
    <w:rsid w:val="00F653D4"/>
    <w:rsid w:val="00F65422"/>
    <w:rsid w:val="00F65597"/>
    <w:rsid w:val="00F6574C"/>
    <w:rsid w:val="00F65AC7"/>
    <w:rsid w:val="00F65AED"/>
    <w:rsid w:val="00F6642B"/>
    <w:rsid w:val="00F665C2"/>
    <w:rsid w:val="00F66650"/>
    <w:rsid w:val="00F66A2F"/>
    <w:rsid w:val="00F66B8D"/>
    <w:rsid w:val="00F66DD0"/>
    <w:rsid w:val="00F66F85"/>
    <w:rsid w:val="00F670B1"/>
    <w:rsid w:val="00F6725A"/>
    <w:rsid w:val="00F67657"/>
    <w:rsid w:val="00F67886"/>
    <w:rsid w:val="00F67EC8"/>
    <w:rsid w:val="00F70C2D"/>
    <w:rsid w:val="00F70F1B"/>
    <w:rsid w:val="00F71094"/>
    <w:rsid w:val="00F716BB"/>
    <w:rsid w:val="00F71912"/>
    <w:rsid w:val="00F71940"/>
    <w:rsid w:val="00F71F98"/>
    <w:rsid w:val="00F722C2"/>
    <w:rsid w:val="00F72665"/>
    <w:rsid w:val="00F726D5"/>
    <w:rsid w:val="00F72AD5"/>
    <w:rsid w:val="00F72F4E"/>
    <w:rsid w:val="00F731E2"/>
    <w:rsid w:val="00F731F4"/>
    <w:rsid w:val="00F73789"/>
    <w:rsid w:val="00F737C2"/>
    <w:rsid w:val="00F73880"/>
    <w:rsid w:val="00F73B3C"/>
    <w:rsid w:val="00F73B68"/>
    <w:rsid w:val="00F73B69"/>
    <w:rsid w:val="00F73D0B"/>
    <w:rsid w:val="00F749CF"/>
    <w:rsid w:val="00F749F3"/>
    <w:rsid w:val="00F74AF7"/>
    <w:rsid w:val="00F74BF7"/>
    <w:rsid w:val="00F7509A"/>
    <w:rsid w:val="00F760A2"/>
    <w:rsid w:val="00F76417"/>
    <w:rsid w:val="00F766DB"/>
    <w:rsid w:val="00F76D3D"/>
    <w:rsid w:val="00F770C7"/>
    <w:rsid w:val="00F776AA"/>
    <w:rsid w:val="00F77844"/>
    <w:rsid w:val="00F77925"/>
    <w:rsid w:val="00F77A27"/>
    <w:rsid w:val="00F77C03"/>
    <w:rsid w:val="00F77D5A"/>
    <w:rsid w:val="00F80054"/>
    <w:rsid w:val="00F801F7"/>
    <w:rsid w:val="00F8034F"/>
    <w:rsid w:val="00F8081E"/>
    <w:rsid w:val="00F80A8E"/>
    <w:rsid w:val="00F80ACA"/>
    <w:rsid w:val="00F80DC7"/>
    <w:rsid w:val="00F80EA5"/>
    <w:rsid w:val="00F80FE2"/>
    <w:rsid w:val="00F81C36"/>
    <w:rsid w:val="00F81EAA"/>
    <w:rsid w:val="00F823F9"/>
    <w:rsid w:val="00F825DD"/>
    <w:rsid w:val="00F8287C"/>
    <w:rsid w:val="00F829E4"/>
    <w:rsid w:val="00F82D90"/>
    <w:rsid w:val="00F83429"/>
    <w:rsid w:val="00F83577"/>
    <w:rsid w:val="00F836FE"/>
    <w:rsid w:val="00F837B7"/>
    <w:rsid w:val="00F837E2"/>
    <w:rsid w:val="00F842F5"/>
    <w:rsid w:val="00F84525"/>
    <w:rsid w:val="00F845B4"/>
    <w:rsid w:val="00F84703"/>
    <w:rsid w:val="00F8472E"/>
    <w:rsid w:val="00F84890"/>
    <w:rsid w:val="00F84FFB"/>
    <w:rsid w:val="00F8508C"/>
    <w:rsid w:val="00F850E2"/>
    <w:rsid w:val="00F851C3"/>
    <w:rsid w:val="00F8540B"/>
    <w:rsid w:val="00F8557F"/>
    <w:rsid w:val="00F85895"/>
    <w:rsid w:val="00F85A92"/>
    <w:rsid w:val="00F85F0D"/>
    <w:rsid w:val="00F8617A"/>
    <w:rsid w:val="00F86411"/>
    <w:rsid w:val="00F86BA6"/>
    <w:rsid w:val="00F86D18"/>
    <w:rsid w:val="00F86F7D"/>
    <w:rsid w:val="00F874B5"/>
    <w:rsid w:val="00F87738"/>
    <w:rsid w:val="00F8777C"/>
    <w:rsid w:val="00F87AB9"/>
    <w:rsid w:val="00F87ACC"/>
    <w:rsid w:val="00F9009E"/>
    <w:rsid w:val="00F90101"/>
    <w:rsid w:val="00F90661"/>
    <w:rsid w:val="00F9093A"/>
    <w:rsid w:val="00F90E5E"/>
    <w:rsid w:val="00F90EDD"/>
    <w:rsid w:val="00F915B4"/>
    <w:rsid w:val="00F91E39"/>
    <w:rsid w:val="00F91F1F"/>
    <w:rsid w:val="00F9202C"/>
    <w:rsid w:val="00F924A9"/>
    <w:rsid w:val="00F929F6"/>
    <w:rsid w:val="00F92E23"/>
    <w:rsid w:val="00F93592"/>
    <w:rsid w:val="00F937B0"/>
    <w:rsid w:val="00F93B1C"/>
    <w:rsid w:val="00F93C7D"/>
    <w:rsid w:val="00F9413B"/>
    <w:rsid w:val="00F94158"/>
    <w:rsid w:val="00F941C4"/>
    <w:rsid w:val="00F942A9"/>
    <w:rsid w:val="00F94655"/>
    <w:rsid w:val="00F94910"/>
    <w:rsid w:val="00F94E43"/>
    <w:rsid w:val="00F94FA7"/>
    <w:rsid w:val="00F9515E"/>
    <w:rsid w:val="00F9539F"/>
    <w:rsid w:val="00F95B7C"/>
    <w:rsid w:val="00F965CB"/>
    <w:rsid w:val="00F96987"/>
    <w:rsid w:val="00F9729A"/>
    <w:rsid w:val="00F97381"/>
    <w:rsid w:val="00F974BA"/>
    <w:rsid w:val="00F976C0"/>
    <w:rsid w:val="00F97A46"/>
    <w:rsid w:val="00F97FEF"/>
    <w:rsid w:val="00FA00A1"/>
    <w:rsid w:val="00FA031E"/>
    <w:rsid w:val="00FA05D9"/>
    <w:rsid w:val="00FA072F"/>
    <w:rsid w:val="00FA07A3"/>
    <w:rsid w:val="00FA15E4"/>
    <w:rsid w:val="00FA15E7"/>
    <w:rsid w:val="00FA160B"/>
    <w:rsid w:val="00FA1F83"/>
    <w:rsid w:val="00FA267C"/>
    <w:rsid w:val="00FA2B1E"/>
    <w:rsid w:val="00FA2BD2"/>
    <w:rsid w:val="00FA2DA1"/>
    <w:rsid w:val="00FA31DD"/>
    <w:rsid w:val="00FA324B"/>
    <w:rsid w:val="00FA35CF"/>
    <w:rsid w:val="00FA36DB"/>
    <w:rsid w:val="00FA38F9"/>
    <w:rsid w:val="00FA3A48"/>
    <w:rsid w:val="00FA3FA1"/>
    <w:rsid w:val="00FA460D"/>
    <w:rsid w:val="00FA4986"/>
    <w:rsid w:val="00FA4D61"/>
    <w:rsid w:val="00FA4ED7"/>
    <w:rsid w:val="00FA532D"/>
    <w:rsid w:val="00FA5A9B"/>
    <w:rsid w:val="00FA5D96"/>
    <w:rsid w:val="00FA6072"/>
    <w:rsid w:val="00FA60F4"/>
    <w:rsid w:val="00FA616E"/>
    <w:rsid w:val="00FA653D"/>
    <w:rsid w:val="00FA66E1"/>
    <w:rsid w:val="00FA673F"/>
    <w:rsid w:val="00FA6B7D"/>
    <w:rsid w:val="00FA7ABC"/>
    <w:rsid w:val="00FA7DBE"/>
    <w:rsid w:val="00FA7E04"/>
    <w:rsid w:val="00FB0122"/>
    <w:rsid w:val="00FB01A7"/>
    <w:rsid w:val="00FB03D3"/>
    <w:rsid w:val="00FB1646"/>
    <w:rsid w:val="00FB1984"/>
    <w:rsid w:val="00FB1CEB"/>
    <w:rsid w:val="00FB1DFD"/>
    <w:rsid w:val="00FB1F5F"/>
    <w:rsid w:val="00FB1FDB"/>
    <w:rsid w:val="00FB2440"/>
    <w:rsid w:val="00FB2660"/>
    <w:rsid w:val="00FB26D1"/>
    <w:rsid w:val="00FB26EA"/>
    <w:rsid w:val="00FB34FC"/>
    <w:rsid w:val="00FB35A4"/>
    <w:rsid w:val="00FB36A0"/>
    <w:rsid w:val="00FB394F"/>
    <w:rsid w:val="00FB42F6"/>
    <w:rsid w:val="00FB442A"/>
    <w:rsid w:val="00FB458A"/>
    <w:rsid w:val="00FB509E"/>
    <w:rsid w:val="00FB5360"/>
    <w:rsid w:val="00FB5618"/>
    <w:rsid w:val="00FB5CA4"/>
    <w:rsid w:val="00FB5CF7"/>
    <w:rsid w:val="00FB5D3E"/>
    <w:rsid w:val="00FB62D1"/>
    <w:rsid w:val="00FB68D5"/>
    <w:rsid w:val="00FB6931"/>
    <w:rsid w:val="00FB6B19"/>
    <w:rsid w:val="00FB6BF9"/>
    <w:rsid w:val="00FB6D09"/>
    <w:rsid w:val="00FB7471"/>
    <w:rsid w:val="00FB749C"/>
    <w:rsid w:val="00FB753D"/>
    <w:rsid w:val="00FB7585"/>
    <w:rsid w:val="00FB75C4"/>
    <w:rsid w:val="00FB761E"/>
    <w:rsid w:val="00FC0312"/>
    <w:rsid w:val="00FC054A"/>
    <w:rsid w:val="00FC0B86"/>
    <w:rsid w:val="00FC0C94"/>
    <w:rsid w:val="00FC1026"/>
    <w:rsid w:val="00FC1122"/>
    <w:rsid w:val="00FC1261"/>
    <w:rsid w:val="00FC1EB9"/>
    <w:rsid w:val="00FC1FBB"/>
    <w:rsid w:val="00FC21CE"/>
    <w:rsid w:val="00FC2435"/>
    <w:rsid w:val="00FC2590"/>
    <w:rsid w:val="00FC2742"/>
    <w:rsid w:val="00FC27AF"/>
    <w:rsid w:val="00FC28B1"/>
    <w:rsid w:val="00FC2C3C"/>
    <w:rsid w:val="00FC2DE4"/>
    <w:rsid w:val="00FC316D"/>
    <w:rsid w:val="00FC322E"/>
    <w:rsid w:val="00FC36D3"/>
    <w:rsid w:val="00FC3BC3"/>
    <w:rsid w:val="00FC3C14"/>
    <w:rsid w:val="00FC3FB4"/>
    <w:rsid w:val="00FC444F"/>
    <w:rsid w:val="00FC44B7"/>
    <w:rsid w:val="00FC477B"/>
    <w:rsid w:val="00FC4B52"/>
    <w:rsid w:val="00FC530E"/>
    <w:rsid w:val="00FC5383"/>
    <w:rsid w:val="00FC5745"/>
    <w:rsid w:val="00FC5AB3"/>
    <w:rsid w:val="00FC5C24"/>
    <w:rsid w:val="00FC5DBB"/>
    <w:rsid w:val="00FC6266"/>
    <w:rsid w:val="00FC68A4"/>
    <w:rsid w:val="00FC69BA"/>
    <w:rsid w:val="00FC69DD"/>
    <w:rsid w:val="00FC69F0"/>
    <w:rsid w:val="00FC6BA5"/>
    <w:rsid w:val="00FC6F4F"/>
    <w:rsid w:val="00FC6FF4"/>
    <w:rsid w:val="00FC71FB"/>
    <w:rsid w:val="00FC7355"/>
    <w:rsid w:val="00FC75B3"/>
    <w:rsid w:val="00FC7921"/>
    <w:rsid w:val="00FD00EA"/>
    <w:rsid w:val="00FD06EB"/>
    <w:rsid w:val="00FD0927"/>
    <w:rsid w:val="00FD0A74"/>
    <w:rsid w:val="00FD0C91"/>
    <w:rsid w:val="00FD149C"/>
    <w:rsid w:val="00FD1993"/>
    <w:rsid w:val="00FD2290"/>
    <w:rsid w:val="00FD22A8"/>
    <w:rsid w:val="00FD246A"/>
    <w:rsid w:val="00FD26C1"/>
    <w:rsid w:val="00FD2A66"/>
    <w:rsid w:val="00FD2C94"/>
    <w:rsid w:val="00FD2EA1"/>
    <w:rsid w:val="00FD3674"/>
    <w:rsid w:val="00FD37E9"/>
    <w:rsid w:val="00FD3B5A"/>
    <w:rsid w:val="00FD3FE3"/>
    <w:rsid w:val="00FD4117"/>
    <w:rsid w:val="00FD465C"/>
    <w:rsid w:val="00FD4913"/>
    <w:rsid w:val="00FD4979"/>
    <w:rsid w:val="00FD4AA5"/>
    <w:rsid w:val="00FD4F1D"/>
    <w:rsid w:val="00FD4F5D"/>
    <w:rsid w:val="00FD562E"/>
    <w:rsid w:val="00FD56A5"/>
    <w:rsid w:val="00FD5D3E"/>
    <w:rsid w:val="00FD6229"/>
    <w:rsid w:val="00FD6E76"/>
    <w:rsid w:val="00FD7484"/>
    <w:rsid w:val="00FD7497"/>
    <w:rsid w:val="00FD7772"/>
    <w:rsid w:val="00FD7C44"/>
    <w:rsid w:val="00FD7D79"/>
    <w:rsid w:val="00FD7E57"/>
    <w:rsid w:val="00FD7EE9"/>
    <w:rsid w:val="00FE0C09"/>
    <w:rsid w:val="00FE0F2B"/>
    <w:rsid w:val="00FE16F1"/>
    <w:rsid w:val="00FE1DFE"/>
    <w:rsid w:val="00FE1E19"/>
    <w:rsid w:val="00FE212C"/>
    <w:rsid w:val="00FE270E"/>
    <w:rsid w:val="00FE29C5"/>
    <w:rsid w:val="00FE2ACE"/>
    <w:rsid w:val="00FE3196"/>
    <w:rsid w:val="00FE3499"/>
    <w:rsid w:val="00FE35A1"/>
    <w:rsid w:val="00FE3865"/>
    <w:rsid w:val="00FE3955"/>
    <w:rsid w:val="00FE396D"/>
    <w:rsid w:val="00FE3A03"/>
    <w:rsid w:val="00FE3B4F"/>
    <w:rsid w:val="00FE3E91"/>
    <w:rsid w:val="00FE402F"/>
    <w:rsid w:val="00FE440C"/>
    <w:rsid w:val="00FE445C"/>
    <w:rsid w:val="00FE4B1E"/>
    <w:rsid w:val="00FE4DCA"/>
    <w:rsid w:val="00FE5281"/>
    <w:rsid w:val="00FE54BA"/>
    <w:rsid w:val="00FE586C"/>
    <w:rsid w:val="00FE5A05"/>
    <w:rsid w:val="00FE5E08"/>
    <w:rsid w:val="00FE65C6"/>
    <w:rsid w:val="00FE6640"/>
    <w:rsid w:val="00FE67B4"/>
    <w:rsid w:val="00FE7180"/>
    <w:rsid w:val="00FE7CD1"/>
    <w:rsid w:val="00FF0840"/>
    <w:rsid w:val="00FF0C44"/>
    <w:rsid w:val="00FF0EE6"/>
    <w:rsid w:val="00FF16E6"/>
    <w:rsid w:val="00FF1E3C"/>
    <w:rsid w:val="00FF1E42"/>
    <w:rsid w:val="00FF1EAB"/>
    <w:rsid w:val="00FF220A"/>
    <w:rsid w:val="00FF25C7"/>
    <w:rsid w:val="00FF3030"/>
    <w:rsid w:val="00FF30C0"/>
    <w:rsid w:val="00FF3273"/>
    <w:rsid w:val="00FF367E"/>
    <w:rsid w:val="00FF37AC"/>
    <w:rsid w:val="00FF3AD0"/>
    <w:rsid w:val="00FF3BF7"/>
    <w:rsid w:val="00FF425B"/>
    <w:rsid w:val="00FF4858"/>
    <w:rsid w:val="00FF4ADA"/>
    <w:rsid w:val="00FF4B3F"/>
    <w:rsid w:val="00FF4F4B"/>
    <w:rsid w:val="00FF51A1"/>
    <w:rsid w:val="00FF5248"/>
    <w:rsid w:val="00FF5343"/>
    <w:rsid w:val="00FF5A11"/>
    <w:rsid w:val="00FF605F"/>
    <w:rsid w:val="00FF65CE"/>
    <w:rsid w:val="00FF6692"/>
    <w:rsid w:val="00FF6A9C"/>
    <w:rsid w:val="00FF7237"/>
    <w:rsid w:val="00FF7252"/>
    <w:rsid w:val="00FF75A6"/>
    <w:rsid w:val="00FF7A7E"/>
    <w:rsid w:val="00FF7B7C"/>
    <w:rsid w:val="095FF95F"/>
    <w:rsid w:val="0BCAEDA2"/>
    <w:rsid w:val="341DCF2B"/>
    <w:rsid w:val="3BF413F3"/>
    <w:rsid w:val="59437B05"/>
    <w:rsid w:val="5DEAFA08"/>
    <w:rsid w:val="5E759CBC"/>
    <w:rsid w:val="6A5948E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1210EE"/>
  <w15:chartTrackingRefBased/>
  <w15:docId w15:val="{1BA44E0C-87FA-46BA-ABEE-A3D69EAA8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055"/>
    <w:rPr>
      <w:rFonts w:ascii="Times New Roman" w:hAnsi="Times New Roman"/>
      <w:sz w:val="24"/>
      <w:lang w:val="en-US"/>
    </w:rPr>
  </w:style>
  <w:style w:type="paragraph" w:styleId="Heading1">
    <w:name w:val="heading 1"/>
    <w:basedOn w:val="Normal"/>
    <w:next w:val="Normal"/>
    <w:link w:val="Heading1Char"/>
    <w:uiPriority w:val="9"/>
    <w:qFormat/>
    <w:rsid w:val="00720573"/>
    <w:pPr>
      <w:keepNext/>
      <w:keepLines/>
      <w:numPr>
        <w:numId w:val="44"/>
      </w:numPr>
      <w:spacing w:before="360" w:after="80" w:line="360" w:lineRule="auto"/>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A27CDD"/>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F23055"/>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4C74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74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74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74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74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74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0573"/>
    <w:rPr>
      <w:rFonts w:ascii="Times New Roman" w:eastAsiaTheme="majorEastAsia" w:hAnsi="Times New Roman" w:cstheme="majorBidi"/>
      <w:b/>
      <w:sz w:val="24"/>
      <w:szCs w:val="40"/>
      <w:lang w:val="en-US"/>
    </w:rPr>
  </w:style>
  <w:style w:type="character" w:customStyle="1" w:styleId="Heading2Char">
    <w:name w:val="Heading 2 Char"/>
    <w:basedOn w:val="DefaultParagraphFont"/>
    <w:link w:val="Heading2"/>
    <w:uiPriority w:val="9"/>
    <w:rsid w:val="00A27CDD"/>
    <w:rPr>
      <w:rFonts w:ascii="Times New Roman" w:eastAsiaTheme="majorEastAsia" w:hAnsi="Times New Roman" w:cstheme="majorBidi"/>
      <w:b/>
      <w:sz w:val="24"/>
      <w:szCs w:val="32"/>
      <w:lang w:val="en-US"/>
    </w:rPr>
  </w:style>
  <w:style w:type="character" w:customStyle="1" w:styleId="Heading3Char">
    <w:name w:val="Heading 3 Char"/>
    <w:basedOn w:val="DefaultParagraphFont"/>
    <w:link w:val="Heading3"/>
    <w:uiPriority w:val="9"/>
    <w:rsid w:val="00F23055"/>
    <w:rPr>
      <w:rFonts w:ascii="Times New Roman" w:eastAsiaTheme="majorEastAsia" w:hAnsi="Times New Roman" w:cstheme="majorBidi"/>
      <w:b/>
      <w:sz w:val="24"/>
      <w:szCs w:val="28"/>
      <w:lang w:val="en-US"/>
    </w:rPr>
  </w:style>
  <w:style w:type="character" w:customStyle="1" w:styleId="Heading4Char">
    <w:name w:val="Heading 4 Char"/>
    <w:basedOn w:val="DefaultParagraphFont"/>
    <w:link w:val="Heading4"/>
    <w:uiPriority w:val="9"/>
    <w:semiHidden/>
    <w:rsid w:val="004C74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74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74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74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74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7494"/>
    <w:rPr>
      <w:rFonts w:eastAsiaTheme="majorEastAsia" w:cstheme="majorBidi"/>
      <w:color w:val="272727" w:themeColor="text1" w:themeTint="D8"/>
    </w:rPr>
  </w:style>
  <w:style w:type="paragraph" w:styleId="Title">
    <w:name w:val="Title"/>
    <w:basedOn w:val="Normal"/>
    <w:next w:val="Normal"/>
    <w:link w:val="TitleChar"/>
    <w:uiPriority w:val="10"/>
    <w:qFormat/>
    <w:rsid w:val="004C74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74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74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74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7494"/>
    <w:pPr>
      <w:spacing w:before="160"/>
      <w:jc w:val="center"/>
    </w:pPr>
    <w:rPr>
      <w:i/>
      <w:iCs/>
      <w:color w:val="404040" w:themeColor="text1" w:themeTint="BF"/>
    </w:rPr>
  </w:style>
  <w:style w:type="character" w:customStyle="1" w:styleId="QuoteChar">
    <w:name w:val="Quote Char"/>
    <w:basedOn w:val="DefaultParagraphFont"/>
    <w:link w:val="Quote"/>
    <w:uiPriority w:val="29"/>
    <w:rsid w:val="004C7494"/>
    <w:rPr>
      <w:i/>
      <w:iCs/>
      <w:color w:val="404040" w:themeColor="text1" w:themeTint="BF"/>
    </w:rPr>
  </w:style>
  <w:style w:type="paragraph" w:styleId="ListParagraph">
    <w:name w:val="List Paragraph"/>
    <w:basedOn w:val="Normal"/>
    <w:link w:val="ListParagraphChar"/>
    <w:uiPriority w:val="34"/>
    <w:qFormat/>
    <w:rsid w:val="004C7494"/>
    <w:pPr>
      <w:ind w:left="720"/>
      <w:contextualSpacing/>
    </w:pPr>
  </w:style>
  <w:style w:type="character" w:styleId="IntenseEmphasis">
    <w:name w:val="Intense Emphasis"/>
    <w:basedOn w:val="DefaultParagraphFont"/>
    <w:uiPriority w:val="21"/>
    <w:qFormat/>
    <w:rsid w:val="004C7494"/>
    <w:rPr>
      <w:i/>
      <w:iCs/>
      <w:color w:val="0F4761" w:themeColor="accent1" w:themeShade="BF"/>
    </w:rPr>
  </w:style>
  <w:style w:type="paragraph" w:styleId="IntenseQuote">
    <w:name w:val="Intense Quote"/>
    <w:basedOn w:val="Normal"/>
    <w:next w:val="Normal"/>
    <w:link w:val="IntenseQuoteChar"/>
    <w:uiPriority w:val="30"/>
    <w:qFormat/>
    <w:rsid w:val="004C74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7494"/>
    <w:rPr>
      <w:i/>
      <w:iCs/>
      <w:color w:val="0F4761" w:themeColor="accent1" w:themeShade="BF"/>
    </w:rPr>
  </w:style>
  <w:style w:type="character" w:styleId="IntenseReference">
    <w:name w:val="Intense Reference"/>
    <w:basedOn w:val="DefaultParagraphFont"/>
    <w:uiPriority w:val="32"/>
    <w:qFormat/>
    <w:rsid w:val="004C7494"/>
    <w:rPr>
      <w:b/>
      <w:bCs/>
      <w:smallCaps/>
      <w:color w:val="0F4761" w:themeColor="accent1" w:themeShade="BF"/>
      <w:spacing w:val="5"/>
    </w:rPr>
  </w:style>
  <w:style w:type="paragraph" w:styleId="Header">
    <w:name w:val="header"/>
    <w:basedOn w:val="Normal"/>
    <w:link w:val="HeaderChar"/>
    <w:uiPriority w:val="99"/>
    <w:unhideWhenUsed/>
    <w:rsid w:val="004C7494"/>
    <w:pPr>
      <w:tabs>
        <w:tab w:val="center" w:pos="4513"/>
        <w:tab w:val="right" w:pos="9026"/>
      </w:tabs>
      <w:spacing w:after="0"/>
    </w:pPr>
  </w:style>
  <w:style w:type="character" w:customStyle="1" w:styleId="HeaderChar">
    <w:name w:val="Header Char"/>
    <w:basedOn w:val="DefaultParagraphFont"/>
    <w:link w:val="Header"/>
    <w:uiPriority w:val="99"/>
    <w:rsid w:val="004C7494"/>
  </w:style>
  <w:style w:type="paragraph" w:styleId="Footer">
    <w:name w:val="footer"/>
    <w:basedOn w:val="Normal"/>
    <w:link w:val="FooterChar"/>
    <w:uiPriority w:val="99"/>
    <w:unhideWhenUsed/>
    <w:rsid w:val="004C7494"/>
    <w:pPr>
      <w:tabs>
        <w:tab w:val="center" w:pos="4513"/>
        <w:tab w:val="right" w:pos="9026"/>
      </w:tabs>
      <w:spacing w:after="0"/>
    </w:pPr>
  </w:style>
  <w:style w:type="character" w:customStyle="1" w:styleId="FooterChar">
    <w:name w:val="Footer Char"/>
    <w:basedOn w:val="DefaultParagraphFont"/>
    <w:link w:val="Footer"/>
    <w:uiPriority w:val="99"/>
    <w:rsid w:val="004C7494"/>
  </w:style>
  <w:style w:type="character" w:styleId="LineNumber">
    <w:name w:val="line number"/>
    <w:basedOn w:val="DefaultParagraphFont"/>
    <w:uiPriority w:val="99"/>
    <w:semiHidden/>
    <w:unhideWhenUsed/>
    <w:rsid w:val="00F96987"/>
  </w:style>
  <w:style w:type="character" w:styleId="Hyperlink">
    <w:name w:val="Hyperlink"/>
    <w:basedOn w:val="DefaultParagraphFont"/>
    <w:uiPriority w:val="99"/>
    <w:unhideWhenUsed/>
    <w:rsid w:val="00F96987"/>
    <w:rPr>
      <w:color w:val="0000FF"/>
      <w:u w:val="single"/>
    </w:rPr>
  </w:style>
  <w:style w:type="character" w:styleId="CommentReference">
    <w:name w:val="annotation reference"/>
    <w:basedOn w:val="DefaultParagraphFont"/>
    <w:uiPriority w:val="99"/>
    <w:semiHidden/>
    <w:unhideWhenUsed/>
    <w:rsid w:val="002C7F45"/>
    <w:rPr>
      <w:sz w:val="16"/>
      <w:szCs w:val="16"/>
    </w:rPr>
  </w:style>
  <w:style w:type="paragraph" w:styleId="CommentText">
    <w:name w:val="annotation text"/>
    <w:basedOn w:val="Normal"/>
    <w:link w:val="CommentTextChar"/>
    <w:uiPriority w:val="99"/>
    <w:unhideWhenUsed/>
    <w:rsid w:val="002C7F45"/>
    <w:rPr>
      <w:sz w:val="20"/>
      <w:szCs w:val="20"/>
    </w:rPr>
  </w:style>
  <w:style w:type="character" w:customStyle="1" w:styleId="CommentTextChar">
    <w:name w:val="Comment Text Char"/>
    <w:basedOn w:val="DefaultParagraphFont"/>
    <w:link w:val="CommentText"/>
    <w:uiPriority w:val="99"/>
    <w:rsid w:val="002C7F45"/>
    <w:rPr>
      <w:sz w:val="20"/>
      <w:szCs w:val="20"/>
    </w:rPr>
  </w:style>
  <w:style w:type="paragraph" w:styleId="CommentSubject">
    <w:name w:val="annotation subject"/>
    <w:basedOn w:val="CommentText"/>
    <w:next w:val="CommentText"/>
    <w:link w:val="CommentSubjectChar"/>
    <w:uiPriority w:val="99"/>
    <w:semiHidden/>
    <w:unhideWhenUsed/>
    <w:rsid w:val="002C7F45"/>
    <w:rPr>
      <w:b/>
      <w:bCs/>
    </w:rPr>
  </w:style>
  <w:style w:type="character" w:customStyle="1" w:styleId="CommentSubjectChar">
    <w:name w:val="Comment Subject Char"/>
    <w:basedOn w:val="CommentTextChar"/>
    <w:link w:val="CommentSubject"/>
    <w:uiPriority w:val="99"/>
    <w:semiHidden/>
    <w:rsid w:val="002C7F45"/>
    <w:rPr>
      <w:b/>
      <w:bCs/>
      <w:sz w:val="20"/>
      <w:szCs w:val="20"/>
    </w:rPr>
  </w:style>
  <w:style w:type="table" w:styleId="TableGrid">
    <w:name w:val="Table Grid"/>
    <w:basedOn w:val="TableNormal"/>
    <w:uiPriority w:val="39"/>
    <w:rsid w:val="00CA515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6729"/>
    <w:pPr>
      <w:spacing w:after="0"/>
      <w:jc w:val="center"/>
    </w:pPr>
    <w:rPr>
      <w:rFonts w:cs="Times New Roman"/>
      <w:noProof/>
      <w:sz w:val="22"/>
    </w:rPr>
  </w:style>
  <w:style w:type="character" w:customStyle="1" w:styleId="ListParagraphChar">
    <w:name w:val="List Paragraph Char"/>
    <w:basedOn w:val="DefaultParagraphFont"/>
    <w:link w:val="ListParagraph"/>
    <w:uiPriority w:val="34"/>
    <w:rsid w:val="00C26729"/>
  </w:style>
  <w:style w:type="character" w:customStyle="1" w:styleId="EndNoteBibliographyTitleChar">
    <w:name w:val="EndNote Bibliography Title Char"/>
    <w:basedOn w:val="ListParagraphChar"/>
    <w:link w:val="EndNoteBibliographyTitle"/>
    <w:rsid w:val="00C26729"/>
    <w:rPr>
      <w:rFonts w:ascii="Times New Roman" w:hAnsi="Times New Roman" w:cs="Times New Roman"/>
      <w:noProof/>
      <w:lang w:val="en-US"/>
    </w:rPr>
  </w:style>
  <w:style w:type="paragraph" w:customStyle="1" w:styleId="EndNoteBibliography">
    <w:name w:val="EndNote Bibliography"/>
    <w:basedOn w:val="Normal"/>
    <w:link w:val="EndNoteBibliographyChar"/>
    <w:rsid w:val="00C26729"/>
    <w:rPr>
      <w:rFonts w:cs="Times New Roman"/>
      <w:noProof/>
      <w:sz w:val="22"/>
    </w:rPr>
  </w:style>
  <w:style w:type="character" w:customStyle="1" w:styleId="EndNoteBibliographyChar">
    <w:name w:val="EndNote Bibliography Char"/>
    <w:basedOn w:val="ListParagraphChar"/>
    <w:link w:val="EndNoteBibliography"/>
    <w:rsid w:val="00C26729"/>
    <w:rPr>
      <w:rFonts w:ascii="Times New Roman" w:hAnsi="Times New Roman" w:cs="Times New Roman"/>
      <w:noProof/>
      <w:lang w:val="en-US"/>
    </w:rPr>
  </w:style>
  <w:style w:type="character" w:styleId="FollowedHyperlink">
    <w:name w:val="FollowedHyperlink"/>
    <w:basedOn w:val="DefaultParagraphFont"/>
    <w:uiPriority w:val="99"/>
    <w:semiHidden/>
    <w:unhideWhenUsed/>
    <w:rsid w:val="00230B0D"/>
    <w:rPr>
      <w:color w:val="96607D" w:themeColor="followedHyperlink"/>
      <w:u w:val="single"/>
    </w:rPr>
  </w:style>
  <w:style w:type="paragraph" w:styleId="Revision">
    <w:name w:val="Revision"/>
    <w:hidden/>
    <w:uiPriority w:val="99"/>
    <w:semiHidden/>
    <w:rsid w:val="00B239BE"/>
    <w:pPr>
      <w:spacing w:after="0"/>
    </w:pPr>
  </w:style>
  <w:style w:type="character" w:styleId="UnresolvedMention">
    <w:name w:val="Unresolved Mention"/>
    <w:basedOn w:val="DefaultParagraphFont"/>
    <w:uiPriority w:val="99"/>
    <w:semiHidden/>
    <w:unhideWhenUsed/>
    <w:rsid w:val="0092189F"/>
    <w:rPr>
      <w:color w:val="605E5C"/>
      <w:shd w:val="clear" w:color="auto" w:fill="E1DFDD"/>
    </w:rPr>
  </w:style>
  <w:style w:type="character" w:customStyle="1" w:styleId="cf01">
    <w:name w:val="cf01"/>
    <w:basedOn w:val="DefaultParagraphFont"/>
    <w:rsid w:val="00BA6EA5"/>
    <w:rPr>
      <w:rFonts w:ascii="Segoe UI" w:hAnsi="Segoe UI" w:cs="Segoe UI" w:hint="default"/>
      <w:sz w:val="18"/>
      <w:szCs w:val="18"/>
    </w:rPr>
  </w:style>
  <w:style w:type="table" w:customStyle="1" w:styleId="GridTable4-Accent11">
    <w:name w:val="Grid Table 4 - Accent 11"/>
    <w:basedOn w:val="TableNormal"/>
    <w:next w:val="GridTable4-Accent1"/>
    <w:uiPriority w:val="49"/>
    <w:rsid w:val="00D05234"/>
    <w:pPr>
      <w:spacing w:after="0"/>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4-Accent1">
    <w:name w:val="Grid Table 4 Accent 1"/>
    <w:basedOn w:val="TableNormal"/>
    <w:uiPriority w:val="49"/>
    <w:rsid w:val="00D05234"/>
    <w:pPr>
      <w:spacing w:after="0"/>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Strong">
    <w:name w:val="Strong"/>
    <w:basedOn w:val="DefaultParagraphFont"/>
    <w:uiPriority w:val="22"/>
    <w:qFormat/>
    <w:rsid w:val="00F42E94"/>
    <w:rPr>
      <w:b/>
      <w:bCs/>
    </w:rPr>
  </w:style>
  <w:style w:type="character" w:customStyle="1" w:styleId="ui-provider">
    <w:name w:val="ui-provider"/>
    <w:basedOn w:val="DefaultParagraphFont"/>
    <w:rsid w:val="00B21BBF"/>
  </w:style>
  <w:style w:type="character" w:customStyle="1" w:styleId="ref-title">
    <w:name w:val="ref-title"/>
    <w:basedOn w:val="DefaultParagraphFont"/>
    <w:rsid w:val="009462C4"/>
  </w:style>
  <w:style w:type="character" w:styleId="Mention">
    <w:name w:val="Mention"/>
    <w:basedOn w:val="DefaultParagraphFont"/>
    <w:uiPriority w:val="99"/>
    <w:unhideWhenUsed/>
    <w:rsid w:val="00C24D82"/>
    <w:rPr>
      <w:color w:val="2B579A"/>
      <w:shd w:val="clear" w:color="auto" w:fill="E1DFDD"/>
    </w:rPr>
  </w:style>
  <w:style w:type="paragraph" w:styleId="BalloonText">
    <w:name w:val="Balloon Text"/>
    <w:basedOn w:val="Normal"/>
    <w:link w:val="BalloonTextChar"/>
    <w:uiPriority w:val="99"/>
    <w:semiHidden/>
    <w:unhideWhenUsed/>
    <w:rsid w:val="00471A09"/>
    <w:pPr>
      <w:spacing w:after="0"/>
    </w:pPr>
    <w:rPr>
      <w:rFonts w:cs="Times New Roman"/>
      <w:sz w:val="18"/>
      <w:szCs w:val="18"/>
    </w:rPr>
  </w:style>
  <w:style w:type="character" w:customStyle="1" w:styleId="BalloonTextChar">
    <w:name w:val="Balloon Text Char"/>
    <w:basedOn w:val="DefaultParagraphFont"/>
    <w:link w:val="BalloonText"/>
    <w:uiPriority w:val="99"/>
    <w:semiHidden/>
    <w:rsid w:val="00471A09"/>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3045">
      <w:bodyDiv w:val="1"/>
      <w:marLeft w:val="0"/>
      <w:marRight w:val="0"/>
      <w:marTop w:val="0"/>
      <w:marBottom w:val="0"/>
      <w:divBdr>
        <w:top w:val="none" w:sz="0" w:space="0" w:color="auto"/>
        <w:left w:val="none" w:sz="0" w:space="0" w:color="auto"/>
        <w:bottom w:val="none" w:sz="0" w:space="0" w:color="auto"/>
        <w:right w:val="none" w:sz="0" w:space="0" w:color="auto"/>
      </w:divBdr>
    </w:div>
    <w:div w:id="78673928">
      <w:bodyDiv w:val="1"/>
      <w:marLeft w:val="0"/>
      <w:marRight w:val="0"/>
      <w:marTop w:val="0"/>
      <w:marBottom w:val="0"/>
      <w:divBdr>
        <w:top w:val="none" w:sz="0" w:space="0" w:color="auto"/>
        <w:left w:val="none" w:sz="0" w:space="0" w:color="auto"/>
        <w:bottom w:val="none" w:sz="0" w:space="0" w:color="auto"/>
        <w:right w:val="none" w:sz="0" w:space="0" w:color="auto"/>
      </w:divBdr>
    </w:div>
    <w:div w:id="98844107">
      <w:bodyDiv w:val="1"/>
      <w:marLeft w:val="0"/>
      <w:marRight w:val="0"/>
      <w:marTop w:val="0"/>
      <w:marBottom w:val="0"/>
      <w:divBdr>
        <w:top w:val="none" w:sz="0" w:space="0" w:color="auto"/>
        <w:left w:val="none" w:sz="0" w:space="0" w:color="auto"/>
        <w:bottom w:val="none" w:sz="0" w:space="0" w:color="auto"/>
        <w:right w:val="none" w:sz="0" w:space="0" w:color="auto"/>
      </w:divBdr>
    </w:div>
    <w:div w:id="178470481">
      <w:bodyDiv w:val="1"/>
      <w:marLeft w:val="0"/>
      <w:marRight w:val="0"/>
      <w:marTop w:val="0"/>
      <w:marBottom w:val="0"/>
      <w:divBdr>
        <w:top w:val="none" w:sz="0" w:space="0" w:color="auto"/>
        <w:left w:val="none" w:sz="0" w:space="0" w:color="auto"/>
        <w:bottom w:val="none" w:sz="0" w:space="0" w:color="auto"/>
        <w:right w:val="none" w:sz="0" w:space="0" w:color="auto"/>
      </w:divBdr>
    </w:div>
    <w:div w:id="191115381">
      <w:bodyDiv w:val="1"/>
      <w:marLeft w:val="0"/>
      <w:marRight w:val="0"/>
      <w:marTop w:val="0"/>
      <w:marBottom w:val="0"/>
      <w:divBdr>
        <w:top w:val="none" w:sz="0" w:space="0" w:color="auto"/>
        <w:left w:val="none" w:sz="0" w:space="0" w:color="auto"/>
        <w:bottom w:val="none" w:sz="0" w:space="0" w:color="auto"/>
        <w:right w:val="none" w:sz="0" w:space="0" w:color="auto"/>
      </w:divBdr>
      <w:divsChild>
        <w:div w:id="581960324">
          <w:marLeft w:val="274"/>
          <w:marRight w:val="0"/>
          <w:marTop w:val="0"/>
          <w:marBottom w:val="0"/>
          <w:divBdr>
            <w:top w:val="none" w:sz="0" w:space="0" w:color="auto"/>
            <w:left w:val="none" w:sz="0" w:space="0" w:color="auto"/>
            <w:bottom w:val="none" w:sz="0" w:space="0" w:color="auto"/>
            <w:right w:val="none" w:sz="0" w:space="0" w:color="auto"/>
          </w:divBdr>
        </w:div>
      </w:divsChild>
    </w:div>
    <w:div w:id="399065428">
      <w:bodyDiv w:val="1"/>
      <w:marLeft w:val="0"/>
      <w:marRight w:val="0"/>
      <w:marTop w:val="0"/>
      <w:marBottom w:val="0"/>
      <w:divBdr>
        <w:top w:val="none" w:sz="0" w:space="0" w:color="auto"/>
        <w:left w:val="none" w:sz="0" w:space="0" w:color="auto"/>
        <w:bottom w:val="none" w:sz="0" w:space="0" w:color="auto"/>
        <w:right w:val="none" w:sz="0" w:space="0" w:color="auto"/>
      </w:divBdr>
    </w:div>
    <w:div w:id="538203234">
      <w:bodyDiv w:val="1"/>
      <w:marLeft w:val="0"/>
      <w:marRight w:val="0"/>
      <w:marTop w:val="0"/>
      <w:marBottom w:val="0"/>
      <w:divBdr>
        <w:top w:val="none" w:sz="0" w:space="0" w:color="auto"/>
        <w:left w:val="none" w:sz="0" w:space="0" w:color="auto"/>
        <w:bottom w:val="none" w:sz="0" w:space="0" w:color="auto"/>
        <w:right w:val="none" w:sz="0" w:space="0" w:color="auto"/>
      </w:divBdr>
    </w:div>
    <w:div w:id="554317971">
      <w:bodyDiv w:val="1"/>
      <w:marLeft w:val="0"/>
      <w:marRight w:val="0"/>
      <w:marTop w:val="0"/>
      <w:marBottom w:val="0"/>
      <w:divBdr>
        <w:top w:val="none" w:sz="0" w:space="0" w:color="auto"/>
        <w:left w:val="none" w:sz="0" w:space="0" w:color="auto"/>
        <w:bottom w:val="none" w:sz="0" w:space="0" w:color="auto"/>
        <w:right w:val="none" w:sz="0" w:space="0" w:color="auto"/>
      </w:divBdr>
    </w:div>
    <w:div w:id="605625624">
      <w:bodyDiv w:val="1"/>
      <w:marLeft w:val="0"/>
      <w:marRight w:val="0"/>
      <w:marTop w:val="0"/>
      <w:marBottom w:val="0"/>
      <w:divBdr>
        <w:top w:val="none" w:sz="0" w:space="0" w:color="auto"/>
        <w:left w:val="none" w:sz="0" w:space="0" w:color="auto"/>
        <w:bottom w:val="none" w:sz="0" w:space="0" w:color="auto"/>
        <w:right w:val="none" w:sz="0" w:space="0" w:color="auto"/>
      </w:divBdr>
      <w:divsChild>
        <w:div w:id="375086574">
          <w:marLeft w:val="0"/>
          <w:marRight w:val="0"/>
          <w:marTop w:val="0"/>
          <w:marBottom w:val="0"/>
          <w:divBdr>
            <w:top w:val="none" w:sz="0" w:space="0" w:color="auto"/>
            <w:left w:val="none" w:sz="0" w:space="0" w:color="auto"/>
            <w:bottom w:val="none" w:sz="0" w:space="0" w:color="auto"/>
            <w:right w:val="none" w:sz="0" w:space="0" w:color="auto"/>
          </w:divBdr>
          <w:divsChild>
            <w:div w:id="1060208433">
              <w:marLeft w:val="0"/>
              <w:marRight w:val="0"/>
              <w:marTop w:val="0"/>
              <w:marBottom w:val="0"/>
              <w:divBdr>
                <w:top w:val="none" w:sz="0" w:space="0" w:color="auto"/>
                <w:left w:val="none" w:sz="0" w:space="0" w:color="auto"/>
                <w:bottom w:val="none" w:sz="0" w:space="0" w:color="auto"/>
                <w:right w:val="none" w:sz="0" w:space="0" w:color="auto"/>
              </w:divBdr>
              <w:divsChild>
                <w:div w:id="779255034">
                  <w:marLeft w:val="0"/>
                  <w:marRight w:val="0"/>
                  <w:marTop w:val="0"/>
                  <w:marBottom w:val="0"/>
                  <w:divBdr>
                    <w:top w:val="none" w:sz="0" w:space="0" w:color="auto"/>
                    <w:left w:val="none" w:sz="0" w:space="0" w:color="auto"/>
                    <w:bottom w:val="none" w:sz="0" w:space="0" w:color="auto"/>
                    <w:right w:val="none" w:sz="0" w:space="0" w:color="auto"/>
                  </w:divBdr>
                  <w:divsChild>
                    <w:div w:id="74903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756227">
      <w:bodyDiv w:val="1"/>
      <w:marLeft w:val="0"/>
      <w:marRight w:val="0"/>
      <w:marTop w:val="0"/>
      <w:marBottom w:val="0"/>
      <w:divBdr>
        <w:top w:val="none" w:sz="0" w:space="0" w:color="auto"/>
        <w:left w:val="none" w:sz="0" w:space="0" w:color="auto"/>
        <w:bottom w:val="none" w:sz="0" w:space="0" w:color="auto"/>
        <w:right w:val="none" w:sz="0" w:space="0" w:color="auto"/>
      </w:divBdr>
      <w:divsChild>
        <w:div w:id="1251158363">
          <w:marLeft w:val="0"/>
          <w:marRight w:val="0"/>
          <w:marTop w:val="0"/>
          <w:marBottom w:val="0"/>
          <w:divBdr>
            <w:top w:val="none" w:sz="0" w:space="0" w:color="auto"/>
            <w:left w:val="none" w:sz="0" w:space="0" w:color="auto"/>
            <w:bottom w:val="none" w:sz="0" w:space="0" w:color="auto"/>
            <w:right w:val="none" w:sz="0" w:space="0" w:color="auto"/>
          </w:divBdr>
          <w:divsChild>
            <w:div w:id="1142962288">
              <w:marLeft w:val="0"/>
              <w:marRight w:val="0"/>
              <w:marTop w:val="0"/>
              <w:marBottom w:val="0"/>
              <w:divBdr>
                <w:top w:val="none" w:sz="0" w:space="0" w:color="auto"/>
                <w:left w:val="none" w:sz="0" w:space="0" w:color="auto"/>
                <w:bottom w:val="none" w:sz="0" w:space="0" w:color="auto"/>
                <w:right w:val="none" w:sz="0" w:space="0" w:color="auto"/>
              </w:divBdr>
              <w:divsChild>
                <w:div w:id="1898593132">
                  <w:marLeft w:val="0"/>
                  <w:marRight w:val="0"/>
                  <w:marTop w:val="0"/>
                  <w:marBottom w:val="0"/>
                  <w:divBdr>
                    <w:top w:val="none" w:sz="0" w:space="0" w:color="auto"/>
                    <w:left w:val="none" w:sz="0" w:space="0" w:color="auto"/>
                    <w:bottom w:val="none" w:sz="0" w:space="0" w:color="auto"/>
                    <w:right w:val="none" w:sz="0" w:space="0" w:color="auto"/>
                  </w:divBdr>
                  <w:divsChild>
                    <w:div w:id="127147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446365">
      <w:bodyDiv w:val="1"/>
      <w:marLeft w:val="0"/>
      <w:marRight w:val="0"/>
      <w:marTop w:val="0"/>
      <w:marBottom w:val="0"/>
      <w:divBdr>
        <w:top w:val="none" w:sz="0" w:space="0" w:color="auto"/>
        <w:left w:val="none" w:sz="0" w:space="0" w:color="auto"/>
        <w:bottom w:val="none" w:sz="0" w:space="0" w:color="auto"/>
        <w:right w:val="none" w:sz="0" w:space="0" w:color="auto"/>
      </w:divBdr>
    </w:div>
    <w:div w:id="1190487838">
      <w:bodyDiv w:val="1"/>
      <w:marLeft w:val="0"/>
      <w:marRight w:val="0"/>
      <w:marTop w:val="0"/>
      <w:marBottom w:val="0"/>
      <w:divBdr>
        <w:top w:val="none" w:sz="0" w:space="0" w:color="auto"/>
        <w:left w:val="none" w:sz="0" w:space="0" w:color="auto"/>
        <w:bottom w:val="none" w:sz="0" w:space="0" w:color="auto"/>
        <w:right w:val="none" w:sz="0" w:space="0" w:color="auto"/>
      </w:divBdr>
    </w:div>
    <w:div w:id="1227103515">
      <w:bodyDiv w:val="1"/>
      <w:marLeft w:val="0"/>
      <w:marRight w:val="0"/>
      <w:marTop w:val="0"/>
      <w:marBottom w:val="0"/>
      <w:divBdr>
        <w:top w:val="none" w:sz="0" w:space="0" w:color="auto"/>
        <w:left w:val="none" w:sz="0" w:space="0" w:color="auto"/>
        <w:bottom w:val="none" w:sz="0" w:space="0" w:color="auto"/>
        <w:right w:val="none" w:sz="0" w:space="0" w:color="auto"/>
      </w:divBdr>
      <w:divsChild>
        <w:div w:id="463693583">
          <w:marLeft w:val="0"/>
          <w:marRight w:val="0"/>
          <w:marTop w:val="0"/>
          <w:marBottom w:val="0"/>
          <w:divBdr>
            <w:top w:val="none" w:sz="0" w:space="0" w:color="auto"/>
            <w:left w:val="none" w:sz="0" w:space="0" w:color="auto"/>
            <w:bottom w:val="none" w:sz="0" w:space="0" w:color="auto"/>
            <w:right w:val="none" w:sz="0" w:space="0" w:color="auto"/>
          </w:divBdr>
          <w:divsChild>
            <w:div w:id="11772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376160">
      <w:bodyDiv w:val="1"/>
      <w:marLeft w:val="0"/>
      <w:marRight w:val="0"/>
      <w:marTop w:val="0"/>
      <w:marBottom w:val="0"/>
      <w:divBdr>
        <w:top w:val="none" w:sz="0" w:space="0" w:color="auto"/>
        <w:left w:val="none" w:sz="0" w:space="0" w:color="auto"/>
        <w:bottom w:val="none" w:sz="0" w:space="0" w:color="auto"/>
        <w:right w:val="none" w:sz="0" w:space="0" w:color="auto"/>
      </w:divBdr>
    </w:div>
    <w:div w:id="1518616554">
      <w:bodyDiv w:val="1"/>
      <w:marLeft w:val="0"/>
      <w:marRight w:val="0"/>
      <w:marTop w:val="0"/>
      <w:marBottom w:val="0"/>
      <w:divBdr>
        <w:top w:val="none" w:sz="0" w:space="0" w:color="auto"/>
        <w:left w:val="none" w:sz="0" w:space="0" w:color="auto"/>
        <w:bottom w:val="none" w:sz="0" w:space="0" w:color="auto"/>
        <w:right w:val="none" w:sz="0" w:space="0" w:color="auto"/>
      </w:divBdr>
    </w:div>
    <w:div w:id="1577982704">
      <w:bodyDiv w:val="1"/>
      <w:marLeft w:val="0"/>
      <w:marRight w:val="0"/>
      <w:marTop w:val="0"/>
      <w:marBottom w:val="0"/>
      <w:divBdr>
        <w:top w:val="none" w:sz="0" w:space="0" w:color="auto"/>
        <w:left w:val="none" w:sz="0" w:space="0" w:color="auto"/>
        <w:bottom w:val="none" w:sz="0" w:space="0" w:color="auto"/>
        <w:right w:val="none" w:sz="0" w:space="0" w:color="auto"/>
      </w:divBdr>
    </w:div>
    <w:div w:id="1603105292">
      <w:bodyDiv w:val="1"/>
      <w:marLeft w:val="0"/>
      <w:marRight w:val="0"/>
      <w:marTop w:val="0"/>
      <w:marBottom w:val="0"/>
      <w:divBdr>
        <w:top w:val="none" w:sz="0" w:space="0" w:color="auto"/>
        <w:left w:val="none" w:sz="0" w:space="0" w:color="auto"/>
        <w:bottom w:val="none" w:sz="0" w:space="0" w:color="auto"/>
        <w:right w:val="none" w:sz="0" w:space="0" w:color="auto"/>
      </w:divBdr>
      <w:divsChild>
        <w:div w:id="125976561">
          <w:marLeft w:val="274"/>
          <w:marRight w:val="0"/>
          <w:marTop w:val="0"/>
          <w:marBottom w:val="0"/>
          <w:divBdr>
            <w:top w:val="none" w:sz="0" w:space="0" w:color="auto"/>
            <w:left w:val="none" w:sz="0" w:space="0" w:color="auto"/>
            <w:bottom w:val="none" w:sz="0" w:space="0" w:color="auto"/>
            <w:right w:val="none" w:sz="0" w:space="0" w:color="auto"/>
          </w:divBdr>
        </w:div>
        <w:div w:id="1992440218">
          <w:marLeft w:val="274"/>
          <w:marRight w:val="0"/>
          <w:marTop w:val="0"/>
          <w:marBottom w:val="0"/>
          <w:divBdr>
            <w:top w:val="none" w:sz="0" w:space="0" w:color="auto"/>
            <w:left w:val="none" w:sz="0" w:space="0" w:color="auto"/>
            <w:bottom w:val="none" w:sz="0" w:space="0" w:color="auto"/>
            <w:right w:val="none" w:sz="0" w:space="0" w:color="auto"/>
          </w:divBdr>
        </w:div>
      </w:divsChild>
    </w:div>
    <w:div w:id="1849830245">
      <w:bodyDiv w:val="1"/>
      <w:marLeft w:val="0"/>
      <w:marRight w:val="0"/>
      <w:marTop w:val="0"/>
      <w:marBottom w:val="0"/>
      <w:divBdr>
        <w:top w:val="none" w:sz="0" w:space="0" w:color="auto"/>
        <w:left w:val="none" w:sz="0" w:space="0" w:color="auto"/>
        <w:bottom w:val="none" w:sz="0" w:space="0" w:color="auto"/>
        <w:right w:val="none" w:sz="0" w:space="0" w:color="auto"/>
      </w:divBdr>
    </w:div>
    <w:div w:id="2036077949">
      <w:bodyDiv w:val="1"/>
      <w:marLeft w:val="0"/>
      <w:marRight w:val="0"/>
      <w:marTop w:val="0"/>
      <w:marBottom w:val="0"/>
      <w:divBdr>
        <w:top w:val="none" w:sz="0" w:space="0" w:color="auto"/>
        <w:left w:val="none" w:sz="0" w:space="0" w:color="auto"/>
        <w:bottom w:val="none" w:sz="0" w:space="0" w:color="auto"/>
        <w:right w:val="none" w:sz="0" w:space="0" w:color="auto"/>
      </w:divBdr>
    </w:div>
    <w:div w:id="2039163208">
      <w:bodyDiv w:val="1"/>
      <w:marLeft w:val="0"/>
      <w:marRight w:val="0"/>
      <w:marTop w:val="0"/>
      <w:marBottom w:val="0"/>
      <w:divBdr>
        <w:top w:val="none" w:sz="0" w:space="0" w:color="auto"/>
        <w:left w:val="none" w:sz="0" w:space="0" w:color="auto"/>
        <w:bottom w:val="none" w:sz="0" w:space="0" w:color="auto"/>
        <w:right w:val="none" w:sz="0" w:space="0" w:color="auto"/>
      </w:divBdr>
    </w:div>
    <w:div w:id="2078899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linicaltrials.gov/ct2/show/NCT05327114"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linicaltrials.gov/ct2/show/study/NCT03861481?term=NCT03861481&amp;rank=1"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clinicaltrials.gov/show/NCT01545076"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DD35F98B967540B0A81DC29A17CA2A" ma:contentTypeVersion="11" ma:contentTypeDescription="Create a new document." ma:contentTypeScope="" ma:versionID="cb7684c347bf986358ce86fa7dc6e24c">
  <xsd:schema xmlns:xsd="http://www.w3.org/2001/XMLSchema" xmlns:xs="http://www.w3.org/2001/XMLSchema" xmlns:p="http://schemas.microsoft.com/office/2006/metadata/properties" xmlns:ns2="add549c8-0a1b-43a2-bee9-ad379b7c69b6" xmlns:ns3="6cdaf963-e835-4a60-a824-a53b1aca9d5a" targetNamespace="http://schemas.microsoft.com/office/2006/metadata/properties" ma:root="true" ma:fieldsID="40e52176f3317a04336b1bdd13ad1ad2" ns2:_="" ns3:_="">
    <xsd:import namespace="add549c8-0a1b-43a2-bee9-ad379b7c69b6"/>
    <xsd:import namespace="6cdaf963-e835-4a60-a824-a53b1aca9d5a"/>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d549c8-0a1b-43a2-bee9-ad379b7c69b6"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daf963-e835-4a60-a824-a53b1aca9d5a"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b02c60af-f328-4c90-927a-d5ebe76c18c6}" ma:internalName="TaxCatchAll" ma:showField="CatchAllData" ma:web="6cdaf963-e835-4a60-a824-a53b1aca9d5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cdaf963-e835-4a60-a824-a53b1aca9d5a" xsi:nil="true"/>
    <lcf76f155ced4ddcb4097134ff3c332f xmlns="add549c8-0a1b-43a2-bee9-ad379b7c69b6">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72355-F2D6-4A60-94F3-BC191F0469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d549c8-0a1b-43a2-bee9-ad379b7c69b6"/>
    <ds:schemaRef ds:uri="6cdaf963-e835-4a60-a824-a53b1aca9d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731AEC-0CE3-4CB4-B238-B4CAF6728DA3}">
  <ds:schemaRefs>
    <ds:schemaRef ds:uri="http://schemas.microsoft.com/sharepoint/v3/contenttype/forms"/>
  </ds:schemaRefs>
</ds:datastoreItem>
</file>

<file path=customXml/itemProps3.xml><?xml version="1.0" encoding="utf-8"?>
<ds:datastoreItem xmlns:ds="http://schemas.openxmlformats.org/officeDocument/2006/customXml" ds:itemID="{83819DA4-732D-4EDF-AA66-1F7A8641C062}">
  <ds:schemaRefs>
    <ds:schemaRef ds:uri="http://schemas.microsoft.com/office/2006/metadata/properties"/>
    <ds:schemaRef ds:uri="http://schemas.microsoft.com/office/infopath/2007/PartnerControls"/>
    <ds:schemaRef ds:uri="6cdaf963-e835-4a60-a824-a53b1aca9d5a"/>
    <ds:schemaRef ds:uri="add549c8-0a1b-43a2-bee9-ad379b7c69b6"/>
  </ds:schemaRefs>
</ds:datastoreItem>
</file>

<file path=customXml/itemProps4.xml><?xml version="1.0" encoding="utf-8"?>
<ds:datastoreItem xmlns:ds="http://schemas.openxmlformats.org/officeDocument/2006/customXml" ds:itemID="{981DFF93-83A3-4EAD-A5A4-9CDD18FE6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19</Pages>
  <Words>4446</Words>
  <Characters>25348</Characters>
  <Application>Microsoft Office Word</Application>
  <DocSecurity>0</DocSecurity>
  <Lines>211</Lines>
  <Paragraphs>59</Paragraphs>
  <ScaleCrop>false</ScaleCrop>
  <Company/>
  <LinksUpToDate>false</LinksUpToDate>
  <CharactersWithSpaces>29735</CharactersWithSpaces>
  <SharedDoc>false</SharedDoc>
  <HLinks>
    <vt:vector size="48" baseType="variant">
      <vt:variant>
        <vt:i4>3735597</vt:i4>
      </vt:variant>
      <vt:variant>
        <vt:i4>354</vt:i4>
      </vt:variant>
      <vt:variant>
        <vt:i4>0</vt:i4>
      </vt:variant>
      <vt:variant>
        <vt:i4>5</vt:i4>
      </vt:variant>
      <vt:variant>
        <vt:lpwstr>https://classic.clinicaltrials.gov/ct2/show/NCT05581199</vt:lpwstr>
      </vt:variant>
      <vt:variant>
        <vt:lpwstr/>
      </vt:variant>
      <vt:variant>
        <vt:i4>3211303</vt:i4>
      </vt:variant>
      <vt:variant>
        <vt:i4>351</vt:i4>
      </vt:variant>
      <vt:variant>
        <vt:i4>0</vt:i4>
      </vt:variant>
      <vt:variant>
        <vt:i4>5</vt:i4>
      </vt:variant>
      <vt:variant>
        <vt:lpwstr>https://classic.clinicaltrials.gov/ct2/show/NCT05327114</vt:lpwstr>
      </vt:variant>
      <vt:variant>
        <vt:lpwstr/>
      </vt:variant>
      <vt:variant>
        <vt:i4>5177374</vt:i4>
      </vt:variant>
      <vt:variant>
        <vt:i4>348</vt:i4>
      </vt:variant>
      <vt:variant>
        <vt:i4>0</vt:i4>
      </vt:variant>
      <vt:variant>
        <vt:i4>5</vt:i4>
      </vt:variant>
      <vt:variant>
        <vt:lpwstr>https://www.cochranelibrary.com/central/doi/10.1002/central/CN-02261268/full</vt:lpwstr>
      </vt:variant>
      <vt:variant>
        <vt:lpwstr/>
      </vt:variant>
      <vt:variant>
        <vt:i4>196621</vt:i4>
      </vt:variant>
      <vt:variant>
        <vt:i4>345</vt:i4>
      </vt:variant>
      <vt:variant>
        <vt:i4>0</vt:i4>
      </vt:variant>
      <vt:variant>
        <vt:i4>5</vt:i4>
      </vt:variant>
      <vt:variant>
        <vt:lpwstr>https://www.neurologylive.com/view/results-efgartigimod-cidp-treatment-richard-lewis</vt:lpwstr>
      </vt:variant>
      <vt:variant>
        <vt:lpwstr/>
      </vt:variant>
      <vt:variant>
        <vt:i4>6881333</vt:i4>
      </vt:variant>
      <vt:variant>
        <vt:i4>340</vt:i4>
      </vt:variant>
      <vt:variant>
        <vt:i4>0</vt:i4>
      </vt:variant>
      <vt:variant>
        <vt:i4>5</vt:i4>
      </vt:variant>
      <vt:variant>
        <vt:lpwstr>https://clinicaltrials.gov/ct2/show/NCT05327114</vt:lpwstr>
      </vt:variant>
      <vt:variant>
        <vt:lpwstr/>
      </vt:variant>
      <vt:variant>
        <vt:i4>6160393</vt:i4>
      </vt:variant>
      <vt:variant>
        <vt:i4>337</vt:i4>
      </vt:variant>
      <vt:variant>
        <vt:i4>0</vt:i4>
      </vt:variant>
      <vt:variant>
        <vt:i4>5</vt:i4>
      </vt:variant>
      <vt:variant>
        <vt:lpwstr>https://clinicaltrials.gov/ct2/show/study/NCT03861481?term=NCT03861481&amp;rank=1</vt:lpwstr>
      </vt:variant>
      <vt:variant>
        <vt:lpwstr/>
      </vt:variant>
      <vt:variant>
        <vt:i4>3145762</vt:i4>
      </vt:variant>
      <vt:variant>
        <vt:i4>334</vt:i4>
      </vt:variant>
      <vt:variant>
        <vt:i4>0</vt:i4>
      </vt:variant>
      <vt:variant>
        <vt:i4>5</vt:i4>
      </vt:variant>
      <vt:variant>
        <vt:lpwstr>http://clinicaltrials.gov/show/NCT01545076</vt:lpwstr>
      </vt:variant>
      <vt:variant>
        <vt:lpwstr/>
      </vt:variant>
      <vt:variant>
        <vt:i4>6946890</vt:i4>
      </vt:variant>
      <vt:variant>
        <vt:i4>0</vt:i4>
      </vt:variant>
      <vt:variant>
        <vt:i4>0</vt:i4>
      </vt:variant>
      <vt:variant>
        <vt:i4>5</vt:i4>
      </vt:variant>
      <vt:variant>
        <vt:lpwstr>mailto:LQuerol@santpau.ca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Querol</dc:creator>
  <cp:keywords/>
  <dc:description/>
  <cp:lastModifiedBy>Megan Bond</cp:lastModifiedBy>
  <cp:revision>78</cp:revision>
  <dcterms:created xsi:type="dcterms:W3CDTF">2025-03-13T11:46:00Z</dcterms:created>
  <dcterms:modified xsi:type="dcterms:W3CDTF">2025-03-21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2CDD35F98B967540B0A81DC29A17CA2A</vt:lpwstr>
  </property>
</Properties>
</file>